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C894EE" w14:textId="15234449" w:rsidR="008B5EF0" w:rsidRPr="000D7214" w:rsidRDefault="008B5EF0" w:rsidP="007B4743">
      <w:pPr>
        <w:jc w:val="both"/>
        <w:rPr>
          <w:rFonts w:cs="Times New Roman"/>
          <w:sz w:val="28"/>
          <w:lang w:val="en-GB"/>
        </w:rPr>
      </w:pPr>
      <w:r w:rsidRPr="000D7214">
        <w:rPr>
          <w:rFonts w:cs="Times New Roman"/>
          <w:b/>
          <w:bCs/>
          <w:szCs w:val="20"/>
          <w:lang w:val="en-GB"/>
        </w:rPr>
        <w:t xml:space="preserve">Table </w:t>
      </w:r>
      <w:r w:rsidR="002C2AB1">
        <w:rPr>
          <w:rFonts w:cs="Times New Roman"/>
          <w:b/>
          <w:bCs/>
          <w:szCs w:val="20"/>
          <w:lang w:val="en-GB"/>
        </w:rPr>
        <w:t>S</w:t>
      </w:r>
      <w:r w:rsidRPr="000D7214">
        <w:rPr>
          <w:rFonts w:cs="Times New Roman"/>
          <w:b/>
          <w:bCs/>
          <w:szCs w:val="20"/>
          <w:lang w:val="en-GB"/>
        </w:rPr>
        <w:t>1</w:t>
      </w:r>
      <w:r w:rsidRPr="000D7214">
        <w:rPr>
          <w:rFonts w:cs="Times New Roman"/>
          <w:bCs/>
          <w:szCs w:val="20"/>
          <w:lang w:val="en-GB"/>
        </w:rPr>
        <w:t>.</w:t>
      </w:r>
      <w:r w:rsidRPr="000D7214">
        <w:rPr>
          <w:rFonts w:cs="Times New Roman"/>
          <w:szCs w:val="20"/>
          <w:lang w:val="en-GB"/>
        </w:rPr>
        <w:t xml:space="preserve"> Maximal heart rate response to exercise in acute (</w:t>
      </w:r>
      <w:r w:rsidR="008D53B3" w:rsidRPr="000D7214">
        <w:rPr>
          <w:rFonts w:cs="Times New Roman"/>
          <w:szCs w:val="20"/>
          <w:lang w:val="en-GB"/>
        </w:rPr>
        <w:t xml:space="preserve">hypobaric or </w:t>
      </w:r>
      <w:proofErr w:type="spellStart"/>
      <w:r w:rsidRPr="000D7214">
        <w:rPr>
          <w:rFonts w:cs="Times New Roman"/>
          <w:szCs w:val="20"/>
          <w:lang w:val="en-GB"/>
        </w:rPr>
        <w:t>normorbaric</w:t>
      </w:r>
      <w:proofErr w:type="spellEnd"/>
      <w:r w:rsidRPr="000D7214">
        <w:rPr>
          <w:rFonts w:cs="Times New Roman"/>
          <w:szCs w:val="20"/>
          <w:lang w:val="en-GB"/>
        </w:rPr>
        <w:t>) hypoxia.</w:t>
      </w:r>
    </w:p>
    <w:p w14:paraId="6C062DEC" w14:textId="77777777" w:rsidR="008B5EF0" w:rsidRPr="000D7214" w:rsidRDefault="008B5EF0" w:rsidP="007B4743">
      <w:pPr>
        <w:rPr>
          <w:rStyle w:val="HTMLCite"/>
          <w:rFonts w:cs="Times New Roman"/>
          <w:szCs w:val="24"/>
          <w:lang w:val="en-GB"/>
        </w:rPr>
      </w:pPr>
    </w:p>
    <w:tbl>
      <w:tblPr>
        <w:tblW w:w="161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3638"/>
        <w:gridCol w:w="2694"/>
        <w:gridCol w:w="1984"/>
        <w:gridCol w:w="2977"/>
        <w:gridCol w:w="3553"/>
      </w:tblGrid>
      <w:tr w:rsidR="000D7214" w:rsidRPr="000D7214" w14:paraId="7D82AD3C" w14:textId="77777777" w:rsidTr="00DE14EA">
        <w:trPr>
          <w:trHeight w:val="283"/>
          <w:jc w:val="center"/>
        </w:trPr>
        <w:tc>
          <w:tcPr>
            <w:tcW w:w="1271" w:type="dxa"/>
            <w:shd w:val="clear" w:color="auto" w:fill="auto"/>
            <w:vAlign w:val="bottom"/>
            <w:hideMark/>
          </w:tcPr>
          <w:p w14:paraId="441CB12B" w14:textId="77777777" w:rsidR="008B5EF0" w:rsidRPr="000D7214" w:rsidRDefault="008B5EF0" w:rsidP="007B4743">
            <w:pPr>
              <w:jc w:val="center"/>
              <w:rPr>
                <w:rFonts w:eastAsia="Times New Roman" w:cs="Times New Roman"/>
                <w:b/>
                <w:sz w:val="20"/>
                <w:szCs w:val="20"/>
                <w:lang w:val="en-GB" w:eastAsia="en-GB"/>
              </w:rPr>
            </w:pPr>
            <w:r w:rsidRPr="000D7214">
              <w:rPr>
                <w:rFonts w:eastAsia="Times New Roman" w:cs="Times New Roman"/>
                <w:b/>
                <w:sz w:val="20"/>
                <w:szCs w:val="20"/>
                <w:lang w:val="en-GB" w:eastAsia="en-GB"/>
              </w:rPr>
              <w:t>Study</w:t>
            </w:r>
          </w:p>
        </w:tc>
        <w:tc>
          <w:tcPr>
            <w:tcW w:w="3638" w:type="dxa"/>
            <w:shd w:val="clear" w:color="auto" w:fill="auto"/>
            <w:vAlign w:val="bottom"/>
            <w:hideMark/>
          </w:tcPr>
          <w:p w14:paraId="1BC590F8" w14:textId="77777777" w:rsidR="008B5EF0" w:rsidRPr="000D7214" w:rsidRDefault="008B5EF0" w:rsidP="007B4743">
            <w:pPr>
              <w:jc w:val="center"/>
              <w:rPr>
                <w:rFonts w:eastAsia="Times New Roman" w:cs="Times New Roman"/>
                <w:b/>
                <w:sz w:val="20"/>
                <w:szCs w:val="20"/>
                <w:lang w:val="en-GB" w:eastAsia="en-GB"/>
              </w:rPr>
            </w:pPr>
            <w:r w:rsidRPr="000D7214">
              <w:rPr>
                <w:rFonts w:eastAsia="Times New Roman" w:cs="Times New Roman"/>
                <w:b/>
                <w:sz w:val="20"/>
                <w:szCs w:val="20"/>
                <w:lang w:val="en-GB" w:eastAsia="en-GB"/>
              </w:rPr>
              <w:t>Participants</w:t>
            </w:r>
          </w:p>
        </w:tc>
        <w:tc>
          <w:tcPr>
            <w:tcW w:w="2694" w:type="dxa"/>
            <w:vAlign w:val="bottom"/>
          </w:tcPr>
          <w:p w14:paraId="0557457A" w14:textId="77777777" w:rsidR="008B5EF0" w:rsidRPr="000D7214" w:rsidRDefault="008B5EF0" w:rsidP="007B4743">
            <w:pPr>
              <w:jc w:val="center"/>
              <w:rPr>
                <w:rFonts w:eastAsia="Times New Roman" w:cs="Times New Roman"/>
                <w:b/>
                <w:sz w:val="20"/>
                <w:szCs w:val="20"/>
                <w:vertAlign w:val="subscript"/>
                <w:lang w:val="en-GB" w:eastAsia="en-GB"/>
              </w:rPr>
            </w:pPr>
            <w:r w:rsidRPr="000D7214">
              <w:rPr>
                <w:rFonts w:eastAsia="Times New Roman" w:cs="Times New Roman"/>
                <w:b/>
                <w:sz w:val="20"/>
                <w:szCs w:val="20"/>
                <w:lang w:val="en-GB" w:eastAsia="en-GB"/>
              </w:rPr>
              <w:t>Maximal O</w:t>
            </w:r>
            <w:r w:rsidRPr="000D7214">
              <w:rPr>
                <w:rFonts w:eastAsia="Times New Roman" w:cs="Times New Roman"/>
                <w:b/>
                <w:sz w:val="20"/>
                <w:szCs w:val="20"/>
                <w:vertAlign w:val="subscript"/>
                <w:lang w:val="en-GB" w:eastAsia="en-GB"/>
              </w:rPr>
              <w:t>2</w:t>
            </w:r>
            <w:r w:rsidRPr="000D7214">
              <w:rPr>
                <w:rFonts w:eastAsia="Times New Roman" w:cs="Times New Roman"/>
                <w:b/>
                <w:sz w:val="20"/>
                <w:szCs w:val="20"/>
                <w:lang w:val="en-GB" w:eastAsia="en-GB"/>
              </w:rPr>
              <w:t xml:space="preserve"> uptake</w:t>
            </w:r>
          </w:p>
        </w:tc>
        <w:tc>
          <w:tcPr>
            <w:tcW w:w="1984" w:type="dxa"/>
            <w:shd w:val="clear" w:color="auto" w:fill="auto"/>
            <w:vAlign w:val="bottom"/>
            <w:hideMark/>
          </w:tcPr>
          <w:p w14:paraId="00110276" w14:textId="77777777" w:rsidR="008B5EF0" w:rsidRPr="000D7214" w:rsidRDefault="008B5EF0" w:rsidP="007B4743">
            <w:pPr>
              <w:jc w:val="center"/>
              <w:rPr>
                <w:rFonts w:eastAsia="Times New Roman" w:cs="Times New Roman"/>
                <w:b/>
                <w:bCs/>
                <w:sz w:val="20"/>
                <w:szCs w:val="20"/>
                <w:lang w:val="en-GB" w:eastAsia="en-GB"/>
              </w:rPr>
            </w:pPr>
            <w:r w:rsidRPr="000D7214">
              <w:rPr>
                <w:rFonts w:eastAsia="Times New Roman" w:cs="Times New Roman"/>
                <w:b/>
                <w:bCs/>
                <w:sz w:val="20"/>
                <w:szCs w:val="20"/>
                <w:lang w:val="en-GB" w:eastAsia="en-GB"/>
              </w:rPr>
              <w:t>Altitude</w:t>
            </w:r>
          </w:p>
        </w:tc>
        <w:tc>
          <w:tcPr>
            <w:tcW w:w="2977" w:type="dxa"/>
            <w:shd w:val="clear" w:color="auto" w:fill="auto"/>
            <w:vAlign w:val="bottom"/>
            <w:hideMark/>
          </w:tcPr>
          <w:p w14:paraId="279811A1" w14:textId="77777777" w:rsidR="008B5EF0" w:rsidRPr="000D7214" w:rsidRDefault="008B5EF0" w:rsidP="007B4743">
            <w:pPr>
              <w:jc w:val="center"/>
              <w:rPr>
                <w:rFonts w:eastAsia="Times New Roman" w:cs="Times New Roman"/>
                <w:b/>
                <w:bCs/>
                <w:sz w:val="20"/>
                <w:szCs w:val="20"/>
                <w:lang w:val="en-GB" w:eastAsia="en-GB"/>
              </w:rPr>
            </w:pPr>
            <w:r w:rsidRPr="000D7214">
              <w:rPr>
                <w:rFonts w:eastAsia="Times New Roman" w:cs="Times New Roman"/>
                <w:b/>
                <w:bCs/>
                <w:sz w:val="20"/>
                <w:szCs w:val="20"/>
                <w:lang w:val="en-GB" w:eastAsia="en-GB"/>
              </w:rPr>
              <w:t>Incremental Exercise protocol</w:t>
            </w:r>
          </w:p>
        </w:tc>
        <w:tc>
          <w:tcPr>
            <w:tcW w:w="3553" w:type="dxa"/>
            <w:shd w:val="clear" w:color="auto" w:fill="auto"/>
            <w:vAlign w:val="bottom"/>
            <w:hideMark/>
          </w:tcPr>
          <w:p w14:paraId="0FE92024" w14:textId="77777777" w:rsidR="008B5EF0" w:rsidRPr="000D7214" w:rsidRDefault="008B5EF0" w:rsidP="007B4743">
            <w:pPr>
              <w:ind w:left="3"/>
              <w:jc w:val="center"/>
              <w:rPr>
                <w:rFonts w:eastAsia="Times New Roman" w:cs="Times New Roman"/>
                <w:b/>
                <w:sz w:val="20"/>
                <w:szCs w:val="20"/>
                <w:lang w:val="en-GB" w:eastAsia="en-GB"/>
              </w:rPr>
            </w:pPr>
            <w:r w:rsidRPr="000D7214">
              <w:rPr>
                <w:rFonts w:eastAsia="Times New Roman" w:cs="Times New Roman"/>
                <w:b/>
                <w:sz w:val="20"/>
                <w:szCs w:val="20"/>
                <w:lang w:val="en-GB" w:eastAsia="en-GB"/>
              </w:rPr>
              <w:t>Main findings</w:t>
            </w:r>
          </w:p>
        </w:tc>
      </w:tr>
      <w:tr w:rsidR="000D7214" w:rsidRPr="000D7214" w14:paraId="5021D4F3" w14:textId="77777777" w:rsidTr="00DE14EA">
        <w:trPr>
          <w:trHeight w:val="283"/>
          <w:jc w:val="center"/>
        </w:trPr>
        <w:tc>
          <w:tcPr>
            <w:tcW w:w="16117" w:type="dxa"/>
            <w:gridSpan w:val="6"/>
            <w:shd w:val="clear" w:color="auto" w:fill="auto"/>
            <w:vAlign w:val="bottom"/>
          </w:tcPr>
          <w:p w14:paraId="193CE4CA" w14:textId="77777777" w:rsidR="008B5EF0" w:rsidRPr="000D7214" w:rsidRDefault="008B5EF0" w:rsidP="007B4743">
            <w:pPr>
              <w:ind w:left="3"/>
              <w:rPr>
                <w:rFonts w:eastAsia="Times New Roman" w:cs="Times New Roman"/>
                <w:b/>
                <w:sz w:val="20"/>
                <w:szCs w:val="20"/>
                <w:lang w:val="en-GB" w:eastAsia="en-GB"/>
              </w:rPr>
            </w:pPr>
            <w:r w:rsidRPr="000D7214">
              <w:rPr>
                <w:rFonts w:eastAsia="Times New Roman" w:cs="Times New Roman"/>
                <w:b/>
                <w:sz w:val="20"/>
                <w:szCs w:val="20"/>
                <w:lang w:val="en-GB" w:eastAsia="en-GB"/>
              </w:rPr>
              <w:t>Healthy subjects</w:t>
            </w:r>
          </w:p>
        </w:tc>
      </w:tr>
      <w:tr w:rsidR="000D7214" w:rsidRPr="000D7214" w14:paraId="5ADADF1B" w14:textId="77777777" w:rsidTr="00DE14EA">
        <w:trPr>
          <w:trHeight w:val="283"/>
          <w:jc w:val="center"/>
        </w:trPr>
        <w:tc>
          <w:tcPr>
            <w:tcW w:w="1271" w:type="dxa"/>
            <w:shd w:val="clear" w:color="auto" w:fill="auto"/>
            <w:vAlign w:val="center"/>
          </w:tcPr>
          <w:p w14:paraId="3CF357A1" w14:textId="795F121F"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fldChar w:fldCharType="begin"/>
            </w:r>
            <w:r w:rsidR="000461C2" w:rsidRPr="000D7214">
              <w:rPr>
                <w:rFonts w:cs="Times New Roman"/>
                <w:sz w:val="20"/>
                <w:szCs w:val="20"/>
                <w:lang w:val="en-GB"/>
              </w:rPr>
              <w:instrText xml:space="preserve"> ADDIN ZOTERO_ITEM CSL_CITATION {"citationID":"a13alkh0s8t","properties":{"formattedCitation":"(Agostoni et al., 2000)","plainCitation":"(Agostoni et al., 2000)","noteIndex":0},"citationItems":[{"id":9015,"uris":["http://zotero.org/users/2395890/items/JHJRQ3GB"],"uri":["http://zotero.org/users/2395890/items/JHJRQ3GB"],"itemData":{"id":9015,"type":"article-journal","title":"Effects of simulated altitude-induced hypoxia on exercise capacity in patients with chronic heart failure","container-title":"The American Journal of Medicine","page":"450-455","volume":"109","issue":"6","source":"PubMed","abstract":"PURPOSE: Patients with stable heart failure often wish to spend time at altitudes above those of their residence. However, it is not known whether they can safely tolerate ascent to high altitudes or what its effects on work capacity may be.\nSUBJECTS AND METHODS: We studied 14 normal subjects and 38 patients with clinically stable heart failure, 12 of whom had normal workload [peak exercise oxygen consumption (VO(2)) greater than 20 mL/min/kg], 14 of whom had slightly diminished workload (peak VO(2) 20 to 15 mL/min/kg), and 12 of whom had markedly diminished workload (peak VO(2) less than 15 mL/min/kg) at baseline. All performed cardiopulmonary exercise tests with inspired oxygen fractions equal to those at 92, 1,000, 1,500, 2,000, and 3,000 m, and maximum achieved work rates (mean +/- SD) were measured.\nRESULTS: All subjects completed the trial; no test was interrupted because of arrhythmia, angina, or ischemia. Maximum work rate decreased in parallel with increasing simulated altitude. The percentage decrease was greater for patients with heart failure and was most marked among those with the lowest workload at baseline. Maximum achieved work rate declined by 3% +/- 4% per 1,000 m in normal subjects, by 5% +/- 3% (P &lt;0.01) in patients with heart failure with normal workload, by 5% +/- 4% (P &lt;0.01) in patients with slightly diminished workload, and by 11% +/- 5% (P &lt;0.01 vs normal subjects and vs the other patients with heart failure) in patients with markedly reduced workload.\nCONCLUSION: Patients with stable heart failure who ascend to higher altitudes should expect to have a reduction in maximum physical activity in proportion to their exercise capacity at sea level.","ISSN":"0002-9343","note":"PMID: 11042233","journalAbbreviation":"Am. J. Med.","language":"eng","author":[{"family":"Agostoni","given":"P."},{"family":"Cattadori","given":"G."},{"family":"Guazzi","given":"M."},{"family":"Bussotti","given":"M."},{"family":"Conca","given":"C."},{"family":"Lomanto","given":"M."},{"family":"Marenzi","given":"G."},{"family":"Guazzi","given":"M. D."}],"issued":{"date-parts":[["2000",10,15]]}}}],"schema":"https://github.com/citation-style-language/schema/raw/master/csl-citation.json"} </w:instrText>
            </w:r>
            <w:r w:rsidRPr="000D7214">
              <w:rPr>
                <w:rFonts w:cs="Times New Roman"/>
                <w:sz w:val="20"/>
                <w:szCs w:val="20"/>
                <w:lang w:val="en-GB"/>
              </w:rPr>
              <w:fldChar w:fldCharType="separate"/>
            </w:r>
            <w:r w:rsidRPr="000D7214">
              <w:rPr>
                <w:rFonts w:cs="Times New Roman"/>
                <w:sz w:val="20"/>
              </w:rPr>
              <w:t>(Agostoni et al., 2000)</w:t>
            </w:r>
            <w:r w:rsidRPr="000D7214">
              <w:rPr>
                <w:rFonts w:cs="Times New Roman"/>
                <w:sz w:val="20"/>
                <w:szCs w:val="20"/>
                <w:lang w:val="en-GB"/>
              </w:rPr>
              <w:fldChar w:fldCharType="end"/>
            </w:r>
          </w:p>
        </w:tc>
        <w:tc>
          <w:tcPr>
            <w:tcW w:w="3638" w:type="dxa"/>
            <w:shd w:val="clear" w:color="auto" w:fill="auto"/>
            <w:vAlign w:val="center"/>
          </w:tcPr>
          <w:p w14:paraId="5E757DCC" w14:textId="4A1001E0" w:rsidR="008B5EF0" w:rsidRPr="000D7214" w:rsidRDefault="00F97934" w:rsidP="007B4743">
            <w:pPr>
              <w:autoSpaceDE w:val="0"/>
              <w:autoSpaceDN w:val="0"/>
              <w:adjustRightInd w:val="0"/>
              <w:rPr>
                <w:rFonts w:cs="Times New Roman"/>
                <w:sz w:val="20"/>
                <w:szCs w:val="20"/>
                <w:lang w:val="en-GB"/>
              </w:rPr>
            </w:pPr>
            <w:r w:rsidRPr="000D7214">
              <w:rPr>
                <w:rFonts w:cs="Times New Roman"/>
                <w:sz w:val="20"/>
                <w:szCs w:val="20"/>
                <w:lang w:val="en-GB"/>
              </w:rPr>
              <w:t>Fourt</w:t>
            </w:r>
            <w:r w:rsidR="008B5EF0" w:rsidRPr="000D7214">
              <w:rPr>
                <w:rFonts w:cs="Times New Roman"/>
                <w:sz w:val="20"/>
                <w:szCs w:val="20"/>
                <w:lang w:val="en-GB"/>
              </w:rPr>
              <w:t xml:space="preserve">een healthy </w:t>
            </w:r>
            <w:r w:rsidR="00F3240F" w:rsidRPr="000D7214">
              <w:rPr>
                <w:rFonts w:cs="Times New Roman"/>
                <w:sz w:val="20"/>
                <w:szCs w:val="20"/>
                <w:lang w:val="en-GB"/>
              </w:rPr>
              <w:t xml:space="preserve">males </w:t>
            </w:r>
            <w:r w:rsidR="008B5EF0" w:rsidRPr="000D7214">
              <w:rPr>
                <w:rFonts w:cs="Times New Roman"/>
                <w:sz w:val="20"/>
                <w:szCs w:val="20"/>
                <w:lang w:val="en-GB"/>
              </w:rPr>
              <w:t>57</w:t>
            </w:r>
            <w:r w:rsidR="008B5EF0" w:rsidRPr="000D7214">
              <w:rPr>
                <w:rFonts w:eastAsia="Times New Roman" w:cs="Times New Roman"/>
                <w:sz w:val="20"/>
                <w:szCs w:val="20"/>
                <w:lang w:val="en-GB" w:eastAsia="en-GB"/>
              </w:rPr>
              <w:t>±</w:t>
            </w:r>
            <w:r w:rsidR="00C40401" w:rsidRPr="000D7214">
              <w:rPr>
                <w:rFonts w:cs="Times New Roman"/>
                <w:sz w:val="20"/>
                <w:szCs w:val="20"/>
                <w:lang w:val="en-GB"/>
              </w:rPr>
              <w:t xml:space="preserve">13 </w:t>
            </w:r>
            <w:proofErr w:type="spellStart"/>
            <w:r w:rsidR="0080715F" w:rsidRPr="000D7214">
              <w:rPr>
                <w:rFonts w:cs="Times New Roman"/>
                <w:sz w:val="20"/>
                <w:szCs w:val="20"/>
                <w:lang w:val="en-GB"/>
              </w:rPr>
              <w:t>yrs</w:t>
            </w:r>
            <w:proofErr w:type="spellEnd"/>
          </w:p>
          <w:p w14:paraId="5C67F1CB" w14:textId="14360243" w:rsidR="008B5EF0" w:rsidRPr="000D7214" w:rsidRDefault="008B5EF0" w:rsidP="00C40401">
            <w:pPr>
              <w:autoSpaceDE w:val="0"/>
              <w:autoSpaceDN w:val="0"/>
              <w:adjustRightInd w:val="0"/>
              <w:rPr>
                <w:rFonts w:cs="Times New Roman"/>
                <w:sz w:val="20"/>
                <w:szCs w:val="20"/>
                <w:lang w:val="en-GB"/>
              </w:rPr>
            </w:pPr>
            <w:r w:rsidRPr="000D7214">
              <w:rPr>
                <w:rFonts w:cs="Times New Roman"/>
                <w:sz w:val="20"/>
                <w:szCs w:val="20"/>
                <w:lang w:val="en-GB"/>
              </w:rPr>
              <w:t xml:space="preserve">Thirty-eight </w:t>
            </w:r>
            <w:r w:rsidRPr="000D7214">
              <w:rPr>
                <w:rStyle w:val="highlight"/>
                <w:sz w:val="20"/>
                <w:szCs w:val="20"/>
                <w:lang w:val="en-GB"/>
              </w:rPr>
              <w:t>patients</w:t>
            </w:r>
            <w:r w:rsidRPr="000D7214">
              <w:rPr>
                <w:rFonts w:cs="Times New Roman"/>
                <w:sz w:val="20"/>
                <w:szCs w:val="20"/>
                <w:lang w:val="en-GB"/>
              </w:rPr>
              <w:t xml:space="preserve"> with clinically stable </w:t>
            </w:r>
            <w:r w:rsidRPr="000D7214">
              <w:rPr>
                <w:rStyle w:val="highlight"/>
                <w:sz w:val="20"/>
                <w:szCs w:val="20"/>
                <w:lang w:val="en-GB"/>
              </w:rPr>
              <w:t>heart</w:t>
            </w:r>
            <w:r w:rsidRPr="000D7214">
              <w:rPr>
                <w:rFonts w:cs="Times New Roman"/>
                <w:sz w:val="20"/>
                <w:szCs w:val="20"/>
                <w:lang w:val="en-GB"/>
              </w:rPr>
              <w:t xml:space="preserve"> </w:t>
            </w:r>
            <w:r w:rsidRPr="000D7214">
              <w:rPr>
                <w:rStyle w:val="highlight"/>
                <w:sz w:val="20"/>
                <w:szCs w:val="20"/>
                <w:lang w:val="en-GB"/>
              </w:rPr>
              <w:t xml:space="preserve">failure </w:t>
            </w:r>
            <w:r w:rsidRPr="000D7214">
              <w:rPr>
                <w:rFonts w:cs="Times New Roman"/>
                <w:sz w:val="20"/>
                <w:szCs w:val="20"/>
                <w:lang w:val="en-GB"/>
              </w:rPr>
              <w:t>61</w:t>
            </w:r>
            <w:r w:rsidRPr="000D7214">
              <w:rPr>
                <w:rFonts w:eastAsia="Times New Roman" w:cs="Times New Roman"/>
                <w:sz w:val="20"/>
                <w:szCs w:val="20"/>
                <w:lang w:val="en-GB" w:eastAsia="en-GB"/>
              </w:rPr>
              <w:t>±</w:t>
            </w:r>
            <w:r w:rsidR="00C40401" w:rsidRPr="000D7214">
              <w:rPr>
                <w:rFonts w:cs="Times New Roman"/>
                <w:sz w:val="20"/>
                <w:szCs w:val="20"/>
                <w:lang w:val="en-GB"/>
              </w:rPr>
              <w:t xml:space="preserve">7 </w:t>
            </w:r>
            <w:proofErr w:type="spellStart"/>
            <w:r w:rsidR="0080715F" w:rsidRPr="000D7214">
              <w:rPr>
                <w:rFonts w:cs="Times New Roman"/>
                <w:sz w:val="20"/>
                <w:szCs w:val="20"/>
                <w:lang w:val="en-GB"/>
              </w:rPr>
              <w:t>yrs</w:t>
            </w:r>
            <w:proofErr w:type="spellEnd"/>
          </w:p>
        </w:tc>
        <w:tc>
          <w:tcPr>
            <w:tcW w:w="2694" w:type="dxa"/>
            <w:vAlign w:val="center"/>
          </w:tcPr>
          <w:p w14:paraId="1AB3EE29"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ontrols: 35.5±9.8 ml/kg/min</w:t>
            </w:r>
          </w:p>
          <w:p w14:paraId="03C46693"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Patients: 22.1±2.3 ml/kg/min</w:t>
            </w:r>
          </w:p>
        </w:tc>
        <w:tc>
          <w:tcPr>
            <w:tcW w:w="1984" w:type="dxa"/>
            <w:shd w:val="clear" w:color="auto" w:fill="auto"/>
            <w:vAlign w:val="center"/>
          </w:tcPr>
          <w:p w14:paraId="209FDA6A"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2F8AD326"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92, 1,000, 1,500, 2,000, and 3,000 m</w:t>
            </w:r>
          </w:p>
        </w:tc>
        <w:tc>
          <w:tcPr>
            <w:tcW w:w="2977" w:type="dxa"/>
            <w:shd w:val="clear" w:color="auto" w:fill="auto"/>
            <w:vAlign w:val="center"/>
          </w:tcPr>
          <w:p w14:paraId="7BD32CF2"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Cycle ergometer </w:t>
            </w:r>
          </w:p>
        </w:tc>
        <w:tc>
          <w:tcPr>
            <w:tcW w:w="3553" w:type="dxa"/>
            <w:shd w:val="clear" w:color="auto" w:fill="auto"/>
            <w:vAlign w:val="center"/>
          </w:tcPr>
          <w:p w14:paraId="6F703F71" w14:textId="77777777" w:rsidR="008B5EF0" w:rsidRPr="000D7214" w:rsidRDefault="008B5EF0" w:rsidP="007B4743">
            <w:pPr>
              <w:rPr>
                <w:rFonts w:cs="Times New Roman"/>
                <w:sz w:val="20"/>
                <w:szCs w:val="20"/>
                <w:lang w:val="en-GB"/>
              </w:rPr>
            </w:pPr>
            <w:r w:rsidRPr="000D7214">
              <w:rPr>
                <w:rFonts w:cs="Times New Roman"/>
                <w:sz w:val="20"/>
                <w:szCs w:val="20"/>
                <w:lang w:val="en-GB"/>
              </w:rPr>
              <w:t>Controls:</w:t>
            </w:r>
          </w:p>
          <w:p w14:paraId="403EB1E2" w14:textId="09DEEB2A" w:rsidR="008B5EF0" w:rsidRPr="000D7214" w:rsidRDefault="008B5EF0" w:rsidP="007B4743">
            <w:pPr>
              <w:rPr>
                <w:rFonts w:cs="Times New Roman"/>
                <w:sz w:val="20"/>
                <w:szCs w:val="20"/>
                <w:lang w:val="en-GB"/>
              </w:rPr>
            </w:pPr>
            <w:r w:rsidRPr="000D7214">
              <w:rPr>
                <w:rFonts w:cs="Times New Roman"/>
                <w:sz w:val="20"/>
                <w:szCs w:val="20"/>
                <w:lang w:val="en-GB"/>
              </w:rPr>
              <w:t>92</w:t>
            </w:r>
            <w:r w:rsidR="008D53B3" w:rsidRPr="000D7214">
              <w:rPr>
                <w:rFonts w:cs="Times New Roman"/>
                <w:sz w:val="20"/>
                <w:szCs w:val="20"/>
                <w:lang w:val="en-GB"/>
              </w:rPr>
              <w:t xml:space="preserve"> m</w:t>
            </w:r>
            <w:r w:rsidRPr="000D7214">
              <w:rPr>
                <w:rFonts w:cs="Times New Roman"/>
                <w:sz w:val="20"/>
                <w:szCs w:val="20"/>
                <w:lang w:val="en-GB"/>
              </w:rPr>
              <w:t>: 163 bpm</w:t>
            </w:r>
          </w:p>
          <w:p w14:paraId="403B113B" w14:textId="2216523D" w:rsidR="008B5EF0" w:rsidRPr="000D7214" w:rsidRDefault="008B5EF0" w:rsidP="007B4743">
            <w:pPr>
              <w:rPr>
                <w:rFonts w:cs="Times New Roman"/>
                <w:sz w:val="20"/>
                <w:szCs w:val="20"/>
                <w:lang w:val="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000</w:t>
            </w:r>
            <w:r w:rsidR="008D53B3" w:rsidRPr="000D7214">
              <w:rPr>
                <w:rFonts w:cs="Times New Roman"/>
                <w:sz w:val="20"/>
                <w:szCs w:val="20"/>
                <w:lang w:val="en-GB"/>
              </w:rPr>
              <w:t xml:space="preserve"> m</w:t>
            </w:r>
            <w:r w:rsidRPr="000D7214">
              <w:rPr>
                <w:rFonts w:cs="Times New Roman"/>
                <w:sz w:val="20"/>
                <w:szCs w:val="20"/>
                <w:lang w:val="en-GB"/>
              </w:rPr>
              <w:t>: 146 bpm</w:t>
            </w:r>
          </w:p>
          <w:p w14:paraId="3510CE04" w14:textId="0BA10A7A" w:rsidR="008B5EF0" w:rsidRPr="000D7214" w:rsidRDefault="008B5EF0" w:rsidP="007B4743">
            <w:pPr>
              <w:rPr>
                <w:rFonts w:cs="Times New Roman"/>
                <w:sz w:val="20"/>
                <w:szCs w:val="20"/>
                <w:lang w:val="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500</w:t>
            </w:r>
            <w:r w:rsidR="008D53B3" w:rsidRPr="000D7214">
              <w:rPr>
                <w:rFonts w:cs="Times New Roman"/>
                <w:sz w:val="20"/>
                <w:szCs w:val="20"/>
                <w:lang w:val="en-GB"/>
              </w:rPr>
              <w:t xml:space="preserve"> m</w:t>
            </w:r>
            <w:r w:rsidRPr="000D7214">
              <w:rPr>
                <w:rFonts w:cs="Times New Roman"/>
                <w:sz w:val="20"/>
                <w:szCs w:val="20"/>
                <w:lang w:val="en-GB"/>
              </w:rPr>
              <w:t>: 152 bpm</w:t>
            </w:r>
          </w:p>
          <w:p w14:paraId="60BC312A" w14:textId="109C950C" w:rsidR="008B5EF0" w:rsidRPr="000D7214" w:rsidRDefault="008B5EF0" w:rsidP="007B4743">
            <w:pPr>
              <w:rPr>
                <w:rFonts w:cs="Times New Roman"/>
                <w:sz w:val="20"/>
                <w:szCs w:val="20"/>
                <w:lang w:val="en-GB"/>
              </w:rPr>
            </w:pPr>
            <w:r w:rsidRPr="000D7214">
              <w:rPr>
                <w:rFonts w:cs="Times New Roman"/>
                <w:sz w:val="20"/>
                <w:szCs w:val="20"/>
                <w:lang w:val="en-GB"/>
              </w:rPr>
              <w:t>2</w:t>
            </w:r>
            <w:r w:rsidR="0080715F" w:rsidRPr="000D7214">
              <w:rPr>
                <w:rFonts w:cs="Times New Roman"/>
                <w:sz w:val="20"/>
                <w:szCs w:val="20"/>
                <w:lang w:val="en-GB"/>
              </w:rPr>
              <w:t>,</w:t>
            </w:r>
            <w:r w:rsidRPr="000D7214">
              <w:rPr>
                <w:rFonts w:cs="Times New Roman"/>
                <w:sz w:val="20"/>
                <w:szCs w:val="20"/>
                <w:lang w:val="en-GB"/>
              </w:rPr>
              <w:t>000</w:t>
            </w:r>
            <w:r w:rsidR="008D53B3" w:rsidRPr="000D7214">
              <w:rPr>
                <w:rFonts w:cs="Times New Roman"/>
                <w:sz w:val="20"/>
                <w:szCs w:val="20"/>
                <w:lang w:val="en-GB"/>
              </w:rPr>
              <w:t xml:space="preserve"> m</w:t>
            </w:r>
            <w:r w:rsidRPr="000D7214">
              <w:rPr>
                <w:rFonts w:cs="Times New Roman"/>
                <w:sz w:val="20"/>
                <w:szCs w:val="20"/>
                <w:lang w:val="en-GB"/>
              </w:rPr>
              <w:t>: 143 bpm</w:t>
            </w:r>
          </w:p>
          <w:p w14:paraId="2EB6FD90" w14:textId="3DE620DA" w:rsidR="008B5EF0" w:rsidRPr="000D7214" w:rsidRDefault="008B5EF0" w:rsidP="007B4743">
            <w:pPr>
              <w:rPr>
                <w:rFonts w:cs="Times New Roman"/>
                <w:sz w:val="20"/>
                <w:szCs w:val="20"/>
                <w:lang w:val="en-GB"/>
              </w:rPr>
            </w:pPr>
            <w:r w:rsidRPr="000D7214">
              <w:rPr>
                <w:rFonts w:cs="Times New Roman"/>
                <w:sz w:val="20"/>
                <w:szCs w:val="20"/>
                <w:lang w:val="en-GB"/>
              </w:rPr>
              <w:t>3</w:t>
            </w:r>
            <w:r w:rsidR="0080715F" w:rsidRPr="000D7214">
              <w:rPr>
                <w:rFonts w:cs="Times New Roman"/>
                <w:sz w:val="20"/>
                <w:szCs w:val="20"/>
                <w:lang w:val="en-GB"/>
              </w:rPr>
              <w:t>,</w:t>
            </w:r>
            <w:r w:rsidRPr="000D7214">
              <w:rPr>
                <w:rFonts w:cs="Times New Roman"/>
                <w:sz w:val="20"/>
                <w:szCs w:val="20"/>
                <w:lang w:val="en-GB"/>
              </w:rPr>
              <w:t>000</w:t>
            </w:r>
            <w:r w:rsidR="008D53B3" w:rsidRPr="000D7214">
              <w:rPr>
                <w:rFonts w:cs="Times New Roman"/>
                <w:sz w:val="20"/>
                <w:szCs w:val="20"/>
                <w:lang w:val="en-GB"/>
              </w:rPr>
              <w:t xml:space="preserve"> m</w:t>
            </w:r>
            <w:r w:rsidRPr="000D7214">
              <w:rPr>
                <w:rFonts w:cs="Times New Roman"/>
                <w:sz w:val="20"/>
                <w:szCs w:val="20"/>
                <w:lang w:val="en-GB"/>
              </w:rPr>
              <w:t>: 149 bpm</w:t>
            </w:r>
          </w:p>
          <w:p w14:paraId="3D2A46F8" w14:textId="77777777" w:rsidR="008B5EF0" w:rsidRPr="000D7214" w:rsidRDefault="008B5EF0" w:rsidP="007B4743">
            <w:pPr>
              <w:rPr>
                <w:rFonts w:cs="Times New Roman"/>
                <w:sz w:val="20"/>
                <w:szCs w:val="20"/>
                <w:lang w:val="en-GB"/>
              </w:rPr>
            </w:pPr>
            <w:r w:rsidRPr="000D7214">
              <w:rPr>
                <w:rFonts w:cs="Times New Roman"/>
                <w:sz w:val="20"/>
                <w:szCs w:val="20"/>
                <w:lang w:val="en-GB"/>
              </w:rPr>
              <w:t>Patients:</w:t>
            </w:r>
          </w:p>
          <w:p w14:paraId="19F160C7" w14:textId="387ECF80" w:rsidR="008B5EF0" w:rsidRPr="000D7214" w:rsidRDefault="008B5EF0" w:rsidP="007B4743">
            <w:pPr>
              <w:rPr>
                <w:rFonts w:cs="Times New Roman"/>
                <w:sz w:val="20"/>
                <w:szCs w:val="20"/>
                <w:lang w:val="en-GB"/>
              </w:rPr>
            </w:pPr>
            <w:r w:rsidRPr="000D7214">
              <w:rPr>
                <w:rFonts w:cs="Times New Roman"/>
                <w:sz w:val="20"/>
                <w:szCs w:val="20"/>
                <w:lang w:val="en-GB"/>
              </w:rPr>
              <w:t>92</w:t>
            </w:r>
            <w:r w:rsidR="008D53B3" w:rsidRPr="000D7214">
              <w:rPr>
                <w:rFonts w:cs="Times New Roman"/>
                <w:sz w:val="20"/>
                <w:szCs w:val="20"/>
                <w:lang w:val="en-GB"/>
              </w:rPr>
              <w:t xml:space="preserve"> m</w:t>
            </w:r>
            <w:r w:rsidRPr="000D7214">
              <w:rPr>
                <w:rFonts w:cs="Times New Roman"/>
                <w:sz w:val="20"/>
                <w:szCs w:val="20"/>
                <w:lang w:val="en-GB"/>
              </w:rPr>
              <w:t>: 138 bpm</w:t>
            </w:r>
          </w:p>
          <w:p w14:paraId="5C1A6D1C" w14:textId="013FAEAA" w:rsidR="008B5EF0" w:rsidRPr="000D7214" w:rsidRDefault="008B5EF0" w:rsidP="007B4743">
            <w:pPr>
              <w:rPr>
                <w:rFonts w:cs="Times New Roman"/>
                <w:sz w:val="20"/>
                <w:szCs w:val="20"/>
                <w:lang w:val="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000</w:t>
            </w:r>
            <w:r w:rsidR="008D53B3" w:rsidRPr="000D7214">
              <w:rPr>
                <w:rFonts w:cs="Times New Roman"/>
                <w:sz w:val="20"/>
                <w:szCs w:val="20"/>
                <w:lang w:val="en-GB"/>
              </w:rPr>
              <w:t xml:space="preserve"> m</w:t>
            </w:r>
            <w:r w:rsidRPr="000D7214">
              <w:rPr>
                <w:rFonts w:cs="Times New Roman"/>
                <w:sz w:val="20"/>
                <w:szCs w:val="20"/>
                <w:lang w:val="en-GB"/>
              </w:rPr>
              <w:t>: 120 bpm</w:t>
            </w:r>
          </w:p>
          <w:p w14:paraId="7CD8BB90" w14:textId="4AC5BD07" w:rsidR="008B5EF0" w:rsidRPr="000D7214" w:rsidRDefault="008B5EF0" w:rsidP="007B4743">
            <w:pPr>
              <w:rPr>
                <w:rFonts w:cs="Times New Roman"/>
                <w:sz w:val="20"/>
                <w:szCs w:val="20"/>
                <w:lang w:val="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500</w:t>
            </w:r>
            <w:r w:rsidR="008D53B3" w:rsidRPr="000D7214">
              <w:rPr>
                <w:rFonts w:cs="Times New Roman"/>
                <w:sz w:val="20"/>
                <w:szCs w:val="20"/>
                <w:lang w:val="en-GB"/>
              </w:rPr>
              <w:t xml:space="preserve"> m</w:t>
            </w:r>
            <w:r w:rsidRPr="000D7214">
              <w:rPr>
                <w:rFonts w:cs="Times New Roman"/>
                <w:sz w:val="20"/>
                <w:szCs w:val="20"/>
                <w:lang w:val="en-GB"/>
              </w:rPr>
              <w:t>: 127 bpm</w:t>
            </w:r>
          </w:p>
          <w:p w14:paraId="21A06ED6" w14:textId="7D874E8B" w:rsidR="008B5EF0" w:rsidRPr="000D7214" w:rsidRDefault="008B5EF0" w:rsidP="007B4743">
            <w:pPr>
              <w:rPr>
                <w:rFonts w:cs="Times New Roman"/>
                <w:sz w:val="20"/>
                <w:szCs w:val="20"/>
                <w:lang w:val="en-GB"/>
              </w:rPr>
            </w:pPr>
            <w:r w:rsidRPr="000D7214">
              <w:rPr>
                <w:rFonts w:cs="Times New Roman"/>
                <w:sz w:val="20"/>
                <w:szCs w:val="20"/>
                <w:lang w:val="en-GB"/>
              </w:rPr>
              <w:t>2</w:t>
            </w:r>
            <w:r w:rsidR="0080715F" w:rsidRPr="000D7214">
              <w:rPr>
                <w:rFonts w:cs="Times New Roman"/>
                <w:sz w:val="20"/>
                <w:szCs w:val="20"/>
                <w:lang w:val="en-GB"/>
              </w:rPr>
              <w:t>,</w:t>
            </w:r>
            <w:r w:rsidRPr="000D7214">
              <w:rPr>
                <w:rFonts w:cs="Times New Roman"/>
                <w:sz w:val="20"/>
                <w:szCs w:val="20"/>
                <w:lang w:val="en-GB"/>
              </w:rPr>
              <w:t>000</w:t>
            </w:r>
            <w:r w:rsidR="008D53B3" w:rsidRPr="000D7214">
              <w:rPr>
                <w:rFonts w:cs="Times New Roman"/>
                <w:sz w:val="20"/>
                <w:szCs w:val="20"/>
                <w:lang w:val="en-GB"/>
              </w:rPr>
              <w:t xml:space="preserve"> m</w:t>
            </w:r>
            <w:r w:rsidRPr="000D7214">
              <w:rPr>
                <w:rFonts w:cs="Times New Roman"/>
                <w:sz w:val="20"/>
                <w:szCs w:val="20"/>
                <w:lang w:val="en-GB"/>
              </w:rPr>
              <w:t>: 125 bpm</w:t>
            </w:r>
          </w:p>
          <w:p w14:paraId="22C8D465" w14:textId="07996FB5" w:rsidR="008B5EF0" w:rsidRPr="000D7214" w:rsidRDefault="008B5EF0" w:rsidP="007B4743">
            <w:pPr>
              <w:rPr>
                <w:rFonts w:cs="Times New Roman"/>
                <w:sz w:val="20"/>
                <w:szCs w:val="20"/>
                <w:lang w:val="en-GB"/>
              </w:rPr>
            </w:pPr>
            <w:r w:rsidRPr="000D7214">
              <w:rPr>
                <w:rFonts w:cs="Times New Roman"/>
                <w:sz w:val="20"/>
                <w:szCs w:val="20"/>
                <w:lang w:val="en-GB"/>
              </w:rPr>
              <w:t>3</w:t>
            </w:r>
            <w:r w:rsidR="0080715F" w:rsidRPr="000D7214">
              <w:rPr>
                <w:rFonts w:cs="Times New Roman"/>
                <w:sz w:val="20"/>
                <w:szCs w:val="20"/>
                <w:lang w:val="en-GB"/>
              </w:rPr>
              <w:t>,</w:t>
            </w:r>
            <w:r w:rsidRPr="000D7214">
              <w:rPr>
                <w:rFonts w:cs="Times New Roman"/>
                <w:sz w:val="20"/>
                <w:szCs w:val="20"/>
                <w:lang w:val="en-GB"/>
              </w:rPr>
              <w:t>000</w:t>
            </w:r>
            <w:r w:rsidR="008D53B3" w:rsidRPr="000D7214">
              <w:rPr>
                <w:rFonts w:cs="Times New Roman"/>
                <w:sz w:val="20"/>
                <w:szCs w:val="20"/>
                <w:lang w:val="en-GB"/>
              </w:rPr>
              <w:t xml:space="preserve"> m</w:t>
            </w:r>
            <w:r w:rsidRPr="000D7214">
              <w:rPr>
                <w:rFonts w:cs="Times New Roman"/>
                <w:sz w:val="20"/>
                <w:szCs w:val="20"/>
                <w:lang w:val="en-GB"/>
              </w:rPr>
              <w:t>: 130 bpm</w:t>
            </w:r>
          </w:p>
          <w:p w14:paraId="0D88F991" w14:textId="77777777" w:rsidR="008B5EF0" w:rsidRPr="000D7214" w:rsidRDefault="008B5EF0" w:rsidP="007B4743">
            <w:pPr>
              <w:rPr>
                <w:rFonts w:cs="Times New Roman"/>
                <w:sz w:val="20"/>
                <w:szCs w:val="20"/>
                <w:lang w:val="en-GB"/>
              </w:rPr>
            </w:pPr>
            <w:r w:rsidRPr="000D7214">
              <w:rPr>
                <w:rFonts w:cs="Times New Roman"/>
                <w:sz w:val="20"/>
                <w:szCs w:val="20"/>
                <w:lang w:val="en-GB"/>
              </w:rPr>
              <w:lastRenderedPageBreak/>
              <w:t>Recalculated from pulse O</w:t>
            </w:r>
            <w:r w:rsidRPr="000D7214">
              <w:rPr>
                <w:rFonts w:cs="Times New Roman"/>
                <w:sz w:val="20"/>
                <w:szCs w:val="20"/>
                <w:vertAlign w:val="subscript"/>
                <w:lang w:val="en-GB"/>
              </w:rPr>
              <w:t>2</w:t>
            </w:r>
          </w:p>
        </w:tc>
      </w:tr>
      <w:tr w:rsidR="000D7214" w:rsidRPr="000D7214" w14:paraId="113D3603" w14:textId="77777777" w:rsidTr="00DE14EA">
        <w:trPr>
          <w:trHeight w:val="844"/>
          <w:jc w:val="center"/>
        </w:trPr>
        <w:tc>
          <w:tcPr>
            <w:tcW w:w="1271" w:type="dxa"/>
            <w:shd w:val="clear" w:color="auto" w:fill="auto"/>
            <w:vAlign w:val="center"/>
            <w:hideMark/>
          </w:tcPr>
          <w:p w14:paraId="19ADE7D3" w14:textId="051B6D7F"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lastRenderedPageBreak/>
              <w:fldChar w:fldCharType="begin"/>
            </w:r>
            <w:r w:rsidR="000461C2" w:rsidRPr="000D7214">
              <w:rPr>
                <w:rFonts w:eastAsia="Calibri" w:cs="Times New Roman"/>
                <w:sz w:val="20"/>
                <w:szCs w:val="20"/>
                <w:lang w:val="en-GB"/>
              </w:rPr>
              <w:instrText xml:space="preserve"> ADDIN ZOTERO_ITEM CSL_CITATION {"citationID":"a9aq5u64gt","properties":{"formattedCitation":"(Angermann et al., 2006)","plainCitation":"(Angermann et al., 2006)","noteIndex":0},"citationItems":[{"id":1273,"uris":["http://zotero.org/users/2395890/items/G92I5PTS"],"uri":["http://zotero.org/users/2395890/items/G92I5PTS"],"itemData":{"id":1273,"type":"article-journal","title":"Effect of Acute Hypoxia on Maximal Oxygen Uptake and Maximal Performance during Leg and Upper-Body Exercise in Nordic Combined Skiers","container-title":"International Journal of Sports Medicine","page":"301-306","volume":"27","issue":"4","source":"CrossRef","DOI":"10.1055/s-2005-865652","ISSN":"0172-4622, 1439-3964","language":"de","author":[{"family":"Angermann","given":"M."},{"family":"Hoppeler","given":"H."},{"family":"Wittwer","given":"M."},{"family":"Däpp","given":"C."},{"family":"Howald","given":"H."},{"family":"Vogt","given":"M."}],"issued":{"date-parts":[["2006",4]]}}}],"schema":"https://github.com/citation-style-language/schema/raw/master/csl-citation.json"} </w:instrText>
            </w:r>
            <w:r w:rsidRPr="000D7214">
              <w:rPr>
                <w:rFonts w:eastAsia="Calibri" w:cs="Times New Roman"/>
                <w:sz w:val="20"/>
                <w:szCs w:val="20"/>
                <w:lang w:val="en-GB"/>
              </w:rPr>
              <w:fldChar w:fldCharType="separate"/>
            </w:r>
            <w:r w:rsidRPr="000D7214">
              <w:rPr>
                <w:rFonts w:cs="Times New Roman"/>
                <w:sz w:val="20"/>
              </w:rPr>
              <w:t>(Angermann et al., 2006)</w:t>
            </w:r>
            <w:r w:rsidRPr="000D7214">
              <w:rPr>
                <w:rFonts w:eastAsia="Calibri" w:cs="Times New Roman"/>
                <w:sz w:val="20"/>
                <w:szCs w:val="20"/>
                <w:lang w:val="en-GB"/>
              </w:rPr>
              <w:fldChar w:fldCharType="end"/>
            </w:r>
          </w:p>
        </w:tc>
        <w:tc>
          <w:tcPr>
            <w:tcW w:w="3638" w:type="dxa"/>
            <w:shd w:val="clear" w:color="auto" w:fill="auto"/>
            <w:vAlign w:val="center"/>
            <w:hideMark/>
          </w:tcPr>
          <w:p w14:paraId="3FA35B66" w14:textId="5B132A66" w:rsidR="008B5EF0" w:rsidRPr="000D7214" w:rsidRDefault="00C40401" w:rsidP="007B4743">
            <w:pPr>
              <w:rPr>
                <w:rFonts w:eastAsia="Calibri" w:cs="Times New Roman"/>
                <w:sz w:val="20"/>
                <w:szCs w:val="20"/>
                <w:lang w:val="en-GB"/>
              </w:rPr>
            </w:pPr>
            <w:r w:rsidRPr="000D7214">
              <w:rPr>
                <w:rFonts w:eastAsia="Calibri" w:cs="Times New Roman"/>
                <w:sz w:val="20"/>
                <w:szCs w:val="20"/>
                <w:lang w:val="en-GB"/>
              </w:rPr>
              <w:t>Seven m</w:t>
            </w:r>
            <w:r w:rsidR="008B5EF0" w:rsidRPr="000D7214">
              <w:rPr>
                <w:rFonts w:eastAsia="Calibri" w:cs="Times New Roman"/>
                <w:sz w:val="20"/>
                <w:szCs w:val="20"/>
                <w:lang w:val="en-GB"/>
              </w:rPr>
              <w:t xml:space="preserve">ale Nordic combined skiers </w:t>
            </w:r>
          </w:p>
          <w:p w14:paraId="78F63869" w14:textId="0D336C0D"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 xml:space="preserve">70.1±6.5 kg; 178±6.0 cm; 21.4±2.5 </w:t>
            </w:r>
            <w:proofErr w:type="spellStart"/>
            <w:r w:rsidR="0080715F" w:rsidRPr="000D7214">
              <w:rPr>
                <w:rFonts w:eastAsia="Calibri" w:cs="Times New Roman"/>
                <w:sz w:val="20"/>
                <w:szCs w:val="20"/>
                <w:lang w:val="en-GB"/>
              </w:rPr>
              <w:t>yrs</w:t>
            </w:r>
            <w:proofErr w:type="spellEnd"/>
          </w:p>
        </w:tc>
        <w:tc>
          <w:tcPr>
            <w:tcW w:w="2694" w:type="dxa"/>
            <w:vAlign w:val="center"/>
          </w:tcPr>
          <w:p w14:paraId="18DF049D" w14:textId="23A166F9" w:rsidR="008B5EF0" w:rsidRPr="000D7214" w:rsidRDefault="008B5EF0" w:rsidP="007B4743">
            <w:pPr>
              <w:rPr>
                <w:rFonts w:eastAsia="Times New Roman" w:cs="Times New Roman"/>
                <w:sz w:val="20"/>
                <w:szCs w:val="20"/>
                <w:lang w:val="en-GB" w:eastAsia="en-GB"/>
              </w:rPr>
            </w:pPr>
            <w:r w:rsidRPr="000D7214">
              <w:rPr>
                <w:rFonts w:eastAsia="Calibri" w:cs="Times New Roman"/>
                <w:sz w:val="20"/>
                <w:szCs w:val="20"/>
                <w:lang w:val="en-GB"/>
              </w:rPr>
              <w:t>57.3±3.7 ml/min/kg</w:t>
            </w:r>
          </w:p>
        </w:tc>
        <w:tc>
          <w:tcPr>
            <w:tcW w:w="1984" w:type="dxa"/>
            <w:shd w:val="clear" w:color="auto" w:fill="auto"/>
            <w:vAlign w:val="center"/>
            <w:hideMark/>
          </w:tcPr>
          <w:p w14:paraId="3EC0C73D" w14:textId="77777777" w:rsidR="008B5EF0" w:rsidRPr="000D7214" w:rsidRDefault="008B5EF0" w:rsidP="007B4743">
            <w:pPr>
              <w:rPr>
                <w:rFonts w:eastAsia="Calibri" w:cs="Times New Roman"/>
                <w:sz w:val="20"/>
                <w:szCs w:val="20"/>
                <w:lang w:val="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r w:rsidRPr="000D7214">
              <w:rPr>
                <w:rFonts w:eastAsia="Calibri" w:cs="Times New Roman"/>
                <w:sz w:val="20"/>
                <w:szCs w:val="20"/>
                <w:lang w:val="en-GB"/>
              </w:rPr>
              <w:t xml:space="preserve"> </w:t>
            </w:r>
          </w:p>
          <w:p w14:paraId="04A83E97" w14:textId="245F1EE4" w:rsidR="008B5EF0" w:rsidRPr="000D7214" w:rsidRDefault="008B5EF0" w:rsidP="00C40401">
            <w:pPr>
              <w:rPr>
                <w:rFonts w:eastAsia="Times New Roman" w:cs="Times New Roman"/>
                <w:sz w:val="20"/>
                <w:szCs w:val="20"/>
                <w:lang w:val="en-GB" w:eastAsia="en-GB"/>
              </w:rPr>
            </w:pPr>
            <w:r w:rsidRPr="000D7214">
              <w:rPr>
                <w:rFonts w:eastAsia="Calibri" w:cs="Times New Roman"/>
                <w:sz w:val="20"/>
                <w:szCs w:val="20"/>
                <w:lang w:val="en-GB"/>
              </w:rPr>
              <w:t>560 vs 3</w:t>
            </w:r>
            <w:r w:rsidR="0080715F" w:rsidRPr="000D7214">
              <w:rPr>
                <w:rFonts w:eastAsia="Calibri" w:cs="Times New Roman"/>
                <w:sz w:val="20"/>
                <w:szCs w:val="20"/>
                <w:lang w:val="en-GB"/>
              </w:rPr>
              <w:t>,</w:t>
            </w:r>
            <w:r w:rsidRPr="000D7214">
              <w:rPr>
                <w:rFonts w:eastAsia="Calibri" w:cs="Times New Roman"/>
                <w:sz w:val="20"/>
                <w:szCs w:val="20"/>
                <w:lang w:val="en-GB"/>
              </w:rPr>
              <w:t>200 m</w:t>
            </w:r>
          </w:p>
        </w:tc>
        <w:tc>
          <w:tcPr>
            <w:tcW w:w="2977" w:type="dxa"/>
            <w:tcBorders>
              <w:bottom w:val="single" w:sz="4" w:space="0" w:color="auto"/>
            </w:tcBorders>
            <w:shd w:val="clear" w:color="auto" w:fill="auto"/>
            <w:vAlign w:val="center"/>
            <w:hideMark/>
          </w:tcPr>
          <w:p w14:paraId="4575C8A6"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 (leg)</w:t>
            </w:r>
          </w:p>
          <w:p w14:paraId="529F5F12" w14:textId="77777777" w:rsidR="008B5EF0" w:rsidRPr="000D7214" w:rsidRDefault="008B5EF0" w:rsidP="007B4743">
            <w:pPr>
              <w:rPr>
                <w:rFonts w:cs="Times New Roman"/>
                <w:sz w:val="20"/>
                <w:szCs w:val="20"/>
                <w:lang w:val="en-GB"/>
              </w:rPr>
            </w:pPr>
            <w:r w:rsidRPr="000D7214">
              <w:rPr>
                <w:rFonts w:eastAsia="Arial" w:cs="Times New Roman"/>
                <w:sz w:val="20"/>
                <w:szCs w:val="20"/>
                <w:lang w:val="en-GB"/>
              </w:rPr>
              <w:t>100 W (N) or 40 W (H) then 30 W every 2 min</w:t>
            </w:r>
          </w:p>
        </w:tc>
        <w:tc>
          <w:tcPr>
            <w:tcW w:w="3553" w:type="dxa"/>
            <w:shd w:val="clear" w:color="auto" w:fill="auto"/>
            <w:vAlign w:val="center"/>
            <w:hideMark/>
          </w:tcPr>
          <w:p w14:paraId="470F1C6A"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93±7 vs 188±8 bpm</w:t>
            </w:r>
          </w:p>
          <w:p w14:paraId="29C1F769" w14:textId="1E81205D" w:rsidR="008B5EF0" w:rsidRPr="000D7214" w:rsidRDefault="00C40401" w:rsidP="007B4743">
            <w:pPr>
              <w:ind w:left="3"/>
              <w:rPr>
                <w:rFonts w:cs="Times New Roman"/>
                <w:sz w:val="20"/>
                <w:szCs w:val="20"/>
                <w:lang w:val="en-GB"/>
              </w:rPr>
            </w:pPr>
            <w:r w:rsidRPr="000D7214">
              <w:rPr>
                <w:rFonts w:cs="Times New Roman"/>
                <w:sz w:val="20"/>
                <w:szCs w:val="20"/>
                <w:lang w:val="en-GB"/>
              </w:rPr>
              <w:t xml:space="preserve">Significantly reduced, </w:t>
            </w:r>
            <w:r w:rsidR="008B5EF0" w:rsidRPr="000D7214">
              <w:rPr>
                <w:rFonts w:cs="Times New Roman"/>
                <w:sz w:val="20"/>
                <w:szCs w:val="20"/>
                <w:lang w:val="en-GB"/>
              </w:rPr>
              <w:t>as referred to table but no significant change specified in manuscript.</w:t>
            </w:r>
          </w:p>
        </w:tc>
      </w:tr>
      <w:tr w:rsidR="000D7214" w:rsidRPr="000D7214" w14:paraId="60922AF6" w14:textId="77777777" w:rsidTr="00DE14EA">
        <w:trPr>
          <w:trHeight w:val="844"/>
          <w:jc w:val="center"/>
        </w:trPr>
        <w:tc>
          <w:tcPr>
            <w:tcW w:w="1271" w:type="dxa"/>
            <w:shd w:val="clear" w:color="auto" w:fill="auto"/>
            <w:vAlign w:val="center"/>
            <w:hideMark/>
          </w:tcPr>
          <w:p w14:paraId="744DD3C6" w14:textId="7FBF2B1A"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fldChar w:fldCharType="begin"/>
            </w:r>
            <w:r w:rsidR="000461C2" w:rsidRPr="000D7214">
              <w:rPr>
                <w:rFonts w:eastAsia="Calibri" w:cs="Times New Roman"/>
                <w:sz w:val="20"/>
                <w:szCs w:val="20"/>
                <w:lang w:val="en-GB"/>
              </w:rPr>
              <w:instrText xml:space="preserve"> ADDIN ZOTERO_ITEM CSL_CITATION {"citationID":"0nu0Piz1","properties":{"formattedCitation":"(Angermann et al., 2006)","plainCitation":"(Angermann et al., 2006)","noteIndex":0},"citationItems":[{"id":1273,"uris":["http://zotero.org/users/2395890/items/G92I5PTS"],"uri":["http://zotero.org/users/2395890/items/G92I5PTS"],"itemData":{"id":1273,"type":"article-journal","title":"Effect of Acute Hypoxia on Maximal Oxygen Uptake and Maximal Performance during Leg and Upper-Body Exercise in Nordic Combined Skiers","container-title":"International Journal of Sports Medicine","page":"301-306","volume":"27","issue":"4","source":"CrossRef","DOI":"10.1055/s-2005-865652","ISSN":"0172-4622, 1439-3964","language":"de","author":[{"family":"Angermann","given":"M."},{"family":"Hoppeler","given":"H."},{"family":"Wittwer","given":"M."},{"family":"Däpp","given":"C."},{"family":"Howald","given":"H."},{"family":"Vogt","given":"M."}],"issued":{"date-parts":[["2006",4]]}}}],"schema":"https://github.com/citation-style-language/schema/raw/master/csl-citation.json"} </w:instrText>
            </w:r>
            <w:r w:rsidRPr="000D7214">
              <w:rPr>
                <w:rFonts w:eastAsia="Calibri" w:cs="Times New Roman"/>
                <w:sz w:val="20"/>
                <w:szCs w:val="20"/>
                <w:lang w:val="en-GB"/>
              </w:rPr>
              <w:fldChar w:fldCharType="separate"/>
            </w:r>
            <w:r w:rsidRPr="000D7214">
              <w:rPr>
                <w:rFonts w:cs="Times New Roman"/>
                <w:sz w:val="20"/>
              </w:rPr>
              <w:t>(Angermann et al., 2006)</w:t>
            </w:r>
            <w:r w:rsidRPr="000D7214">
              <w:rPr>
                <w:rFonts w:eastAsia="Calibri" w:cs="Times New Roman"/>
                <w:sz w:val="20"/>
                <w:szCs w:val="20"/>
                <w:lang w:val="en-GB"/>
              </w:rPr>
              <w:fldChar w:fldCharType="end"/>
            </w:r>
          </w:p>
        </w:tc>
        <w:tc>
          <w:tcPr>
            <w:tcW w:w="3638" w:type="dxa"/>
            <w:shd w:val="clear" w:color="auto" w:fill="auto"/>
            <w:vAlign w:val="center"/>
            <w:hideMark/>
          </w:tcPr>
          <w:p w14:paraId="68C24618" w14:textId="15EFBF98" w:rsidR="008B5EF0" w:rsidRPr="000D7214" w:rsidRDefault="00C40401" w:rsidP="007B4743">
            <w:pPr>
              <w:rPr>
                <w:rFonts w:eastAsia="Calibri" w:cs="Times New Roman"/>
                <w:sz w:val="20"/>
                <w:szCs w:val="20"/>
                <w:lang w:val="en-GB"/>
              </w:rPr>
            </w:pPr>
            <w:r w:rsidRPr="000D7214">
              <w:rPr>
                <w:rFonts w:eastAsia="Calibri" w:cs="Times New Roman"/>
                <w:sz w:val="20"/>
                <w:szCs w:val="20"/>
                <w:lang w:val="en-GB"/>
              </w:rPr>
              <w:t>Seven m</w:t>
            </w:r>
            <w:r w:rsidR="008B5EF0" w:rsidRPr="000D7214">
              <w:rPr>
                <w:rFonts w:eastAsia="Calibri" w:cs="Times New Roman"/>
                <w:sz w:val="20"/>
                <w:szCs w:val="20"/>
                <w:lang w:val="en-GB"/>
              </w:rPr>
              <w:t>ale Nordic combined skiers</w:t>
            </w:r>
          </w:p>
          <w:p w14:paraId="0007E79B" w14:textId="0518055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 xml:space="preserve">70.1±6.5 kg; 178±6.0 cm; 21.4±2.5 </w:t>
            </w:r>
            <w:proofErr w:type="spellStart"/>
            <w:r w:rsidR="0080715F" w:rsidRPr="000D7214">
              <w:rPr>
                <w:rFonts w:eastAsia="Calibri" w:cs="Times New Roman"/>
                <w:sz w:val="20"/>
                <w:szCs w:val="20"/>
                <w:lang w:val="en-GB"/>
              </w:rPr>
              <w:t>yrs</w:t>
            </w:r>
            <w:proofErr w:type="spellEnd"/>
          </w:p>
        </w:tc>
        <w:tc>
          <w:tcPr>
            <w:tcW w:w="2694" w:type="dxa"/>
            <w:vAlign w:val="center"/>
          </w:tcPr>
          <w:p w14:paraId="4A4CD377" w14:textId="39ED9473" w:rsidR="008B5EF0" w:rsidRPr="000D7214" w:rsidRDefault="00C40401" w:rsidP="007B4743">
            <w:pPr>
              <w:rPr>
                <w:rFonts w:eastAsia="Times New Roman" w:cs="Times New Roman"/>
                <w:sz w:val="20"/>
                <w:szCs w:val="20"/>
                <w:lang w:val="en-GB" w:eastAsia="en-GB"/>
              </w:rPr>
            </w:pPr>
            <w:r w:rsidRPr="000D7214">
              <w:rPr>
                <w:rFonts w:eastAsia="Calibri" w:cs="Times New Roman"/>
                <w:sz w:val="20"/>
                <w:szCs w:val="20"/>
                <w:lang w:val="en-GB"/>
              </w:rPr>
              <w:t>5</w:t>
            </w:r>
            <w:r w:rsidR="008B5EF0" w:rsidRPr="000D7214">
              <w:rPr>
                <w:rFonts w:eastAsia="Calibri" w:cs="Times New Roman"/>
                <w:sz w:val="20"/>
                <w:szCs w:val="20"/>
                <w:lang w:val="en-GB"/>
              </w:rPr>
              <w:t>3.6±4.2 ml/min/kg</w:t>
            </w:r>
          </w:p>
        </w:tc>
        <w:tc>
          <w:tcPr>
            <w:tcW w:w="1984" w:type="dxa"/>
            <w:shd w:val="clear" w:color="auto" w:fill="auto"/>
            <w:vAlign w:val="center"/>
            <w:hideMark/>
          </w:tcPr>
          <w:p w14:paraId="005951E1" w14:textId="77777777" w:rsidR="008B5EF0" w:rsidRPr="000D7214" w:rsidRDefault="008B5EF0" w:rsidP="007B4743">
            <w:pPr>
              <w:rPr>
                <w:rFonts w:eastAsia="Calibri" w:cs="Times New Roman"/>
                <w:sz w:val="20"/>
                <w:szCs w:val="20"/>
                <w:lang w:val="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r w:rsidRPr="000D7214">
              <w:rPr>
                <w:rFonts w:eastAsia="Calibri" w:cs="Times New Roman"/>
                <w:sz w:val="20"/>
                <w:szCs w:val="20"/>
                <w:lang w:val="en-GB"/>
              </w:rPr>
              <w:t xml:space="preserve"> </w:t>
            </w:r>
          </w:p>
          <w:p w14:paraId="7DA6D716" w14:textId="7030C3C7" w:rsidR="008B5EF0" w:rsidRPr="000D7214" w:rsidRDefault="00C40401" w:rsidP="00C40401">
            <w:pPr>
              <w:rPr>
                <w:rFonts w:eastAsia="Times New Roman" w:cs="Times New Roman"/>
                <w:sz w:val="20"/>
                <w:szCs w:val="20"/>
                <w:lang w:val="en-GB" w:eastAsia="en-GB"/>
              </w:rPr>
            </w:pPr>
            <w:r w:rsidRPr="000D7214">
              <w:rPr>
                <w:rFonts w:eastAsia="Calibri" w:cs="Times New Roman"/>
                <w:sz w:val="20"/>
                <w:szCs w:val="20"/>
                <w:lang w:val="en-GB"/>
              </w:rPr>
              <w:t xml:space="preserve">560 </w:t>
            </w:r>
            <w:r w:rsidR="008B5EF0" w:rsidRPr="000D7214">
              <w:rPr>
                <w:rFonts w:eastAsia="Calibri" w:cs="Times New Roman"/>
                <w:sz w:val="20"/>
                <w:szCs w:val="20"/>
                <w:lang w:val="en-GB"/>
              </w:rPr>
              <w:t>vs 3</w:t>
            </w:r>
            <w:r w:rsidR="0080715F" w:rsidRPr="000D7214">
              <w:rPr>
                <w:rFonts w:eastAsia="Calibri" w:cs="Times New Roman"/>
                <w:sz w:val="20"/>
                <w:szCs w:val="20"/>
                <w:lang w:val="en-GB"/>
              </w:rPr>
              <w:t>,</w:t>
            </w:r>
            <w:r w:rsidR="008B5EF0" w:rsidRPr="000D7214">
              <w:rPr>
                <w:rFonts w:eastAsia="Calibri" w:cs="Times New Roman"/>
                <w:sz w:val="20"/>
                <w:szCs w:val="20"/>
                <w:lang w:val="en-GB"/>
              </w:rPr>
              <w:t>200 m</w:t>
            </w:r>
          </w:p>
        </w:tc>
        <w:tc>
          <w:tcPr>
            <w:tcW w:w="2977" w:type="dxa"/>
            <w:tcBorders>
              <w:bottom w:val="single" w:sz="4" w:space="0" w:color="auto"/>
            </w:tcBorders>
            <w:shd w:val="clear" w:color="auto" w:fill="auto"/>
            <w:vAlign w:val="center"/>
            <w:hideMark/>
          </w:tcPr>
          <w:p w14:paraId="04966999"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D</w:t>
            </w:r>
            <w:r w:rsidRPr="000D7214">
              <w:rPr>
                <w:rFonts w:eastAsia="Calibri" w:cs="Times New Roman"/>
                <w:sz w:val="20"/>
                <w:szCs w:val="20"/>
                <w:lang w:val="en-GB"/>
              </w:rPr>
              <w:t>ouble poling ergometer for cross-country Skiing</w:t>
            </w:r>
          </w:p>
          <w:p w14:paraId="195DC529" w14:textId="279D98E7" w:rsidR="008B5EF0" w:rsidRPr="000D7214" w:rsidRDefault="008B5EF0" w:rsidP="007B4743">
            <w:pPr>
              <w:rPr>
                <w:rFonts w:eastAsia="Times New Roman" w:cs="Times New Roman"/>
                <w:sz w:val="20"/>
                <w:szCs w:val="20"/>
                <w:lang w:val="en-GB" w:eastAsia="en-GB"/>
              </w:rPr>
            </w:pPr>
            <w:r w:rsidRPr="000D7214">
              <w:rPr>
                <w:rFonts w:eastAsia="Calibri" w:cs="Times New Roman"/>
                <w:sz w:val="20"/>
                <w:szCs w:val="20"/>
                <w:lang w:val="en-GB"/>
              </w:rPr>
              <w:t>60 W (N) or 40 W (H) then 20 W every 2 min to loads just above anaerobic lactate threshold then 2.5-min then final bout to exhaustion at 6</w:t>
            </w:r>
            <w:r w:rsidR="00BF0AF6" w:rsidRPr="000D7214">
              <w:rPr>
                <w:rFonts w:eastAsia="Calibri" w:cs="Times New Roman"/>
                <w:sz w:val="20"/>
                <w:szCs w:val="20"/>
                <w:lang w:val="en-GB"/>
              </w:rPr>
              <w:t>0 W below then 20 W every 30 s</w:t>
            </w:r>
          </w:p>
        </w:tc>
        <w:tc>
          <w:tcPr>
            <w:tcW w:w="3553" w:type="dxa"/>
            <w:shd w:val="clear" w:color="auto" w:fill="auto"/>
            <w:vAlign w:val="center"/>
            <w:hideMark/>
          </w:tcPr>
          <w:p w14:paraId="3D6180AC" w14:textId="77777777" w:rsidR="008B5EF0" w:rsidRPr="000D7214" w:rsidRDefault="008B5EF0" w:rsidP="007B4743">
            <w:pPr>
              <w:ind w:left="3"/>
              <w:rPr>
                <w:rFonts w:eastAsia="Times New Roman" w:cs="Times New Roman"/>
                <w:sz w:val="20"/>
                <w:szCs w:val="20"/>
                <w:lang w:val="en-GB" w:eastAsia="en-GB"/>
              </w:rPr>
            </w:pPr>
            <w:r w:rsidRPr="000D7214">
              <w:rPr>
                <w:rFonts w:cs="Times New Roman"/>
                <w:sz w:val="20"/>
                <w:szCs w:val="20"/>
                <w:lang w:val="en-GB"/>
              </w:rPr>
              <w:t>192±10 vs 190±10 bpm</w:t>
            </w:r>
          </w:p>
        </w:tc>
      </w:tr>
      <w:tr w:rsidR="000D7214" w:rsidRPr="000D7214" w14:paraId="7572C3AB" w14:textId="77777777" w:rsidTr="00DE14EA">
        <w:trPr>
          <w:trHeight w:val="844"/>
          <w:jc w:val="center"/>
        </w:trPr>
        <w:tc>
          <w:tcPr>
            <w:tcW w:w="1271" w:type="dxa"/>
            <w:shd w:val="clear" w:color="auto" w:fill="auto"/>
            <w:vAlign w:val="center"/>
          </w:tcPr>
          <w:p w14:paraId="62870F75" w14:textId="3C8718C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96gi9bo60","properties":{"formattedCitation":"(Bailey et al., 2001)","plainCitation":"(Bailey et al., 2001)","noteIndex":0},"citationItems":[{"id":9265,"uris":["http://zotero.org/users/2395890/items/MHF9T52M"],"uri":["http://zotero.org/users/2395890/items/MHF9T52M"],"itemData":{"id":9265,"type":"article-journal","title":"Intermittent hypoxic training: implications for lipid peroxidation induced by acute normoxic exercise in active men","container-title":"Clinical Science (London, England: 1979)","page":"465-475","volume":"101","issue":"5","source":"PubMed","abstract":"Oxidant generation during regular physical exercise training may influence the adaptive responses that have been shown to confer protection against oxidative stress induced by subsequent acute exercise. To examine this, we randomly assigned 32 males to either a normoxic (n=14) or a hypoxic (n=18) group. During the acute phase, subjects in the hypoxic group performed two maximal cycling tests in a randomized double-blind fashion: one under conditions of normoxia and the other under hypoxic conditions (inspired fraction of O(2)=0.21 and 0.16 respectively). During the intermittent phase, the normoxic and hypoxic groups each trained for 4 weeks at the same relative exercise intensity, under conditions of normoxia and hypoxia respectively. During acute exercise under hypoxic conditions, the venous concentrations of lipid hydroperoxides and malondialdehyde were increased, despite a comparatively lower maximal oxygen uptake (VO(2max)) (P&lt;0.05 compared with normoxia). The increases in lipid hydroperoxides and malondialdehyde were correlated with the exercise-induced decrease in arterial haemoglobin oxygen saturation (r=-0.61 and r=-0.50 respectively; P&lt;0.05), but not with VO(2max). Intermittent hypoxic training attenuated the increases in lipid hydroperoxides and malondialdehyde induced by acute normoxic exercise more effectively than did normoxic training, due to a selective mobilization of alpha-tocopherol (P&lt;0.05). The latter was related to enhanced exercise-induced mobilization/oxidation of blood lipids due to a selective increase in VO(2max) (P&lt;0.05 compared with normoxic group). We conclude that lipid peroxidation induced by acute exercise (1) increases during hypoxia; (2) is not regulated exclusively by a mass action effect of VO(2); and (3) is selectively attenuated by regular hypoxic training. Oxidative stress may thus be considered as a biological prerequisite for adaptation to physical stress in humans.","ISSN":"0143-5221","note":"PMID: 11672451","shortTitle":"Intermittent hypoxic training","journalAbbreviation":"Clin. Sci.","language":"eng","author":[{"family":"Bailey","given":"D. M."},{"family":"Davies","given":"B."},{"family":"Young","given":"I. S."}],"issued":{"date-parts":[["2001",1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Bailey et al., 2001)</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268F183" w14:textId="6946885E" w:rsidR="008B5EF0" w:rsidRPr="000D7214" w:rsidRDefault="00C40401" w:rsidP="007B4743">
            <w:pPr>
              <w:rPr>
                <w:rFonts w:cs="Times New Roman"/>
                <w:sz w:val="20"/>
                <w:szCs w:val="20"/>
                <w:lang w:val="en-GB"/>
              </w:rPr>
            </w:pPr>
            <w:r w:rsidRPr="000D7214">
              <w:rPr>
                <w:rFonts w:cs="Times New Roman"/>
                <w:sz w:val="20"/>
                <w:szCs w:val="20"/>
                <w:lang w:val="en-GB"/>
              </w:rPr>
              <w:t>Thirty-two</w:t>
            </w:r>
            <w:r w:rsidR="008B5EF0" w:rsidRPr="000D7214">
              <w:rPr>
                <w:rFonts w:cs="Times New Roman"/>
                <w:sz w:val="20"/>
                <w:szCs w:val="20"/>
                <w:lang w:val="en-GB"/>
              </w:rPr>
              <w:t xml:space="preserve"> male</w:t>
            </w:r>
            <w:r w:rsidR="00F3240F" w:rsidRPr="000D7214">
              <w:rPr>
                <w:rFonts w:cs="Times New Roman"/>
                <w:sz w:val="20"/>
                <w:szCs w:val="20"/>
                <w:lang w:val="en-GB"/>
              </w:rPr>
              <w:t>s</w:t>
            </w:r>
          </w:p>
          <w:p w14:paraId="3F063204" w14:textId="3BD0CFA1" w:rsidR="008B5EF0" w:rsidRPr="000D7214" w:rsidRDefault="008B5EF0" w:rsidP="007B4743">
            <w:pPr>
              <w:rPr>
                <w:rFonts w:cs="Times New Roman"/>
                <w:sz w:val="20"/>
                <w:szCs w:val="20"/>
                <w:lang w:val="en-GB"/>
              </w:rPr>
            </w:pPr>
            <w:r w:rsidRPr="000D7214">
              <w:rPr>
                <w:rFonts w:cs="Times New Roman"/>
                <w:sz w:val="20"/>
                <w:szCs w:val="20"/>
                <w:lang w:val="en-GB"/>
              </w:rPr>
              <w:t xml:space="preserve">22±3 </w:t>
            </w:r>
            <w:proofErr w:type="spellStart"/>
            <w:r w:rsidR="0080715F" w:rsidRPr="000D7214">
              <w:rPr>
                <w:rFonts w:cs="Times New Roman"/>
                <w:sz w:val="20"/>
                <w:szCs w:val="20"/>
                <w:lang w:val="en-GB"/>
              </w:rPr>
              <w:t>yrs</w:t>
            </w:r>
            <w:proofErr w:type="spellEnd"/>
          </w:p>
        </w:tc>
        <w:tc>
          <w:tcPr>
            <w:tcW w:w="2694" w:type="dxa"/>
            <w:vAlign w:val="center"/>
          </w:tcPr>
          <w:p w14:paraId="6BB98E01" w14:textId="77777777" w:rsidR="008B5EF0" w:rsidRPr="000D7214" w:rsidRDefault="008B5EF0" w:rsidP="007B4743">
            <w:pPr>
              <w:rPr>
                <w:rFonts w:cs="Times New Roman"/>
                <w:sz w:val="20"/>
                <w:szCs w:val="20"/>
                <w:lang w:val="en-GB"/>
              </w:rPr>
            </w:pPr>
            <w:r w:rsidRPr="000D7214">
              <w:rPr>
                <w:rFonts w:cs="Times New Roman"/>
                <w:sz w:val="20"/>
                <w:szCs w:val="20"/>
                <w:lang w:val="en-GB"/>
              </w:rPr>
              <w:t>50±9 ml/kg/min</w:t>
            </w:r>
          </w:p>
        </w:tc>
        <w:tc>
          <w:tcPr>
            <w:tcW w:w="1984" w:type="dxa"/>
            <w:shd w:val="clear" w:color="auto" w:fill="auto"/>
            <w:vAlign w:val="center"/>
          </w:tcPr>
          <w:p w14:paraId="4889B24D"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w:t>
            </w:r>
            <w:r w:rsidR="00824BB5" w:rsidRPr="000D7214">
              <w:rPr>
                <w:rFonts w:eastAsia="Times New Roman" w:cs="Times New Roman"/>
                <w:sz w:val="20"/>
                <w:szCs w:val="20"/>
                <w:lang w:val="en-GB" w:eastAsia="en-GB"/>
              </w:rPr>
              <w:t>h</w:t>
            </w:r>
            <w:r w:rsidRPr="000D7214">
              <w:rPr>
                <w:rFonts w:eastAsia="Times New Roman" w:cs="Times New Roman"/>
                <w:sz w:val="20"/>
                <w:szCs w:val="20"/>
                <w:lang w:val="en-GB" w:eastAsia="en-GB"/>
              </w:rPr>
              <w:t>ypoxia</w:t>
            </w:r>
          </w:p>
          <w:p w14:paraId="658A0A37" w14:textId="19D396EA"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100m</w:t>
            </w:r>
          </w:p>
        </w:tc>
        <w:tc>
          <w:tcPr>
            <w:tcW w:w="2977" w:type="dxa"/>
            <w:shd w:val="clear" w:color="auto" w:fill="auto"/>
            <w:vAlign w:val="center"/>
          </w:tcPr>
          <w:p w14:paraId="7BB6BC70"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2C681A70"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en-GB"/>
              </w:rPr>
              <w:t>60 W then 30 W / 2 min</w:t>
            </w:r>
          </w:p>
        </w:tc>
        <w:tc>
          <w:tcPr>
            <w:tcW w:w="3553" w:type="dxa"/>
            <w:shd w:val="clear" w:color="auto" w:fill="auto"/>
            <w:vAlign w:val="center"/>
          </w:tcPr>
          <w:p w14:paraId="30CAF702"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9±7 vs 186±13 bpm</w:t>
            </w:r>
          </w:p>
        </w:tc>
      </w:tr>
      <w:tr w:rsidR="000D7214" w:rsidRPr="000D7214" w14:paraId="50272F59" w14:textId="77777777" w:rsidTr="00DE14EA">
        <w:trPr>
          <w:trHeight w:val="844"/>
          <w:jc w:val="center"/>
        </w:trPr>
        <w:tc>
          <w:tcPr>
            <w:tcW w:w="1271" w:type="dxa"/>
            <w:shd w:val="clear" w:color="auto" w:fill="auto"/>
            <w:vAlign w:val="center"/>
          </w:tcPr>
          <w:p w14:paraId="4EC95CF3" w14:textId="637D619E"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uginc1le2","properties":{"formattedCitation":"(Benoit et al., 1997)","plainCitation":"(Benoit et al., 1997)","noteIndex":0},"citationItems":[{"id":9469,"uris":["http://zotero.org/users/2395890/items/9PZ69ZSQ"],"uri":["http://zotero.org/users/2395890/items/9PZ69ZSQ"],"itemData":{"id":9469,"type":"article-journal","title":"Oxygen uptake during submaximal incremental and constant work load exercises in hypoxia","container-title":"International Journal of Sports Medicine","page":"101-105","volume":"18","issue":"2","source":"PubMed","abstract":"The effect of acute hypoxia on oxygen uptake (VO2) was studied during incremental (IE) and constant work load exercises. Twenty-two healthy subjects performed two incremental exercises on a bicycle ergometer under normoxic (21% O2) and hypoxic (10.4% O2) conditions. Fifteen subjects performed a constant work load exercise at the same absolute power (CAP) (116 +/- 33 W), while seven other subjects performed three constant work load exercises at the same relative power (CRP) (50, 60 and 70% of VO2max) in both conditions. VO2 was defined as extraventilatory when the estimation of respiratory muscles O2 consumption was subtracted from the total VO2. During IE, the slope of the linear regression relating VO2 to work rate was higher in normoxia than in hypoxia (11.6 +/- 1.2 ml.l-1.W-1 vs 10.1 +/- 1.1 ml.l-1.W-1, p &lt; 0.01). During CAP, VO2 was lower in normoxia than in hypoxia (1.88 +/- 0.45).min-1 vs 1.96 +/- 0.42 l.min-1, p &lt; 0.01) whereas extraventilatory VO2 was not significantly different (1.80 +/- 0.441.min-1 vs 1.77 +/- 0.36) l.min-1). During CRP, the slope relating VO2 to power output computed from the three work loads was not statistically different between normoxia and hypoxia (delta VO2/delta w = 11.9 +/- 3.1 ml.min-1.W-1 vs 12.3 +/- 1.2 ml.min-1.W-1). These findings showed that during CRP, the metabolic efficiency (delta VO2/delta W) was the same in normoxia and in hypoxia. During CAP, the respiratory muscles O2 consumption might have accounted for the difference in VO2 consumption between hypoxia and normoxia.","DOI":"10.1055/s-2007-972603","ISSN":"0172-4622","note":"PMID: 9081265","journalAbbreviation":"Int J Sports Med","language":"eng","author":[{"family":"Benoit","given":"H."},{"family":"Busso","given":"T."},{"family":"Prieur","given":"F."},{"family":"Castells","given":"J."},{"family":"Freyssenet","given":"D."},{"family":"Lacour","given":"J. R."},{"family":"Denis","given":"C."},{"family":"Geyssant","given":"A."}],"issued":{"date-parts":[["1997",2]]}}}],"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Benoit et al., 1997)</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DFFAA6D" w14:textId="4BBB5EB9"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Twenty-two </w:t>
            </w:r>
            <w:r w:rsidR="00F3240F" w:rsidRPr="000D7214">
              <w:rPr>
                <w:rFonts w:cs="Times New Roman"/>
                <w:sz w:val="20"/>
                <w:szCs w:val="20"/>
                <w:lang w:val="en-GB"/>
              </w:rPr>
              <w:t>males</w:t>
            </w:r>
          </w:p>
          <w:p w14:paraId="7439CA65" w14:textId="04F6C65D"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65.8±6.5 kg; 176.6±6.5 cm; 22.8+6.5 </w:t>
            </w:r>
            <w:proofErr w:type="spellStart"/>
            <w:r w:rsidR="0080715F" w:rsidRPr="000D7214">
              <w:rPr>
                <w:rFonts w:cs="Times New Roman"/>
                <w:sz w:val="20"/>
                <w:szCs w:val="20"/>
                <w:lang w:val="en-GB"/>
              </w:rPr>
              <w:t>yrs</w:t>
            </w:r>
            <w:proofErr w:type="spellEnd"/>
          </w:p>
        </w:tc>
        <w:tc>
          <w:tcPr>
            <w:tcW w:w="2694" w:type="dxa"/>
            <w:vAlign w:val="center"/>
          </w:tcPr>
          <w:p w14:paraId="68168ABC" w14:textId="099AB6E1" w:rsidR="008B5EF0" w:rsidRPr="000D7214" w:rsidRDefault="008B5EF0" w:rsidP="00BF0AF6">
            <w:pPr>
              <w:rPr>
                <w:rFonts w:eastAsia="Times New Roman" w:cs="Times New Roman"/>
                <w:sz w:val="20"/>
                <w:szCs w:val="20"/>
                <w:lang w:val="en-GB" w:eastAsia="en-GB"/>
              </w:rPr>
            </w:pPr>
            <w:r w:rsidRPr="000D7214">
              <w:rPr>
                <w:rFonts w:eastAsia="Times New Roman" w:cs="Times New Roman"/>
                <w:sz w:val="20"/>
                <w:szCs w:val="20"/>
                <w:lang w:val="en-GB" w:eastAsia="en-GB"/>
              </w:rPr>
              <w:t>3.78</w:t>
            </w:r>
            <w:r w:rsidRPr="000D7214">
              <w:rPr>
                <w:rFonts w:cs="Times New Roman"/>
                <w:sz w:val="20"/>
                <w:szCs w:val="20"/>
                <w:lang w:val="en-GB"/>
              </w:rPr>
              <w:t>±</w:t>
            </w:r>
            <w:r w:rsidRPr="000D7214">
              <w:rPr>
                <w:rFonts w:eastAsia="Times New Roman" w:cs="Times New Roman"/>
                <w:sz w:val="20"/>
                <w:szCs w:val="20"/>
                <w:lang w:val="en-GB" w:eastAsia="en-GB"/>
              </w:rPr>
              <w:t>0.74 l/min</w:t>
            </w:r>
          </w:p>
        </w:tc>
        <w:tc>
          <w:tcPr>
            <w:tcW w:w="1984" w:type="dxa"/>
            <w:shd w:val="clear" w:color="auto" w:fill="auto"/>
            <w:vAlign w:val="center"/>
          </w:tcPr>
          <w:p w14:paraId="43D54CDA"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68F21904" w14:textId="65515EF4"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5</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2AB695C8"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399CDFA4" w14:textId="561D3F41" w:rsidR="008B5EF0" w:rsidRPr="000D7214" w:rsidRDefault="008B5EF0" w:rsidP="007B4743">
            <w:pPr>
              <w:rPr>
                <w:rFonts w:cs="Times New Roman"/>
                <w:sz w:val="20"/>
                <w:szCs w:val="20"/>
                <w:lang w:val="en-GB"/>
              </w:rPr>
            </w:pPr>
            <w:proofErr w:type="spellStart"/>
            <w:r w:rsidRPr="000D7214">
              <w:rPr>
                <w:rFonts w:cs="Times New Roman"/>
                <w:sz w:val="20"/>
                <w:szCs w:val="20"/>
                <w:lang w:val="en-GB"/>
              </w:rPr>
              <w:t>Normoxia</w:t>
            </w:r>
            <w:proofErr w:type="spellEnd"/>
            <w:r w:rsidRPr="000D7214">
              <w:rPr>
                <w:rFonts w:cs="Times New Roman"/>
                <w:sz w:val="20"/>
                <w:szCs w:val="20"/>
                <w:lang w:val="en-GB"/>
              </w:rPr>
              <w:t>: 80 or 100 W then 20 or 30 W /</w:t>
            </w:r>
            <w:r w:rsidR="00C40401" w:rsidRPr="000D7214">
              <w:rPr>
                <w:rFonts w:cs="Times New Roman"/>
                <w:sz w:val="20"/>
                <w:szCs w:val="20"/>
                <w:lang w:val="en-GB"/>
              </w:rPr>
              <w:t xml:space="preserve"> </w:t>
            </w:r>
            <w:r w:rsidRPr="000D7214">
              <w:rPr>
                <w:rFonts w:cs="Times New Roman"/>
                <w:sz w:val="20"/>
                <w:szCs w:val="20"/>
                <w:lang w:val="en-GB"/>
              </w:rPr>
              <w:t>2 min</w:t>
            </w:r>
          </w:p>
          <w:p w14:paraId="523C6314" w14:textId="77777777" w:rsidR="008B5EF0" w:rsidRPr="000D7214" w:rsidRDefault="008B5EF0" w:rsidP="007B4743">
            <w:pPr>
              <w:rPr>
                <w:rFonts w:cs="Times New Roman"/>
                <w:sz w:val="20"/>
                <w:szCs w:val="20"/>
                <w:lang w:val="en-GB"/>
              </w:rPr>
            </w:pPr>
            <w:r w:rsidRPr="000D7214">
              <w:rPr>
                <w:rFonts w:cs="Times New Roman"/>
                <w:sz w:val="20"/>
                <w:szCs w:val="20"/>
                <w:lang w:val="en-GB"/>
              </w:rPr>
              <w:t>Hypoxia: 50 or 60 W then 15 W / 2 min</w:t>
            </w:r>
          </w:p>
        </w:tc>
        <w:tc>
          <w:tcPr>
            <w:tcW w:w="3553" w:type="dxa"/>
            <w:shd w:val="clear" w:color="auto" w:fill="auto"/>
            <w:vAlign w:val="center"/>
          </w:tcPr>
          <w:p w14:paraId="71B1E18F" w14:textId="77777777" w:rsidR="008B5EF0" w:rsidRPr="000D7214" w:rsidRDefault="008B5EF0" w:rsidP="007B4743">
            <w:pPr>
              <w:rPr>
                <w:rFonts w:cs="Times New Roman"/>
                <w:sz w:val="20"/>
                <w:szCs w:val="20"/>
                <w:lang w:val="en-GB"/>
              </w:rPr>
            </w:pPr>
            <w:r w:rsidRPr="000D7214">
              <w:rPr>
                <w:rFonts w:cs="Times New Roman"/>
                <w:sz w:val="20"/>
                <w:szCs w:val="20"/>
                <w:lang w:val="en-GB"/>
              </w:rPr>
              <w:t>196±7 vs 180±8 bpm*</w:t>
            </w:r>
          </w:p>
        </w:tc>
      </w:tr>
      <w:tr w:rsidR="000D7214" w:rsidRPr="000D7214" w14:paraId="5DBDE26F" w14:textId="77777777" w:rsidTr="00DE14EA">
        <w:trPr>
          <w:trHeight w:val="844"/>
          <w:jc w:val="center"/>
        </w:trPr>
        <w:tc>
          <w:tcPr>
            <w:tcW w:w="1271" w:type="dxa"/>
            <w:shd w:val="clear" w:color="auto" w:fill="auto"/>
            <w:vAlign w:val="center"/>
          </w:tcPr>
          <w:p w14:paraId="0A5041AD" w14:textId="71B880A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tothpj3fl","properties":{"formattedCitation":"(Benoit et al., 2003)","plainCitation":"(Benoit et al., 2003)","noteIndex":0},"citationItems":[{"id":9007,"uris":["http://zotero.org/users/2395890/items/4K5KI39A"],"uri":["http://zotero.org/users/2395890/items/4K5KI39A"],"itemData":{"id":9007,"type":"article-journal","title":"Decrease in peak heart rate with acute hypoxia in relation to sea level VO(2max)","container-title":"European Journal of Applied Physiology","page":"514-519","volume":"90","issue":"5-6","source":"PubMed","abstract":"The aim of this study was to evaluate the influence of arterial oxygen saturation ( SaO(2)) on maximal heart rate during maximal exercise under conditions of acute hypoxia compared with normoxia. Forty-six males were divided into three groups depending on their sea level maximal oxygen consumption ( VO(2max)): high [GH, VO(2max)=64.2 (3.3) ml x min(-1) x kg(-1)], medium [GM, 50.8 (3.9) ml x min(-1) x kg(-1)] and low [GL, 41.0 (1.9) ml x min(-1) x kg(-1)]. All subjects performed a maximal exercise test in two conditions of inspired oxygen tension ( PIO(2), (149 mmHg and 70 mmHg). Among the GM group, seven subjects performed five supplementary incremental exercise tests at PIO(2) 136, 118, 104, 92, and 80 mmHg. Measurements of VO(2max) and SaO(2) using an ear-oxymeter were carried out at all levels of PIO(2). The decrease in SaO(2 )and peak heart rate (HR(peak)) with PIO(2) became significant from 104 and 92 mmHg. SaO(2) correlated with the decrease in HR(peak). For PIO(2)=70 mmHg, the decrease in VO(2max), SaO(2) and HR(peak) was, respectively, 44%, 62%, and 17.0 bpm for GH, 38%, 68%, and 14.7 bpm for GM, and 34%, 68%, and 11.8 bpm for GL. During maximal exercise in hypoxia, SaO(2) was lower for GH than GM and GL ( p&lt;0.01). Among subjects in GH, five presented exercise-induced hypoxemia (EIH) when exercising in normoxia. The EIH group exhibited a greater decrement in HR(peak) than the non-EIH group at maximal hypoxic exercise (21.2 bpm vs. 15.0 bpm; p&lt;0.05). When subjects are exposed to acute hypoxia, the lower SaO(2), due either to lower PIO(2) or to training status, is associated with lower HR(peak).","DOI":"10.1007/s00421-003-0899-y","ISSN":"1439-6319","note":"PMID: 12898267","journalAbbreviation":"Eur. J. Appl. Physiol.","language":"eng","author":[{"family":"Benoit","given":"Henri"},{"family":"Busso","given":"Thierry"},{"family":"Castells","given":"Josiane"},{"family":"Geyssant","given":"Andre"},{"family":"Denis","given":"Christian"}],"issued":{"date-parts":[["2003",1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Benoit et al., 2003)</w:t>
            </w:r>
            <w:r w:rsidRPr="000D7214">
              <w:rPr>
                <w:rFonts w:eastAsia="Times New Roman" w:cs="Times New Roman"/>
                <w:sz w:val="20"/>
                <w:szCs w:val="20"/>
                <w:lang w:val="en-GB" w:eastAsia="en-GB"/>
              </w:rPr>
              <w:fldChar w:fldCharType="end"/>
            </w:r>
          </w:p>
          <w:p w14:paraId="43F4433E" w14:textId="77777777" w:rsidR="008B5EF0" w:rsidRPr="000D7214" w:rsidRDefault="008B5EF0" w:rsidP="007B4743">
            <w:pPr>
              <w:rPr>
                <w:rFonts w:eastAsia="Times New Roman" w:cs="Times New Roman"/>
                <w:sz w:val="20"/>
                <w:szCs w:val="20"/>
                <w:lang w:val="en-GB" w:eastAsia="en-GB"/>
              </w:rPr>
            </w:pPr>
          </w:p>
        </w:tc>
        <w:tc>
          <w:tcPr>
            <w:tcW w:w="3638" w:type="dxa"/>
            <w:shd w:val="clear" w:color="auto" w:fill="auto"/>
            <w:vAlign w:val="center"/>
          </w:tcPr>
          <w:p w14:paraId="0CC4809C" w14:textId="3C9642B4"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lastRenderedPageBreak/>
              <w:t xml:space="preserve">Forty-six healthy </w:t>
            </w:r>
            <w:r w:rsidR="00F3240F" w:rsidRPr="000D7214">
              <w:rPr>
                <w:rFonts w:cs="Times New Roman"/>
                <w:sz w:val="20"/>
                <w:szCs w:val="20"/>
                <w:lang w:val="en-GB"/>
              </w:rPr>
              <w:t xml:space="preserve">males </w:t>
            </w:r>
            <w:r w:rsidRPr="000D7214">
              <w:rPr>
                <w:rFonts w:cs="Times New Roman"/>
                <w:sz w:val="20"/>
                <w:szCs w:val="20"/>
                <w:lang w:val="en-GB"/>
              </w:rPr>
              <w:t>in three</w:t>
            </w:r>
            <w:r w:rsidR="00BF0AF6" w:rsidRPr="000D7214">
              <w:rPr>
                <w:rFonts w:cs="Times New Roman"/>
                <w:sz w:val="20"/>
                <w:szCs w:val="20"/>
                <w:lang w:val="en-GB"/>
              </w:rPr>
              <w:t xml:space="preserve"> groups</w:t>
            </w:r>
          </w:p>
          <w:p w14:paraId="6986A767" w14:textId="39893621"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igh: 68.2±6.5 kg; 175.7±6.0 cm; </w:t>
            </w:r>
            <w:r w:rsidRPr="000D7214">
              <w:rPr>
                <w:rFonts w:cs="Times New Roman"/>
                <w:sz w:val="20"/>
                <w:szCs w:val="20"/>
                <w:lang w:val="en-GB"/>
              </w:rPr>
              <w:lastRenderedPageBreak/>
              <w:t xml:space="preserve">22.5±4.5 </w:t>
            </w:r>
            <w:proofErr w:type="spellStart"/>
            <w:r w:rsidR="0080715F" w:rsidRPr="000D7214">
              <w:rPr>
                <w:rFonts w:cs="Times New Roman"/>
                <w:sz w:val="20"/>
                <w:szCs w:val="20"/>
                <w:lang w:val="en-GB"/>
              </w:rPr>
              <w:t>yrs</w:t>
            </w:r>
            <w:proofErr w:type="spellEnd"/>
          </w:p>
          <w:p w14:paraId="6DD1063D" w14:textId="5A1F2783"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Medium: 69.5±8.7 kg; 175.7±5.6 cm; 22.4±1.7 </w:t>
            </w:r>
            <w:proofErr w:type="spellStart"/>
            <w:r w:rsidR="0080715F" w:rsidRPr="000D7214">
              <w:rPr>
                <w:rFonts w:cs="Times New Roman"/>
                <w:sz w:val="20"/>
                <w:szCs w:val="20"/>
                <w:lang w:val="en-GB"/>
              </w:rPr>
              <w:t>yrs</w:t>
            </w:r>
            <w:proofErr w:type="spellEnd"/>
          </w:p>
          <w:p w14:paraId="06E93A9D" w14:textId="24BFCC60"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Low: 68.9±12.2 kg; 172.6±9.8 cm; 22.6±2.4 </w:t>
            </w:r>
            <w:proofErr w:type="spellStart"/>
            <w:r w:rsidR="0080715F" w:rsidRPr="000D7214">
              <w:rPr>
                <w:rFonts w:cs="Times New Roman"/>
                <w:sz w:val="20"/>
                <w:szCs w:val="20"/>
                <w:lang w:val="en-GB"/>
              </w:rPr>
              <w:t>yrs</w:t>
            </w:r>
            <w:proofErr w:type="spellEnd"/>
          </w:p>
        </w:tc>
        <w:tc>
          <w:tcPr>
            <w:tcW w:w="2694" w:type="dxa"/>
            <w:vAlign w:val="center"/>
          </w:tcPr>
          <w:p w14:paraId="3C7A549B" w14:textId="2EF95888"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lastRenderedPageBreak/>
              <w:t>High: 4.42±0.5</w:t>
            </w:r>
            <w:r w:rsidR="00BF0AF6" w:rsidRPr="000D7214">
              <w:rPr>
                <w:rFonts w:cs="Times New Roman"/>
                <w:sz w:val="20"/>
                <w:szCs w:val="20"/>
                <w:lang w:val="en-GB"/>
              </w:rPr>
              <w:t xml:space="preserve"> </w:t>
            </w:r>
            <w:r w:rsidR="00BF0AF6" w:rsidRPr="000D7214">
              <w:rPr>
                <w:rFonts w:eastAsia="Times New Roman" w:cs="Times New Roman"/>
                <w:sz w:val="20"/>
                <w:szCs w:val="20"/>
                <w:lang w:val="en-GB" w:eastAsia="en-GB"/>
              </w:rPr>
              <w:t>l/min</w:t>
            </w:r>
          </w:p>
          <w:p w14:paraId="3C0C814C" w14:textId="4A9954F9"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lastRenderedPageBreak/>
              <w:t>Medium: 3.47±0.62</w:t>
            </w:r>
            <w:r w:rsidR="00BF0AF6" w:rsidRPr="000D7214">
              <w:rPr>
                <w:rFonts w:cs="Times New Roman"/>
                <w:sz w:val="20"/>
                <w:szCs w:val="20"/>
                <w:lang w:val="en-GB"/>
              </w:rPr>
              <w:t xml:space="preserve"> </w:t>
            </w:r>
            <w:r w:rsidR="00BF0AF6" w:rsidRPr="000D7214">
              <w:rPr>
                <w:rFonts w:eastAsia="Times New Roman" w:cs="Times New Roman"/>
                <w:sz w:val="20"/>
                <w:szCs w:val="20"/>
                <w:lang w:val="en-GB" w:eastAsia="en-GB"/>
              </w:rPr>
              <w:t>l/min</w:t>
            </w:r>
          </w:p>
          <w:p w14:paraId="2881E80F" w14:textId="04614CDB" w:rsidR="008B5EF0" w:rsidRPr="000D7214" w:rsidRDefault="008B5EF0" w:rsidP="00C40401">
            <w:pPr>
              <w:rPr>
                <w:rFonts w:eastAsia="Times New Roman" w:cs="Times New Roman"/>
                <w:sz w:val="20"/>
                <w:szCs w:val="20"/>
                <w:lang w:val="en-GB" w:eastAsia="en-GB"/>
              </w:rPr>
            </w:pPr>
            <w:r w:rsidRPr="000D7214">
              <w:rPr>
                <w:rFonts w:cs="Times New Roman"/>
                <w:sz w:val="20"/>
                <w:szCs w:val="20"/>
                <w:lang w:val="en-GB"/>
              </w:rPr>
              <w:t>Low: 2.88±0.70</w:t>
            </w:r>
            <w:r w:rsidR="00C40401" w:rsidRPr="000D7214">
              <w:rPr>
                <w:rFonts w:cs="Times New Roman"/>
                <w:sz w:val="20"/>
                <w:szCs w:val="20"/>
                <w:lang w:val="en-GB"/>
              </w:rPr>
              <w:t xml:space="preserve"> </w:t>
            </w:r>
            <w:r w:rsidRPr="000D7214">
              <w:rPr>
                <w:rFonts w:eastAsia="Times New Roman" w:cs="Times New Roman"/>
                <w:sz w:val="20"/>
                <w:szCs w:val="20"/>
                <w:lang w:val="en-GB" w:eastAsia="en-GB"/>
              </w:rPr>
              <w:t>l/min</w:t>
            </w:r>
          </w:p>
        </w:tc>
        <w:tc>
          <w:tcPr>
            <w:tcW w:w="1984" w:type="dxa"/>
            <w:shd w:val="clear" w:color="auto" w:fill="auto"/>
            <w:vAlign w:val="center"/>
          </w:tcPr>
          <w:p w14:paraId="1AB05680"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lastRenderedPageBreak/>
              <w:t>Normobaric</w:t>
            </w:r>
            <w:proofErr w:type="spellEnd"/>
            <w:r w:rsidRPr="000D7214">
              <w:rPr>
                <w:rFonts w:cs="Times New Roman"/>
                <w:sz w:val="20"/>
                <w:szCs w:val="20"/>
                <w:lang w:val="en-GB"/>
              </w:rPr>
              <w:t xml:space="preserve"> hypoxia</w:t>
            </w:r>
          </w:p>
          <w:p w14:paraId="79F3382D" w14:textId="7DB4AF92"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lastRenderedPageBreak/>
              <w:t>0 vs 5</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02BF01B9" w14:textId="77777777" w:rsidR="008B5EF0" w:rsidRPr="000D7214" w:rsidRDefault="008B5EF0" w:rsidP="007B4743">
            <w:pPr>
              <w:rPr>
                <w:rFonts w:cs="Times New Roman"/>
                <w:sz w:val="20"/>
                <w:szCs w:val="20"/>
                <w:lang w:val="en-GB"/>
              </w:rPr>
            </w:pPr>
            <w:r w:rsidRPr="000D7214">
              <w:rPr>
                <w:rFonts w:cs="Times New Roman"/>
                <w:sz w:val="20"/>
                <w:szCs w:val="20"/>
                <w:lang w:val="en-GB"/>
              </w:rPr>
              <w:lastRenderedPageBreak/>
              <w:t>Cycle ergometer</w:t>
            </w:r>
          </w:p>
          <w:p w14:paraId="74B1D4EB" w14:textId="77777777" w:rsidR="008B5EF0" w:rsidRPr="000D7214" w:rsidRDefault="008B5EF0" w:rsidP="007B4743">
            <w:pPr>
              <w:rPr>
                <w:rFonts w:cs="Times New Roman"/>
                <w:sz w:val="20"/>
                <w:szCs w:val="20"/>
                <w:lang w:val="en-GB"/>
              </w:rPr>
            </w:pPr>
            <w:proofErr w:type="spellStart"/>
            <w:r w:rsidRPr="000D7214">
              <w:rPr>
                <w:rFonts w:cs="Times New Roman"/>
                <w:sz w:val="20"/>
                <w:szCs w:val="20"/>
                <w:lang w:val="en-GB"/>
              </w:rPr>
              <w:t>Normoxia</w:t>
            </w:r>
            <w:proofErr w:type="spellEnd"/>
            <w:r w:rsidRPr="000D7214">
              <w:rPr>
                <w:rFonts w:cs="Times New Roman"/>
                <w:sz w:val="20"/>
                <w:szCs w:val="20"/>
                <w:lang w:val="en-GB"/>
              </w:rPr>
              <w:t xml:space="preserve">: 80 or 100 W then 20 </w:t>
            </w:r>
            <w:r w:rsidRPr="000D7214">
              <w:rPr>
                <w:rFonts w:cs="Times New Roman"/>
                <w:sz w:val="20"/>
                <w:szCs w:val="20"/>
                <w:lang w:val="en-GB"/>
              </w:rPr>
              <w:lastRenderedPageBreak/>
              <w:t>or 30 W every 2 min</w:t>
            </w:r>
          </w:p>
          <w:p w14:paraId="65423CD9" w14:textId="77777777" w:rsidR="008B5EF0" w:rsidRPr="000D7214" w:rsidRDefault="008B5EF0" w:rsidP="007B4743">
            <w:pPr>
              <w:rPr>
                <w:rFonts w:cs="Times New Roman"/>
                <w:sz w:val="20"/>
                <w:szCs w:val="20"/>
                <w:lang w:val="en-GB"/>
              </w:rPr>
            </w:pPr>
            <w:r w:rsidRPr="000D7214">
              <w:rPr>
                <w:rFonts w:cs="Times New Roman"/>
                <w:sz w:val="20"/>
                <w:szCs w:val="20"/>
                <w:lang w:val="en-GB"/>
              </w:rPr>
              <w:t>Hypoxia: 50 or 60 W then 15 W every 2 min</w:t>
            </w:r>
          </w:p>
        </w:tc>
        <w:tc>
          <w:tcPr>
            <w:tcW w:w="3553" w:type="dxa"/>
            <w:shd w:val="clear" w:color="auto" w:fill="auto"/>
            <w:vAlign w:val="center"/>
          </w:tcPr>
          <w:p w14:paraId="39253CF4" w14:textId="77777777" w:rsidR="008B5EF0" w:rsidRPr="000D7214" w:rsidRDefault="008B5EF0" w:rsidP="007B4743">
            <w:pPr>
              <w:rPr>
                <w:rFonts w:cs="Times New Roman"/>
                <w:sz w:val="20"/>
                <w:szCs w:val="20"/>
                <w:lang w:val="en-GB"/>
              </w:rPr>
            </w:pPr>
            <w:r w:rsidRPr="000D7214">
              <w:rPr>
                <w:rFonts w:cs="Times New Roman"/>
                <w:sz w:val="20"/>
                <w:szCs w:val="20"/>
                <w:lang w:val="en-GB"/>
              </w:rPr>
              <w:lastRenderedPageBreak/>
              <w:t>Low: 196.1±6.7 vs 184.3±7.2 bpm*</w:t>
            </w:r>
          </w:p>
          <w:p w14:paraId="64A03A99" w14:textId="77777777" w:rsidR="008B5EF0" w:rsidRPr="000D7214" w:rsidRDefault="008B5EF0" w:rsidP="007B4743">
            <w:pPr>
              <w:rPr>
                <w:rFonts w:cs="Times New Roman"/>
                <w:sz w:val="20"/>
                <w:szCs w:val="20"/>
                <w:lang w:val="en-GB"/>
              </w:rPr>
            </w:pPr>
            <w:r w:rsidRPr="000D7214">
              <w:rPr>
                <w:rFonts w:cs="Times New Roman"/>
                <w:sz w:val="20"/>
                <w:szCs w:val="20"/>
                <w:lang w:val="en-GB"/>
              </w:rPr>
              <w:lastRenderedPageBreak/>
              <w:t>Medium: 194.4±6.9 vs 179.8±7.3 bpm*</w:t>
            </w:r>
          </w:p>
          <w:p w14:paraId="71F4F73D" w14:textId="77777777" w:rsidR="008B5EF0" w:rsidRPr="000D7214" w:rsidRDefault="008B5EF0" w:rsidP="007B4743">
            <w:pPr>
              <w:rPr>
                <w:rFonts w:cs="Times New Roman"/>
                <w:sz w:val="20"/>
                <w:szCs w:val="20"/>
                <w:lang w:val="en-GB"/>
              </w:rPr>
            </w:pPr>
            <w:r w:rsidRPr="000D7214">
              <w:rPr>
                <w:rFonts w:cs="Times New Roman"/>
                <w:sz w:val="20"/>
                <w:szCs w:val="20"/>
                <w:lang w:val="en-GB"/>
              </w:rPr>
              <w:t>High: 196.2±7.9 vs 178.7±6.0 bpm*</w:t>
            </w:r>
          </w:p>
        </w:tc>
      </w:tr>
      <w:tr w:rsidR="000D7214" w:rsidRPr="000D7214" w14:paraId="4F281B62" w14:textId="77777777" w:rsidTr="00DE14EA">
        <w:trPr>
          <w:trHeight w:val="844"/>
          <w:jc w:val="center"/>
        </w:trPr>
        <w:tc>
          <w:tcPr>
            <w:tcW w:w="1271" w:type="dxa"/>
            <w:shd w:val="clear" w:color="auto" w:fill="auto"/>
            <w:vAlign w:val="center"/>
          </w:tcPr>
          <w:p w14:paraId="58A49F27" w14:textId="3AB82E6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2a4geq4aae","properties":{"formattedCitation":"(Billat et al., 2003)","plainCitation":"(Billat et al., 2003)","noteIndex":0},"citationItems":[{"id":9222,"uris":["http://zotero.org/users/2395890/items/3TJMNSHT"],"uri":["http://zotero.org/users/2395890/items/3TJMNSHT"],"itemData":{"id":9222,"type":"article-journal","title":"Influence of acute moderate hypoxia on time to exhaustion at vVO2max in unacclimatized runners","container-title":"International Journal of Sports Medicine","page":"9-14","volume":"24","issue":"1","source":"PubMed","abstract":"Eight unacclimatized long-distance runners performed, on a level treadmill, an incremental test to determine the maximal oxygen uptake (VO2max) and the minimal velocity eliciting VO2max (vVO2max) in normoxia (N) and acute moderate hypoxia (H) corresponding to an altitude of 2,400 m (PIO 2 of 109 mmHg). Afterwards, on separate days, they performed two all-out constant velocity runs at vO2 max in a random order (one in N and the other in H). The decrease in VO2max between N and H showed a great degree of variability amongst subjects as VO2max decreased by 8.9 +/- 4 ml x min(-1) x kg)(-1) in H vs. N conditions (-15.3 +/- 6.3 % with a range from -7.9 % to -23.8 %). This decrease in VO2max was proportional to the value of VO2max (VO2max vs. delta VO2max N-H, r = 0.75, p = 0.03). The time run at vVO2max was not affected by hypoxia (483 +/- 122 vs. 506 +/- 148 s, in N and H, respectively, p = 0.37). However, the greater the decrease in vVO2max during hypoxia, the greater the runners increased their time to exhaustion at vVO2max (vVO2max N-H vs. tlim @vVO2max N-H, r = -0.75, p = 0.03). In conclusion, this study showed that there was a positive association between the extent of decrease in vVO2max, and the increase in run time at vVO2max in hypoxia.","DOI":"10.1055/s-2003-37251","ISSN":"0172-4622","note":"PMID: 12582946","journalAbbreviation":"Int J Sports Med","language":"eng","author":[{"family":"Billat","given":"V. L."},{"family":"Lepretre","given":"P. M."},{"family":"Heubert","given":"R. P."},{"family":"Koralsztein","given":"J. P."},{"family":"Gazeau","given":"F. P."}],"issued":{"date-parts":[["2003",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Billat et al., 2003)</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3E7A8B69" w14:textId="2070A2B6"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Eight male</w:t>
            </w:r>
            <w:r w:rsidR="00BF0AF6" w:rsidRPr="000D7214">
              <w:rPr>
                <w:rFonts w:cs="Times New Roman"/>
                <w:sz w:val="20"/>
                <w:szCs w:val="20"/>
                <w:lang w:val="en-GB"/>
              </w:rPr>
              <w:t>s</w:t>
            </w:r>
            <w:r w:rsidRPr="000D7214">
              <w:rPr>
                <w:rFonts w:cs="Times New Roman"/>
                <w:sz w:val="20"/>
                <w:szCs w:val="20"/>
                <w:lang w:val="en-GB"/>
              </w:rPr>
              <w:t xml:space="preserve"> </w:t>
            </w:r>
          </w:p>
          <w:p w14:paraId="7E4318BA" w14:textId="233463AD"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65</w:t>
            </w:r>
            <w:r w:rsidR="00F97934" w:rsidRPr="000D7214">
              <w:rPr>
                <w:rFonts w:cs="Times New Roman"/>
                <w:sz w:val="20"/>
                <w:szCs w:val="20"/>
                <w:lang w:val="en-GB"/>
              </w:rPr>
              <w:t>±</w:t>
            </w:r>
            <w:r w:rsidRPr="000D7214">
              <w:rPr>
                <w:rFonts w:cs="Times New Roman"/>
                <w:sz w:val="20"/>
                <w:szCs w:val="20"/>
                <w:lang w:val="en-GB"/>
              </w:rPr>
              <w:t>5 kg; 178</w:t>
            </w:r>
            <w:r w:rsidR="00F97934" w:rsidRPr="000D7214">
              <w:rPr>
                <w:rFonts w:cs="Times New Roman"/>
                <w:sz w:val="20"/>
                <w:szCs w:val="20"/>
                <w:lang w:val="en-GB"/>
              </w:rPr>
              <w:t>±</w:t>
            </w:r>
            <w:r w:rsidRPr="000D7214">
              <w:rPr>
                <w:rFonts w:cs="Times New Roman"/>
                <w:sz w:val="20"/>
                <w:szCs w:val="20"/>
                <w:lang w:val="en-GB"/>
              </w:rPr>
              <w:t>4 cm;27</w:t>
            </w:r>
            <w:r w:rsidR="00F97934" w:rsidRPr="000D7214">
              <w:rPr>
                <w:rFonts w:cs="Times New Roman"/>
                <w:sz w:val="20"/>
                <w:szCs w:val="20"/>
                <w:lang w:val="en-GB"/>
              </w:rPr>
              <w:t>±</w:t>
            </w:r>
            <w:r w:rsidRPr="000D7214">
              <w:rPr>
                <w:rFonts w:cs="Times New Roman"/>
                <w:sz w:val="20"/>
                <w:szCs w:val="20"/>
                <w:lang w:val="en-GB"/>
              </w:rPr>
              <w:t xml:space="preserve">7 </w:t>
            </w:r>
            <w:proofErr w:type="spellStart"/>
            <w:r w:rsidR="0080715F" w:rsidRPr="000D7214">
              <w:rPr>
                <w:rFonts w:cs="Times New Roman"/>
                <w:sz w:val="20"/>
                <w:szCs w:val="20"/>
                <w:lang w:val="en-GB"/>
              </w:rPr>
              <w:t>yrs</w:t>
            </w:r>
            <w:proofErr w:type="spellEnd"/>
          </w:p>
        </w:tc>
        <w:tc>
          <w:tcPr>
            <w:tcW w:w="2694" w:type="dxa"/>
            <w:vAlign w:val="center"/>
          </w:tcPr>
          <w:p w14:paraId="6F1892C0"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57.3</w:t>
            </w:r>
            <w:r w:rsidRPr="000D7214">
              <w:rPr>
                <w:rFonts w:cs="Times New Roman"/>
                <w:sz w:val="20"/>
                <w:szCs w:val="20"/>
                <w:lang w:val="en-GB"/>
              </w:rPr>
              <w:t>±</w:t>
            </w:r>
            <w:r w:rsidRPr="000D7214">
              <w:rPr>
                <w:rFonts w:eastAsia="Times New Roman" w:cs="Times New Roman"/>
                <w:sz w:val="20"/>
                <w:szCs w:val="20"/>
                <w:lang w:val="en-GB" w:eastAsia="en-GB"/>
              </w:rPr>
              <w:t xml:space="preserve">3.3 </w:t>
            </w:r>
            <w:r w:rsidRPr="000D7214">
              <w:rPr>
                <w:rFonts w:cs="Times New Roman"/>
                <w:sz w:val="20"/>
                <w:szCs w:val="20"/>
                <w:lang w:val="en-GB"/>
              </w:rPr>
              <w:t>ml/kg/min</w:t>
            </w:r>
          </w:p>
        </w:tc>
        <w:tc>
          <w:tcPr>
            <w:tcW w:w="1984" w:type="dxa"/>
            <w:shd w:val="clear" w:color="auto" w:fill="auto"/>
            <w:vAlign w:val="center"/>
          </w:tcPr>
          <w:p w14:paraId="1CC2C145"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767D2EBB" w14:textId="0DAE0A06"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2</w:t>
            </w:r>
            <w:r w:rsidR="0080715F" w:rsidRPr="000D7214">
              <w:rPr>
                <w:rFonts w:cs="Times New Roman"/>
                <w:sz w:val="20"/>
                <w:szCs w:val="20"/>
                <w:lang w:val="en-GB"/>
              </w:rPr>
              <w:t>,</w:t>
            </w:r>
            <w:r w:rsidRPr="000D7214">
              <w:rPr>
                <w:rFonts w:cs="Times New Roman"/>
                <w:sz w:val="20"/>
                <w:szCs w:val="20"/>
                <w:lang w:val="en-GB"/>
              </w:rPr>
              <w:t>400 m</w:t>
            </w:r>
          </w:p>
        </w:tc>
        <w:tc>
          <w:tcPr>
            <w:tcW w:w="2977" w:type="dxa"/>
            <w:shd w:val="clear" w:color="auto" w:fill="auto"/>
            <w:vAlign w:val="center"/>
          </w:tcPr>
          <w:p w14:paraId="3B76C4C1"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Treadmill </w:t>
            </w:r>
          </w:p>
          <w:p w14:paraId="5666EDAA" w14:textId="77777777" w:rsidR="008B5EF0" w:rsidRPr="000D7214" w:rsidRDefault="008B5EF0" w:rsidP="007B4743">
            <w:pPr>
              <w:rPr>
                <w:rFonts w:cs="Times New Roman"/>
                <w:sz w:val="20"/>
                <w:szCs w:val="20"/>
                <w:lang w:val="en-GB"/>
              </w:rPr>
            </w:pPr>
            <w:r w:rsidRPr="000D7214">
              <w:rPr>
                <w:rFonts w:cs="Times New Roman"/>
                <w:sz w:val="20"/>
                <w:szCs w:val="20"/>
                <w:lang w:val="en-GB"/>
              </w:rPr>
              <w:t>3 min at 12 km/h (10 in hypoxia) then 1 km/h / 1 min</w:t>
            </w:r>
          </w:p>
        </w:tc>
        <w:tc>
          <w:tcPr>
            <w:tcW w:w="3553" w:type="dxa"/>
            <w:shd w:val="clear" w:color="auto" w:fill="auto"/>
            <w:vAlign w:val="center"/>
          </w:tcPr>
          <w:p w14:paraId="45B86C86" w14:textId="4F4631D2" w:rsidR="008B5EF0" w:rsidRPr="000D7214" w:rsidRDefault="008B5EF0" w:rsidP="007B4743">
            <w:pPr>
              <w:rPr>
                <w:rFonts w:cs="Times New Roman"/>
                <w:sz w:val="20"/>
                <w:szCs w:val="20"/>
                <w:lang w:val="en-GB"/>
              </w:rPr>
            </w:pPr>
            <w:r w:rsidRPr="000D7214">
              <w:rPr>
                <w:rFonts w:cs="Times New Roman"/>
                <w:sz w:val="20"/>
                <w:szCs w:val="20"/>
                <w:lang w:val="en-GB"/>
              </w:rPr>
              <w:t>193</w:t>
            </w:r>
            <w:r w:rsidR="00F97934" w:rsidRPr="000D7214">
              <w:rPr>
                <w:rFonts w:cs="Times New Roman"/>
                <w:sz w:val="20"/>
                <w:szCs w:val="20"/>
                <w:lang w:val="en-GB"/>
              </w:rPr>
              <w:t>±</w:t>
            </w:r>
            <w:r w:rsidRPr="000D7214">
              <w:rPr>
                <w:rFonts w:cs="Times New Roman"/>
                <w:sz w:val="20"/>
                <w:szCs w:val="20"/>
                <w:lang w:val="en-GB"/>
              </w:rPr>
              <w:t>8 vs. 187</w:t>
            </w:r>
            <w:r w:rsidR="00F97934" w:rsidRPr="000D7214">
              <w:rPr>
                <w:rFonts w:cs="Times New Roman"/>
                <w:sz w:val="20"/>
                <w:szCs w:val="20"/>
                <w:lang w:val="en-GB"/>
              </w:rPr>
              <w:t>±</w:t>
            </w:r>
            <w:r w:rsidRPr="000D7214">
              <w:rPr>
                <w:rFonts w:cs="Times New Roman"/>
                <w:sz w:val="20"/>
                <w:szCs w:val="20"/>
                <w:lang w:val="en-GB"/>
              </w:rPr>
              <w:t>8 bpm *</w:t>
            </w:r>
          </w:p>
        </w:tc>
      </w:tr>
      <w:tr w:rsidR="000D7214" w:rsidRPr="000D7214" w14:paraId="167C825D" w14:textId="77777777" w:rsidTr="00DE14EA">
        <w:trPr>
          <w:trHeight w:val="844"/>
          <w:jc w:val="center"/>
        </w:trPr>
        <w:tc>
          <w:tcPr>
            <w:tcW w:w="1271" w:type="dxa"/>
            <w:shd w:val="clear" w:color="auto" w:fill="auto"/>
            <w:vAlign w:val="center"/>
          </w:tcPr>
          <w:p w14:paraId="50AF5C1D" w14:textId="1F8E24A9"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adgkfip8p","properties":{"formattedCitation":"(Bouissou et al., 1986)","plainCitation":"(Bouissou et al., 1986)","noteIndex":0},"citationItems":[{"id":8955,"uris":["http://zotero.org/users/2395890/items/S8T6Y77M"],"uri":["http://zotero.org/users/2395890/items/S8T6Y77M"],"itemData":{"id":8955,"type":"article-journal","title":"Metabolic and endocrine responses to graded exercise under acute hypoxia","container-title":"European Journal of Applied Physiology and Occupational Physiology","page":"290-294","volume":"55","issue":"3","source":"PubMed","abstract":"Eight male subjects (24 +/- 1 years old) performed graded ergocycle exercises in normoxic (N) and acute hypoxic (H) conditions (14.5% O2). VO2max decreased from 55.5 +/- 1.3 to 45.8 +/- 1.4 ml . kg-1 . min-1 in H condition. Plasma glucose and free fatty acid concentrations remained unchanged throughout exercise in both conditions. Increase in blood lactate concentration was associated with relative workload in both conditions. At VO2max lactate concentrations were similar in the two conditions, plasma insulin, glucagon, and LH concentrations did not significantly change in either. Plasma delta 4-androstenedione and testosterone increased in a similar manner in both conditions. Finally plasma norepinephrine concentration reached at VO2max was significantly lower in hypoxia. These results suggest that acute moderate hypoxia does not affect metabolic and hormonal responses to short exercise performed at similar relative workloads, i.e. when the reduction of VO2max due to hypoxia is taken into consideration. The lower catecholamine response to maximal exercise under acute hypoxia might suggest that the sympathetic response could be related to relative as well as absolute workloads.","ISSN":"0301-5548","note":"PMID: 3525153","journalAbbreviation":"Eur J Appl Physiol Occup Physiol","language":"eng","author":[{"family":"Bouissou","given":"P."},{"family":"Péronnet","given":"F."},{"family":"Brisson","given":"G."},{"family":"Hélie","given":"R."},{"family":"Ledoux","given":"M."}],"issued":{"date-parts":[["1986"]]}}}],"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Bouissou et al., 198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26D9262" w14:textId="0A9AF14F" w:rsidR="008B5EF0" w:rsidRPr="000D7214" w:rsidRDefault="00F3240F" w:rsidP="007B4743">
            <w:pPr>
              <w:autoSpaceDE w:val="0"/>
              <w:autoSpaceDN w:val="0"/>
              <w:adjustRightInd w:val="0"/>
              <w:rPr>
                <w:rFonts w:cs="Times New Roman"/>
                <w:sz w:val="20"/>
                <w:szCs w:val="20"/>
                <w:lang w:val="en-GB"/>
              </w:rPr>
            </w:pPr>
            <w:r w:rsidRPr="000D7214">
              <w:rPr>
                <w:rFonts w:cs="Times New Roman"/>
                <w:sz w:val="20"/>
                <w:szCs w:val="20"/>
                <w:lang w:val="en-GB"/>
              </w:rPr>
              <w:t>Eight males</w:t>
            </w:r>
          </w:p>
          <w:p w14:paraId="397097E5" w14:textId="19BC62DD" w:rsidR="008B5EF0" w:rsidRPr="000D7214" w:rsidRDefault="008B5EF0" w:rsidP="00F97934">
            <w:pPr>
              <w:autoSpaceDE w:val="0"/>
              <w:autoSpaceDN w:val="0"/>
              <w:adjustRightInd w:val="0"/>
              <w:rPr>
                <w:rFonts w:cs="Times New Roman"/>
                <w:sz w:val="20"/>
                <w:szCs w:val="20"/>
                <w:lang w:val="en-GB"/>
              </w:rPr>
            </w:pPr>
            <w:r w:rsidRPr="000D7214">
              <w:rPr>
                <w:rFonts w:cs="Times New Roman"/>
                <w:sz w:val="20"/>
                <w:szCs w:val="20"/>
                <w:lang w:val="en-GB"/>
              </w:rPr>
              <w:t>74</w:t>
            </w:r>
            <w:r w:rsidR="00F97934" w:rsidRPr="000D7214">
              <w:rPr>
                <w:rFonts w:cs="Times New Roman"/>
                <w:sz w:val="20"/>
                <w:szCs w:val="20"/>
                <w:lang w:val="en-GB"/>
              </w:rPr>
              <w:t>±</w:t>
            </w:r>
            <w:r w:rsidRPr="000D7214">
              <w:rPr>
                <w:rFonts w:cs="Times New Roman"/>
                <w:sz w:val="20"/>
                <w:szCs w:val="20"/>
                <w:lang w:val="en-GB"/>
              </w:rPr>
              <w:t>8 kg; 178</w:t>
            </w:r>
            <w:r w:rsidR="00F97934" w:rsidRPr="000D7214">
              <w:rPr>
                <w:rFonts w:cs="Times New Roman"/>
                <w:sz w:val="20"/>
                <w:szCs w:val="20"/>
                <w:lang w:val="en-GB"/>
              </w:rPr>
              <w:t>±</w:t>
            </w:r>
            <w:r w:rsidRPr="000D7214">
              <w:rPr>
                <w:rFonts w:cs="Times New Roman"/>
                <w:sz w:val="20"/>
                <w:szCs w:val="20"/>
                <w:lang w:val="en-GB"/>
              </w:rPr>
              <w:t xml:space="preserve">6 </w:t>
            </w:r>
            <w:r w:rsidR="00BF0AF6" w:rsidRPr="000D7214">
              <w:rPr>
                <w:rFonts w:cs="Times New Roman"/>
                <w:sz w:val="20"/>
                <w:szCs w:val="20"/>
                <w:lang w:val="en-GB"/>
              </w:rPr>
              <w:t>c</w:t>
            </w:r>
            <w:r w:rsidRPr="000D7214">
              <w:rPr>
                <w:rFonts w:cs="Times New Roman"/>
                <w:sz w:val="20"/>
                <w:szCs w:val="20"/>
                <w:lang w:val="en-GB"/>
              </w:rPr>
              <w:t>m; 24</w:t>
            </w:r>
            <w:r w:rsidR="00F97934" w:rsidRPr="000D7214">
              <w:rPr>
                <w:rFonts w:cs="Times New Roman"/>
                <w:sz w:val="20"/>
                <w:szCs w:val="20"/>
                <w:lang w:val="en-GB"/>
              </w:rPr>
              <w:t>±</w:t>
            </w:r>
            <w:r w:rsidRPr="000D7214">
              <w:rPr>
                <w:rFonts w:cs="Times New Roman"/>
                <w:sz w:val="20"/>
                <w:szCs w:val="20"/>
                <w:lang w:val="en-GB"/>
              </w:rPr>
              <w:t>1 years</w:t>
            </w:r>
          </w:p>
        </w:tc>
        <w:tc>
          <w:tcPr>
            <w:tcW w:w="2694" w:type="dxa"/>
            <w:vAlign w:val="center"/>
          </w:tcPr>
          <w:p w14:paraId="2F7FF2DA" w14:textId="3156CFA6"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55.5</w:t>
            </w:r>
            <w:r w:rsidR="00F97934" w:rsidRPr="000D7214">
              <w:rPr>
                <w:rFonts w:cs="Times New Roman"/>
                <w:sz w:val="20"/>
                <w:szCs w:val="20"/>
                <w:lang w:val="en-GB"/>
              </w:rPr>
              <w:t>±</w:t>
            </w:r>
            <w:r w:rsidRPr="000D7214">
              <w:rPr>
                <w:rFonts w:eastAsia="Times New Roman" w:cs="Times New Roman"/>
                <w:sz w:val="20"/>
                <w:szCs w:val="20"/>
                <w:lang w:val="en-GB" w:eastAsia="en-GB"/>
              </w:rPr>
              <w:t xml:space="preserve">1.3 </w:t>
            </w:r>
            <w:r w:rsidRPr="000D7214">
              <w:rPr>
                <w:rFonts w:cs="Times New Roman"/>
                <w:sz w:val="20"/>
                <w:szCs w:val="20"/>
                <w:lang w:val="en-GB"/>
              </w:rPr>
              <w:t>ml/kg/min</w:t>
            </w:r>
          </w:p>
        </w:tc>
        <w:tc>
          <w:tcPr>
            <w:tcW w:w="1984" w:type="dxa"/>
            <w:shd w:val="clear" w:color="auto" w:fill="auto"/>
            <w:vAlign w:val="center"/>
          </w:tcPr>
          <w:p w14:paraId="5A9453AF" w14:textId="77777777" w:rsidR="008B5EF0" w:rsidRPr="000D7214" w:rsidRDefault="008B5EF0" w:rsidP="007B4743">
            <w:pPr>
              <w:rPr>
                <w:rFonts w:eastAsia="Times New Roman" w:cs="Times New Roman"/>
                <w:sz w:val="20"/>
                <w:szCs w:val="20"/>
                <w:lang w:val="en-GB" w:eastAsia="fr-FR"/>
              </w:rPr>
            </w:pPr>
            <w:proofErr w:type="spellStart"/>
            <w:r w:rsidRPr="000D7214">
              <w:rPr>
                <w:rFonts w:eastAsia="Times New Roman" w:cs="Times New Roman"/>
                <w:sz w:val="20"/>
                <w:szCs w:val="20"/>
                <w:lang w:val="en-GB" w:eastAsia="fr-FR"/>
              </w:rPr>
              <w:t>Normobaric</w:t>
            </w:r>
            <w:proofErr w:type="spellEnd"/>
            <w:r w:rsidRPr="000D7214">
              <w:rPr>
                <w:rFonts w:eastAsia="Times New Roman" w:cs="Times New Roman"/>
                <w:sz w:val="20"/>
                <w:szCs w:val="20"/>
                <w:lang w:val="en-GB" w:eastAsia="fr-FR"/>
              </w:rPr>
              <w:t xml:space="preserve"> hypoxia</w:t>
            </w:r>
          </w:p>
          <w:p w14:paraId="075B4D26" w14:textId="68C34C23"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0 vs 3</w:t>
            </w:r>
            <w:r w:rsidR="0080715F" w:rsidRPr="000D7214">
              <w:rPr>
                <w:rFonts w:eastAsia="Times New Roman" w:cs="Times New Roman"/>
                <w:sz w:val="20"/>
                <w:szCs w:val="20"/>
                <w:lang w:val="en-GB" w:eastAsia="fr-FR"/>
              </w:rPr>
              <w:t>,</w:t>
            </w:r>
            <w:r w:rsidRPr="000D7214">
              <w:rPr>
                <w:rFonts w:eastAsia="Times New Roman" w:cs="Times New Roman"/>
                <w:sz w:val="20"/>
                <w:szCs w:val="20"/>
                <w:lang w:val="en-GB" w:eastAsia="fr-FR"/>
              </w:rPr>
              <w:t>000 m</w:t>
            </w:r>
          </w:p>
        </w:tc>
        <w:tc>
          <w:tcPr>
            <w:tcW w:w="2977" w:type="dxa"/>
            <w:tcBorders>
              <w:bottom w:val="single" w:sz="4" w:space="0" w:color="auto"/>
            </w:tcBorders>
            <w:shd w:val="clear" w:color="auto" w:fill="auto"/>
            <w:vAlign w:val="center"/>
          </w:tcPr>
          <w:p w14:paraId="54AB65D9"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tc>
        <w:tc>
          <w:tcPr>
            <w:tcW w:w="3553" w:type="dxa"/>
            <w:shd w:val="clear" w:color="auto" w:fill="auto"/>
            <w:vAlign w:val="center"/>
          </w:tcPr>
          <w:p w14:paraId="4E6F14C4" w14:textId="7BAC79F8" w:rsidR="008B5EF0" w:rsidRPr="000D7214" w:rsidRDefault="008B5EF0" w:rsidP="007B4743">
            <w:pPr>
              <w:rPr>
                <w:rFonts w:cs="Times New Roman"/>
                <w:sz w:val="20"/>
                <w:szCs w:val="20"/>
                <w:lang w:val="en-GB"/>
              </w:rPr>
            </w:pPr>
            <w:r w:rsidRPr="000D7214">
              <w:rPr>
                <w:rFonts w:cs="Times New Roman"/>
                <w:sz w:val="20"/>
                <w:szCs w:val="20"/>
                <w:lang w:val="en-GB"/>
              </w:rPr>
              <w:t>185</w:t>
            </w:r>
            <w:r w:rsidR="00F97934" w:rsidRPr="000D7214">
              <w:rPr>
                <w:rFonts w:cs="Times New Roman"/>
                <w:sz w:val="20"/>
                <w:szCs w:val="20"/>
                <w:lang w:val="en-GB"/>
              </w:rPr>
              <w:t>±</w:t>
            </w:r>
            <w:r w:rsidRPr="000D7214">
              <w:rPr>
                <w:rFonts w:cs="Times New Roman"/>
                <w:sz w:val="20"/>
                <w:szCs w:val="20"/>
                <w:lang w:val="en-GB"/>
              </w:rPr>
              <w:t>6 vs 183</w:t>
            </w:r>
            <w:r w:rsidR="00F97934" w:rsidRPr="000D7214">
              <w:rPr>
                <w:rFonts w:cs="Times New Roman"/>
                <w:sz w:val="20"/>
                <w:szCs w:val="20"/>
                <w:lang w:val="en-GB"/>
              </w:rPr>
              <w:t>±</w:t>
            </w:r>
            <w:r w:rsidRPr="000D7214">
              <w:rPr>
                <w:rFonts w:cs="Times New Roman"/>
                <w:sz w:val="20"/>
                <w:szCs w:val="20"/>
                <w:lang w:val="en-GB"/>
              </w:rPr>
              <w:t>2 bpm</w:t>
            </w:r>
          </w:p>
        </w:tc>
      </w:tr>
      <w:tr w:rsidR="000D7214" w:rsidRPr="000D7214" w14:paraId="731BDB1D" w14:textId="77777777" w:rsidTr="00DE14EA">
        <w:trPr>
          <w:trHeight w:val="844"/>
          <w:jc w:val="center"/>
        </w:trPr>
        <w:tc>
          <w:tcPr>
            <w:tcW w:w="1271" w:type="dxa"/>
            <w:shd w:val="clear" w:color="auto" w:fill="auto"/>
            <w:vAlign w:val="center"/>
          </w:tcPr>
          <w:p w14:paraId="41A1F77C" w14:textId="0F7351A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n9qgsh8t3","properties":{"formattedCitation":"(Brothers et al., 2007)","plainCitation":"(Brothers et al., 2007)","noteIndex":0},"citationItems":[{"id":9203,"uris":["http://zotero.org/users/2395890/items/K5U7PKNF"],"uri":["http://zotero.org/users/2395890/items/K5U7PKNF"],"itemData":{"id":9203,"type":"article-journal","title":"GXT responses in altitude-acclimatized cyclists during sea-level simulation","container-title":"Medicine and Science in Sports and Exercise","page":"1727-1735","volume":"39","issue":"10","source":"PubMed","abstract":"PURPOSE: This study examined the effects of gender on graded exercise stress test (GXT) response in moderate-altitude (MA)-acclimatized cyclists during sea-level (SL) simulation. It was hypothesized that alterations in arterial saturation would relate to changes in VO2peak.\nMETHODS: Twenty competitive cyclists (12 males, 8 females) who were residents of MA locations underwent two randomized bicycle GXTs: one under local normoxic hypobaria, and the other under simulated SL conditions.\nRESULTS: Under the SL condition, the cyclists demonstrated a significant increase (2-3%) in absolute and relative VO2peak, improved (4%) economy at lactate threshold (LT), and time-adjusted peak power (7%); the range of improvement between individuals varied from -6% to +25%. Simulated SL also resulted in a greater arterial saturation (S(a)O2) at rest and VO2peak, and significantly less desaturation (4 vs 8%) from rest to VO2peak. The individual variability in the change (Delta) in VO2peak was not significantly correlated to SL S(a)O2 or any other S(a)O2 variable analyzed, regardless of whether we examined each gender individually or combined. Significant correlations were found between Delta-peak power and Delta-economy as well as Delta-VO2peak and Delta-GXT time. These correlations as well as degree of improvement varied by gender.\nCONCLUSIONS: These data suggest that chronic residence at MA may attenuate the occurrence of exercise-induced arterial hypoxemia and eliminate the relationship between S(a)O2 and Delta-VO2peak that has been reported among SL residents acutely exposed to altitude. Additionally, the improvements that occur in predictors of aerobic performance when MA residents are exposed acutely to SL conditions have a large degree of individual variability, and the mechanism(s) for improvement may vary by gender.","DOI":"10.1249/mss.0b013e3181238a3f","ISSN":"0195-9131","note":"PMID: 17909399","journalAbbreviation":"Med Sci Sports Exerc","language":"eng","author":[{"family":"Brothers","given":"Michael D."},{"family":"Hilger","given":"Kristin"},{"family":"Carson","given":"John M."},{"family":"Sullivan","given":"Luisa"},{"family":"Byrnes","given":"William C."}],"issued":{"date-parts":[["2007",10]]}}}],"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Brothers et al., 2007)</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6878337" w14:textId="5412B0D1" w:rsidR="008B5EF0" w:rsidRPr="000D7214" w:rsidRDefault="008B5EF0" w:rsidP="007B4743">
            <w:pPr>
              <w:autoSpaceDE w:val="0"/>
              <w:autoSpaceDN w:val="0"/>
              <w:adjustRightInd w:val="0"/>
              <w:rPr>
                <w:rFonts w:eastAsia="Calibri" w:cs="Times New Roman"/>
                <w:sz w:val="20"/>
                <w:szCs w:val="20"/>
                <w:lang w:val="en-GB"/>
              </w:rPr>
            </w:pPr>
            <w:r w:rsidRPr="000D7214">
              <w:rPr>
                <w:rFonts w:eastAsia="Calibri" w:cs="Times New Roman"/>
                <w:sz w:val="20"/>
                <w:szCs w:val="20"/>
                <w:lang w:val="en-GB"/>
              </w:rPr>
              <w:t>Twenty-four healthy male</w:t>
            </w:r>
            <w:r w:rsidR="00F3240F" w:rsidRPr="000D7214">
              <w:rPr>
                <w:rFonts w:eastAsia="Calibri" w:cs="Times New Roman"/>
                <w:sz w:val="20"/>
                <w:szCs w:val="20"/>
                <w:lang w:val="en-GB"/>
              </w:rPr>
              <w:t>s</w:t>
            </w:r>
            <w:r w:rsidRPr="000D7214">
              <w:rPr>
                <w:rFonts w:eastAsia="Calibri" w:cs="Times New Roman"/>
                <w:sz w:val="20"/>
                <w:szCs w:val="20"/>
                <w:lang w:val="en-GB"/>
              </w:rPr>
              <w:t xml:space="preserve"> (N = 13) and</w:t>
            </w:r>
            <w:r w:rsidR="00F97934" w:rsidRPr="000D7214">
              <w:rPr>
                <w:rFonts w:eastAsia="Calibri" w:cs="Times New Roman"/>
                <w:sz w:val="20"/>
                <w:szCs w:val="20"/>
                <w:lang w:val="en-GB"/>
              </w:rPr>
              <w:t xml:space="preserve"> </w:t>
            </w:r>
            <w:proofErr w:type="spellStart"/>
            <w:r w:rsidRPr="000D7214">
              <w:rPr>
                <w:rFonts w:eastAsia="Calibri" w:cs="Times New Roman"/>
                <w:sz w:val="20"/>
                <w:szCs w:val="20"/>
                <w:lang w:val="en-GB"/>
              </w:rPr>
              <w:t>femal</w:t>
            </w:r>
            <w:r w:rsidR="00F3240F" w:rsidRPr="000D7214">
              <w:rPr>
                <w:rFonts w:eastAsia="Calibri" w:cs="Times New Roman"/>
                <w:sz w:val="20"/>
                <w:szCs w:val="20"/>
                <w:lang w:val="en-GB"/>
              </w:rPr>
              <w:t>s</w:t>
            </w:r>
            <w:r w:rsidRPr="000D7214">
              <w:rPr>
                <w:rFonts w:eastAsia="Calibri" w:cs="Times New Roman"/>
                <w:sz w:val="20"/>
                <w:szCs w:val="20"/>
                <w:lang w:val="en-GB"/>
              </w:rPr>
              <w:t>e</w:t>
            </w:r>
            <w:proofErr w:type="spellEnd"/>
            <w:r w:rsidRPr="000D7214">
              <w:rPr>
                <w:rFonts w:eastAsia="Calibri" w:cs="Times New Roman"/>
                <w:sz w:val="20"/>
                <w:szCs w:val="20"/>
                <w:lang w:val="en-GB"/>
              </w:rPr>
              <w:t xml:space="preserve"> (N = 11) </w:t>
            </w:r>
            <w:r w:rsidR="00F3240F" w:rsidRPr="000D7214">
              <w:rPr>
                <w:rFonts w:eastAsia="Calibri" w:cs="Times New Roman"/>
                <w:sz w:val="20"/>
                <w:szCs w:val="20"/>
                <w:lang w:val="en-GB"/>
              </w:rPr>
              <w:t>trained subjects</w:t>
            </w:r>
            <w:r w:rsidRPr="000D7214">
              <w:rPr>
                <w:rFonts w:eastAsia="Calibri" w:cs="Times New Roman"/>
                <w:sz w:val="20"/>
                <w:szCs w:val="20"/>
                <w:lang w:val="en-GB"/>
              </w:rPr>
              <w:t xml:space="preserve"> residing at 1500-2000 m</w:t>
            </w:r>
          </w:p>
          <w:p w14:paraId="17C18CF4" w14:textId="66BA678A" w:rsidR="008B5EF0" w:rsidRPr="000D7214" w:rsidRDefault="008B5EF0" w:rsidP="007B4743">
            <w:pPr>
              <w:autoSpaceDE w:val="0"/>
              <w:autoSpaceDN w:val="0"/>
              <w:adjustRightInd w:val="0"/>
              <w:rPr>
                <w:rFonts w:eastAsia="Calibri" w:cs="Times New Roman"/>
                <w:sz w:val="20"/>
                <w:szCs w:val="20"/>
                <w:lang w:val="en-GB"/>
              </w:rPr>
            </w:pPr>
            <w:r w:rsidRPr="000D7214">
              <w:rPr>
                <w:rFonts w:eastAsia="Calibri" w:cs="Times New Roman"/>
                <w:sz w:val="20"/>
                <w:szCs w:val="20"/>
                <w:lang w:val="en-GB"/>
              </w:rPr>
              <w:t>M: 72.1</w:t>
            </w:r>
            <w:r w:rsidRPr="000D7214">
              <w:rPr>
                <w:rFonts w:cs="Times New Roman"/>
                <w:sz w:val="20"/>
                <w:szCs w:val="20"/>
                <w:lang w:val="en-GB"/>
              </w:rPr>
              <w:t>±</w:t>
            </w:r>
            <w:r w:rsidRPr="000D7214">
              <w:rPr>
                <w:rFonts w:eastAsia="Calibri" w:cs="Times New Roman"/>
                <w:sz w:val="20"/>
                <w:szCs w:val="20"/>
                <w:lang w:val="en-GB"/>
              </w:rPr>
              <w:t>4.3 kg; 181.6</w:t>
            </w:r>
            <w:r w:rsidRPr="000D7214">
              <w:rPr>
                <w:rFonts w:cs="Times New Roman"/>
                <w:sz w:val="20"/>
                <w:szCs w:val="20"/>
                <w:lang w:val="en-GB"/>
              </w:rPr>
              <w:t>±</w:t>
            </w:r>
            <w:r w:rsidRPr="000D7214">
              <w:rPr>
                <w:rFonts w:eastAsia="Calibri" w:cs="Times New Roman"/>
                <w:sz w:val="20"/>
                <w:szCs w:val="20"/>
                <w:lang w:val="en-GB"/>
              </w:rPr>
              <w:t>5.8 cm; 27.7</w:t>
            </w:r>
            <w:r w:rsidRPr="000D7214">
              <w:rPr>
                <w:rFonts w:cs="Times New Roman"/>
                <w:sz w:val="20"/>
                <w:szCs w:val="20"/>
                <w:lang w:val="en-GB"/>
              </w:rPr>
              <w:t>±</w:t>
            </w:r>
            <w:r w:rsidRPr="000D7214">
              <w:rPr>
                <w:rFonts w:eastAsia="Calibri" w:cs="Times New Roman"/>
                <w:sz w:val="20"/>
                <w:szCs w:val="20"/>
                <w:lang w:val="en-GB"/>
              </w:rPr>
              <w:t xml:space="preserve">4.5 </w:t>
            </w:r>
            <w:proofErr w:type="spellStart"/>
            <w:r w:rsidR="0080715F" w:rsidRPr="000D7214">
              <w:rPr>
                <w:rFonts w:eastAsia="Calibri" w:cs="Times New Roman"/>
                <w:sz w:val="20"/>
                <w:szCs w:val="20"/>
                <w:lang w:val="en-GB"/>
              </w:rPr>
              <w:t>yrs</w:t>
            </w:r>
            <w:proofErr w:type="spellEnd"/>
          </w:p>
          <w:p w14:paraId="77493A6A" w14:textId="14031BC4" w:rsidR="008B5EF0" w:rsidRPr="000D7214" w:rsidRDefault="008B5EF0" w:rsidP="007B4743">
            <w:pPr>
              <w:autoSpaceDE w:val="0"/>
              <w:autoSpaceDN w:val="0"/>
              <w:adjustRightInd w:val="0"/>
              <w:rPr>
                <w:rFonts w:eastAsia="Calibri" w:cs="Times New Roman"/>
                <w:sz w:val="20"/>
                <w:szCs w:val="20"/>
                <w:lang w:val="en-GB"/>
              </w:rPr>
            </w:pPr>
            <w:r w:rsidRPr="000D7214">
              <w:rPr>
                <w:rFonts w:eastAsia="Calibri" w:cs="Times New Roman"/>
                <w:sz w:val="20"/>
                <w:szCs w:val="20"/>
                <w:lang w:val="en-GB"/>
              </w:rPr>
              <w:t>F: 61.2</w:t>
            </w:r>
            <w:r w:rsidRPr="000D7214">
              <w:rPr>
                <w:rFonts w:cs="Times New Roman"/>
                <w:sz w:val="20"/>
                <w:szCs w:val="20"/>
                <w:lang w:val="en-GB"/>
              </w:rPr>
              <w:t>±</w:t>
            </w:r>
            <w:r w:rsidRPr="000D7214">
              <w:rPr>
                <w:rFonts w:eastAsia="Calibri" w:cs="Times New Roman"/>
                <w:sz w:val="20"/>
                <w:szCs w:val="20"/>
                <w:lang w:val="en-GB"/>
              </w:rPr>
              <w:t>5.0 kg; 166.5</w:t>
            </w:r>
            <w:r w:rsidRPr="000D7214">
              <w:rPr>
                <w:rFonts w:cs="Times New Roman"/>
                <w:sz w:val="20"/>
                <w:szCs w:val="20"/>
                <w:lang w:val="en-GB"/>
              </w:rPr>
              <w:t>±</w:t>
            </w:r>
            <w:r w:rsidRPr="000D7214">
              <w:rPr>
                <w:rFonts w:eastAsia="Calibri" w:cs="Times New Roman"/>
                <w:sz w:val="20"/>
                <w:szCs w:val="20"/>
                <w:lang w:val="en-GB"/>
              </w:rPr>
              <w:t>7.4m; 29.5</w:t>
            </w:r>
            <w:r w:rsidRPr="000D7214">
              <w:rPr>
                <w:rFonts w:cs="Times New Roman"/>
                <w:sz w:val="20"/>
                <w:szCs w:val="20"/>
                <w:lang w:val="en-GB"/>
              </w:rPr>
              <w:t>±</w:t>
            </w:r>
            <w:r w:rsidRPr="000D7214">
              <w:rPr>
                <w:rFonts w:eastAsia="Calibri" w:cs="Times New Roman"/>
                <w:sz w:val="20"/>
                <w:szCs w:val="20"/>
                <w:lang w:val="en-GB"/>
              </w:rPr>
              <w:t xml:space="preserve">4.2 </w:t>
            </w:r>
            <w:proofErr w:type="spellStart"/>
            <w:r w:rsidR="0080715F" w:rsidRPr="000D7214">
              <w:rPr>
                <w:rFonts w:eastAsia="Calibri" w:cs="Times New Roman"/>
                <w:sz w:val="20"/>
                <w:szCs w:val="20"/>
                <w:lang w:val="en-GB"/>
              </w:rPr>
              <w:t>yrs</w:t>
            </w:r>
            <w:proofErr w:type="spellEnd"/>
          </w:p>
        </w:tc>
        <w:tc>
          <w:tcPr>
            <w:tcW w:w="2694" w:type="dxa"/>
            <w:vAlign w:val="center"/>
          </w:tcPr>
          <w:p w14:paraId="4F52E32D" w14:textId="3DEA29B6" w:rsidR="008B5EF0" w:rsidRPr="000D7214" w:rsidRDefault="008B5EF0" w:rsidP="007B4743">
            <w:pPr>
              <w:rPr>
                <w:rFonts w:eastAsia="Calibri" w:cs="Times New Roman"/>
                <w:sz w:val="20"/>
                <w:szCs w:val="20"/>
                <w:lang w:val="fr-FR"/>
              </w:rPr>
            </w:pPr>
            <w:r w:rsidRPr="000D7214">
              <w:rPr>
                <w:rFonts w:eastAsia="Calibri" w:cs="Times New Roman"/>
                <w:sz w:val="20"/>
                <w:szCs w:val="20"/>
                <w:lang w:val="fr-FR"/>
              </w:rPr>
              <w:t>M</w:t>
            </w:r>
            <w:r w:rsidR="00F97934" w:rsidRPr="000D7214">
              <w:rPr>
                <w:rFonts w:eastAsia="Calibri" w:cs="Times New Roman"/>
                <w:sz w:val="20"/>
                <w:szCs w:val="20"/>
                <w:lang w:val="fr-FR"/>
              </w:rPr>
              <w:t>ales</w:t>
            </w:r>
            <w:r w:rsidRPr="000D7214">
              <w:rPr>
                <w:rFonts w:eastAsia="Calibri" w:cs="Times New Roman"/>
                <w:sz w:val="20"/>
                <w:szCs w:val="20"/>
                <w:lang w:val="fr-FR"/>
              </w:rPr>
              <w:t>:</w:t>
            </w:r>
            <w:r w:rsidRPr="000D7214">
              <w:rPr>
                <w:rFonts w:cs="Times New Roman"/>
                <w:sz w:val="20"/>
                <w:szCs w:val="20"/>
                <w:lang w:val="fr-FR"/>
              </w:rPr>
              <w:t xml:space="preserve"> </w:t>
            </w:r>
            <w:r w:rsidRPr="000D7214">
              <w:rPr>
                <w:rFonts w:eastAsia="Calibri" w:cs="Times New Roman"/>
                <w:sz w:val="20"/>
                <w:szCs w:val="20"/>
                <w:lang w:val="fr-FR"/>
              </w:rPr>
              <w:t>4.62±0.30 l/min</w:t>
            </w:r>
          </w:p>
          <w:p w14:paraId="39E21A20" w14:textId="2DA9043B" w:rsidR="008B5EF0" w:rsidRPr="000D7214" w:rsidRDefault="008B5EF0" w:rsidP="007B4743">
            <w:pPr>
              <w:rPr>
                <w:rFonts w:eastAsia="Calibri" w:cs="Times New Roman"/>
                <w:sz w:val="20"/>
                <w:szCs w:val="20"/>
                <w:lang w:val="fr-FR"/>
              </w:rPr>
            </w:pPr>
            <w:proofErr w:type="spellStart"/>
            <w:r w:rsidRPr="000D7214">
              <w:rPr>
                <w:rFonts w:eastAsia="Calibri" w:cs="Times New Roman"/>
                <w:sz w:val="20"/>
                <w:szCs w:val="20"/>
                <w:lang w:val="fr-FR"/>
              </w:rPr>
              <w:t>F</w:t>
            </w:r>
            <w:r w:rsidR="00F97934" w:rsidRPr="000D7214">
              <w:rPr>
                <w:rFonts w:eastAsia="Calibri" w:cs="Times New Roman"/>
                <w:sz w:val="20"/>
                <w:szCs w:val="20"/>
                <w:lang w:val="fr-FR"/>
              </w:rPr>
              <w:t>emales</w:t>
            </w:r>
            <w:proofErr w:type="spellEnd"/>
            <w:r w:rsidRPr="000D7214">
              <w:rPr>
                <w:rFonts w:eastAsia="Calibri" w:cs="Times New Roman"/>
                <w:sz w:val="20"/>
                <w:szCs w:val="20"/>
                <w:lang w:val="fr-FR"/>
              </w:rPr>
              <w:t>: 3.10±0.15 l/min</w:t>
            </w:r>
          </w:p>
        </w:tc>
        <w:tc>
          <w:tcPr>
            <w:tcW w:w="1984" w:type="dxa"/>
            <w:shd w:val="clear" w:color="auto" w:fill="auto"/>
            <w:vAlign w:val="center"/>
          </w:tcPr>
          <w:p w14:paraId="3211233B"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ypobaric hypoxia </w:t>
            </w:r>
          </w:p>
          <w:p w14:paraId="56814D99" w14:textId="49046BBA"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625 vs 2</w:t>
            </w:r>
            <w:r w:rsidR="0080715F" w:rsidRPr="000D7214">
              <w:rPr>
                <w:rFonts w:cs="Times New Roman"/>
                <w:sz w:val="20"/>
                <w:szCs w:val="20"/>
                <w:lang w:val="en-GB"/>
              </w:rPr>
              <w:t>,</w:t>
            </w:r>
            <w:r w:rsidRPr="000D7214">
              <w:rPr>
                <w:rFonts w:cs="Times New Roman"/>
                <w:sz w:val="20"/>
                <w:szCs w:val="20"/>
                <w:lang w:val="en-GB"/>
              </w:rPr>
              <w:t>100m</w:t>
            </w:r>
          </w:p>
        </w:tc>
        <w:tc>
          <w:tcPr>
            <w:tcW w:w="2977" w:type="dxa"/>
            <w:shd w:val="clear" w:color="auto" w:fill="auto"/>
            <w:vAlign w:val="center"/>
          </w:tcPr>
          <w:p w14:paraId="398AC524"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1BB9D8C3"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150 (M) or 120 (F) W then 30 (M) or 20 (F) W / 3 min</w:t>
            </w:r>
          </w:p>
        </w:tc>
        <w:tc>
          <w:tcPr>
            <w:tcW w:w="3553" w:type="dxa"/>
            <w:shd w:val="clear" w:color="auto" w:fill="auto"/>
            <w:vAlign w:val="center"/>
          </w:tcPr>
          <w:p w14:paraId="43BD6CC8" w14:textId="44EFE23E" w:rsidR="008B5EF0" w:rsidRPr="000D7214" w:rsidRDefault="008B5EF0" w:rsidP="007B4743">
            <w:pPr>
              <w:ind w:left="3"/>
              <w:rPr>
                <w:rFonts w:eastAsia="Calibri" w:cs="Times New Roman"/>
                <w:sz w:val="20"/>
                <w:szCs w:val="20"/>
                <w:lang w:val="en-GB"/>
              </w:rPr>
            </w:pPr>
            <w:r w:rsidRPr="000D7214">
              <w:rPr>
                <w:rFonts w:cs="Times New Roman"/>
                <w:sz w:val="20"/>
                <w:szCs w:val="20"/>
                <w:lang w:val="en-GB"/>
              </w:rPr>
              <w:t>M</w:t>
            </w:r>
            <w:r w:rsidR="00F97934" w:rsidRPr="000D7214">
              <w:rPr>
                <w:rFonts w:cs="Times New Roman"/>
                <w:sz w:val="20"/>
                <w:szCs w:val="20"/>
                <w:lang w:val="en-GB"/>
              </w:rPr>
              <w:t>ales</w:t>
            </w:r>
            <w:r w:rsidRPr="000D7214">
              <w:rPr>
                <w:rFonts w:cs="Times New Roman"/>
                <w:sz w:val="20"/>
                <w:szCs w:val="20"/>
                <w:lang w:val="en-GB"/>
              </w:rPr>
              <w:t>: 184.8</w:t>
            </w:r>
            <w:r w:rsidRPr="000D7214">
              <w:rPr>
                <w:rFonts w:eastAsia="Calibri" w:cs="Times New Roman"/>
                <w:sz w:val="20"/>
                <w:szCs w:val="20"/>
                <w:lang w:val="en-GB"/>
              </w:rPr>
              <w:t>±</w:t>
            </w:r>
            <w:r w:rsidRPr="000D7214">
              <w:rPr>
                <w:rFonts w:cs="Times New Roman"/>
                <w:sz w:val="20"/>
                <w:szCs w:val="20"/>
                <w:lang w:val="en-GB"/>
              </w:rPr>
              <w:t xml:space="preserve">9.1 vs </w:t>
            </w:r>
            <w:r w:rsidRPr="000D7214">
              <w:rPr>
                <w:rFonts w:eastAsia="Calibri" w:cs="Times New Roman"/>
                <w:sz w:val="20"/>
                <w:szCs w:val="20"/>
                <w:lang w:val="en-GB"/>
              </w:rPr>
              <w:t>184.5±9.4 bpm</w:t>
            </w:r>
          </w:p>
          <w:p w14:paraId="55031A7C" w14:textId="15AFF071" w:rsidR="008B5EF0" w:rsidRPr="000D7214" w:rsidRDefault="008B5EF0" w:rsidP="007B4743">
            <w:pPr>
              <w:ind w:left="3"/>
              <w:rPr>
                <w:rFonts w:cs="Times New Roman"/>
                <w:sz w:val="20"/>
                <w:szCs w:val="20"/>
                <w:lang w:val="en-GB"/>
              </w:rPr>
            </w:pPr>
            <w:r w:rsidRPr="000D7214">
              <w:rPr>
                <w:rFonts w:cs="Times New Roman"/>
                <w:sz w:val="20"/>
                <w:szCs w:val="20"/>
                <w:lang w:val="en-GB"/>
              </w:rPr>
              <w:t>F</w:t>
            </w:r>
            <w:r w:rsidR="00F97934" w:rsidRPr="000D7214">
              <w:rPr>
                <w:rFonts w:cs="Times New Roman"/>
                <w:sz w:val="20"/>
                <w:szCs w:val="20"/>
                <w:lang w:val="en-GB"/>
              </w:rPr>
              <w:t>emales</w:t>
            </w:r>
            <w:r w:rsidRPr="000D7214">
              <w:rPr>
                <w:rFonts w:cs="Times New Roman"/>
                <w:sz w:val="20"/>
                <w:szCs w:val="20"/>
                <w:lang w:val="en-GB"/>
              </w:rPr>
              <w:t>: 182.9</w:t>
            </w:r>
            <w:r w:rsidRPr="000D7214">
              <w:rPr>
                <w:rFonts w:eastAsia="Calibri" w:cs="Times New Roman"/>
                <w:sz w:val="20"/>
                <w:szCs w:val="20"/>
                <w:lang w:val="en-GB"/>
              </w:rPr>
              <w:t>±</w:t>
            </w:r>
            <w:r w:rsidRPr="000D7214">
              <w:rPr>
                <w:rFonts w:cs="Times New Roman"/>
                <w:sz w:val="20"/>
                <w:szCs w:val="20"/>
                <w:lang w:val="en-GB"/>
              </w:rPr>
              <w:t xml:space="preserve">2.8 vs </w:t>
            </w:r>
            <w:r w:rsidRPr="000D7214">
              <w:rPr>
                <w:rFonts w:eastAsia="Calibri" w:cs="Times New Roman"/>
                <w:sz w:val="20"/>
                <w:szCs w:val="20"/>
                <w:lang w:val="en-GB"/>
              </w:rPr>
              <w:t>183.5±5.2 bpm</w:t>
            </w:r>
          </w:p>
        </w:tc>
      </w:tr>
      <w:tr w:rsidR="000D7214" w:rsidRPr="000D7214" w14:paraId="7B321434" w14:textId="77777777" w:rsidTr="00DE14EA">
        <w:trPr>
          <w:trHeight w:val="844"/>
          <w:jc w:val="center"/>
        </w:trPr>
        <w:tc>
          <w:tcPr>
            <w:tcW w:w="1271" w:type="dxa"/>
            <w:shd w:val="clear" w:color="auto" w:fill="auto"/>
            <w:vAlign w:val="center"/>
          </w:tcPr>
          <w:p w14:paraId="0EB1E019" w14:textId="06210AA8" w:rsidR="00916D14" w:rsidRPr="000D7214" w:rsidRDefault="00916D14" w:rsidP="00DE14EA">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iodde17b1","properties":{"formattedCitation":"(Calbet et al., 2003a)","plainCitation":"(Calbet et al., 2003a)","noteIndex":0},"citationItems":[{"id":"S5LotAc7/Kc7pIOm4","uris":["http://www.mendeley.com/documents/?uuid=ddc843cd-fd2f-4991-a0cc-c6db1e82d5a8"],"uri":["http://www.mendeley.com/documents/?uuid=ddc843cd-fd2f-4991-a0cc-c6db1e82d5a8"],"itemData":{"PMID":"12388461","abstract":"To unravel the mechanisms by which maximal oxygen uptake (VO2 max) is reduced with severe acute hypoxia in humans, nine Danish lowlanders performed incremental cycle ergometer exercise to exhaustion, while breathing room air (normoxia) or 10.5% O2 in N2 (hypoxia, approximately 5,300 m above sea level). With hypoxia, exercise PaO2 dropped to 31-34 mmHg and arterial O2 content (CaO2) was reduced by 35% (P &lt; 0.001). Forty-one percent of the reduction in CaO2 was explained by the lower inspired O2 pressure (PiO2) in hypoxia, whereas the rest was due to the impairment of the pulmonary gas exchange, as reflected by the higher alveolar-arterial O2 difference in hypoxia (P &lt; 0.05). Hypoxia caused a 47% decrease in VO2 max (a greater fall than accountable by reduced CaO2). Peak cardiac output decreased by 17% (P &lt; 0.01), due to equal reductions in both peak heart rate and stroke VOlume (P &lt; 0.05). Peak leg blood flow was also lower (by 22%, P &lt; 0.01). Consequently, systemic and leg O2 delivery were reduced by 43 and 47%, respectively, with hypoxia (P &lt; 0.001) correlating closely with VO2 max (r = 0.98, P &lt; 0.001). Therefore, three main mechanisms account for the reduction of VO2 max in severe acute hypoxia: 1) reduction of PiO2, 2) impairment of pulmonary gas exchange, and 3) reduction of maximal cardiac output and peak leg blood flow, each explaining about one-third of the loss in VO2 max.","author":[{"dropping-particle":"","family":"Calbet","given":"J A","non-dropping-particle":"","parse-names":false,"suffix":""},{"dropping-particle":"","family":"Boushel","given":"R","non-dropping-particle":"","parse-names":false,"suffix":""},{"dropping-particle":"","family":"Radegran","given":"G","non-dropping-particle":"","parse-names":false,"suffix":""},{"dropping-particle":"","family":"Sondergaard","given":"H","non-dropping-particle":"","parse-names":false,"suffix":""},{"dropping-particle":"","family":"Wagner","given":"P D","non-dropping-particle":"","parse-names":false,"suffix":""},{"dropping-particle":"","family":"Saltin","given":"B","non-dropping-particle":"","parse-names":false,"suffix":""}],"container-title":"Am J Physiol Regul Integr Comp Physiol","id":"JyFaySqa/WObFSwp3","issue":"2","issued":{"date-parts":[["2003"]]},"note":"0363-6119 (Print)\n0363-6119 (Linking)\nClinical Trial\nJournal Article\nResearch Support, Non-U.S. Gov't","page":"R291-303","title":"Determinants of maximal oxygen uptake in severe acute hypoxia","type":"article-journal","volume":"284"}}],"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Calbet et al., 2003a)</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58EEDC99" w14:textId="6AD46456" w:rsidR="00916D14" w:rsidRPr="000D7214" w:rsidRDefault="00916D14" w:rsidP="00DE14EA">
            <w:pPr>
              <w:autoSpaceDE w:val="0"/>
              <w:autoSpaceDN w:val="0"/>
              <w:adjustRightInd w:val="0"/>
              <w:rPr>
                <w:rFonts w:cs="Times New Roman"/>
                <w:sz w:val="20"/>
                <w:szCs w:val="20"/>
                <w:lang w:val="en-GB"/>
              </w:rPr>
            </w:pPr>
            <w:r w:rsidRPr="000D7214">
              <w:rPr>
                <w:rFonts w:cs="Times New Roman"/>
                <w:sz w:val="20"/>
                <w:szCs w:val="20"/>
                <w:lang w:val="en-GB"/>
              </w:rPr>
              <w:t>Nine healthy</w:t>
            </w:r>
            <w:r w:rsidR="00BF0AF6" w:rsidRPr="000D7214">
              <w:rPr>
                <w:rFonts w:cs="Times New Roman"/>
                <w:sz w:val="20"/>
                <w:szCs w:val="20"/>
                <w:lang w:val="en-GB"/>
              </w:rPr>
              <w:t xml:space="preserve"> </w:t>
            </w:r>
            <w:r w:rsidR="00F3240F" w:rsidRPr="000D7214">
              <w:rPr>
                <w:rFonts w:cs="Times New Roman"/>
                <w:sz w:val="20"/>
                <w:szCs w:val="20"/>
                <w:lang w:val="en-GB"/>
              </w:rPr>
              <w:t>males</w:t>
            </w:r>
          </w:p>
          <w:p w14:paraId="5E91B84A" w14:textId="5D66AE4C" w:rsidR="00916D14" w:rsidRPr="000D7214" w:rsidRDefault="00916D14" w:rsidP="00DE14EA">
            <w:pPr>
              <w:autoSpaceDE w:val="0"/>
              <w:autoSpaceDN w:val="0"/>
              <w:adjustRightInd w:val="0"/>
              <w:rPr>
                <w:rFonts w:cs="Times New Roman"/>
                <w:sz w:val="20"/>
                <w:szCs w:val="20"/>
                <w:lang w:val="en-GB"/>
              </w:rPr>
            </w:pPr>
            <w:r w:rsidRPr="000D7214">
              <w:rPr>
                <w:rFonts w:cs="Times New Roman"/>
                <w:sz w:val="20"/>
                <w:szCs w:val="20"/>
                <w:lang w:val="en-GB"/>
              </w:rPr>
              <w:t xml:space="preserve">74±4 kg; 176±3 cm; 24.3±0.5 </w:t>
            </w:r>
            <w:proofErr w:type="spellStart"/>
            <w:r w:rsidR="0080715F" w:rsidRPr="000D7214">
              <w:rPr>
                <w:rFonts w:cs="Times New Roman"/>
                <w:sz w:val="20"/>
                <w:szCs w:val="20"/>
                <w:lang w:val="en-GB"/>
              </w:rPr>
              <w:t>yrs</w:t>
            </w:r>
            <w:proofErr w:type="spellEnd"/>
          </w:p>
        </w:tc>
        <w:tc>
          <w:tcPr>
            <w:tcW w:w="2694" w:type="dxa"/>
            <w:vAlign w:val="center"/>
          </w:tcPr>
          <w:p w14:paraId="1757DF81" w14:textId="7FED3A6B" w:rsidR="00916D14" w:rsidRPr="000D7214" w:rsidRDefault="00916D14" w:rsidP="00DE14EA">
            <w:pPr>
              <w:rPr>
                <w:rFonts w:eastAsia="Times New Roman" w:cs="Times New Roman"/>
                <w:sz w:val="20"/>
                <w:szCs w:val="20"/>
                <w:lang w:val="en-GB" w:eastAsia="en-GB"/>
              </w:rPr>
            </w:pPr>
            <w:r w:rsidRPr="000D7214">
              <w:rPr>
                <w:rFonts w:cs="Times New Roman"/>
                <w:sz w:val="20"/>
                <w:szCs w:val="20"/>
                <w:lang w:val="en-GB"/>
              </w:rPr>
              <w:t xml:space="preserve">59±2 </w:t>
            </w:r>
            <w:r w:rsidR="00F97934" w:rsidRPr="000D7214">
              <w:rPr>
                <w:rFonts w:cs="Times New Roman"/>
                <w:sz w:val="20"/>
                <w:szCs w:val="20"/>
                <w:lang w:val="en-GB"/>
              </w:rPr>
              <w:t xml:space="preserve">ml/kg/min </w:t>
            </w:r>
            <w:r w:rsidRPr="000D7214">
              <w:rPr>
                <w:rFonts w:cs="Times New Roman"/>
                <w:sz w:val="20"/>
                <w:szCs w:val="20"/>
                <w:lang w:val="en-GB"/>
              </w:rPr>
              <w:t>for the males (n=5) and 53±4 ml/kg/min for the females (n=4)</w:t>
            </w:r>
          </w:p>
        </w:tc>
        <w:tc>
          <w:tcPr>
            <w:tcW w:w="1984" w:type="dxa"/>
            <w:shd w:val="clear" w:color="auto" w:fill="auto"/>
            <w:vAlign w:val="center"/>
          </w:tcPr>
          <w:p w14:paraId="21260B91" w14:textId="77777777" w:rsidR="00916D14" w:rsidRPr="000D7214" w:rsidRDefault="00916D14" w:rsidP="00DE14EA">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4B9679E4" w14:textId="49A5927D" w:rsidR="00916D14" w:rsidRPr="000D7214" w:rsidRDefault="00916D14" w:rsidP="00DE14EA">
            <w:pPr>
              <w:autoSpaceDE w:val="0"/>
              <w:autoSpaceDN w:val="0"/>
              <w:adjustRightInd w:val="0"/>
              <w:rPr>
                <w:rFonts w:cs="Times New Roman"/>
                <w:sz w:val="20"/>
                <w:szCs w:val="20"/>
                <w:lang w:val="en-GB"/>
              </w:rPr>
            </w:pPr>
            <w:r w:rsidRPr="000D7214">
              <w:rPr>
                <w:rFonts w:cs="Times New Roman"/>
                <w:sz w:val="20"/>
                <w:szCs w:val="20"/>
                <w:lang w:val="en-GB"/>
              </w:rPr>
              <w:t>0 vs 5</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66CEECDA" w14:textId="77777777" w:rsidR="00916D14" w:rsidRPr="000D7214" w:rsidRDefault="00916D14" w:rsidP="00DE14EA">
            <w:pPr>
              <w:autoSpaceDE w:val="0"/>
              <w:autoSpaceDN w:val="0"/>
              <w:adjustRightInd w:val="0"/>
              <w:rPr>
                <w:rFonts w:cs="Times New Roman"/>
                <w:sz w:val="20"/>
                <w:szCs w:val="20"/>
                <w:lang w:val="en-GB"/>
              </w:rPr>
            </w:pPr>
            <w:r w:rsidRPr="000D7214">
              <w:rPr>
                <w:rFonts w:cs="Times New Roman"/>
                <w:sz w:val="20"/>
                <w:szCs w:val="20"/>
                <w:lang w:val="en-GB"/>
              </w:rPr>
              <w:t>cycle ergometer</w:t>
            </w:r>
          </w:p>
          <w:p w14:paraId="2B615CE9" w14:textId="77777777" w:rsidR="00916D14" w:rsidRPr="000D7214" w:rsidRDefault="00916D14" w:rsidP="00DE14EA">
            <w:pPr>
              <w:rPr>
                <w:rFonts w:cs="Times New Roman"/>
                <w:sz w:val="20"/>
                <w:szCs w:val="20"/>
                <w:lang w:val="en-GB"/>
              </w:rPr>
            </w:pPr>
            <w:r w:rsidRPr="000D7214">
              <w:rPr>
                <w:rFonts w:cs="Times New Roman"/>
                <w:sz w:val="20"/>
                <w:szCs w:val="20"/>
                <w:lang w:val="en-GB"/>
              </w:rPr>
              <w:t>120 W then 40 W every 1 min</w:t>
            </w:r>
          </w:p>
        </w:tc>
        <w:tc>
          <w:tcPr>
            <w:tcW w:w="3553" w:type="dxa"/>
            <w:shd w:val="clear" w:color="auto" w:fill="auto"/>
            <w:vAlign w:val="center"/>
          </w:tcPr>
          <w:p w14:paraId="233D2145" w14:textId="6C307E14" w:rsidR="00916D14" w:rsidRPr="000D7214" w:rsidRDefault="00916D14" w:rsidP="00DE14EA">
            <w:pPr>
              <w:rPr>
                <w:rFonts w:cs="Times New Roman"/>
                <w:sz w:val="20"/>
                <w:szCs w:val="20"/>
                <w:lang w:val="en-GB"/>
              </w:rPr>
            </w:pPr>
            <w:r w:rsidRPr="000D7214">
              <w:rPr>
                <w:rFonts w:cs="Times New Roman"/>
                <w:sz w:val="20"/>
                <w:szCs w:val="20"/>
                <w:lang w:val="en-GB"/>
              </w:rPr>
              <w:t>182 vs 16</w:t>
            </w:r>
            <w:r w:rsidR="00BF0AF6" w:rsidRPr="000D7214">
              <w:rPr>
                <w:rFonts w:cs="Times New Roman"/>
                <w:sz w:val="20"/>
                <w:szCs w:val="20"/>
                <w:lang w:val="en-GB"/>
              </w:rPr>
              <w:t>8 bpm*</w:t>
            </w:r>
          </w:p>
        </w:tc>
      </w:tr>
      <w:tr w:rsidR="000D7214" w:rsidRPr="000D7214" w14:paraId="321BFBAF" w14:textId="77777777" w:rsidTr="00DE14EA">
        <w:trPr>
          <w:trHeight w:val="844"/>
          <w:jc w:val="center"/>
        </w:trPr>
        <w:tc>
          <w:tcPr>
            <w:tcW w:w="1271" w:type="dxa"/>
            <w:shd w:val="clear" w:color="auto" w:fill="auto"/>
            <w:vAlign w:val="center"/>
          </w:tcPr>
          <w:p w14:paraId="4B3DFB50" w14:textId="78895ED0"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34ja920fi","properties":{"formattedCitation":"(Calbet et al., 2003b)","plainCitation":"(Calbet et al., 2003b)","noteIndex":0},"citationItems":[{"id":9030,"uris":["http://zotero.org/users/2395890/items/QZLZGFGU"],"uri":["http://zotero.org/users/2395890/items/QZLZGFGU"],"itemData":{"id":9030,"type":"article-journal","title":"Why is VO2 max after altitude acclimatization still reduced despite normalization of arterial O2 content?","container-title":"American Journal of Physiology. Regulatory, Integrative and Comparative Physiology","page":"R304-316","volume":"284","issue":"2","source":"PubMed","abstract":"Acute hypoxia (AH) reduces maximal O2 consumption (VO2 max), but after acclimatization, and despite increases in both hemoglobin concentration and arterial O2 saturation that can normalize arterial O2 concentration ([O2]), VO2 max remains low. To determine why, seven lowlanders were studied at VO2 max (cycle ergometry) at sea level (SL), after 9-10 wk at 5,260 m [chronic hypoxia (CH)], and 6 mo later at SL in AH (FiO2 = 0.105) equivalent to 5,260 m. Pulmonary and leg indexes of O2 transport were measured in each condition. Both cardiac output and leg blood flow were reduced by approximately 15% in both AH and CH (P &lt; 0.05). At maximal exercise, arterial [O2] in AH was 31% lower than at SL (P &lt; 0.05), whereas in CH it was the same as at SL due to both polycythemia and hyperventilation. O2 extraction by the legs, however, remained at SL values in both AH and CH. Although at both SL and in AH, 76% of the cardiac output perfused the legs, in CH the legs received only 67%. Pulmonary VO2 max (4.1 +/- 0.3 l/min at SL) fell to 2.2 +/- 0.1 l/min in AH (P &lt; 0.05) and was only 2.4 +/- 0.2 l/min in CH (P &lt; 0.05). These data suggest that the failure to recover VO2 max after acclimatization despite normalization of arterial [O2] is explained by two circulatory effects of altitude: 1) failure of cardiac output to normalize and 2) preferential redistribution of cardiac output to nonexercising tissues. Oxygen transport from blood to muscle mitochondria, on the other hand, appears unaffected by CH.","DOI":"10.1152/ajpregu.00156.2002","ISSN":"0363-6119","note":"PMID: 12388462","journalAbbreviation":"Am. J. Physiol. Regul. Integr. Comp. Physiol.","language":"eng","author":[{"family":"Calbet","given":"J. a. L."},{"family":"Boushel","given":"R."},{"family":"Radegran","given":"G."},{"family":"Sondergaard","given":"H."},{"family":"Wagner","given":"P. D."},{"family":"Saltin","given":"B."}],"issued":{"date-parts":[["2003",2]]}}}],"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Calbet et al., 2003b)</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284BFC72" w14:textId="3740D4BA" w:rsidR="00F97934" w:rsidRPr="000D7214" w:rsidRDefault="008B5EF0" w:rsidP="00F97934">
            <w:pPr>
              <w:autoSpaceDE w:val="0"/>
              <w:autoSpaceDN w:val="0"/>
              <w:adjustRightInd w:val="0"/>
              <w:rPr>
                <w:rFonts w:cs="Times New Roman"/>
                <w:sz w:val="20"/>
                <w:szCs w:val="20"/>
                <w:lang w:val="en-GB"/>
              </w:rPr>
            </w:pPr>
            <w:r w:rsidRPr="000D7214">
              <w:rPr>
                <w:rFonts w:cs="Times New Roman"/>
                <w:sz w:val="20"/>
                <w:szCs w:val="20"/>
                <w:lang w:val="en-GB"/>
              </w:rPr>
              <w:t xml:space="preserve">Seven healthy </w:t>
            </w:r>
            <w:r w:rsidR="00F3240F" w:rsidRPr="000D7214">
              <w:rPr>
                <w:rFonts w:cs="Times New Roman"/>
                <w:sz w:val="20"/>
                <w:szCs w:val="20"/>
                <w:lang w:val="en-GB"/>
              </w:rPr>
              <w:t>males</w:t>
            </w:r>
          </w:p>
          <w:p w14:paraId="23DEFF9C" w14:textId="03C98089" w:rsidR="008B5EF0" w:rsidRPr="000D7214" w:rsidRDefault="008B5EF0" w:rsidP="00F97934">
            <w:pPr>
              <w:autoSpaceDE w:val="0"/>
              <w:autoSpaceDN w:val="0"/>
              <w:adjustRightInd w:val="0"/>
              <w:rPr>
                <w:rFonts w:cs="Times New Roman"/>
                <w:sz w:val="20"/>
                <w:szCs w:val="20"/>
                <w:lang w:val="en-GB"/>
              </w:rPr>
            </w:pPr>
            <w:r w:rsidRPr="000D7214">
              <w:rPr>
                <w:rFonts w:cs="Times New Roman"/>
                <w:sz w:val="20"/>
                <w:szCs w:val="20"/>
                <w:lang w:val="en-GB"/>
              </w:rPr>
              <w:lastRenderedPageBreak/>
              <w:t>74</w:t>
            </w:r>
            <w:r w:rsidRPr="000D7214">
              <w:rPr>
                <w:rFonts w:eastAsia="MTSY" w:cs="Times New Roman"/>
                <w:sz w:val="20"/>
                <w:szCs w:val="20"/>
                <w:lang w:val="en-GB"/>
              </w:rPr>
              <w:t>±</w:t>
            </w:r>
            <w:r w:rsidRPr="000D7214">
              <w:rPr>
                <w:rFonts w:cs="Times New Roman"/>
                <w:sz w:val="20"/>
                <w:szCs w:val="20"/>
                <w:lang w:val="en-GB"/>
              </w:rPr>
              <w:t>4 kg; 176</w:t>
            </w:r>
            <w:r w:rsidRPr="000D7214">
              <w:rPr>
                <w:rFonts w:eastAsia="MTSY" w:cs="Times New Roman"/>
                <w:sz w:val="20"/>
                <w:szCs w:val="20"/>
                <w:lang w:val="en-GB"/>
              </w:rPr>
              <w:t>±</w:t>
            </w:r>
            <w:r w:rsidRPr="000D7214">
              <w:rPr>
                <w:rFonts w:cs="Times New Roman"/>
                <w:sz w:val="20"/>
                <w:szCs w:val="20"/>
                <w:lang w:val="en-GB"/>
              </w:rPr>
              <w:t>3 cm; 24.0</w:t>
            </w:r>
            <w:r w:rsidRPr="000D7214">
              <w:rPr>
                <w:rFonts w:eastAsia="MTSY" w:cs="Times New Roman"/>
                <w:sz w:val="20"/>
                <w:szCs w:val="20"/>
                <w:lang w:val="en-GB"/>
              </w:rPr>
              <w:t>±</w:t>
            </w:r>
            <w:r w:rsidRPr="000D7214">
              <w:rPr>
                <w:rFonts w:cs="Times New Roman"/>
                <w:sz w:val="20"/>
                <w:szCs w:val="20"/>
                <w:lang w:val="en-GB"/>
              </w:rPr>
              <w:t xml:space="preserve">0.6 </w:t>
            </w:r>
            <w:r w:rsidR="0080715F" w:rsidRPr="000D7214">
              <w:rPr>
                <w:rFonts w:cs="Times New Roman"/>
                <w:sz w:val="20"/>
                <w:szCs w:val="20"/>
                <w:lang w:val="en-GB"/>
              </w:rPr>
              <w:t>yrs</w:t>
            </w:r>
            <w:r w:rsidRPr="000D7214">
              <w:rPr>
                <w:rFonts w:cs="Times New Roman"/>
                <w:sz w:val="20"/>
                <w:szCs w:val="20"/>
                <w:lang w:val="en-GB"/>
              </w:rPr>
              <w:t>.</w:t>
            </w:r>
          </w:p>
        </w:tc>
        <w:tc>
          <w:tcPr>
            <w:tcW w:w="2694" w:type="dxa"/>
            <w:vAlign w:val="center"/>
          </w:tcPr>
          <w:p w14:paraId="3D00CB74"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lastRenderedPageBreak/>
              <w:t>61</w:t>
            </w:r>
            <w:r w:rsidRPr="000D7214">
              <w:rPr>
                <w:rFonts w:eastAsia="MTSY" w:cs="Times New Roman"/>
                <w:sz w:val="20"/>
                <w:szCs w:val="20"/>
                <w:lang w:val="en-GB"/>
              </w:rPr>
              <w:t>±</w:t>
            </w:r>
            <w:r w:rsidRPr="000D7214">
              <w:rPr>
                <w:rFonts w:cs="Times New Roman"/>
                <w:sz w:val="20"/>
                <w:szCs w:val="20"/>
                <w:lang w:val="en-GB"/>
              </w:rPr>
              <w:t>0.5 for the males (n=3) and 50</w:t>
            </w:r>
            <w:r w:rsidRPr="000D7214">
              <w:rPr>
                <w:rFonts w:eastAsia="MTSY" w:cs="Times New Roman"/>
                <w:sz w:val="20"/>
                <w:szCs w:val="20"/>
                <w:lang w:val="en-GB"/>
              </w:rPr>
              <w:t>±</w:t>
            </w:r>
            <w:r w:rsidRPr="000D7214">
              <w:rPr>
                <w:rFonts w:cs="Times New Roman"/>
                <w:sz w:val="20"/>
                <w:szCs w:val="20"/>
                <w:lang w:val="en-GB"/>
              </w:rPr>
              <w:t xml:space="preserve">3 ml/kg/min for the </w:t>
            </w:r>
            <w:r w:rsidRPr="000D7214">
              <w:rPr>
                <w:rFonts w:cs="Times New Roman"/>
                <w:sz w:val="20"/>
                <w:szCs w:val="20"/>
                <w:lang w:val="en-GB"/>
              </w:rPr>
              <w:lastRenderedPageBreak/>
              <w:t>females (n=4)</w:t>
            </w:r>
          </w:p>
        </w:tc>
        <w:tc>
          <w:tcPr>
            <w:tcW w:w="1984" w:type="dxa"/>
            <w:shd w:val="clear" w:color="auto" w:fill="auto"/>
            <w:vAlign w:val="center"/>
          </w:tcPr>
          <w:p w14:paraId="6289FB6D"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lastRenderedPageBreak/>
              <w:t>Normobaric</w:t>
            </w:r>
            <w:proofErr w:type="spellEnd"/>
            <w:r w:rsidRPr="000D7214">
              <w:rPr>
                <w:rFonts w:cs="Times New Roman"/>
                <w:sz w:val="20"/>
                <w:szCs w:val="20"/>
                <w:lang w:val="en-GB"/>
              </w:rPr>
              <w:t xml:space="preserve"> hypoxia</w:t>
            </w:r>
          </w:p>
          <w:p w14:paraId="627F8014" w14:textId="6FF1B008"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lastRenderedPageBreak/>
              <w:t>0 vs 5</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5061664B"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lastRenderedPageBreak/>
              <w:t>Cycle ergometer</w:t>
            </w:r>
          </w:p>
          <w:p w14:paraId="439E1BB8"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lastRenderedPageBreak/>
              <w:t>120 W then 40 W every 1 min</w:t>
            </w:r>
          </w:p>
        </w:tc>
        <w:tc>
          <w:tcPr>
            <w:tcW w:w="3553" w:type="dxa"/>
            <w:shd w:val="clear" w:color="auto" w:fill="auto"/>
            <w:vAlign w:val="center"/>
          </w:tcPr>
          <w:p w14:paraId="6F6934D0" w14:textId="5AFEEDF4" w:rsidR="008B5EF0" w:rsidRPr="000D7214" w:rsidRDefault="00676F0D" w:rsidP="007B4743">
            <w:pPr>
              <w:rPr>
                <w:rFonts w:cs="Times New Roman"/>
                <w:sz w:val="20"/>
                <w:szCs w:val="20"/>
                <w:lang w:val="en-GB"/>
              </w:rPr>
            </w:pPr>
            <w:r w:rsidRPr="000D7214">
              <w:rPr>
                <w:rFonts w:cs="Times New Roman"/>
                <w:sz w:val="20"/>
                <w:szCs w:val="20"/>
                <w:lang w:val="en-GB"/>
              </w:rPr>
              <w:lastRenderedPageBreak/>
              <w:t>181 vs 169 bpm *</w:t>
            </w:r>
          </w:p>
        </w:tc>
      </w:tr>
      <w:tr w:rsidR="000D7214" w:rsidRPr="000D7214" w14:paraId="5C82A175" w14:textId="77777777" w:rsidTr="00DE14EA">
        <w:trPr>
          <w:trHeight w:val="844"/>
          <w:jc w:val="center"/>
        </w:trPr>
        <w:tc>
          <w:tcPr>
            <w:tcW w:w="1271" w:type="dxa"/>
            <w:shd w:val="clear" w:color="auto" w:fill="auto"/>
            <w:vAlign w:val="center"/>
          </w:tcPr>
          <w:p w14:paraId="7693469B" w14:textId="22A4C475"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95cqhkjg7","properties":{"formattedCitation":"(Chapman et al., 1999)","plainCitation":"(Chapman et al., 1999)","noteIndex":0},"citationItems":[{"id":9432,"uris":["http://zotero.org/users/2395890/items/ZIFK5WIQ"],"uri":["http://zotero.org/users/2395890/items/ZIFK5WIQ"],"itemData":{"id":9432,"type":"article-journal","title":"Degree of arterial desaturation in normoxia influences VO2max decline in mild hypoxia","container-title":"Medicine and Science in Sports and Exercise","page":"658-663","volume":"31","issue":"5","source":"PubMed","abstract":"PURPOSE: Elite endurance athletes display varying degrees of pulmonary gas exchange limitations during maximal normoxic exercise and many demonstrate reduced arterial O2 saturations (SaO2) at VO2max--a condition referred to as exercise induced arterial hypoxemia (EIH). We asked whether mild hypoxia would cause significant declines in SaO2 and VO2max in EIH athletes while non-EIH athletes would be unaffected.\nMETHODS: Nineteen highly trained males were divided into EIH (N = 8) or Non-EIH (N = 6) groups based on SaO2 at VO2max (EIH &lt;90%, Non-EIH &gt;92%). Athletes with intermediate SaO2 values (N = 5) were only included in correlational analyses. Two randomized incremental treadmill tests to exhaustion were completed--one in normoxia, one in mild hypoxia (FIO2 = 0.187; approximately 1,000 m).\nRESULTS: EIH subjects demonstrated a significant decline in VO2max from normoxia to mild hypoxia (71.1+/-5.3 vs. 68.1+/-5.0 mL x kg(-1) min(-1), P&lt;0.01), whereas the non-EIH group did not show a significant deltaVO2max (67.2+/-7.6 vs. 66.2+/-8.4 mL x kg(-1) x min(-1)). For all 19 athletes, SaO2 during maximal exercise in normoxia correlated with the change in VO2max from normoxia to mild hypoxia (r = -0.54, P&lt;0.05). However, the change in SaO2 and arterial O2 content from normoxia to mild hypoxia was equal for both EIH and Non-EIH (deltaSaO2 = 5.2% for both groups), bringing into question the mechanism by which changes in SaO2 affect VO2max in mild hypoxia.\nCONCLUSIONS: We conclude that athletes who display reduced measures of SaO2 during maximal exercise in normoxia are more susceptible to declines in VO2max in mild hypoxia compared with normoxemic athletes.","ISSN":"0195-9131","note":"PMID: 10331884","journalAbbreviation":"Med Sci Sports Exerc","language":"eng","author":[{"family":"Chapman","given":"R. F."},{"family":"Emery","given":"M."},{"family":"Stager","given":"J. M."}],"issued":{"date-parts":[["1999",5]]}}}],"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Chapman et al., 1999)</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B08A6F1" w14:textId="5BF3120D" w:rsidR="008B5EF0" w:rsidRPr="000D7214" w:rsidRDefault="00F97934" w:rsidP="007B4743">
            <w:pPr>
              <w:rPr>
                <w:rFonts w:eastAsia="Times New Roman" w:cs="Times New Roman"/>
                <w:sz w:val="20"/>
                <w:szCs w:val="20"/>
                <w:lang w:val="en-GB" w:eastAsia="en-GB"/>
              </w:rPr>
            </w:pPr>
            <w:r w:rsidRPr="000D7214">
              <w:rPr>
                <w:rFonts w:eastAsia="Times New Roman" w:cs="Times New Roman"/>
                <w:sz w:val="20"/>
                <w:szCs w:val="20"/>
                <w:lang w:val="en-GB" w:eastAsia="en-GB"/>
              </w:rPr>
              <w:t>Fourteen endurance</w:t>
            </w:r>
            <w:r w:rsidR="008B5EF0" w:rsidRPr="000D7214">
              <w:rPr>
                <w:rFonts w:eastAsia="Times New Roman" w:cs="Times New Roman"/>
                <w:sz w:val="20"/>
                <w:szCs w:val="20"/>
                <w:lang w:val="en-GB" w:eastAsia="en-GB"/>
              </w:rPr>
              <w:t xml:space="preserve"> train</w:t>
            </w:r>
            <w:r w:rsidR="00F3240F" w:rsidRPr="000D7214">
              <w:rPr>
                <w:rFonts w:eastAsia="Times New Roman" w:cs="Times New Roman"/>
                <w:sz w:val="20"/>
                <w:szCs w:val="20"/>
                <w:lang w:val="en-GB" w:eastAsia="en-GB"/>
              </w:rPr>
              <w:t>ed males</w:t>
            </w:r>
          </w:p>
          <w:p w14:paraId="65F91E20" w14:textId="242F9413"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Eight EIH: 67.7±2.5 kg; 181.4±3.9 cm; 21.4±1.4 </w:t>
            </w:r>
            <w:proofErr w:type="spellStart"/>
            <w:r w:rsidR="0080715F" w:rsidRPr="000D7214">
              <w:rPr>
                <w:rFonts w:eastAsia="Times New Roman" w:cs="Times New Roman"/>
                <w:sz w:val="20"/>
                <w:szCs w:val="20"/>
                <w:lang w:val="en-GB" w:eastAsia="en-GB"/>
              </w:rPr>
              <w:t>yrs</w:t>
            </w:r>
            <w:proofErr w:type="spellEnd"/>
          </w:p>
          <w:p w14:paraId="2105A2C5" w14:textId="37028A10" w:rsidR="008B5EF0" w:rsidRPr="000D7214" w:rsidRDefault="00F97934" w:rsidP="007B4743">
            <w:pPr>
              <w:rPr>
                <w:rFonts w:eastAsia="Times New Roman" w:cs="Times New Roman"/>
                <w:sz w:val="20"/>
                <w:szCs w:val="20"/>
                <w:lang w:val="fr-FR" w:eastAsia="en-GB"/>
              </w:rPr>
            </w:pPr>
            <w:r w:rsidRPr="000D7214">
              <w:rPr>
                <w:rFonts w:eastAsia="Times New Roman" w:cs="Times New Roman"/>
                <w:sz w:val="20"/>
                <w:szCs w:val="20"/>
                <w:lang w:val="fr-FR" w:eastAsia="en-GB"/>
              </w:rPr>
              <w:t>Six</w:t>
            </w:r>
            <w:r w:rsidR="008B5EF0" w:rsidRPr="000D7214">
              <w:rPr>
                <w:rFonts w:eastAsia="Times New Roman" w:cs="Times New Roman"/>
                <w:sz w:val="20"/>
                <w:szCs w:val="20"/>
                <w:lang w:val="fr-FR" w:eastAsia="en-GB"/>
              </w:rPr>
              <w:t xml:space="preserve"> Non EIH: 66.4±10.4 kg, 178.8±4.4 cm; 22.8±3.9 </w:t>
            </w:r>
            <w:proofErr w:type="spellStart"/>
            <w:r w:rsidR="0080715F" w:rsidRPr="000D7214">
              <w:rPr>
                <w:rFonts w:eastAsia="Times New Roman" w:cs="Times New Roman"/>
                <w:sz w:val="20"/>
                <w:szCs w:val="20"/>
                <w:lang w:val="fr-FR" w:eastAsia="en-GB"/>
              </w:rPr>
              <w:t>yrs</w:t>
            </w:r>
            <w:proofErr w:type="spellEnd"/>
          </w:p>
        </w:tc>
        <w:tc>
          <w:tcPr>
            <w:tcW w:w="2694" w:type="dxa"/>
            <w:vAlign w:val="center"/>
          </w:tcPr>
          <w:p w14:paraId="70421DAE" w14:textId="6218C1F9" w:rsidR="008B5EF0" w:rsidRPr="000D7214" w:rsidRDefault="008B5EF0" w:rsidP="007B4743">
            <w:pPr>
              <w:rPr>
                <w:rFonts w:eastAsia="Times New Roman" w:cs="Times New Roman"/>
                <w:sz w:val="20"/>
                <w:szCs w:val="20"/>
                <w:lang w:val="fr-FR" w:eastAsia="en-GB"/>
              </w:rPr>
            </w:pPr>
            <w:r w:rsidRPr="000D7214">
              <w:rPr>
                <w:rFonts w:eastAsia="Times New Roman" w:cs="Times New Roman"/>
                <w:sz w:val="20"/>
                <w:szCs w:val="20"/>
                <w:lang w:val="fr-FR" w:eastAsia="en-GB"/>
              </w:rPr>
              <w:t>EIH: 71.1±5.3</w:t>
            </w:r>
            <w:r w:rsidR="00F97934" w:rsidRPr="000D7214">
              <w:rPr>
                <w:rFonts w:eastAsia="Times New Roman" w:cs="Times New Roman"/>
                <w:sz w:val="20"/>
                <w:szCs w:val="20"/>
                <w:lang w:val="fr-FR" w:eastAsia="en-GB"/>
              </w:rPr>
              <w:t xml:space="preserve"> </w:t>
            </w:r>
            <w:r w:rsidR="00F97934" w:rsidRPr="000D7214">
              <w:rPr>
                <w:rFonts w:cs="Times New Roman"/>
                <w:sz w:val="20"/>
                <w:szCs w:val="20"/>
                <w:lang w:val="fr-FR"/>
              </w:rPr>
              <w:t>ml/kg/min</w:t>
            </w:r>
          </w:p>
          <w:p w14:paraId="33798C4E" w14:textId="77777777" w:rsidR="008B5EF0" w:rsidRPr="000D7214" w:rsidRDefault="008B5EF0" w:rsidP="007B4743">
            <w:pPr>
              <w:rPr>
                <w:rFonts w:eastAsia="Times New Roman" w:cs="Times New Roman"/>
                <w:sz w:val="20"/>
                <w:szCs w:val="20"/>
                <w:lang w:val="fr-FR" w:eastAsia="en-GB"/>
              </w:rPr>
            </w:pPr>
            <w:r w:rsidRPr="000D7214">
              <w:rPr>
                <w:rFonts w:eastAsia="Times New Roman" w:cs="Times New Roman"/>
                <w:sz w:val="20"/>
                <w:szCs w:val="20"/>
                <w:lang w:val="fr-FR" w:eastAsia="en-GB"/>
              </w:rPr>
              <w:t xml:space="preserve">Non-EIH: 67.2±7.6 </w:t>
            </w:r>
            <w:r w:rsidRPr="000D7214">
              <w:rPr>
                <w:rFonts w:cs="Times New Roman"/>
                <w:sz w:val="20"/>
                <w:szCs w:val="20"/>
                <w:lang w:val="fr-FR"/>
              </w:rPr>
              <w:t>ml/kg/min</w:t>
            </w:r>
          </w:p>
        </w:tc>
        <w:tc>
          <w:tcPr>
            <w:tcW w:w="1984" w:type="dxa"/>
            <w:shd w:val="clear" w:color="auto" w:fill="auto"/>
            <w:vAlign w:val="center"/>
          </w:tcPr>
          <w:p w14:paraId="59085BFC" w14:textId="77777777" w:rsidR="008B5EF0" w:rsidRPr="000D7214" w:rsidRDefault="00824BB5" w:rsidP="007B4743">
            <w:pPr>
              <w:rPr>
                <w:rFonts w:eastAsia="Times New Roman" w:cs="Times New Roman"/>
                <w:sz w:val="20"/>
                <w:szCs w:val="20"/>
                <w:lang w:val="en-GB" w:eastAsia="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w:t>
            </w:r>
            <w:r w:rsidR="008B5EF0" w:rsidRPr="000D7214">
              <w:rPr>
                <w:rFonts w:eastAsia="Times New Roman" w:cs="Times New Roman"/>
                <w:sz w:val="20"/>
                <w:szCs w:val="20"/>
                <w:lang w:val="en-GB" w:eastAsia="en-GB"/>
              </w:rPr>
              <w:t>hypoxia</w:t>
            </w:r>
          </w:p>
          <w:p w14:paraId="30BDAF9C" w14:textId="25FB0EF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m</w:t>
            </w:r>
          </w:p>
        </w:tc>
        <w:tc>
          <w:tcPr>
            <w:tcW w:w="2977" w:type="dxa"/>
            <w:shd w:val="clear" w:color="auto" w:fill="auto"/>
            <w:vAlign w:val="center"/>
          </w:tcPr>
          <w:p w14:paraId="7806BE13"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Treadmill</w:t>
            </w:r>
          </w:p>
          <w:p w14:paraId="35B6C6E7"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2 min at speed selected between 11.2 and 14.5 km/h at 0% then 2% increase every min</w:t>
            </w:r>
          </w:p>
        </w:tc>
        <w:tc>
          <w:tcPr>
            <w:tcW w:w="3553" w:type="dxa"/>
            <w:shd w:val="clear" w:color="auto" w:fill="auto"/>
            <w:vAlign w:val="center"/>
          </w:tcPr>
          <w:p w14:paraId="3FF96A41" w14:textId="77777777"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EIH:</w:t>
            </w:r>
          </w:p>
          <w:p w14:paraId="5E6E0D63" w14:textId="35A22918"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0</w:t>
            </w:r>
            <w:r w:rsidR="00062AD4" w:rsidRPr="000D7214">
              <w:rPr>
                <w:rFonts w:eastAsia="Times New Roman" w:cs="Times New Roman"/>
                <w:sz w:val="20"/>
                <w:szCs w:val="20"/>
                <w:lang w:val="fr-FR" w:eastAsia="en-GB"/>
              </w:rPr>
              <w:t xml:space="preserve"> </w:t>
            </w:r>
            <w:r w:rsidRPr="000D7214">
              <w:rPr>
                <w:rFonts w:eastAsia="Times New Roman" w:cs="Times New Roman"/>
                <w:sz w:val="20"/>
                <w:szCs w:val="20"/>
                <w:lang w:val="fr-FR" w:eastAsia="en-GB"/>
              </w:rPr>
              <w:t>m: 188.4±9.3 bpm</w:t>
            </w:r>
          </w:p>
          <w:p w14:paraId="3F047DA2" w14:textId="2B797DC9"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1</w:t>
            </w:r>
            <w:r w:rsidR="0080715F" w:rsidRPr="000D7214">
              <w:rPr>
                <w:rFonts w:eastAsia="Times New Roman" w:cs="Times New Roman"/>
                <w:sz w:val="20"/>
                <w:szCs w:val="20"/>
                <w:lang w:val="fr-FR" w:eastAsia="en-GB"/>
              </w:rPr>
              <w:t>,</w:t>
            </w:r>
            <w:r w:rsidRPr="000D7214">
              <w:rPr>
                <w:rFonts w:eastAsia="Times New Roman" w:cs="Times New Roman"/>
                <w:sz w:val="20"/>
                <w:szCs w:val="20"/>
                <w:lang w:val="fr-FR" w:eastAsia="en-GB"/>
              </w:rPr>
              <w:t>000</w:t>
            </w:r>
            <w:r w:rsidR="00062AD4" w:rsidRPr="000D7214">
              <w:rPr>
                <w:rFonts w:eastAsia="Times New Roman" w:cs="Times New Roman"/>
                <w:sz w:val="20"/>
                <w:szCs w:val="20"/>
                <w:lang w:val="fr-FR" w:eastAsia="en-GB"/>
              </w:rPr>
              <w:t xml:space="preserve"> </w:t>
            </w:r>
            <w:r w:rsidRPr="000D7214">
              <w:rPr>
                <w:rFonts w:eastAsia="Times New Roman" w:cs="Times New Roman"/>
                <w:sz w:val="20"/>
                <w:szCs w:val="20"/>
                <w:lang w:val="fr-FR" w:eastAsia="en-GB"/>
              </w:rPr>
              <w:t>m: 187.9±8.2 bpm</w:t>
            </w:r>
          </w:p>
          <w:p w14:paraId="2A54948F" w14:textId="77777777"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Non-EIH:</w:t>
            </w:r>
          </w:p>
          <w:p w14:paraId="09D3EA39" w14:textId="49A51CE4"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84.2±9.2 bpm</w:t>
            </w:r>
          </w:p>
          <w:p w14:paraId="21CD4FFF" w14:textId="6EDB4502"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84.7±9.3 bpm</w:t>
            </w:r>
          </w:p>
        </w:tc>
      </w:tr>
      <w:tr w:rsidR="000D7214" w:rsidRPr="000D7214" w14:paraId="20C80721" w14:textId="77777777" w:rsidTr="00DE14EA">
        <w:trPr>
          <w:trHeight w:val="844"/>
          <w:jc w:val="center"/>
        </w:trPr>
        <w:tc>
          <w:tcPr>
            <w:tcW w:w="1271" w:type="dxa"/>
            <w:shd w:val="clear" w:color="auto" w:fill="auto"/>
            <w:vAlign w:val="center"/>
          </w:tcPr>
          <w:p w14:paraId="1A78EBB5" w14:textId="6D3E43F3"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fldChar w:fldCharType="begin"/>
            </w:r>
            <w:r w:rsidR="000461C2" w:rsidRPr="000D7214">
              <w:rPr>
                <w:rFonts w:eastAsia="Calibri" w:cs="Times New Roman"/>
                <w:sz w:val="20"/>
                <w:szCs w:val="20"/>
                <w:lang w:val="en-GB"/>
              </w:rPr>
              <w:instrText xml:space="preserve"> ADDIN ZOTERO_ITEM CSL_CITATION {"citationID":"atqhvsdimj","properties":{"formattedCitation":"(Davison et al., 2006)","plainCitation":"(Davison et al., 2006)","noteIndex":0},"citationItems":[{"id":9476,"uris":["http://zotero.org/users/2395890/items/N3R5XV3Q"],"uri":["http://zotero.org/users/2395890/items/N3R5XV3Q"],"itemData":{"id":9476,"type":"article-journal","title":"Manipulation of systemic oxygen flux by acute exercise and normobaric hypoxia: implications for reactive oxygen species generation","container-title":"Clinical Science (London, England: 1979)","page":"133-141","volume":"110","issue":"1","source":"PubMed","abstract":"Maximal exercise in normoxia results in oxidative stress due to an increase in free radical production. However, the effect of a single bout of moderate aerobic exercise performed in either relative or absolute normobaric hypoxia on free radical production and lipid peroxidation remains unknown. To examine this, we randomly matched {according to their normobaric normoxic VO2peak [peak VO2 (oxygen uptake)]} and assigned 30 male subjects to a normoxia (n = 10), a hypoxia relative (n = 10) or a hypoxia absolute (n = 10) group. Each group was required to exercise on a cycle ergometer at 55% of VO2peak for 2 h double-blinded to either a normoxic or hypoxic condition [FiO2 (inspired fraction of O2) = 0.21 and 0.16 respectively]. ESR (electron spin resonance) spectroscopy in conjunction with ex vivo spin trapping was utilized for the direct detection of free radical species. The main findings show that moderate intensity exercise increased plasma-volume-corrected free radical and lipid hydroperoxide concentration (pooled rest compared with exercise data, P &lt; 0.05); however, there were no selective differences between groups (statexgroup interaction, P &gt; 0.05). The delta change in free radical concentration was moderately correlated with systemic VO2 (r2 = 0.48, P &lt; 0.05). The hyperfine coupling constants recorded from the ESR spectra [aN = 13.8 Gauss, and a(H)beta = 1.9 Gauss; where 1 Gauss = 10(-4) T (telsa)] are suggestive of oxygen-centred free radical species formed via the decomposition of lipid hydroperoxides. Peripheral leucocyte and neutrophil cells and total CK (creatine kinase) activity all increased following sustained exercise (pooled rest compared with exercise data, P &lt; 0.05), but no selective differences were observed between groups (state x group interaction, P &gt; 0.05). We conclude that a single bout of moderate aerobic exercise increases secondary free radical species. There is also evidence of exercise-induced muscle damage, possibly caused by the increase in free radical generation.","DOI":"10.1042/CS20050135","ISSN":"0143-5221","note":"PMID: 16197367","shortTitle":"Manipulation of systemic oxygen flux by acute exercise and normobaric hypoxia","journalAbbreviation":"Clin. Sci.","language":"eng","author":[{"family":"Davison","given":"Gareth W."},{"family":"Morgan","given":"Rhian M."},{"family":"Hiscock","given":"Natalie"},{"family":"Garcia","given":"Juan M."},{"family":"Grace","given":"Fergal"},{"family":"Boisseau","given":"Natalie"},{"family":"Davies","given":"Bruce"},{"family":"Castell","given":"Linda"},{"family":"McEneny","given":"Jane"},{"family":"Young","given":"Ian S."},{"family":"Hullin","given":"David"},{"family":"Ashton","given":"Tony"},{"family":"Bailey","given":"Damian M."}],"issued":{"date-parts":[["2006",1]]}}}],"schema":"https://github.com/citation-style-language/schema/raw/master/csl-citation.json"} </w:instrText>
            </w:r>
            <w:r w:rsidRPr="000D7214">
              <w:rPr>
                <w:rFonts w:eastAsia="Calibri" w:cs="Times New Roman"/>
                <w:sz w:val="20"/>
                <w:szCs w:val="20"/>
                <w:lang w:val="en-GB"/>
              </w:rPr>
              <w:fldChar w:fldCharType="separate"/>
            </w:r>
            <w:r w:rsidRPr="000D7214">
              <w:rPr>
                <w:rFonts w:cs="Times New Roman"/>
                <w:sz w:val="20"/>
              </w:rPr>
              <w:t>(Davison et al., 2006)</w:t>
            </w:r>
            <w:r w:rsidRPr="000D7214">
              <w:rPr>
                <w:rFonts w:eastAsia="Calibri" w:cs="Times New Roman"/>
                <w:sz w:val="20"/>
                <w:szCs w:val="20"/>
                <w:lang w:val="en-GB"/>
              </w:rPr>
              <w:fldChar w:fldCharType="end"/>
            </w:r>
          </w:p>
        </w:tc>
        <w:tc>
          <w:tcPr>
            <w:tcW w:w="3638" w:type="dxa"/>
            <w:shd w:val="clear" w:color="auto" w:fill="auto"/>
            <w:vAlign w:val="center"/>
          </w:tcPr>
          <w:p w14:paraId="2BF74F4E" w14:textId="355A54C7" w:rsidR="008B5EF0" w:rsidRPr="000D7214" w:rsidRDefault="008B5EF0" w:rsidP="007B4743">
            <w:pPr>
              <w:rPr>
                <w:rFonts w:cs="Times New Roman"/>
                <w:sz w:val="20"/>
                <w:szCs w:val="20"/>
                <w:lang w:val="en-GB"/>
              </w:rPr>
            </w:pPr>
            <w:r w:rsidRPr="000D7214">
              <w:rPr>
                <w:rFonts w:cs="Times New Roman"/>
                <w:sz w:val="20"/>
                <w:szCs w:val="20"/>
                <w:lang w:val="en-GB"/>
              </w:rPr>
              <w:t>Thirty healthy male</w:t>
            </w:r>
            <w:r w:rsidR="00F3240F" w:rsidRPr="000D7214">
              <w:rPr>
                <w:rFonts w:cs="Times New Roman"/>
                <w:sz w:val="20"/>
                <w:szCs w:val="20"/>
                <w:lang w:val="en-GB"/>
              </w:rPr>
              <w:t>s</w:t>
            </w:r>
          </w:p>
          <w:p w14:paraId="49AA20ED" w14:textId="38352900"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 xml:space="preserve">74±10 kg; 176±5.0 cm; 21.1±1.1 </w:t>
            </w:r>
            <w:proofErr w:type="spellStart"/>
            <w:r w:rsidR="0080715F" w:rsidRPr="000D7214">
              <w:rPr>
                <w:rFonts w:eastAsia="Calibri" w:cs="Times New Roman"/>
                <w:sz w:val="20"/>
                <w:szCs w:val="20"/>
                <w:lang w:val="en-GB"/>
              </w:rPr>
              <w:t>yrs</w:t>
            </w:r>
            <w:proofErr w:type="spellEnd"/>
          </w:p>
        </w:tc>
        <w:tc>
          <w:tcPr>
            <w:tcW w:w="2694" w:type="dxa"/>
            <w:vAlign w:val="center"/>
          </w:tcPr>
          <w:p w14:paraId="1EBE09C7" w14:textId="740433FD"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47.8</w:t>
            </w:r>
            <w:r w:rsidR="00F97934" w:rsidRPr="000D7214">
              <w:rPr>
                <w:rFonts w:cs="Times New Roman"/>
                <w:sz w:val="20"/>
                <w:szCs w:val="20"/>
                <w:lang w:val="en-GB"/>
              </w:rPr>
              <w:t>±</w:t>
            </w:r>
            <w:r w:rsidRPr="000D7214">
              <w:rPr>
                <w:rFonts w:cs="Times New Roman"/>
                <w:sz w:val="20"/>
                <w:szCs w:val="20"/>
                <w:lang w:val="en-GB"/>
              </w:rPr>
              <w:t xml:space="preserve">7 </w:t>
            </w:r>
            <w:r w:rsidRPr="000D7214">
              <w:rPr>
                <w:rFonts w:eastAsia="Calibri" w:cs="Times New Roman"/>
                <w:sz w:val="20"/>
                <w:szCs w:val="20"/>
                <w:lang w:val="en-GB"/>
              </w:rPr>
              <w:t>ml/min/kg</w:t>
            </w:r>
          </w:p>
        </w:tc>
        <w:tc>
          <w:tcPr>
            <w:tcW w:w="1984" w:type="dxa"/>
            <w:shd w:val="clear" w:color="auto" w:fill="auto"/>
            <w:vAlign w:val="center"/>
          </w:tcPr>
          <w:p w14:paraId="7B89DD6C" w14:textId="77777777" w:rsidR="008B5EF0" w:rsidRPr="000D7214" w:rsidRDefault="008B5EF0" w:rsidP="007B4743">
            <w:pPr>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73007909" w14:textId="6CF35862" w:rsidR="008B5EF0" w:rsidRPr="000D7214" w:rsidRDefault="008B5EF0" w:rsidP="007B4743">
            <w:pPr>
              <w:rPr>
                <w:rFonts w:eastAsia="Calibri" w:cs="Times New Roman"/>
                <w:sz w:val="20"/>
                <w:szCs w:val="20"/>
                <w:lang w:val="en-GB"/>
              </w:rPr>
            </w:pPr>
            <w:r w:rsidRPr="000D7214">
              <w:rPr>
                <w:rFonts w:cs="Times New Roman"/>
                <w:sz w:val="20"/>
                <w:szCs w:val="20"/>
                <w:lang w:val="en-GB"/>
              </w:rPr>
              <w:t>0 vs 2</w:t>
            </w:r>
            <w:r w:rsidR="0080715F" w:rsidRPr="000D7214">
              <w:rPr>
                <w:rFonts w:cs="Times New Roman"/>
                <w:sz w:val="20"/>
                <w:szCs w:val="20"/>
                <w:lang w:val="en-GB"/>
              </w:rPr>
              <w:t>,</w:t>
            </w:r>
            <w:r w:rsidRPr="000D7214">
              <w:rPr>
                <w:rFonts w:cs="Times New Roman"/>
                <w:sz w:val="20"/>
                <w:szCs w:val="20"/>
                <w:lang w:val="en-GB"/>
              </w:rPr>
              <w:t>200m</w:t>
            </w:r>
          </w:p>
        </w:tc>
        <w:tc>
          <w:tcPr>
            <w:tcW w:w="2977" w:type="dxa"/>
            <w:tcBorders>
              <w:bottom w:val="single" w:sz="4" w:space="0" w:color="auto"/>
            </w:tcBorders>
            <w:shd w:val="clear" w:color="auto" w:fill="auto"/>
            <w:vAlign w:val="center"/>
          </w:tcPr>
          <w:p w14:paraId="74303166"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77E3FBE1"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5 kg at 80 rpm then 0.4 kg 2 mins (power output increase of 32 W/stage)</w:t>
            </w:r>
          </w:p>
        </w:tc>
        <w:tc>
          <w:tcPr>
            <w:tcW w:w="3553" w:type="dxa"/>
            <w:shd w:val="clear" w:color="auto" w:fill="auto"/>
            <w:vAlign w:val="center"/>
          </w:tcPr>
          <w:p w14:paraId="0042E140" w14:textId="4893D7AB" w:rsidR="008B5EF0" w:rsidRPr="000D7214" w:rsidRDefault="008B5EF0" w:rsidP="007B4743">
            <w:pPr>
              <w:ind w:left="3"/>
              <w:rPr>
                <w:rFonts w:cs="Times New Roman"/>
                <w:sz w:val="20"/>
                <w:szCs w:val="20"/>
                <w:lang w:val="en-GB"/>
              </w:rPr>
            </w:pPr>
            <w:r w:rsidRPr="000D7214">
              <w:rPr>
                <w:rFonts w:cs="Times New Roman"/>
                <w:sz w:val="20"/>
                <w:szCs w:val="20"/>
                <w:lang w:val="en-GB"/>
              </w:rPr>
              <w:t xml:space="preserve">195 </w:t>
            </w:r>
            <w:r w:rsidR="00F97934" w:rsidRPr="000D7214">
              <w:rPr>
                <w:rFonts w:cs="Times New Roman"/>
                <w:sz w:val="20"/>
                <w:szCs w:val="20"/>
                <w:lang w:val="en-GB"/>
              </w:rPr>
              <w:t xml:space="preserve">± </w:t>
            </w:r>
            <w:r w:rsidRPr="000D7214">
              <w:rPr>
                <w:rFonts w:cs="Times New Roman"/>
                <w:sz w:val="20"/>
                <w:szCs w:val="20"/>
                <w:lang w:val="en-GB"/>
              </w:rPr>
              <w:t xml:space="preserve">9 vs 193 </w:t>
            </w:r>
            <w:r w:rsidR="00F97934" w:rsidRPr="000D7214">
              <w:rPr>
                <w:rFonts w:cs="Times New Roman"/>
                <w:sz w:val="20"/>
                <w:szCs w:val="20"/>
                <w:lang w:val="en-GB"/>
              </w:rPr>
              <w:t>±</w:t>
            </w:r>
            <w:r w:rsidRPr="000D7214">
              <w:rPr>
                <w:rFonts w:cs="Times New Roman"/>
                <w:sz w:val="20"/>
                <w:szCs w:val="20"/>
                <w:lang w:val="en-GB"/>
              </w:rPr>
              <w:t xml:space="preserve"> 8 bpm</w:t>
            </w:r>
          </w:p>
        </w:tc>
      </w:tr>
      <w:tr w:rsidR="000D7214" w:rsidRPr="000D7214" w14:paraId="36C15362" w14:textId="77777777" w:rsidTr="00DE14EA">
        <w:trPr>
          <w:trHeight w:val="844"/>
          <w:jc w:val="center"/>
        </w:trPr>
        <w:tc>
          <w:tcPr>
            <w:tcW w:w="1271" w:type="dxa"/>
            <w:shd w:val="clear" w:color="auto" w:fill="auto"/>
            <w:vAlign w:val="center"/>
          </w:tcPr>
          <w:p w14:paraId="34C63D47" w14:textId="336477A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2ij9k6asg","properties":{"formattedCitation":"(Debevec et al., 2010)","plainCitation":"(Debevec et al., 2010)","noteIndex":0},"citationItems":[{"id":9001,"uris":["http://zotero.org/users/2395890/items/IAFQ47WC"],"uri":["http://zotero.org/users/2395890/items/IAFQ47WC"],"itemData":{"id":9001,"type":"article-journal","title":"Normoxic and hypoxic performance following 4 weeks of normobaric hypoxic training","container-title":"Aviation, Space, and Environmental Medicine","page":"387-393","volume":"81","issue":"4","source":"PubMed","abstract":"INTRODUCTION: Although training in hypoxia has been suggested to improve sea level and altitude performance, most studies have only evaluated its effect on maximal aerobic capacity in either normoxia or hypoxia. The present study evaluated the effect of a live low-train high training regimen on both normoxic and hypoxic endurance performance and aerobic capacity.\nMETHODS: There were 18 male subjects who performed 20 training sessions in either a normoxic (F(IO2) = 0.21) or hypoxic (F(IO2) = 0.12) environment. Both the Control (N = 9) and Hypoxic (N = 9) group subjects trained at an intensity that maintained their heart rate at a level corresponding to that elicited at 50% of peak power output attained in normoxia or hypoxia, respectively. Before, during, upon completion, and 10 d after the protocol, subjects' aerobic capacity (VO2 peak) and endurance performance (80% of VO2 peak) were determined under normoxic and hypoxic conditions.\nRESULTS: Mean +/- SD normoxic VO2 peak increased significantly only in the Control group from 45.7 +/- 6.1 to 53.9 +/- 3.9 (ml x kg(-1) x min(-1)), whereas hypoxic VO2 peak did not improve in either group. The Control group exhibited significant improvements in normoxic, but not hypoxic peak power output (PPO) and time to exhaustion, whereas the Hypoxic group only exhibited improvements in normoxic time to exhaustion. During each testing period, we also assessed pulmonary function, selected hematological variables, and anthropometry. There were no significant changes in these variables in either group after the training protocol.\nCONCLUSION: The hypoxic training regimen used in the present study had no significant effect on altitude and sea level performance.","ISSN":"0095-6562","note":"PMID: 20377142","journalAbbreviation":"Aviat Space Environ Med","language":"eng","author":[{"family":"Debevec","given":"Tadej"},{"family":"Amon","given":"Mojca"},{"family":"Keramidas","given":"Michail E."},{"family":"Kounalakis","given":"Stylianos N."},{"family":"Pisot","given":"Rado"},{"family":"Mekjavic","given":"Igor B."}],"issued":{"date-parts":[["2010",4]]}}}],"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Debevec et al., 2010)</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3429AF2D" w14:textId="77777777" w:rsidR="008B5EF0" w:rsidRPr="000D7214" w:rsidRDefault="008B5EF0" w:rsidP="007B4743">
            <w:pPr>
              <w:rPr>
                <w:rFonts w:cs="Times New Roman"/>
                <w:sz w:val="20"/>
                <w:szCs w:val="20"/>
                <w:lang w:val="en-GB"/>
              </w:rPr>
            </w:pPr>
            <w:r w:rsidRPr="000D7214">
              <w:rPr>
                <w:rFonts w:cs="Times New Roman"/>
                <w:sz w:val="20"/>
                <w:szCs w:val="20"/>
                <w:lang w:val="en-GB"/>
              </w:rPr>
              <w:t>Eighteen healthy, young moderately active</w:t>
            </w:r>
          </w:p>
          <w:p w14:paraId="3E3217C8" w14:textId="4B27BCC8" w:rsidR="008B5EF0" w:rsidRPr="000D7214" w:rsidRDefault="00F97934" w:rsidP="007B4743">
            <w:pPr>
              <w:rPr>
                <w:rFonts w:cs="Times New Roman"/>
                <w:sz w:val="20"/>
                <w:szCs w:val="20"/>
                <w:lang w:val="en-GB"/>
              </w:rPr>
            </w:pPr>
            <w:r w:rsidRPr="000D7214">
              <w:rPr>
                <w:rFonts w:cs="Times New Roman"/>
                <w:sz w:val="20"/>
                <w:szCs w:val="20"/>
                <w:lang w:val="en-GB"/>
              </w:rPr>
              <w:t>Nine</w:t>
            </w:r>
            <w:r w:rsidR="008B5EF0" w:rsidRPr="000D7214">
              <w:rPr>
                <w:rFonts w:cs="Times New Roman"/>
                <w:sz w:val="20"/>
                <w:szCs w:val="20"/>
                <w:lang w:val="en-GB"/>
              </w:rPr>
              <w:t xml:space="preserve"> H: 77.4±8.7 kg; 182.8±4.3 cm; ; 20.1±3.0 </w:t>
            </w:r>
            <w:proofErr w:type="spellStart"/>
            <w:r w:rsidR="0080715F" w:rsidRPr="000D7214">
              <w:rPr>
                <w:rFonts w:cs="Times New Roman"/>
                <w:sz w:val="20"/>
                <w:szCs w:val="20"/>
                <w:lang w:val="en-GB"/>
              </w:rPr>
              <w:t>yrs</w:t>
            </w:r>
            <w:proofErr w:type="spellEnd"/>
          </w:p>
          <w:p w14:paraId="22C7239B" w14:textId="72FAE73C" w:rsidR="008B5EF0" w:rsidRPr="000D7214" w:rsidRDefault="00F97934" w:rsidP="007B4743">
            <w:pPr>
              <w:rPr>
                <w:rFonts w:cs="Times New Roman"/>
                <w:sz w:val="20"/>
                <w:szCs w:val="20"/>
                <w:lang w:val="en-GB"/>
              </w:rPr>
            </w:pPr>
            <w:r w:rsidRPr="000D7214">
              <w:rPr>
                <w:rFonts w:cs="Times New Roman"/>
                <w:sz w:val="20"/>
                <w:szCs w:val="20"/>
                <w:lang w:val="en-GB"/>
              </w:rPr>
              <w:t>Nine N</w:t>
            </w:r>
            <w:r w:rsidR="008B5EF0" w:rsidRPr="000D7214">
              <w:rPr>
                <w:rFonts w:cs="Times New Roman"/>
                <w:sz w:val="20"/>
                <w:szCs w:val="20"/>
                <w:lang w:val="en-GB"/>
              </w:rPr>
              <w:t xml:space="preserve">: 72.9±9.7 kg; 179.3±5.0 cm; 22.1±4.0 </w:t>
            </w:r>
            <w:proofErr w:type="spellStart"/>
            <w:r w:rsidR="0080715F" w:rsidRPr="000D7214">
              <w:rPr>
                <w:rFonts w:cs="Times New Roman"/>
                <w:sz w:val="20"/>
                <w:szCs w:val="20"/>
                <w:lang w:val="en-GB"/>
              </w:rPr>
              <w:t>yrs</w:t>
            </w:r>
            <w:proofErr w:type="spellEnd"/>
          </w:p>
        </w:tc>
        <w:tc>
          <w:tcPr>
            <w:tcW w:w="2694" w:type="dxa"/>
            <w:vAlign w:val="center"/>
          </w:tcPr>
          <w:p w14:paraId="4CADC3E1" w14:textId="77777777" w:rsidR="008B5EF0" w:rsidRPr="000D7214" w:rsidRDefault="008B5EF0" w:rsidP="007B4743">
            <w:pPr>
              <w:rPr>
                <w:rFonts w:cs="Times New Roman"/>
                <w:sz w:val="20"/>
                <w:szCs w:val="20"/>
                <w:lang w:val="en-GB"/>
              </w:rPr>
            </w:pPr>
            <w:r w:rsidRPr="000D7214">
              <w:rPr>
                <w:rFonts w:cs="Times New Roman"/>
                <w:sz w:val="20"/>
                <w:szCs w:val="20"/>
                <w:lang w:val="en-GB"/>
              </w:rPr>
              <w:t>H: 48 ml/kg/min</w:t>
            </w:r>
          </w:p>
          <w:p w14:paraId="41406F05" w14:textId="77777777" w:rsidR="008B5EF0" w:rsidRPr="000D7214" w:rsidRDefault="008B5EF0" w:rsidP="007B4743">
            <w:pPr>
              <w:rPr>
                <w:rFonts w:cs="Times New Roman"/>
                <w:sz w:val="20"/>
                <w:szCs w:val="20"/>
                <w:lang w:val="en-GB"/>
              </w:rPr>
            </w:pPr>
            <w:r w:rsidRPr="000D7214">
              <w:rPr>
                <w:rFonts w:cs="Times New Roman"/>
                <w:sz w:val="20"/>
                <w:szCs w:val="20"/>
                <w:lang w:val="en-GB"/>
              </w:rPr>
              <w:t>N: 46 ml/kg/min</w:t>
            </w:r>
          </w:p>
          <w:p w14:paraId="5FEFFC50" w14:textId="77777777" w:rsidR="008B5EF0" w:rsidRPr="000D7214" w:rsidRDefault="008B5EF0" w:rsidP="007B4743">
            <w:pPr>
              <w:rPr>
                <w:rFonts w:cs="Times New Roman"/>
                <w:sz w:val="20"/>
                <w:szCs w:val="20"/>
                <w:lang w:val="en-GB"/>
              </w:rPr>
            </w:pPr>
            <w:r w:rsidRPr="000D7214">
              <w:rPr>
                <w:rFonts w:cs="Times New Roman"/>
                <w:sz w:val="20"/>
                <w:szCs w:val="20"/>
                <w:lang w:val="en-GB"/>
              </w:rPr>
              <w:t>Estimated from graph</w:t>
            </w:r>
          </w:p>
        </w:tc>
        <w:tc>
          <w:tcPr>
            <w:tcW w:w="1984" w:type="dxa"/>
            <w:shd w:val="clear" w:color="auto" w:fill="auto"/>
            <w:vAlign w:val="center"/>
          </w:tcPr>
          <w:p w14:paraId="14AF7FAD"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p>
          <w:p w14:paraId="2BC1D7EE" w14:textId="4E928EC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4</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m</w:t>
            </w:r>
          </w:p>
        </w:tc>
        <w:tc>
          <w:tcPr>
            <w:tcW w:w="2977" w:type="dxa"/>
            <w:shd w:val="clear" w:color="auto" w:fill="auto"/>
            <w:vAlign w:val="center"/>
          </w:tcPr>
          <w:p w14:paraId="46859542"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0DBBEFFA"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en-GB"/>
              </w:rPr>
              <w:t>60 W then 30 W every 2 min</w:t>
            </w:r>
          </w:p>
        </w:tc>
        <w:tc>
          <w:tcPr>
            <w:tcW w:w="3553" w:type="dxa"/>
            <w:shd w:val="clear" w:color="auto" w:fill="auto"/>
            <w:vAlign w:val="center"/>
          </w:tcPr>
          <w:p w14:paraId="7DF20BFB" w14:textId="77777777" w:rsidR="008B5EF0" w:rsidRPr="000D7214" w:rsidRDefault="008B5EF0" w:rsidP="007B4743">
            <w:pPr>
              <w:ind w:left="3"/>
              <w:rPr>
                <w:rFonts w:cs="Times New Roman"/>
                <w:sz w:val="20"/>
                <w:szCs w:val="20"/>
                <w:lang w:val="en-GB"/>
              </w:rPr>
            </w:pPr>
            <w:proofErr w:type="spellStart"/>
            <w:r w:rsidRPr="000D7214">
              <w:rPr>
                <w:rFonts w:cs="Times New Roman"/>
                <w:sz w:val="20"/>
                <w:szCs w:val="20"/>
                <w:lang w:val="en-GB"/>
              </w:rPr>
              <w:t>Hpre</w:t>
            </w:r>
            <w:proofErr w:type="spellEnd"/>
            <w:r w:rsidRPr="000D7214">
              <w:rPr>
                <w:rFonts w:cs="Times New Roman"/>
                <w:sz w:val="20"/>
                <w:szCs w:val="20"/>
                <w:lang w:val="en-GB"/>
              </w:rPr>
              <w:t>: 189 vs 180 bpm</w:t>
            </w:r>
          </w:p>
          <w:p w14:paraId="49C284EF" w14:textId="77777777" w:rsidR="008B5EF0" w:rsidRPr="000D7214" w:rsidRDefault="008B5EF0" w:rsidP="007B4743">
            <w:pPr>
              <w:ind w:left="3"/>
              <w:rPr>
                <w:rFonts w:cs="Times New Roman"/>
                <w:sz w:val="20"/>
                <w:szCs w:val="20"/>
                <w:lang w:val="en-GB"/>
              </w:rPr>
            </w:pPr>
            <w:proofErr w:type="spellStart"/>
            <w:r w:rsidRPr="000D7214">
              <w:rPr>
                <w:rFonts w:cs="Times New Roman"/>
                <w:sz w:val="20"/>
                <w:szCs w:val="20"/>
                <w:lang w:val="en-GB"/>
              </w:rPr>
              <w:t>Hpost</w:t>
            </w:r>
            <w:proofErr w:type="spellEnd"/>
            <w:r w:rsidRPr="000D7214">
              <w:rPr>
                <w:rFonts w:cs="Times New Roman"/>
                <w:sz w:val="20"/>
                <w:szCs w:val="20"/>
                <w:lang w:val="en-GB"/>
              </w:rPr>
              <w:t>: 178 vs 172 bpm</w:t>
            </w:r>
          </w:p>
          <w:p w14:paraId="46729C44" w14:textId="77777777" w:rsidR="008B5EF0" w:rsidRPr="000D7214" w:rsidRDefault="008B5EF0" w:rsidP="007B4743">
            <w:pPr>
              <w:ind w:left="3"/>
              <w:rPr>
                <w:rFonts w:cs="Times New Roman"/>
                <w:sz w:val="20"/>
                <w:szCs w:val="20"/>
                <w:lang w:val="en-GB"/>
              </w:rPr>
            </w:pPr>
            <w:proofErr w:type="spellStart"/>
            <w:r w:rsidRPr="000D7214">
              <w:rPr>
                <w:rFonts w:cs="Times New Roman"/>
                <w:sz w:val="20"/>
                <w:szCs w:val="20"/>
                <w:lang w:val="en-GB"/>
              </w:rPr>
              <w:t>Hpost</w:t>
            </w:r>
            <w:proofErr w:type="spellEnd"/>
            <w:r w:rsidRPr="000D7214">
              <w:rPr>
                <w:rFonts w:cs="Times New Roman"/>
                <w:sz w:val="20"/>
                <w:szCs w:val="20"/>
                <w:lang w:val="en-GB"/>
              </w:rPr>
              <w:t xml:space="preserve"> 10 days: 178 vs 176 bpm</w:t>
            </w:r>
          </w:p>
          <w:p w14:paraId="35E1B592" w14:textId="77777777" w:rsidR="008B5EF0" w:rsidRPr="000D7214" w:rsidRDefault="008B5EF0" w:rsidP="007B4743">
            <w:pPr>
              <w:ind w:left="3"/>
              <w:rPr>
                <w:rFonts w:cs="Times New Roman"/>
                <w:sz w:val="20"/>
                <w:szCs w:val="20"/>
                <w:lang w:val="en-GB"/>
              </w:rPr>
            </w:pPr>
            <w:proofErr w:type="spellStart"/>
            <w:r w:rsidRPr="000D7214">
              <w:rPr>
                <w:rFonts w:cs="Times New Roman"/>
                <w:sz w:val="20"/>
                <w:szCs w:val="20"/>
                <w:lang w:val="en-GB"/>
              </w:rPr>
              <w:t>Npre</w:t>
            </w:r>
            <w:proofErr w:type="spellEnd"/>
            <w:r w:rsidRPr="000D7214">
              <w:rPr>
                <w:rFonts w:cs="Times New Roman"/>
                <w:sz w:val="20"/>
                <w:szCs w:val="20"/>
                <w:lang w:val="en-GB"/>
              </w:rPr>
              <w:t>: 191 vs 182 bpm</w:t>
            </w:r>
          </w:p>
          <w:p w14:paraId="2EFF65DA" w14:textId="77777777" w:rsidR="008B5EF0" w:rsidRPr="000D7214" w:rsidRDefault="008B5EF0" w:rsidP="007B4743">
            <w:pPr>
              <w:ind w:left="3"/>
              <w:rPr>
                <w:rFonts w:cs="Times New Roman"/>
                <w:sz w:val="20"/>
                <w:szCs w:val="20"/>
                <w:lang w:val="en-GB"/>
              </w:rPr>
            </w:pPr>
            <w:proofErr w:type="spellStart"/>
            <w:r w:rsidRPr="000D7214">
              <w:rPr>
                <w:rFonts w:cs="Times New Roman"/>
                <w:sz w:val="20"/>
                <w:szCs w:val="20"/>
                <w:lang w:val="en-GB"/>
              </w:rPr>
              <w:t>Npost</w:t>
            </w:r>
            <w:proofErr w:type="spellEnd"/>
            <w:r w:rsidRPr="000D7214">
              <w:rPr>
                <w:rFonts w:cs="Times New Roman"/>
                <w:sz w:val="20"/>
                <w:szCs w:val="20"/>
                <w:lang w:val="en-GB"/>
              </w:rPr>
              <w:t>: 186 vs 175 bpm</w:t>
            </w:r>
          </w:p>
          <w:p w14:paraId="07E351AF" w14:textId="37656CC5" w:rsidR="008B5EF0" w:rsidRPr="000D7214" w:rsidRDefault="00BF0AF6" w:rsidP="00BF0AF6">
            <w:pPr>
              <w:ind w:left="3"/>
              <w:rPr>
                <w:rFonts w:cs="Times New Roman"/>
                <w:sz w:val="20"/>
                <w:szCs w:val="20"/>
                <w:lang w:val="en-GB"/>
              </w:rPr>
            </w:pPr>
            <w:proofErr w:type="spellStart"/>
            <w:r w:rsidRPr="000D7214">
              <w:rPr>
                <w:rFonts w:cs="Times New Roman"/>
                <w:sz w:val="20"/>
                <w:szCs w:val="20"/>
                <w:lang w:val="en-GB"/>
              </w:rPr>
              <w:t>Npost</w:t>
            </w:r>
            <w:proofErr w:type="spellEnd"/>
            <w:r w:rsidRPr="000D7214">
              <w:rPr>
                <w:rFonts w:cs="Times New Roman"/>
                <w:sz w:val="20"/>
                <w:szCs w:val="20"/>
                <w:lang w:val="en-GB"/>
              </w:rPr>
              <w:t xml:space="preserve"> 10 days: 187 vs 175 bpm</w:t>
            </w:r>
          </w:p>
        </w:tc>
      </w:tr>
      <w:tr w:rsidR="000D7214" w:rsidRPr="000D7214" w14:paraId="0DE6CE96" w14:textId="77777777" w:rsidTr="00DE14EA">
        <w:trPr>
          <w:trHeight w:val="844"/>
          <w:jc w:val="center"/>
        </w:trPr>
        <w:tc>
          <w:tcPr>
            <w:tcW w:w="1271" w:type="dxa"/>
            <w:shd w:val="clear" w:color="auto" w:fill="auto"/>
            <w:vAlign w:val="center"/>
          </w:tcPr>
          <w:p w14:paraId="31A8A1E8" w14:textId="3B3B3943"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25mamhqri6","properties":{"formattedCitation":"(Dekerle et al., 2012)","plainCitation":"(Dekerle et al., 2012)","noteIndex":0},"citationItems":[{"id":8154,"uris":["http://zotero.org/users/2395890/items/SKMU7IWR"],"uri":["http://zotero.org/users/2395890/items/SKMU7IWR"],"itemData":{"id":8154,"type":"article-journal","title":"Influence of moderate hypoxia on tolerance to high-intensity exercise","container-title":"European Journal of Applied Physiology","page":"327-335","volume":"112","issue":"1","source":"PubMed","abstract":"It remains uncertain as how the reduction in systemic oxygen transport limits high-intensity exercise tolerance. 11 participants (5 males; age 35 ± 10 years; peak [Formula: see text] 3.5 ± 0.4 L min(-1)) performed cycle ergometry to the limit of tolerance: (1) a ramp test to determine ventilatory threshold (VT) and peak [Formula: see text]; (2) three to four constant-load tests in order to model the linear P-t (-1) relationship for estimation of intercept (critical power; CP) and slope (AWC). All tests were performed in a random order under moderate hypoxia (FiO(2) = 0.15) and normoxia. The linearity of the P-t (-1) relationship was retained under hypoxia, with a systematic reduction in CP (220 ± 25 W vs. 190 ± 28 W; P &lt; 0.01) but no significant difference in AWC (11.7 ± 5.5 kJ vs. 12.1 ± 4.4 kJ; P &gt; 0.05). However, large individual variations in the change of the latter were observed (-36 to +66%). A significant relationship was found between the % change in CP (r = 0.80, P &lt; 0.01) and both peak [Formula: see text] (CP: r = -0.65, P &lt; 0.05) and VT values recorded under normoxia (CP: r = -0.65, P &lt; 0.05). The present study demonstrates the aerobic nature of the intercept of the P-t (-1) relationship, i.e. CP. However, the extreme within-individual changes in AWC do not support the original assumption that AWC reflects a finite energy store. Lower hypoxia-induced decrements in CP were observed in aerobically fitter participants. This study also demonstrates the greater ability these participants have to exercise at supra-CP but close to CP workloads under moderate hypoxia.","DOI":"10.1007/s00421-011-1979-z","ISSN":"1439-6327","note":"PMID: 21556815","journalAbbreviation":"Eur. J. Appl. Physiol.","language":"eng","author":[{"family":"Dekerle","given":"J."},{"family":"Mucci","given":"P."},{"family":"Carter","given":"H."}],"issued":{"date-parts":[["2012",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Dekerle et al., 2012)</w:t>
            </w:r>
            <w:r w:rsidRPr="000D7214">
              <w:rPr>
                <w:rFonts w:eastAsia="Times New Roman" w:cs="Times New Roman"/>
                <w:sz w:val="20"/>
                <w:szCs w:val="20"/>
                <w:lang w:val="en-GB" w:eastAsia="en-GB"/>
              </w:rPr>
              <w:fldChar w:fldCharType="end"/>
            </w:r>
            <w:r w:rsidRPr="000D7214">
              <w:rPr>
                <w:rFonts w:eastAsia="Times New Roman" w:cs="Times New Roman"/>
                <w:sz w:val="20"/>
                <w:szCs w:val="20"/>
                <w:lang w:val="en-GB" w:eastAsia="en-GB"/>
              </w:rPr>
              <w:t xml:space="preserve"> </w:t>
            </w:r>
          </w:p>
        </w:tc>
        <w:tc>
          <w:tcPr>
            <w:tcW w:w="3638" w:type="dxa"/>
            <w:shd w:val="clear" w:color="auto" w:fill="auto"/>
            <w:vAlign w:val="center"/>
          </w:tcPr>
          <w:p w14:paraId="3EECD7BB" w14:textId="77777777" w:rsidR="00F3240F" w:rsidRPr="000D7214" w:rsidRDefault="00A84D46" w:rsidP="00F3240F">
            <w:pPr>
              <w:autoSpaceDE w:val="0"/>
              <w:autoSpaceDN w:val="0"/>
              <w:adjustRightInd w:val="0"/>
              <w:rPr>
                <w:rFonts w:cs="Times New Roman"/>
                <w:sz w:val="20"/>
                <w:szCs w:val="20"/>
                <w:lang w:val="en-GB"/>
              </w:rPr>
            </w:pPr>
            <w:r w:rsidRPr="000D7214">
              <w:rPr>
                <w:rFonts w:cs="Times New Roman"/>
                <w:sz w:val="20"/>
                <w:szCs w:val="20"/>
                <w:lang w:val="en-GB"/>
              </w:rPr>
              <w:t xml:space="preserve">Five active </w:t>
            </w:r>
            <w:r w:rsidR="00F3240F" w:rsidRPr="000D7214">
              <w:rPr>
                <w:rFonts w:cs="Times New Roman"/>
                <w:sz w:val="20"/>
                <w:szCs w:val="20"/>
                <w:lang w:val="en-GB"/>
              </w:rPr>
              <w:t xml:space="preserve">males </w:t>
            </w:r>
            <w:proofErr w:type="spellStart"/>
            <w:r w:rsidRPr="000D7214">
              <w:rPr>
                <w:rFonts w:cs="Times New Roman"/>
                <w:sz w:val="20"/>
                <w:szCs w:val="20"/>
                <w:lang w:val="en-GB"/>
              </w:rPr>
              <w:t>en</w:t>
            </w:r>
            <w:proofErr w:type="spellEnd"/>
            <w:r w:rsidRPr="000D7214">
              <w:rPr>
                <w:rFonts w:cs="Times New Roman"/>
                <w:sz w:val="20"/>
                <w:szCs w:val="20"/>
                <w:lang w:val="en-GB"/>
              </w:rPr>
              <w:t xml:space="preserve"> and six </w:t>
            </w:r>
            <w:r w:rsidR="00F3240F" w:rsidRPr="000D7214">
              <w:rPr>
                <w:rFonts w:cs="Times New Roman"/>
                <w:sz w:val="20"/>
                <w:szCs w:val="20"/>
                <w:lang w:val="en-GB"/>
              </w:rPr>
              <w:t>females</w:t>
            </w:r>
          </w:p>
          <w:p w14:paraId="2D5809D0" w14:textId="0FDB92AF" w:rsidR="008B5EF0" w:rsidRPr="000D7214" w:rsidRDefault="00A84D46" w:rsidP="00F3240F">
            <w:pPr>
              <w:autoSpaceDE w:val="0"/>
              <w:autoSpaceDN w:val="0"/>
              <w:adjustRightInd w:val="0"/>
              <w:rPr>
                <w:rFonts w:eastAsia="Times New Roman" w:cs="Times New Roman"/>
                <w:sz w:val="20"/>
                <w:szCs w:val="20"/>
                <w:lang w:val="en-GB"/>
              </w:rPr>
            </w:pPr>
            <w:r w:rsidRPr="000D7214">
              <w:rPr>
                <w:rFonts w:cs="Times New Roman"/>
                <w:sz w:val="20"/>
                <w:szCs w:val="20"/>
                <w:lang w:val="en-GB"/>
              </w:rPr>
              <w:t xml:space="preserve">73 ± 9 kg; 35±10 </w:t>
            </w:r>
            <w:proofErr w:type="spellStart"/>
            <w:r w:rsidR="0080715F" w:rsidRPr="000D7214">
              <w:rPr>
                <w:rFonts w:cs="Times New Roman"/>
                <w:sz w:val="20"/>
                <w:szCs w:val="20"/>
                <w:lang w:val="en-GB"/>
              </w:rPr>
              <w:t>yrs</w:t>
            </w:r>
            <w:proofErr w:type="spellEnd"/>
          </w:p>
        </w:tc>
        <w:tc>
          <w:tcPr>
            <w:tcW w:w="2694" w:type="dxa"/>
            <w:vAlign w:val="center"/>
          </w:tcPr>
          <w:p w14:paraId="257D43CF" w14:textId="77777777" w:rsidR="008B5EF0" w:rsidRPr="000D7214" w:rsidRDefault="008B5EF0" w:rsidP="007B4743">
            <w:pPr>
              <w:rPr>
                <w:rFonts w:cs="Times New Roman"/>
                <w:sz w:val="20"/>
                <w:szCs w:val="20"/>
                <w:lang w:val="en-GB"/>
              </w:rPr>
            </w:pPr>
            <w:r w:rsidRPr="000D7214">
              <w:rPr>
                <w:rFonts w:cs="Times New Roman"/>
                <w:sz w:val="20"/>
                <w:szCs w:val="20"/>
                <w:lang w:val="en-GB"/>
              </w:rPr>
              <w:t>3.5±0.4 l/min</w:t>
            </w:r>
          </w:p>
        </w:tc>
        <w:tc>
          <w:tcPr>
            <w:tcW w:w="1984" w:type="dxa"/>
            <w:shd w:val="clear" w:color="auto" w:fill="auto"/>
            <w:vAlign w:val="center"/>
          </w:tcPr>
          <w:p w14:paraId="519F2E78"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p>
          <w:p w14:paraId="62C69C5D" w14:textId="677C46C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m</w:t>
            </w:r>
          </w:p>
        </w:tc>
        <w:tc>
          <w:tcPr>
            <w:tcW w:w="2977" w:type="dxa"/>
            <w:shd w:val="clear" w:color="auto" w:fill="auto"/>
            <w:vAlign w:val="center"/>
          </w:tcPr>
          <w:p w14:paraId="786995C4"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Cycle ergometer </w:t>
            </w:r>
          </w:p>
          <w:p w14:paraId="05A37552" w14:textId="77777777" w:rsidR="008B5EF0" w:rsidRPr="000D7214" w:rsidRDefault="008B5EF0" w:rsidP="007B4743">
            <w:pPr>
              <w:rPr>
                <w:rFonts w:cs="Times New Roman"/>
                <w:sz w:val="20"/>
                <w:szCs w:val="20"/>
                <w:lang w:val="en-GB"/>
              </w:rPr>
            </w:pPr>
            <w:r w:rsidRPr="000D7214">
              <w:rPr>
                <w:rFonts w:cs="Times New Roman"/>
                <w:sz w:val="20"/>
                <w:szCs w:val="20"/>
                <w:lang w:val="en-GB"/>
              </w:rPr>
              <w:t>50 W for 5 min and then 5 W every 12 s (equating to 25 W/min)</w:t>
            </w:r>
          </w:p>
        </w:tc>
        <w:tc>
          <w:tcPr>
            <w:tcW w:w="3553" w:type="dxa"/>
            <w:shd w:val="clear" w:color="auto" w:fill="auto"/>
            <w:vAlign w:val="center"/>
          </w:tcPr>
          <w:p w14:paraId="6AD87AAA"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7 ± 11 vs 179 ± 11 bpm*</w:t>
            </w:r>
          </w:p>
        </w:tc>
      </w:tr>
      <w:tr w:rsidR="000D7214" w:rsidRPr="000D7214" w14:paraId="4E2A4C10" w14:textId="77777777" w:rsidTr="00DE14EA">
        <w:trPr>
          <w:trHeight w:val="844"/>
          <w:jc w:val="center"/>
        </w:trPr>
        <w:tc>
          <w:tcPr>
            <w:tcW w:w="1271" w:type="dxa"/>
            <w:shd w:val="clear" w:color="auto" w:fill="auto"/>
            <w:vAlign w:val="center"/>
          </w:tcPr>
          <w:p w14:paraId="6A9009A9" w14:textId="43DCFBA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9fa1t5ujm","properties":{"formattedCitation":"(Dill et al., 1966)","plainCitation":"(Dill et al., 1966)","noteIndex":0},"citationItems":[{"id":8969,"uris":["http://zotero.org/users/2395890/items/L86FR7XL"],"uri":["http://zotero.org/users/2395890/items/L86FR7XL"],"itemData":{"id":8969,"type":"article-journal","title":"Work capacity in acute exposures to altitude","container-title":"Journal of Applied Physiology","page":"1168-1176","volume":"21","issue":"4","source":"PubMed","DOI":"10.1152/jappl.1966.21.4.1168","ISSN":"0021-8987","note":"PMID: 5916646","journalAbbreviation":"J Appl Physiol","language":"eng","author":[{"family":"Dill","given":"D. B."},{"family":"Myhre","given":"G."},{"family":"Phillips","given":"E. E."},{"family":"Brown","given":"D. K."}],"issued":{"date-parts":[["1966",7]]}}}],"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Dill et al., 196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32CF88F0" w14:textId="080E527E" w:rsidR="008B5EF0" w:rsidRPr="000D7214" w:rsidRDefault="00B64464" w:rsidP="007B4743">
            <w:pPr>
              <w:autoSpaceDE w:val="0"/>
              <w:autoSpaceDN w:val="0"/>
              <w:adjustRightInd w:val="0"/>
              <w:rPr>
                <w:rFonts w:cs="Times New Roman"/>
                <w:sz w:val="20"/>
                <w:szCs w:val="20"/>
                <w:lang w:val="en-GB"/>
              </w:rPr>
            </w:pPr>
            <w:r w:rsidRPr="000D7214">
              <w:rPr>
                <w:rFonts w:cs="Times New Roman"/>
                <w:sz w:val="20"/>
                <w:szCs w:val="20"/>
                <w:lang w:val="en-GB"/>
              </w:rPr>
              <w:t>Four</w:t>
            </w:r>
            <w:r w:rsidR="008B5EF0" w:rsidRPr="000D7214">
              <w:rPr>
                <w:rFonts w:cs="Times New Roman"/>
                <w:sz w:val="20"/>
                <w:szCs w:val="20"/>
                <w:lang w:val="en-GB"/>
              </w:rPr>
              <w:t xml:space="preserve"> </w:t>
            </w:r>
            <w:r w:rsidR="00F3240F" w:rsidRPr="000D7214">
              <w:rPr>
                <w:rFonts w:cs="Times New Roman"/>
                <w:sz w:val="20"/>
                <w:szCs w:val="20"/>
                <w:lang w:val="en-GB"/>
              </w:rPr>
              <w:t>males</w:t>
            </w:r>
          </w:p>
          <w:p w14:paraId="5EC53248" w14:textId="3DB586B2"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81±8.5 kg; 182±5 cm; 39±24 </w:t>
            </w:r>
            <w:proofErr w:type="spellStart"/>
            <w:r w:rsidR="0080715F" w:rsidRPr="000D7214">
              <w:rPr>
                <w:rFonts w:cs="Times New Roman"/>
                <w:sz w:val="20"/>
                <w:szCs w:val="20"/>
                <w:lang w:val="en-GB"/>
              </w:rPr>
              <w:t>yrs</w:t>
            </w:r>
            <w:proofErr w:type="spellEnd"/>
          </w:p>
        </w:tc>
        <w:tc>
          <w:tcPr>
            <w:tcW w:w="2694" w:type="dxa"/>
            <w:vAlign w:val="center"/>
          </w:tcPr>
          <w:p w14:paraId="4E26DEDB"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3.09 l/min</w:t>
            </w:r>
          </w:p>
        </w:tc>
        <w:tc>
          <w:tcPr>
            <w:tcW w:w="1984" w:type="dxa"/>
            <w:shd w:val="clear" w:color="auto" w:fill="auto"/>
            <w:vAlign w:val="center"/>
          </w:tcPr>
          <w:p w14:paraId="44404436"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70859E7C" w14:textId="55C682D6"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2</w:t>
            </w:r>
            <w:r w:rsidR="0080715F" w:rsidRPr="000D7214">
              <w:rPr>
                <w:rFonts w:cs="Times New Roman"/>
                <w:sz w:val="20"/>
                <w:szCs w:val="20"/>
                <w:lang w:val="en-GB"/>
              </w:rPr>
              <w:t>,</w:t>
            </w:r>
            <w:r w:rsidRPr="000D7214">
              <w:rPr>
                <w:rFonts w:cs="Times New Roman"/>
                <w:sz w:val="20"/>
                <w:szCs w:val="20"/>
                <w:lang w:val="en-GB"/>
              </w:rPr>
              <w:t>700, 3</w:t>
            </w:r>
            <w:r w:rsidR="0080715F" w:rsidRPr="000D7214">
              <w:rPr>
                <w:rFonts w:cs="Times New Roman"/>
                <w:sz w:val="20"/>
                <w:szCs w:val="20"/>
                <w:lang w:val="en-GB"/>
              </w:rPr>
              <w:t>,</w:t>
            </w:r>
            <w:r w:rsidRPr="000D7214">
              <w:rPr>
                <w:rFonts w:cs="Times New Roman"/>
                <w:sz w:val="20"/>
                <w:szCs w:val="20"/>
                <w:lang w:val="en-GB"/>
              </w:rPr>
              <w:t>800, 4</w:t>
            </w:r>
            <w:r w:rsidR="0080715F" w:rsidRPr="000D7214">
              <w:rPr>
                <w:rFonts w:cs="Times New Roman"/>
                <w:sz w:val="20"/>
                <w:szCs w:val="20"/>
                <w:lang w:val="en-GB"/>
              </w:rPr>
              <w:t>,</w:t>
            </w:r>
            <w:r w:rsidRPr="000D7214">
              <w:rPr>
                <w:rFonts w:cs="Times New Roman"/>
                <w:sz w:val="20"/>
                <w:szCs w:val="20"/>
                <w:lang w:val="en-GB"/>
              </w:rPr>
              <w:t>400 m</w:t>
            </w:r>
          </w:p>
        </w:tc>
        <w:tc>
          <w:tcPr>
            <w:tcW w:w="2977" w:type="dxa"/>
            <w:shd w:val="clear" w:color="auto" w:fill="auto"/>
            <w:vAlign w:val="center"/>
          </w:tcPr>
          <w:p w14:paraId="511DF734"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05A15EFC"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150 </w:t>
            </w:r>
            <w:proofErr w:type="spellStart"/>
            <w:r w:rsidRPr="000D7214">
              <w:rPr>
                <w:rFonts w:cs="Times New Roman"/>
                <w:sz w:val="20"/>
                <w:szCs w:val="20"/>
                <w:lang w:val="en-GB"/>
              </w:rPr>
              <w:t>kpm</w:t>
            </w:r>
            <w:proofErr w:type="spellEnd"/>
            <w:r w:rsidRPr="000D7214">
              <w:rPr>
                <w:rFonts w:cs="Times New Roman"/>
                <w:sz w:val="20"/>
                <w:szCs w:val="20"/>
                <w:lang w:val="en-GB"/>
              </w:rPr>
              <w:t>/min</w:t>
            </w:r>
          </w:p>
        </w:tc>
        <w:tc>
          <w:tcPr>
            <w:tcW w:w="3553" w:type="dxa"/>
            <w:shd w:val="clear" w:color="auto" w:fill="auto"/>
            <w:vAlign w:val="center"/>
          </w:tcPr>
          <w:p w14:paraId="1AC59BE7" w14:textId="43DBFDF6" w:rsidR="008B5EF0" w:rsidRPr="000D7214" w:rsidRDefault="008B5EF0" w:rsidP="007B4743">
            <w:pPr>
              <w:rPr>
                <w:rFonts w:cs="Times New Roman"/>
                <w:sz w:val="20"/>
                <w:szCs w:val="20"/>
                <w:lang w:val="en-GB"/>
              </w:rPr>
            </w:pPr>
            <w:r w:rsidRPr="000D7214">
              <w:rPr>
                <w:rFonts w:cs="Times New Roman"/>
                <w:sz w:val="20"/>
                <w:szCs w:val="20"/>
                <w:lang w:val="en-GB"/>
              </w:rPr>
              <w:t>0</w:t>
            </w:r>
            <w:r w:rsidR="00062AD4" w:rsidRPr="000D7214">
              <w:rPr>
                <w:rFonts w:cs="Times New Roman"/>
                <w:sz w:val="20"/>
                <w:szCs w:val="20"/>
                <w:lang w:val="en-GB"/>
              </w:rPr>
              <w:t xml:space="preserve"> </w:t>
            </w:r>
            <w:r w:rsidRPr="000D7214">
              <w:rPr>
                <w:rFonts w:cs="Times New Roman"/>
                <w:sz w:val="20"/>
                <w:szCs w:val="20"/>
                <w:lang w:val="en-GB"/>
              </w:rPr>
              <w:t>m: 182</w:t>
            </w:r>
            <w:r w:rsidR="00F97934" w:rsidRPr="000D7214">
              <w:rPr>
                <w:rFonts w:cs="Times New Roman"/>
                <w:sz w:val="20"/>
                <w:szCs w:val="20"/>
                <w:lang w:val="en-GB"/>
              </w:rPr>
              <w:t xml:space="preserve"> bpm</w:t>
            </w:r>
          </w:p>
          <w:p w14:paraId="29FAA2CB" w14:textId="3B962355" w:rsidR="008B5EF0" w:rsidRPr="000D7214" w:rsidRDefault="008B5EF0" w:rsidP="007B4743">
            <w:pPr>
              <w:rPr>
                <w:rFonts w:cs="Times New Roman"/>
                <w:sz w:val="20"/>
                <w:szCs w:val="20"/>
                <w:lang w:val="en-GB"/>
              </w:rPr>
            </w:pPr>
            <w:r w:rsidRPr="000D7214">
              <w:rPr>
                <w:rFonts w:cs="Times New Roman"/>
                <w:sz w:val="20"/>
                <w:szCs w:val="20"/>
                <w:lang w:val="en-GB"/>
              </w:rPr>
              <w:t>2</w:t>
            </w:r>
            <w:r w:rsidR="0080715F" w:rsidRPr="000D7214">
              <w:rPr>
                <w:rFonts w:cs="Times New Roman"/>
                <w:sz w:val="20"/>
                <w:szCs w:val="20"/>
                <w:lang w:val="en-GB"/>
              </w:rPr>
              <w:t>,</w:t>
            </w:r>
            <w:r w:rsidRPr="000D7214">
              <w:rPr>
                <w:rFonts w:cs="Times New Roman"/>
                <w:sz w:val="20"/>
                <w:szCs w:val="20"/>
                <w:lang w:val="en-GB"/>
              </w:rPr>
              <w:t>700</w:t>
            </w:r>
            <w:r w:rsidR="00062AD4" w:rsidRPr="000D7214">
              <w:rPr>
                <w:rFonts w:cs="Times New Roman"/>
                <w:sz w:val="20"/>
                <w:szCs w:val="20"/>
                <w:lang w:val="en-GB"/>
              </w:rPr>
              <w:t xml:space="preserve"> </w:t>
            </w:r>
            <w:r w:rsidRPr="000D7214">
              <w:rPr>
                <w:rFonts w:cs="Times New Roman"/>
                <w:sz w:val="20"/>
                <w:szCs w:val="20"/>
                <w:lang w:val="en-GB"/>
              </w:rPr>
              <w:t>m: 179</w:t>
            </w:r>
            <w:r w:rsidR="00F97934" w:rsidRPr="000D7214">
              <w:rPr>
                <w:rFonts w:cs="Times New Roman"/>
                <w:sz w:val="20"/>
                <w:szCs w:val="20"/>
                <w:lang w:val="en-GB"/>
              </w:rPr>
              <w:t xml:space="preserve"> bpm</w:t>
            </w:r>
          </w:p>
          <w:p w14:paraId="0F44103A" w14:textId="09D65AAF" w:rsidR="008B5EF0" w:rsidRPr="000D7214" w:rsidRDefault="008B5EF0" w:rsidP="007B4743">
            <w:pPr>
              <w:rPr>
                <w:rFonts w:cs="Times New Roman"/>
                <w:sz w:val="20"/>
                <w:szCs w:val="20"/>
                <w:lang w:val="en-GB"/>
              </w:rPr>
            </w:pPr>
            <w:r w:rsidRPr="000D7214">
              <w:rPr>
                <w:rFonts w:cs="Times New Roman"/>
                <w:sz w:val="20"/>
                <w:szCs w:val="20"/>
                <w:lang w:val="en-GB"/>
              </w:rPr>
              <w:t>3</w:t>
            </w:r>
            <w:r w:rsidR="0080715F" w:rsidRPr="000D7214">
              <w:rPr>
                <w:rFonts w:cs="Times New Roman"/>
                <w:sz w:val="20"/>
                <w:szCs w:val="20"/>
                <w:lang w:val="en-GB"/>
              </w:rPr>
              <w:t>,</w:t>
            </w:r>
            <w:r w:rsidRPr="000D7214">
              <w:rPr>
                <w:rFonts w:cs="Times New Roman"/>
                <w:sz w:val="20"/>
                <w:szCs w:val="20"/>
                <w:lang w:val="en-GB"/>
              </w:rPr>
              <w:t>800</w:t>
            </w:r>
            <w:r w:rsidR="00062AD4" w:rsidRPr="000D7214">
              <w:rPr>
                <w:rFonts w:cs="Times New Roman"/>
                <w:sz w:val="20"/>
                <w:szCs w:val="20"/>
                <w:lang w:val="en-GB"/>
              </w:rPr>
              <w:t xml:space="preserve"> </w:t>
            </w:r>
            <w:r w:rsidRPr="000D7214">
              <w:rPr>
                <w:rFonts w:cs="Times New Roman"/>
                <w:sz w:val="20"/>
                <w:szCs w:val="20"/>
                <w:lang w:val="en-GB"/>
              </w:rPr>
              <w:t>m: 177</w:t>
            </w:r>
            <w:r w:rsidR="00F97934" w:rsidRPr="000D7214">
              <w:rPr>
                <w:rFonts w:cs="Times New Roman"/>
                <w:sz w:val="20"/>
                <w:szCs w:val="20"/>
                <w:lang w:val="en-GB"/>
              </w:rPr>
              <w:t xml:space="preserve"> bpm</w:t>
            </w:r>
          </w:p>
          <w:p w14:paraId="412F49AD" w14:textId="7F61A723" w:rsidR="008B5EF0" w:rsidRPr="000D7214" w:rsidRDefault="008B5EF0" w:rsidP="007B4743">
            <w:pPr>
              <w:rPr>
                <w:rFonts w:cs="Times New Roman"/>
                <w:sz w:val="20"/>
                <w:szCs w:val="20"/>
                <w:lang w:val="en-GB"/>
              </w:rPr>
            </w:pPr>
            <w:r w:rsidRPr="000D7214">
              <w:rPr>
                <w:rFonts w:cs="Times New Roman"/>
                <w:sz w:val="20"/>
                <w:szCs w:val="20"/>
                <w:lang w:val="en-GB"/>
              </w:rPr>
              <w:t>4</w:t>
            </w:r>
            <w:r w:rsidR="0080715F" w:rsidRPr="000D7214">
              <w:rPr>
                <w:rFonts w:cs="Times New Roman"/>
                <w:sz w:val="20"/>
                <w:szCs w:val="20"/>
                <w:lang w:val="en-GB"/>
              </w:rPr>
              <w:t>,</w:t>
            </w:r>
            <w:r w:rsidRPr="000D7214">
              <w:rPr>
                <w:rFonts w:cs="Times New Roman"/>
                <w:sz w:val="20"/>
                <w:szCs w:val="20"/>
                <w:lang w:val="en-GB"/>
              </w:rPr>
              <w:t>400</w:t>
            </w:r>
            <w:r w:rsidR="00062AD4" w:rsidRPr="000D7214">
              <w:rPr>
                <w:rFonts w:cs="Times New Roman"/>
                <w:sz w:val="20"/>
                <w:szCs w:val="20"/>
                <w:lang w:val="en-GB"/>
              </w:rPr>
              <w:t xml:space="preserve"> </w:t>
            </w:r>
            <w:r w:rsidRPr="000D7214">
              <w:rPr>
                <w:rFonts w:cs="Times New Roman"/>
                <w:sz w:val="20"/>
                <w:szCs w:val="20"/>
                <w:lang w:val="en-GB"/>
              </w:rPr>
              <w:t>m: 174 bpm*</w:t>
            </w:r>
          </w:p>
        </w:tc>
      </w:tr>
      <w:tr w:rsidR="000D7214" w:rsidRPr="000D7214" w14:paraId="1169E336" w14:textId="77777777" w:rsidTr="00DE14EA">
        <w:trPr>
          <w:trHeight w:val="844"/>
          <w:jc w:val="center"/>
        </w:trPr>
        <w:tc>
          <w:tcPr>
            <w:tcW w:w="1271" w:type="dxa"/>
            <w:shd w:val="clear" w:color="auto" w:fill="auto"/>
            <w:vAlign w:val="center"/>
          </w:tcPr>
          <w:p w14:paraId="47B4CFF6" w14:textId="73A0B5E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pja4f5tdq","properties":{"formattedCitation":"(Drinkwater et al., 1979)","plainCitation":"(Drinkwater et al., 1979)","noteIndex":0},"citationItems":[{"id":8951,"uris":["http://zotero.org/users/2395890/items/VD2KECP5"],"uri":["http://zotero.org/users/2395890/items/VD2KECP5"],"itemData":{"id":8951,"type":"article-journal","title":"Response of women mountaineers to maximal exercise during hypoxia","container-title":"Aviation, Space, and Environmental Medicine","page":"657-662","volume":"50","issue":"7","source":"PubMed","abstract":"Eight members of the American Women's Himalayan Expedition, ranging in age from 20-49, performed maximal exercise on a treadmill under normoxic and acute hypoxic (12.58% O2) conditions. Normoxic values for VO2 max were above average for all subjects and did not decline with age. The mean decrease in VO2 max (26.7%) during hypoxia was equivalent to that reported for younger males, which suggests that age was not a factor in response to hypoxia. Maximal heart rate, respiratory exchange ratio, oxygen pulse, and walk time were lower in hypoxia while ventilatory equivalent and blood lactate were higher. VEmax BTPS, was the same under both conditions. The combination of laboratory results and field observations by the Expedition physician suggest that women are capable of performing hard work at high altitude if they are in good condition and properly acclimatized.","ISSN":"0095-6562","note":"PMID: 486011","journalAbbreviation":"Aviat Space Environ Med","language":"eng","author":[{"family":"Drinkwater","given":"B. L."},{"family":"Folinsbee","given":"L. J."},{"family":"Bedi","given":"J. F."},{"family":"Plowman","given":"S. A."},{"family":"Loucks","given":"A. B."},{"family":"Horvath","given":"S. M."}],"issued":{"date-parts":[["1979",7]]}}}],"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Drinkwater et al., 1979)</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E9AFB83" w14:textId="47509C23" w:rsidR="008B5EF0" w:rsidRPr="000D7214" w:rsidRDefault="008B5EF0" w:rsidP="007B4743">
            <w:pPr>
              <w:rPr>
                <w:rFonts w:cs="Times New Roman"/>
                <w:sz w:val="20"/>
                <w:szCs w:val="20"/>
                <w:lang w:val="en-GB"/>
              </w:rPr>
            </w:pPr>
            <w:r w:rsidRPr="000D7214">
              <w:rPr>
                <w:rFonts w:cs="Times New Roman"/>
                <w:sz w:val="20"/>
                <w:szCs w:val="20"/>
                <w:lang w:val="en-GB"/>
              </w:rPr>
              <w:t xml:space="preserve">Eight </w:t>
            </w:r>
            <w:r w:rsidR="00F3240F" w:rsidRPr="000D7214">
              <w:rPr>
                <w:rFonts w:cs="Times New Roman"/>
                <w:sz w:val="20"/>
                <w:szCs w:val="20"/>
                <w:lang w:val="en-GB"/>
              </w:rPr>
              <w:t>females</w:t>
            </w:r>
          </w:p>
          <w:p w14:paraId="1AAFC70E" w14:textId="44CBED74" w:rsidR="008B5EF0" w:rsidRPr="000D7214" w:rsidRDefault="008B5EF0" w:rsidP="007B4743">
            <w:pPr>
              <w:rPr>
                <w:rFonts w:cs="Times New Roman"/>
                <w:sz w:val="20"/>
                <w:szCs w:val="20"/>
                <w:lang w:val="en-GB"/>
              </w:rPr>
            </w:pPr>
            <w:r w:rsidRPr="000D7214">
              <w:rPr>
                <w:rFonts w:cs="Times New Roman"/>
                <w:sz w:val="20"/>
                <w:szCs w:val="20"/>
                <w:lang w:val="en-GB"/>
              </w:rPr>
              <w:t xml:space="preserve">63.6±2.6 kg, 168.6±2.1 cm, 35.6±4.0 </w:t>
            </w:r>
            <w:proofErr w:type="spellStart"/>
            <w:r w:rsidR="0080715F" w:rsidRPr="000D7214">
              <w:rPr>
                <w:rFonts w:cs="Times New Roman"/>
                <w:sz w:val="20"/>
                <w:szCs w:val="20"/>
                <w:lang w:val="en-GB"/>
              </w:rPr>
              <w:t>yrs</w:t>
            </w:r>
            <w:proofErr w:type="spellEnd"/>
          </w:p>
        </w:tc>
        <w:tc>
          <w:tcPr>
            <w:tcW w:w="2694" w:type="dxa"/>
            <w:vAlign w:val="center"/>
          </w:tcPr>
          <w:p w14:paraId="64741E4E" w14:textId="77777777" w:rsidR="008B5EF0" w:rsidRPr="000D7214" w:rsidRDefault="008B5EF0" w:rsidP="007B4743">
            <w:pPr>
              <w:rPr>
                <w:rFonts w:cs="Times New Roman"/>
                <w:sz w:val="20"/>
                <w:szCs w:val="20"/>
                <w:lang w:val="en-GB"/>
              </w:rPr>
            </w:pPr>
            <w:r w:rsidRPr="000D7214">
              <w:rPr>
                <w:rFonts w:cs="Times New Roman"/>
                <w:sz w:val="20"/>
                <w:szCs w:val="20"/>
                <w:lang w:val="en-GB"/>
              </w:rPr>
              <w:t>43.7±1.4 ml/kg/min</w:t>
            </w:r>
          </w:p>
        </w:tc>
        <w:tc>
          <w:tcPr>
            <w:tcW w:w="1984" w:type="dxa"/>
            <w:shd w:val="clear" w:color="auto" w:fill="auto"/>
            <w:vAlign w:val="center"/>
          </w:tcPr>
          <w:p w14:paraId="55BB7558"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p>
          <w:p w14:paraId="13919719" w14:textId="6055F96D"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4</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100m</w:t>
            </w:r>
          </w:p>
        </w:tc>
        <w:tc>
          <w:tcPr>
            <w:tcW w:w="2977" w:type="dxa"/>
            <w:shd w:val="clear" w:color="auto" w:fill="auto"/>
            <w:vAlign w:val="center"/>
          </w:tcPr>
          <w:p w14:paraId="535E63A9" w14:textId="77777777" w:rsidR="008B5EF0" w:rsidRPr="000D7214" w:rsidRDefault="008B5EF0" w:rsidP="007B4743">
            <w:pPr>
              <w:rPr>
                <w:rFonts w:cs="Times New Roman"/>
                <w:sz w:val="20"/>
                <w:szCs w:val="20"/>
                <w:lang w:val="en-GB"/>
              </w:rPr>
            </w:pPr>
            <w:r w:rsidRPr="000D7214">
              <w:rPr>
                <w:rFonts w:cs="Times New Roman"/>
                <w:sz w:val="20"/>
                <w:szCs w:val="20"/>
                <w:lang w:val="en-GB"/>
              </w:rPr>
              <w:t>Treadmill</w:t>
            </w:r>
          </w:p>
          <w:p w14:paraId="67223278" w14:textId="707A9EE8" w:rsidR="008B5EF0" w:rsidRPr="000D7214" w:rsidRDefault="008B5EF0" w:rsidP="00A84D46">
            <w:pPr>
              <w:rPr>
                <w:rFonts w:cs="Times New Roman"/>
                <w:sz w:val="20"/>
                <w:szCs w:val="20"/>
                <w:lang w:val="en-GB"/>
              </w:rPr>
            </w:pPr>
            <w:r w:rsidRPr="000D7214">
              <w:rPr>
                <w:rFonts w:cs="Times New Roman"/>
                <w:sz w:val="20"/>
                <w:szCs w:val="20"/>
                <w:lang w:val="en-GB"/>
              </w:rPr>
              <w:t xml:space="preserve">90m/min at 0% </w:t>
            </w:r>
            <w:r w:rsidR="00A84D46" w:rsidRPr="000D7214">
              <w:rPr>
                <w:rFonts w:cs="Times New Roman"/>
                <w:sz w:val="20"/>
                <w:szCs w:val="20"/>
                <w:lang w:val="en-GB"/>
              </w:rPr>
              <w:t xml:space="preserve">of slope </w:t>
            </w:r>
            <w:r w:rsidRPr="000D7214">
              <w:rPr>
                <w:rFonts w:cs="Times New Roman"/>
                <w:sz w:val="20"/>
                <w:szCs w:val="20"/>
                <w:lang w:val="en-GB"/>
              </w:rPr>
              <w:t>then 1% / min</w:t>
            </w:r>
          </w:p>
        </w:tc>
        <w:tc>
          <w:tcPr>
            <w:tcW w:w="3553" w:type="dxa"/>
            <w:shd w:val="clear" w:color="auto" w:fill="auto"/>
            <w:vAlign w:val="center"/>
          </w:tcPr>
          <w:p w14:paraId="25F70AE6"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4.7±4.7 vs 176.7±4.2 bpm*</w:t>
            </w:r>
          </w:p>
        </w:tc>
      </w:tr>
      <w:tr w:rsidR="000D7214" w:rsidRPr="000D7214" w14:paraId="0A9D9B50" w14:textId="77777777" w:rsidTr="00DE14EA">
        <w:trPr>
          <w:trHeight w:val="844"/>
          <w:jc w:val="center"/>
        </w:trPr>
        <w:tc>
          <w:tcPr>
            <w:tcW w:w="1271" w:type="dxa"/>
            <w:shd w:val="clear" w:color="auto" w:fill="auto"/>
            <w:vAlign w:val="center"/>
            <w:hideMark/>
          </w:tcPr>
          <w:p w14:paraId="263E574D" w14:textId="01AAFBB6"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fldChar w:fldCharType="begin"/>
            </w:r>
            <w:r w:rsidR="000461C2" w:rsidRPr="000D7214">
              <w:rPr>
                <w:rFonts w:eastAsia="Calibri" w:cs="Times New Roman"/>
                <w:sz w:val="20"/>
                <w:szCs w:val="20"/>
                <w:lang w:val="en-GB"/>
              </w:rPr>
              <w:instrText xml:space="preserve"> ADDIN ZOTERO_ITEM CSL_CITATION {"citationID":"a1glsg0ntcf","properties":{"formattedCitation":"(Dufour et al., 2006)","plainCitation":"(Dufour et al., 2006)","noteIndex":0},"citationItems":[{"id":8876,"uris":["http://zotero.org/users/2395890/items/DJB8URRI"],"uri":["http://zotero.org/users/2395890/items/DJB8URRI"],"itemData":{"id":8876,"type":"article-journal","title":"Exercise training in normobaric hypoxia in endurance runners. I. Improvement in aerobic performance capacity","container-title":"Journal of Applied Physiology (Bethesda, Md.: 1985)","page":"1238-1248","volume":"100","issue":"4","source":"PubMed","abstract":"This study investigates whether a 6-wk intermittent hypoxia training (IHT), designed to avoid reductions in training loads and intensities, improves the endurance performance capacity of competitive distance runners. Eighteen athletes were randomly assigned to train in normoxia [Nor group; n = 9; maximal oxygen uptake (VO2 max) = 61.5 +/- 1.1 ml x kg(-1) x min(-1)] or intermittently in hypoxia (Hyp group; n = 9; VO2 max = 64.2 +/- 1.2 ml x kg(-1) x min(-1)). Into their usual normoxic training schedule, athletes included two weekly high-intensity (second ventilatory threshold) and moderate-duration (24-40 min) training sessions, performed either in normoxia [inspired O2 fraction (FiO2) = 20.9%] or in normobaric hypoxia (FiO2) = 14.5%). Before and after training, all athletes realized 1) a normoxic and hypoxic incremental test to determine VO2 max and ventilatory thresholds (first and second ventilatory threshold), and 2) an all-out test at the pretraining minimal velocity eliciting VO2 max to determine their time to exhaustion (T(lim)) and the parameters of O2 uptake (VO2) kinetics. Only the Hyp group significantly improved VO2 max (+5% at both FiO2, P &lt; 0.05), without changes in blood O2-carrying capacity. Moreover, T(lim) lengthened in the Hyp group only (+35%, P &lt; 0.001), without significant modifications of VO2 kinetics. Despite similar training load, the Nor group displayed no such improvements, with unchanged VO2 max (+1%, nonsignificant), T(lim) (+10%, nonsignificant), and VO2 kinetics. In addition, T(lim) improvements in the Hyp group were not correlated with concomitant modifications of other parameters, including VO2 max or VO2 kinetics. The present IHT model, involving specific high-intensity and moderate-duration hypoxic sessions, may potentialize the metabolic stimuli of training in already trained athletes and elicit peripheral muscle adaptations, resulting in increased endurance performance capacity.","DOI":"10.1152/japplphysiol.00742.2005","ISSN":"8750-7587","note":"PMID: 16540709","journalAbbreviation":"J. Appl. Physiol.","language":"eng","author":[{"family":"Dufour","given":"Stéphane P."},{"family":"Ponsot","given":"Elodie"},{"family":"Zoll","given":"Joffrey"},{"family":"Doutreleau","given":"Stéphane"},{"family":"Lonsdorfer-Wolf","given":"Evelyne"},{"family":"Geny","given":"Bernard"},{"family":"Lampert","given":"Eliane"},{"family":"Flück","given":"Martin"},{"family":"Hoppeler","given":"Hans"},{"family":"Billat","given":"Véronique"},{"family":"Mettauer","given":"Bertrand"},{"family":"Richard","given":"Ruddy"},{"family":"Lonsdorfer","given":"Jean"}],"issued":{"date-parts":[["2006",4]]}}}],"schema":"https://github.com/citation-style-language/schema/raw/master/csl-citation.json"} </w:instrText>
            </w:r>
            <w:r w:rsidRPr="000D7214">
              <w:rPr>
                <w:rFonts w:eastAsia="Calibri" w:cs="Times New Roman"/>
                <w:sz w:val="20"/>
                <w:szCs w:val="20"/>
                <w:lang w:val="en-GB"/>
              </w:rPr>
              <w:fldChar w:fldCharType="separate"/>
            </w:r>
            <w:r w:rsidRPr="000D7214">
              <w:rPr>
                <w:rFonts w:cs="Times New Roman"/>
                <w:sz w:val="20"/>
              </w:rPr>
              <w:t>(Dufour et al., 2006)</w:t>
            </w:r>
            <w:r w:rsidRPr="000D7214">
              <w:rPr>
                <w:rFonts w:eastAsia="Calibri" w:cs="Times New Roman"/>
                <w:sz w:val="20"/>
                <w:szCs w:val="20"/>
                <w:lang w:val="en-GB"/>
              </w:rPr>
              <w:fldChar w:fldCharType="end"/>
            </w:r>
          </w:p>
        </w:tc>
        <w:tc>
          <w:tcPr>
            <w:tcW w:w="3638" w:type="dxa"/>
            <w:shd w:val="clear" w:color="auto" w:fill="auto"/>
            <w:vAlign w:val="center"/>
            <w:hideMark/>
          </w:tcPr>
          <w:p w14:paraId="51AE54A4" w14:textId="77777777" w:rsidR="00F97934" w:rsidRPr="000D7214" w:rsidRDefault="008B5EF0" w:rsidP="00F97934">
            <w:pPr>
              <w:rPr>
                <w:rFonts w:eastAsia="Calibri" w:cs="Times New Roman"/>
                <w:sz w:val="20"/>
                <w:szCs w:val="20"/>
                <w:lang w:val="en-GB"/>
              </w:rPr>
            </w:pPr>
            <w:r w:rsidRPr="000D7214">
              <w:rPr>
                <w:rFonts w:eastAsia="Calibri" w:cs="Times New Roman"/>
                <w:sz w:val="20"/>
                <w:szCs w:val="20"/>
                <w:lang w:val="en-GB"/>
              </w:rPr>
              <w:t>Eighteen male distance runners. Two groups trained in</w:t>
            </w:r>
          </w:p>
          <w:p w14:paraId="2E380F70" w14:textId="56FA735F" w:rsidR="00B64464" w:rsidRPr="000D7214" w:rsidRDefault="00F97934" w:rsidP="00F97934">
            <w:pPr>
              <w:rPr>
                <w:rFonts w:eastAsia="Calibri" w:cs="Times New Roman"/>
                <w:sz w:val="20"/>
                <w:szCs w:val="20"/>
                <w:lang w:val="en-GB"/>
              </w:rPr>
            </w:pPr>
            <w:r w:rsidRPr="000D7214">
              <w:rPr>
                <w:rFonts w:eastAsia="Calibri" w:cs="Times New Roman"/>
                <w:sz w:val="20"/>
                <w:szCs w:val="20"/>
                <w:lang w:val="en-GB"/>
              </w:rPr>
              <w:t xml:space="preserve">Nine </w:t>
            </w:r>
            <w:r w:rsidR="00B64464" w:rsidRPr="000D7214">
              <w:rPr>
                <w:rFonts w:eastAsia="Calibri" w:cs="Times New Roman"/>
                <w:sz w:val="20"/>
                <w:szCs w:val="20"/>
                <w:lang w:val="en-GB"/>
              </w:rPr>
              <w:t xml:space="preserve">H </w:t>
            </w:r>
            <w:r w:rsidR="008B5EF0" w:rsidRPr="000D7214">
              <w:rPr>
                <w:rFonts w:eastAsia="Calibri" w:cs="Times New Roman"/>
                <w:sz w:val="20"/>
                <w:szCs w:val="20"/>
                <w:lang w:val="en-GB"/>
              </w:rPr>
              <w:t>: 70.6</w:t>
            </w:r>
            <w:r w:rsidR="00B64464" w:rsidRPr="000D7214">
              <w:rPr>
                <w:rFonts w:eastAsia="Calibri" w:cs="Times New Roman"/>
                <w:sz w:val="20"/>
                <w:szCs w:val="20"/>
                <w:lang w:val="en-GB"/>
              </w:rPr>
              <w:t xml:space="preserve">±2.2 and 71.3±2.2 kg; 180±1 </w:t>
            </w:r>
            <w:proofErr w:type="spellStart"/>
            <w:r w:rsidR="0080715F" w:rsidRPr="000D7214">
              <w:rPr>
                <w:rFonts w:eastAsia="Calibri" w:cs="Times New Roman"/>
                <w:sz w:val="20"/>
                <w:szCs w:val="20"/>
                <w:lang w:val="en-GB"/>
              </w:rPr>
              <w:t>yrs</w:t>
            </w:r>
            <w:proofErr w:type="spellEnd"/>
          </w:p>
          <w:p w14:paraId="40A7DFCB" w14:textId="7A27BBB0" w:rsidR="008B5EF0" w:rsidRPr="000D7214" w:rsidRDefault="00B64464" w:rsidP="00F97934">
            <w:pPr>
              <w:rPr>
                <w:rFonts w:eastAsia="Calibri" w:cs="Times New Roman"/>
                <w:sz w:val="20"/>
                <w:szCs w:val="20"/>
                <w:lang w:val="en-GB"/>
              </w:rPr>
            </w:pPr>
            <w:r w:rsidRPr="000D7214">
              <w:rPr>
                <w:rFonts w:eastAsia="Calibri" w:cs="Times New Roman"/>
                <w:sz w:val="20"/>
                <w:szCs w:val="20"/>
                <w:lang w:val="en-GB"/>
              </w:rPr>
              <w:t xml:space="preserve">Nine N: </w:t>
            </w:r>
            <w:r w:rsidR="008B5EF0" w:rsidRPr="000D7214">
              <w:rPr>
                <w:rFonts w:eastAsia="Calibri" w:cs="Times New Roman"/>
                <w:sz w:val="20"/>
                <w:szCs w:val="20"/>
                <w:lang w:val="en-GB"/>
              </w:rPr>
              <w:t xml:space="preserve">180±2 cm; 30.3±6.3 and 30.3±6.1 </w:t>
            </w:r>
            <w:r w:rsidR="0080715F" w:rsidRPr="000D7214">
              <w:rPr>
                <w:rFonts w:eastAsia="Calibri" w:cs="Times New Roman"/>
                <w:sz w:val="20"/>
                <w:szCs w:val="20"/>
                <w:lang w:val="en-GB"/>
              </w:rPr>
              <w:t>yrs</w:t>
            </w:r>
            <w:r w:rsidR="008B5EF0" w:rsidRPr="000D7214">
              <w:rPr>
                <w:rFonts w:eastAsia="Calibri" w:cs="Times New Roman"/>
                <w:sz w:val="20"/>
                <w:szCs w:val="20"/>
                <w:lang w:val="en-GB"/>
              </w:rPr>
              <w:t>.</w:t>
            </w:r>
          </w:p>
        </w:tc>
        <w:tc>
          <w:tcPr>
            <w:tcW w:w="2694" w:type="dxa"/>
            <w:vAlign w:val="center"/>
          </w:tcPr>
          <w:p w14:paraId="034138C7" w14:textId="7777777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 xml:space="preserve">H: 64.2±1.2 </w:t>
            </w:r>
          </w:p>
          <w:p w14:paraId="782BEF73" w14:textId="7777777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N:  61.5±1.1 ml/min/kg</w:t>
            </w:r>
          </w:p>
        </w:tc>
        <w:tc>
          <w:tcPr>
            <w:tcW w:w="1984" w:type="dxa"/>
            <w:shd w:val="clear" w:color="auto" w:fill="auto"/>
            <w:vAlign w:val="center"/>
            <w:hideMark/>
          </w:tcPr>
          <w:p w14:paraId="488E01B8" w14:textId="77777777" w:rsidR="008B5EF0" w:rsidRPr="000D7214" w:rsidRDefault="008B5EF0" w:rsidP="007B4743">
            <w:pPr>
              <w:rPr>
                <w:rFonts w:eastAsia="Calibri"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r w:rsidRPr="000D7214">
              <w:rPr>
                <w:rFonts w:eastAsia="Calibri" w:cs="Times New Roman"/>
                <w:sz w:val="20"/>
                <w:szCs w:val="20"/>
                <w:lang w:val="en-GB"/>
              </w:rPr>
              <w:t xml:space="preserve"> </w:t>
            </w:r>
          </w:p>
          <w:p w14:paraId="0AE4D2D4" w14:textId="5D4EB36C" w:rsidR="008B5EF0" w:rsidRPr="000D7214" w:rsidRDefault="008B5EF0" w:rsidP="007B4743">
            <w:pPr>
              <w:rPr>
                <w:rFonts w:eastAsia="Times New Roman" w:cs="Times New Roman"/>
                <w:sz w:val="20"/>
                <w:szCs w:val="20"/>
                <w:lang w:val="en-GB" w:eastAsia="en-GB"/>
              </w:rPr>
            </w:pPr>
            <w:r w:rsidRPr="000D7214">
              <w:rPr>
                <w:rFonts w:eastAsia="Calibri" w:cs="Times New Roman"/>
                <w:sz w:val="20"/>
                <w:szCs w:val="20"/>
                <w:lang w:val="en-GB"/>
              </w:rPr>
              <w:t>300 vs 3</w:t>
            </w:r>
            <w:r w:rsidR="0080715F" w:rsidRPr="000D7214">
              <w:rPr>
                <w:rFonts w:eastAsia="Calibri" w:cs="Times New Roman"/>
                <w:sz w:val="20"/>
                <w:szCs w:val="20"/>
                <w:lang w:val="en-GB"/>
              </w:rPr>
              <w:t>,</w:t>
            </w:r>
            <w:r w:rsidRPr="000D7214">
              <w:rPr>
                <w:rFonts w:eastAsia="Calibri" w:cs="Times New Roman"/>
                <w:sz w:val="20"/>
                <w:szCs w:val="20"/>
                <w:lang w:val="en-GB"/>
              </w:rPr>
              <w:t>000 m</w:t>
            </w:r>
          </w:p>
        </w:tc>
        <w:tc>
          <w:tcPr>
            <w:tcW w:w="2977" w:type="dxa"/>
            <w:tcBorders>
              <w:top w:val="single" w:sz="4" w:space="0" w:color="auto"/>
            </w:tcBorders>
            <w:shd w:val="clear" w:color="auto" w:fill="auto"/>
            <w:vAlign w:val="center"/>
            <w:hideMark/>
          </w:tcPr>
          <w:p w14:paraId="0778C079"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Treadmill</w:t>
            </w:r>
          </w:p>
          <w:p w14:paraId="4BD11CC1" w14:textId="6039223E" w:rsidR="008B5EF0" w:rsidRPr="000D7214" w:rsidRDefault="008B5EF0" w:rsidP="00B64464">
            <w:pPr>
              <w:rPr>
                <w:rFonts w:eastAsia="Times New Roman" w:cs="Times New Roman"/>
                <w:sz w:val="20"/>
                <w:szCs w:val="20"/>
                <w:lang w:val="en-GB" w:eastAsia="en-GB"/>
              </w:rPr>
            </w:pPr>
            <w:r w:rsidRPr="000D7214">
              <w:rPr>
                <w:rFonts w:eastAsia="Arial" w:cs="Times New Roman"/>
                <w:sz w:val="20"/>
                <w:szCs w:val="20"/>
                <w:lang w:val="en-GB"/>
              </w:rPr>
              <w:t xml:space="preserve">10 km/h then 1 km/h every 2-min </w:t>
            </w:r>
          </w:p>
        </w:tc>
        <w:tc>
          <w:tcPr>
            <w:tcW w:w="3553" w:type="dxa"/>
            <w:shd w:val="clear" w:color="auto" w:fill="auto"/>
            <w:vAlign w:val="center"/>
            <w:hideMark/>
          </w:tcPr>
          <w:p w14:paraId="30490296" w14:textId="77777777" w:rsidR="008B5EF0" w:rsidRPr="000D7214" w:rsidRDefault="008B5EF0" w:rsidP="007B4743">
            <w:pPr>
              <w:rPr>
                <w:rFonts w:cs="Times New Roman"/>
                <w:sz w:val="20"/>
                <w:szCs w:val="20"/>
                <w:lang w:val="en-GB"/>
              </w:rPr>
            </w:pPr>
            <w:r w:rsidRPr="000D7214">
              <w:rPr>
                <w:rFonts w:cs="Times New Roman"/>
                <w:sz w:val="20"/>
                <w:szCs w:val="20"/>
                <w:lang w:val="en-GB"/>
              </w:rPr>
              <w:t>Pre vs post training</w:t>
            </w:r>
          </w:p>
          <w:p w14:paraId="7BF51299"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H in N: </w:t>
            </w:r>
            <w:r w:rsidRPr="000D7214">
              <w:rPr>
                <w:rFonts w:eastAsia="Calibri" w:cs="Times New Roman"/>
                <w:sz w:val="20"/>
                <w:szCs w:val="20"/>
                <w:lang w:val="en-GB"/>
              </w:rPr>
              <w:t>183±2 vs 182±4 bpm</w:t>
            </w:r>
          </w:p>
          <w:p w14:paraId="03D77D2F" w14:textId="77777777" w:rsidR="008B5EF0" w:rsidRPr="000D7214" w:rsidRDefault="008B5EF0" w:rsidP="007B4743">
            <w:pPr>
              <w:rPr>
                <w:rFonts w:cs="Times New Roman"/>
                <w:sz w:val="20"/>
                <w:szCs w:val="20"/>
                <w:lang w:val="en-GB"/>
              </w:rPr>
            </w:pPr>
            <w:r w:rsidRPr="000D7214">
              <w:rPr>
                <w:rFonts w:eastAsia="Calibri" w:cs="Times New Roman"/>
                <w:sz w:val="20"/>
                <w:szCs w:val="20"/>
                <w:lang w:val="en-GB"/>
              </w:rPr>
              <w:t>H in H: 170±3 vs 172±3 bpm</w:t>
            </w:r>
          </w:p>
          <w:p w14:paraId="7CEA2274" w14:textId="77777777" w:rsidR="008B5EF0" w:rsidRPr="000D7214" w:rsidRDefault="008B5EF0" w:rsidP="007B4743">
            <w:pPr>
              <w:rPr>
                <w:rFonts w:cs="Times New Roman"/>
                <w:sz w:val="20"/>
                <w:szCs w:val="20"/>
                <w:lang w:val="en-GB"/>
              </w:rPr>
            </w:pPr>
            <w:r w:rsidRPr="000D7214">
              <w:rPr>
                <w:rFonts w:eastAsia="Calibri" w:cs="Times New Roman"/>
                <w:sz w:val="20"/>
                <w:szCs w:val="20"/>
                <w:lang w:val="en-GB"/>
              </w:rPr>
              <w:t>N in N:  184±4 vs 185±3 bpm</w:t>
            </w:r>
          </w:p>
          <w:p w14:paraId="3D38A6B0" w14:textId="77777777" w:rsidR="008B5EF0" w:rsidRPr="000D7214" w:rsidRDefault="008B5EF0" w:rsidP="007B4743">
            <w:pPr>
              <w:rPr>
                <w:rFonts w:cs="Times New Roman"/>
                <w:sz w:val="20"/>
                <w:szCs w:val="20"/>
                <w:lang w:val="en-GB"/>
              </w:rPr>
            </w:pPr>
            <w:r w:rsidRPr="000D7214">
              <w:rPr>
                <w:rFonts w:eastAsia="Calibri" w:cs="Times New Roman"/>
                <w:sz w:val="20"/>
                <w:szCs w:val="20"/>
                <w:lang w:val="en-GB"/>
              </w:rPr>
              <w:t>N in H: 174±4 vs 174±3 bpm</w:t>
            </w:r>
          </w:p>
          <w:p w14:paraId="415F932A" w14:textId="77777777" w:rsidR="008B5EF0" w:rsidRPr="000D7214" w:rsidRDefault="008B5EF0" w:rsidP="007B4743">
            <w:pPr>
              <w:rPr>
                <w:rFonts w:eastAsia="Times New Roman" w:cs="Times New Roman"/>
                <w:sz w:val="20"/>
                <w:szCs w:val="20"/>
                <w:lang w:val="en-GB" w:eastAsia="en-GB"/>
              </w:rPr>
            </w:pPr>
            <w:r w:rsidRPr="000D7214">
              <w:rPr>
                <w:rFonts w:eastAsia="Calibri" w:cs="Times New Roman"/>
                <w:sz w:val="20"/>
                <w:szCs w:val="20"/>
                <w:lang w:val="en-GB"/>
              </w:rPr>
              <w:t>Hypoxic effect not tested</w:t>
            </w:r>
          </w:p>
        </w:tc>
      </w:tr>
      <w:tr w:rsidR="000D7214" w:rsidRPr="000D7214" w14:paraId="61E4B05C" w14:textId="77777777" w:rsidTr="00DE14EA">
        <w:trPr>
          <w:trHeight w:val="844"/>
          <w:jc w:val="center"/>
        </w:trPr>
        <w:tc>
          <w:tcPr>
            <w:tcW w:w="1271" w:type="dxa"/>
            <w:shd w:val="clear" w:color="auto" w:fill="auto"/>
            <w:vAlign w:val="center"/>
          </w:tcPr>
          <w:p w14:paraId="5B5BF280" w14:textId="5EF074BF" w:rsidR="008B5EF0" w:rsidRPr="000D7214" w:rsidRDefault="008B5EF0" w:rsidP="007B4743">
            <w:pPr>
              <w:rPr>
                <w:rFonts w:cs="Times New Roman"/>
                <w:sz w:val="20"/>
                <w:szCs w:val="20"/>
                <w:lang w:val="en-GB"/>
              </w:rPr>
            </w:pPr>
            <w:r w:rsidRPr="000D7214">
              <w:rPr>
                <w:rFonts w:cs="Times New Roman"/>
                <w:sz w:val="20"/>
                <w:szCs w:val="20"/>
                <w:lang w:val="en-GB"/>
              </w:rPr>
              <w:fldChar w:fldCharType="begin"/>
            </w:r>
            <w:r w:rsidR="000461C2" w:rsidRPr="000D7214">
              <w:rPr>
                <w:rFonts w:cs="Times New Roman"/>
                <w:sz w:val="20"/>
                <w:szCs w:val="20"/>
                <w:lang w:val="en-GB"/>
              </w:rPr>
              <w:instrText xml:space="preserve"> ADDIN ZOTERO_ITEM CSL_CITATION {"citationID":"a2grvbapvmn","properties":{"formattedCitation":"(Ekblom et al., 1975)","plainCitation":"(Ekblom et al., 1975)","noteIndex":0},"citationItems":[{"id":9241,"uris":["http://zotero.org/users/2395890/items/2EG4TRKF"],"uri":["http://zotero.org/users/2395890/items/2EG4TRKF"],"itemData":{"id":9241,"type":"article-journal","title":"Effect of changes in arterial oxygen content on circulation and physical performance","container-title":"Journal of Applied Physiology","page":"71-75","volume":"39","issue":"1","source":"PubMed","abstract":"To evaluate the effect of different levels of arterial oxygen content on hemodynamic parameters during exercise nine subjects performed submaximal bicycle or treadmill exercise and maximal treadmill exercise under three different experimental conditions: 1) breathing room air (control); 2) breathing 50% oxygen (hyperoxia); 3) after rebreathing a carbon monoxide gas mixture (hypoxia). Maximal oxygen consumption (Vo2 max) was significantly higher in hyperoxia (4.99 1/min) and significantly lower in hypoxia (3.80 1/min) than in the control experiment (4.43 1/min). Physical performance changes in parallel with Vo2 max. Maximal cardiac output (Qmax) was similar in hyperoxia as in control but was significantly lower in hypoxia mainly due to a decreased stroke volume. A correlation was found between Vo2 max and transported oxygen, i.e., Cao2 times Amax, thus suggesting that central circulation is an important limiting factor for human maximal aerobic power. During submaximal work HR was decreased in hyperoxia and increased in hypoxia. Corresponding Q values were unchanged except for a reduction during high submaximal exercise in hyperoxia.","DOI":"10.1152/jappl.1975.39.1.71","ISSN":"0021-8987","note":"PMID: 1150596","journalAbbreviation":"J Appl Physiol","language":"eng","author":[{"family":"Ekblom","given":"B."},{"family":"Huot","given":"R."},{"family":"Stein","given":"E. M."},{"family":"Thorstensson","given":"A. T."}],"issued":{"date-parts":[["1975",7]]}}}],"schema":"https://github.com/citation-style-language/schema/raw/master/csl-citation.json"} </w:instrText>
            </w:r>
            <w:r w:rsidRPr="000D7214">
              <w:rPr>
                <w:rFonts w:cs="Times New Roman"/>
                <w:sz w:val="20"/>
                <w:szCs w:val="20"/>
                <w:lang w:val="en-GB"/>
              </w:rPr>
              <w:fldChar w:fldCharType="separate"/>
            </w:r>
            <w:r w:rsidRPr="000D7214">
              <w:rPr>
                <w:rFonts w:cs="Times New Roman"/>
                <w:sz w:val="20"/>
              </w:rPr>
              <w:t>(Ekblom et al., 1975)</w:t>
            </w:r>
            <w:r w:rsidRPr="000D7214">
              <w:rPr>
                <w:rFonts w:cs="Times New Roman"/>
                <w:sz w:val="20"/>
                <w:szCs w:val="20"/>
                <w:lang w:val="en-GB"/>
              </w:rPr>
              <w:fldChar w:fldCharType="end"/>
            </w:r>
          </w:p>
        </w:tc>
        <w:tc>
          <w:tcPr>
            <w:tcW w:w="3638" w:type="dxa"/>
            <w:shd w:val="clear" w:color="auto" w:fill="auto"/>
            <w:vAlign w:val="center"/>
          </w:tcPr>
          <w:p w14:paraId="7172F94E" w14:textId="569FC273"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Nine healthy </w:t>
            </w:r>
            <w:r w:rsidR="00B64464" w:rsidRPr="000D7214">
              <w:rPr>
                <w:rFonts w:cs="Times New Roman"/>
                <w:sz w:val="20"/>
                <w:szCs w:val="20"/>
                <w:lang w:val="en-GB"/>
              </w:rPr>
              <w:t>males</w:t>
            </w:r>
          </w:p>
          <w:p w14:paraId="62D31940" w14:textId="13E0E9D4"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lastRenderedPageBreak/>
              <w:t xml:space="preserve">27 (23-34) </w:t>
            </w:r>
            <w:proofErr w:type="spellStart"/>
            <w:r w:rsidR="0080715F" w:rsidRPr="000D7214">
              <w:rPr>
                <w:rFonts w:cs="Times New Roman"/>
                <w:sz w:val="20"/>
                <w:szCs w:val="20"/>
                <w:lang w:val="en-GB"/>
              </w:rPr>
              <w:t>yrs</w:t>
            </w:r>
            <w:proofErr w:type="spellEnd"/>
          </w:p>
        </w:tc>
        <w:tc>
          <w:tcPr>
            <w:tcW w:w="2694" w:type="dxa"/>
            <w:vAlign w:val="center"/>
          </w:tcPr>
          <w:p w14:paraId="577C8617" w14:textId="0B2E9B46" w:rsidR="008B5EF0" w:rsidRPr="000D7214" w:rsidRDefault="008B5EF0" w:rsidP="00A84D46">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t>58 (52</w:t>
            </w:r>
            <w:r w:rsidR="00A84D46" w:rsidRPr="000D7214">
              <w:rPr>
                <w:rFonts w:eastAsia="Times New Roman" w:cs="Times New Roman"/>
                <w:sz w:val="20"/>
                <w:szCs w:val="20"/>
                <w:lang w:val="en-GB" w:eastAsia="en-GB"/>
              </w:rPr>
              <w:t>.</w:t>
            </w:r>
            <w:r w:rsidRPr="000D7214">
              <w:rPr>
                <w:rFonts w:eastAsia="Times New Roman" w:cs="Times New Roman"/>
                <w:sz w:val="20"/>
                <w:szCs w:val="20"/>
                <w:lang w:val="en-GB" w:eastAsia="en-GB"/>
              </w:rPr>
              <w:t>5-54</w:t>
            </w:r>
            <w:r w:rsidR="00A84D46" w:rsidRPr="000D7214">
              <w:rPr>
                <w:rFonts w:eastAsia="Times New Roman" w:cs="Times New Roman"/>
                <w:sz w:val="20"/>
                <w:szCs w:val="20"/>
                <w:lang w:val="en-GB" w:eastAsia="en-GB"/>
              </w:rPr>
              <w:t>.</w:t>
            </w:r>
            <w:r w:rsidRPr="000D7214">
              <w:rPr>
                <w:rFonts w:eastAsia="Times New Roman" w:cs="Times New Roman"/>
                <w:sz w:val="20"/>
                <w:szCs w:val="20"/>
                <w:lang w:val="en-GB" w:eastAsia="en-GB"/>
              </w:rPr>
              <w:t>3) ml/kg/min</w:t>
            </w:r>
          </w:p>
        </w:tc>
        <w:tc>
          <w:tcPr>
            <w:tcW w:w="1984" w:type="dxa"/>
            <w:shd w:val="clear" w:color="auto" w:fill="auto"/>
            <w:vAlign w:val="center"/>
          </w:tcPr>
          <w:p w14:paraId="5F30F207"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xia</w:t>
            </w:r>
          </w:p>
          <w:p w14:paraId="73C1CFEE"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CO rebreathing </w:t>
            </w:r>
            <w:r w:rsidRPr="000D7214">
              <w:rPr>
                <w:rFonts w:cs="Times New Roman"/>
                <w:sz w:val="20"/>
                <w:szCs w:val="20"/>
                <w:lang w:val="en-GB"/>
              </w:rPr>
              <w:lastRenderedPageBreak/>
              <w:t>induced)</w:t>
            </w:r>
          </w:p>
        </w:tc>
        <w:tc>
          <w:tcPr>
            <w:tcW w:w="2977" w:type="dxa"/>
            <w:tcBorders>
              <w:top w:val="single" w:sz="4" w:space="0" w:color="auto"/>
            </w:tcBorders>
            <w:shd w:val="clear" w:color="auto" w:fill="auto"/>
            <w:vAlign w:val="center"/>
          </w:tcPr>
          <w:p w14:paraId="6D52D20C" w14:textId="77777777" w:rsidR="008B5EF0" w:rsidRPr="000D7214" w:rsidRDefault="008B5EF0" w:rsidP="007B4743">
            <w:pPr>
              <w:rPr>
                <w:rFonts w:cs="Times New Roman"/>
                <w:sz w:val="20"/>
                <w:szCs w:val="20"/>
                <w:lang w:val="en-GB"/>
              </w:rPr>
            </w:pPr>
            <w:r w:rsidRPr="000D7214">
              <w:rPr>
                <w:rFonts w:cs="Times New Roman"/>
                <w:sz w:val="20"/>
                <w:szCs w:val="20"/>
                <w:lang w:val="en-GB"/>
              </w:rPr>
              <w:lastRenderedPageBreak/>
              <w:t xml:space="preserve">Treadmill (n=4) </w:t>
            </w:r>
          </w:p>
          <w:p w14:paraId="1D51087A" w14:textId="77777777" w:rsidR="008B5EF0" w:rsidRPr="000D7214" w:rsidRDefault="008B5EF0" w:rsidP="007B4743">
            <w:pPr>
              <w:rPr>
                <w:rFonts w:cs="Times New Roman"/>
                <w:sz w:val="20"/>
                <w:szCs w:val="20"/>
                <w:lang w:val="en-GB"/>
              </w:rPr>
            </w:pPr>
            <w:r w:rsidRPr="000D7214">
              <w:rPr>
                <w:rFonts w:cs="Times New Roman"/>
                <w:sz w:val="20"/>
                <w:szCs w:val="20"/>
                <w:lang w:val="en-GB"/>
              </w:rPr>
              <w:lastRenderedPageBreak/>
              <w:t>Cycle ergometer (n=5)</w:t>
            </w:r>
          </w:p>
        </w:tc>
        <w:tc>
          <w:tcPr>
            <w:tcW w:w="3553" w:type="dxa"/>
            <w:shd w:val="clear" w:color="auto" w:fill="auto"/>
            <w:vAlign w:val="center"/>
          </w:tcPr>
          <w:p w14:paraId="48BEFC5F" w14:textId="7ED25DF9" w:rsidR="008B5EF0" w:rsidRPr="000D7214" w:rsidRDefault="008B5EF0" w:rsidP="007B4743">
            <w:pPr>
              <w:rPr>
                <w:rFonts w:cs="Times New Roman"/>
                <w:sz w:val="20"/>
                <w:szCs w:val="20"/>
                <w:lang w:val="en-GB"/>
              </w:rPr>
            </w:pPr>
            <w:r w:rsidRPr="000D7214">
              <w:rPr>
                <w:rFonts w:cs="Times New Roman"/>
                <w:sz w:val="20"/>
                <w:szCs w:val="20"/>
                <w:lang w:val="en-GB"/>
              </w:rPr>
              <w:lastRenderedPageBreak/>
              <w:t>184±3.5 vs 182±3.1</w:t>
            </w:r>
            <w:r w:rsidR="00A84D46" w:rsidRPr="000D7214">
              <w:rPr>
                <w:rFonts w:cs="Times New Roman"/>
                <w:sz w:val="20"/>
                <w:szCs w:val="20"/>
                <w:lang w:val="en-GB"/>
              </w:rPr>
              <w:t xml:space="preserve"> </w:t>
            </w:r>
            <w:r w:rsidR="00A84D46" w:rsidRPr="000D7214">
              <w:rPr>
                <w:rFonts w:eastAsia="Calibri" w:cs="Times New Roman"/>
                <w:sz w:val="20"/>
                <w:szCs w:val="20"/>
                <w:lang w:val="en-GB"/>
              </w:rPr>
              <w:t>bpm</w:t>
            </w:r>
          </w:p>
        </w:tc>
      </w:tr>
      <w:tr w:rsidR="000D7214" w:rsidRPr="000D7214" w14:paraId="65D86441" w14:textId="77777777" w:rsidTr="00DE14EA">
        <w:trPr>
          <w:trHeight w:val="844"/>
          <w:jc w:val="center"/>
        </w:trPr>
        <w:tc>
          <w:tcPr>
            <w:tcW w:w="1271" w:type="dxa"/>
            <w:shd w:val="clear" w:color="auto" w:fill="auto"/>
            <w:vAlign w:val="center"/>
          </w:tcPr>
          <w:p w14:paraId="1D4EB030" w14:textId="04AF8CF4" w:rsidR="008B5EF0" w:rsidRPr="000D7214" w:rsidRDefault="00A84D46" w:rsidP="007B4743">
            <w:pPr>
              <w:rPr>
                <w:rFonts w:eastAsia="Times New Roman" w:cs="Times New Roman"/>
                <w:sz w:val="20"/>
                <w:szCs w:val="20"/>
                <w:lang w:val="en-GB" w:eastAsia="en-GB"/>
              </w:rPr>
            </w:pPr>
            <w:r w:rsidRPr="000D7214">
              <w:rPr>
                <w:rFonts w:eastAsia="Times New Roman" w:cs="Times New Roman"/>
                <w:sz w:val="20"/>
                <w:szCs w:val="20"/>
                <w:lang w:val="en-GB" w:eastAsia="en-GB"/>
              </w:rPr>
              <w:t>(</w:t>
            </w:r>
            <w:proofErr w:type="spellStart"/>
            <w:r w:rsidR="008B5EF0" w:rsidRPr="000D7214">
              <w:rPr>
                <w:rFonts w:eastAsia="Times New Roman" w:cs="Times New Roman"/>
                <w:sz w:val="20"/>
                <w:szCs w:val="20"/>
                <w:lang w:val="en-GB" w:eastAsia="en-GB"/>
              </w:rPr>
              <w:t>Escourrou</w:t>
            </w:r>
            <w:proofErr w:type="spellEnd"/>
            <w:r w:rsidR="008B5EF0" w:rsidRPr="000D7214">
              <w:rPr>
                <w:rFonts w:eastAsia="Times New Roman" w:cs="Times New Roman"/>
                <w:sz w:val="20"/>
                <w:szCs w:val="20"/>
                <w:lang w:val="en-GB" w:eastAsia="en-GB"/>
              </w:rPr>
              <w:t xml:space="preserve"> et al. 1984</w:t>
            </w:r>
            <w:r w:rsidRPr="000D7214">
              <w:rPr>
                <w:rFonts w:eastAsia="Times New Roman" w:cs="Times New Roman"/>
                <w:sz w:val="20"/>
                <w:szCs w:val="20"/>
                <w:lang w:val="en-GB" w:eastAsia="en-GB"/>
              </w:rPr>
              <w:t>)</w:t>
            </w:r>
          </w:p>
        </w:tc>
        <w:tc>
          <w:tcPr>
            <w:tcW w:w="3638" w:type="dxa"/>
            <w:shd w:val="clear" w:color="auto" w:fill="auto"/>
            <w:vAlign w:val="center"/>
          </w:tcPr>
          <w:p w14:paraId="6EC9D117"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Seven healthy males</w:t>
            </w:r>
          </w:p>
          <w:p w14:paraId="4F674D46" w14:textId="13AD5132"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65-82 kg; 22-32 </w:t>
            </w:r>
            <w:proofErr w:type="spellStart"/>
            <w:r w:rsidR="0080715F" w:rsidRPr="000D7214">
              <w:rPr>
                <w:rFonts w:cs="Times New Roman"/>
                <w:sz w:val="20"/>
                <w:szCs w:val="20"/>
                <w:lang w:val="en-GB"/>
              </w:rPr>
              <w:t>yrs</w:t>
            </w:r>
            <w:proofErr w:type="spellEnd"/>
          </w:p>
        </w:tc>
        <w:tc>
          <w:tcPr>
            <w:tcW w:w="2694" w:type="dxa"/>
            <w:vAlign w:val="center"/>
          </w:tcPr>
          <w:p w14:paraId="490C6240" w14:textId="77777777" w:rsidR="008B5EF0" w:rsidRPr="000D7214" w:rsidRDefault="008B5EF0" w:rsidP="007B4743">
            <w:pPr>
              <w:rPr>
                <w:rFonts w:cs="Times New Roman"/>
                <w:sz w:val="20"/>
                <w:szCs w:val="20"/>
                <w:lang w:val="en-GB"/>
              </w:rPr>
            </w:pPr>
            <w:r w:rsidRPr="000D7214">
              <w:rPr>
                <w:rFonts w:cs="Times New Roman"/>
                <w:sz w:val="20"/>
                <w:szCs w:val="20"/>
                <w:lang w:val="en-GB"/>
              </w:rPr>
              <w:t>4.14 l/min</w:t>
            </w:r>
          </w:p>
        </w:tc>
        <w:tc>
          <w:tcPr>
            <w:tcW w:w="1984" w:type="dxa"/>
            <w:shd w:val="clear" w:color="auto" w:fill="auto"/>
            <w:vAlign w:val="center"/>
          </w:tcPr>
          <w:p w14:paraId="7B2219B2"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6640C9CF" w14:textId="2F46147F" w:rsidR="008B5EF0" w:rsidRPr="000D7214" w:rsidRDefault="00B64464" w:rsidP="007B4743">
            <w:pPr>
              <w:autoSpaceDE w:val="0"/>
              <w:autoSpaceDN w:val="0"/>
              <w:adjustRightInd w:val="0"/>
              <w:rPr>
                <w:rFonts w:cs="Times New Roman"/>
                <w:sz w:val="20"/>
                <w:szCs w:val="20"/>
                <w:lang w:val="en-GB"/>
              </w:rPr>
            </w:pPr>
            <w:r w:rsidRPr="000D7214">
              <w:rPr>
                <w:rFonts w:cs="Times New Roman"/>
                <w:sz w:val="20"/>
                <w:szCs w:val="20"/>
                <w:lang w:val="en-GB"/>
              </w:rPr>
              <w:t xml:space="preserve">0 vs </w:t>
            </w:r>
            <w:r w:rsidR="008B5EF0" w:rsidRPr="000D7214">
              <w:rPr>
                <w:rFonts w:cs="Times New Roman"/>
                <w:sz w:val="20"/>
                <w:szCs w:val="20"/>
                <w:lang w:val="en-GB"/>
              </w:rPr>
              <w:t>4</w:t>
            </w:r>
            <w:r w:rsidR="0080715F" w:rsidRPr="000D7214">
              <w:rPr>
                <w:rFonts w:cs="Times New Roman"/>
                <w:sz w:val="20"/>
                <w:szCs w:val="20"/>
                <w:lang w:val="en-GB"/>
              </w:rPr>
              <w:t>,</w:t>
            </w:r>
            <w:r w:rsidR="008B5EF0" w:rsidRPr="000D7214">
              <w:rPr>
                <w:rFonts w:cs="Times New Roman"/>
                <w:sz w:val="20"/>
                <w:szCs w:val="20"/>
                <w:lang w:val="en-GB"/>
              </w:rPr>
              <w:t>500 m</w:t>
            </w:r>
          </w:p>
        </w:tc>
        <w:tc>
          <w:tcPr>
            <w:tcW w:w="2977" w:type="dxa"/>
            <w:tcBorders>
              <w:top w:val="single" w:sz="4" w:space="0" w:color="auto"/>
            </w:tcBorders>
            <w:shd w:val="clear" w:color="auto" w:fill="auto"/>
            <w:vAlign w:val="center"/>
          </w:tcPr>
          <w:p w14:paraId="119A6276" w14:textId="6CDC3182" w:rsidR="008B5EF0" w:rsidRPr="000D7214" w:rsidRDefault="008B5EF0" w:rsidP="00B64464">
            <w:pPr>
              <w:rPr>
                <w:rFonts w:cs="Times New Roman"/>
                <w:sz w:val="20"/>
                <w:szCs w:val="20"/>
                <w:lang w:val="en-GB"/>
              </w:rPr>
            </w:pPr>
            <w:r w:rsidRPr="000D7214">
              <w:rPr>
                <w:rFonts w:cs="Times New Roman"/>
                <w:sz w:val="20"/>
                <w:szCs w:val="20"/>
                <w:lang w:val="en-GB"/>
              </w:rPr>
              <w:t>cycle ergometer</w:t>
            </w:r>
          </w:p>
        </w:tc>
        <w:tc>
          <w:tcPr>
            <w:tcW w:w="3553" w:type="dxa"/>
            <w:shd w:val="clear" w:color="auto" w:fill="auto"/>
            <w:vAlign w:val="center"/>
          </w:tcPr>
          <w:p w14:paraId="6AC01451" w14:textId="77777777" w:rsidR="008B5EF0" w:rsidRPr="000D7214" w:rsidRDefault="008B5EF0" w:rsidP="007B4743">
            <w:pPr>
              <w:rPr>
                <w:rFonts w:cs="Times New Roman"/>
                <w:sz w:val="20"/>
                <w:szCs w:val="20"/>
                <w:lang w:val="en-GB"/>
              </w:rPr>
            </w:pPr>
            <w:r w:rsidRPr="000D7214">
              <w:rPr>
                <w:rFonts w:cs="Times New Roman"/>
                <w:sz w:val="20"/>
                <w:szCs w:val="20"/>
                <w:lang w:val="en-GB"/>
              </w:rPr>
              <w:t>185 vs 180 bpm*</w:t>
            </w:r>
          </w:p>
        </w:tc>
      </w:tr>
      <w:tr w:rsidR="000D7214" w:rsidRPr="000D7214" w14:paraId="1E5B74C5" w14:textId="77777777" w:rsidTr="00DE14EA">
        <w:trPr>
          <w:trHeight w:val="844"/>
          <w:jc w:val="center"/>
        </w:trPr>
        <w:tc>
          <w:tcPr>
            <w:tcW w:w="1271" w:type="dxa"/>
            <w:shd w:val="clear" w:color="auto" w:fill="auto"/>
            <w:vAlign w:val="center"/>
          </w:tcPr>
          <w:p w14:paraId="398B02FB" w14:textId="3167E4A2"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fg8s91bv6","properties":{"formattedCitation":"(Fagraeus et al., 1973)","plainCitation":"(Fagraeus et al., 1973)","noteIndex":0},"citationItems":[{"id":8973,"uris":["http://zotero.org/users/2395890/items/3D8EE7MZ"],"uri":["http://zotero.org/users/2395890/items/3D8EE7MZ"],"itemData":{"id":8973,"type":"article-journal","title":"Oxygen uptake during maximal work at lowered and raised ambient air pressures","container-title":"Acta Physiologica Scandinavica","page":"411-421","volume":"87","issue":"3","source":"PubMed","DOI":"10.1111/j.1748-1716.1973.tb05405.x","ISSN":"0001-6772","note":"PMID: 4697153","journalAbbreviation":"Acta Physiol. Scand.","language":"eng","author":[{"family":"Fagraeus","given":"L."},{"family":"Karlsson","given":"J."},{"family":"Linnarsson","given":"D."},{"family":"Saltin","given":"B."}],"issued":{"date-parts":[["1973",3]]}}}],"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Fagraeus et al., 1973)</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24FE2A35" w14:textId="77777777" w:rsidR="008B5EF0" w:rsidRPr="000D7214" w:rsidRDefault="008B5EF0" w:rsidP="007B4743">
            <w:pPr>
              <w:rPr>
                <w:rFonts w:cs="Times New Roman"/>
                <w:sz w:val="20"/>
                <w:szCs w:val="20"/>
                <w:lang w:val="en-GB"/>
              </w:rPr>
            </w:pPr>
            <w:r w:rsidRPr="000D7214">
              <w:rPr>
                <w:rFonts w:cs="Times New Roman"/>
                <w:sz w:val="20"/>
                <w:szCs w:val="20"/>
                <w:lang w:val="en-GB"/>
              </w:rPr>
              <w:t>Twelve males</w:t>
            </w:r>
          </w:p>
          <w:p w14:paraId="45A5F09F" w14:textId="4B5480B4" w:rsidR="008B5EF0" w:rsidRPr="000D7214" w:rsidRDefault="008B5EF0" w:rsidP="007B4743">
            <w:pPr>
              <w:rPr>
                <w:rFonts w:cs="Times New Roman"/>
                <w:sz w:val="20"/>
                <w:szCs w:val="20"/>
                <w:lang w:val="en-GB"/>
              </w:rPr>
            </w:pPr>
            <w:r w:rsidRPr="000D7214">
              <w:rPr>
                <w:rFonts w:cs="Times New Roman"/>
                <w:sz w:val="20"/>
                <w:szCs w:val="20"/>
                <w:lang w:val="en-GB"/>
              </w:rPr>
              <w:t xml:space="preserve">71.8±8.5 kg, 181.1±7.3 cm, 29.3±3.7 </w:t>
            </w:r>
            <w:proofErr w:type="spellStart"/>
            <w:r w:rsidR="0080715F" w:rsidRPr="000D7214">
              <w:rPr>
                <w:rFonts w:cs="Times New Roman"/>
                <w:sz w:val="20"/>
                <w:szCs w:val="20"/>
                <w:lang w:val="en-GB"/>
              </w:rPr>
              <w:t>yrs</w:t>
            </w:r>
            <w:proofErr w:type="spellEnd"/>
          </w:p>
        </w:tc>
        <w:tc>
          <w:tcPr>
            <w:tcW w:w="2694" w:type="dxa"/>
            <w:vAlign w:val="center"/>
          </w:tcPr>
          <w:p w14:paraId="0A0CD48A" w14:textId="77777777" w:rsidR="008B5EF0" w:rsidRPr="000D7214" w:rsidRDefault="008B5EF0" w:rsidP="007B4743">
            <w:pPr>
              <w:rPr>
                <w:rFonts w:cs="Times New Roman"/>
                <w:sz w:val="20"/>
                <w:szCs w:val="20"/>
                <w:lang w:val="en-GB"/>
              </w:rPr>
            </w:pPr>
            <w:r w:rsidRPr="000D7214">
              <w:rPr>
                <w:rFonts w:cs="Times New Roman"/>
                <w:sz w:val="20"/>
                <w:szCs w:val="20"/>
                <w:lang w:val="en-GB"/>
              </w:rPr>
              <w:t>3.7±0.7 l/min</w:t>
            </w:r>
          </w:p>
        </w:tc>
        <w:tc>
          <w:tcPr>
            <w:tcW w:w="1984" w:type="dxa"/>
            <w:shd w:val="clear" w:color="auto" w:fill="auto"/>
            <w:vAlign w:val="center"/>
          </w:tcPr>
          <w:p w14:paraId="29425E44"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Hypobaric Hypoxia</w:t>
            </w:r>
          </w:p>
          <w:p w14:paraId="72273004" w14:textId="2E8D12F2"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3</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m</w:t>
            </w:r>
          </w:p>
        </w:tc>
        <w:tc>
          <w:tcPr>
            <w:tcW w:w="2977" w:type="dxa"/>
            <w:shd w:val="clear" w:color="auto" w:fill="auto"/>
            <w:vAlign w:val="center"/>
          </w:tcPr>
          <w:p w14:paraId="6469F712"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tc>
        <w:tc>
          <w:tcPr>
            <w:tcW w:w="3553" w:type="dxa"/>
            <w:shd w:val="clear" w:color="auto" w:fill="auto"/>
            <w:vAlign w:val="center"/>
          </w:tcPr>
          <w:p w14:paraId="503863DA"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5.7 4.2 vs 184.0 3.1 bpm</w:t>
            </w:r>
          </w:p>
        </w:tc>
      </w:tr>
      <w:tr w:rsidR="000D7214" w:rsidRPr="00A05576" w14:paraId="62E066C4" w14:textId="77777777" w:rsidTr="00DE14EA">
        <w:trPr>
          <w:trHeight w:val="487"/>
          <w:jc w:val="center"/>
        </w:trPr>
        <w:tc>
          <w:tcPr>
            <w:tcW w:w="1271" w:type="dxa"/>
            <w:shd w:val="clear" w:color="auto" w:fill="auto"/>
            <w:vAlign w:val="center"/>
          </w:tcPr>
          <w:p w14:paraId="359B637D" w14:textId="02241E8E"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jj1n6nd74","properties":{"formattedCitation":"(Faiss et al., 2014)","plainCitation":"(Faiss et al., 2014)","noteIndex":0},"citationItems":[{"id":9244,"uris":["http://zotero.org/users/2395890/items/59HKJ5TZ"],"uri":["http://zotero.org/users/2395890/items/59HKJ5TZ"],"itemData":{"id":9244,"type":"article-journal","title":"Responses to exercise in normobaric hypoxia: comparison of elite and recreational ski mountaineers","container-title":"International Journal of Sports Physiology and Performance","page":"978-984","volume":"9","issue":"6","source":"PubMed","abstract":"PURPOSE: Hypoxia is known to reduce maximal oxygen uptake (VO(2max)) more in trained than in untrained subjects in several lowland sports. Ski mountaineering is practiced mainly at altitude, so elite ski mountaineers spend significantly longer training duration at altitude than their lower-level counterparts. Since acclimatization in hypobaric hypoxia is effective, the authors hypothesized that elite ski mountaineers would exhibit a VO2max decrement in hypoxia similar to that of recreational ski mountaineers.\nMETHODS: Eleven elite (E, Swiss national team) and 12 recreational (R) ski mountaineers completed an incremental treadmill test to exhaustion in normobaric hypoxia (H, 3000 m, F(1)O(2) 14.6% ± 0.1%) and in normoxia (N, 485 m, F(1)O(2) 20.9% ± 0.0%). Pulse oxygen saturation in blood (SpO(2)), VO(2max), minute ventilation, and heart rate were recorded.\nRESULTS: At rest, hypoxic ventilatory response was higher (P &lt; .05) in E than in R (1.4 ± 1.9 vs 0.3 ± 0.6 L · min⁻¹ · kg⁻¹). At maximal intensity, SpO(2) was significantly lower (P &lt; .01) in E than in R, both in N (91.1% ± 3.3% vs 94.3% ± 2.3%) and in H (76.4% ± 5.4% vs 82.3% ± 3.5%). In both groups, SpO(2) was lower (P &lt; .01) in H. Between N and H, VO(2max) decreased to a greater extent (P &lt; .05) in E than in R (-18% and -12%, P &lt; .01). In E only, the VO(2max) decrement was significantly correlated with the SpO(2) decrement (r = .74, P &lt; .01) but also with VO(2max) measured in N (r = .64, P &lt; .05).\nCONCLUSION: Despite a probable better acclimatization to altitude, VO(2max) was more reduced in E than in R ski mountaineers, confirming previous results observed in lowlander E athletes.","DOI":"10.1123/ijspp.2013-0524","ISSN":"1555-0265","note":"PMID: 24664934","shortTitle":"Responses to exercise in normobaric hypoxia","journalAbbreviation":"Int J Sports Physiol Perform","language":"eng","author":[{"family":"Faiss","given":"Raphael"},{"family":"Orelli","given":"Claudia","non-dropping-particle":"von"},{"family":"Dériaz","given":"Olivier"},{"family":"Millet","given":"Grégoire P."}],"issued":{"date-parts":[["2014",1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Faiss et al., 2014)</w:t>
            </w:r>
            <w:r w:rsidRPr="000D7214">
              <w:rPr>
                <w:rFonts w:eastAsia="Times New Roman" w:cs="Times New Roman"/>
                <w:sz w:val="20"/>
                <w:szCs w:val="20"/>
                <w:lang w:val="en-GB" w:eastAsia="en-GB"/>
              </w:rPr>
              <w:fldChar w:fldCharType="end"/>
            </w:r>
            <w:r w:rsidRPr="000D7214">
              <w:rPr>
                <w:rFonts w:eastAsia="Times New Roman" w:cs="Times New Roman"/>
                <w:sz w:val="20"/>
                <w:szCs w:val="20"/>
                <w:lang w:val="en-GB" w:eastAsia="en-GB"/>
              </w:rPr>
              <w:t xml:space="preserve"> </w:t>
            </w:r>
          </w:p>
        </w:tc>
        <w:tc>
          <w:tcPr>
            <w:tcW w:w="3638" w:type="dxa"/>
            <w:shd w:val="clear" w:color="auto" w:fill="auto"/>
            <w:vAlign w:val="center"/>
          </w:tcPr>
          <w:p w14:paraId="2544758C" w14:textId="36BF71AC" w:rsidR="008B5EF0" w:rsidRPr="000D7214" w:rsidRDefault="00B64464" w:rsidP="007B4743">
            <w:pPr>
              <w:rPr>
                <w:rFonts w:cs="Times New Roman"/>
                <w:sz w:val="20"/>
                <w:szCs w:val="20"/>
                <w:lang w:val="en-GB"/>
              </w:rPr>
            </w:pPr>
            <w:r w:rsidRPr="000D7214">
              <w:rPr>
                <w:rFonts w:cs="Times New Roman"/>
                <w:sz w:val="20"/>
                <w:szCs w:val="20"/>
                <w:lang w:val="en-GB"/>
              </w:rPr>
              <w:t xml:space="preserve">Twenty three </w:t>
            </w:r>
            <w:r w:rsidR="008B5EF0" w:rsidRPr="000D7214">
              <w:rPr>
                <w:rFonts w:cs="Times New Roman"/>
                <w:sz w:val="20"/>
                <w:szCs w:val="20"/>
                <w:lang w:val="en-GB"/>
              </w:rPr>
              <w:t>Ski mountaineers</w:t>
            </w:r>
            <w:r w:rsidRPr="000D7214">
              <w:rPr>
                <w:rFonts w:cs="Times New Roman"/>
                <w:sz w:val="20"/>
                <w:szCs w:val="20"/>
                <w:lang w:val="en-GB"/>
              </w:rPr>
              <w:t xml:space="preserve"> (5 males, 6 females)</w:t>
            </w:r>
          </w:p>
          <w:p w14:paraId="4E5E4C1B" w14:textId="67B26762" w:rsidR="008B5EF0" w:rsidRPr="000D7214" w:rsidRDefault="008B5EF0" w:rsidP="007B4743">
            <w:pPr>
              <w:rPr>
                <w:rFonts w:cs="Times New Roman"/>
                <w:sz w:val="20"/>
                <w:szCs w:val="20"/>
                <w:lang w:val="en-GB"/>
              </w:rPr>
            </w:pPr>
            <w:r w:rsidRPr="000D7214">
              <w:rPr>
                <w:rFonts w:cs="Times New Roman"/>
                <w:sz w:val="20"/>
                <w:szCs w:val="20"/>
                <w:lang w:val="en-GB"/>
              </w:rPr>
              <w:t xml:space="preserve">Twelve U: 69.4±8.0 kg; 175±5 cm;27±4 </w:t>
            </w:r>
            <w:proofErr w:type="spellStart"/>
            <w:r w:rsidR="0080715F" w:rsidRPr="000D7214">
              <w:rPr>
                <w:rFonts w:cs="Times New Roman"/>
                <w:sz w:val="20"/>
                <w:szCs w:val="20"/>
                <w:lang w:val="en-GB"/>
              </w:rPr>
              <w:t>yrs</w:t>
            </w:r>
            <w:proofErr w:type="spellEnd"/>
          </w:p>
          <w:p w14:paraId="4F830B69" w14:textId="066F8F42" w:rsidR="008B5EF0" w:rsidRPr="000D7214" w:rsidRDefault="008B5EF0" w:rsidP="00A84D46">
            <w:pPr>
              <w:rPr>
                <w:rFonts w:cs="Times New Roman"/>
                <w:sz w:val="20"/>
                <w:szCs w:val="20"/>
                <w:lang w:val="en-GB"/>
              </w:rPr>
            </w:pPr>
            <w:r w:rsidRPr="000D7214">
              <w:rPr>
                <w:rFonts w:cs="Times New Roman"/>
                <w:sz w:val="20"/>
                <w:szCs w:val="20"/>
                <w:lang w:val="en-GB"/>
              </w:rPr>
              <w:t>Eleven T</w:t>
            </w:r>
            <w:r w:rsidR="00A84D46" w:rsidRPr="000D7214">
              <w:rPr>
                <w:rFonts w:cs="Times New Roman"/>
                <w:sz w:val="20"/>
                <w:szCs w:val="20"/>
                <w:lang w:val="en-GB"/>
              </w:rPr>
              <w:t>: 63.1±5 kg; 173±3 cm; 28±8</w:t>
            </w:r>
            <w:r w:rsidR="0080715F" w:rsidRPr="000D7214">
              <w:rPr>
                <w:rFonts w:cs="Times New Roman"/>
                <w:sz w:val="20"/>
                <w:szCs w:val="20"/>
                <w:lang w:val="en-GB"/>
              </w:rPr>
              <w:t>yrs</w:t>
            </w:r>
          </w:p>
        </w:tc>
        <w:tc>
          <w:tcPr>
            <w:tcW w:w="2694" w:type="dxa"/>
            <w:vAlign w:val="center"/>
          </w:tcPr>
          <w:p w14:paraId="7159A624" w14:textId="77777777" w:rsidR="008B5EF0" w:rsidRPr="000D7214" w:rsidRDefault="008B5EF0" w:rsidP="007B4743">
            <w:pPr>
              <w:rPr>
                <w:rFonts w:cs="Times New Roman"/>
                <w:sz w:val="20"/>
                <w:szCs w:val="20"/>
                <w:lang w:val="fr-FR"/>
              </w:rPr>
            </w:pPr>
            <w:r w:rsidRPr="000D7214">
              <w:rPr>
                <w:rFonts w:cs="Times New Roman"/>
                <w:sz w:val="20"/>
                <w:szCs w:val="20"/>
                <w:lang w:val="fr-FR"/>
              </w:rPr>
              <w:t>U: 47.3 ± 4.3 ml/kg/min</w:t>
            </w:r>
          </w:p>
          <w:p w14:paraId="17479B9B" w14:textId="77777777" w:rsidR="008B5EF0" w:rsidRPr="000D7214" w:rsidRDefault="008B5EF0" w:rsidP="007B4743">
            <w:pPr>
              <w:rPr>
                <w:rFonts w:cs="Times New Roman"/>
                <w:sz w:val="20"/>
                <w:szCs w:val="20"/>
                <w:lang w:val="fr-FR"/>
              </w:rPr>
            </w:pPr>
            <w:r w:rsidRPr="000D7214">
              <w:rPr>
                <w:rFonts w:cs="Times New Roman"/>
                <w:sz w:val="20"/>
                <w:szCs w:val="20"/>
                <w:lang w:val="fr-FR"/>
              </w:rPr>
              <w:t>T: 63.0 ± 9.0 ml/kg/min</w:t>
            </w:r>
          </w:p>
        </w:tc>
        <w:tc>
          <w:tcPr>
            <w:tcW w:w="1984" w:type="dxa"/>
            <w:shd w:val="clear" w:color="auto" w:fill="auto"/>
            <w:vAlign w:val="center"/>
          </w:tcPr>
          <w:p w14:paraId="31294BC5"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w:t>
            </w:r>
            <w:r w:rsidR="00824BB5" w:rsidRPr="000D7214">
              <w:rPr>
                <w:rFonts w:eastAsia="Times New Roman" w:cs="Times New Roman"/>
                <w:sz w:val="20"/>
                <w:szCs w:val="20"/>
                <w:lang w:val="en-GB" w:eastAsia="en-GB"/>
              </w:rPr>
              <w:t>h</w:t>
            </w:r>
            <w:r w:rsidRPr="000D7214">
              <w:rPr>
                <w:rFonts w:eastAsia="Times New Roman" w:cs="Times New Roman"/>
                <w:sz w:val="20"/>
                <w:szCs w:val="20"/>
                <w:lang w:val="en-GB" w:eastAsia="en-GB"/>
              </w:rPr>
              <w:t>ypoxia</w:t>
            </w:r>
          </w:p>
          <w:p w14:paraId="184CA2D4" w14:textId="751C9A5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485 vs. 3</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m</w:t>
            </w:r>
          </w:p>
        </w:tc>
        <w:tc>
          <w:tcPr>
            <w:tcW w:w="2977" w:type="dxa"/>
            <w:shd w:val="clear" w:color="auto" w:fill="auto"/>
            <w:vAlign w:val="center"/>
          </w:tcPr>
          <w:p w14:paraId="4F0F65D3"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Treadmill</w:t>
            </w:r>
          </w:p>
          <w:p w14:paraId="1CC21C15" w14:textId="176751A7" w:rsidR="008B5EF0" w:rsidRPr="000D7214" w:rsidRDefault="008B5EF0" w:rsidP="00A84D46">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1.5 </w:t>
            </w:r>
            <w:proofErr w:type="gramStart"/>
            <w:r w:rsidRPr="000D7214">
              <w:rPr>
                <w:rFonts w:eastAsia="Times New Roman" w:cs="Times New Roman"/>
                <w:sz w:val="20"/>
                <w:szCs w:val="20"/>
                <w:lang w:val="en-GB" w:eastAsia="en-GB"/>
              </w:rPr>
              <w:t>m.s</w:t>
            </w:r>
            <w:proofErr w:type="gramEnd"/>
            <w:r w:rsidRPr="000D7214">
              <w:rPr>
                <w:rFonts w:eastAsia="Times New Roman" w:cs="Times New Roman"/>
                <w:sz w:val="20"/>
                <w:szCs w:val="20"/>
                <w:vertAlign w:val="superscript"/>
                <w:lang w:val="en-GB" w:eastAsia="en-GB"/>
              </w:rPr>
              <w:t>-1</w:t>
            </w:r>
            <w:r w:rsidRPr="000D7214">
              <w:rPr>
                <w:rFonts w:eastAsia="Times New Roman" w:cs="Times New Roman"/>
                <w:sz w:val="20"/>
                <w:szCs w:val="20"/>
                <w:lang w:val="en-GB" w:eastAsia="en-GB"/>
              </w:rPr>
              <w:t xml:space="preserve"> then 0.5 m</w:t>
            </w:r>
            <w:r w:rsidR="00A84D46" w:rsidRPr="000D7214">
              <w:rPr>
                <w:rFonts w:eastAsia="Times New Roman" w:cs="Times New Roman"/>
                <w:sz w:val="20"/>
                <w:szCs w:val="20"/>
                <w:lang w:val="en-GB" w:eastAsia="en-GB"/>
              </w:rPr>
              <w:t>/</w:t>
            </w:r>
            <w:r w:rsidRPr="000D7214">
              <w:rPr>
                <w:rFonts w:eastAsia="Times New Roman" w:cs="Times New Roman"/>
                <w:sz w:val="20"/>
                <w:szCs w:val="20"/>
                <w:lang w:val="en-GB" w:eastAsia="en-GB"/>
              </w:rPr>
              <w:t>s every 3 min until 4 m.s</w:t>
            </w:r>
            <w:r w:rsidRPr="000D7214">
              <w:rPr>
                <w:rFonts w:eastAsia="Times New Roman" w:cs="Times New Roman"/>
                <w:sz w:val="20"/>
                <w:szCs w:val="20"/>
                <w:vertAlign w:val="superscript"/>
                <w:lang w:val="en-GB" w:eastAsia="en-GB"/>
              </w:rPr>
              <w:t>-1</w:t>
            </w:r>
            <w:r w:rsidRPr="000D7214">
              <w:rPr>
                <w:rFonts w:eastAsia="Times New Roman" w:cs="Times New Roman"/>
                <w:sz w:val="20"/>
                <w:szCs w:val="20"/>
                <w:lang w:val="en-GB" w:eastAsia="en-GB"/>
              </w:rPr>
              <w:t xml:space="preserve"> with the slope of the treadmill set at 2%. When 4 </w:t>
            </w:r>
            <w:r w:rsidR="00A84D46" w:rsidRPr="000D7214">
              <w:rPr>
                <w:rFonts w:eastAsia="Times New Roman" w:cs="Times New Roman"/>
                <w:sz w:val="20"/>
                <w:szCs w:val="20"/>
                <w:lang w:val="en-GB" w:eastAsia="en-GB"/>
              </w:rPr>
              <w:t>m/s</w:t>
            </w:r>
            <w:r w:rsidRPr="000D7214">
              <w:rPr>
                <w:rFonts w:eastAsia="Times New Roman" w:cs="Times New Roman"/>
                <w:sz w:val="20"/>
                <w:szCs w:val="20"/>
                <w:lang w:val="en-GB" w:eastAsia="en-GB"/>
              </w:rPr>
              <w:t xml:space="preserve"> reached, slope was increased by 2% every 3 min</w:t>
            </w:r>
          </w:p>
        </w:tc>
        <w:tc>
          <w:tcPr>
            <w:tcW w:w="3553" w:type="dxa"/>
            <w:shd w:val="clear" w:color="auto" w:fill="auto"/>
            <w:vAlign w:val="center"/>
          </w:tcPr>
          <w:p w14:paraId="5DBC0F98" w14:textId="77777777" w:rsidR="008B5EF0" w:rsidRPr="000D7214" w:rsidRDefault="008B5EF0" w:rsidP="007B4743">
            <w:pPr>
              <w:ind w:left="3"/>
              <w:rPr>
                <w:rFonts w:cs="Times New Roman"/>
                <w:sz w:val="20"/>
                <w:szCs w:val="20"/>
                <w:lang w:val="fr-FR"/>
              </w:rPr>
            </w:pPr>
            <w:r w:rsidRPr="000D7214">
              <w:rPr>
                <w:rFonts w:cs="Times New Roman"/>
                <w:sz w:val="20"/>
                <w:szCs w:val="20"/>
                <w:lang w:val="fr-FR"/>
              </w:rPr>
              <w:t>U: 193 ± 11 vs 187 ± 11 bpm</w:t>
            </w:r>
          </w:p>
          <w:p w14:paraId="12AF1C61" w14:textId="77777777" w:rsidR="008B5EF0" w:rsidRPr="000D7214" w:rsidRDefault="008B5EF0" w:rsidP="007B4743">
            <w:pPr>
              <w:ind w:left="3"/>
              <w:rPr>
                <w:rFonts w:cs="Times New Roman"/>
                <w:sz w:val="20"/>
                <w:szCs w:val="20"/>
                <w:lang w:val="fr-FR"/>
              </w:rPr>
            </w:pPr>
            <w:r w:rsidRPr="000D7214">
              <w:rPr>
                <w:rFonts w:cs="Times New Roman"/>
                <w:sz w:val="20"/>
                <w:szCs w:val="20"/>
                <w:lang w:val="fr-FR"/>
              </w:rPr>
              <w:t>T: 185 ± 13 180 ± 12 bpm</w:t>
            </w:r>
          </w:p>
        </w:tc>
      </w:tr>
      <w:tr w:rsidR="000D7214" w:rsidRPr="000D7214" w14:paraId="27FB5169" w14:textId="77777777" w:rsidTr="00DE14EA">
        <w:trPr>
          <w:trHeight w:val="487"/>
          <w:jc w:val="center"/>
        </w:trPr>
        <w:tc>
          <w:tcPr>
            <w:tcW w:w="1271" w:type="dxa"/>
            <w:shd w:val="clear" w:color="auto" w:fill="auto"/>
            <w:vAlign w:val="center"/>
          </w:tcPr>
          <w:p w14:paraId="55D34984" w14:textId="38643E06"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upa4lpch","properties":{"formattedCitation":"(Ferretti et al., 1997)","plainCitation":"(Ferretti et al., 1997)","noteIndex":0},"citationItems":[{"id":9111,"uris":["http://zotero.org/users/2395890/items/6G6GMYII"],"uri":["http://zotero.org/users/2395890/items/6G6GMYII"],"itemData":{"id":9111,"type":"article-journal","title":"The decrease of maximal oxygen consumption during hypoxia in man: a mirror image of the oxygen equilibrium curve","container-title":"The Journal of Physiology","page":"231-237","volume":"498 ( Pt 1)","source":"PubMed","abstract":"1. Endurance athletes (E) undergo a marked reduction of arterial O2 saturation (Sa,O2) at maximal exercise in normoxia, which disappears when they breathe hyperoxic mixtures. In addition, at a given level of hypoxia, the drop in maximal O2 consumption (VO2,max) is positively related to the individual normoxic VO2,max. 2. These data suggest that the curve relating VO2,max to PI,O2 may be steeper and perhaps less curved in E than in sedentary subjects (S) with low VO2,max values because of the greater hypoxaemia in the latter, whence the hypotheses that (i) the relationship between VO2,max and PI,O2 may be set by the shape of the oxygen equilibrium curve; and (ii) the differences between E and S may be due to the different position on the oxygen equilibrium curve on which these subjects operate. These hypotheses have been tested by performing a systematic comparison of the VO2,max or Sa,O2 vs. PI,O2 relationships in E and S. 3. On ten subjects (five S and five E), VO2,max was measured by standard procedure during cycloergometric exercise. Sa,O2 was measured by finger-tip infrared oximetry. Arterialized blood PO2 (Pa,O2) and PCO2 (Pa,CO2) were determined in 80 microliters blood samples from an ear lobe. The subjects breathed ambient air or a N2-O2 mixture with an inspired O2 fraction (FI,O2) of 0.30, 0.18, 0.16, 0.13 and 0.11, respectively, VO2,max was normalized with respect to that obtained at the highest FI,O2. 4. The relationships between Sa,O2 or normalized VO2,max and FI,O2 (or PI,O2) had similar shapes, the data for E being systematically below and significantly different from those for S. Linear relationships between Sa,O2 and normalized VO2,max, statistically equal between E and S, were found. 5. We conclude that the relationships between either VO2,max or Sa,O2 and FI,O2 (or Pa,O2) may indeed be the mirror images of one another, implying a strict link between the decrease of VO2,max in hypoxia and the shape of the oxygen equilibrium curve, as hypothesized.","ISSN":"0022-3751","note":"PMID: 9023781\nPMCID: PMC1159247","shortTitle":"The decrease of maximal oxygen consumption during hypoxia in man","journalAbbreviation":"J. Physiol. (Lond.)","language":"eng","author":[{"family":"Ferretti","given":"G."},{"family":"Moia","given":"C."},{"family":"Thomet","given":"J. M."},{"family":"Kayser","given":"B."}],"issued":{"date-parts":[["1997",1,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Ferretti et al., 1997)</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25B81E67"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Ten healthy males divided in </w:t>
            </w:r>
          </w:p>
          <w:p w14:paraId="237319E8" w14:textId="68CD4B77" w:rsidR="008B5EF0" w:rsidRPr="000D7214" w:rsidRDefault="00B64464" w:rsidP="007B4743">
            <w:pPr>
              <w:autoSpaceDE w:val="0"/>
              <w:autoSpaceDN w:val="0"/>
              <w:adjustRightInd w:val="0"/>
              <w:rPr>
                <w:rFonts w:cs="Times New Roman"/>
                <w:sz w:val="20"/>
                <w:szCs w:val="20"/>
                <w:lang w:val="en-GB"/>
              </w:rPr>
            </w:pPr>
            <w:r w:rsidRPr="000D7214">
              <w:rPr>
                <w:rFonts w:cs="Times New Roman"/>
                <w:sz w:val="20"/>
                <w:szCs w:val="20"/>
                <w:lang w:val="en-GB"/>
              </w:rPr>
              <w:t xml:space="preserve">Five </w:t>
            </w:r>
            <w:r w:rsidR="008B5EF0" w:rsidRPr="000D7214">
              <w:rPr>
                <w:rFonts w:cs="Times New Roman"/>
                <w:sz w:val="20"/>
                <w:szCs w:val="20"/>
                <w:lang w:val="en-GB"/>
              </w:rPr>
              <w:t xml:space="preserve">U: 73.6+6.1kg; 1.77+0.06 m;33 + 9 </w:t>
            </w:r>
            <w:proofErr w:type="spellStart"/>
            <w:r w:rsidR="0080715F" w:rsidRPr="000D7214">
              <w:rPr>
                <w:rFonts w:cs="Times New Roman"/>
                <w:sz w:val="20"/>
                <w:szCs w:val="20"/>
                <w:lang w:val="en-GB"/>
              </w:rPr>
              <w:t>yrs</w:t>
            </w:r>
            <w:proofErr w:type="spellEnd"/>
          </w:p>
          <w:p w14:paraId="11B58D82" w14:textId="5402AB8D" w:rsidR="008B5EF0" w:rsidRPr="000D7214" w:rsidRDefault="00B64464" w:rsidP="007B4743">
            <w:pPr>
              <w:autoSpaceDE w:val="0"/>
              <w:autoSpaceDN w:val="0"/>
              <w:adjustRightInd w:val="0"/>
              <w:rPr>
                <w:rFonts w:cs="Times New Roman"/>
                <w:sz w:val="20"/>
                <w:szCs w:val="20"/>
                <w:lang w:val="en-GB"/>
              </w:rPr>
            </w:pPr>
            <w:r w:rsidRPr="000D7214">
              <w:rPr>
                <w:rFonts w:cs="Times New Roman"/>
                <w:sz w:val="20"/>
                <w:szCs w:val="20"/>
                <w:lang w:val="en-GB"/>
              </w:rPr>
              <w:t xml:space="preserve">Five </w:t>
            </w:r>
            <w:r w:rsidR="008B5EF0" w:rsidRPr="000D7214">
              <w:rPr>
                <w:rFonts w:cs="Times New Roman"/>
                <w:sz w:val="20"/>
                <w:szCs w:val="20"/>
                <w:lang w:val="en-GB"/>
              </w:rPr>
              <w:t xml:space="preserve">T: 66.3+4.4 kg; 1.76+0.04 m; 25 + 7 </w:t>
            </w:r>
            <w:proofErr w:type="spellStart"/>
            <w:r w:rsidR="0080715F" w:rsidRPr="000D7214">
              <w:rPr>
                <w:rFonts w:cs="Times New Roman"/>
                <w:sz w:val="20"/>
                <w:szCs w:val="20"/>
                <w:lang w:val="en-GB"/>
              </w:rPr>
              <w:t>yrs</w:t>
            </w:r>
            <w:proofErr w:type="spellEnd"/>
          </w:p>
        </w:tc>
        <w:tc>
          <w:tcPr>
            <w:tcW w:w="2694" w:type="dxa"/>
            <w:vAlign w:val="center"/>
          </w:tcPr>
          <w:p w14:paraId="7D027EDA" w14:textId="77777777" w:rsidR="008B5EF0" w:rsidRPr="00A05576" w:rsidRDefault="008B5EF0" w:rsidP="007B4743">
            <w:pPr>
              <w:autoSpaceDE w:val="0"/>
              <w:autoSpaceDN w:val="0"/>
              <w:adjustRightInd w:val="0"/>
              <w:rPr>
                <w:rFonts w:cs="Times New Roman"/>
                <w:sz w:val="20"/>
                <w:szCs w:val="20"/>
              </w:rPr>
            </w:pPr>
            <w:r w:rsidRPr="00A05576">
              <w:rPr>
                <w:rFonts w:cs="Times New Roman"/>
                <w:sz w:val="20"/>
                <w:szCs w:val="20"/>
              </w:rPr>
              <w:t>U: 42.1</w:t>
            </w:r>
            <w:r w:rsidRPr="00A05576">
              <w:rPr>
                <w:rFonts w:eastAsia="MTSY" w:cs="Times New Roman"/>
                <w:sz w:val="20"/>
                <w:szCs w:val="20"/>
              </w:rPr>
              <w:t>±</w:t>
            </w:r>
            <w:r w:rsidRPr="00A05576">
              <w:rPr>
                <w:rFonts w:cs="Times New Roman"/>
                <w:sz w:val="20"/>
                <w:szCs w:val="20"/>
              </w:rPr>
              <w:t>2.6 ml/kg/min</w:t>
            </w:r>
          </w:p>
          <w:p w14:paraId="63C96E19" w14:textId="77777777" w:rsidR="008B5EF0" w:rsidRPr="00A05576" w:rsidRDefault="008B5EF0" w:rsidP="007B4743">
            <w:pPr>
              <w:rPr>
                <w:rFonts w:eastAsia="Times New Roman" w:cs="Times New Roman"/>
                <w:sz w:val="20"/>
                <w:szCs w:val="20"/>
                <w:lang w:eastAsia="en-GB"/>
              </w:rPr>
            </w:pPr>
            <w:r w:rsidRPr="00A05576">
              <w:rPr>
                <w:rFonts w:cs="Times New Roman"/>
                <w:sz w:val="20"/>
                <w:szCs w:val="20"/>
              </w:rPr>
              <w:t>T: 62.1</w:t>
            </w:r>
            <w:r w:rsidRPr="00A05576">
              <w:rPr>
                <w:rFonts w:eastAsia="MTSY" w:cs="Times New Roman"/>
                <w:sz w:val="20"/>
                <w:szCs w:val="20"/>
              </w:rPr>
              <w:t>±</w:t>
            </w:r>
            <w:r w:rsidRPr="00A05576">
              <w:rPr>
                <w:rFonts w:cs="Times New Roman"/>
                <w:sz w:val="20"/>
                <w:szCs w:val="20"/>
              </w:rPr>
              <w:t>1.8 ml/kg/min</w:t>
            </w:r>
          </w:p>
        </w:tc>
        <w:tc>
          <w:tcPr>
            <w:tcW w:w="1984" w:type="dxa"/>
            <w:shd w:val="clear" w:color="auto" w:fill="auto"/>
            <w:vAlign w:val="center"/>
          </w:tcPr>
          <w:p w14:paraId="4191AD7E"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0CB990A5" w14:textId="77D83D62"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1</w:t>
            </w:r>
            <w:r w:rsidR="0080715F" w:rsidRPr="000D7214">
              <w:rPr>
                <w:rFonts w:cs="Times New Roman"/>
                <w:sz w:val="20"/>
                <w:szCs w:val="20"/>
                <w:lang w:val="en-GB"/>
              </w:rPr>
              <w:t>,</w:t>
            </w:r>
            <w:r w:rsidRPr="000D7214">
              <w:rPr>
                <w:rFonts w:cs="Times New Roman"/>
                <w:sz w:val="20"/>
                <w:szCs w:val="20"/>
                <w:lang w:val="en-GB"/>
              </w:rPr>
              <w:t>200, 2</w:t>
            </w:r>
            <w:r w:rsidR="0080715F" w:rsidRPr="000D7214">
              <w:rPr>
                <w:rFonts w:cs="Times New Roman"/>
                <w:sz w:val="20"/>
                <w:szCs w:val="20"/>
                <w:lang w:val="en-GB"/>
              </w:rPr>
              <w:t>,</w:t>
            </w:r>
            <w:r w:rsidRPr="000D7214">
              <w:rPr>
                <w:rFonts w:cs="Times New Roman"/>
                <w:sz w:val="20"/>
                <w:szCs w:val="20"/>
                <w:lang w:val="en-GB"/>
              </w:rPr>
              <w:t>200, 3</w:t>
            </w:r>
            <w:r w:rsidR="0080715F" w:rsidRPr="000D7214">
              <w:rPr>
                <w:rFonts w:cs="Times New Roman"/>
                <w:sz w:val="20"/>
                <w:szCs w:val="20"/>
                <w:lang w:val="en-GB"/>
              </w:rPr>
              <w:t>,</w:t>
            </w:r>
            <w:r w:rsidRPr="000D7214">
              <w:rPr>
                <w:rFonts w:cs="Times New Roman"/>
                <w:sz w:val="20"/>
                <w:szCs w:val="20"/>
                <w:lang w:val="en-GB"/>
              </w:rPr>
              <w:t>700, 5</w:t>
            </w:r>
            <w:r w:rsidR="0080715F" w:rsidRPr="000D7214">
              <w:rPr>
                <w:rFonts w:cs="Times New Roman"/>
                <w:sz w:val="20"/>
                <w:szCs w:val="20"/>
                <w:lang w:val="en-GB"/>
              </w:rPr>
              <w:t>,</w:t>
            </w:r>
            <w:r w:rsidRPr="000D7214">
              <w:rPr>
                <w:rFonts w:cs="Times New Roman"/>
                <w:sz w:val="20"/>
                <w:szCs w:val="20"/>
                <w:lang w:val="en-GB"/>
              </w:rPr>
              <w:t>000m</w:t>
            </w:r>
          </w:p>
        </w:tc>
        <w:tc>
          <w:tcPr>
            <w:tcW w:w="2977" w:type="dxa"/>
            <w:shd w:val="clear" w:color="auto" w:fill="auto"/>
            <w:vAlign w:val="center"/>
          </w:tcPr>
          <w:p w14:paraId="45EEC390"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cycle ergometer </w:t>
            </w:r>
          </w:p>
          <w:p w14:paraId="73D138EF" w14:textId="77777777" w:rsidR="008B5EF0" w:rsidRPr="000D7214" w:rsidRDefault="008B5EF0" w:rsidP="007B4743">
            <w:pPr>
              <w:rPr>
                <w:rFonts w:cs="Times New Roman"/>
                <w:sz w:val="20"/>
                <w:szCs w:val="20"/>
                <w:lang w:val="en-GB"/>
              </w:rPr>
            </w:pPr>
            <w:r w:rsidRPr="000D7214">
              <w:rPr>
                <w:rFonts w:cs="Times New Roman"/>
                <w:sz w:val="20"/>
                <w:szCs w:val="20"/>
                <w:lang w:val="en-GB"/>
              </w:rPr>
              <w:t>50 and 100 W for U and T then 50W/5 min then 25W/5min</w:t>
            </w:r>
          </w:p>
          <w:p w14:paraId="3C822FEC" w14:textId="77777777" w:rsidR="008B5EF0" w:rsidRPr="000D7214" w:rsidRDefault="008B5EF0" w:rsidP="007B4743">
            <w:pPr>
              <w:rPr>
                <w:rFonts w:cs="Times New Roman"/>
                <w:sz w:val="20"/>
                <w:szCs w:val="20"/>
                <w:lang w:val="en-GB"/>
              </w:rPr>
            </w:pPr>
          </w:p>
        </w:tc>
        <w:tc>
          <w:tcPr>
            <w:tcW w:w="3553" w:type="dxa"/>
            <w:shd w:val="clear" w:color="auto" w:fill="auto"/>
            <w:vAlign w:val="center"/>
          </w:tcPr>
          <w:p w14:paraId="69753764" w14:textId="77777777" w:rsidR="008B5EF0" w:rsidRPr="000D7214" w:rsidRDefault="008B5EF0" w:rsidP="007B4743">
            <w:pPr>
              <w:rPr>
                <w:rFonts w:cs="Times New Roman"/>
                <w:sz w:val="20"/>
                <w:szCs w:val="20"/>
                <w:lang w:val="en-GB"/>
              </w:rPr>
            </w:pPr>
            <w:r w:rsidRPr="000D7214">
              <w:rPr>
                <w:rFonts w:cs="Times New Roman"/>
                <w:sz w:val="20"/>
                <w:szCs w:val="20"/>
                <w:lang w:val="en-GB"/>
              </w:rPr>
              <w:t>U:</w:t>
            </w:r>
          </w:p>
          <w:p w14:paraId="50DADC2E" w14:textId="6F7D7C83" w:rsidR="008B5EF0" w:rsidRPr="000D7214" w:rsidRDefault="008B5EF0" w:rsidP="007B4743">
            <w:pPr>
              <w:rPr>
                <w:rFonts w:cs="Times New Roman"/>
                <w:sz w:val="20"/>
                <w:szCs w:val="20"/>
                <w:lang w:val="en-GB"/>
              </w:rPr>
            </w:pPr>
            <w:r w:rsidRPr="000D7214">
              <w:rPr>
                <w:rFonts w:cs="Times New Roman"/>
                <w:sz w:val="20"/>
                <w:szCs w:val="20"/>
                <w:lang w:val="en-GB"/>
              </w:rPr>
              <w:t>0</w:t>
            </w:r>
            <w:r w:rsidR="00062AD4" w:rsidRPr="000D7214">
              <w:rPr>
                <w:rFonts w:cs="Times New Roman"/>
                <w:sz w:val="20"/>
                <w:szCs w:val="20"/>
                <w:lang w:val="en-GB"/>
              </w:rPr>
              <w:t xml:space="preserve"> m</w:t>
            </w:r>
            <w:r w:rsidRPr="000D7214">
              <w:rPr>
                <w:rFonts w:cs="Times New Roman"/>
                <w:sz w:val="20"/>
                <w:szCs w:val="20"/>
                <w:lang w:val="en-GB"/>
              </w:rPr>
              <w:t>: 190±5 bpm</w:t>
            </w:r>
          </w:p>
          <w:p w14:paraId="773DBD47" w14:textId="3DB7DF53" w:rsidR="008B5EF0" w:rsidRPr="000D7214" w:rsidRDefault="008B5EF0" w:rsidP="007B4743">
            <w:pPr>
              <w:rPr>
                <w:rFonts w:cs="Times New Roman"/>
                <w:sz w:val="20"/>
                <w:szCs w:val="20"/>
                <w:lang w:val="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200:</w:t>
            </w:r>
            <w:r w:rsidR="00062AD4" w:rsidRPr="000D7214">
              <w:rPr>
                <w:rFonts w:cs="Times New Roman"/>
                <w:sz w:val="20"/>
                <w:szCs w:val="20"/>
                <w:lang w:val="en-GB"/>
              </w:rPr>
              <w:t xml:space="preserve"> m</w:t>
            </w:r>
            <w:r w:rsidRPr="000D7214">
              <w:rPr>
                <w:rFonts w:cs="Times New Roman"/>
                <w:sz w:val="20"/>
                <w:szCs w:val="20"/>
                <w:lang w:val="en-GB"/>
              </w:rPr>
              <w:t xml:space="preserve"> 186±7 bpm</w:t>
            </w:r>
          </w:p>
          <w:p w14:paraId="16935491" w14:textId="51FF3D68" w:rsidR="008B5EF0" w:rsidRPr="000D7214" w:rsidRDefault="008B5EF0" w:rsidP="007B4743">
            <w:pPr>
              <w:rPr>
                <w:rFonts w:cs="Times New Roman"/>
                <w:sz w:val="20"/>
                <w:szCs w:val="20"/>
                <w:lang w:val="en-GB"/>
              </w:rPr>
            </w:pPr>
            <w:r w:rsidRPr="000D7214">
              <w:rPr>
                <w:rFonts w:cs="Times New Roman"/>
                <w:sz w:val="20"/>
                <w:szCs w:val="20"/>
                <w:lang w:val="en-GB"/>
              </w:rPr>
              <w:t>2</w:t>
            </w:r>
            <w:r w:rsidR="0080715F" w:rsidRPr="000D7214">
              <w:rPr>
                <w:rFonts w:cs="Times New Roman"/>
                <w:sz w:val="20"/>
                <w:szCs w:val="20"/>
                <w:lang w:val="en-GB"/>
              </w:rPr>
              <w:t>,</w:t>
            </w:r>
            <w:r w:rsidRPr="000D7214">
              <w:rPr>
                <w:rFonts w:cs="Times New Roman"/>
                <w:sz w:val="20"/>
                <w:szCs w:val="20"/>
                <w:lang w:val="en-GB"/>
              </w:rPr>
              <w:t>200</w:t>
            </w:r>
            <w:r w:rsidR="00062AD4" w:rsidRPr="000D7214">
              <w:rPr>
                <w:rFonts w:cs="Times New Roman"/>
                <w:sz w:val="20"/>
                <w:szCs w:val="20"/>
                <w:lang w:val="en-GB"/>
              </w:rPr>
              <w:t xml:space="preserve"> m</w:t>
            </w:r>
            <w:r w:rsidRPr="000D7214">
              <w:rPr>
                <w:rFonts w:cs="Times New Roman"/>
                <w:sz w:val="20"/>
                <w:szCs w:val="20"/>
                <w:lang w:val="en-GB"/>
              </w:rPr>
              <w:t>: 183±9 bpm</w:t>
            </w:r>
          </w:p>
          <w:p w14:paraId="2D1FF740" w14:textId="47E398D8" w:rsidR="008B5EF0" w:rsidRPr="00A05576" w:rsidRDefault="008B5EF0" w:rsidP="007B4743">
            <w:pPr>
              <w:rPr>
                <w:rFonts w:cs="Times New Roman"/>
                <w:sz w:val="20"/>
                <w:szCs w:val="20"/>
              </w:rPr>
            </w:pPr>
            <w:r w:rsidRPr="00A05576">
              <w:rPr>
                <w:rFonts w:cs="Times New Roman"/>
                <w:sz w:val="20"/>
                <w:szCs w:val="20"/>
              </w:rPr>
              <w:t>3</w:t>
            </w:r>
            <w:r w:rsidR="0080715F" w:rsidRPr="00A05576">
              <w:rPr>
                <w:rFonts w:cs="Times New Roman"/>
                <w:sz w:val="20"/>
                <w:szCs w:val="20"/>
              </w:rPr>
              <w:t>,</w:t>
            </w:r>
            <w:r w:rsidRPr="00A05576">
              <w:rPr>
                <w:rFonts w:cs="Times New Roman"/>
                <w:sz w:val="20"/>
                <w:szCs w:val="20"/>
              </w:rPr>
              <w:t>700</w:t>
            </w:r>
            <w:r w:rsidR="00062AD4" w:rsidRPr="00A05576">
              <w:rPr>
                <w:rFonts w:cs="Times New Roman"/>
                <w:sz w:val="20"/>
                <w:szCs w:val="20"/>
              </w:rPr>
              <w:t xml:space="preserve"> m</w:t>
            </w:r>
            <w:r w:rsidRPr="00A05576">
              <w:rPr>
                <w:rFonts w:cs="Times New Roman"/>
                <w:sz w:val="20"/>
                <w:szCs w:val="20"/>
              </w:rPr>
              <w:t>: 179±8 bpm</w:t>
            </w:r>
          </w:p>
          <w:p w14:paraId="3E5D0B0C" w14:textId="016B7D0D" w:rsidR="008B5EF0" w:rsidRPr="00A05576" w:rsidRDefault="008B5EF0" w:rsidP="007B4743">
            <w:pPr>
              <w:rPr>
                <w:rFonts w:cs="Times New Roman"/>
                <w:sz w:val="20"/>
                <w:szCs w:val="20"/>
              </w:rPr>
            </w:pPr>
            <w:r w:rsidRPr="00A05576">
              <w:rPr>
                <w:rFonts w:cs="Times New Roman"/>
                <w:sz w:val="20"/>
                <w:szCs w:val="20"/>
              </w:rPr>
              <w:t>5</w:t>
            </w:r>
            <w:r w:rsidR="0080715F" w:rsidRPr="00A05576">
              <w:rPr>
                <w:rFonts w:cs="Times New Roman"/>
                <w:sz w:val="20"/>
                <w:szCs w:val="20"/>
              </w:rPr>
              <w:t>,</w:t>
            </w:r>
            <w:r w:rsidRPr="00A05576">
              <w:rPr>
                <w:rFonts w:cs="Times New Roman"/>
                <w:sz w:val="20"/>
                <w:szCs w:val="20"/>
              </w:rPr>
              <w:t>000</w:t>
            </w:r>
            <w:r w:rsidR="00062AD4" w:rsidRPr="00A05576">
              <w:rPr>
                <w:rFonts w:cs="Times New Roman"/>
                <w:sz w:val="20"/>
                <w:szCs w:val="20"/>
              </w:rPr>
              <w:t xml:space="preserve"> m</w:t>
            </w:r>
            <w:r w:rsidRPr="00A05576">
              <w:rPr>
                <w:rFonts w:cs="Times New Roman"/>
                <w:sz w:val="20"/>
                <w:szCs w:val="20"/>
              </w:rPr>
              <w:t>: 167±10 bpm</w:t>
            </w:r>
          </w:p>
          <w:p w14:paraId="127D9910" w14:textId="77777777" w:rsidR="008B5EF0" w:rsidRPr="00A05576" w:rsidRDefault="008B5EF0" w:rsidP="007B4743">
            <w:pPr>
              <w:rPr>
                <w:rFonts w:cs="Times New Roman"/>
                <w:sz w:val="20"/>
                <w:szCs w:val="20"/>
              </w:rPr>
            </w:pPr>
            <w:r w:rsidRPr="00A05576">
              <w:rPr>
                <w:rFonts w:cs="Times New Roman"/>
                <w:sz w:val="20"/>
                <w:szCs w:val="20"/>
              </w:rPr>
              <w:t>T:</w:t>
            </w:r>
          </w:p>
          <w:p w14:paraId="7765BC26" w14:textId="676DF48D" w:rsidR="008B5EF0" w:rsidRPr="00A05576" w:rsidRDefault="008B5EF0" w:rsidP="007B4743">
            <w:pPr>
              <w:rPr>
                <w:rFonts w:cs="Times New Roman"/>
                <w:sz w:val="20"/>
                <w:szCs w:val="20"/>
              </w:rPr>
            </w:pPr>
            <w:r w:rsidRPr="00A05576">
              <w:rPr>
                <w:rFonts w:cs="Times New Roman"/>
                <w:sz w:val="20"/>
                <w:szCs w:val="20"/>
              </w:rPr>
              <w:lastRenderedPageBreak/>
              <w:t>0</w:t>
            </w:r>
            <w:r w:rsidR="00062AD4" w:rsidRPr="00A05576">
              <w:rPr>
                <w:rFonts w:cs="Times New Roman"/>
                <w:sz w:val="20"/>
                <w:szCs w:val="20"/>
              </w:rPr>
              <w:t xml:space="preserve"> m</w:t>
            </w:r>
            <w:r w:rsidRPr="00A05576">
              <w:rPr>
                <w:rFonts w:cs="Times New Roman"/>
                <w:sz w:val="20"/>
                <w:szCs w:val="20"/>
              </w:rPr>
              <w:t>: 192±4 bpm</w:t>
            </w:r>
          </w:p>
          <w:p w14:paraId="14EFE6A2" w14:textId="13A90264" w:rsidR="008B5EF0" w:rsidRPr="000D7214" w:rsidRDefault="008B5EF0" w:rsidP="007B4743">
            <w:pPr>
              <w:rPr>
                <w:rFonts w:cs="Times New Roman"/>
                <w:sz w:val="20"/>
                <w:szCs w:val="20"/>
                <w:lang w:val="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200</w:t>
            </w:r>
            <w:r w:rsidR="00062AD4" w:rsidRPr="000D7214">
              <w:rPr>
                <w:rFonts w:cs="Times New Roman"/>
                <w:sz w:val="20"/>
                <w:szCs w:val="20"/>
                <w:lang w:val="en-GB"/>
              </w:rPr>
              <w:t xml:space="preserve"> m</w:t>
            </w:r>
            <w:r w:rsidRPr="000D7214">
              <w:rPr>
                <w:rFonts w:cs="Times New Roman"/>
                <w:sz w:val="20"/>
                <w:szCs w:val="20"/>
                <w:lang w:val="en-GB"/>
              </w:rPr>
              <w:t>: 187±2 bpm</w:t>
            </w:r>
          </w:p>
          <w:p w14:paraId="526F8CD2" w14:textId="55CD5F50" w:rsidR="008B5EF0" w:rsidRPr="000D7214" w:rsidRDefault="008B5EF0" w:rsidP="007B4743">
            <w:pPr>
              <w:rPr>
                <w:rFonts w:cs="Times New Roman"/>
                <w:sz w:val="20"/>
                <w:szCs w:val="20"/>
                <w:lang w:val="en-GB"/>
              </w:rPr>
            </w:pPr>
            <w:r w:rsidRPr="000D7214">
              <w:rPr>
                <w:rFonts w:cs="Times New Roman"/>
                <w:sz w:val="20"/>
                <w:szCs w:val="20"/>
                <w:lang w:val="en-GB"/>
              </w:rPr>
              <w:t>2</w:t>
            </w:r>
            <w:r w:rsidR="0080715F" w:rsidRPr="000D7214">
              <w:rPr>
                <w:rFonts w:cs="Times New Roman"/>
                <w:sz w:val="20"/>
                <w:szCs w:val="20"/>
                <w:lang w:val="en-GB"/>
              </w:rPr>
              <w:t>,</w:t>
            </w:r>
            <w:r w:rsidRPr="000D7214">
              <w:rPr>
                <w:rFonts w:cs="Times New Roman"/>
                <w:sz w:val="20"/>
                <w:szCs w:val="20"/>
                <w:lang w:val="en-GB"/>
              </w:rPr>
              <w:t>200</w:t>
            </w:r>
            <w:r w:rsidR="00062AD4" w:rsidRPr="000D7214">
              <w:rPr>
                <w:rFonts w:cs="Times New Roman"/>
                <w:sz w:val="20"/>
                <w:szCs w:val="20"/>
                <w:lang w:val="en-GB"/>
              </w:rPr>
              <w:t xml:space="preserve"> m</w:t>
            </w:r>
            <w:r w:rsidRPr="000D7214">
              <w:rPr>
                <w:rFonts w:cs="Times New Roman"/>
                <w:sz w:val="20"/>
                <w:szCs w:val="20"/>
                <w:lang w:val="en-GB"/>
              </w:rPr>
              <w:t>: 188±4 bpm</w:t>
            </w:r>
          </w:p>
          <w:p w14:paraId="1C7A486E" w14:textId="42CE731D" w:rsidR="008B5EF0" w:rsidRPr="000D7214" w:rsidRDefault="008B5EF0" w:rsidP="007B4743">
            <w:pPr>
              <w:rPr>
                <w:rFonts w:cs="Times New Roman"/>
                <w:sz w:val="20"/>
                <w:szCs w:val="20"/>
                <w:lang w:val="en-GB"/>
              </w:rPr>
            </w:pPr>
            <w:r w:rsidRPr="000D7214">
              <w:rPr>
                <w:rFonts w:cs="Times New Roman"/>
                <w:sz w:val="20"/>
                <w:szCs w:val="20"/>
                <w:lang w:val="en-GB"/>
              </w:rPr>
              <w:t>3</w:t>
            </w:r>
            <w:r w:rsidR="0080715F" w:rsidRPr="000D7214">
              <w:rPr>
                <w:rFonts w:cs="Times New Roman"/>
                <w:sz w:val="20"/>
                <w:szCs w:val="20"/>
                <w:lang w:val="en-GB"/>
              </w:rPr>
              <w:t>,</w:t>
            </w:r>
            <w:r w:rsidRPr="000D7214">
              <w:rPr>
                <w:rFonts w:cs="Times New Roman"/>
                <w:sz w:val="20"/>
                <w:szCs w:val="20"/>
                <w:lang w:val="en-GB"/>
              </w:rPr>
              <w:t>700</w:t>
            </w:r>
            <w:r w:rsidR="00062AD4" w:rsidRPr="000D7214">
              <w:rPr>
                <w:rFonts w:cs="Times New Roman"/>
                <w:sz w:val="20"/>
                <w:szCs w:val="20"/>
                <w:lang w:val="en-GB"/>
              </w:rPr>
              <w:t xml:space="preserve"> m</w:t>
            </w:r>
            <w:r w:rsidRPr="000D7214">
              <w:rPr>
                <w:rFonts w:cs="Times New Roman"/>
                <w:sz w:val="20"/>
                <w:szCs w:val="20"/>
                <w:lang w:val="en-GB"/>
              </w:rPr>
              <w:t>: 186±4 bpm</w:t>
            </w:r>
          </w:p>
          <w:p w14:paraId="1A396C45" w14:textId="0523090A" w:rsidR="008B5EF0" w:rsidRPr="000D7214" w:rsidRDefault="008B5EF0" w:rsidP="007B4743">
            <w:pPr>
              <w:rPr>
                <w:rFonts w:cs="Times New Roman"/>
                <w:sz w:val="20"/>
                <w:szCs w:val="20"/>
                <w:lang w:val="en-GB"/>
              </w:rPr>
            </w:pPr>
            <w:r w:rsidRPr="000D7214">
              <w:rPr>
                <w:rFonts w:cs="Times New Roman"/>
                <w:sz w:val="20"/>
                <w:szCs w:val="20"/>
                <w:lang w:val="en-GB"/>
              </w:rPr>
              <w:t>5</w:t>
            </w:r>
            <w:r w:rsidR="0080715F" w:rsidRPr="000D7214">
              <w:rPr>
                <w:rFonts w:cs="Times New Roman"/>
                <w:sz w:val="20"/>
                <w:szCs w:val="20"/>
                <w:lang w:val="en-GB"/>
              </w:rPr>
              <w:t>,</w:t>
            </w:r>
            <w:r w:rsidRPr="000D7214">
              <w:rPr>
                <w:rFonts w:cs="Times New Roman"/>
                <w:sz w:val="20"/>
                <w:szCs w:val="20"/>
                <w:lang w:val="en-GB"/>
              </w:rPr>
              <w:t>000</w:t>
            </w:r>
            <w:r w:rsidR="00062AD4" w:rsidRPr="000D7214">
              <w:rPr>
                <w:rFonts w:cs="Times New Roman"/>
                <w:sz w:val="20"/>
                <w:szCs w:val="20"/>
                <w:lang w:val="en-GB"/>
              </w:rPr>
              <w:t xml:space="preserve"> m</w:t>
            </w:r>
            <w:r w:rsidRPr="000D7214">
              <w:rPr>
                <w:rFonts w:cs="Times New Roman"/>
                <w:sz w:val="20"/>
                <w:szCs w:val="20"/>
                <w:lang w:val="en-GB"/>
              </w:rPr>
              <w:t>: 180±3 bpm</w:t>
            </w:r>
          </w:p>
        </w:tc>
      </w:tr>
      <w:tr w:rsidR="000D7214" w:rsidRPr="000D7214" w14:paraId="67A84159" w14:textId="77777777" w:rsidTr="00DE14EA">
        <w:trPr>
          <w:trHeight w:val="844"/>
          <w:jc w:val="center"/>
        </w:trPr>
        <w:tc>
          <w:tcPr>
            <w:tcW w:w="1271" w:type="dxa"/>
            <w:shd w:val="clear" w:color="auto" w:fill="auto"/>
            <w:vAlign w:val="center"/>
          </w:tcPr>
          <w:p w14:paraId="6F6EE16A" w14:textId="5DFB838F"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uhhnb894j","properties":{"formattedCitation":"(Friedmann et al., 2004)","plainCitation":"(Friedmann et al., 2004)","noteIndex":0},"citationItems":[{"id":9093,"uris":["http://zotero.org/users/2395890/items/DMGFG3JA"],"uri":["http://zotero.org/users/2395890/items/DMGFG3JA"],"itemData":{"id":9093,"type":"article-journal","title":"Exercise with the intensity of the individual anaerobic threshold in acute hypoxia","container-title":"Medicine and Science in Sports and Exercise","page":"1737-1742","volume":"36","issue":"10","source":"PubMed","abstract":"PURPOSE: The aim of the present study was to find out if the determination of the individual anaerobic threshold (IAT) during incremental treadmill tests in normoxia and acute normobaric hypoxia (FiO2 0.15) defines equivalent relative submaximal intensities in these environmental conditions.\nMETHODS: 11 male middle and long distance runners performed a 1-h treadmill run in normoxia and hypoxia at the intensity of the IAT determined in the respective environment with measurement of lactate, glucose, heart rate, catecholamines, ventilatory parameters, and rate of perceived exertion (RPE).\nRESULTS: During the 1-h treadmill runs, speed was significantly reduced in hypoxia compared with normoxia (12.8 +/- 0.7 vs 14.7 +/- 0.7 km x h(-1)). Relative intensity expressed as a percentage of VO(2max) was similar in both environments (82-83% on the average) and elicited comparable lactate steady states [LaSS, 2.5 +/- 0.7 - 3.4 +/- 1.1 mmol x L(-1) (normoxia), 2.7 +/- 0.8 - 3.6 +/- 1.0 mmol x L(-1) (hypoxia) after 10 and 60 min, respectively] and glucose levels, but significantly reduced heart rate in hypoxia by 5 beats x min(-1) on the average. A steady state was also found for the ventilatory parameters. Plasma epinephrine and norepinephrine levels were similar in both environments. RPE was significantly lower after 40-60 min of exercise in hypoxia.\nCONCLUSIONS: Relative intensities in normoxia and acute hypoxia are equivalent when endurance exercise is performed with the running speed at the IAT determined in the respective environment. The heart rate-blood lactate relationship, however, is changed in hypoxia and relative submaximal exercise intensity is higher in acute hypoxia when training is performed with similar heart rate as in normoxia.","ISSN":"0195-9131","note":"PMID: 15595295","journalAbbreviation":"Med Sci Sports Exerc","language":"eng","author":[{"family":"Friedmann","given":"Birgit"},{"family":"Bauer","given":"Timm"},{"family":"Menold","given":"Elmar"},{"family":"Bärtsch","given":"Peter"}],"issued":{"date-parts":[["2004",10]]}}}],"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Friedmann et al., 2004)</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BCA8929" w14:textId="59DF8EA9"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Eleven </w:t>
            </w:r>
            <w:r w:rsidR="00F3240F" w:rsidRPr="000D7214">
              <w:rPr>
                <w:rFonts w:cs="Times New Roman"/>
                <w:sz w:val="20"/>
                <w:szCs w:val="20"/>
                <w:lang w:val="en-GB"/>
              </w:rPr>
              <w:t>trained</w:t>
            </w:r>
            <w:r w:rsidR="00B64464" w:rsidRPr="000D7214">
              <w:rPr>
                <w:rFonts w:cs="Times New Roman"/>
                <w:sz w:val="20"/>
                <w:szCs w:val="20"/>
                <w:lang w:val="en-GB"/>
              </w:rPr>
              <w:t xml:space="preserve"> males</w:t>
            </w:r>
          </w:p>
          <w:p w14:paraId="73FCA1DD" w14:textId="05768430"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3.2±6.8 kg; 183.4±5.0 cm26.1±5.3 </w:t>
            </w:r>
            <w:proofErr w:type="spellStart"/>
            <w:r w:rsidR="0080715F" w:rsidRPr="000D7214">
              <w:rPr>
                <w:rFonts w:cs="Times New Roman"/>
                <w:sz w:val="20"/>
                <w:szCs w:val="20"/>
                <w:lang w:val="en-GB"/>
              </w:rPr>
              <w:t>yrs</w:t>
            </w:r>
            <w:proofErr w:type="spellEnd"/>
          </w:p>
        </w:tc>
        <w:tc>
          <w:tcPr>
            <w:tcW w:w="2694" w:type="dxa"/>
            <w:vAlign w:val="center"/>
          </w:tcPr>
          <w:p w14:paraId="04BD110F" w14:textId="7070CB79"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en-GB"/>
              </w:rPr>
              <w:t>67.8</w:t>
            </w:r>
            <w:r w:rsidRPr="000D7214">
              <w:rPr>
                <w:rFonts w:cs="Times New Roman"/>
                <w:sz w:val="20"/>
                <w:szCs w:val="20"/>
                <w:lang w:val="en-GB"/>
              </w:rPr>
              <w:t>±</w:t>
            </w:r>
            <w:r w:rsidRPr="000D7214">
              <w:rPr>
                <w:rFonts w:eastAsia="Times New Roman" w:cs="Times New Roman"/>
                <w:sz w:val="20"/>
                <w:szCs w:val="20"/>
                <w:lang w:val="en-GB" w:eastAsia="en-GB"/>
              </w:rPr>
              <w:t>6.4</w:t>
            </w:r>
            <w:r w:rsidRPr="000D7214">
              <w:rPr>
                <w:rFonts w:cs="Times New Roman"/>
                <w:sz w:val="20"/>
                <w:szCs w:val="20"/>
                <w:lang w:val="en-GB"/>
              </w:rPr>
              <w:t xml:space="preserve"> ml/kg/min</w:t>
            </w:r>
          </w:p>
        </w:tc>
        <w:tc>
          <w:tcPr>
            <w:tcW w:w="1984" w:type="dxa"/>
            <w:shd w:val="clear" w:color="auto" w:fill="auto"/>
            <w:vAlign w:val="center"/>
          </w:tcPr>
          <w:p w14:paraId="6444125C" w14:textId="2C1E6E85" w:rsidR="008B5EF0" w:rsidRPr="000D7214" w:rsidRDefault="00824BB5" w:rsidP="00824BB5">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0 vs</w:t>
            </w:r>
            <w:r w:rsidR="008B5EF0" w:rsidRPr="000D7214">
              <w:rPr>
                <w:rFonts w:cs="Times New Roman"/>
                <w:sz w:val="20"/>
                <w:szCs w:val="20"/>
                <w:lang w:val="en-GB"/>
              </w:rPr>
              <w:t xml:space="preserve"> 2</w:t>
            </w:r>
            <w:r w:rsidR="0080715F" w:rsidRPr="000D7214">
              <w:rPr>
                <w:rFonts w:cs="Times New Roman"/>
                <w:sz w:val="20"/>
                <w:szCs w:val="20"/>
                <w:lang w:val="en-GB"/>
              </w:rPr>
              <w:t>,</w:t>
            </w:r>
            <w:r w:rsidR="008B5EF0" w:rsidRPr="000D7214">
              <w:rPr>
                <w:rFonts w:cs="Times New Roman"/>
                <w:sz w:val="20"/>
                <w:szCs w:val="20"/>
                <w:lang w:val="en-GB"/>
              </w:rPr>
              <w:t>500 m</w:t>
            </w:r>
          </w:p>
        </w:tc>
        <w:tc>
          <w:tcPr>
            <w:tcW w:w="2977" w:type="dxa"/>
            <w:tcBorders>
              <w:top w:val="single" w:sz="4" w:space="0" w:color="auto"/>
            </w:tcBorders>
            <w:shd w:val="clear" w:color="auto" w:fill="auto"/>
            <w:vAlign w:val="center"/>
          </w:tcPr>
          <w:p w14:paraId="2281502E" w14:textId="77777777" w:rsidR="008B5EF0" w:rsidRPr="000D7214" w:rsidRDefault="008B5EF0" w:rsidP="007B4743">
            <w:pPr>
              <w:rPr>
                <w:rFonts w:cs="Times New Roman"/>
                <w:sz w:val="20"/>
                <w:szCs w:val="20"/>
                <w:lang w:val="en-GB"/>
              </w:rPr>
            </w:pPr>
            <w:r w:rsidRPr="000D7214">
              <w:rPr>
                <w:rFonts w:cs="Times New Roman"/>
                <w:sz w:val="20"/>
                <w:szCs w:val="20"/>
                <w:lang w:val="en-GB"/>
              </w:rPr>
              <w:t>Treadmill 2% inclination</w:t>
            </w:r>
          </w:p>
          <w:p w14:paraId="55EDB8BF" w14:textId="77777777" w:rsidR="008B5EF0" w:rsidRPr="000D7214" w:rsidRDefault="008B5EF0" w:rsidP="007B4743">
            <w:pPr>
              <w:rPr>
                <w:rFonts w:cs="Times New Roman"/>
                <w:sz w:val="20"/>
                <w:szCs w:val="20"/>
                <w:lang w:val="en-GB"/>
              </w:rPr>
            </w:pPr>
            <w:r w:rsidRPr="000D7214">
              <w:rPr>
                <w:rFonts w:cs="Times New Roman"/>
                <w:sz w:val="20"/>
                <w:szCs w:val="20"/>
                <w:lang w:val="en-GB"/>
              </w:rPr>
              <w:t>6 km/h then 2km/h every 3 min</w:t>
            </w:r>
          </w:p>
        </w:tc>
        <w:tc>
          <w:tcPr>
            <w:tcW w:w="3553" w:type="dxa"/>
            <w:shd w:val="clear" w:color="auto" w:fill="auto"/>
            <w:vAlign w:val="center"/>
          </w:tcPr>
          <w:p w14:paraId="61327465" w14:textId="645DB39D"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193</w:t>
            </w:r>
            <w:r w:rsidRPr="000D7214">
              <w:rPr>
                <w:rFonts w:cs="Times New Roman"/>
                <w:sz w:val="20"/>
                <w:szCs w:val="20"/>
                <w:lang w:val="en-GB"/>
              </w:rPr>
              <w:t>±</w:t>
            </w:r>
            <w:r w:rsidRPr="000D7214">
              <w:rPr>
                <w:rFonts w:eastAsia="Times New Roman" w:cs="Times New Roman"/>
                <w:sz w:val="20"/>
                <w:szCs w:val="20"/>
                <w:lang w:val="en-GB" w:eastAsia="fr-FR"/>
              </w:rPr>
              <w:t>7 vs 186</w:t>
            </w:r>
            <w:r w:rsidRPr="000D7214">
              <w:rPr>
                <w:rFonts w:cs="Times New Roman"/>
                <w:sz w:val="20"/>
                <w:szCs w:val="20"/>
                <w:lang w:val="en-GB"/>
              </w:rPr>
              <w:t>±</w:t>
            </w:r>
            <w:r w:rsidR="00676F0D" w:rsidRPr="000D7214">
              <w:rPr>
                <w:rFonts w:eastAsia="Times New Roman" w:cs="Times New Roman"/>
                <w:sz w:val="20"/>
                <w:szCs w:val="20"/>
                <w:lang w:val="en-GB" w:eastAsia="fr-FR"/>
              </w:rPr>
              <w:t>8 bpm*</w:t>
            </w:r>
          </w:p>
        </w:tc>
      </w:tr>
      <w:tr w:rsidR="000D7214" w:rsidRPr="000D7214" w14:paraId="083D83C5" w14:textId="77777777" w:rsidTr="00DE14EA">
        <w:trPr>
          <w:trHeight w:val="844"/>
          <w:jc w:val="center"/>
        </w:trPr>
        <w:tc>
          <w:tcPr>
            <w:tcW w:w="1271" w:type="dxa"/>
            <w:shd w:val="clear" w:color="auto" w:fill="auto"/>
            <w:vAlign w:val="center"/>
          </w:tcPr>
          <w:p w14:paraId="3CDFDA6F" w14:textId="4236073C"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fldChar w:fldCharType="begin"/>
            </w:r>
            <w:r w:rsidR="000461C2" w:rsidRPr="000D7214">
              <w:rPr>
                <w:rFonts w:eastAsia="Calibri" w:cs="Times New Roman"/>
                <w:sz w:val="20"/>
                <w:szCs w:val="20"/>
                <w:lang w:val="en-GB"/>
              </w:rPr>
              <w:instrText xml:space="preserve"> ADDIN ZOTERO_ITEM CSL_CITATION {"citationID":"a18er6huem2","properties":{"formattedCitation":"(Fukuda et al., 2010)","plainCitation":"(Fukuda et al., 2010)","noteIndex":0},"citationItems":[{"id":9475,"uris":["http://zotero.org/users/2395890/items/2KP27X3C"],"uri":["http://zotero.org/users/2395890/items/2KP27X3C"],"itemData":{"id":9475,"type":"article-journal","title":"Effects of acute hypoxia at moderate altitude on stroke volume and cardiac output during exercise","container-title":"International Heart Journal","page":"170-175","volume":"51","issue":"3","source":"PubMed","abstract":"It has been unclear how acute hypoxia at moderate altitude affects stroke volume (SV), an index of cardiac function, during exercise. The present study was conducted to reveal whether acute normobaric hypoxia might alter SV during exercise.Nine healthy male subjects performed maximal exercise testing under normobaric normoxic, and normobaric hypoxic conditions (O(2): 14.4%) in a randomized order. A novel thoracic impedance method was used to continuously measure SV and cardiac output (CO) during exercise. Acute hypoxia decreased maximal work rate (hypoxia; 247 + or - 6 [SE] versus normoxia; 267 + or - 8 W, P &lt; 0.005) and VO(2) max (hypoxia; 2761 + or - 99 versus normoxia; 3039 + or - 133 mL/min, P &lt; 0.005). Under hypoxic conditions, SV and CO at maximal exercise decreased (SV: hypoxia; 145 + or - 11 versus normoxia; 163 + or - 11 mL, P &lt; 0.05, CO: hypoxia; 26.7 + or - 2.1 versus normoxia; 30.2 + or - 1.8 L/min, P &lt; 0.05). In acute hypoxia, SV during submaximal exercise at identical work rate decreased. Furthermore, in hypoxia, 4 of 9 subjects attained their highest SV at maximal exercise, while in normoxia, 8 of 9 subjects did.Acute normobaric hypoxia attenuated the increment of SV and CO during exercise, and SV reached a plateau earlier under hypoxia than in normoxia. Cardiac function during exercise at this level of acute normobaric hypoxia might be attenuated.","ISSN":"1349-2365","note":"PMID: 20558906","journalAbbreviation":"Int Heart J","language":"eng","author":[{"family":"Fukuda","given":"Taira"},{"family":"Maegawa","given":"Taketeru"},{"family":"Matsumoto","given":"Akihiro"},{"family":"Komatsu","given":"Yutaka"},{"family":"Nakajima","given":"Toshiaki"},{"family":"Nagai","given":"Ryozo"},{"family":"Kawahara","given":"Takashi"}],"issued":{"date-parts":[["2010",5]]}}}],"schema":"https://github.com/citation-style-language/schema/raw/master/csl-citation.json"} </w:instrText>
            </w:r>
            <w:r w:rsidRPr="000D7214">
              <w:rPr>
                <w:rFonts w:eastAsia="Calibri" w:cs="Times New Roman"/>
                <w:sz w:val="20"/>
                <w:szCs w:val="20"/>
                <w:lang w:val="en-GB"/>
              </w:rPr>
              <w:fldChar w:fldCharType="separate"/>
            </w:r>
            <w:r w:rsidRPr="000D7214">
              <w:rPr>
                <w:rFonts w:cs="Times New Roman"/>
                <w:sz w:val="20"/>
              </w:rPr>
              <w:t>(Fukuda et al., 2010)</w:t>
            </w:r>
            <w:r w:rsidRPr="000D7214">
              <w:rPr>
                <w:rFonts w:eastAsia="Calibri" w:cs="Times New Roman"/>
                <w:sz w:val="20"/>
                <w:szCs w:val="20"/>
                <w:lang w:val="en-GB"/>
              </w:rPr>
              <w:fldChar w:fldCharType="end"/>
            </w:r>
          </w:p>
        </w:tc>
        <w:tc>
          <w:tcPr>
            <w:tcW w:w="3638" w:type="dxa"/>
            <w:shd w:val="clear" w:color="auto" w:fill="auto"/>
            <w:vAlign w:val="center"/>
          </w:tcPr>
          <w:p w14:paraId="72CBABC3" w14:textId="0B369FF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Nine healthy </w:t>
            </w:r>
            <w:r w:rsidR="00B64464" w:rsidRPr="000D7214">
              <w:rPr>
                <w:rFonts w:cs="Times New Roman"/>
                <w:sz w:val="20"/>
                <w:szCs w:val="20"/>
                <w:lang w:val="en-GB"/>
              </w:rPr>
              <w:t>males</w:t>
            </w:r>
          </w:p>
          <w:p w14:paraId="0A895712" w14:textId="285F163A" w:rsidR="008B5EF0" w:rsidRPr="000D7214" w:rsidRDefault="008B5EF0" w:rsidP="007B4743">
            <w:pPr>
              <w:rPr>
                <w:rFonts w:eastAsia="Calibri" w:cs="Times New Roman"/>
                <w:sz w:val="20"/>
                <w:szCs w:val="20"/>
                <w:lang w:val="en-GB"/>
              </w:rPr>
            </w:pPr>
            <w:r w:rsidRPr="000D7214">
              <w:rPr>
                <w:rFonts w:eastAsia="Times New Roman" w:cs="Times New Roman"/>
                <w:sz w:val="20"/>
                <w:szCs w:val="20"/>
                <w:lang w:val="en-GB" w:eastAsia="en-GB"/>
              </w:rPr>
              <w:t xml:space="preserve">66.0±1.7 kg; 170.8±2.1 cm; 26.9±1.5 </w:t>
            </w:r>
            <w:proofErr w:type="spellStart"/>
            <w:r w:rsidR="0080715F" w:rsidRPr="000D7214">
              <w:rPr>
                <w:rFonts w:eastAsia="Times New Roman" w:cs="Times New Roman"/>
                <w:sz w:val="20"/>
                <w:szCs w:val="20"/>
                <w:lang w:val="en-GB" w:eastAsia="en-GB"/>
              </w:rPr>
              <w:t>yrs</w:t>
            </w:r>
            <w:proofErr w:type="spellEnd"/>
          </w:p>
        </w:tc>
        <w:tc>
          <w:tcPr>
            <w:tcW w:w="2694" w:type="dxa"/>
            <w:vAlign w:val="center"/>
          </w:tcPr>
          <w:p w14:paraId="51DE1180" w14:textId="7777777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46.4±2.5 ml/min/kg</w:t>
            </w:r>
          </w:p>
        </w:tc>
        <w:tc>
          <w:tcPr>
            <w:tcW w:w="1984" w:type="dxa"/>
            <w:shd w:val="clear" w:color="auto" w:fill="auto"/>
            <w:vAlign w:val="center"/>
          </w:tcPr>
          <w:p w14:paraId="4F522BAC" w14:textId="77777777" w:rsidR="008B5EF0" w:rsidRPr="000D7214" w:rsidRDefault="008B5EF0" w:rsidP="007B4743">
            <w:pPr>
              <w:rPr>
                <w:rFonts w:eastAsia="Calibri" w:cs="Times New Roman"/>
                <w:sz w:val="20"/>
                <w:szCs w:val="20"/>
                <w:lang w:val="en-GB"/>
              </w:rPr>
            </w:pPr>
            <w:proofErr w:type="spellStart"/>
            <w:r w:rsidRPr="000D7214">
              <w:rPr>
                <w:rFonts w:eastAsia="Calibri" w:cs="Times New Roman"/>
                <w:sz w:val="20"/>
                <w:szCs w:val="20"/>
                <w:lang w:val="en-GB"/>
              </w:rPr>
              <w:t>Normobaric</w:t>
            </w:r>
            <w:proofErr w:type="spellEnd"/>
            <w:r w:rsidRPr="000D7214">
              <w:rPr>
                <w:rFonts w:eastAsia="Calibri" w:cs="Times New Roman"/>
                <w:sz w:val="20"/>
                <w:szCs w:val="20"/>
                <w:lang w:val="en-GB"/>
              </w:rPr>
              <w:t xml:space="preserve"> hypoxia </w:t>
            </w:r>
          </w:p>
          <w:p w14:paraId="1E624CF6" w14:textId="2682AC66"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0 vs 3</w:t>
            </w:r>
            <w:r w:rsidR="0080715F" w:rsidRPr="000D7214">
              <w:rPr>
                <w:rFonts w:eastAsia="Calibri" w:cs="Times New Roman"/>
                <w:sz w:val="20"/>
                <w:szCs w:val="20"/>
                <w:lang w:val="en-GB"/>
              </w:rPr>
              <w:t>,</w:t>
            </w:r>
            <w:r w:rsidRPr="000D7214">
              <w:rPr>
                <w:rFonts w:eastAsia="Calibri" w:cs="Times New Roman"/>
                <w:sz w:val="20"/>
                <w:szCs w:val="20"/>
                <w:lang w:val="en-GB"/>
              </w:rPr>
              <w:t>000 m</w:t>
            </w:r>
          </w:p>
        </w:tc>
        <w:tc>
          <w:tcPr>
            <w:tcW w:w="2977" w:type="dxa"/>
            <w:tcBorders>
              <w:top w:val="single" w:sz="4" w:space="0" w:color="auto"/>
            </w:tcBorders>
            <w:shd w:val="clear" w:color="auto" w:fill="auto"/>
            <w:vAlign w:val="center"/>
          </w:tcPr>
          <w:p w14:paraId="3C2F4D4A"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7DB4D424"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50 W for 4 min then 1 W every 3 sec</w:t>
            </w:r>
          </w:p>
        </w:tc>
        <w:tc>
          <w:tcPr>
            <w:tcW w:w="3553" w:type="dxa"/>
            <w:shd w:val="clear" w:color="auto" w:fill="auto"/>
            <w:vAlign w:val="center"/>
          </w:tcPr>
          <w:p w14:paraId="1D3B5521" w14:textId="77777777" w:rsidR="008B5EF0" w:rsidRPr="000D7214" w:rsidRDefault="008B5EF0" w:rsidP="007B4743">
            <w:pPr>
              <w:rPr>
                <w:rFonts w:cs="Times New Roman"/>
                <w:sz w:val="20"/>
                <w:szCs w:val="20"/>
                <w:lang w:val="en-GB"/>
              </w:rPr>
            </w:pPr>
            <w:r w:rsidRPr="000D7214">
              <w:rPr>
                <w:rFonts w:cs="Times New Roman"/>
                <w:sz w:val="20"/>
                <w:szCs w:val="20"/>
                <w:lang w:val="en-GB"/>
              </w:rPr>
              <w:t>182</w:t>
            </w:r>
            <w:r w:rsidRPr="000D7214">
              <w:rPr>
                <w:rFonts w:eastAsia="Calibri" w:cs="Times New Roman"/>
                <w:sz w:val="20"/>
                <w:szCs w:val="20"/>
                <w:lang w:val="en-GB"/>
              </w:rPr>
              <w:t>±</w:t>
            </w:r>
            <w:r w:rsidRPr="000D7214">
              <w:rPr>
                <w:rFonts w:cs="Times New Roman"/>
                <w:sz w:val="20"/>
                <w:szCs w:val="20"/>
                <w:lang w:val="en-GB"/>
              </w:rPr>
              <w:t>3 vs 181</w:t>
            </w:r>
            <w:r w:rsidRPr="000D7214">
              <w:rPr>
                <w:rFonts w:eastAsia="Calibri" w:cs="Times New Roman"/>
                <w:sz w:val="20"/>
                <w:szCs w:val="20"/>
                <w:lang w:val="en-GB"/>
              </w:rPr>
              <w:t>±</w:t>
            </w:r>
            <w:r w:rsidRPr="000D7214">
              <w:rPr>
                <w:rFonts w:cs="Times New Roman"/>
                <w:sz w:val="20"/>
                <w:szCs w:val="20"/>
                <w:lang w:val="en-GB"/>
              </w:rPr>
              <w:t>2 bpm</w:t>
            </w:r>
          </w:p>
        </w:tc>
      </w:tr>
      <w:tr w:rsidR="000D7214" w:rsidRPr="000D7214" w14:paraId="27B23741" w14:textId="77777777" w:rsidTr="00DE14EA">
        <w:trPr>
          <w:trHeight w:val="844"/>
          <w:jc w:val="center"/>
        </w:trPr>
        <w:tc>
          <w:tcPr>
            <w:tcW w:w="1271" w:type="dxa"/>
            <w:shd w:val="clear" w:color="auto" w:fill="auto"/>
            <w:vAlign w:val="center"/>
            <w:hideMark/>
          </w:tcPr>
          <w:p w14:paraId="3AF4D98F" w14:textId="00E5019C"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mc97dmdig","properties":{"formattedCitation":"(Gallagher et al., 2015)","plainCitation":"(Gallagher et al., 2015)","noteIndex":0},"citationItems":[{"id":8841,"uris":["http://zotero.org/users/2395890/items/MJJIGDFZ"],"uri":["http://zotero.org/users/2395890/items/MJJIGDFZ"],"itemData":{"id":8841,"type":"article-journal","title":"The application of maximal heart rate predictive equations in hypoxic conditions","container-title":"European Journal of Applied Physiology","page":"277-284","volume":"115","issue":"2","source":"PubMed","abstract":"PURPOSE: Peak heart rate (HRpeak) is a common tool used in exercise prescription for groups in which maximal exercise intensity is contraindicated; however, the application of this method in normobaric hypoxia is unknown. Therefore, this study investigated the response of HRpeak and the application of predictive HRpeak equations to prescribe exercise intensity in acute normobaric hypoxia. Results were used to examine whether age-derived HRpeak predictive equations are valid in hypoxic conditions.\nMETHODS: Fifteen untrained (eight men) volunteers (age 22 ± 2 years; peak rate of oxygen consumption 46.3 ± 7.0 ml kg(-1) min(-1)) completed incremental cycle ergometer tests (randomised order) to measure HRpeak at sea-level (SL (ambient inspiratory oxygen fraction (FIO2) 0.209)) and four normobaric hypoxic conditions FIO2: 0.185, 0.165, 0.142, 0.125 (≈1,000-4,000 m).\nRESULTS: HRpeak was similar across all conditions (SL, 182 ± 13; 0.185, 178 ± 11; 0.165, 177 ± 9; 0.142, 178 ± 9; 0.125, 175 ± 10 b min(-1)) despite a reduction in oxygen saturation with increasing hypoxia (SL, 95 ± 5; 0.185, 95 ± 2; 0.165, 92 ± 2; 0.142, 88 ± 3; 0.125, 82 ± 4 %; P ≤ 0.05). The HRpeak was overestimated by all equations compared to the measured value (P &lt; 0.05). Four equations overestimated HRpeak in all conditions (P &lt; 0.01); two in four conditions (0.185, 0.165, 0.142, 0.125; P &lt; 0.01); and two in three conditions (0.165, 0.142, 0.125; P &lt; 0.01).\nCONCLUSION: The overestimation of HRpeak by commonly used age-derived predictive equations in normobaric hypoxic conditions suggests that despite possible contraindications researchers should directly measure HRpeak whenever possible if it is to be used to prescribe exercise intensities.","DOI":"10.1007/s00421-014-3007-6","ISSN":"1439-6327","note":"PMID: 25294663","journalAbbreviation":"Eur. J. Appl. Physiol.","language":"eng","author":[{"family":"Gallagher","given":"Carla A."},{"family":"Willems","given":"Mark E. T."},{"family":"Lewis","given":"Mark P."},{"family":"Myers","given":"Stephen D."}],"issued":{"date-parts":[["2015",2]]}}}],"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Gallagher et al., 2015)</w:t>
            </w:r>
            <w:r w:rsidRPr="000D7214">
              <w:rPr>
                <w:rFonts w:eastAsia="Times New Roman" w:cs="Times New Roman"/>
                <w:sz w:val="20"/>
                <w:szCs w:val="20"/>
                <w:lang w:val="en-GB" w:eastAsia="en-GB"/>
              </w:rPr>
              <w:fldChar w:fldCharType="end"/>
            </w:r>
          </w:p>
        </w:tc>
        <w:tc>
          <w:tcPr>
            <w:tcW w:w="3638" w:type="dxa"/>
            <w:shd w:val="clear" w:color="auto" w:fill="auto"/>
            <w:vAlign w:val="center"/>
            <w:hideMark/>
          </w:tcPr>
          <w:p w14:paraId="5E4B173E" w14:textId="0AD03D9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Fifteen healthy </w:t>
            </w:r>
            <w:r w:rsidR="00B64464" w:rsidRPr="000D7214">
              <w:rPr>
                <w:rFonts w:eastAsia="Times New Roman" w:cs="Times New Roman"/>
                <w:sz w:val="20"/>
                <w:szCs w:val="20"/>
                <w:lang w:val="en-GB" w:eastAsia="en-GB"/>
              </w:rPr>
              <w:t>subjects</w:t>
            </w:r>
            <w:r w:rsidRPr="000D7214">
              <w:rPr>
                <w:rFonts w:eastAsia="Times New Roman" w:cs="Times New Roman"/>
                <w:sz w:val="20"/>
                <w:szCs w:val="20"/>
                <w:lang w:val="en-GB" w:eastAsia="en-GB"/>
              </w:rPr>
              <w:t xml:space="preserve"> (seven women and eight men) </w:t>
            </w:r>
          </w:p>
          <w:p w14:paraId="01C78CA1"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72.8±14.0 kg; 176.4±10.2 cm; 22±2 years </w:t>
            </w:r>
          </w:p>
        </w:tc>
        <w:tc>
          <w:tcPr>
            <w:tcW w:w="2694" w:type="dxa"/>
            <w:vAlign w:val="center"/>
          </w:tcPr>
          <w:p w14:paraId="5F6AAD91"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46.3±7.0 ml/kg/min</w:t>
            </w:r>
          </w:p>
        </w:tc>
        <w:tc>
          <w:tcPr>
            <w:tcW w:w="1984" w:type="dxa"/>
            <w:shd w:val="clear" w:color="auto" w:fill="auto"/>
            <w:vAlign w:val="center"/>
            <w:hideMark/>
          </w:tcPr>
          <w:p w14:paraId="1A916C8C"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57FDEB4F" w14:textId="21AC42E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000, 2</w:t>
            </w:r>
            <w:r w:rsidR="0080715F" w:rsidRPr="000D7214">
              <w:rPr>
                <w:rFonts w:cs="Times New Roman"/>
                <w:sz w:val="20"/>
                <w:szCs w:val="20"/>
                <w:lang w:val="en-GB"/>
              </w:rPr>
              <w:t>,</w:t>
            </w:r>
            <w:r w:rsidRPr="000D7214">
              <w:rPr>
                <w:rFonts w:cs="Times New Roman"/>
                <w:sz w:val="20"/>
                <w:szCs w:val="20"/>
                <w:lang w:val="en-GB"/>
              </w:rPr>
              <w:t>000, 3</w:t>
            </w:r>
            <w:r w:rsidR="0080715F" w:rsidRPr="000D7214">
              <w:rPr>
                <w:rFonts w:cs="Times New Roman"/>
                <w:sz w:val="20"/>
                <w:szCs w:val="20"/>
                <w:lang w:val="en-GB"/>
              </w:rPr>
              <w:t>,</w:t>
            </w:r>
            <w:r w:rsidRPr="000D7214">
              <w:rPr>
                <w:rFonts w:cs="Times New Roman"/>
                <w:sz w:val="20"/>
                <w:szCs w:val="20"/>
                <w:lang w:val="en-GB"/>
              </w:rPr>
              <w:t>000 and 4</w:t>
            </w:r>
            <w:r w:rsidR="0080715F" w:rsidRPr="000D7214">
              <w:rPr>
                <w:rFonts w:cs="Times New Roman"/>
                <w:sz w:val="20"/>
                <w:szCs w:val="20"/>
                <w:lang w:val="en-GB"/>
              </w:rPr>
              <w:t>,</w:t>
            </w:r>
            <w:r w:rsidRPr="000D7214">
              <w:rPr>
                <w:rFonts w:cs="Times New Roman"/>
                <w:sz w:val="20"/>
                <w:szCs w:val="20"/>
                <w:lang w:val="en-GB"/>
              </w:rPr>
              <w:t>000 m</w:t>
            </w:r>
          </w:p>
        </w:tc>
        <w:tc>
          <w:tcPr>
            <w:tcW w:w="2977" w:type="dxa"/>
            <w:shd w:val="clear" w:color="auto" w:fill="auto"/>
            <w:vAlign w:val="center"/>
            <w:hideMark/>
          </w:tcPr>
          <w:p w14:paraId="4339153C"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7FF068F9"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50 W then 20 W for women and 25 W for men  every 1 min</w:t>
            </w:r>
          </w:p>
        </w:tc>
        <w:tc>
          <w:tcPr>
            <w:tcW w:w="3553" w:type="dxa"/>
            <w:shd w:val="clear" w:color="auto" w:fill="auto"/>
            <w:vAlign w:val="center"/>
            <w:hideMark/>
          </w:tcPr>
          <w:p w14:paraId="44F811EA"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SL: 182±13</w:t>
            </w:r>
          </w:p>
          <w:p w14:paraId="7BD428C7" w14:textId="688F6F35"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w:t>
            </w:r>
            <w:r w:rsidR="00062AD4" w:rsidRPr="000D7214">
              <w:rPr>
                <w:rFonts w:cs="Times New Roman"/>
                <w:sz w:val="20"/>
                <w:szCs w:val="20"/>
                <w:lang w:val="en-GB"/>
              </w:rPr>
              <w:t xml:space="preserve"> m</w:t>
            </w:r>
            <w:r w:rsidRPr="000D7214">
              <w:rPr>
                <w:rFonts w:eastAsia="Times New Roman" w:cs="Times New Roman"/>
                <w:sz w:val="20"/>
                <w:szCs w:val="20"/>
                <w:lang w:val="en-GB" w:eastAsia="en-GB"/>
              </w:rPr>
              <w:t>: 178±11 bpm</w:t>
            </w:r>
          </w:p>
          <w:p w14:paraId="152D5447" w14:textId="61AA358B"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w:t>
            </w:r>
            <w:r w:rsidR="00062AD4" w:rsidRPr="000D7214">
              <w:rPr>
                <w:rFonts w:cs="Times New Roman"/>
                <w:sz w:val="20"/>
                <w:szCs w:val="20"/>
                <w:lang w:val="en-GB"/>
              </w:rPr>
              <w:t xml:space="preserve"> m</w:t>
            </w:r>
            <w:r w:rsidRPr="000D7214">
              <w:rPr>
                <w:rFonts w:eastAsia="Times New Roman" w:cs="Times New Roman"/>
                <w:sz w:val="20"/>
                <w:szCs w:val="20"/>
                <w:lang w:val="en-GB" w:eastAsia="en-GB"/>
              </w:rPr>
              <w:t>: 177±9 bpm</w:t>
            </w:r>
          </w:p>
          <w:p w14:paraId="0706F68C" w14:textId="59D507E9"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3</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w:t>
            </w:r>
            <w:r w:rsidR="00062AD4" w:rsidRPr="000D7214">
              <w:rPr>
                <w:rFonts w:cs="Times New Roman"/>
                <w:sz w:val="20"/>
                <w:szCs w:val="20"/>
                <w:lang w:val="en-GB"/>
              </w:rPr>
              <w:t xml:space="preserve"> m</w:t>
            </w:r>
            <w:r w:rsidRPr="000D7214">
              <w:rPr>
                <w:rFonts w:eastAsia="Times New Roman" w:cs="Times New Roman"/>
                <w:sz w:val="20"/>
                <w:szCs w:val="20"/>
                <w:lang w:val="en-GB" w:eastAsia="en-GB"/>
              </w:rPr>
              <w:t>: 178±9 bpm</w:t>
            </w:r>
          </w:p>
          <w:p w14:paraId="312D08AA" w14:textId="5C9D5D7E"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4</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w:t>
            </w:r>
            <w:r w:rsidR="00062AD4" w:rsidRPr="000D7214">
              <w:rPr>
                <w:rFonts w:cs="Times New Roman"/>
                <w:sz w:val="20"/>
                <w:szCs w:val="20"/>
                <w:lang w:val="en-GB"/>
              </w:rPr>
              <w:t xml:space="preserve"> m</w:t>
            </w:r>
            <w:r w:rsidRPr="000D7214">
              <w:rPr>
                <w:rFonts w:eastAsia="Times New Roman" w:cs="Times New Roman"/>
                <w:sz w:val="20"/>
                <w:szCs w:val="20"/>
                <w:lang w:val="en-GB" w:eastAsia="en-GB"/>
              </w:rPr>
              <w:t>: 176±11 pm</w:t>
            </w:r>
          </w:p>
        </w:tc>
      </w:tr>
      <w:tr w:rsidR="000D7214" w:rsidRPr="00A05576" w14:paraId="69D0138B" w14:textId="77777777" w:rsidTr="00DE14EA">
        <w:trPr>
          <w:trHeight w:val="844"/>
          <w:jc w:val="center"/>
        </w:trPr>
        <w:tc>
          <w:tcPr>
            <w:tcW w:w="1271" w:type="dxa"/>
            <w:shd w:val="clear" w:color="auto" w:fill="auto"/>
            <w:vAlign w:val="center"/>
          </w:tcPr>
          <w:p w14:paraId="7AFE75C0" w14:textId="3ABC992D"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b6ppjdoda","properties":{"formattedCitation":"(Gore et al., 1996)","plainCitation":"(Gore et al., 1996)","noteIndex":0},"citationItems":[{"id":9115,"uris":["http://zotero.org/users/2395890/items/EP9CUGEV"],"uri":["http://zotero.org/users/2395890/items/EP9CUGEV"],"itemData":{"id":9115,"type":"article-journal","title":"Increased arterial desaturation in trained cyclists during maximal exercise at 580 m altitude","container-title":"Journal of Applied Physiology (Bethesda, Md.: 1985)","page":"2204-2210","volume":"80","issue":"6","source":"PubMed","abstract":"This study utilized a hypobaric chamber to compare the effects of mild hypobaria (MH; 50 mmHg, approximately 580 m altitude) on blood O2 status and maximal O2 consumption (VO2max) in 9 untrained and 11 trained (T) cyclists with VO2max values of 51 +/- 3 and 77 +/- 1 ml.kg-1.min-1, respectively. In both groups, arterial O2 saturation (SaO2) decreased significantly during maximal exercise, and this effect was enhanced with MH. Both these responses were significantly greater in the T cyclists in whom the final SaO2 during MH was 86.5 +/- 0.9%. When the group data were combined, approximately 65% of the variance in SaO2 could be attributed to a widened alveolar-arterial Po2 difference. The arterial PO2 during maximal exercise at sea level in the T group was on the steeper portion of the hemoglobin-O2-loading curve (T, 68.3 +/- 1.3 Torr; untrained, 89.0 +/- 2.9 Torr) such that a similar decrease in arterial PO2 in the two groups in response to MH resulted in a significantly greater fall in both SaO2 and calculated O2 content in the T group. As a consequence, the VO2max fell significantly only in the T group (mean change, -6.8 +/- 1.5%; range, + 1.2 to - 12.3%), with approximately 70% of this decrease being due to a fall in O2 content. This is the lowest altitude reported to decrease VO2max, suggesting that T athletes are more susceptible to a fall in inspired PO2.","DOI":"10.1152/jappl.1996.80.6.2204","ISSN":"8750-7587","note":"PMID: 8806931","journalAbbreviation":"J. Appl. Physiol.","language":"eng","author":[{"family":"Gore","given":"C. J."},{"family":"Hahn","given":"A. G."},{"family":"Scroop","given":"G. C."},{"family":"Watson","given":"D. B."},{"family":"Norton","given":"K. I."},{"family":"Wood","given":"R. J."},{"family":"Campbell","given":"D. P."},{"family":"Emonson","given":"D. L."}],"issued":{"date-parts":[["1996",6]]}}}],"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Gore et al., 199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EF84F59" w14:textId="50DB7D5D"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Eleven Trained</w:t>
            </w:r>
            <w:r w:rsidR="00B64464" w:rsidRPr="000D7214">
              <w:rPr>
                <w:rFonts w:cs="Times New Roman"/>
                <w:sz w:val="20"/>
                <w:szCs w:val="20"/>
                <w:lang w:val="en-GB"/>
              </w:rPr>
              <w:t xml:space="preserve"> males</w:t>
            </w:r>
          </w:p>
          <w:p w14:paraId="6708C1E7" w14:textId="73A48CFA"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1.4±1.1 kg; 179.4±1.5 cm; 23.3±1.5 </w:t>
            </w:r>
            <w:proofErr w:type="spellStart"/>
            <w:r w:rsidR="0080715F" w:rsidRPr="000D7214">
              <w:rPr>
                <w:rFonts w:cs="Times New Roman"/>
                <w:sz w:val="20"/>
                <w:szCs w:val="20"/>
                <w:lang w:val="en-GB"/>
              </w:rPr>
              <w:t>yrs</w:t>
            </w:r>
            <w:proofErr w:type="spellEnd"/>
          </w:p>
          <w:p w14:paraId="6774B50D" w14:textId="77777777" w:rsidR="00F3240F" w:rsidRPr="000D7214" w:rsidRDefault="008B5EF0" w:rsidP="00F3240F">
            <w:pPr>
              <w:autoSpaceDE w:val="0"/>
              <w:autoSpaceDN w:val="0"/>
              <w:adjustRightInd w:val="0"/>
              <w:rPr>
                <w:rFonts w:cs="Times New Roman"/>
                <w:sz w:val="20"/>
                <w:szCs w:val="20"/>
                <w:lang w:val="en-GB"/>
              </w:rPr>
            </w:pPr>
            <w:r w:rsidRPr="000D7214">
              <w:rPr>
                <w:rFonts w:cs="Times New Roman"/>
                <w:sz w:val="20"/>
                <w:szCs w:val="20"/>
                <w:lang w:val="en-GB"/>
              </w:rPr>
              <w:lastRenderedPageBreak/>
              <w:t>Nine Untrained</w:t>
            </w:r>
            <w:r w:rsidR="00B64464" w:rsidRPr="000D7214">
              <w:rPr>
                <w:rFonts w:cs="Times New Roman"/>
                <w:sz w:val="20"/>
                <w:szCs w:val="20"/>
                <w:lang w:val="en-GB"/>
              </w:rPr>
              <w:t xml:space="preserve"> </w:t>
            </w:r>
            <w:r w:rsidR="00F3240F" w:rsidRPr="000D7214">
              <w:rPr>
                <w:rFonts w:cs="Times New Roman"/>
                <w:sz w:val="20"/>
                <w:szCs w:val="20"/>
                <w:lang w:val="en-GB"/>
              </w:rPr>
              <w:t>males</w:t>
            </w:r>
          </w:p>
          <w:p w14:paraId="56039A13" w14:textId="36ABF2B7" w:rsidR="008B5EF0" w:rsidRPr="000D7214" w:rsidRDefault="008B5EF0" w:rsidP="00F3240F">
            <w:pPr>
              <w:autoSpaceDE w:val="0"/>
              <w:autoSpaceDN w:val="0"/>
              <w:adjustRightInd w:val="0"/>
              <w:rPr>
                <w:rFonts w:cs="Times New Roman"/>
                <w:sz w:val="20"/>
                <w:szCs w:val="20"/>
                <w:lang w:val="en-GB"/>
              </w:rPr>
            </w:pPr>
            <w:r w:rsidRPr="000D7214">
              <w:rPr>
                <w:rFonts w:cs="Times New Roman"/>
                <w:sz w:val="20"/>
                <w:szCs w:val="20"/>
                <w:lang w:val="en-GB"/>
              </w:rPr>
              <w:t xml:space="preserve">78.1±2.2 kg; 179.5±1.6 cm; 27.1±2.8 </w:t>
            </w:r>
            <w:proofErr w:type="spellStart"/>
            <w:r w:rsidR="0080715F" w:rsidRPr="000D7214">
              <w:rPr>
                <w:rFonts w:cs="Times New Roman"/>
                <w:sz w:val="20"/>
                <w:szCs w:val="20"/>
                <w:lang w:val="en-GB"/>
              </w:rPr>
              <w:t>yrs</w:t>
            </w:r>
            <w:proofErr w:type="spellEnd"/>
          </w:p>
        </w:tc>
        <w:tc>
          <w:tcPr>
            <w:tcW w:w="2694" w:type="dxa"/>
            <w:vAlign w:val="center"/>
          </w:tcPr>
          <w:p w14:paraId="633ABEF7" w14:textId="77777777" w:rsidR="008B5EF0" w:rsidRPr="000D7214" w:rsidRDefault="008B5EF0" w:rsidP="007B4743">
            <w:pPr>
              <w:autoSpaceDE w:val="0"/>
              <w:autoSpaceDN w:val="0"/>
              <w:adjustRightInd w:val="0"/>
              <w:rPr>
                <w:rFonts w:cs="Times New Roman"/>
                <w:sz w:val="20"/>
                <w:szCs w:val="20"/>
                <w:lang w:val="fr-FR"/>
              </w:rPr>
            </w:pPr>
            <w:r w:rsidRPr="000D7214">
              <w:rPr>
                <w:rFonts w:cs="Times New Roman"/>
                <w:sz w:val="20"/>
                <w:szCs w:val="20"/>
                <w:lang w:val="fr-FR"/>
              </w:rPr>
              <w:lastRenderedPageBreak/>
              <w:t>U: 51±3 ml/kg/min</w:t>
            </w:r>
          </w:p>
          <w:p w14:paraId="5FBCF16E" w14:textId="77777777" w:rsidR="008B5EF0" w:rsidRPr="000D7214" w:rsidRDefault="008B5EF0" w:rsidP="007B4743">
            <w:pPr>
              <w:autoSpaceDE w:val="0"/>
              <w:autoSpaceDN w:val="0"/>
              <w:adjustRightInd w:val="0"/>
              <w:rPr>
                <w:rFonts w:cs="Times New Roman"/>
                <w:sz w:val="20"/>
                <w:szCs w:val="20"/>
                <w:lang w:val="fr-FR"/>
              </w:rPr>
            </w:pPr>
            <w:r w:rsidRPr="000D7214">
              <w:rPr>
                <w:rFonts w:cs="Times New Roman"/>
                <w:sz w:val="20"/>
                <w:szCs w:val="20"/>
                <w:lang w:val="fr-FR"/>
              </w:rPr>
              <w:t>T: 77±1 ml/kg/min</w:t>
            </w:r>
          </w:p>
        </w:tc>
        <w:tc>
          <w:tcPr>
            <w:tcW w:w="1984" w:type="dxa"/>
            <w:shd w:val="clear" w:color="auto" w:fill="auto"/>
            <w:vAlign w:val="center"/>
          </w:tcPr>
          <w:p w14:paraId="6E86F1C8"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49F68A47" w14:textId="56452598"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168 vs 748</w:t>
            </w:r>
            <w:r w:rsidR="00B64464" w:rsidRPr="000D7214">
              <w:rPr>
                <w:rFonts w:cs="Times New Roman"/>
                <w:sz w:val="20"/>
                <w:szCs w:val="20"/>
                <w:lang w:val="en-GB"/>
              </w:rPr>
              <w:t xml:space="preserve"> </w:t>
            </w:r>
            <w:r w:rsidRPr="000D7214">
              <w:rPr>
                <w:rFonts w:cs="Times New Roman"/>
                <w:sz w:val="20"/>
                <w:szCs w:val="20"/>
                <w:lang w:val="en-GB"/>
              </w:rPr>
              <w:t>m</w:t>
            </w:r>
          </w:p>
        </w:tc>
        <w:tc>
          <w:tcPr>
            <w:tcW w:w="2977" w:type="dxa"/>
            <w:shd w:val="clear" w:color="auto" w:fill="auto"/>
            <w:vAlign w:val="center"/>
          </w:tcPr>
          <w:p w14:paraId="1223B31E"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7E9B39E5" w14:textId="77777777" w:rsidR="008B5EF0" w:rsidRPr="000D7214" w:rsidRDefault="008B5EF0" w:rsidP="007B4743">
            <w:pPr>
              <w:rPr>
                <w:rFonts w:cs="Times New Roman"/>
                <w:sz w:val="20"/>
                <w:szCs w:val="20"/>
                <w:lang w:val="en-GB"/>
              </w:rPr>
            </w:pPr>
            <w:r w:rsidRPr="000D7214">
              <w:rPr>
                <w:rFonts w:cs="Times New Roman"/>
                <w:sz w:val="20"/>
                <w:szCs w:val="20"/>
                <w:lang w:val="en-GB"/>
              </w:rPr>
              <w:t>Trained: 200W then 25W / min</w:t>
            </w:r>
          </w:p>
          <w:p w14:paraId="240908A5" w14:textId="77777777" w:rsidR="008B5EF0" w:rsidRPr="000D7214" w:rsidRDefault="008B5EF0" w:rsidP="007B4743">
            <w:pPr>
              <w:rPr>
                <w:rFonts w:cs="Times New Roman"/>
                <w:sz w:val="20"/>
                <w:szCs w:val="20"/>
                <w:lang w:val="en-GB"/>
              </w:rPr>
            </w:pPr>
            <w:r w:rsidRPr="000D7214">
              <w:rPr>
                <w:rFonts w:cs="Times New Roman"/>
                <w:sz w:val="20"/>
                <w:szCs w:val="20"/>
                <w:lang w:val="en-GB"/>
              </w:rPr>
              <w:lastRenderedPageBreak/>
              <w:t>Untrained: 100W then 25W /min</w:t>
            </w:r>
          </w:p>
        </w:tc>
        <w:tc>
          <w:tcPr>
            <w:tcW w:w="3553" w:type="dxa"/>
            <w:shd w:val="clear" w:color="auto" w:fill="auto"/>
            <w:vAlign w:val="center"/>
          </w:tcPr>
          <w:p w14:paraId="099D5E90" w14:textId="77777777" w:rsidR="008B5EF0" w:rsidRPr="000D7214" w:rsidRDefault="008B5EF0" w:rsidP="007B4743">
            <w:pPr>
              <w:rPr>
                <w:rFonts w:cs="Times New Roman"/>
                <w:sz w:val="20"/>
                <w:szCs w:val="20"/>
                <w:lang w:val="fr-FR"/>
              </w:rPr>
            </w:pPr>
            <w:r w:rsidRPr="000D7214">
              <w:rPr>
                <w:rFonts w:cs="Times New Roman"/>
                <w:sz w:val="20"/>
                <w:szCs w:val="20"/>
                <w:lang w:val="fr-FR"/>
              </w:rPr>
              <w:lastRenderedPageBreak/>
              <w:t>T: 190±3 vs 186±3 bpm</w:t>
            </w:r>
          </w:p>
          <w:p w14:paraId="75416BC3" w14:textId="77777777" w:rsidR="008B5EF0" w:rsidRPr="000D7214" w:rsidRDefault="008B5EF0" w:rsidP="007B4743">
            <w:pPr>
              <w:rPr>
                <w:rFonts w:cs="Times New Roman"/>
                <w:sz w:val="20"/>
                <w:szCs w:val="20"/>
                <w:lang w:val="fr-FR"/>
              </w:rPr>
            </w:pPr>
            <w:r w:rsidRPr="000D7214">
              <w:rPr>
                <w:rFonts w:cs="Times New Roman"/>
                <w:sz w:val="20"/>
                <w:szCs w:val="20"/>
                <w:lang w:val="fr-FR"/>
              </w:rPr>
              <w:t>U: 189±3 vs 189±3 bpm</w:t>
            </w:r>
          </w:p>
        </w:tc>
      </w:tr>
      <w:tr w:rsidR="000D7214" w:rsidRPr="00A05576" w14:paraId="16517065" w14:textId="77777777" w:rsidTr="00DE14EA">
        <w:trPr>
          <w:trHeight w:val="844"/>
          <w:jc w:val="center"/>
        </w:trPr>
        <w:tc>
          <w:tcPr>
            <w:tcW w:w="1271" w:type="dxa"/>
            <w:shd w:val="clear" w:color="auto" w:fill="auto"/>
            <w:vAlign w:val="center"/>
            <w:hideMark/>
          </w:tcPr>
          <w:p w14:paraId="6E8AB780" w14:textId="6207A49D"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avbr8gka4","properties":{"formattedCitation":"(Grataloup et al., 2007)","plainCitation":"(Grataloup et al., 2007)","noteIndex":0},"citationItems":[{"id":8848,"uris":["http://zotero.org/users/2395890/items/4E2HQY5A"],"uri":["http://zotero.org/users/2395890/items/4E2HQY5A"],"itemData":{"id":8848,"type":"article-journal","title":"Evidence of decrease in peak heart rate in acute hypoxia: effect of exercise-induced arterial hypoxemia","container-title":"International Journal of Sports Medicine","page":"181-185","volume":"28","issue":"3","source":"PubMed","abstract":"This study focuses on the influence of the arterial oxygen saturation level at exhaustion on peak heart rate under acute moderate hypoxia, in endurance-trained subjects. Nineteen competing male cyclists performed exhaustive ramp exercise (cycle ergometer) under normoxia and normobaric hypoxia (15 % O (2)). After the normoxic trial, the subjects were divided into those demonstrating exercise-induced arterial hypoxemia during exercise (&gt; 5 % decrease in SaO (2) between rest and the end of exercise, n = 10) and those who did not (n = 9). O (2) uptake, heart rate and arterial O (2) saturation (ear-oximeter) levels were measured. Under hypoxia, peak heart rate decreased for both groups (p &lt; 0.001) and to a greater extent for hypoxemic subjects (p &lt; 0.01). Arterial O (2) saturation under hypoxia was lower for the hypoxemic than for the non-hypoxemic subjects (p &lt; 0.001) and it was correlated to the fall in peak heart rate between normoxia and hypoxia for all subjects (p &lt; 0.01; r = 0.65). Hypoxemic subjects presented greater decrease in maximal O (2) uptake than non-hypoxemic ones (19.6 vs. 15.6 %; p &lt; 0.05). The results confirm the greater decrement in arterial O (2) saturation under hypoxia in hypoxemic subjects and demonstrates a more pronounced reduction in peak heart rate in those subjects compared with non-hypoxemic ones. These data confirm the possible influence of arterial oxygenation on the decrease in peak heart rate in acute hypoxia.","DOI":"10.1055/s-2006-924216","ISSN":"0172-4622","note":"PMID: 17111315","shortTitle":"Evidence of decrease in peak heart rate in acute hypoxia","journalAbbreviation":"Int J Sports Med","language":"eng","author":[{"family":"Grataloup","given":"O."},{"family":"Busso","given":"T."},{"family":"Castells","given":"J."},{"family":"Denis","given":"C."},{"family":"Benoit","given":"H."}],"issued":{"date-parts":[["2007",3]]}}}],"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w:t>
            </w:r>
            <w:proofErr w:type="spellStart"/>
            <w:r w:rsidRPr="000D7214">
              <w:rPr>
                <w:rFonts w:cs="Times New Roman"/>
                <w:sz w:val="20"/>
              </w:rPr>
              <w:t>Grataloup</w:t>
            </w:r>
            <w:proofErr w:type="spellEnd"/>
            <w:r w:rsidRPr="000D7214">
              <w:rPr>
                <w:rFonts w:cs="Times New Roman"/>
                <w:sz w:val="20"/>
              </w:rPr>
              <w:t xml:space="preserve"> et al., 2007)</w:t>
            </w:r>
            <w:r w:rsidRPr="000D7214">
              <w:rPr>
                <w:rFonts w:eastAsia="Times New Roman" w:cs="Times New Roman"/>
                <w:sz w:val="20"/>
                <w:szCs w:val="20"/>
                <w:lang w:val="en-GB" w:eastAsia="en-GB"/>
              </w:rPr>
              <w:fldChar w:fldCharType="end"/>
            </w:r>
          </w:p>
        </w:tc>
        <w:tc>
          <w:tcPr>
            <w:tcW w:w="3638" w:type="dxa"/>
            <w:shd w:val="clear" w:color="auto" w:fill="auto"/>
            <w:vAlign w:val="center"/>
            <w:hideMark/>
          </w:tcPr>
          <w:p w14:paraId="25DD6B79" w14:textId="5D7413C0" w:rsidR="00B64464" w:rsidRPr="000D7214" w:rsidRDefault="008B5EF0" w:rsidP="00B64464">
            <w:pPr>
              <w:rPr>
                <w:rFonts w:cs="Times New Roman"/>
                <w:sz w:val="20"/>
                <w:szCs w:val="20"/>
                <w:lang w:val="en-GB"/>
              </w:rPr>
            </w:pPr>
            <w:r w:rsidRPr="000D7214">
              <w:rPr>
                <w:rFonts w:cs="Times New Roman"/>
                <w:sz w:val="20"/>
                <w:szCs w:val="20"/>
                <w:lang w:val="en-GB"/>
              </w:rPr>
              <w:t xml:space="preserve">Nineteen healthy </w:t>
            </w:r>
            <w:r w:rsidR="00B64464" w:rsidRPr="000D7214">
              <w:rPr>
                <w:rFonts w:cs="Times New Roman"/>
                <w:sz w:val="20"/>
                <w:szCs w:val="20"/>
                <w:lang w:val="en-GB"/>
              </w:rPr>
              <w:t xml:space="preserve">trained </w:t>
            </w:r>
            <w:r w:rsidRPr="000D7214">
              <w:rPr>
                <w:rFonts w:cs="Times New Roman"/>
                <w:sz w:val="20"/>
                <w:szCs w:val="20"/>
                <w:lang w:val="en-GB"/>
              </w:rPr>
              <w:t xml:space="preserve">males </w:t>
            </w:r>
          </w:p>
          <w:p w14:paraId="7CDACE65" w14:textId="60A121C3" w:rsidR="00B64464" w:rsidRPr="000D7214" w:rsidRDefault="008B5EF0" w:rsidP="00B64464">
            <w:pPr>
              <w:rPr>
                <w:rFonts w:cs="Times New Roman"/>
                <w:sz w:val="20"/>
                <w:szCs w:val="20"/>
                <w:lang w:val="en-GB"/>
              </w:rPr>
            </w:pPr>
            <w:r w:rsidRPr="000D7214">
              <w:rPr>
                <w:rFonts w:cs="Times New Roman"/>
                <w:sz w:val="20"/>
                <w:szCs w:val="20"/>
                <w:lang w:val="en-GB"/>
              </w:rPr>
              <w:t>EIH</w:t>
            </w:r>
            <w:r w:rsidR="00B64464" w:rsidRPr="000D7214">
              <w:rPr>
                <w:rFonts w:cs="Times New Roman"/>
                <w:sz w:val="20"/>
                <w:szCs w:val="20"/>
                <w:lang w:val="en-GB"/>
              </w:rPr>
              <w:t>:</w:t>
            </w:r>
            <w:r w:rsidRPr="000D7214">
              <w:rPr>
                <w:rFonts w:cs="Times New Roman"/>
                <w:sz w:val="20"/>
                <w:szCs w:val="20"/>
                <w:lang w:val="en-GB"/>
              </w:rPr>
              <w:t xml:space="preserve"> 68.3</w:t>
            </w:r>
            <w:r w:rsidRPr="000D7214">
              <w:rPr>
                <w:rFonts w:eastAsia="Times New Roman" w:cs="Times New Roman"/>
                <w:sz w:val="20"/>
                <w:szCs w:val="20"/>
                <w:lang w:val="en-GB" w:eastAsia="en-GB"/>
              </w:rPr>
              <w:t>±</w:t>
            </w:r>
            <w:r w:rsidRPr="000D7214">
              <w:rPr>
                <w:rFonts w:cs="Times New Roman"/>
                <w:sz w:val="20"/>
                <w:szCs w:val="20"/>
                <w:lang w:val="en-GB"/>
              </w:rPr>
              <w:t xml:space="preserve"> 3.7 kg; 180.5</w:t>
            </w:r>
            <w:r w:rsidRPr="000D7214">
              <w:rPr>
                <w:rFonts w:eastAsia="Times New Roman" w:cs="Times New Roman"/>
                <w:sz w:val="20"/>
                <w:szCs w:val="20"/>
                <w:lang w:val="en-GB" w:eastAsia="en-GB"/>
              </w:rPr>
              <w:t>±</w:t>
            </w:r>
            <w:r w:rsidRPr="000D7214">
              <w:rPr>
                <w:rFonts w:cs="Times New Roman"/>
                <w:sz w:val="20"/>
                <w:szCs w:val="20"/>
                <w:lang w:val="en-GB"/>
              </w:rPr>
              <w:t>6.1kg; 19.6</w:t>
            </w:r>
            <w:r w:rsidRPr="000D7214">
              <w:rPr>
                <w:rFonts w:eastAsia="Times New Roman" w:cs="Times New Roman"/>
                <w:sz w:val="20"/>
                <w:szCs w:val="20"/>
                <w:lang w:val="en-GB" w:eastAsia="en-GB"/>
              </w:rPr>
              <w:t>±</w:t>
            </w:r>
            <w:r w:rsidR="00B64464" w:rsidRPr="000D7214">
              <w:rPr>
                <w:rFonts w:cs="Times New Roman"/>
                <w:sz w:val="20"/>
                <w:szCs w:val="20"/>
                <w:lang w:val="en-GB"/>
              </w:rPr>
              <w:t xml:space="preserve">1.1 </w:t>
            </w:r>
            <w:proofErr w:type="spellStart"/>
            <w:r w:rsidR="0080715F" w:rsidRPr="000D7214">
              <w:rPr>
                <w:rFonts w:cs="Times New Roman"/>
                <w:sz w:val="20"/>
                <w:szCs w:val="20"/>
                <w:lang w:val="en-GB"/>
              </w:rPr>
              <w:t>yrs</w:t>
            </w:r>
            <w:proofErr w:type="spellEnd"/>
          </w:p>
          <w:p w14:paraId="5AAE9AF1" w14:textId="2A999C48" w:rsidR="008B5EF0" w:rsidRPr="000D7214" w:rsidRDefault="00B64464" w:rsidP="00B64464">
            <w:pPr>
              <w:rPr>
                <w:rFonts w:eastAsia="Times New Roman" w:cs="Times New Roman"/>
                <w:sz w:val="20"/>
                <w:szCs w:val="20"/>
                <w:lang w:val="fr-FR" w:eastAsia="en-GB"/>
              </w:rPr>
            </w:pPr>
            <w:r w:rsidRPr="000D7214">
              <w:rPr>
                <w:rFonts w:cs="Times New Roman"/>
                <w:sz w:val="20"/>
                <w:szCs w:val="20"/>
                <w:lang w:val="fr-FR"/>
              </w:rPr>
              <w:t xml:space="preserve">Non-EIH: </w:t>
            </w:r>
            <w:r w:rsidR="008B5EF0" w:rsidRPr="000D7214">
              <w:rPr>
                <w:rFonts w:cs="Times New Roman"/>
                <w:sz w:val="20"/>
                <w:szCs w:val="20"/>
                <w:lang w:val="fr-FR"/>
              </w:rPr>
              <w:t>67.2</w:t>
            </w:r>
            <w:r w:rsidR="008B5EF0" w:rsidRPr="000D7214">
              <w:rPr>
                <w:rFonts w:eastAsia="Times New Roman" w:cs="Times New Roman"/>
                <w:sz w:val="20"/>
                <w:szCs w:val="20"/>
                <w:lang w:val="fr-FR" w:eastAsia="en-GB"/>
              </w:rPr>
              <w:t>±</w:t>
            </w:r>
            <w:r w:rsidR="008B5EF0" w:rsidRPr="000D7214">
              <w:rPr>
                <w:rFonts w:cs="Times New Roman"/>
                <w:sz w:val="20"/>
                <w:szCs w:val="20"/>
                <w:lang w:val="fr-FR"/>
              </w:rPr>
              <w:t>8.5 kg; 178.9</w:t>
            </w:r>
            <w:r w:rsidR="008B5EF0" w:rsidRPr="000D7214">
              <w:rPr>
                <w:rFonts w:eastAsia="Times New Roman" w:cs="Times New Roman"/>
                <w:sz w:val="20"/>
                <w:szCs w:val="20"/>
                <w:lang w:val="fr-FR" w:eastAsia="en-GB"/>
              </w:rPr>
              <w:t>±</w:t>
            </w:r>
            <w:r w:rsidR="008B5EF0" w:rsidRPr="000D7214">
              <w:rPr>
                <w:rFonts w:cs="Times New Roman"/>
                <w:sz w:val="20"/>
                <w:szCs w:val="20"/>
                <w:lang w:val="fr-FR"/>
              </w:rPr>
              <w:t>5.1 cm; 23.3</w:t>
            </w:r>
            <w:r w:rsidR="008B5EF0" w:rsidRPr="000D7214">
              <w:rPr>
                <w:rFonts w:eastAsia="Times New Roman" w:cs="Times New Roman"/>
                <w:sz w:val="20"/>
                <w:szCs w:val="20"/>
                <w:lang w:val="fr-FR" w:eastAsia="en-GB"/>
              </w:rPr>
              <w:t>±</w:t>
            </w:r>
            <w:r w:rsidRPr="000D7214">
              <w:rPr>
                <w:rFonts w:cs="Times New Roman"/>
                <w:sz w:val="20"/>
                <w:szCs w:val="20"/>
                <w:lang w:val="fr-FR"/>
              </w:rPr>
              <w:t xml:space="preserve">5.3 </w:t>
            </w:r>
            <w:proofErr w:type="spellStart"/>
            <w:r w:rsidR="0080715F" w:rsidRPr="000D7214">
              <w:rPr>
                <w:rFonts w:cs="Times New Roman"/>
                <w:sz w:val="20"/>
                <w:szCs w:val="20"/>
                <w:lang w:val="fr-FR"/>
              </w:rPr>
              <w:t>yrs</w:t>
            </w:r>
            <w:proofErr w:type="spellEnd"/>
          </w:p>
        </w:tc>
        <w:tc>
          <w:tcPr>
            <w:tcW w:w="2694" w:type="dxa"/>
            <w:vAlign w:val="center"/>
          </w:tcPr>
          <w:p w14:paraId="4163F27C" w14:textId="77777777" w:rsidR="008B5EF0" w:rsidRPr="000D7214" w:rsidRDefault="008B5EF0" w:rsidP="007B4743">
            <w:pPr>
              <w:autoSpaceDE w:val="0"/>
              <w:autoSpaceDN w:val="0"/>
              <w:adjustRightInd w:val="0"/>
              <w:rPr>
                <w:rFonts w:cs="Times New Roman"/>
                <w:sz w:val="20"/>
                <w:szCs w:val="20"/>
                <w:lang w:val="fr-FR"/>
              </w:rPr>
            </w:pPr>
            <w:r w:rsidRPr="000D7214">
              <w:rPr>
                <w:rFonts w:cs="Times New Roman"/>
                <w:sz w:val="20"/>
                <w:szCs w:val="20"/>
                <w:lang w:val="fr-FR"/>
              </w:rPr>
              <w:t>Non-EIH: 62.8</w:t>
            </w:r>
            <w:r w:rsidRPr="000D7214">
              <w:rPr>
                <w:rFonts w:eastAsia="Times New Roman" w:cs="Times New Roman"/>
                <w:sz w:val="20"/>
                <w:szCs w:val="20"/>
                <w:lang w:val="fr-FR" w:eastAsia="en-GB"/>
              </w:rPr>
              <w:t>±</w:t>
            </w:r>
            <w:r w:rsidRPr="000D7214">
              <w:rPr>
                <w:rFonts w:cs="Times New Roman"/>
                <w:sz w:val="20"/>
                <w:szCs w:val="20"/>
                <w:lang w:val="fr-FR"/>
              </w:rPr>
              <w:t xml:space="preserve">2.6 </w:t>
            </w:r>
            <w:r w:rsidRPr="000D7214">
              <w:rPr>
                <w:rFonts w:eastAsia="Times New Roman" w:cs="Times New Roman"/>
                <w:sz w:val="20"/>
                <w:szCs w:val="20"/>
                <w:lang w:val="fr-FR" w:eastAsia="en-GB"/>
              </w:rPr>
              <w:t>ml/kg/min</w:t>
            </w:r>
          </w:p>
          <w:p w14:paraId="325A481A" w14:textId="77777777" w:rsidR="008B5EF0" w:rsidRPr="000D7214" w:rsidRDefault="008B5EF0" w:rsidP="007B4743">
            <w:pPr>
              <w:autoSpaceDE w:val="0"/>
              <w:autoSpaceDN w:val="0"/>
              <w:adjustRightInd w:val="0"/>
              <w:rPr>
                <w:rFonts w:cs="Times New Roman"/>
                <w:sz w:val="20"/>
                <w:szCs w:val="20"/>
                <w:lang w:val="fr-FR"/>
              </w:rPr>
            </w:pPr>
            <w:r w:rsidRPr="000D7214">
              <w:rPr>
                <w:rFonts w:cs="Times New Roman"/>
                <w:sz w:val="20"/>
                <w:szCs w:val="20"/>
                <w:lang w:val="fr-FR"/>
              </w:rPr>
              <w:t>EIH: 63.2</w:t>
            </w:r>
            <w:r w:rsidRPr="000D7214">
              <w:rPr>
                <w:rFonts w:eastAsia="Times New Roman" w:cs="Times New Roman"/>
                <w:sz w:val="20"/>
                <w:szCs w:val="20"/>
                <w:lang w:val="fr-FR" w:eastAsia="en-GB"/>
              </w:rPr>
              <w:t>±</w:t>
            </w:r>
            <w:r w:rsidRPr="000D7214">
              <w:rPr>
                <w:rFonts w:cs="Times New Roman"/>
                <w:sz w:val="20"/>
                <w:szCs w:val="20"/>
                <w:lang w:val="fr-FR"/>
              </w:rPr>
              <w:t xml:space="preserve">3.1 </w:t>
            </w:r>
            <w:r w:rsidRPr="000D7214">
              <w:rPr>
                <w:rFonts w:eastAsia="Times New Roman" w:cs="Times New Roman"/>
                <w:sz w:val="20"/>
                <w:szCs w:val="20"/>
                <w:lang w:val="fr-FR" w:eastAsia="en-GB"/>
              </w:rPr>
              <w:t>ml/kg/min</w:t>
            </w:r>
          </w:p>
        </w:tc>
        <w:tc>
          <w:tcPr>
            <w:tcW w:w="1984" w:type="dxa"/>
            <w:shd w:val="clear" w:color="auto" w:fill="auto"/>
            <w:vAlign w:val="center"/>
            <w:hideMark/>
          </w:tcPr>
          <w:p w14:paraId="4C8CEB1B"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55244698" w14:textId="1C18A18A"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0 vs 2</w:t>
            </w:r>
            <w:r w:rsidR="0080715F" w:rsidRPr="000D7214">
              <w:rPr>
                <w:rFonts w:cs="Times New Roman"/>
                <w:sz w:val="20"/>
                <w:szCs w:val="20"/>
                <w:lang w:val="en-GB"/>
              </w:rPr>
              <w:t>,</w:t>
            </w:r>
            <w:r w:rsidRPr="000D7214">
              <w:rPr>
                <w:rFonts w:cs="Times New Roman"/>
                <w:sz w:val="20"/>
                <w:szCs w:val="20"/>
                <w:lang w:val="en-GB"/>
              </w:rPr>
              <w:t>300m</w:t>
            </w:r>
          </w:p>
        </w:tc>
        <w:tc>
          <w:tcPr>
            <w:tcW w:w="2977" w:type="dxa"/>
            <w:shd w:val="clear" w:color="auto" w:fill="auto"/>
            <w:vAlign w:val="center"/>
            <w:hideMark/>
          </w:tcPr>
          <w:p w14:paraId="6BB5229D"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1EFDC25F"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2 min unload then 23±2W every 1 min·</w:t>
            </w:r>
          </w:p>
        </w:tc>
        <w:tc>
          <w:tcPr>
            <w:tcW w:w="3553" w:type="dxa"/>
            <w:shd w:val="clear" w:color="auto" w:fill="auto"/>
            <w:vAlign w:val="center"/>
            <w:hideMark/>
          </w:tcPr>
          <w:p w14:paraId="08166831" w14:textId="77777777" w:rsidR="008B5EF0" w:rsidRPr="000D7214" w:rsidRDefault="008B5EF0" w:rsidP="007B4743">
            <w:pPr>
              <w:ind w:left="3"/>
              <w:rPr>
                <w:rFonts w:cs="Times New Roman"/>
                <w:bCs/>
                <w:iCs/>
                <w:sz w:val="20"/>
                <w:szCs w:val="20"/>
                <w:lang w:val="fr-FR"/>
              </w:rPr>
            </w:pPr>
            <w:r w:rsidRPr="000D7214">
              <w:rPr>
                <w:rFonts w:cs="Times New Roman"/>
                <w:bCs/>
                <w:iCs/>
                <w:sz w:val="20"/>
                <w:szCs w:val="20"/>
                <w:lang w:val="fr-FR"/>
              </w:rPr>
              <w:t>Non-EIH:</w:t>
            </w:r>
          </w:p>
          <w:p w14:paraId="5EA7E3AF" w14:textId="77777777" w:rsidR="008B5EF0" w:rsidRPr="000D7214" w:rsidRDefault="008B5EF0" w:rsidP="007B4743">
            <w:pPr>
              <w:ind w:left="3"/>
              <w:rPr>
                <w:rFonts w:cs="Times New Roman"/>
                <w:bCs/>
                <w:iCs/>
                <w:sz w:val="20"/>
                <w:szCs w:val="20"/>
                <w:lang w:val="fr-FR"/>
              </w:rPr>
            </w:pPr>
            <w:r w:rsidRPr="000D7214">
              <w:rPr>
                <w:rFonts w:cs="Times New Roman"/>
                <w:bCs/>
                <w:iCs/>
                <w:sz w:val="20"/>
                <w:szCs w:val="20"/>
                <w:lang w:val="fr-FR"/>
              </w:rPr>
              <w:t>N vs H :</w:t>
            </w:r>
            <w:r w:rsidRPr="000D7214">
              <w:rPr>
                <w:rFonts w:cs="Times New Roman"/>
                <w:sz w:val="20"/>
                <w:szCs w:val="20"/>
                <w:lang w:val="fr-FR"/>
              </w:rPr>
              <w:t xml:space="preserve"> 191</w:t>
            </w:r>
            <w:r w:rsidRPr="000D7214">
              <w:rPr>
                <w:rFonts w:eastAsia="Times New Roman" w:cs="Times New Roman"/>
                <w:sz w:val="20"/>
                <w:szCs w:val="20"/>
                <w:lang w:val="fr-FR" w:eastAsia="en-GB"/>
              </w:rPr>
              <w:t>±</w:t>
            </w:r>
            <w:r w:rsidRPr="000D7214">
              <w:rPr>
                <w:rFonts w:cs="Times New Roman"/>
                <w:sz w:val="20"/>
                <w:szCs w:val="20"/>
                <w:lang w:val="fr-FR"/>
              </w:rPr>
              <w:t>8 vs 186</w:t>
            </w:r>
            <w:r w:rsidRPr="000D7214">
              <w:rPr>
                <w:rFonts w:eastAsia="Times New Roman" w:cs="Times New Roman"/>
                <w:sz w:val="20"/>
                <w:szCs w:val="20"/>
                <w:lang w:val="fr-FR" w:eastAsia="en-GB"/>
              </w:rPr>
              <w:t>±</w:t>
            </w:r>
            <w:r w:rsidRPr="000D7214">
              <w:rPr>
                <w:rFonts w:cs="Times New Roman"/>
                <w:sz w:val="20"/>
                <w:szCs w:val="20"/>
                <w:lang w:val="fr-FR"/>
              </w:rPr>
              <w:t>8 bpm*</w:t>
            </w:r>
          </w:p>
          <w:p w14:paraId="69D6A024" w14:textId="77777777" w:rsidR="008B5EF0" w:rsidRPr="000D7214" w:rsidRDefault="008B5EF0" w:rsidP="007B4743">
            <w:pPr>
              <w:ind w:left="3"/>
              <w:rPr>
                <w:rFonts w:cs="Times New Roman"/>
                <w:bCs/>
                <w:iCs/>
                <w:sz w:val="20"/>
                <w:szCs w:val="20"/>
                <w:lang w:val="fr-FR"/>
              </w:rPr>
            </w:pPr>
            <w:r w:rsidRPr="000D7214">
              <w:rPr>
                <w:rFonts w:cs="Times New Roman"/>
                <w:bCs/>
                <w:iCs/>
                <w:sz w:val="20"/>
                <w:szCs w:val="20"/>
                <w:lang w:val="fr-FR"/>
              </w:rPr>
              <w:t>EIH:</w:t>
            </w:r>
          </w:p>
          <w:p w14:paraId="69CA70AC" w14:textId="77777777" w:rsidR="008B5EF0" w:rsidRPr="000D7214" w:rsidRDefault="008B5EF0" w:rsidP="007B4743">
            <w:pPr>
              <w:ind w:left="3"/>
              <w:rPr>
                <w:rFonts w:cs="Times New Roman"/>
                <w:sz w:val="20"/>
                <w:szCs w:val="20"/>
                <w:lang w:val="fr-FR"/>
              </w:rPr>
            </w:pPr>
            <w:r w:rsidRPr="000D7214">
              <w:rPr>
                <w:rFonts w:cs="Times New Roman"/>
                <w:bCs/>
                <w:iCs/>
                <w:sz w:val="20"/>
                <w:szCs w:val="20"/>
                <w:lang w:val="fr-FR"/>
              </w:rPr>
              <w:t xml:space="preserve">N vs H : </w:t>
            </w:r>
            <w:r w:rsidRPr="000D7214">
              <w:rPr>
                <w:rFonts w:cs="Times New Roman"/>
                <w:sz w:val="20"/>
                <w:szCs w:val="20"/>
                <w:lang w:val="fr-FR"/>
              </w:rPr>
              <w:t>189</w:t>
            </w:r>
            <w:r w:rsidRPr="000D7214">
              <w:rPr>
                <w:rFonts w:eastAsia="Times New Roman" w:cs="Times New Roman"/>
                <w:sz w:val="20"/>
                <w:szCs w:val="20"/>
                <w:lang w:val="fr-FR" w:eastAsia="en-GB"/>
              </w:rPr>
              <w:t>±</w:t>
            </w:r>
            <w:r w:rsidRPr="000D7214">
              <w:rPr>
                <w:rFonts w:cs="Times New Roman"/>
                <w:sz w:val="20"/>
                <w:szCs w:val="20"/>
                <w:lang w:val="fr-FR"/>
              </w:rPr>
              <w:t>8 vs 181</w:t>
            </w:r>
            <w:r w:rsidRPr="000D7214">
              <w:rPr>
                <w:rFonts w:eastAsia="Times New Roman" w:cs="Times New Roman"/>
                <w:sz w:val="20"/>
                <w:szCs w:val="20"/>
                <w:lang w:val="fr-FR" w:eastAsia="en-GB"/>
              </w:rPr>
              <w:t>±</w:t>
            </w:r>
            <w:r w:rsidRPr="000D7214">
              <w:rPr>
                <w:rFonts w:cs="Times New Roman"/>
                <w:sz w:val="20"/>
                <w:szCs w:val="20"/>
                <w:lang w:val="fr-FR"/>
              </w:rPr>
              <w:t>7 bpm*</w:t>
            </w:r>
          </w:p>
        </w:tc>
      </w:tr>
      <w:tr w:rsidR="000D7214" w:rsidRPr="000D7214" w14:paraId="53534081" w14:textId="77777777" w:rsidTr="00DE14EA">
        <w:trPr>
          <w:trHeight w:val="844"/>
          <w:jc w:val="center"/>
        </w:trPr>
        <w:tc>
          <w:tcPr>
            <w:tcW w:w="1271" w:type="dxa"/>
            <w:shd w:val="clear" w:color="auto" w:fill="auto"/>
            <w:vAlign w:val="center"/>
          </w:tcPr>
          <w:p w14:paraId="4D519A79" w14:textId="1224ABCA"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dp7qddgl0","properties":{"formattedCitation":"(Haufe et al., 2008)","plainCitation":"(Haufe et al., 2008)","noteIndex":0},"citationItems":[{"id":8946,"uris":["http://zotero.org/users/2395890/items/SBP9W8PV"],"uri":["http://zotero.org/users/2395890/items/SBP9W8PV"],"itemData":{"id":8946,"type":"article-journal","title":"Influences of normobaric hypoxia training on metabolic risk markers in human subjects","container-title":"Medicine and Science in Sports and Exercise","page":"1939-1944","volume":"40","issue":"11","source":"PubMed","abstract":"PURPOSE: Endurance exercise and hypoxia regulate pathways that are crucial to glucose and lipid metabolism. We hypothesized that training under hypoxia results in similar or even greater metabolic improvement compared with exercise under normoxia at a lower workload.\nMETHODS: We randomly assigned 20 healthy men to single blind training under hypoxia (FiO2 = 15%) or normoxia (FiO2 = 21%). Subjects trained thrice weekly for 60 min over a 4-wk period at a heart rate measured at 3 mmol x L(-1) lactate during pretraining exercise testing. Before and after the training period, we determined body composition, venous blood parameters, oral glucose tolerance, and blood pressure. Furthermore, we assessed oxygen uptake (VO2), lactate, and respiratory quotient, and heart rate (HR) during incremental exercise testing, both in hypoxia and in normoxia. Training workload was 1.39 +/- 0.2 W x kg(-1) in the hypoxia and 1.67 +/- 0.15 W x kg(-1) in the normoxia group (P&lt; 0.001) with an identical training heart rate in both groups.\nRESULTS: Exercise capacity improved similarly with both interventions. With hypoxia training, body fat content, triglycerides, HOMA-Index, fasting insulin (P &lt; 0.05), and area under the curve for insulin (P &lt; 0.01) during the oral glucose tolerance test improved more than with the training in normoxia. We did not observe major changes in adipokine measurements.\nCONCLUSION: Endurance training in hypoxia over a 4-wk period elicits a similar or even better response in terms of cardiovascular and metabolic risk factors than endurance exercise in normoxia. The fact that workload and, therefore, mechanic strain can be reduced in hypoxia could be particularly beneficial in obese patients and in patients with orthopedic conditions.","DOI":"10.1249/MSS.0b013e31817f1988","ISSN":"1530-0315","note":"PMID: 18845972","journalAbbreviation":"Med Sci Sports Exerc","language":"eng","author":[{"family":"Haufe","given":"Sven"},{"family":"Wiesner","given":"Susanne"},{"family":"Engeli","given":"Stefan"},{"family":"Luft","given":"Friedrich C."},{"family":"Jordan","given":"Jens"}],"issued":{"date-parts":[["2008",1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w:t>
            </w:r>
            <w:proofErr w:type="spellStart"/>
            <w:r w:rsidRPr="000D7214">
              <w:rPr>
                <w:rFonts w:cs="Times New Roman"/>
                <w:sz w:val="20"/>
              </w:rPr>
              <w:t>Haufe</w:t>
            </w:r>
            <w:proofErr w:type="spellEnd"/>
            <w:r w:rsidRPr="000D7214">
              <w:rPr>
                <w:rFonts w:cs="Times New Roman"/>
                <w:sz w:val="20"/>
              </w:rPr>
              <w:t xml:space="preserve"> et al., 2008)</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4E9FEE3F" w14:textId="77777777" w:rsidR="008B5EF0" w:rsidRPr="000D7214" w:rsidRDefault="008B5EF0" w:rsidP="007B4743">
            <w:pPr>
              <w:autoSpaceDE w:val="0"/>
              <w:autoSpaceDN w:val="0"/>
              <w:adjustRightInd w:val="0"/>
              <w:rPr>
                <w:rFonts w:eastAsia="Calibri" w:cs="Times New Roman"/>
                <w:sz w:val="20"/>
                <w:szCs w:val="20"/>
                <w:lang w:val="en-GB"/>
              </w:rPr>
            </w:pPr>
            <w:r w:rsidRPr="000D7214">
              <w:rPr>
                <w:rFonts w:eastAsia="Calibri" w:cs="Times New Roman"/>
                <w:sz w:val="20"/>
                <w:szCs w:val="20"/>
                <w:lang w:val="en-GB"/>
              </w:rPr>
              <w:t>Twenty healthy males</w:t>
            </w:r>
          </w:p>
          <w:p w14:paraId="6883BC01" w14:textId="31B1D31B" w:rsidR="008B5EF0" w:rsidRPr="000D7214" w:rsidRDefault="008B5EF0" w:rsidP="007B4743">
            <w:pPr>
              <w:autoSpaceDE w:val="0"/>
              <w:autoSpaceDN w:val="0"/>
              <w:adjustRightInd w:val="0"/>
              <w:rPr>
                <w:rFonts w:eastAsia="Calibri" w:cs="Times New Roman"/>
                <w:sz w:val="20"/>
                <w:szCs w:val="20"/>
                <w:lang w:val="en-GB"/>
              </w:rPr>
            </w:pPr>
            <w:r w:rsidRPr="000D7214">
              <w:rPr>
                <w:rFonts w:eastAsia="Calibri" w:cs="Times New Roman"/>
                <w:sz w:val="20"/>
                <w:szCs w:val="20"/>
                <w:lang w:val="en-GB"/>
              </w:rPr>
              <w:t>H: 82.5</w:t>
            </w:r>
            <w:r w:rsidRPr="000D7214">
              <w:rPr>
                <w:rFonts w:cs="Times New Roman"/>
                <w:sz w:val="20"/>
                <w:szCs w:val="20"/>
                <w:lang w:val="en-GB"/>
              </w:rPr>
              <w:t>±</w:t>
            </w:r>
            <w:r w:rsidRPr="000D7214">
              <w:rPr>
                <w:rFonts w:eastAsia="Calibri" w:cs="Times New Roman"/>
                <w:sz w:val="20"/>
                <w:szCs w:val="20"/>
                <w:lang w:val="en-GB"/>
              </w:rPr>
              <w:t>12.0 kg; 1.8</w:t>
            </w:r>
            <w:r w:rsidRPr="000D7214">
              <w:rPr>
                <w:rFonts w:cs="Times New Roman"/>
                <w:sz w:val="20"/>
                <w:szCs w:val="20"/>
                <w:lang w:val="en-GB"/>
              </w:rPr>
              <w:t>±</w:t>
            </w:r>
            <w:r w:rsidRPr="000D7214">
              <w:rPr>
                <w:rFonts w:eastAsia="Calibri" w:cs="Times New Roman"/>
                <w:sz w:val="20"/>
                <w:szCs w:val="20"/>
                <w:lang w:val="en-GB"/>
              </w:rPr>
              <w:t>0.1m; 29</w:t>
            </w:r>
            <w:r w:rsidRPr="000D7214">
              <w:rPr>
                <w:rFonts w:cs="Times New Roman"/>
                <w:sz w:val="20"/>
                <w:szCs w:val="20"/>
                <w:lang w:val="en-GB"/>
              </w:rPr>
              <w:t>±</w:t>
            </w:r>
            <w:r w:rsidRPr="000D7214">
              <w:rPr>
                <w:rFonts w:eastAsia="Calibri" w:cs="Times New Roman"/>
                <w:sz w:val="20"/>
                <w:szCs w:val="20"/>
                <w:lang w:val="en-GB"/>
              </w:rPr>
              <w:t xml:space="preserve">5.9 </w:t>
            </w:r>
            <w:proofErr w:type="spellStart"/>
            <w:r w:rsidR="0080715F" w:rsidRPr="000D7214">
              <w:rPr>
                <w:rFonts w:eastAsia="Calibri" w:cs="Times New Roman"/>
                <w:sz w:val="20"/>
                <w:szCs w:val="20"/>
                <w:lang w:val="en-GB"/>
              </w:rPr>
              <w:t>yrs</w:t>
            </w:r>
            <w:proofErr w:type="spellEnd"/>
          </w:p>
          <w:p w14:paraId="20D05964" w14:textId="2B425E46" w:rsidR="008B5EF0" w:rsidRPr="000D7214" w:rsidRDefault="008B5EF0" w:rsidP="007B4743">
            <w:pPr>
              <w:rPr>
                <w:rFonts w:cs="Times New Roman"/>
                <w:sz w:val="20"/>
                <w:szCs w:val="20"/>
                <w:lang w:val="en-GB"/>
              </w:rPr>
            </w:pPr>
            <w:r w:rsidRPr="000D7214">
              <w:rPr>
                <w:rFonts w:eastAsia="Calibri" w:cs="Times New Roman"/>
                <w:sz w:val="20"/>
                <w:szCs w:val="20"/>
                <w:lang w:val="en-GB"/>
              </w:rPr>
              <w:t>N:78</w:t>
            </w:r>
            <w:r w:rsidRPr="000D7214">
              <w:rPr>
                <w:rFonts w:cs="Times New Roman"/>
                <w:sz w:val="20"/>
                <w:szCs w:val="20"/>
                <w:lang w:val="en-GB"/>
              </w:rPr>
              <w:t>±</w:t>
            </w:r>
            <w:r w:rsidRPr="000D7214">
              <w:rPr>
                <w:rFonts w:eastAsia="Calibri" w:cs="Times New Roman"/>
                <w:sz w:val="20"/>
                <w:szCs w:val="20"/>
                <w:lang w:val="en-GB"/>
              </w:rPr>
              <w:t>7.5 kg; 1.8</w:t>
            </w:r>
            <w:r w:rsidRPr="000D7214">
              <w:rPr>
                <w:rFonts w:cs="Times New Roman"/>
                <w:sz w:val="20"/>
                <w:szCs w:val="20"/>
                <w:lang w:val="en-GB"/>
              </w:rPr>
              <w:t>±</w:t>
            </w:r>
            <w:r w:rsidRPr="000D7214">
              <w:rPr>
                <w:rFonts w:eastAsia="Calibri" w:cs="Times New Roman"/>
                <w:sz w:val="20"/>
                <w:szCs w:val="20"/>
                <w:lang w:val="en-GB"/>
              </w:rPr>
              <w:t>0.1m; 28.1</w:t>
            </w:r>
            <w:r w:rsidRPr="000D7214">
              <w:rPr>
                <w:rFonts w:cs="Times New Roman"/>
                <w:sz w:val="20"/>
                <w:szCs w:val="20"/>
                <w:lang w:val="en-GB"/>
              </w:rPr>
              <w:t>±</w:t>
            </w:r>
            <w:r w:rsidRPr="000D7214">
              <w:rPr>
                <w:rFonts w:eastAsia="Calibri" w:cs="Times New Roman"/>
                <w:sz w:val="20"/>
                <w:szCs w:val="20"/>
                <w:lang w:val="en-GB"/>
              </w:rPr>
              <w:t xml:space="preserve">5.2 </w:t>
            </w:r>
            <w:proofErr w:type="spellStart"/>
            <w:r w:rsidR="0080715F" w:rsidRPr="000D7214">
              <w:rPr>
                <w:rFonts w:eastAsia="Calibri" w:cs="Times New Roman"/>
                <w:sz w:val="20"/>
                <w:szCs w:val="20"/>
                <w:lang w:val="en-GB"/>
              </w:rPr>
              <w:t>yrs</w:t>
            </w:r>
            <w:proofErr w:type="spellEnd"/>
          </w:p>
        </w:tc>
        <w:tc>
          <w:tcPr>
            <w:tcW w:w="2694" w:type="dxa"/>
            <w:vAlign w:val="center"/>
          </w:tcPr>
          <w:p w14:paraId="323AD83E" w14:textId="77777777" w:rsidR="00F3240F" w:rsidRPr="000D7214" w:rsidRDefault="00F3240F" w:rsidP="007B4743">
            <w:pPr>
              <w:rPr>
                <w:rFonts w:eastAsia="Calibri" w:cs="Times New Roman"/>
                <w:sz w:val="20"/>
                <w:szCs w:val="20"/>
                <w:lang w:val="en-GB"/>
              </w:rPr>
            </w:pPr>
            <w:r w:rsidRPr="000D7214">
              <w:rPr>
                <w:rFonts w:eastAsia="Calibri" w:cs="Times New Roman"/>
                <w:sz w:val="20"/>
                <w:szCs w:val="20"/>
                <w:lang w:val="en-GB"/>
              </w:rPr>
              <w:t xml:space="preserve">H: 47±3.4 ml/min/kg </w:t>
            </w:r>
          </w:p>
          <w:p w14:paraId="10D79276" w14:textId="46266214" w:rsidR="008B5EF0" w:rsidRPr="000D7214" w:rsidRDefault="008B5EF0" w:rsidP="00F3240F">
            <w:pPr>
              <w:rPr>
                <w:rFonts w:cs="Times New Roman"/>
                <w:sz w:val="20"/>
                <w:szCs w:val="20"/>
                <w:lang w:val="en-GB"/>
              </w:rPr>
            </w:pPr>
            <w:r w:rsidRPr="000D7214">
              <w:rPr>
                <w:rFonts w:eastAsia="Calibri" w:cs="Times New Roman"/>
                <w:sz w:val="20"/>
                <w:szCs w:val="20"/>
                <w:lang w:val="en-GB"/>
              </w:rPr>
              <w:t>N:</w:t>
            </w:r>
            <w:r w:rsidRPr="000D7214">
              <w:rPr>
                <w:rFonts w:cs="Times New Roman"/>
                <w:sz w:val="20"/>
                <w:szCs w:val="20"/>
                <w:lang w:val="en-GB"/>
              </w:rPr>
              <w:t xml:space="preserve"> </w:t>
            </w:r>
            <w:r w:rsidRPr="000D7214">
              <w:rPr>
                <w:rFonts w:eastAsia="Calibri" w:cs="Times New Roman"/>
                <w:sz w:val="20"/>
                <w:szCs w:val="20"/>
                <w:lang w:val="en-GB"/>
              </w:rPr>
              <w:t>44±6.2 ml/min/kg</w:t>
            </w:r>
          </w:p>
        </w:tc>
        <w:tc>
          <w:tcPr>
            <w:tcW w:w="1984" w:type="dxa"/>
            <w:shd w:val="clear" w:color="auto" w:fill="auto"/>
            <w:vAlign w:val="center"/>
          </w:tcPr>
          <w:p w14:paraId="391A7C61"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482261F7" w14:textId="77F9DAC9"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0 vs 2</w:t>
            </w:r>
            <w:r w:rsidR="0080715F" w:rsidRPr="000D7214">
              <w:rPr>
                <w:rFonts w:cs="Times New Roman"/>
                <w:sz w:val="20"/>
                <w:szCs w:val="20"/>
                <w:lang w:val="en-GB"/>
              </w:rPr>
              <w:t>,</w:t>
            </w:r>
            <w:r w:rsidRPr="000D7214">
              <w:rPr>
                <w:rFonts w:cs="Times New Roman"/>
                <w:sz w:val="20"/>
                <w:szCs w:val="20"/>
                <w:lang w:val="en-GB"/>
              </w:rPr>
              <w:t>740m</w:t>
            </w:r>
          </w:p>
        </w:tc>
        <w:tc>
          <w:tcPr>
            <w:tcW w:w="2977" w:type="dxa"/>
            <w:shd w:val="clear" w:color="auto" w:fill="auto"/>
            <w:vAlign w:val="center"/>
          </w:tcPr>
          <w:p w14:paraId="6A151A91"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Treadmill</w:t>
            </w:r>
          </w:p>
          <w:p w14:paraId="46A924B6"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2.5 km/h than 0.3 km/h / 5 min at 0%</w:t>
            </w:r>
          </w:p>
        </w:tc>
        <w:tc>
          <w:tcPr>
            <w:tcW w:w="3553" w:type="dxa"/>
            <w:shd w:val="clear" w:color="auto" w:fill="auto"/>
            <w:vAlign w:val="center"/>
          </w:tcPr>
          <w:p w14:paraId="61F23381" w14:textId="77777777" w:rsidR="008B5EF0" w:rsidRPr="000D7214" w:rsidRDefault="008B5EF0" w:rsidP="007B4743">
            <w:pPr>
              <w:ind w:left="3"/>
              <w:rPr>
                <w:rFonts w:cs="Times New Roman"/>
                <w:sz w:val="20"/>
                <w:szCs w:val="20"/>
                <w:lang w:val="en-GB"/>
              </w:rPr>
            </w:pPr>
            <w:proofErr w:type="spellStart"/>
            <w:r w:rsidRPr="000D7214">
              <w:rPr>
                <w:rFonts w:cs="Times New Roman"/>
                <w:sz w:val="20"/>
                <w:szCs w:val="20"/>
                <w:lang w:val="en-GB"/>
              </w:rPr>
              <w:t>Npre</w:t>
            </w:r>
            <w:proofErr w:type="spellEnd"/>
            <w:r w:rsidRPr="000D7214">
              <w:rPr>
                <w:rFonts w:cs="Times New Roman"/>
                <w:sz w:val="20"/>
                <w:szCs w:val="20"/>
                <w:lang w:val="en-GB"/>
              </w:rPr>
              <w:t>: 195</w:t>
            </w:r>
            <w:r w:rsidRPr="000D7214">
              <w:rPr>
                <w:rFonts w:eastAsia="Calibri" w:cs="Times New Roman"/>
                <w:sz w:val="20"/>
                <w:szCs w:val="20"/>
                <w:lang w:val="en-GB"/>
              </w:rPr>
              <w:t>±</w:t>
            </w:r>
            <w:r w:rsidRPr="000D7214">
              <w:rPr>
                <w:rFonts w:cs="Times New Roman"/>
                <w:sz w:val="20"/>
                <w:szCs w:val="20"/>
                <w:lang w:val="en-GB"/>
              </w:rPr>
              <w:t>6.3 vs 192</w:t>
            </w:r>
            <w:r w:rsidRPr="000D7214">
              <w:rPr>
                <w:rFonts w:eastAsia="Calibri" w:cs="Times New Roman"/>
                <w:sz w:val="20"/>
                <w:szCs w:val="20"/>
                <w:lang w:val="en-GB"/>
              </w:rPr>
              <w:t>±</w:t>
            </w:r>
            <w:r w:rsidRPr="000D7214">
              <w:rPr>
                <w:rFonts w:cs="Times New Roman"/>
                <w:sz w:val="20"/>
                <w:szCs w:val="20"/>
                <w:lang w:val="en-GB"/>
              </w:rPr>
              <w:t>3.6 bpm</w:t>
            </w:r>
          </w:p>
          <w:p w14:paraId="23AED074" w14:textId="77777777" w:rsidR="008B5EF0" w:rsidRPr="000D7214" w:rsidRDefault="008B5EF0" w:rsidP="007B4743">
            <w:pPr>
              <w:ind w:left="3"/>
              <w:rPr>
                <w:rFonts w:cs="Times New Roman"/>
                <w:sz w:val="20"/>
                <w:szCs w:val="20"/>
                <w:lang w:val="en-GB"/>
              </w:rPr>
            </w:pPr>
            <w:proofErr w:type="spellStart"/>
            <w:r w:rsidRPr="000D7214">
              <w:rPr>
                <w:rFonts w:cs="Times New Roman"/>
                <w:sz w:val="20"/>
                <w:szCs w:val="20"/>
                <w:lang w:val="en-GB"/>
              </w:rPr>
              <w:t>Npost</w:t>
            </w:r>
            <w:proofErr w:type="spellEnd"/>
            <w:r w:rsidRPr="000D7214">
              <w:rPr>
                <w:rFonts w:cs="Times New Roman"/>
                <w:sz w:val="20"/>
                <w:szCs w:val="20"/>
                <w:lang w:val="en-GB"/>
              </w:rPr>
              <w:t>: 191</w:t>
            </w:r>
            <w:r w:rsidRPr="000D7214">
              <w:rPr>
                <w:rFonts w:eastAsia="Calibri" w:cs="Times New Roman"/>
                <w:sz w:val="20"/>
                <w:szCs w:val="20"/>
                <w:lang w:val="en-GB"/>
              </w:rPr>
              <w:t>±</w:t>
            </w:r>
            <w:r w:rsidRPr="000D7214">
              <w:rPr>
                <w:rFonts w:cs="Times New Roman"/>
                <w:sz w:val="20"/>
                <w:szCs w:val="20"/>
                <w:lang w:val="en-GB"/>
              </w:rPr>
              <w:t>8.9 vs 188</w:t>
            </w:r>
            <w:r w:rsidRPr="000D7214">
              <w:rPr>
                <w:rFonts w:eastAsia="Calibri" w:cs="Times New Roman"/>
                <w:sz w:val="20"/>
                <w:szCs w:val="20"/>
                <w:lang w:val="en-GB"/>
              </w:rPr>
              <w:t>±</w:t>
            </w:r>
            <w:r w:rsidRPr="000D7214">
              <w:rPr>
                <w:rFonts w:cs="Times New Roman"/>
                <w:sz w:val="20"/>
                <w:szCs w:val="20"/>
                <w:lang w:val="en-GB"/>
              </w:rPr>
              <w:t>7.5 bpm</w:t>
            </w:r>
          </w:p>
          <w:p w14:paraId="047FBDE6" w14:textId="77777777" w:rsidR="008B5EF0" w:rsidRPr="000D7214" w:rsidRDefault="008B5EF0" w:rsidP="007B4743">
            <w:pPr>
              <w:ind w:left="3"/>
              <w:rPr>
                <w:rFonts w:cs="Times New Roman"/>
                <w:sz w:val="20"/>
                <w:szCs w:val="20"/>
                <w:lang w:val="en-GB"/>
              </w:rPr>
            </w:pPr>
            <w:proofErr w:type="spellStart"/>
            <w:r w:rsidRPr="000D7214">
              <w:rPr>
                <w:rFonts w:cs="Times New Roman"/>
                <w:sz w:val="20"/>
                <w:szCs w:val="20"/>
                <w:lang w:val="en-GB"/>
              </w:rPr>
              <w:t>Hpre</w:t>
            </w:r>
            <w:proofErr w:type="spellEnd"/>
            <w:r w:rsidRPr="000D7214">
              <w:rPr>
                <w:rFonts w:cs="Times New Roman"/>
                <w:sz w:val="20"/>
                <w:szCs w:val="20"/>
                <w:lang w:val="en-GB"/>
              </w:rPr>
              <w:t>: 195</w:t>
            </w:r>
            <w:r w:rsidRPr="000D7214">
              <w:rPr>
                <w:rFonts w:eastAsia="Calibri" w:cs="Times New Roman"/>
                <w:sz w:val="20"/>
                <w:szCs w:val="20"/>
                <w:lang w:val="en-GB"/>
              </w:rPr>
              <w:t>±</w:t>
            </w:r>
            <w:r w:rsidRPr="000D7214">
              <w:rPr>
                <w:rFonts w:cs="Times New Roman"/>
                <w:sz w:val="20"/>
                <w:szCs w:val="20"/>
                <w:lang w:val="en-GB"/>
              </w:rPr>
              <w:t>10 vs 189</w:t>
            </w:r>
            <w:r w:rsidRPr="000D7214">
              <w:rPr>
                <w:rFonts w:eastAsia="Calibri" w:cs="Times New Roman"/>
                <w:sz w:val="20"/>
                <w:szCs w:val="20"/>
                <w:lang w:val="en-GB"/>
              </w:rPr>
              <w:t>±</w:t>
            </w:r>
            <w:r w:rsidRPr="000D7214">
              <w:rPr>
                <w:rFonts w:cs="Times New Roman"/>
                <w:sz w:val="20"/>
                <w:szCs w:val="20"/>
                <w:lang w:val="en-GB"/>
              </w:rPr>
              <w:t>9.9 bpm</w:t>
            </w:r>
          </w:p>
          <w:p w14:paraId="33A4C62B" w14:textId="77777777" w:rsidR="008B5EF0" w:rsidRPr="000D7214" w:rsidRDefault="008B5EF0" w:rsidP="007B4743">
            <w:pPr>
              <w:ind w:left="3"/>
              <w:rPr>
                <w:rFonts w:cs="Times New Roman"/>
                <w:sz w:val="20"/>
                <w:szCs w:val="20"/>
                <w:lang w:val="en-GB"/>
              </w:rPr>
            </w:pPr>
            <w:proofErr w:type="spellStart"/>
            <w:r w:rsidRPr="000D7214">
              <w:rPr>
                <w:rFonts w:cs="Times New Roman"/>
                <w:sz w:val="20"/>
                <w:szCs w:val="20"/>
                <w:lang w:val="en-GB"/>
              </w:rPr>
              <w:t>Hpost</w:t>
            </w:r>
            <w:proofErr w:type="spellEnd"/>
            <w:r w:rsidRPr="000D7214">
              <w:rPr>
                <w:rFonts w:cs="Times New Roman"/>
                <w:sz w:val="20"/>
                <w:szCs w:val="20"/>
                <w:lang w:val="en-GB"/>
              </w:rPr>
              <w:t>: 189</w:t>
            </w:r>
            <w:r w:rsidRPr="000D7214">
              <w:rPr>
                <w:rFonts w:eastAsia="Calibri" w:cs="Times New Roman"/>
                <w:sz w:val="20"/>
                <w:szCs w:val="20"/>
                <w:lang w:val="en-GB"/>
              </w:rPr>
              <w:t>±</w:t>
            </w:r>
            <w:r w:rsidRPr="000D7214">
              <w:rPr>
                <w:rFonts w:cs="Times New Roman"/>
                <w:sz w:val="20"/>
                <w:szCs w:val="20"/>
                <w:lang w:val="en-GB"/>
              </w:rPr>
              <w:t>11 vs 185</w:t>
            </w:r>
            <w:r w:rsidRPr="000D7214">
              <w:rPr>
                <w:rFonts w:eastAsia="Calibri" w:cs="Times New Roman"/>
                <w:sz w:val="20"/>
                <w:szCs w:val="20"/>
                <w:lang w:val="en-GB"/>
              </w:rPr>
              <w:t>±</w:t>
            </w:r>
            <w:r w:rsidRPr="000D7214">
              <w:rPr>
                <w:rFonts w:cs="Times New Roman"/>
                <w:sz w:val="20"/>
                <w:szCs w:val="20"/>
                <w:lang w:val="en-GB"/>
              </w:rPr>
              <w:t>11 bpm</w:t>
            </w:r>
          </w:p>
        </w:tc>
      </w:tr>
      <w:tr w:rsidR="000D7214" w:rsidRPr="000D7214" w14:paraId="67F4C8EC" w14:textId="77777777" w:rsidTr="00DE14EA">
        <w:trPr>
          <w:trHeight w:val="844"/>
          <w:jc w:val="center"/>
        </w:trPr>
        <w:tc>
          <w:tcPr>
            <w:tcW w:w="1271" w:type="dxa"/>
            <w:shd w:val="clear" w:color="auto" w:fill="auto"/>
            <w:vAlign w:val="center"/>
            <w:hideMark/>
          </w:tcPr>
          <w:p w14:paraId="3BDE6962" w14:textId="6D13D4D8"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5it0dl469","properties":{"formattedCitation":"(Heubert et al., 2005)","plainCitation":"(Heubert et al., 2005)","noteIndex":0},"citationItems":[{"id":8880,"uris":["http://zotero.org/users/2395890/items/HRA2SXC2"],"uri":["http://zotero.org/users/2395890/items/HRA2SXC2"],"itemData":{"id":8880,"type":"article-journal","title":"Acute moderate hypoxia affects the oxygen desaturation and the performance but not the oxygen uptake response","container-title":"International Journal of Sports Medicine","page":"542-551","volume":"26","issue":"7","source":"PubMed","abstract":"The purpose of this study was to examine the influence of hypoxia on the O2 uptake response, on the arterial and muscular desaturation and on the test duration and test duration at VO2max during exhaustive exercise performed in normoxia and hypoxia at the same relative workload. Nine well-trained males cyclists performed an incremental test and an exhaustive constant power test at 90 % of maximal aerobic power on a cycling ergometer, both in normoxia and hypoxia (inspired O2 fraction = 16 %). Hypoxic normobar conditions were obtained using an Alti Trainer200 and muscular desaturation was monitored by near-infrared spectroscopy instrument (Niro-300). The mean response time (66 +/- 4 s vs. 44 +/- 7 s) was significantly lower in hypoxia caused by the shorter time constant of the VO2 slow component. This result was due to the lower absolute work rate in hypoxia which decreased the amplitude of the VO2 slow component. The arterial (94.6 +/- 0.3 % vs. 84.2 +/- 0.7 %) and muscular desaturation (in the vastus lateralis and the lateral gastrocnemius) were reduced by hypoxia. The test duration (440 +/- 31 s vs. 362 +/- 36 s) and the test duration at VO2max (286 +/- 53 s vs. 89 +/- 33 s) were significantly shorter in hypoxia. Only in normoxia, the test duration was correlated with arterial and muscular saturation (r = 0.823 and r = 0.828; p &lt; 0.05). At the same relative workload, hypoxia modified performance, arterial and muscular oxygen desaturation but not the oxygen uptake response. In normoxia, correlation showed that desaturation seems to be a limiting factor of performance.","DOI":"10.1055/s-2004-821329","ISSN":"0172-4622","note":"PMID: 16195987","journalAbbreviation":"Int J Sports Med","language":"eng","author":[{"family":"Heubert","given":"R. a. P."},{"family":"Quaresima","given":"V."},{"family":"Laffite","given":"L. P."},{"family":"Koralsztein","given":"J. P."},{"family":"Billat","given":"V. L."}],"issued":{"date-parts":[["2005",9]]}}}],"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Heubert et al., 2005)</w:t>
            </w:r>
            <w:r w:rsidRPr="000D7214">
              <w:rPr>
                <w:rFonts w:eastAsia="Times New Roman" w:cs="Times New Roman"/>
                <w:sz w:val="20"/>
                <w:szCs w:val="20"/>
                <w:lang w:val="en-GB" w:eastAsia="en-GB"/>
              </w:rPr>
              <w:fldChar w:fldCharType="end"/>
            </w:r>
          </w:p>
        </w:tc>
        <w:tc>
          <w:tcPr>
            <w:tcW w:w="3638" w:type="dxa"/>
            <w:shd w:val="clear" w:color="auto" w:fill="auto"/>
            <w:vAlign w:val="center"/>
            <w:hideMark/>
          </w:tcPr>
          <w:p w14:paraId="5E10926B" w14:textId="427F2438" w:rsidR="00B64464" w:rsidRPr="000D7214" w:rsidRDefault="008B5EF0" w:rsidP="00B64464">
            <w:pPr>
              <w:autoSpaceDE w:val="0"/>
              <w:autoSpaceDN w:val="0"/>
              <w:adjustRightInd w:val="0"/>
              <w:rPr>
                <w:rFonts w:cs="Times New Roman"/>
                <w:sz w:val="20"/>
                <w:szCs w:val="20"/>
                <w:lang w:val="en-GB"/>
              </w:rPr>
            </w:pPr>
            <w:r w:rsidRPr="000D7214">
              <w:rPr>
                <w:rFonts w:cs="Times New Roman"/>
                <w:sz w:val="20"/>
                <w:szCs w:val="20"/>
                <w:lang w:val="en-GB"/>
              </w:rPr>
              <w:t xml:space="preserve">Nine </w:t>
            </w:r>
            <w:r w:rsidR="00B64464" w:rsidRPr="000D7214">
              <w:rPr>
                <w:rFonts w:cs="Times New Roman"/>
                <w:sz w:val="20"/>
                <w:szCs w:val="20"/>
                <w:lang w:val="en-GB"/>
              </w:rPr>
              <w:t>trained males</w:t>
            </w:r>
          </w:p>
          <w:p w14:paraId="15F8FDF8" w14:textId="7F40314A" w:rsidR="008B5EF0" w:rsidRPr="000D7214" w:rsidRDefault="008B5EF0" w:rsidP="00B64464">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69.8±</w:t>
            </w:r>
            <w:r w:rsidR="00B64464" w:rsidRPr="000D7214">
              <w:rPr>
                <w:rFonts w:cs="Times New Roman"/>
                <w:sz w:val="20"/>
                <w:szCs w:val="20"/>
                <w:lang w:val="en-GB"/>
              </w:rPr>
              <w:t xml:space="preserve">1.9 kg; 179.4±2.2 cm; 27±3 </w:t>
            </w:r>
            <w:proofErr w:type="spellStart"/>
            <w:r w:rsidR="0080715F" w:rsidRPr="000D7214">
              <w:rPr>
                <w:rFonts w:cs="Times New Roman"/>
                <w:sz w:val="20"/>
                <w:szCs w:val="20"/>
                <w:lang w:val="en-GB"/>
              </w:rPr>
              <w:t>yrs</w:t>
            </w:r>
            <w:proofErr w:type="spellEnd"/>
          </w:p>
        </w:tc>
        <w:tc>
          <w:tcPr>
            <w:tcW w:w="2694" w:type="dxa"/>
            <w:vAlign w:val="center"/>
          </w:tcPr>
          <w:p w14:paraId="0C33C6B9" w14:textId="77777777" w:rsidR="008B5EF0" w:rsidRPr="000D7214" w:rsidRDefault="008B5EF0" w:rsidP="007B4743">
            <w:pPr>
              <w:rPr>
                <w:rFonts w:cs="Times New Roman"/>
                <w:sz w:val="20"/>
                <w:szCs w:val="20"/>
                <w:lang w:val="en-GB"/>
              </w:rPr>
            </w:pPr>
            <w:r w:rsidRPr="000D7214">
              <w:rPr>
                <w:rFonts w:cs="Times New Roman"/>
                <w:sz w:val="20"/>
                <w:szCs w:val="20"/>
                <w:lang w:val="en-GB"/>
              </w:rPr>
              <w:t>62.7±2</w:t>
            </w:r>
            <w:r w:rsidRPr="000D7214">
              <w:rPr>
                <w:rFonts w:eastAsia="Times New Roman" w:cs="Times New Roman"/>
                <w:sz w:val="20"/>
                <w:szCs w:val="20"/>
                <w:lang w:val="en-GB" w:eastAsia="en-GB"/>
              </w:rPr>
              <w:t xml:space="preserve"> ml/kg/min</w:t>
            </w:r>
          </w:p>
        </w:tc>
        <w:tc>
          <w:tcPr>
            <w:tcW w:w="1984" w:type="dxa"/>
            <w:shd w:val="clear" w:color="auto" w:fill="auto"/>
            <w:vAlign w:val="center"/>
            <w:hideMark/>
          </w:tcPr>
          <w:p w14:paraId="395B6074"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w:t>
            </w:r>
            <w:r w:rsidRPr="000D7214">
              <w:rPr>
                <w:rFonts w:cs="Times New Roman"/>
                <w:sz w:val="20"/>
                <w:szCs w:val="20"/>
                <w:lang w:val="en-GB"/>
              </w:rPr>
              <w:t>hypoxia</w:t>
            </w:r>
          </w:p>
          <w:p w14:paraId="0190134B" w14:textId="474B3EF0"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0 vs 2</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hideMark/>
          </w:tcPr>
          <w:p w14:paraId="0F40CCDC"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43FFD8A2"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 xml:space="preserve">80W then 40W every 3 min </w:t>
            </w:r>
          </w:p>
        </w:tc>
        <w:tc>
          <w:tcPr>
            <w:tcW w:w="3553" w:type="dxa"/>
            <w:shd w:val="clear" w:color="auto" w:fill="auto"/>
            <w:vAlign w:val="center"/>
            <w:hideMark/>
          </w:tcPr>
          <w:p w14:paraId="4926937C"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7±1 vs 183±2 bpm</w:t>
            </w:r>
          </w:p>
        </w:tc>
      </w:tr>
      <w:tr w:rsidR="000D7214" w:rsidRPr="000D7214" w14:paraId="2BB4185E" w14:textId="77777777" w:rsidTr="00DE14EA">
        <w:trPr>
          <w:trHeight w:val="844"/>
          <w:jc w:val="center"/>
        </w:trPr>
        <w:tc>
          <w:tcPr>
            <w:tcW w:w="1271" w:type="dxa"/>
            <w:shd w:val="clear" w:color="auto" w:fill="auto"/>
            <w:vAlign w:val="center"/>
            <w:hideMark/>
          </w:tcPr>
          <w:p w14:paraId="34CCED83" w14:textId="427846E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pm47rgnf3","properties":{"formattedCitation":"(Horiuchi et al., 2017)","plainCitation":"(Horiuchi et al., 2017)","noteIndex":0},"citationItems":[{"id":8896,"uris":["http://zotero.org/users/2395890/items/FDYN3Y4G"],"uri":["http://zotero.org/users/2395890/items/FDYN3Y4G"],"itemData":{"id":8896,"type":"article-journal","title":"Muscle oxygenation profiles between active and inactive muscles with nitrate supplementation under hypoxic exercise","container-title":"Physiological Reports","volume":"5","issue":"20","source":"PubMed","abstract":"Whether dietary nitrate supplementation improves exercise performance or not is still controversial. While redistribution of sufficient oxygen from inactive to active muscles is essential for optimal exercise performance, no study investigated the effects of nitrate supplementation on muscle oxygenation profiles between active and inactive muscles. Nine healthy males performed 25 min of submaximal (heart rate ~140 bpm; EXsub) and incremental cycling (EXmax) until exhaustion under three conditions: (A) normoxia without drink; (B) hypoxia (FiO2 = 13.95%) with placebo (PL); and (c) hypoxia with beetroot juice (BR). PL and BR were provided for 4 days. Oxygenated and deoxygenated hemoglobin (HbO2 and HHb) were measured in vastus lateralis (active) and biceps brachii (inactive) muscles, and the oxygen saturation of skeletal muscle (StO2; HbO2/total Hb) were calculated. During EXsub, BR suppressed the HHb increases in active muscles during the last 5 min of exercise. During EXmax, time to exhaustion with BR (513 ± 24 sec) was significantly longer than with PL (490 ± 39 sec, P &lt; 0.05). In active muscles, BR suppressed the HHb increases at moderate work rates during EXmax compared to PL (P &lt; 0.05). In addition, BR supplementation was associated with greater reductions in HbO2 and StO2 at higher work rates in inactive muscles during EXmax Collectively, these findings indicate that short-term dietary nitrate supplementation improved hypoxic exercise tolerance, perhaps, due to suppressed increases in HHb in active muscles at moderate work rates. Moreover, nitrate supplementation caused greater reductions in oxygenation in inactive muscle at higher work rates during hypoxic exercise.","DOI":"10.14814/phy2.13475","ISSN":"2051-817X","note":"PMID: 29066597\nPMCID: PMC5661236","journalAbbreviation":"Physiol Rep","language":"eng","author":[{"family":"Horiuchi","given":"Masahiro"},{"family":"Endo","given":"Junko"},{"family":"Dobashi","given":"Shohei"},{"family":"Handa","given":"Yoko"},{"family":"Kiuchi","given":"Masataka"},{"family":"Koyama","given":"Katsuhiro"}],"issued":{"date-parts":[["2017",1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Horiuchi et al., 2017)</w:t>
            </w:r>
            <w:r w:rsidRPr="000D7214">
              <w:rPr>
                <w:rFonts w:eastAsia="Times New Roman" w:cs="Times New Roman"/>
                <w:sz w:val="20"/>
                <w:szCs w:val="20"/>
                <w:lang w:val="en-GB" w:eastAsia="en-GB"/>
              </w:rPr>
              <w:fldChar w:fldCharType="end"/>
            </w:r>
          </w:p>
        </w:tc>
        <w:tc>
          <w:tcPr>
            <w:tcW w:w="3638" w:type="dxa"/>
            <w:shd w:val="clear" w:color="auto" w:fill="auto"/>
            <w:vAlign w:val="center"/>
            <w:hideMark/>
          </w:tcPr>
          <w:p w14:paraId="6576EAEB" w14:textId="77777777" w:rsidR="00F3240F" w:rsidRPr="000D7214" w:rsidRDefault="00F3240F" w:rsidP="007B4743">
            <w:pPr>
              <w:rPr>
                <w:rFonts w:cs="Times New Roman"/>
                <w:sz w:val="20"/>
                <w:szCs w:val="20"/>
                <w:lang w:val="en-GB"/>
              </w:rPr>
            </w:pPr>
            <w:r w:rsidRPr="000D7214">
              <w:rPr>
                <w:rFonts w:cs="Times New Roman"/>
                <w:sz w:val="20"/>
                <w:szCs w:val="20"/>
                <w:lang w:val="en-GB"/>
              </w:rPr>
              <w:t>Nine healthy males</w:t>
            </w:r>
          </w:p>
          <w:p w14:paraId="34C08405" w14:textId="63F3248C"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 xml:space="preserve">73±9 kg; 176±5 cm, 21±3 </w:t>
            </w:r>
            <w:proofErr w:type="spellStart"/>
            <w:r w:rsidR="0080715F" w:rsidRPr="000D7214">
              <w:rPr>
                <w:rFonts w:cs="Times New Roman"/>
                <w:sz w:val="20"/>
                <w:szCs w:val="20"/>
                <w:lang w:val="en-GB"/>
              </w:rPr>
              <w:t>yrs</w:t>
            </w:r>
            <w:proofErr w:type="spellEnd"/>
          </w:p>
        </w:tc>
        <w:tc>
          <w:tcPr>
            <w:tcW w:w="2694" w:type="dxa"/>
            <w:vAlign w:val="center"/>
          </w:tcPr>
          <w:p w14:paraId="58958DF4"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 xml:space="preserve">3.127±3.61 </w:t>
            </w:r>
            <w:r w:rsidRPr="000D7214">
              <w:rPr>
                <w:rFonts w:eastAsia="Times New Roman" w:cs="Times New Roman"/>
                <w:sz w:val="20"/>
                <w:szCs w:val="20"/>
                <w:lang w:val="en-GB" w:eastAsia="en-GB"/>
              </w:rPr>
              <w:t>l/min</w:t>
            </w:r>
          </w:p>
        </w:tc>
        <w:tc>
          <w:tcPr>
            <w:tcW w:w="1984" w:type="dxa"/>
            <w:shd w:val="clear" w:color="auto" w:fill="auto"/>
            <w:vAlign w:val="center"/>
            <w:hideMark/>
          </w:tcPr>
          <w:p w14:paraId="7C73B72F"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7E477557" w14:textId="2CBA6903"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0 vs 3</w:t>
            </w:r>
            <w:r w:rsidR="0080715F" w:rsidRPr="000D7214">
              <w:rPr>
                <w:rFonts w:cs="Times New Roman"/>
                <w:sz w:val="20"/>
                <w:szCs w:val="20"/>
                <w:lang w:val="en-GB"/>
              </w:rPr>
              <w:t>,</w:t>
            </w:r>
            <w:r w:rsidRPr="000D7214">
              <w:rPr>
                <w:rFonts w:cs="Times New Roman"/>
                <w:sz w:val="20"/>
                <w:szCs w:val="20"/>
                <w:lang w:val="en-GB"/>
              </w:rPr>
              <w:t>200m</w:t>
            </w:r>
          </w:p>
        </w:tc>
        <w:tc>
          <w:tcPr>
            <w:tcW w:w="2977" w:type="dxa"/>
            <w:shd w:val="clear" w:color="auto" w:fill="auto"/>
            <w:vAlign w:val="center"/>
            <w:hideMark/>
          </w:tcPr>
          <w:p w14:paraId="166D80C5"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01F1CA48"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30 W then 30 W every 1 min</w:t>
            </w:r>
          </w:p>
        </w:tc>
        <w:tc>
          <w:tcPr>
            <w:tcW w:w="3553" w:type="dxa"/>
            <w:shd w:val="clear" w:color="auto" w:fill="auto"/>
            <w:vAlign w:val="center"/>
            <w:hideMark/>
          </w:tcPr>
          <w:p w14:paraId="33E9CEED"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0±9 vs 178±6 bpm</w:t>
            </w:r>
          </w:p>
        </w:tc>
      </w:tr>
      <w:tr w:rsidR="000D7214" w:rsidRPr="000D7214" w14:paraId="4EB6B5B7" w14:textId="77777777" w:rsidTr="00DE14EA">
        <w:trPr>
          <w:trHeight w:val="844"/>
          <w:jc w:val="center"/>
        </w:trPr>
        <w:tc>
          <w:tcPr>
            <w:tcW w:w="1271" w:type="dxa"/>
            <w:shd w:val="clear" w:color="auto" w:fill="auto"/>
            <w:vAlign w:val="center"/>
          </w:tcPr>
          <w:p w14:paraId="37179675" w14:textId="0B7D4180"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r3bb5ge","properties":{"formattedCitation":"(Hogan et al., 1983)","plainCitation":"(Hogan et al., 1983)","noteIndex":0},"citationItems":[{"id":9239,"uris":["http://zotero.org/users/2395890/items/6MV5ICWQ"],"uri":["http://zotero.org/users/2395890/items/6MV5ICWQ"],"itemData":{"id":9239,"type":"article-journal","title":"Lactate accumulation during incremental exercise with varied inspired oxygen fractions","container-title":"Journal of Applied Physiology: Respiratory, Environmental and Exercise Physiology","page":"1134-1140","volume":"55","issue":"4","source":"PubMed","abstract":"Six subjects pedaled a stationary cycle ergometer to exhaustion on three separate occasions while breathing gas mixtures of 17, 21, or 60% O2 in N2. Each subject rode for 3 min at work rates of 60, 90, 105 W, followed by 15-W increases every 3 min until exhaustion. Inspired and expired gas fractions, ventilation (V), heart rate, and blood lactate were measured. O2 uptake (VO2) and CO2 output (VCO2) were calculated for the last minute of each work rate; blood samples were drawn during the last 5 s. \"Break points\" for lactate, V, VCO2, V/VO2, and expired oxygen fraction (FEO2) were mathematically determined. VO2 was not significantly different at any work rate among the three different conditions. Nor did maximal VO2 differ significantly among the three treatments (P greater than 0.05). Lactate concentrations were significantly lower during hyperoxia and significantly higher during hypoxia compared with normoxia. Lactate values at exhaustion were not significantly different among the three treatments. Four subjects were able to work for a longer period of time during hyperoxic breathing. The variations in lactate accumulation as reported in this study cannot be explained on the basis of differences in VO2. The results of this research lend support to the hypothesis that differences in the performance of subjects breathing altered fractions of inspired oxygen may be caused by differences in lactate (or H+) accumulation.","DOI":"10.1152/jappl.1983.55.4.1134","ISSN":"0161-7567","note":"PMID: 6629944","journalAbbreviation":"J Appl Physiol Respir Environ Exerc Physiol","language":"eng","author":[{"family":"Hogan","given":"M. C."},{"family":"Cox","given":"R. H."},{"family":"Welch","given":"H. G."}],"issued":{"date-parts":[["1983",10]]}}}],"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Hogan et al., 1983)</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240CADE1" w14:textId="79D4D34A" w:rsidR="00F3240F" w:rsidRPr="000D7214" w:rsidRDefault="00F3240F" w:rsidP="007B4743">
            <w:pPr>
              <w:rPr>
                <w:rFonts w:eastAsia="Times New Roman" w:cs="Times New Roman"/>
                <w:sz w:val="20"/>
                <w:szCs w:val="20"/>
                <w:lang w:val="en-GB" w:eastAsia="en-GB"/>
              </w:rPr>
            </w:pPr>
            <w:r w:rsidRPr="000D7214">
              <w:rPr>
                <w:rFonts w:eastAsia="Times New Roman" w:cs="Times New Roman"/>
                <w:sz w:val="20"/>
                <w:szCs w:val="20"/>
                <w:lang w:val="en-GB" w:eastAsia="en-GB"/>
              </w:rPr>
              <w:t>Six males</w:t>
            </w:r>
          </w:p>
          <w:p w14:paraId="1EF3C4D9" w14:textId="549E3E9A"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73.1</w:t>
            </w:r>
            <w:r w:rsidRPr="000D7214">
              <w:rPr>
                <w:rFonts w:eastAsia="AdvPTimes" w:cs="Times New Roman"/>
                <w:sz w:val="20"/>
                <w:szCs w:val="20"/>
                <w:lang w:val="en-GB"/>
              </w:rPr>
              <w:t>±4.5 kg</w:t>
            </w:r>
            <w:r w:rsidRPr="000D7214">
              <w:rPr>
                <w:rFonts w:eastAsia="Times New Roman" w:cs="Times New Roman"/>
                <w:sz w:val="20"/>
                <w:szCs w:val="20"/>
                <w:lang w:val="en-GB" w:eastAsia="en-GB"/>
              </w:rPr>
              <w:t>; 27</w:t>
            </w:r>
            <w:r w:rsidRPr="000D7214">
              <w:rPr>
                <w:rFonts w:eastAsia="AdvPTimes" w:cs="Times New Roman"/>
                <w:sz w:val="20"/>
                <w:szCs w:val="20"/>
                <w:lang w:val="en-GB"/>
              </w:rPr>
              <w:t xml:space="preserve">±3 </w:t>
            </w:r>
            <w:proofErr w:type="spellStart"/>
            <w:r w:rsidR="0080715F" w:rsidRPr="000D7214">
              <w:rPr>
                <w:rFonts w:eastAsia="AdvPTimes" w:cs="Times New Roman"/>
                <w:sz w:val="20"/>
                <w:szCs w:val="20"/>
                <w:lang w:val="en-GB"/>
              </w:rPr>
              <w:t>yrs</w:t>
            </w:r>
            <w:proofErr w:type="spellEnd"/>
          </w:p>
        </w:tc>
        <w:tc>
          <w:tcPr>
            <w:tcW w:w="2694" w:type="dxa"/>
            <w:vAlign w:val="center"/>
          </w:tcPr>
          <w:p w14:paraId="08D3711B"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46.8</w:t>
            </w:r>
            <w:r w:rsidRPr="000D7214">
              <w:rPr>
                <w:rFonts w:eastAsia="AdvPTimes" w:cs="Times New Roman"/>
                <w:sz w:val="20"/>
                <w:szCs w:val="20"/>
                <w:lang w:val="en-GB"/>
              </w:rPr>
              <w:t>±</w:t>
            </w:r>
            <w:r w:rsidRPr="000D7214">
              <w:rPr>
                <w:rFonts w:eastAsia="Times New Roman" w:cs="Times New Roman"/>
                <w:sz w:val="20"/>
                <w:szCs w:val="20"/>
                <w:lang w:val="en-GB" w:eastAsia="en-GB"/>
              </w:rPr>
              <w:t>3.0 ml/kg/min</w:t>
            </w:r>
          </w:p>
        </w:tc>
        <w:tc>
          <w:tcPr>
            <w:tcW w:w="1984" w:type="dxa"/>
            <w:shd w:val="clear" w:color="auto" w:fill="auto"/>
            <w:vAlign w:val="center"/>
          </w:tcPr>
          <w:p w14:paraId="32A6DC18"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 </w:t>
            </w:r>
          </w:p>
          <w:p w14:paraId="465662E7" w14:textId="065B5A2E"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800 m</w:t>
            </w:r>
          </w:p>
        </w:tc>
        <w:tc>
          <w:tcPr>
            <w:tcW w:w="2977" w:type="dxa"/>
            <w:shd w:val="clear" w:color="auto" w:fill="auto"/>
            <w:vAlign w:val="center"/>
          </w:tcPr>
          <w:p w14:paraId="7B1D1E1E"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27195BD0" w14:textId="77777777" w:rsidR="008B5EF0" w:rsidRPr="000D7214" w:rsidRDefault="008B5EF0" w:rsidP="007B4743">
            <w:pPr>
              <w:rPr>
                <w:rFonts w:cs="Times New Roman"/>
                <w:sz w:val="20"/>
                <w:szCs w:val="20"/>
                <w:lang w:val="en-GB"/>
              </w:rPr>
            </w:pPr>
            <w:r w:rsidRPr="000D7214">
              <w:rPr>
                <w:rFonts w:cs="Times New Roman"/>
                <w:sz w:val="20"/>
                <w:szCs w:val="20"/>
                <w:lang w:val="en-GB"/>
              </w:rPr>
              <w:t>105 W and increasing by 25 W every 3 min</w:t>
            </w:r>
          </w:p>
        </w:tc>
        <w:tc>
          <w:tcPr>
            <w:tcW w:w="3553" w:type="dxa"/>
            <w:shd w:val="clear" w:color="auto" w:fill="auto"/>
            <w:vAlign w:val="center"/>
          </w:tcPr>
          <w:p w14:paraId="12E3F83B"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83</w:t>
            </w:r>
            <w:r w:rsidRPr="000D7214">
              <w:rPr>
                <w:rFonts w:eastAsia="AdvPTimes" w:cs="Times New Roman"/>
                <w:sz w:val="20"/>
                <w:szCs w:val="20"/>
                <w:lang w:val="en-GB"/>
              </w:rPr>
              <w:t>±</w:t>
            </w:r>
            <w:r w:rsidRPr="000D7214">
              <w:rPr>
                <w:rFonts w:eastAsia="Times New Roman" w:cs="Times New Roman"/>
                <w:sz w:val="20"/>
                <w:szCs w:val="20"/>
                <w:lang w:val="en-GB" w:eastAsia="en-GB"/>
              </w:rPr>
              <w:t>3 vs 184</w:t>
            </w:r>
            <w:r w:rsidRPr="000D7214">
              <w:rPr>
                <w:rFonts w:eastAsia="AdvPTimes" w:cs="Times New Roman"/>
                <w:sz w:val="20"/>
                <w:szCs w:val="20"/>
                <w:lang w:val="en-GB"/>
              </w:rPr>
              <w:t>±</w:t>
            </w:r>
            <w:r w:rsidRPr="000D7214">
              <w:rPr>
                <w:rFonts w:eastAsia="Times New Roman" w:cs="Times New Roman"/>
                <w:sz w:val="20"/>
                <w:szCs w:val="20"/>
                <w:lang w:val="en-GB" w:eastAsia="en-GB"/>
              </w:rPr>
              <w:t>3bpm</w:t>
            </w:r>
          </w:p>
        </w:tc>
      </w:tr>
      <w:tr w:rsidR="000D7214" w:rsidRPr="000D7214" w14:paraId="30765B9D" w14:textId="77777777" w:rsidTr="00DE14EA">
        <w:trPr>
          <w:trHeight w:val="844"/>
          <w:jc w:val="center"/>
        </w:trPr>
        <w:tc>
          <w:tcPr>
            <w:tcW w:w="1271" w:type="dxa"/>
            <w:shd w:val="clear" w:color="auto" w:fill="auto"/>
            <w:vAlign w:val="center"/>
          </w:tcPr>
          <w:p w14:paraId="526615DB" w14:textId="3E4E603F"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3kkv9un2b","properties":{"formattedCitation":"(Horvath et al., 1988)","plainCitation":"(Horvath et al., 1988)","noteIndex":0},"citationItems":[{"id":9448,"uris":["http://zotero.org/users/2395890/items/ITCHGSB4"],"uri":["http://zotero.org/users/2395890/items/ITCHGSB4"],"itemData":{"id":9448,"type":"article-journal","title":"Maximal aerobic capacity at several ambient concentrations of CO at several altitudes","container-title":"Journal of Applied Physiology (Bethesda, Md.: 1985)","page":"2696-2708","volume":"65","issue":"6","source":"PubMed","abstract":"To assess the nature of the combined effect of the hypoxias of altitude (ALT) and CO exposure, 11 men and 12 women nonsmokers served as subjects in a double-blind experiment. The exposure conditions were four ambient CO levels (0, 50, 100, and 150 ppm) at each of four ALT (55, 1,524, 2,134, and 3,048 m). Each subject, after attaining the required ALT and ambient CO level, performed a maximal aerobic capacity test (VO2max). Blood samples were obtained before, at 50-W, 100-W, 150-W, and maximum work loads and at the 5th min of recovery. Blood were analyzed for hemoglobin, hematocrit, plasma proteins, lactates, and carboxyhemoglobin (HbCO). VO2max was similar at 55 and 1,524 m and decreased by 4 and 8% from the 55-m value at 2,134 and 3,048 m, respectively. On the basis of all statistical analyses, we concluded that VO2max values measured in men were only slightly diminished due to increased ambient CO. HbCO attained at maximum was highest at 55 m and lowest at 3,048 m. Women's HbCO concentrations were lower than men's. At maximal work loads CO shifted into extravascular spaces and returned to the vascular space within 5 min after exercise stopped. The independence of altitude and CO hypoxias on parameters of the maximum aerobic capacity test and a decrease in the CO to HbCO uptake with increasing altitude were demonstrated and attributed in part to the decrease in driving pressure of CO at altitude.","DOI":"10.1152/jappl.1988.65.6.2696","ISSN":"8750-7587","note":"PMID: 3215869","journalAbbreviation":"J. Appl. Physiol.","language":"eng","author":[{"family":"Horvath","given":"S. M."},{"family":"Bedi","given":"J. F."},{"family":"Wagner","given":"J. A."},{"family":"Agnew","given":"J."}],"issued":{"date-parts":[["1988",12]]}}}],"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Horvath et al., 1988)</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2D78ADB3" w14:textId="77777777" w:rsidR="00F3240F" w:rsidRPr="000D7214" w:rsidRDefault="008B5EF0" w:rsidP="007B4743">
            <w:pPr>
              <w:rPr>
                <w:rFonts w:eastAsia="Times New Roman" w:cs="Times New Roman"/>
                <w:sz w:val="20"/>
                <w:szCs w:val="20"/>
                <w:lang w:val="en-GB" w:eastAsia="en-GB"/>
              </w:rPr>
            </w:pPr>
            <w:r w:rsidRPr="000D7214">
              <w:rPr>
                <w:rFonts w:cs="Times New Roman"/>
                <w:sz w:val="20"/>
                <w:szCs w:val="20"/>
                <w:lang w:val="en-GB"/>
              </w:rPr>
              <w:t>Eight</w:t>
            </w:r>
            <w:r w:rsidR="00F3240F" w:rsidRPr="000D7214">
              <w:rPr>
                <w:rFonts w:eastAsia="Times New Roman" w:cs="Times New Roman"/>
                <w:sz w:val="20"/>
                <w:szCs w:val="20"/>
                <w:lang w:val="en-GB" w:eastAsia="en-GB"/>
              </w:rPr>
              <w:t xml:space="preserve"> males</w:t>
            </w:r>
          </w:p>
          <w:p w14:paraId="31614D5F" w14:textId="5405DC33"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75.6±12.2 kg; 182±1cm; 23.2±4.9 </w:t>
            </w:r>
            <w:proofErr w:type="spellStart"/>
            <w:r w:rsidR="0080715F" w:rsidRPr="000D7214">
              <w:rPr>
                <w:rFonts w:eastAsia="Times New Roman" w:cs="Times New Roman"/>
                <w:sz w:val="20"/>
                <w:szCs w:val="20"/>
                <w:lang w:val="en-GB" w:eastAsia="en-GB"/>
              </w:rPr>
              <w:t>yrs</w:t>
            </w:r>
            <w:proofErr w:type="spellEnd"/>
          </w:p>
          <w:p w14:paraId="4311495E" w14:textId="77777777" w:rsidR="00F3240F" w:rsidRPr="000D7214" w:rsidRDefault="008B5EF0" w:rsidP="007B4743">
            <w:pPr>
              <w:rPr>
                <w:rFonts w:eastAsia="Times New Roman" w:cs="Times New Roman"/>
                <w:sz w:val="20"/>
                <w:szCs w:val="20"/>
                <w:lang w:val="en-GB" w:eastAsia="en-GB"/>
              </w:rPr>
            </w:pPr>
            <w:r w:rsidRPr="000D7214">
              <w:rPr>
                <w:rFonts w:cs="Times New Roman"/>
                <w:sz w:val="20"/>
                <w:szCs w:val="20"/>
                <w:lang w:val="en-GB"/>
              </w:rPr>
              <w:t>Eight</w:t>
            </w:r>
            <w:r w:rsidR="00F3240F" w:rsidRPr="000D7214">
              <w:rPr>
                <w:rFonts w:eastAsia="Times New Roman" w:cs="Times New Roman"/>
                <w:sz w:val="20"/>
                <w:szCs w:val="20"/>
                <w:lang w:val="en-GB" w:eastAsia="en-GB"/>
              </w:rPr>
              <w:t xml:space="preserve"> females</w:t>
            </w:r>
          </w:p>
          <w:p w14:paraId="7CE2150B" w14:textId="6E854FF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56.3±6.2 kg; 165±1 cm; 24.8±5.9 </w:t>
            </w:r>
            <w:proofErr w:type="spellStart"/>
            <w:r w:rsidR="0080715F" w:rsidRPr="000D7214">
              <w:rPr>
                <w:rFonts w:eastAsia="Times New Roman" w:cs="Times New Roman"/>
                <w:sz w:val="20"/>
                <w:szCs w:val="20"/>
                <w:lang w:val="en-GB" w:eastAsia="en-GB"/>
              </w:rPr>
              <w:t>yrs</w:t>
            </w:r>
            <w:proofErr w:type="spellEnd"/>
          </w:p>
        </w:tc>
        <w:tc>
          <w:tcPr>
            <w:tcW w:w="2694" w:type="dxa"/>
            <w:vAlign w:val="center"/>
          </w:tcPr>
          <w:p w14:paraId="084E378B"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Males: 51.4±5.1 </w:t>
            </w:r>
            <w:r w:rsidRPr="000D7214">
              <w:rPr>
                <w:rFonts w:cs="Times New Roman"/>
                <w:sz w:val="20"/>
                <w:szCs w:val="20"/>
                <w:lang w:val="en-GB"/>
              </w:rPr>
              <w:t>ml/kg/min</w:t>
            </w:r>
          </w:p>
          <w:p w14:paraId="3BB57C61"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Females: 39.9±5.4 </w:t>
            </w:r>
            <w:r w:rsidRPr="000D7214">
              <w:rPr>
                <w:rFonts w:cs="Times New Roman"/>
                <w:sz w:val="20"/>
                <w:szCs w:val="20"/>
                <w:lang w:val="en-GB"/>
              </w:rPr>
              <w:t>ml/kg/min</w:t>
            </w:r>
          </w:p>
        </w:tc>
        <w:tc>
          <w:tcPr>
            <w:tcW w:w="1984" w:type="dxa"/>
            <w:shd w:val="clear" w:color="auto" w:fill="auto"/>
            <w:vAlign w:val="center"/>
          </w:tcPr>
          <w:p w14:paraId="3C716783"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Hypobaric hypoxia (climatic chamber)</w:t>
            </w:r>
          </w:p>
          <w:p w14:paraId="659CD0FF" w14:textId="60A314F8"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55, 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24, 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134, 3</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48m</w:t>
            </w:r>
          </w:p>
        </w:tc>
        <w:tc>
          <w:tcPr>
            <w:tcW w:w="2977" w:type="dxa"/>
            <w:shd w:val="clear" w:color="auto" w:fill="auto"/>
            <w:vAlign w:val="center"/>
          </w:tcPr>
          <w:p w14:paraId="4C0AC09F"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538C6283"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50 W then 25 W every min</w:t>
            </w:r>
          </w:p>
        </w:tc>
        <w:tc>
          <w:tcPr>
            <w:tcW w:w="3553" w:type="dxa"/>
            <w:shd w:val="clear" w:color="auto" w:fill="auto"/>
            <w:vAlign w:val="center"/>
          </w:tcPr>
          <w:p w14:paraId="4BAC11C2"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Males</w:t>
            </w:r>
          </w:p>
          <w:p w14:paraId="233214F9" w14:textId="1E290922"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55</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84.2±16.5 bpm</w:t>
            </w:r>
          </w:p>
          <w:p w14:paraId="535B5199" w14:textId="51FCB63C"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24</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86.4±19.9 bpm</w:t>
            </w:r>
          </w:p>
          <w:p w14:paraId="71563CCF" w14:textId="3B91587E"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134</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183.8±16.6 bpm</w:t>
            </w:r>
          </w:p>
          <w:p w14:paraId="1467D66D" w14:textId="3D81E740"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3</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48</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180.4±16.2 bpm</w:t>
            </w:r>
          </w:p>
          <w:p w14:paraId="6E99C593"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Females</w:t>
            </w:r>
          </w:p>
          <w:p w14:paraId="1C3D782A" w14:textId="3DC26BB9"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55</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85.8±6.4 bpm</w:t>
            </w:r>
          </w:p>
          <w:p w14:paraId="7D379C20" w14:textId="758D0190"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24</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85.8±11.3 bpm</w:t>
            </w:r>
          </w:p>
          <w:p w14:paraId="596D72A8" w14:textId="1ED53CDF"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134</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82.5±7.6 bpm</w:t>
            </w:r>
          </w:p>
          <w:p w14:paraId="56D47AC2" w14:textId="6B68641A"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3</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48</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185.3±9.6 bpm</w:t>
            </w:r>
          </w:p>
        </w:tc>
      </w:tr>
      <w:tr w:rsidR="000D7214" w:rsidRPr="000D7214" w14:paraId="48177851" w14:textId="77777777" w:rsidTr="00DE14EA">
        <w:trPr>
          <w:trHeight w:val="844"/>
          <w:jc w:val="center"/>
        </w:trPr>
        <w:tc>
          <w:tcPr>
            <w:tcW w:w="1271" w:type="dxa"/>
            <w:shd w:val="clear" w:color="auto" w:fill="auto"/>
            <w:vAlign w:val="center"/>
          </w:tcPr>
          <w:p w14:paraId="47A56888" w14:textId="421AC7CF"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2lqobs9gp","properties":{"formattedCitation":"(Hughson et al., 1995)","plainCitation":"(Hughson et al., 1995)","noteIndex":0},"citationItems":[{"id":8963,"uris":["http://zotero.org/users/2395890/items/CZC7EMND"],"uri":["http://zotero.org/users/2395890/items/CZC7EMND"],"itemData":{"id":8963,"type":"article-journal","title":"Gas exchange, blood lactate, and plasma catecholamines during incremental exercise in hypoxia and normoxia","container-title":"Journal of Applied Physiology (Bethesda, Md.: 1985)","page":"1134-1141","volume":"79","issue":"4","source":"PubMed","abstract":"The interrelationships among blood lactate (La-) and plasma norepinephrine (NE) and epinephrine (Epi) were studied simultaneously with measures of ventilation (VE) and gas exchange during incremental exercise to exhaustion in nine healthy young men. We wanted to observe whether the tight coupling that exists during normoxic exercise between the concentrations of La- ([La-]) and of both NE and Epi would also be found in hypoxia (inspired O2 fraction = 0.14). In addition, we used recently advocated methods of V slope [CO2 output vs. O2 uptake (VO2)] to select the ventilatory threshold (VT) and log-log transformation of [La-] and VO2 to select the lactate threshold (LT). Peak VO2 was reduced from 4,164 +/- 184 ml/min in normoxia to 3,635 +/- 144 ml/min in hypoxia (P &lt; 0.05). The increase in [La-] was linearly related to the increases in both NE and Epi concentrations in the normoxic and hypoxic tests (r = 0.92-0.96). Estimates of VO2 at VT were significantly greater than those at LT in both normoxia and hypoxia, but these estimates were poorly correlated (r = -0.11-0.46). VT and LT were reduced by hypoxia. Visual interpretation of the VT by examination of VE vs. VO2 and VE/VO2 vs. VO2 did not differ from the LT, but they were less than the VTs by the V-slope method (P &lt; 0.05); yet, all were poorly correlated. The tight coupling between the increase in [La-] and the increase in plasma catecholamines might indicate a common mechanism for the increase or a causative link. VT and LT provided estimates of the general trend in the data, but the poor correlation between them questions the utility of attempting to predict one from the other.","DOI":"10.1152/jappl.1995.79.4.1134","ISSN":"8750-7587","note":"PMID: 8567554","journalAbbreviation":"J. Appl. Physiol.","language":"eng","author":[{"family":"Hughson","given":"R. L."},{"family":"Green","given":"H. J."},{"family":"Sharratt","given":"M. T."}],"issued":{"date-parts":[["1995",10]]}}}],"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Hughson et al., 1995)</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2FA802B9" w14:textId="2336555C" w:rsidR="008B5EF0" w:rsidRPr="000D7214" w:rsidRDefault="008B5EF0" w:rsidP="00F3240F">
            <w:pPr>
              <w:autoSpaceDE w:val="0"/>
              <w:autoSpaceDN w:val="0"/>
              <w:adjustRightInd w:val="0"/>
              <w:rPr>
                <w:rFonts w:cs="Times New Roman"/>
                <w:sz w:val="20"/>
                <w:szCs w:val="20"/>
                <w:lang w:val="en-GB"/>
              </w:rPr>
            </w:pPr>
            <w:r w:rsidRPr="000D7214">
              <w:rPr>
                <w:rFonts w:cs="Times New Roman"/>
                <w:sz w:val="20"/>
                <w:szCs w:val="20"/>
                <w:lang w:val="en-GB"/>
              </w:rPr>
              <w:t xml:space="preserve">Nine healthy </w:t>
            </w:r>
            <w:r w:rsidR="00F3240F" w:rsidRPr="000D7214">
              <w:rPr>
                <w:rFonts w:cs="Times New Roman"/>
                <w:sz w:val="20"/>
                <w:szCs w:val="20"/>
                <w:lang w:val="en-GB"/>
              </w:rPr>
              <w:t>males</w:t>
            </w:r>
          </w:p>
        </w:tc>
        <w:tc>
          <w:tcPr>
            <w:tcW w:w="2694" w:type="dxa"/>
            <w:vAlign w:val="center"/>
          </w:tcPr>
          <w:p w14:paraId="5B7D3A76"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fr-FR"/>
              </w:rPr>
              <w:t>4164</w:t>
            </w:r>
            <w:r w:rsidRPr="000D7214">
              <w:rPr>
                <w:rFonts w:cs="Times New Roman"/>
                <w:sz w:val="20"/>
                <w:szCs w:val="20"/>
                <w:lang w:val="en-GB"/>
              </w:rPr>
              <w:t>±</w:t>
            </w:r>
            <w:r w:rsidRPr="000D7214">
              <w:rPr>
                <w:rFonts w:eastAsia="Times New Roman" w:cs="Times New Roman"/>
                <w:sz w:val="20"/>
                <w:szCs w:val="20"/>
                <w:lang w:val="en-GB" w:eastAsia="fr-FR"/>
              </w:rPr>
              <w:t>184 ml/min</w:t>
            </w:r>
          </w:p>
        </w:tc>
        <w:tc>
          <w:tcPr>
            <w:tcW w:w="1984" w:type="dxa"/>
            <w:shd w:val="clear" w:color="auto" w:fill="auto"/>
            <w:vAlign w:val="center"/>
          </w:tcPr>
          <w:p w14:paraId="6E38B71A"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10D5526A" w14:textId="66E7FB2E"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3</w:t>
            </w:r>
            <w:r w:rsidR="0080715F" w:rsidRPr="000D7214">
              <w:rPr>
                <w:rFonts w:cs="Times New Roman"/>
                <w:sz w:val="20"/>
                <w:szCs w:val="20"/>
                <w:lang w:val="en-GB"/>
              </w:rPr>
              <w:t>,</w:t>
            </w:r>
            <w:r w:rsidRPr="000D7214">
              <w:rPr>
                <w:rFonts w:cs="Times New Roman"/>
                <w:sz w:val="20"/>
                <w:szCs w:val="20"/>
                <w:lang w:val="en-GB"/>
              </w:rPr>
              <w:t>000 m</w:t>
            </w:r>
          </w:p>
        </w:tc>
        <w:tc>
          <w:tcPr>
            <w:tcW w:w="2977" w:type="dxa"/>
            <w:shd w:val="clear" w:color="auto" w:fill="auto"/>
            <w:vAlign w:val="center"/>
          </w:tcPr>
          <w:p w14:paraId="62C76A9F"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175245DB" w14:textId="77777777" w:rsidR="008B5EF0" w:rsidRPr="000D7214" w:rsidRDefault="008B5EF0" w:rsidP="007B4743">
            <w:pPr>
              <w:rPr>
                <w:rFonts w:cs="Times New Roman"/>
                <w:sz w:val="20"/>
                <w:szCs w:val="20"/>
                <w:lang w:val="en-GB"/>
              </w:rPr>
            </w:pPr>
            <w:r w:rsidRPr="000D7214">
              <w:rPr>
                <w:rFonts w:cs="Times New Roman"/>
                <w:sz w:val="20"/>
                <w:szCs w:val="20"/>
                <w:lang w:val="en-GB"/>
              </w:rPr>
              <w:t>25 W then 15 W every min</w:t>
            </w:r>
          </w:p>
        </w:tc>
        <w:tc>
          <w:tcPr>
            <w:tcW w:w="3553" w:type="dxa"/>
            <w:shd w:val="clear" w:color="auto" w:fill="auto"/>
            <w:vAlign w:val="center"/>
          </w:tcPr>
          <w:p w14:paraId="4A4EB235" w14:textId="77777777"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195</w:t>
            </w:r>
            <w:r w:rsidRPr="000D7214">
              <w:rPr>
                <w:rFonts w:cs="Times New Roman"/>
                <w:sz w:val="20"/>
                <w:szCs w:val="20"/>
                <w:lang w:val="en-GB"/>
              </w:rPr>
              <w:t>±</w:t>
            </w:r>
            <w:r w:rsidRPr="000D7214">
              <w:rPr>
                <w:rFonts w:eastAsia="Times New Roman" w:cs="Times New Roman"/>
                <w:sz w:val="20"/>
                <w:szCs w:val="20"/>
                <w:lang w:val="en-GB" w:eastAsia="fr-FR"/>
              </w:rPr>
              <w:t>2 vs. 191</w:t>
            </w:r>
            <w:r w:rsidRPr="000D7214">
              <w:rPr>
                <w:rFonts w:cs="Times New Roman"/>
                <w:sz w:val="20"/>
                <w:szCs w:val="20"/>
                <w:lang w:val="en-GB"/>
              </w:rPr>
              <w:t>±</w:t>
            </w:r>
            <w:r w:rsidRPr="000D7214">
              <w:rPr>
                <w:rFonts w:eastAsia="Times New Roman" w:cs="Times New Roman"/>
                <w:sz w:val="20"/>
                <w:szCs w:val="20"/>
                <w:lang w:val="en-GB" w:eastAsia="fr-FR"/>
              </w:rPr>
              <w:t>6 bpm</w:t>
            </w:r>
          </w:p>
        </w:tc>
      </w:tr>
      <w:tr w:rsidR="000D7214" w:rsidRPr="000D7214" w14:paraId="7CE8EFD0" w14:textId="77777777" w:rsidTr="00DE14EA">
        <w:trPr>
          <w:trHeight w:val="844"/>
          <w:jc w:val="center"/>
        </w:trPr>
        <w:tc>
          <w:tcPr>
            <w:tcW w:w="1271" w:type="dxa"/>
            <w:shd w:val="clear" w:color="auto" w:fill="auto"/>
            <w:vAlign w:val="center"/>
          </w:tcPr>
          <w:p w14:paraId="476F85D4" w14:textId="471D3CF8"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6gneelm0h","properties":{"formattedCitation":"(Iba\\uc0\\u241{}ez et al., 1993)","plainCitation":"(Ibañez et al., 1993)","noteIndex":0},"citationItems":[{"id":9138,"uris":["http://zotero.org/users/2395890/items/E8I9UNE5"],"uri":["http://zotero.org/users/2395890/items/E8I9UNE5"],"itemData":{"id":9138,"type":"article-journal","title":"Severe hypoxia decreases oxygen uptake relative to intensity during submaximal graded exercise","container-title":"European Journal of Applied Physiology and Occupational Physiology","page":"7-13","volume":"67","issue":"1","source":"PubMed","abstract":"The effect of severe acute hypoxia (fractional concentration of inspired oxygen equalled 0.104) was studied in nine male subjects performing an incremental exercise test. For power outputs over 125 W, all the subjects in a state of hypoxia showed a decrease in oxygen consumption (VO2) relative to exercise intensity compared with normoxia (P &lt; 0.05). This would suggest an increased anaerobic metabolism as an energy source during hypoxic exercise. During submaximal exercise, for a given VO2, higher blood lactate concentrations were found in hypoxia than in normoxia (P &lt; 0.05). In consequence, the onset of blood lactate accumulation (OBLA) was shifted to a lower VO2 (VO2 1.77 l.min-1 in hypoxia vs 3.10 l.min-1 in normoxia). Lactate concentration increases relative to minute ventilation (VE) responses were significantly higher during hypoxia than in normoxia (P &lt; 0.05). At OBLA, VE during hypoxia was 25% lower than in the normoxic test. This study would suggest that in hypoxia subjects are able to use an increased anaerobic metabolism to maintain exercise performance.","ISSN":"0301-5548","note":"PMID: 8375369","journalAbbreviation":"Eur J Appl Physiol Occup Physiol","language":"eng","author":[{"family":"Ibañez","given":"J."},{"family":"Rama","given":"R."},{"family":"Riera","given":"M."},{"family":"Prats","given":"M. T."},{"family":"Palacios","given":"L."}],"issued":{"date-parts":[["1993"]]}}}],"schema":"https://github.com/citation-style-language/schema/raw/master/csl-citation.json"} </w:instrText>
            </w:r>
            <w:r w:rsidRPr="000D7214">
              <w:rPr>
                <w:rFonts w:eastAsia="Times New Roman" w:cs="Times New Roman"/>
                <w:sz w:val="20"/>
                <w:szCs w:val="20"/>
                <w:lang w:val="en-GB" w:eastAsia="en-GB"/>
              </w:rPr>
              <w:fldChar w:fldCharType="separate"/>
            </w:r>
            <w:r w:rsidR="000461C2" w:rsidRPr="000D7214">
              <w:rPr>
                <w:rFonts w:cs="Times New Roman"/>
                <w:sz w:val="20"/>
                <w:szCs w:val="24"/>
              </w:rPr>
              <w:t>(Ibañez et al., 1993)</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C6DFE05" w14:textId="40D89BE5"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 xml:space="preserve">Nine healthy </w:t>
            </w:r>
            <w:r w:rsidR="00F3240F" w:rsidRPr="000D7214">
              <w:rPr>
                <w:rFonts w:cs="Times New Roman"/>
                <w:sz w:val="20"/>
                <w:szCs w:val="20"/>
                <w:lang w:val="en-GB"/>
              </w:rPr>
              <w:t>males</w:t>
            </w:r>
          </w:p>
          <w:p w14:paraId="42B6BDCA" w14:textId="77B827CD"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66.9</w:t>
            </w:r>
            <w:r w:rsidRPr="000D7214">
              <w:rPr>
                <w:rFonts w:cs="Times New Roman"/>
                <w:sz w:val="20"/>
                <w:szCs w:val="20"/>
                <w:lang w:val="en-GB"/>
              </w:rPr>
              <w:t>±</w:t>
            </w:r>
            <w:r w:rsidRPr="000D7214">
              <w:rPr>
                <w:rFonts w:eastAsia="Times New Roman" w:cs="Times New Roman"/>
                <w:sz w:val="20"/>
                <w:szCs w:val="20"/>
                <w:lang w:val="en-GB" w:eastAsia="fr-FR"/>
              </w:rPr>
              <w:t>8.3 kg; 1,76</w:t>
            </w:r>
            <w:r w:rsidRPr="000D7214">
              <w:rPr>
                <w:rFonts w:cs="Times New Roman"/>
                <w:sz w:val="20"/>
                <w:szCs w:val="20"/>
                <w:lang w:val="en-GB"/>
              </w:rPr>
              <w:t>±</w:t>
            </w:r>
            <w:r w:rsidRPr="000D7214">
              <w:rPr>
                <w:rFonts w:eastAsia="Times New Roman" w:cs="Times New Roman"/>
                <w:sz w:val="20"/>
                <w:szCs w:val="20"/>
                <w:lang w:val="en-GB" w:eastAsia="fr-FR"/>
              </w:rPr>
              <w:t>0.07 m; 27</w:t>
            </w:r>
            <w:r w:rsidRPr="000D7214">
              <w:rPr>
                <w:rFonts w:cs="Times New Roman"/>
                <w:sz w:val="20"/>
                <w:szCs w:val="20"/>
                <w:lang w:val="en-GB"/>
              </w:rPr>
              <w:t>±</w:t>
            </w:r>
            <w:r w:rsidRPr="000D7214">
              <w:rPr>
                <w:rFonts w:eastAsia="Times New Roman" w:cs="Times New Roman"/>
                <w:sz w:val="20"/>
                <w:szCs w:val="20"/>
                <w:lang w:val="en-GB" w:eastAsia="fr-FR"/>
              </w:rPr>
              <w:t xml:space="preserve">2.9 </w:t>
            </w:r>
            <w:proofErr w:type="spellStart"/>
            <w:r w:rsidR="0080715F" w:rsidRPr="000D7214">
              <w:rPr>
                <w:rFonts w:eastAsia="Times New Roman" w:cs="Times New Roman"/>
                <w:sz w:val="20"/>
                <w:szCs w:val="20"/>
                <w:lang w:val="en-GB" w:eastAsia="fr-FR"/>
              </w:rPr>
              <w:t>yrs</w:t>
            </w:r>
            <w:proofErr w:type="spellEnd"/>
          </w:p>
        </w:tc>
        <w:tc>
          <w:tcPr>
            <w:tcW w:w="2694" w:type="dxa"/>
            <w:vAlign w:val="center"/>
          </w:tcPr>
          <w:p w14:paraId="779BBC28" w14:textId="77777777" w:rsidR="008B5EF0" w:rsidRPr="000D7214" w:rsidRDefault="008B5EF0" w:rsidP="007B4743">
            <w:pPr>
              <w:rPr>
                <w:rFonts w:cs="Times New Roman"/>
                <w:sz w:val="20"/>
                <w:szCs w:val="20"/>
                <w:lang w:val="en-GB"/>
              </w:rPr>
            </w:pPr>
            <w:r w:rsidRPr="000D7214">
              <w:rPr>
                <w:rFonts w:cs="Times New Roman"/>
                <w:sz w:val="20"/>
                <w:szCs w:val="20"/>
                <w:lang w:val="en-GB"/>
              </w:rPr>
              <w:t>34.1±2.8 ml/kg/min</w:t>
            </w:r>
          </w:p>
        </w:tc>
        <w:tc>
          <w:tcPr>
            <w:tcW w:w="1984" w:type="dxa"/>
            <w:shd w:val="clear" w:color="auto" w:fill="auto"/>
            <w:vAlign w:val="center"/>
          </w:tcPr>
          <w:p w14:paraId="2C8E3934"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67353E4E" w14:textId="6C9BF650"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fr-FR"/>
              </w:rPr>
              <w:t>0 vs 5</w:t>
            </w:r>
            <w:r w:rsidR="0080715F" w:rsidRPr="000D7214">
              <w:rPr>
                <w:rFonts w:eastAsia="Times New Roman" w:cs="Times New Roman"/>
                <w:sz w:val="20"/>
                <w:szCs w:val="20"/>
                <w:lang w:val="en-GB" w:eastAsia="fr-FR"/>
              </w:rPr>
              <w:t>,</w:t>
            </w:r>
            <w:r w:rsidRPr="000D7214">
              <w:rPr>
                <w:rFonts w:eastAsia="Times New Roman" w:cs="Times New Roman"/>
                <w:sz w:val="20"/>
                <w:szCs w:val="20"/>
                <w:lang w:val="en-GB" w:eastAsia="fr-FR"/>
              </w:rPr>
              <w:t>500m</w:t>
            </w:r>
          </w:p>
        </w:tc>
        <w:tc>
          <w:tcPr>
            <w:tcW w:w="2977" w:type="dxa"/>
            <w:shd w:val="clear" w:color="auto" w:fill="auto"/>
            <w:vAlign w:val="center"/>
          </w:tcPr>
          <w:p w14:paraId="00A41BF1"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32D0ABB7" w14:textId="77777777" w:rsidR="008B5EF0" w:rsidRPr="000D7214" w:rsidRDefault="008B5EF0" w:rsidP="007B4743">
            <w:pPr>
              <w:rPr>
                <w:rFonts w:cs="Times New Roman"/>
                <w:sz w:val="20"/>
                <w:szCs w:val="20"/>
                <w:lang w:val="en-GB"/>
              </w:rPr>
            </w:pPr>
            <w:r w:rsidRPr="000D7214">
              <w:rPr>
                <w:rFonts w:cs="Times New Roman"/>
                <w:sz w:val="20"/>
                <w:szCs w:val="20"/>
                <w:lang w:val="en-GB"/>
              </w:rPr>
              <w:t>75 W then 25 W / 2 min</w:t>
            </w:r>
          </w:p>
        </w:tc>
        <w:tc>
          <w:tcPr>
            <w:tcW w:w="3553" w:type="dxa"/>
            <w:shd w:val="clear" w:color="auto" w:fill="auto"/>
            <w:vAlign w:val="center"/>
          </w:tcPr>
          <w:p w14:paraId="0A586A0B" w14:textId="77777777" w:rsidR="008B5EF0" w:rsidRPr="000D7214" w:rsidRDefault="008B5EF0" w:rsidP="007B4743">
            <w:pPr>
              <w:rPr>
                <w:rFonts w:cs="Times New Roman"/>
                <w:sz w:val="20"/>
                <w:szCs w:val="20"/>
                <w:lang w:val="en-GB"/>
              </w:rPr>
            </w:pPr>
            <w:r w:rsidRPr="000D7214">
              <w:rPr>
                <w:rFonts w:cs="Times New Roman"/>
                <w:sz w:val="20"/>
                <w:szCs w:val="20"/>
                <w:lang w:val="en-GB"/>
              </w:rPr>
              <w:t>185±7 vs 172±8 bpm*</w:t>
            </w:r>
          </w:p>
        </w:tc>
      </w:tr>
      <w:tr w:rsidR="000D7214" w:rsidRPr="000D7214" w14:paraId="415CDC58" w14:textId="77777777" w:rsidTr="00F3240F">
        <w:trPr>
          <w:trHeight w:val="416"/>
          <w:jc w:val="center"/>
        </w:trPr>
        <w:tc>
          <w:tcPr>
            <w:tcW w:w="1271" w:type="dxa"/>
            <w:shd w:val="clear" w:color="auto" w:fill="auto"/>
            <w:vAlign w:val="center"/>
          </w:tcPr>
          <w:p w14:paraId="0F44EF85" w14:textId="7BE8393F"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uaosi0oqh","properties":{"formattedCitation":"(Katayama et al., 2007)","plainCitation":"(Katayama et al., 2007)","noteIndex":0},"citationItems":[{"id":9073,"uris":["http://zotero.org/users/2395890/items/N83IVYGT"],"uri":["http://zotero.org/users/2395890/items/N83IVYGT"],"itemData":{"id":9073,"type":"article-journal","title":"Intermittent hypoxia does not increase exercise ventilation at simulated moderate altitude","container-title":"International Journal of Sports Medicine","page":"480-487","volume":"28","issue":"6","source":"PubMed","abstract":"Recent human studies have shown that resting hypoxic ventilatory response (HVR), which is an index of ventilatory chemosensitivity to hypoxia, increased after short-term intermittent hypoxia at rest. In addition, intermittent hypoxia leads to increases in ventilation and arterial oxygen saturation (SaO (2)) during exercise at simulated high altitude, with the increase in ventilation correlated to the change in HVR. However, no study has been made to clarify the relationship between ventilatory chemosensitivity and the exercise ventilation at moderate altitude following intermittent hypoxia during a resting state. The purpose of the present study, therefore, was to elucidate whether intermittent hypoxia at rest induces the increase in ventilation during exercise at moderate altitude that is accompanied by an increase in hypoxic chemosensitivity. Eighteen trained male runners were assigned to three groups, i.e., the first hypoxic group (H-1 group, n = 6), the second hypoxic group (H-2 group, n = 6), and a control group (C group, n = 6). The hypoxic tent system was utilized for intermittent hypoxia, and the oxygen levels in the tent were maintained at 15.5 +/- 0.1 % (simulated 2500 m altitude) for the H-1 group and 12.3 +/- 0.2 % (simulated 4300 m altitude) for the H-2 group. The H-1 and H-2 groups spent 1 hour per day in the hypoxic tent for 1 week. Maximal and submaximal exercise tests while breathing 15.5 +/- 0.01 % O (2) (simulated altitude of 2500 m) were performed before and after intermittent hypoxia. Resting HVR was also determined in each subject using a progressive isocapnic hypoxic method. In the H-2 group, HVR increased significantly (p &lt; 0.05) following intermittent hypoxia, while no change in HVR was found in the H-1 or C group. Neither ventilation nor SaO (2) during maximal and submaximal exercise at a simulated altitude of 2500 m were changed in either group after 1 hour per day for 1 week of intermittent hypoxia. These results suggest that the change in resting hypoxic chemosensitivity after short-term intermittent hypoxia does not affect ventilation during exercise at moderate altitude.","DOI":"10.1055/s-2006-955895","ISSN":"0172-4622","note":"PMID: 17357965","journalAbbreviation":"Int J Sports Med","language":"eng","author":[{"family":"Katayama","given":"K."},{"family":"Sato","given":"K."},{"family":"Hotta","given":"N."},{"family":"Ishida","given":"K."},{"family":"Iwasaki","given":"K."},{"family":"Miyamura","given":"M."}],"issued":{"date-parts":[["2007",6]]}}}],"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Katayama et al., 2007)</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62A5813A" w14:textId="2CE1BA54" w:rsidR="008B5EF0" w:rsidRPr="000D7214" w:rsidRDefault="008B5EF0" w:rsidP="007B4743">
            <w:pPr>
              <w:rPr>
                <w:rFonts w:cs="Times New Roman"/>
                <w:sz w:val="20"/>
                <w:szCs w:val="20"/>
                <w:lang w:val="en-GB"/>
              </w:rPr>
            </w:pPr>
            <w:r w:rsidRPr="000D7214">
              <w:rPr>
                <w:rFonts w:cs="Times New Roman"/>
                <w:sz w:val="20"/>
                <w:szCs w:val="20"/>
                <w:lang w:val="en-GB"/>
              </w:rPr>
              <w:t xml:space="preserve">Eighteen trained males divided in </w:t>
            </w:r>
            <w:r w:rsidR="002F14C4" w:rsidRPr="000D7214">
              <w:rPr>
                <w:rFonts w:cs="Times New Roman"/>
                <w:sz w:val="20"/>
                <w:szCs w:val="20"/>
                <w:lang w:val="en-GB"/>
              </w:rPr>
              <w:t xml:space="preserve">three </w:t>
            </w:r>
            <w:proofErr w:type="spellStart"/>
            <w:r w:rsidR="002F14C4" w:rsidRPr="000D7214">
              <w:rPr>
                <w:rFonts w:cs="Times New Roman"/>
                <w:sz w:val="20"/>
                <w:szCs w:val="20"/>
                <w:lang w:val="en-GB"/>
              </w:rPr>
              <w:t>groupes</w:t>
            </w:r>
            <w:proofErr w:type="spellEnd"/>
          </w:p>
          <w:p w14:paraId="025B8BF4" w14:textId="061BC5C4" w:rsidR="008B5EF0" w:rsidRPr="000D7214" w:rsidRDefault="008B5EF0" w:rsidP="007B4743">
            <w:pPr>
              <w:rPr>
                <w:rFonts w:cs="Times New Roman"/>
                <w:sz w:val="20"/>
                <w:szCs w:val="20"/>
                <w:lang w:val="en-GB"/>
              </w:rPr>
            </w:pPr>
            <w:r w:rsidRPr="000D7214">
              <w:rPr>
                <w:rFonts w:cs="Times New Roman"/>
                <w:sz w:val="20"/>
                <w:szCs w:val="20"/>
                <w:lang w:val="en-GB"/>
              </w:rPr>
              <w:t xml:space="preserve">G1: 57.6 ± 2.9 kg; 171.0 ± 6.4 cm;  20.3 ± 0.8 </w:t>
            </w:r>
            <w:proofErr w:type="spellStart"/>
            <w:r w:rsidR="0080715F" w:rsidRPr="000D7214">
              <w:rPr>
                <w:rFonts w:cs="Times New Roman"/>
                <w:sz w:val="20"/>
                <w:szCs w:val="20"/>
                <w:lang w:val="en-GB"/>
              </w:rPr>
              <w:t>yrs</w:t>
            </w:r>
            <w:proofErr w:type="spellEnd"/>
          </w:p>
          <w:p w14:paraId="0D14C91D" w14:textId="00291293" w:rsidR="008B5EF0" w:rsidRPr="000D7214" w:rsidRDefault="008B5EF0" w:rsidP="007B4743">
            <w:pPr>
              <w:rPr>
                <w:rFonts w:cs="Times New Roman"/>
                <w:sz w:val="20"/>
                <w:szCs w:val="20"/>
                <w:lang w:val="en-GB"/>
              </w:rPr>
            </w:pPr>
            <w:r w:rsidRPr="000D7214">
              <w:rPr>
                <w:rFonts w:cs="Times New Roman"/>
                <w:sz w:val="20"/>
                <w:szCs w:val="20"/>
                <w:lang w:val="en-GB"/>
              </w:rPr>
              <w:lastRenderedPageBreak/>
              <w:t xml:space="preserve">G2: 57.7 ± 2.6 kg; 170.5 ± 2.4 cm; 19.8 ± 1.8 </w:t>
            </w:r>
            <w:proofErr w:type="spellStart"/>
            <w:r w:rsidR="0080715F" w:rsidRPr="000D7214">
              <w:rPr>
                <w:rFonts w:cs="Times New Roman"/>
                <w:sz w:val="20"/>
                <w:szCs w:val="20"/>
                <w:lang w:val="en-GB"/>
              </w:rPr>
              <w:t>yrs</w:t>
            </w:r>
            <w:proofErr w:type="spellEnd"/>
          </w:p>
          <w:p w14:paraId="71741D39" w14:textId="006CAC58"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G3:  60.3 ± 5.3 kg; 170.9 ± 3.8 cm; 21.0 ± 1.1 </w:t>
            </w:r>
            <w:proofErr w:type="spellStart"/>
            <w:r w:rsidR="0080715F" w:rsidRPr="000D7214">
              <w:rPr>
                <w:rFonts w:cs="Times New Roman"/>
                <w:sz w:val="20"/>
                <w:szCs w:val="20"/>
                <w:lang w:val="en-GB"/>
              </w:rPr>
              <w:t>yrs</w:t>
            </w:r>
            <w:proofErr w:type="spellEnd"/>
            <w:r w:rsidRPr="000D7214">
              <w:rPr>
                <w:rFonts w:cs="Times New Roman"/>
                <w:sz w:val="20"/>
                <w:szCs w:val="20"/>
                <w:lang w:val="en-GB"/>
              </w:rPr>
              <w:t xml:space="preserve"> </w:t>
            </w:r>
          </w:p>
        </w:tc>
        <w:tc>
          <w:tcPr>
            <w:tcW w:w="2694" w:type="dxa"/>
            <w:vAlign w:val="center"/>
          </w:tcPr>
          <w:p w14:paraId="0E9213AE" w14:textId="63659027" w:rsidR="008B5EF0" w:rsidRPr="000D7214" w:rsidRDefault="002F14C4" w:rsidP="007B4743">
            <w:pPr>
              <w:rPr>
                <w:rFonts w:cs="Times New Roman"/>
                <w:sz w:val="20"/>
                <w:szCs w:val="20"/>
                <w:lang w:val="en-GB"/>
              </w:rPr>
            </w:pPr>
            <w:r w:rsidRPr="000D7214">
              <w:rPr>
                <w:rFonts w:cs="Times New Roman"/>
                <w:sz w:val="20"/>
                <w:szCs w:val="20"/>
                <w:lang w:val="en-GB"/>
              </w:rPr>
              <w:lastRenderedPageBreak/>
              <w:t>Group</w:t>
            </w:r>
            <w:r w:rsidR="008B5EF0" w:rsidRPr="000D7214">
              <w:rPr>
                <w:rFonts w:cs="Times New Roman"/>
                <w:sz w:val="20"/>
                <w:szCs w:val="20"/>
                <w:lang w:val="en-GB"/>
              </w:rPr>
              <w:t xml:space="preserve"> 1: 63.9 ± 2.3</w:t>
            </w:r>
          </w:p>
          <w:p w14:paraId="1509A7D8" w14:textId="2E4BED26" w:rsidR="008B5EF0" w:rsidRPr="000D7214" w:rsidRDefault="002F14C4" w:rsidP="007B4743">
            <w:pPr>
              <w:rPr>
                <w:rFonts w:cs="Times New Roman"/>
                <w:sz w:val="20"/>
                <w:szCs w:val="20"/>
                <w:lang w:val="en-GB"/>
              </w:rPr>
            </w:pPr>
            <w:r w:rsidRPr="000D7214">
              <w:rPr>
                <w:rFonts w:cs="Times New Roman"/>
                <w:sz w:val="20"/>
                <w:szCs w:val="20"/>
                <w:lang w:val="en-GB"/>
              </w:rPr>
              <w:t>Group</w:t>
            </w:r>
            <w:r w:rsidR="008B5EF0" w:rsidRPr="000D7214">
              <w:rPr>
                <w:rFonts w:cs="Times New Roman"/>
                <w:sz w:val="20"/>
                <w:szCs w:val="20"/>
                <w:lang w:val="en-GB"/>
              </w:rPr>
              <w:t xml:space="preserve"> 2: 63.1 ± 2.6</w:t>
            </w:r>
          </w:p>
          <w:p w14:paraId="2E78D4B3" w14:textId="6A0C1747" w:rsidR="008B5EF0" w:rsidRPr="000D7214" w:rsidRDefault="002F14C4" w:rsidP="007B4743">
            <w:pPr>
              <w:rPr>
                <w:rFonts w:cs="Times New Roman"/>
                <w:sz w:val="20"/>
                <w:szCs w:val="20"/>
                <w:lang w:val="en-GB"/>
              </w:rPr>
            </w:pPr>
            <w:r w:rsidRPr="000D7214">
              <w:rPr>
                <w:rFonts w:cs="Times New Roman"/>
                <w:sz w:val="20"/>
                <w:szCs w:val="20"/>
                <w:lang w:val="en-GB"/>
              </w:rPr>
              <w:t>Group</w:t>
            </w:r>
            <w:r w:rsidR="008B5EF0" w:rsidRPr="000D7214">
              <w:rPr>
                <w:rFonts w:cs="Times New Roman"/>
                <w:sz w:val="20"/>
                <w:szCs w:val="20"/>
                <w:lang w:val="en-GB"/>
              </w:rPr>
              <w:t xml:space="preserve"> 3: 65.9 ± 2.7</w:t>
            </w:r>
          </w:p>
          <w:p w14:paraId="6C849896"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lastRenderedPageBreak/>
              <w:t>ml/kg/min</w:t>
            </w:r>
          </w:p>
        </w:tc>
        <w:tc>
          <w:tcPr>
            <w:tcW w:w="1984" w:type="dxa"/>
            <w:shd w:val="clear" w:color="auto" w:fill="auto"/>
            <w:vAlign w:val="center"/>
          </w:tcPr>
          <w:p w14:paraId="35DEB039"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lastRenderedPageBreak/>
              <w:t>Normobaric</w:t>
            </w:r>
            <w:proofErr w:type="spellEnd"/>
            <w:r w:rsidRPr="000D7214">
              <w:rPr>
                <w:rFonts w:cs="Times New Roman"/>
                <w:sz w:val="20"/>
                <w:szCs w:val="20"/>
                <w:lang w:val="en-GB"/>
              </w:rPr>
              <w:t xml:space="preserve"> hypoxia</w:t>
            </w:r>
          </w:p>
          <w:p w14:paraId="3B1B4CC1" w14:textId="36455CC4"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2</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215C5DFC" w14:textId="77777777" w:rsidR="008B5EF0" w:rsidRPr="000D7214" w:rsidRDefault="008B5EF0" w:rsidP="007B4743">
            <w:pPr>
              <w:rPr>
                <w:rFonts w:cs="Times New Roman"/>
                <w:sz w:val="20"/>
                <w:szCs w:val="20"/>
                <w:lang w:val="en-GB"/>
              </w:rPr>
            </w:pPr>
            <w:r w:rsidRPr="000D7214">
              <w:rPr>
                <w:rFonts w:cs="Times New Roman"/>
                <w:sz w:val="20"/>
                <w:szCs w:val="20"/>
                <w:lang w:val="en-GB"/>
              </w:rPr>
              <w:t>120W (N) or 90 (H) then 30W / 2 min</w:t>
            </w:r>
          </w:p>
        </w:tc>
        <w:tc>
          <w:tcPr>
            <w:tcW w:w="3553" w:type="dxa"/>
            <w:shd w:val="clear" w:color="auto" w:fill="auto"/>
            <w:vAlign w:val="center"/>
          </w:tcPr>
          <w:p w14:paraId="6F8E462A" w14:textId="77777777" w:rsidR="008B5EF0" w:rsidRPr="000D7214" w:rsidRDefault="008B5EF0" w:rsidP="007B4743">
            <w:pPr>
              <w:rPr>
                <w:rFonts w:cs="Times New Roman"/>
                <w:sz w:val="20"/>
                <w:szCs w:val="20"/>
                <w:lang w:val="en-GB"/>
              </w:rPr>
            </w:pPr>
            <w:r w:rsidRPr="000D7214">
              <w:rPr>
                <w:rFonts w:cs="Times New Roman"/>
                <w:sz w:val="20"/>
                <w:szCs w:val="20"/>
                <w:lang w:val="en-GB"/>
              </w:rPr>
              <w:t>G1: 185.3 ± 8.1 vs 179.2 ± 15.2 bpm</w:t>
            </w:r>
          </w:p>
          <w:p w14:paraId="4026AD3F" w14:textId="77777777" w:rsidR="008B5EF0" w:rsidRPr="000D7214" w:rsidRDefault="008B5EF0" w:rsidP="007B4743">
            <w:pPr>
              <w:rPr>
                <w:rFonts w:cs="Times New Roman"/>
                <w:sz w:val="20"/>
                <w:szCs w:val="20"/>
                <w:lang w:val="en-GB"/>
              </w:rPr>
            </w:pPr>
            <w:r w:rsidRPr="000D7214">
              <w:rPr>
                <w:rFonts w:cs="Times New Roman"/>
                <w:sz w:val="20"/>
                <w:szCs w:val="20"/>
                <w:lang w:val="en-GB"/>
              </w:rPr>
              <w:t>G2: 183.8 ± 16.4 vs 180.5 ± 8.8 bpm</w:t>
            </w:r>
          </w:p>
          <w:p w14:paraId="26D12A9F" w14:textId="77777777" w:rsidR="008B5EF0" w:rsidRPr="000D7214" w:rsidRDefault="008B5EF0" w:rsidP="007B4743">
            <w:pPr>
              <w:rPr>
                <w:rFonts w:cs="Times New Roman"/>
                <w:sz w:val="20"/>
                <w:szCs w:val="20"/>
                <w:lang w:val="en-GB"/>
              </w:rPr>
            </w:pPr>
            <w:r w:rsidRPr="000D7214">
              <w:rPr>
                <w:rFonts w:cs="Times New Roman"/>
                <w:sz w:val="20"/>
                <w:szCs w:val="20"/>
                <w:lang w:val="en-GB"/>
              </w:rPr>
              <w:t>G3: 189.0 ± 4.4 vs 185.0 ± 5.9 bpm</w:t>
            </w:r>
          </w:p>
        </w:tc>
      </w:tr>
      <w:tr w:rsidR="000D7214" w:rsidRPr="000D7214" w14:paraId="62147009" w14:textId="77777777" w:rsidTr="00DE14EA">
        <w:trPr>
          <w:trHeight w:val="844"/>
          <w:jc w:val="center"/>
        </w:trPr>
        <w:tc>
          <w:tcPr>
            <w:tcW w:w="1271" w:type="dxa"/>
            <w:shd w:val="clear" w:color="auto" w:fill="auto"/>
            <w:vAlign w:val="center"/>
          </w:tcPr>
          <w:p w14:paraId="227DF9DB" w14:textId="40A8078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d2vm04c0q","properties":{"formattedCitation":"(Katayama et al., 2013)","plainCitation":"(Katayama et al., 2013)","noteIndex":0},"citationItems":[{"id":8920,"uris":["http://zotero.org/users/2395890/items/WHWQ7WEY"],"uri":["http://zotero.org/users/2395890/items/WHWQ7WEY"],"itemData":{"id":8920,"type":"article-journal","title":"The effect of acute exercise in hypoxia on flow-mediated vasodilation","container-title":"European Journal of Applied Physiology","page":"349-357","volume":"113","issue":"2","source":"PubMed","abstract":"The purpose of this study was to clarify the effect of acute exercise in hypoxia on flow-mediated vasodilation (FMD). Eight males participated in this study. Two maximal exercise tests were performed using arm cycle ergometry to estimate peak oxygen uptake [Formula: see text] while breathing normoxic [inspired O(2) fraction (FIO(2)) = 0.21] or hypoxic (FIO(2) = 0.12) gas mixtures. Next, subjects performed submaximal exercise at the same relative exercise intensity [Formula: see text] in normoxia or hypoxia for 30 min. Before (Pre) and after exercise (Post 5, 30, and 60 min), brachial artery FMD was measured during reactive hyperemia by ultrasound under normoxic conditions. FMD was estimated as the percent (%) rise in the peak diameter from the baseline value at prior occlusion at each FMD measurement (%FMD). The area under the curve for the shear rate stimulus (SR(AUC)) was calculated in each measurement, and each %FMD value was normalized to SR(AUC) (normalized FMD). %FMD and normalized FMD decreased significantly (P &lt; 0.05) immediately after exercise in both condition (mean ± SE, FMD, normoxic trial, Pre: 8.85 ± 0.58 %, Post 5: -0.01 ± 1.30 %, hypoxic trial, Pre: 8.84 ± 0.63 %, Post 5: 2.56 ± 0.83 %). At Post 30 and 60, %FMD and normalized FMD returned gradually to pre-exercise levels in both trials (FMD, normoxic trial, Post 30: 1.51 ± 0.68 %, Post 60: 2.99 ± 0.79 %; hypoxic trial, Post 30: 4.57 ± 0.78 %, Post 60: 6.15 ± 1.20 %). %FMD and normalized FMD following hypoxic exercise (at Post 5, 30, and 60) were significantly (P &lt; 0.05) higher than after normoxic exercise. These results suggest that aerobic exercise in hypoxia has a significant impact on endothelial-mediated vasodilation.","DOI":"10.1007/s00421-012-2442-5","ISSN":"1439-6327","note":"PMID: 22729610","journalAbbreviation":"Eur. J. Appl. Physiol.","language":"eng","author":[{"family":"Katayama","given":"Keisho"},{"family":"Fujita","given":"Osamu"},{"family":"Iemitsu","given":"Motoyuki"},{"family":"Kawano","given":"Hiroshi"},{"family":"Iwamoto","given":"Erika"},{"family":"Saito","given":"Mitsuru"},{"family":"Ishida","given":"Koji"}],"issued":{"date-parts":[["2013",2]]}}}],"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Katayama et al., 2013)</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55E710E3" w14:textId="77777777" w:rsidR="008B5EF0" w:rsidRPr="000D7214" w:rsidRDefault="008B5EF0" w:rsidP="007B4743">
            <w:pPr>
              <w:rPr>
                <w:rFonts w:cs="Times New Roman"/>
                <w:sz w:val="20"/>
                <w:szCs w:val="20"/>
                <w:lang w:val="en-GB"/>
              </w:rPr>
            </w:pPr>
            <w:r w:rsidRPr="000D7214">
              <w:rPr>
                <w:rFonts w:cs="Times New Roman"/>
                <w:sz w:val="20"/>
                <w:szCs w:val="20"/>
                <w:lang w:val="en-GB"/>
              </w:rPr>
              <w:t>Eight healthy males</w:t>
            </w:r>
          </w:p>
          <w:p w14:paraId="1C7FB580"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23.8±2.0 years, 177.3±1.6 cm, and 71.5±1.9 kg.</w:t>
            </w:r>
          </w:p>
        </w:tc>
        <w:tc>
          <w:tcPr>
            <w:tcW w:w="2694" w:type="dxa"/>
            <w:vAlign w:val="center"/>
          </w:tcPr>
          <w:p w14:paraId="6A62AB97"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31.3±1.3 ml/kg/min</w:t>
            </w:r>
          </w:p>
        </w:tc>
        <w:tc>
          <w:tcPr>
            <w:tcW w:w="1984" w:type="dxa"/>
            <w:shd w:val="clear" w:color="auto" w:fill="auto"/>
            <w:vAlign w:val="center"/>
          </w:tcPr>
          <w:p w14:paraId="665DB39E"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p>
          <w:p w14:paraId="33C0A697" w14:textId="1E048EDE"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4</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m</w:t>
            </w:r>
          </w:p>
        </w:tc>
        <w:tc>
          <w:tcPr>
            <w:tcW w:w="2977" w:type="dxa"/>
            <w:shd w:val="clear" w:color="auto" w:fill="auto"/>
            <w:vAlign w:val="center"/>
          </w:tcPr>
          <w:p w14:paraId="00C3C1CE" w14:textId="77777777" w:rsidR="008B5EF0" w:rsidRPr="000D7214" w:rsidRDefault="008B5EF0" w:rsidP="007B4743">
            <w:pPr>
              <w:rPr>
                <w:rFonts w:cs="Times New Roman"/>
                <w:sz w:val="20"/>
                <w:szCs w:val="20"/>
                <w:lang w:val="en-GB"/>
              </w:rPr>
            </w:pPr>
            <w:r w:rsidRPr="000D7214">
              <w:rPr>
                <w:rFonts w:cs="Times New Roman"/>
                <w:sz w:val="20"/>
                <w:szCs w:val="20"/>
                <w:lang w:val="en-GB"/>
              </w:rPr>
              <w:t>arm cycling ergometer</w:t>
            </w:r>
          </w:p>
          <w:p w14:paraId="70EEB23B"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10 W than 5 W every min</w:t>
            </w:r>
          </w:p>
        </w:tc>
        <w:tc>
          <w:tcPr>
            <w:tcW w:w="3553" w:type="dxa"/>
            <w:shd w:val="clear" w:color="auto" w:fill="auto"/>
            <w:vAlign w:val="center"/>
          </w:tcPr>
          <w:p w14:paraId="10387CB2"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77.0 ± 4.3 vs 174.9 ± 3.5 bpm</w:t>
            </w:r>
          </w:p>
        </w:tc>
      </w:tr>
      <w:tr w:rsidR="000D7214" w:rsidRPr="000D7214" w14:paraId="42F08346" w14:textId="77777777" w:rsidTr="00DE14EA">
        <w:trPr>
          <w:trHeight w:val="844"/>
          <w:jc w:val="center"/>
        </w:trPr>
        <w:tc>
          <w:tcPr>
            <w:tcW w:w="1271" w:type="dxa"/>
            <w:shd w:val="clear" w:color="auto" w:fill="auto"/>
            <w:vAlign w:val="center"/>
          </w:tcPr>
          <w:p w14:paraId="451AEC06" w14:textId="52BDBBCD"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fldChar w:fldCharType="begin"/>
            </w:r>
            <w:r w:rsidR="000461C2" w:rsidRPr="000D7214">
              <w:rPr>
                <w:rFonts w:cs="Times New Roman"/>
                <w:sz w:val="20"/>
                <w:szCs w:val="20"/>
                <w:lang w:val="en-GB"/>
              </w:rPr>
              <w:instrText xml:space="preserve"> ADDIN ZOTERO_ITEM CSL_CITATION {"citationID":"a28cjc8i01k","properties":{"formattedCitation":"(Keramidas et al., 2016)","plainCitation":"(Keramidas et al., 2016)","noteIndex":0},"citationItems":[{"id":8866,"uris":["http://zotero.org/users/2395890/items/68FYQTDC"],"uri":["http://zotero.org/users/2395890/items/68FYQTDC"],"itemData":{"id":8866,"type":"article-journal","title":"Severe hypoxia during incremental exercise to exhaustion provokes negative post-exercise affects","container-title":"Physiology &amp; Behavior","page":"171-176","volume":"156","source":"PubMed","abstract":"The post-exercise emotional response is mainly dependent on the intensity of the exercise performed; moderate exercise causes positive feelings, whereas maximal exercise may prompt negative affects. Acute hypoxia impairs peak O2 uptake (V̇O2peak), resulting in a shift to a lower absolute intensity at the point of exhaustion. Hence, the purpose of the study was to examine whether a severe hypoxic stimulus would influence the post-exercise affective state in healthy lowlanders performing an incremental exercise to exhaustion. Thirty-six male lowlanders performed, in a counter-balanced order and separated by a 48-h interval, two incremental exercise trials to exhaustion to determine their V̇O2peak, while they were breathing either room air (AIR; FiO2: 0.21), or a hypoxic gas mixture (HYPO; FiO2: 0.12). Before and immediately after each trial, subjects were requested to complete two questionnaires, based on how they felt at that particular moment: (i) the Profile of Mood States-Short Form, and (ii) the Activation Deactivation Adjective Check List. During the post-exercise phase, they also completed the Multidimensional Fatigue Inventory. V̇O2peak was significantly lower in the HYPO than the AIR trial (~15%; p&lt;0.001). Still, after the HYPO trial, energy, calmness and motivation were markedly impaired, whereas tension, confusion, and perception of physical and general fatigue were exaggerated (p≤0.05). Accordingly, present findings suggest that an incremental exercise to exhaustion performed in severe hypoxia provokes negative post-exercise emotions, induces higher levels of perceived fatigue and decreases motivation; the affective responses coincide with the comparatively lower V̇O2peak than that achieved in normoxic conditions.","DOI":"10.1016/j.physbeh.2016.01.021","ISSN":"1873-507X","note":"PMID: 26802281","journalAbbreviation":"Physiol. Behav.","language":"eng","author":[{"family":"Keramidas","given":"Michail E."},{"family":"Stavrou","given":"Nektarios A. M."},{"family":"Kounalakis","given":"Stylianos N."},{"family":"Eiken","given":"Ola"},{"family":"Mekjavic","given":"Igor B."}],"issued":{"date-parts":[["2016",3,15]]}}}],"schema":"https://github.com/citation-style-language/schema/raw/master/csl-citation.json"} </w:instrText>
            </w:r>
            <w:r w:rsidRPr="000D7214">
              <w:rPr>
                <w:rFonts w:cs="Times New Roman"/>
                <w:sz w:val="20"/>
                <w:szCs w:val="20"/>
                <w:lang w:val="en-GB"/>
              </w:rPr>
              <w:fldChar w:fldCharType="separate"/>
            </w:r>
            <w:r w:rsidRPr="000D7214">
              <w:rPr>
                <w:rFonts w:cs="Times New Roman"/>
                <w:sz w:val="20"/>
              </w:rPr>
              <w:t>(Keramidas et al., 2016)</w:t>
            </w:r>
            <w:r w:rsidRPr="000D7214">
              <w:rPr>
                <w:rFonts w:cs="Times New Roman"/>
                <w:sz w:val="20"/>
                <w:szCs w:val="20"/>
                <w:lang w:val="en-GB"/>
              </w:rPr>
              <w:fldChar w:fldCharType="end"/>
            </w:r>
          </w:p>
        </w:tc>
        <w:tc>
          <w:tcPr>
            <w:tcW w:w="3638" w:type="dxa"/>
            <w:shd w:val="clear" w:color="auto" w:fill="auto"/>
            <w:vAlign w:val="center"/>
          </w:tcPr>
          <w:p w14:paraId="1793C080" w14:textId="77777777" w:rsidR="00F3240F" w:rsidRPr="000D7214" w:rsidRDefault="00F3240F" w:rsidP="007B4743">
            <w:pPr>
              <w:autoSpaceDE w:val="0"/>
              <w:autoSpaceDN w:val="0"/>
              <w:adjustRightInd w:val="0"/>
              <w:rPr>
                <w:rFonts w:cs="Times New Roman"/>
                <w:sz w:val="20"/>
                <w:szCs w:val="20"/>
                <w:lang w:val="en-GB"/>
              </w:rPr>
            </w:pPr>
            <w:r w:rsidRPr="000D7214">
              <w:rPr>
                <w:rFonts w:cs="Times New Roman"/>
                <w:sz w:val="20"/>
                <w:szCs w:val="20"/>
                <w:lang w:val="en-GB"/>
              </w:rPr>
              <w:t>Thirty-six healthy males</w:t>
            </w:r>
          </w:p>
          <w:p w14:paraId="34DD8B74" w14:textId="30949DEF"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 xml:space="preserve">74.0±6.3 kg; 179.9±5.7 cm; 22.6±3.5 </w:t>
            </w:r>
            <w:proofErr w:type="spellStart"/>
            <w:r w:rsidR="0080715F" w:rsidRPr="000D7214">
              <w:rPr>
                <w:rFonts w:cs="Times New Roman"/>
                <w:sz w:val="20"/>
                <w:szCs w:val="20"/>
                <w:lang w:val="en-GB"/>
              </w:rPr>
              <w:t>yrs</w:t>
            </w:r>
            <w:proofErr w:type="spellEnd"/>
          </w:p>
        </w:tc>
        <w:tc>
          <w:tcPr>
            <w:tcW w:w="2694" w:type="dxa"/>
            <w:vAlign w:val="center"/>
          </w:tcPr>
          <w:p w14:paraId="323BC2D9"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52.4±8.9</w:t>
            </w:r>
            <w:r w:rsidRPr="000D7214">
              <w:rPr>
                <w:rFonts w:eastAsia="Times New Roman" w:cs="Times New Roman"/>
                <w:sz w:val="20"/>
                <w:szCs w:val="20"/>
                <w:lang w:val="en-GB" w:eastAsia="en-GB"/>
              </w:rPr>
              <w:t xml:space="preserve"> ml/kg/min</w:t>
            </w:r>
          </w:p>
        </w:tc>
        <w:tc>
          <w:tcPr>
            <w:tcW w:w="1984" w:type="dxa"/>
            <w:shd w:val="clear" w:color="auto" w:fill="auto"/>
            <w:vAlign w:val="center"/>
          </w:tcPr>
          <w:p w14:paraId="39AED347" w14:textId="77777777" w:rsidR="008B5EF0" w:rsidRPr="000D7214" w:rsidRDefault="008B5EF0" w:rsidP="007B4743">
            <w:pPr>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02EC1979" w14:textId="2FE98EF3"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0 vs 4</w:t>
            </w:r>
            <w:r w:rsidR="0080715F" w:rsidRPr="000D7214">
              <w:rPr>
                <w:rFonts w:cs="Times New Roman"/>
                <w:sz w:val="20"/>
                <w:szCs w:val="20"/>
                <w:lang w:val="en-GB"/>
              </w:rPr>
              <w:t>,</w:t>
            </w:r>
            <w:r w:rsidRPr="000D7214">
              <w:rPr>
                <w:rFonts w:cs="Times New Roman"/>
                <w:sz w:val="20"/>
                <w:szCs w:val="20"/>
                <w:lang w:val="en-GB"/>
              </w:rPr>
              <w:t>500 m</w:t>
            </w:r>
          </w:p>
        </w:tc>
        <w:tc>
          <w:tcPr>
            <w:tcW w:w="2977" w:type="dxa"/>
            <w:shd w:val="clear" w:color="auto" w:fill="auto"/>
            <w:vAlign w:val="center"/>
          </w:tcPr>
          <w:p w14:paraId="3699DFCB"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482B485D"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60 W then 30 W every 1 min</w:t>
            </w:r>
          </w:p>
        </w:tc>
        <w:tc>
          <w:tcPr>
            <w:tcW w:w="3553" w:type="dxa"/>
            <w:shd w:val="clear" w:color="auto" w:fill="auto"/>
            <w:vAlign w:val="center"/>
          </w:tcPr>
          <w:p w14:paraId="3F83EB8E"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7±7 vs 180±7 bpm *</w:t>
            </w:r>
          </w:p>
        </w:tc>
      </w:tr>
      <w:tr w:rsidR="000D7214" w:rsidRPr="00A05576" w14:paraId="5CF4AF82" w14:textId="77777777" w:rsidTr="00DE14EA">
        <w:trPr>
          <w:trHeight w:val="844"/>
          <w:jc w:val="center"/>
        </w:trPr>
        <w:tc>
          <w:tcPr>
            <w:tcW w:w="1271" w:type="dxa"/>
            <w:shd w:val="clear" w:color="auto" w:fill="auto"/>
            <w:vAlign w:val="center"/>
          </w:tcPr>
          <w:p w14:paraId="1FE8E25B" w14:textId="30416DC6"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fldChar w:fldCharType="begin"/>
            </w:r>
            <w:r w:rsidR="000461C2" w:rsidRPr="000D7214">
              <w:rPr>
                <w:rFonts w:cs="Times New Roman"/>
                <w:sz w:val="20"/>
                <w:szCs w:val="20"/>
                <w:lang w:val="en-GB"/>
              </w:rPr>
              <w:instrText xml:space="preserve"> ADDIN ZOTERO_ITEM CSL_CITATION {"citationID":"a14a7skab0c","properties":{"formattedCitation":"(Kjaer et al., 1988)","plainCitation":"(Kjaer et al., 1988)","noteIndex":0},"citationItems":[{"id":8981,"uris":["http://zotero.org/users/2395890/items/AJAMT9CL"],"uri":["http://zotero.org/users/2395890/items/AJAMT9CL"],"itemData":{"id":8981,"type":"article-journal","title":"Hormonal response to exercise in humans: influence of hypoxia and physical training","container-title":"The American Journal of Physiology","page":"R197-203","volume":"254","issue":"2 Pt 2","source":"PubMed","abstract":"Hypoxia and physical training alter the responses of glucoregulatory hormones to absolute work loads in opposite directions. These effects have tentatively been ascribed to changes in maximal O2 consumption (VO2 max) and ensuing changes in relative work loads. However, hypoxia as well as training may more specifically influence the hormonal response. We therefore differentiated the influence of hypoxia, training, and VO2 max, respectively, on the hormonal response to bicycle exercise. Responses to hypoxia in a low-pressure chamber (PB = 465 vs. 730 Torr) were studied at given absolute and relative (85% VO2 max) work loads in seven endurance-trained athletes (T) and 7 age and weight-matched sedentary subjects (C). Concentrations in plasma of norepinephrine, growth hormone, adrenocorticotropic hormone, and cortisol were always closely related to the relative work load. However, the epinephrine response in T, but not in C, was at the same relative work load higher during hypoxia (5.84 +/- 0.83 nmol/l) than during normoxia (4.26 +/- 0.44, P less than 0.05). These results indicate that the hormonal response is influenced by hypoxia and physical training, mainly via changes in the relative work load. However, in trained subjects both at rest and during exercise, an enhancing effect of hypoxia per se on the epinephrine response is seen, probably due to an increased adrenal medullary secretory responsiveness in long-term endurance-trained subjects.","DOI":"10.1152/ajpregu.1988.254.2.R197","ISSN":"0002-9513","note":"PMID: 2830794","shortTitle":"Hormonal response to exercise in humans","journalAbbreviation":"Am. J. Physiol.","language":"eng","author":[{"family":"Kjaer","given":"M."},{"family":"Bangsbo","given":"J."},{"family":"Lortie","given":"G."},{"family":"Galbo","given":"H."}],"issued":{"date-parts":[["1988",2]]}}}],"schema":"https://github.com/citation-style-language/schema/raw/master/csl-citation.json"} </w:instrText>
            </w:r>
            <w:r w:rsidRPr="000D7214">
              <w:rPr>
                <w:rFonts w:cs="Times New Roman"/>
                <w:sz w:val="20"/>
                <w:szCs w:val="20"/>
                <w:lang w:val="en-GB"/>
              </w:rPr>
              <w:fldChar w:fldCharType="separate"/>
            </w:r>
            <w:r w:rsidRPr="000D7214">
              <w:rPr>
                <w:rFonts w:cs="Times New Roman"/>
                <w:sz w:val="20"/>
              </w:rPr>
              <w:t>(Kjaer et al., 1988)</w:t>
            </w:r>
            <w:r w:rsidRPr="000D7214">
              <w:rPr>
                <w:rFonts w:cs="Times New Roman"/>
                <w:sz w:val="20"/>
                <w:szCs w:val="20"/>
                <w:lang w:val="en-GB"/>
              </w:rPr>
              <w:fldChar w:fldCharType="end"/>
            </w:r>
          </w:p>
        </w:tc>
        <w:tc>
          <w:tcPr>
            <w:tcW w:w="3638" w:type="dxa"/>
            <w:shd w:val="clear" w:color="auto" w:fill="auto"/>
            <w:vAlign w:val="center"/>
          </w:tcPr>
          <w:p w14:paraId="26168CF9" w14:textId="6CBB1AEE" w:rsidR="00F3240F" w:rsidRPr="000D7214" w:rsidRDefault="008B5EF0" w:rsidP="00F3240F">
            <w:pPr>
              <w:autoSpaceDE w:val="0"/>
              <w:autoSpaceDN w:val="0"/>
              <w:adjustRightInd w:val="0"/>
              <w:rPr>
                <w:rFonts w:cs="Times New Roman"/>
                <w:sz w:val="20"/>
                <w:szCs w:val="20"/>
                <w:lang w:val="en-GB"/>
              </w:rPr>
            </w:pPr>
            <w:r w:rsidRPr="000D7214">
              <w:rPr>
                <w:rFonts w:cs="Times New Roman"/>
                <w:sz w:val="20"/>
                <w:szCs w:val="20"/>
                <w:lang w:val="en-GB"/>
              </w:rPr>
              <w:t xml:space="preserve">Seven </w:t>
            </w:r>
            <w:r w:rsidR="00F3240F" w:rsidRPr="000D7214">
              <w:rPr>
                <w:rFonts w:cs="Times New Roman"/>
                <w:sz w:val="20"/>
                <w:szCs w:val="20"/>
                <w:lang w:val="en-GB"/>
              </w:rPr>
              <w:t>untrained</w:t>
            </w:r>
            <w:r w:rsidRPr="000D7214">
              <w:rPr>
                <w:rFonts w:cs="Times New Roman"/>
                <w:sz w:val="20"/>
                <w:szCs w:val="20"/>
                <w:lang w:val="en-GB"/>
              </w:rPr>
              <w:t xml:space="preserve"> </w:t>
            </w:r>
            <w:r w:rsidR="00F3240F" w:rsidRPr="000D7214">
              <w:rPr>
                <w:rFonts w:cs="Times New Roman"/>
                <w:sz w:val="20"/>
                <w:szCs w:val="20"/>
                <w:lang w:val="en-GB"/>
              </w:rPr>
              <w:t>males</w:t>
            </w:r>
          </w:p>
          <w:p w14:paraId="26EA2C7D" w14:textId="2FFF681A" w:rsidR="00F3240F" w:rsidRPr="000D7214" w:rsidRDefault="008B5EF0" w:rsidP="00F3240F">
            <w:pPr>
              <w:autoSpaceDE w:val="0"/>
              <w:autoSpaceDN w:val="0"/>
              <w:adjustRightInd w:val="0"/>
              <w:rPr>
                <w:rFonts w:cs="Times New Roman"/>
                <w:sz w:val="20"/>
                <w:szCs w:val="20"/>
                <w:lang w:val="en-GB"/>
              </w:rPr>
            </w:pPr>
            <w:r w:rsidRPr="000D7214">
              <w:rPr>
                <w:rFonts w:cs="Times New Roman"/>
                <w:sz w:val="20"/>
                <w:szCs w:val="20"/>
                <w:lang w:val="en-GB"/>
              </w:rPr>
              <w:t xml:space="preserve">71 (58-80) kg; 178 (165-187) cm; 25(22-27) </w:t>
            </w:r>
            <w:proofErr w:type="spellStart"/>
            <w:r w:rsidR="0080715F" w:rsidRPr="000D7214">
              <w:rPr>
                <w:rFonts w:cs="Times New Roman"/>
                <w:sz w:val="20"/>
                <w:szCs w:val="20"/>
                <w:lang w:val="en-GB"/>
              </w:rPr>
              <w:t>yrs</w:t>
            </w:r>
            <w:proofErr w:type="spellEnd"/>
            <w:r w:rsidRPr="000D7214">
              <w:rPr>
                <w:rFonts w:cs="Times New Roman"/>
                <w:sz w:val="20"/>
                <w:szCs w:val="20"/>
                <w:lang w:val="en-GB"/>
              </w:rPr>
              <w:t xml:space="preserve"> </w:t>
            </w:r>
          </w:p>
          <w:p w14:paraId="6529A8C0" w14:textId="77777777" w:rsidR="00F3240F" w:rsidRPr="000D7214" w:rsidRDefault="008B5EF0" w:rsidP="00F3240F">
            <w:pPr>
              <w:autoSpaceDE w:val="0"/>
              <w:autoSpaceDN w:val="0"/>
              <w:adjustRightInd w:val="0"/>
              <w:rPr>
                <w:rFonts w:cs="Times New Roman"/>
                <w:sz w:val="20"/>
                <w:szCs w:val="20"/>
                <w:lang w:val="en-GB"/>
              </w:rPr>
            </w:pPr>
            <w:r w:rsidRPr="000D7214">
              <w:rPr>
                <w:rFonts w:cs="Times New Roman"/>
                <w:sz w:val="20"/>
                <w:szCs w:val="20"/>
                <w:lang w:val="en-GB"/>
              </w:rPr>
              <w:t xml:space="preserve">Seven endurance-trained </w:t>
            </w:r>
            <w:r w:rsidR="00F3240F" w:rsidRPr="000D7214">
              <w:rPr>
                <w:rFonts w:cs="Times New Roman"/>
                <w:sz w:val="20"/>
                <w:szCs w:val="20"/>
                <w:lang w:val="en-GB"/>
              </w:rPr>
              <w:t>males</w:t>
            </w:r>
          </w:p>
          <w:p w14:paraId="4440934D" w14:textId="415C89C6" w:rsidR="008B5EF0" w:rsidRPr="000D7214" w:rsidRDefault="008B5EF0" w:rsidP="00F3240F">
            <w:pPr>
              <w:autoSpaceDE w:val="0"/>
              <w:autoSpaceDN w:val="0"/>
              <w:adjustRightInd w:val="0"/>
              <w:rPr>
                <w:rFonts w:cs="Times New Roman"/>
                <w:sz w:val="20"/>
                <w:szCs w:val="20"/>
                <w:lang w:val="en-GB"/>
              </w:rPr>
            </w:pPr>
            <w:r w:rsidRPr="000D7214">
              <w:rPr>
                <w:rFonts w:cs="Times New Roman"/>
                <w:sz w:val="20"/>
                <w:szCs w:val="20"/>
                <w:lang w:val="en-GB"/>
              </w:rPr>
              <w:t xml:space="preserve">71 (60-80)kg; 180 (165-186) cm; 25(23-30) </w:t>
            </w:r>
            <w:proofErr w:type="spellStart"/>
            <w:r w:rsidR="0080715F" w:rsidRPr="000D7214">
              <w:rPr>
                <w:rFonts w:cs="Times New Roman"/>
                <w:sz w:val="20"/>
                <w:szCs w:val="20"/>
                <w:lang w:val="en-GB"/>
              </w:rPr>
              <w:t>yrs</w:t>
            </w:r>
            <w:proofErr w:type="spellEnd"/>
          </w:p>
        </w:tc>
        <w:tc>
          <w:tcPr>
            <w:tcW w:w="2694" w:type="dxa"/>
            <w:vAlign w:val="center"/>
          </w:tcPr>
          <w:p w14:paraId="4811E331" w14:textId="77777777" w:rsidR="00F3240F" w:rsidRPr="000D7214" w:rsidRDefault="008B5EF0" w:rsidP="007B4743">
            <w:pPr>
              <w:rPr>
                <w:rFonts w:eastAsia="Times New Roman" w:cs="Times New Roman"/>
                <w:sz w:val="20"/>
                <w:szCs w:val="20"/>
                <w:lang w:val="fr-FR" w:eastAsia="en-GB"/>
              </w:rPr>
            </w:pPr>
            <w:r w:rsidRPr="000D7214">
              <w:rPr>
                <w:rFonts w:eastAsia="Times New Roman" w:cs="Times New Roman"/>
                <w:sz w:val="20"/>
                <w:szCs w:val="20"/>
                <w:lang w:val="fr-FR" w:eastAsia="en-GB"/>
              </w:rPr>
              <w:t xml:space="preserve">U: 48 (45-52) </w:t>
            </w:r>
            <w:r w:rsidRPr="000D7214">
              <w:rPr>
                <w:rFonts w:cs="Times New Roman"/>
                <w:sz w:val="20"/>
                <w:szCs w:val="20"/>
                <w:lang w:val="fr-FR"/>
              </w:rPr>
              <w:t>ml/kg/min</w:t>
            </w:r>
            <w:r w:rsidRPr="000D7214">
              <w:rPr>
                <w:rFonts w:eastAsia="Times New Roman" w:cs="Times New Roman"/>
                <w:sz w:val="20"/>
                <w:szCs w:val="20"/>
                <w:lang w:val="fr-FR" w:eastAsia="en-GB"/>
              </w:rPr>
              <w:t xml:space="preserve"> </w:t>
            </w:r>
          </w:p>
          <w:p w14:paraId="7C5FCD6E" w14:textId="7145AA36" w:rsidR="008B5EF0" w:rsidRPr="000D7214" w:rsidRDefault="008B5EF0" w:rsidP="007B4743">
            <w:pPr>
              <w:rPr>
                <w:rFonts w:eastAsia="Times New Roman" w:cs="Times New Roman"/>
                <w:sz w:val="20"/>
                <w:szCs w:val="20"/>
                <w:lang w:val="fr-FR" w:eastAsia="en-GB"/>
              </w:rPr>
            </w:pPr>
            <w:r w:rsidRPr="000D7214">
              <w:rPr>
                <w:rFonts w:eastAsia="Times New Roman" w:cs="Times New Roman"/>
                <w:sz w:val="20"/>
                <w:szCs w:val="20"/>
                <w:lang w:val="fr-FR" w:eastAsia="en-GB"/>
              </w:rPr>
              <w:t xml:space="preserve">T: 66 (61-70) </w:t>
            </w:r>
            <w:r w:rsidRPr="000D7214">
              <w:rPr>
                <w:rFonts w:cs="Times New Roman"/>
                <w:sz w:val="20"/>
                <w:szCs w:val="20"/>
                <w:lang w:val="fr-FR"/>
              </w:rPr>
              <w:t>ml/kg/min</w:t>
            </w:r>
          </w:p>
        </w:tc>
        <w:tc>
          <w:tcPr>
            <w:tcW w:w="1984" w:type="dxa"/>
            <w:shd w:val="clear" w:color="auto" w:fill="auto"/>
            <w:vAlign w:val="center"/>
          </w:tcPr>
          <w:p w14:paraId="0258FAB6"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ypobaric hypoxia </w:t>
            </w:r>
          </w:p>
          <w:p w14:paraId="2A96D470" w14:textId="2E1DD1E0"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4</w:t>
            </w:r>
            <w:r w:rsidR="0080715F" w:rsidRPr="000D7214">
              <w:rPr>
                <w:rFonts w:cs="Times New Roman"/>
                <w:sz w:val="20"/>
                <w:szCs w:val="20"/>
                <w:lang w:val="en-GB"/>
              </w:rPr>
              <w:t>,</w:t>
            </w:r>
            <w:r w:rsidRPr="000D7214">
              <w:rPr>
                <w:rFonts w:cs="Times New Roman"/>
                <w:sz w:val="20"/>
                <w:szCs w:val="20"/>
                <w:lang w:val="en-GB"/>
              </w:rPr>
              <w:t>200 m</w:t>
            </w:r>
          </w:p>
        </w:tc>
        <w:tc>
          <w:tcPr>
            <w:tcW w:w="2977" w:type="dxa"/>
            <w:shd w:val="clear" w:color="auto" w:fill="auto"/>
            <w:vAlign w:val="center"/>
          </w:tcPr>
          <w:p w14:paraId="776088A1"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tc>
        <w:tc>
          <w:tcPr>
            <w:tcW w:w="3553" w:type="dxa"/>
            <w:shd w:val="clear" w:color="auto" w:fill="auto"/>
            <w:vAlign w:val="center"/>
          </w:tcPr>
          <w:p w14:paraId="4D668551" w14:textId="77777777" w:rsidR="008B5EF0" w:rsidRPr="000D7214" w:rsidRDefault="008B5EF0" w:rsidP="007B4743">
            <w:pPr>
              <w:rPr>
                <w:rFonts w:cs="Times New Roman"/>
                <w:sz w:val="20"/>
                <w:szCs w:val="20"/>
                <w:lang w:val="fr-FR"/>
              </w:rPr>
            </w:pPr>
            <w:r w:rsidRPr="000D7214">
              <w:rPr>
                <w:rFonts w:cs="Times New Roman"/>
                <w:sz w:val="20"/>
                <w:szCs w:val="20"/>
                <w:lang w:val="fr-FR"/>
              </w:rPr>
              <w:t>U: 192±3 vs 190±3 bpm*</w:t>
            </w:r>
          </w:p>
          <w:p w14:paraId="711565F1" w14:textId="77777777" w:rsidR="008B5EF0" w:rsidRPr="000D7214" w:rsidRDefault="008B5EF0" w:rsidP="007B4743">
            <w:pPr>
              <w:rPr>
                <w:rFonts w:cs="Times New Roman"/>
                <w:sz w:val="20"/>
                <w:szCs w:val="20"/>
                <w:lang w:val="fr-FR"/>
              </w:rPr>
            </w:pPr>
            <w:r w:rsidRPr="000D7214">
              <w:rPr>
                <w:rFonts w:cs="Times New Roman"/>
                <w:sz w:val="20"/>
                <w:szCs w:val="20"/>
                <w:lang w:val="fr-FR"/>
              </w:rPr>
              <w:t>T: 185±1 vs 180±2 bpm*</w:t>
            </w:r>
          </w:p>
        </w:tc>
      </w:tr>
      <w:tr w:rsidR="000D7214" w:rsidRPr="000D7214" w14:paraId="4A07A1E1" w14:textId="77777777" w:rsidTr="00DE14EA">
        <w:trPr>
          <w:trHeight w:val="844"/>
          <w:jc w:val="center"/>
        </w:trPr>
        <w:tc>
          <w:tcPr>
            <w:tcW w:w="1271" w:type="dxa"/>
            <w:shd w:val="clear" w:color="auto" w:fill="auto"/>
            <w:vAlign w:val="center"/>
          </w:tcPr>
          <w:p w14:paraId="31FDE9DD" w14:textId="0AC7D751"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ffga0l7rt","properties":{"formattedCitation":"(Koistinen et al., 1995)","plainCitation":"(Koistinen et al., 1995)","noteIndex":0},"citationItems":[{"id":9089,"uris":["http://zotero.org/users/2395890/items/RJ7UNKBS"],"uri":["http://zotero.org/users/2395890/items/RJ7UNKBS"],"itemData":{"id":9089,"type":"article-journal","title":"Aerobic fitness influences the response of maximal oxygen uptake and lactate threshold in acute hypobaric hypoxia","container-title":"International Journal of Sports Medicine","page":"78-81","volume":"16","issue":"2","source":"PubMed","abstract":"We studied 12 highly trained athletes, 6 male ice-hockey players and 6 cross-country skiers (2 females, 4 males). All of them participated in a maximal electrically braked bicycle ergometer test in a hypobaric chamber at the simulated altitude of 3000m (520 mmHg) and in normobaric conditions two days apart in random order. The maximal oxygen uptake was 57.4 +/- 7.1 (SD) ml/kg/min in normobaria (VO2maxnorm) and 46.6 +/- 4.9 (SD) ml/kg/min in hypobaric hypoxia (VO2maxhyp). The decrease in maximal oxygen uptake (delta VO2max) at the simulated altitude of 3000m correlated significantly (p &lt; 0.05, r = 0.61) to the maximal oxygen uptake in normobaric conditions (VO2maxnorm). The lactate threshold was 43.5 +/- 6.4 (SD) ml/kg/min in normobaria (VO2LTnorm) and 36.5 +/- 4.2 (SD) ml/kg/min in hypobaric hypoxia (VO2LThyp). The decrement (delta VO2LT) of lactate threshold in hypoxia correlated significantly (p &lt; 0.01, r = 0.68) with the lactate threshold in normobaric conditions (VOLTnorm). Thus we observed the largest reduction of both maximal oxygen uptake and lactate threshold during exercise at hypobaric hypoxia in the most fit athletes.","DOI":"10.1055/s-2007-972968","ISSN":"0172-4622","note":"PMID: 7751080","journalAbbreviation":"Int J Sports Med","language":"eng","author":[{"family":"Koistinen","given":"P."},{"family":"Takala","given":"T."},{"family":"Martikkala","given":"V."},{"family":"Leppäluoto","given":"J."}],"issued":{"date-parts":[["1995",2]]}}}],"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w:t>
            </w:r>
            <w:proofErr w:type="spellStart"/>
            <w:r w:rsidRPr="000D7214">
              <w:rPr>
                <w:rFonts w:cs="Times New Roman"/>
                <w:sz w:val="20"/>
              </w:rPr>
              <w:t>Koistinen</w:t>
            </w:r>
            <w:proofErr w:type="spellEnd"/>
            <w:r w:rsidRPr="000D7214">
              <w:rPr>
                <w:rFonts w:cs="Times New Roman"/>
                <w:sz w:val="20"/>
              </w:rPr>
              <w:t xml:space="preserve"> et al., 1995)</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501A2BE" w14:textId="51CD6DF6"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Twelve </w:t>
            </w:r>
            <w:r w:rsidR="005D06EB" w:rsidRPr="000D7214">
              <w:rPr>
                <w:rFonts w:cs="Times New Roman"/>
                <w:sz w:val="20"/>
                <w:szCs w:val="20"/>
                <w:lang w:val="en-GB"/>
              </w:rPr>
              <w:t xml:space="preserve">trained males </w:t>
            </w:r>
            <w:r w:rsidRPr="000D7214">
              <w:rPr>
                <w:rFonts w:cs="Times New Roman"/>
                <w:sz w:val="20"/>
                <w:szCs w:val="20"/>
                <w:lang w:val="en-GB"/>
              </w:rPr>
              <w:t>athletes</w:t>
            </w:r>
          </w:p>
          <w:p w14:paraId="5ACD3C99" w14:textId="219A8B16"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3.4±1 1.4kg; 178.4±10.5 cm; 20.7±2.3 </w:t>
            </w:r>
            <w:proofErr w:type="spellStart"/>
            <w:r w:rsidR="0080715F" w:rsidRPr="000D7214">
              <w:rPr>
                <w:rFonts w:cs="Times New Roman"/>
                <w:sz w:val="20"/>
                <w:szCs w:val="20"/>
                <w:lang w:val="en-GB"/>
              </w:rPr>
              <w:t>yrs</w:t>
            </w:r>
            <w:proofErr w:type="spellEnd"/>
          </w:p>
        </w:tc>
        <w:tc>
          <w:tcPr>
            <w:tcW w:w="2694" w:type="dxa"/>
            <w:vAlign w:val="center"/>
          </w:tcPr>
          <w:p w14:paraId="5AB4AC4D"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57.4±7.1 ml/kg/min</w:t>
            </w:r>
          </w:p>
        </w:tc>
        <w:tc>
          <w:tcPr>
            <w:tcW w:w="1984" w:type="dxa"/>
            <w:shd w:val="clear" w:color="auto" w:fill="auto"/>
            <w:vAlign w:val="center"/>
          </w:tcPr>
          <w:p w14:paraId="6042F863"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043FD5D2" w14:textId="490950CC"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3</w:t>
            </w:r>
            <w:r w:rsidR="0080715F" w:rsidRPr="000D7214">
              <w:rPr>
                <w:rFonts w:cs="Times New Roman"/>
                <w:sz w:val="20"/>
                <w:szCs w:val="20"/>
                <w:lang w:val="en-GB"/>
              </w:rPr>
              <w:t>,</w:t>
            </w:r>
            <w:r w:rsidRPr="000D7214">
              <w:rPr>
                <w:rFonts w:cs="Times New Roman"/>
                <w:sz w:val="20"/>
                <w:szCs w:val="20"/>
                <w:lang w:val="en-GB"/>
              </w:rPr>
              <w:t>000m</w:t>
            </w:r>
          </w:p>
        </w:tc>
        <w:tc>
          <w:tcPr>
            <w:tcW w:w="2977" w:type="dxa"/>
            <w:shd w:val="clear" w:color="auto" w:fill="auto"/>
            <w:vAlign w:val="center"/>
          </w:tcPr>
          <w:p w14:paraId="1FFA8353"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688CDD2B" w14:textId="77777777" w:rsidR="008B5EF0" w:rsidRPr="000D7214" w:rsidRDefault="008B5EF0" w:rsidP="007B4743">
            <w:pPr>
              <w:rPr>
                <w:rFonts w:cs="Times New Roman"/>
                <w:sz w:val="20"/>
                <w:szCs w:val="20"/>
                <w:lang w:val="en-GB"/>
              </w:rPr>
            </w:pPr>
            <w:r w:rsidRPr="000D7214">
              <w:rPr>
                <w:rFonts w:cs="Times New Roman"/>
                <w:sz w:val="20"/>
                <w:szCs w:val="20"/>
                <w:lang w:val="en-GB"/>
              </w:rPr>
              <w:t>50W every 4 min</w:t>
            </w:r>
          </w:p>
        </w:tc>
        <w:tc>
          <w:tcPr>
            <w:tcW w:w="3553" w:type="dxa"/>
            <w:shd w:val="clear" w:color="auto" w:fill="auto"/>
            <w:vAlign w:val="center"/>
          </w:tcPr>
          <w:p w14:paraId="7F0DA88A" w14:textId="77777777" w:rsidR="008B5EF0" w:rsidRPr="000D7214" w:rsidRDefault="008B5EF0" w:rsidP="007B4743">
            <w:pPr>
              <w:rPr>
                <w:rFonts w:cs="Times New Roman"/>
                <w:sz w:val="20"/>
                <w:szCs w:val="20"/>
                <w:lang w:val="en-GB"/>
              </w:rPr>
            </w:pPr>
            <w:r w:rsidRPr="000D7214">
              <w:rPr>
                <w:rFonts w:cs="Times New Roman"/>
                <w:sz w:val="20"/>
                <w:szCs w:val="20"/>
                <w:lang w:val="en-GB"/>
              </w:rPr>
              <w:t>185±5.9 vs 179±4.6 bpm*</w:t>
            </w:r>
          </w:p>
        </w:tc>
      </w:tr>
      <w:tr w:rsidR="000D7214" w:rsidRPr="000D7214" w14:paraId="42E66462" w14:textId="77777777" w:rsidTr="00DE14EA">
        <w:trPr>
          <w:trHeight w:val="844"/>
          <w:jc w:val="center"/>
        </w:trPr>
        <w:tc>
          <w:tcPr>
            <w:tcW w:w="1271" w:type="dxa"/>
            <w:shd w:val="clear" w:color="auto" w:fill="auto"/>
            <w:vAlign w:val="center"/>
          </w:tcPr>
          <w:p w14:paraId="21DA165F" w14:textId="0DD64F32"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5m6ni8pja","properties":{"formattedCitation":"(Knuttgen and Saltin, 1973)","plainCitation":"(Knuttgen and Saltin, 1973)","noteIndex":0},"citationItems":[{"id":8975,"uris":["http://zotero.org/users/2395890/items/DPCIYQXX"],"uri":["http://zotero.org/users/2395890/items/DPCIYQXX"],"itemData":{"id":8975,"type":"article-journal","title":"Oxygen uptake, muscle high-energy phosphates, and lactate in exercise under acute hypoxic conditions in man","container-title":"Acta Physiologica Scandinavica","page":"368-376","volume":"87","issue":"3","source":"PubMed","DOI":"10.1111/j.1748-1716.1973.tb05401.x","ISSN":"0001-6772","note":"PMID: 4697150","journalAbbreviation":"Acta Physiol. Scand.","language":"eng","author":[{"family":"Knuttgen","given":"H. G."},{"family":"Saltin","given":"B."}],"issued":{"date-parts":[["1973",3]]}}}],"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 xml:space="preserve">(Knuttgen and Saltin, </w:t>
            </w:r>
            <w:r w:rsidRPr="000D7214">
              <w:rPr>
                <w:rFonts w:cs="Times New Roman"/>
                <w:sz w:val="20"/>
              </w:rPr>
              <w:lastRenderedPageBreak/>
              <w:t>1973)</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469907FD" w14:textId="77777777" w:rsidR="008B5EF0" w:rsidRPr="000D7214" w:rsidRDefault="008B5EF0" w:rsidP="007B4743">
            <w:pPr>
              <w:rPr>
                <w:rFonts w:cs="Times New Roman"/>
                <w:sz w:val="20"/>
                <w:szCs w:val="20"/>
                <w:lang w:val="en-GB"/>
              </w:rPr>
            </w:pPr>
            <w:r w:rsidRPr="000D7214">
              <w:rPr>
                <w:rFonts w:cs="Times New Roman"/>
                <w:sz w:val="20"/>
                <w:szCs w:val="20"/>
                <w:lang w:val="en-GB"/>
              </w:rPr>
              <w:lastRenderedPageBreak/>
              <w:t>Five males</w:t>
            </w:r>
          </w:p>
          <w:p w14:paraId="77D447B4" w14:textId="046A5D78" w:rsidR="008B5EF0" w:rsidRPr="000D7214" w:rsidRDefault="008B5EF0" w:rsidP="007B4743">
            <w:pPr>
              <w:rPr>
                <w:rFonts w:cs="Times New Roman"/>
                <w:sz w:val="20"/>
                <w:szCs w:val="20"/>
                <w:lang w:val="en-GB"/>
              </w:rPr>
            </w:pPr>
            <w:r w:rsidRPr="000D7214">
              <w:rPr>
                <w:rFonts w:cs="Times New Roman"/>
                <w:sz w:val="20"/>
                <w:szCs w:val="20"/>
                <w:lang w:val="en-GB"/>
              </w:rPr>
              <w:lastRenderedPageBreak/>
              <w:t xml:space="preserve">79.6±3.5 kg, 185.4±6.0 cm, 23.2±2.2 </w:t>
            </w:r>
            <w:proofErr w:type="spellStart"/>
            <w:r w:rsidR="0080715F" w:rsidRPr="000D7214">
              <w:rPr>
                <w:rFonts w:cs="Times New Roman"/>
                <w:sz w:val="20"/>
                <w:szCs w:val="20"/>
                <w:lang w:val="en-GB"/>
              </w:rPr>
              <w:t>yrs</w:t>
            </w:r>
            <w:proofErr w:type="spellEnd"/>
          </w:p>
        </w:tc>
        <w:tc>
          <w:tcPr>
            <w:tcW w:w="2694" w:type="dxa"/>
            <w:vAlign w:val="center"/>
          </w:tcPr>
          <w:p w14:paraId="25CFB995" w14:textId="77777777" w:rsidR="008B5EF0" w:rsidRPr="000D7214" w:rsidRDefault="008B5EF0" w:rsidP="007B4743">
            <w:pPr>
              <w:rPr>
                <w:rFonts w:cs="Times New Roman"/>
                <w:sz w:val="20"/>
                <w:szCs w:val="20"/>
                <w:lang w:val="en-GB"/>
              </w:rPr>
            </w:pPr>
            <w:r w:rsidRPr="000D7214">
              <w:rPr>
                <w:rFonts w:cs="Times New Roman"/>
                <w:sz w:val="20"/>
                <w:szCs w:val="20"/>
                <w:lang w:val="en-GB"/>
              </w:rPr>
              <w:lastRenderedPageBreak/>
              <w:t>4.1±0.4 l/min</w:t>
            </w:r>
          </w:p>
        </w:tc>
        <w:tc>
          <w:tcPr>
            <w:tcW w:w="1984" w:type="dxa"/>
            <w:shd w:val="clear" w:color="auto" w:fill="auto"/>
            <w:vAlign w:val="center"/>
          </w:tcPr>
          <w:p w14:paraId="2D0F3FE7"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Hypobaric Hypoxia</w:t>
            </w:r>
          </w:p>
          <w:p w14:paraId="3D13524A" w14:textId="056D7476"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t>0 vs 4</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m</w:t>
            </w:r>
          </w:p>
        </w:tc>
        <w:tc>
          <w:tcPr>
            <w:tcW w:w="2977" w:type="dxa"/>
            <w:shd w:val="clear" w:color="auto" w:fill="auto"/>
            <w:vAlign w:val="center"/>
          </w:tcPr>
          <w:p w14:paraId="2948C4C4"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t>Cycle ergometer</w:t>
            </w:r>
          </w:p>
        </w:tc>
        <w:tc>
          <w:tcPr>
            <w:tcW w:w="3553" w:type="dxa"/>
            <w:shd w:val="clear" w:color="auto" w:fill="auto"/>
            <w:vAlign w:val="center"/>
          </w:tcPr>
          <w:p w14:paraId="17AC2A7B" w14:textId="02E88792" w:rsidR="008B5EF0" w:rsidRPr="000D7214" w:rsidRDefault="00BF0AF6" w:rsidP="00BF0AF6">
            <w:pPr>
              <w:ind w:left="3"/>
              <w:rPr>
                <w:rFonts w:cs="Times New Roman"/>
                <w:sz w:val="20"/>
                <w:szCs w:val="20"/>
                <w:lang w:val="en-GB"/>
              </w:rPr>
            </w:pPr>
            <w:r w:rsidRPr="000D7214">
              <w:rPr>
                <w:rFonts w:cs="Times New Roman"/>
                <w:sz w:val="20"/>
                <w:szCs w:val="20"/>
                <w:lang w:val="en-GB"/>
              </w:rPr>
              <w:t>170 vs 172 bpm</w:t>
            </w:r>
          </w:p>
        </w:tc>
      </w:tr>
      <w:tr w:rsidR="000D7214" w:rsidRPr="000D7214" w14:paraId="609BC1C4" w14:textId="77777777" w:rsidTr="00DE14EA">
        <w:trPr>
          <w:trHeight w:val="844"/>
          <w:jc w:val="center"/>
        </w:trPr>
        <w:tc>
          <w:tcPr>
            <w:tcW w:w="1271" w:type="dxa"/>
            <w:shd w:val="clear" w:color="auto" w:fill="auto"/>
            <w:vAlign w:val="center"/>
          </w:tcPr>
          <w:p w14:paraId="1BA5EA2E" w14:textId="34174971"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h7imhonlq","properties":{"formattedCitation":"(Lawler et al., 1988)","plainCitation":"(Lawler et al., 1988)","noteIndex":0},"citationItems":[{"id":8959,"uris":["http://zotero.org/users/2395890/items/JHDVP9XT"],"uri":["http://zotero.org/users/2395890/items/JHDVP9XT"],"itemData":{"id":8959,"type":"article-journal","title":"Linear relationship between VO2max and VO2max decrement during exposure to acute hypoxia","container-title":"Journal of Applied Physiology (Bethesda, Md.: 1985)","page":"1486-1492","volume":"64","issue":"4","source":"PubMed","abstract":"The purpose of these experiments is to test the hypothesis that exercise-induced hypoxemia at sea level in highly trained athletes might be exacerbated during acute hypoxia and therefore result in correspondingly larger decrements in maximal O2 uptake (VO2max) compared with less trained individuals. Thirteen healthy male volunteers were divided into two groups according to their level of fitness: 1) trained endurance athletes (T) (n = 7), with a VO2max range of 56-75 ml.kg-1.min-1 and 2) untrained individuals (UT) (n = 6), with a VO2max range of 33-49 ml.kg-1.min-1. Subjects performed two incremental cycle ergometry tests to determine VO2max under hypoxic conditions [14% O2-86% N2, barometric pressure (PB) = 760 Torr] and normoxic conditions (21% O2-79% N2, PB = 760 Torr). Tests were single blind, randomly administered, and separated by at least 72 h. Mean percent oxyhemoglobin saturation (%SaO2) during maximal exercise under hypoxic conditions was significantly (P less than 0.05) lower in the T group (77%) compared with the UT group (86%). Furthermore, the T group exhibited larger decrements (P less than 0.05) in VO2max (normoxic-hypoxic) compared with the UT group. Finally, a significant linear correlation (r = 0.94) existed between normoxic VO2max (ml.kg-1.min-1) and delta VO2max (normoxic-hypoxic). These data suggest that highly T endurance athletes suffer more severe gas exchange impairments during acute exposure to hypoxia than UT individuals, and this may explain a portion of the observed variance in delta VO2max among individuals during acute altitude or hypoxia exposure.","DOI":"10.1152/jappl.1988.64.4.1486","ISSN":"8750-7587","note":"PMID: 3378983","journalAbbreviation":"J. Appl. Physiol.","language":"eng","author":[{"family":"Lawler","given":"J."},{"family":"Powers","given":"S. K."},{"family":"Thompson","given":"D."}],"issued":{"date-parts":[["1988",4]]}}}],"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Lawler et al., 1988)</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4715B3BD" w14:textId="171FAFC0"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Thirteen</w:t>
            </w:r>
            <w:r w:rsidR="005D06EB" w:rsidRPr="000D7214">
              <w:rPr>
                <w:rFonts w:cs="Times New Roman"/>
                <w:sz w:val="20"/>
                <w:szCs w:val="20"/>
                <w:lang w:val="en-GB"/>
              </w:rPr>
              <w:t xml:space="preserve"> males</w:t>
            </w:r>
          </w:p>
          <w:p w14:paraId="269D2903" w14:textId="6615C84B"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4±9.5 kg; 177±4.4 cm; 25.7±4.1 </w:t>
            </w:r>
            <w:proofErr w:type="spellStart"/>
            <w:r w:rsidR="0080715F" w:rsidRPr="000D7214">
              <w:rPr>
                <w:rFonts w:cs="Times New Roman"/>
                <w:sz w:val="20"/>
                <w:szCs w:val="20"/>
                <w:lang w:val="en-GB"/>
              </w:rPr>
              <w:t>yrs</w:t>
            </w:r>
            <w:proofErr w:type="spellEnd"/>
          </w:p>
        </w:tc>
        <w:tc>
          <w:tcPr>
            <w:tcW w:w="2694" w:type="dxa"/>
            <w:vAlign w:val="center"/>
          </w:tcPr>
          <w:p w14:paraId="763B1946"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en-GB"/>
              </w:rPr>
              <w:t>6 U: 45.0</w:t>
            </w:r>
            <w:r w:rsidRPr="000D7214">
              <w:rPr>
                <w:rFonts w:cs="Times New Roman"/>
                <w:sz w:val="20"/>
                <w:szCs w:val="20"/>
                <w:lang w:val="en-GB"/>
              </w:rPr>
              <w:t>±2.2</w:t>
            </w:r>
          </w:p>
          <w:p w14:paraId="0C3F60CB" w14:textId="662FA49B" w:rsidR="008B5EF0" w:rsidRPr="000D7214" w:rsidRDefault="008B5EF0" w:rsidP="00676F0D">
            <w:pPr>
              <w:rPr>
                <w:rFonts w:eastAsia="Times New Roman" w:cs="Times New Roman"/>
                <w:sz w:val="20"/>
                <w:szCs w:val="20"/>
                <w:lang w:val="en-GB" w:eastAsia="en-GB"/>
              </w:rPr>
            </w:pPr>
            <w:r w:rsidRPr="000D7214">
              <w:rPr>
                <w:rFonts w:eastAsia="Times New Roman" w:cs="Times New Roman"/>
                <w:sz w:val="20"/>
                <w:szCs w:val="20"/>
                <w:lang w:val="en-GB" w:eastAsia="en-GB"/>
              </w:rPr>
              <w:t>7 T: 64.5</w:t>
            </w:r>
            <w:r w:rsidRPr="000D7214">
              <w:rPr>
                <w:rFonts w:cs="Times New Roman"/>
                <w:sz w:val="20"/>
                <w:szCs w:val="20"/>
                <w:lang w:val="en-GB"/>
              </w:rPr>
              <w:t>±</w:t>
            </w:r>
            <w:r w:rsidRPr="000D7214">
              <w:rPr>
                <w:rFonts w:eastAsia="Times New Roman" w:cs="Times New Roman"/>
                <w:sz w:val="20"/>
                <w:szCs w:val="20"/>
                <w:lang w:val="en-GB" w:eastAsia="en-GB"/>
              </w:rPr>
              <w:t>2.4</w:t>
            </w:r>
            <w:r w:rsidR="00676F0D" w:rsidRPr="000D7214">
              <w:rPr>
                <w:rFonts w:eastAsia="Times New Roman" w:cs="Times New Roman"/>
                <w:sz w:val="20"/>
                <w:szCs w:val="20"/>
                <w:lang w:val="en-GB" w:eastAsia="en-GB"/>
              </w:rPr>
              <w:t xml:space="preserve"> </w:t>
            </w:r>
            <w:r w:rsidRPr="000D7214">
              <w:rPr>
                <w:rFonts w:cs="Times New Roman"/>
                <w:sz w:val="20"/>
                <w:szCs w:val="20"/>
                <w:lang w:val="en-GB"/>
              </w:rPr>
              <w:t>ml/kg/min</w:t>
            </w:r>
          </w:p>
        </w:tc>
        <w:tc>
          <w:tcPr>
            <w:tcW w:w="1984" w:type="dxa"/>
            <w:shd w:val="clear" w:color="auto" w:fill="auto"/>
            <w:vAlign w:val="center"/>
          </w:tcPr>
          <w:p w14:paraId="7670F268"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6610757E"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3000m</w:t>
            </w:r>
          </w:p>
        </w:tc>
        <w:tc>
          <w:tcPr>
            <w:tcW w:w="2977" w:type="dxa"/>
            <w:shd w:val="clear" w:color="auto" w:fill="auto"/>
            <w:vAlign w:val="center"/>
          </w:tcPr>
          <w:p w14:paraId="20784A67"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41CB0CE9" w14:textId="77777777" w:rsidR="008B5EF0" w:rsidRPr="000D7214" w:rsidRDefault="008B5EF0" w:rsidP="007B4743">
            <w:pPr>
              <w:rPr>
                <w:rFonts w:cs="Times New Roman"/>
                <w:sz w:val="20"/>
                <w:szCs w:val="20"/>
                <w:lang w:val="en-GB"/>
              </w:rPr>
            </w:pPr>
            <w:r w:rsidRPr="000D7214">
              <w:rPr>
                <w:rFonts w:cs="Times New Roman"/>
                <w:sz w:val="20"/>
                <w:szCs w:val="20"/>
                <w:lang w:val="en-GB"/>
              </w:rPr>
              <w:t>35 W then 35 W every min</w:t>
            </w:r>
          </w:p>
        </w:tc>
        <w:tc>
          <w:tcPr>
            <w:tcW w:w="3553" w:type="dxa"/>
            <w:shd w:val="clear" w:color="auto" w:fill="auto"/>
            <w:vAlign w:val="center"/>
          </w:tcPr>
          <w:p w14:paraId="25BB2907" w14:textId="77777777" w:rsidR="008B5EF0" w:rsidRPr="000D7214" w:rsidRDefault="008B5EF0" w:rsidP="007B4743">
            <w:pPr>
              <w:rPr>
                <w:rFonts w:cs="Times New Roman"/>
                <w:sz w:val="20"/>
                <w:szCs w:val="20"/>
                <w:lang w:val="en-GB"/>
              </w:rPr>
            </w:pPr>
            <w:r w:rsidRPr="000D7214">
              <w:rPr>
                <w:rFonts w:cs="Times New Roman"/>
                <w:sz w:val="20"/>
                <w:szCs w:val="20"/>
                <w:lang w:val="en-GB"/>
              </w:rPr>
              <w:t>Trained: 182±3 vs 180±2 bpm</w:t>
            </w:r>
          </w:p>
          <w:p w14:paraId="1821B7FA" w14:textId="77777777" w:rsidR="008B5EF0" w:rsidRPr="000D7214" w:rsidRDefault="008B5EF0" w:rsidP="007B4743">
            <w:pPr>
              <w:rPr>
                <w:rFonts w:cs="Times New Roman"/>
                <w:sz w:val="20"/>
                <w:szCs w:val="20"/>
                <w:lang w:val="en-GB"/>
              </w:rPr>
            </w:pPr>
            <w:r w:rsidRPr="000D7214">
              <w:rPr>
                <w:rFonts w:cs="Times New Roman"/>
                <w:sz w:val="20"/>
                <w:szCs w:val="20"/>
                <w:lang w:val="en-GB"/>
              </w:rPr>
              <w:t>Untrained:187±5 vs184±5 bpm</w:t>
            </w:r>
          </w:p>
        </w:tc>
      </w:tr>
      <w:tr w:rsidR="000D7214" w:rsidRPr="000D7214" w14:paraId="60AEFF2A" w14:textId="77777777" w:rsidTr="00DE14EA">
        <w:trPr>
          <w:trHeight w:val="844"/>
          <w:jc w:val="center"/>
        </w:trPr>
        <w:tc>
          <w:tcPr>
            <w:tcW w:w="1271" w:type="dxa"/>
            <w:shd w:val="clear" w:color="auto" w:fill="auto"/>
            <w:vAlign w:val="center"/>
          </w:tcPr>
          <w:p w14:paraId="52657523" w14:textId="6AA5BAD0" w:rsidR="00916D14" w:rsidRPr="000D7214" w:rsidRDefault="00916D14" w:rsidP="00DE14EA">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5vuo5rh9","properties":{"formattedCitation":"(Lundby et al., 2001a)","plainCitation":"(Lundby et al., 2001a)","noteIndex":0},"citationItems":[{"id":8846,"uris":["http://zotero.org/users/2395890/items/2PEAFPGK"],"uri":["http://zotero.org/users/2395890/items/2PEAFPGK"],"itemData":{"id":8846,"type":"article-journal","title":"Peak heart rate decreases with increasing severity of acute hypoxia","container-title":"High Altitude Medicine &amp; Biology","page":"369-376","volume":"2","issue":"3","source":"PubMed","abstract":"The purpose of the present study was to investigate the degree to which peak heart rate is reduced during exhaustive exercise in acute hypoxia. Five sea-level lowlanders performed maximal exercise at normobaric normoxia and at three different levels of hypobaric hypoxia (barometric pressures of 518, 459, and 404 mmHg) in a hypobaric chamber and while breathing 9% O(2) in N(2). These conditions were equivalent to altitudes of 3300, 4300, 5300, and 6300 m above sea level, respectively. At 4300 m, maximal exercise was also repeated after 4 and 8 h. Peak heart rate (HR) decreased from 191 (182-202) (mean and range) at sea level to 189 (179-200), 182 (172-189), 175 (166-183), and 165 (162-169) in the acute hypoxic conditions. Peak HR did not decrease further after 4 and 8 h at 4300 m compared to the acute exposure at this altitude. Between barometric pressures of 518 and 355 mmHg (approximately 3300 and 6300 m), peak HR decreased linearly: peak HR(hypobaria) = peak HR(sea level) - 0.135 x [hypobaria(3100) - hypobaria (mmHg)]; or peak HR(altitude) = peak HR(sea level) - 0.15 x (altitude - 3100 m). This corresponds to approximately 1-beat x min(-1) reduction in peak HR for every 7-mmHg decrease in barometric pressure below 530 mmHg (approximately 130 m of altitude gained above 3100 m). At termination of exercise, maximal plasma lactate and norepinephrine concentrations were similar to those observed during maximal exercise in normobaric normoxia. This study clearly demonstrates a progressive decrease in peak HR with increasing altitude, despite evidence of similar exercise effort and unchanged sympathetic excitation.","DOI":"10.1089/15270290152608543","ISSN":"1527-0297","note":"PMID: 11682016","journalAbbreviation":"High Alt. Med. Biol.","language":"eng","author":[{"family":"Lundby","given":"C."},{"family":"Araoz","given":"M."},{"family":"Hall","given":"G.","non-dropping-particle":"van"}],"issued":{"date-parts":[["200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Lundby et al., 2001a)</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94BA000" w14:textId="429C6BCA" w:rsidR="00916D14" w:rsidRPr="000D7214" w:rsidRDefault="00916D14" w:rsidP="00DE14EA">
            <w:pPr>
              <w:rPr>
                <w:rFonts w:eastAsia="Times New Roman" w:cs="Times New Roman"/>
                <w:sz w:val="20"/>
                <w:szCs w:val="20"/>
                <w:lang w:val="en-GB" w:eastAsia="en-GB"/>
              </w:rPr>
            </w:pPr>
            <w:r w:rsidRPr="000D7214">
              <w:rPr>
                <w:rFonts w:eastAsia="Times New Roman" w:cs="Times New Roman"/>
                <w:sz w:val="20"/>
                <w:szCs w:val="20"/>
                <w:lang w:val="en-GB" w:eastAsia="en-GB"/>
              </w:rPr>
              <w:t>Five male</w:t>
            </w:r>
            <w:r w:rsidR="005D06EB" w:rsidRPr="000D7214">
              <w:rPr>
                <w:rFonts w:eastAsia="Times New Roman" w:cs="Times New Roman"/>
                <w:sz w:val="20"/>
                <w:szCs w:val="20"/>
                <w:lang w:val="en-GB" w:eastAsia="en-GB"/>
              </w:rPr>
              <w:t>s</w:t>
            </w:r>
            <w:r w:rsidRPr="000D7214">
              <w:rPr>
                <w:rFonts w:eastAsia="Times New Roman" w:cs="Times New Roman"/>
                <w:sz w:val="20"/>
                <w:szCs w:val="20"/>
                <w:lang w:val="en-GB" w:eastAsia="en-GB"/>
              </w:rPr>
              <w:t xml:space="preserve"> </w:t>
            </w:r>
          </w:p>
          <w:p w14:paraId="0545E324" w14:textId="7C8BE32D" w:rsidR="00916D14" w:rsidRPr="000D7214" w:rsidRDefault="00916D14" w:rsidP="00DE14EA">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77.6 (73 to 83) kg; 1.81 (1.75 to 1.87) m; 24.0 (21 to 27) </w:t>
            </w:r>
            <w:proofErr w:type="spellStart"/>
            <w:r w:rsidR="0080715F" w:rsidRPr="000D7214">
              <w:rPr>
                <w:rFonts w:eastAsia="Times New Roman" w:cs="Times New Roman"/>
                <w:sz w:val="20"/>
                <w:szCs w:val="20"/>
                <w:lang w:val="en-GB" w:eastAsia="en-GB"/>
              </w:rPr>
              <w:t>yrs</w:t>
            </w:r>
            <w:proofErr w:type="spellEnd"/>
          </w:p>
        </w:tc>
        <w:tc>
          <w:tcPr>
            <w:tcW w:w="2694" w:type="dxa"/>
            <w:vAlign w:val="center"/>
          </w:tcPr>
          <w:p w14:paraId="384B1CD0" w14:textId="05DFF157" w:rsidR="00916D14" w:rsidRPr="000D7214" w:rsidRDefault="00916D14" w:rsidP="005D06EB">
            <w:pPr>
              <w:rPr>
                <w:rFonts w:eastAsia="Times New Roman" w:cs="Times New Roman"/>
                <w:sz w:val="20"/>
                <w:szCs w:val="20"/>
                <w:lang w:val="en-GB" w:eastAsia="en-GB"/>
              </w:rPr>
            </w:pPr>
            <w:r w:rsidRPr="000D7214">
              <w:rPr>
                <w:rFonts w:eastAsia="Times New Roman" w:cs="Times New Roman"/>
                <w:sz w:val="20"/>
                <w:szCs w:val="20"/>
                <w:lang w:val="en-GB" w:eastAsia="en-GB"/>
              </w:rPr>
              <w:t>NA</w:t>
            </w:r>
          </w:p>
        </w:tc>
        <w:tc>
          <w:tcPr>
            <w:tcW w:w="1984" w:type="dxa"/>
            <w:shd w:val="clear" w:color="auto" w:fill="auto"/>
            <w:vAlign w:val="center"/>
          </w:tcPr>
          <w:p w14:paraId="349D275D" w14:textId="77777777" w:rsidR="00916D14" w:rsidRPr="000D7214" w:rsidRDefault="00916D14" w:rsidP="00DE14EA">
            <w:pPr>
              <w:rPr>
                <w:rFonts w:eastAsia="Times New Roman" w:cs="Times New Roman"/>
                <w:sz w:val="20"/>
                <w:szCs w:val="20"/>
                <w:lang w:val="en-GB" w:eastAsia="en-GB"/>
              </w:rPr>
            </w:pPr>
            <w:r w:rsidRPr="000D7214">
              <w:rPr>
                <w:rFonts w:eastAsia="Times New Roman" w:cs="Times New Roman"/>
                <w:sz w:val="20"/>
                <w:szCs w:val="20"/>
                <w:lang w:val="en-GB" w:eastAsia="en-GB"/>
              </w:rPr>
              <w:t>Hypobaric hypoxia</w:t>
            </w:r>
          </w:p>
          <w:p w14:paraId="0BFBDF6C" w14:textId="5DCECF52" w:rsidR="00916D14" w:rsidRPr="000D7214" w:rsidRDefault="00BE56A7" w:rsidP="00DE14EA">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0, </w:t>
            </w:r>
            <w:r w:rsidR="00916D14" w:rsidRPr="000D7214">
              <w:rPr>
                <w:rFonts w:eastAsia="Times New Roman" w:cs="Times New Roman"/>
                <w:sz w:val="20"/>
                <w:szCs w:val="20"/>
                <w:lang w:val="en-GB" w:eastAsia="en-GB"/>
              </w:rPr>
              <w:t>3</w:t>
            </w:r>
            <w:r w:rsidR="0080715F" w:rsidRPr="000D7214">
              <w:rPr>
                <w:rFonts w:eastAsia="Times New Roman" w:cs="Times New Roman"/>
                <w:sz w:val="20"/>
                <w:szCs w:val="20"/>
                <w:lang w:val="en-GB" w:eastAsia="en-GB"/>
              </w:rPr>
              <w:t>,</w:t>
            </w:r>
            <w:r w:rsidR="00916D14" w:rsidRPr="000D7214">
              <w:rPr>
                <w:rFonts w:eastAsia="Times New Roman" w:cs="Times New Roman"/>
                <w:sz w:val="20"/>
                <w:szCs w:val="20"/>
                <w:lang w:val="en-GB" w:eastAsia="en-GB"/>
              </w:rPr>
              <w:t>300, 4</w:t>
            </w:r>
            <w:r w:rsidR="0080715F" w:rsidRPr="000D7214">
              <w:rPr>
                <w:rFonts w:eastAsia="Times New Roman" w:cs="Times New Roman"/>
                <w:sz w:val="20"/>
                <w:szCs w:val="20"/>
                <w:lang w:val="en-GB" w:eastAsia="en-GB"/>
              </w:rPr>
              <w:t>,</w:t>
            </w:r>
            <w:r w:rsidR="00916D14" w:rsidRPr="000D7214">
              <w:rPr>
                <w:rFonts w:eastAsia="Times New Roman" w:cs="Times New Roman"/>
                <w:sz w:val="20"/>
                <w:szCs w:val="20"/>
                <w:lang w:val="en-GB" w:eastAsia="en-GB"/>
              </w:rPr>
              <w:t>300, 5</w:t>
            </w:r>
            <w:r w:rsidR="0080715F" w:rsidRPr="000D7214">
              <w:rPr>
                <w:rFonts w:eastAsia="Times New Roman" w:cs="Times New Roman"/>
                <w:sz w:val="20"/>
                <w:szCs w:val="20"/>
                <w:lang w:val="en-GB" w:eastAsia="en-GB"/>
              </w:rPr>
              <w:t>,</w:t>
            </w:r>
            <w:r w:rsidR="00916D14" w:rsidRPr="000D7214">
              <w:rPr>
                <w:rFonts w:eastAsia="Times New Roman" w:cs="Times New Roman"/>
                <w:sz w:val="20"/>
                <w:szCs w:val="20"/>
                <w:lang w:val="en-GB" w:eastAsia="en-GB"/>
              </w:rPr>
              <w:t>300, and 6</w:t>
            </w:r>
            <w:r w:rsidR="0080715F" w:rsidRPr="000D7214">
              <w:rPr>
                <w:rFonts w:eastAsia="Times New Roman" w:cs="Times New Roman"/>
                <w:sz w:val="20"/>
                <w:szCs w:val="20"/>
                <w:lang w:val="en-GB" w:eastAsia="en-GB"/>
              </w:rPr>
              <w:t>,</w:t>
            </w:r>
            <w:r w:rsidR="00916D14" w:rsidRPr="000D7214">
              <w:rPr>
                <w:rFonts w:eastAsia="Times New Roman" w:cs="Times New Roman"/>
                <w:sz w:val="20"/>
                <w:szCs w:val="20"/>
                <w:lang w:val="en-GB" w:eastAsia="en-GB"/>
              </w:rPr>
              <w:t>300 m of altitude</w:t>
            </w:r>
          </w:p>
        </w:tc>
        <w:tc>
          <w:tcPr>
            <w:tcW w:w="2977" w:type="dxa"/>
            <w:shd w:val="clear" w:color="auto" w:fill="auto"/>
            <w:vAlign w:val="center"/>
          </w:tcPr>
          <w:p w14:paraId="58B6F465" w14:textId="77777777" w:rsidR="00916D14" w:rsidRPr="000D7214" w:rsidRDefault="00916D14" w:rsidP="00DE14EA">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7DCAAF70" w14:textId="77777777" w:rsidR="00916D14" w:rsidRPr="000D7214" w:rsidRDefault="00916D14" w:rsidP="00DE14EA">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xia</w:t>
            </w:r>
            <w:proofErr w:type="spellEnd"/>
            <w:r w:rsidRPr="000D7214">
              <w:rPr>
                <w:rFonts w:eastAsia="Times New Roman" w:cs="Times New Roman"/>
                <w:sz w:val="20"/>
                <w:szCs w:val="20"/>
                <w:lang w:val="en-GB" w:eastAsia="en-GB"/>
              </w:rPr>
              <w:t>: 40 W the 80 W every 2’30”</w:t>
            </w:r>
          </w:p>
          <w:p w14:paraId="63B95957" w14:textId="77777777" w:rsidR="00916D14" w:rsidRPr="000D7214" w:rsidRDefault="00916D14" w:rsidP="00DE14EA">
            <w:pPr>
              <w:rPr>
                <w:rFonts w:eastAsia="Times New Roman" w:cs="Times New Roman"/>
                <w:sz w:val="20"/>
                <w:szCs w:val="20"/>
                <w:lang w:val="en-GB" w:eastAsia="en-GB"/>
              </w:rPr>
            </w:pPr>
            <w:r w:rsidRPr="000D7214">
              <w:rPr>
                <w:rFonts w:eastAsia="Times New Roman" w:cs="Times New Roman"/>
                <w:sz w:val="20"/>
                <w:szCs w:val="20"/>
                <w:lang w:val="en-GB" w:eastAsia="en-GB"/>
              </w:rPr>
              <w:t>Hypoxia: Unload then 80 W every 2’30”</w:t>
            </w:r>
          </w:p>
        </w:tc>
        <w:tc>
          <w:tcPr>
            <w:tcW w:w="3553" w:type="dxa"/>
            <w:shd w:val="clear" w:color="auto" w:fill="auto"/>
            <w:vAlign w:val="center"/>
          </w:tcPr>
          <w:p w14:paraId="58A54FF9" w14:textId="77777777" w:rsidR="00916D14" w:rsidRPr="000D7214" w:rsidRDefault="00916D14" w:rsidP="00DE14EA">
            <w:pPr>
              <w:ind w:left="3"/>
              <w:rPr>
                <w:rFonts w:cs="Times New Roman"/>
                <w:sz w:val="20"/>
                <w:szCs w:val="20"/>
                <w:lang w:val="en-GB"/>
              </w:rPr>
            </w:pPr>
            <w:r w:rsidRPr="000D7214">
              <w:rPr>
                <w:rFonts w:cs="Times New Roman"/>
                <w:sz w:val="20"/>
                <w:szCs w:val="20"/>
                <w:lang w:val="en-GB"/>
              </w:rPr>
              <w:t>SL: 191.6</w:t>
            </w:r>
            <w:r w:rsidRPr="000D7214">
              <w:rPr>
                <w:rFonts w:eastAsia="Times New Roman" w:cs="Times New Roman"/>
                <w:sz w:val="20"/>
                <w:szCs w:val="20"/>
                <w:lang w:val="en-GB" w:eastAsia="en-GB"/>
              </w:rPr>
              <w:t>±</w:t>
            </w:r>
            <w:r w:rsidRPr="000D7214">
              <w:rPr>
                <w:rFonts w:cs="Times New Roman"/>
                <w:sz w:val="20"/>
                <w:szCs w:val="20"/>
                <w:lang w:val="en-GB"/>
              </w:rPr>
              <w:t>3.3</w:t>
            </w:r>
          </w:p>
          <w:p w14:paraId="58F9D67A" w14:textId="1D5D8388" w:rsidR="00916D14" w:rsidRPr="000D7214" w:rsidRDefault="00916D14" w:rsidP="00DE14EA">
            <w:pPr>
              <w:ind w:left="3"/>
              <w:rPr>
                <w:rFonts w:cs="Times New Roman"/>
                <w:sz w:val="20"/>
                <w:szCs w:val="20"/>
                <w:lang w:val="en-GB"/>
              </w:rPr>
            </w:pPr>
            <w:r w:rsidRPr="000D7214">
              <w:rPr>
                <w:rFonts w:cs="Times New Roman"/>
                <w:sz w:val="20"/>
                <w:szCs w:val="20"/>
                <w:lang w:val="en-GB"/>
              </w:rPr>
              <w:t>3</w:t>
            </w:r>
            <w:r w:rsidR="0080715F" w:rsidRPr="000D7214">
              <w:rPr>
                <w:rFonts w:cs="Times New Roman"/>
                <w:sz w:val="20"/>
                <w:szCs w:val="20"/>
                <w:lang w:val="en-GB"/>
              </w:rPr>
              <w:t>,</w:t>
            </w:r>
            <w:r w:rsidRPr="000D7214">
              <w:rPr>
                <w:rFonts w:cs="Times New Roman"/>
                <w:sz w:val="20"/>
                <w:szCs w:val="20"/>
                <w:lang w:val="en-GB"/>
              </w:rPr>
              <w:t>300</w:t>
            </w:r>
            <w:r w:rsidR="00062AD4" w:rsidRPr="000D7214">
              <w:rPr>
                <w:rFonts w:cs="Times New Roman"/>
                <w:sz w:val="20"/>
                <w:szCs w:val="20"/>
                <w:lang w:val="en-GB"/>
              </w:rPr>
              <w:t xml:space="preserve"> </w:t>
            </w:r>
            <w:r w:rsidRPr="000D7214">
              <w:rPr>
                <w:rFonts w:cs="Times New Roman"/>
                <w:sz w:val="20"/>
                <w:szCs w:val="20"/>
                <w:lang w:val="en-GB"/>
              </w:rPr>
              <w:t>m: 189.6</w:t>
            </w:r>
            <w:r w:rsidRPr="000D7214">
              <w:rPr>
                <w:rFonts w:eastAsia="Times New Roman" w:cs="Times New Roman"/>
                <w:sz w:val="20"/>
                <w:szCs w:val="20"/>
                <w:lang w:val="en-GB" w:eastAsia="en-GB"/>
              </w:rPr>
              <w:t>±</w:t>
            </w:r>
            <w:r w:rsidRPr="000D7214">
              <w:rPr>
                <w:rFonts w:cs="Times New Roman"/>
                <w:sz w:val="20"/>
                <w:szCs w:val="20"/>
                <w:lang w:val="en-GB"/>
              </w:rPr>
              <w:t>3.4 bpm*</w:t>
            </w:r>
          </w:p>
          <w:p w14:paraId="03A5EA0E" w14:textId="278BC91B" w:rsidR="00916D14" w:rsidRPr="000D7214" w:rsidRDefault="00916D14" w:rsidP="00DE14EA">
            <w:pPr>
              <w:ind w:left="3"/>
              <w:rPr>
                <w:rFonts w:cs="Times New Roman"/>
                <w:sz w:val="20"/>
                <w:szCs w:val="20"/>
                <w:lang w:val="en-GB"/>
              </w:rPr>
            </w:pPr>
            <w:r w:rsidRPr="000D7214">
              <w:rPr>
                <w:rFonts w:cs="Times New Roman"/>
                <w:sz w:val="20"/>
                <w:szCs w:val="20"/>
                <w:lang w:val="en-GB"/>
              </w:rPr>
              <w:t>4</w:t>
            </w:r>
            <w:r w:rsidR="0080715F" w:rsidRPr="000D7214">
              <w:rPr>
                <w:rFonts w:cs="Times New Roman"/>
                <w:sz w:val="20"/>
                <w:szCs w:val="20"/>
                <w:lang w:val="en-GB"/>
              </w:rPr>
              <w:t>,</w:t>
            </w:r>
            <w:r w:rsidRPr="000D7214">
              <w:rPr>
                <w:rFonts w:cs="Times New Roman"/>
                <w:sz w:val="20"/>
                <w:szCs w:val="20"/>
                <w:lang w:val="en-GB"/>
              </w:rPr>
              <w:t>300</w:t>
            </w:r>
            <w:r w:rsidR="00062AD4" w:rsidRPr="000D7214">
              <w:rPr>
                <w:rFonts w:cs="Times New Roman"/>
                <w:sz w:val="20"/>
                <w:szCs w:val="20"/>
                <w:lang w:val="en-GB"/>
              </w:rPr>
              <w:t xml:space="preserve"> </w:t>
            </w:r>
            <w:r w:rsidRPr="000D7214">
              <w:rPr>
                <w:rFonts w:cs="Times New Roman"/>
                <w:sz w:val="20"/>
                <w:szCs w:val="20"/>
                <w:lang w:val="en-GB"/>
              </w:rPr>
              <w:t>m: 182.6</w:t>
            </w:r>
            <w:r w:rsidRPr="000D7214">
              <w:rPr>
                <w:rFonts w:eastAsia="Times New Roman" w:cs="Times New Roman"/>
                <w:sz w:val="20"/>
                <w:szCs w:val="20"/>
                <w:lang w:val="en-GB" w:eastAsia="en-GB"/>
              </w:rPr>
              <w:t>±</w:t>
            </w:r>
            <w:r w:rsidRPr="000D7214">
              <w:rPr>
                <w:rFonts w:cs="Times New Roman"/>
                <w:sz w:val="20"/>
                <w:szCs w:val="20"/>
                <w:lang w:val="en-GB"/>
              </w:rPr>
              <w:t>3.0 bpm*</w:t>
            </w:r>
          </w:p>
          <w:p w14:paraId="0F10C580" w14:textId="38AEDC56" w:rsidR="00916D14" w:rsidRPr="000D7214" w:rsidRDefault="00916D14" w:rsidP="00DE14EA">
            <w:pPr>
              <w:ind w:left="3"/>
              <w:rPr>
                <w:rFonts w:cs="Times New Roman"/>
                <w:sz w:val="20"/>
                <w:szCs w:val="20"/>
                <w:lang w:val="en-GB"/>
              </w:rPr>
            </w:pPr>
            <w:r w:rsidRPr="000D7214">
              <w:rPr>
                <w:rFonts w:cs="Times New Roman"/>
                <w:sz w:val="20"/>
                <w:szCs w:val="20"/>
                <w:lang w:val="en-GB"/>
              </w:rPr>
              <w:t>5</w:t>
            </w:r>
            <w:r w:rsidR="0080715F" w:rsidRPr="000D7214">
              <w:rPr>
                <w:rFonts w:cs="Times New Roman"/>
                <w:sz w:val="20"/>
                <w:szCs w:val="20"/>
                <w:lang w:val="en-GB"/>
              </w:rPr>
              <w:t>,</w:t>
            </w:r>
            <w:r w:rsidRPr="000D7214">
              <w:rPr>
                <w:rFonts w:cs="Times New Roman"/>
                <w:sz w:val="20"/>
                <w:szCs w:val="20"/>
                <w:lang w:val="en-GB"/>
              </w:rPr>
              <w:t>300</w:t>
            </w:r>
            <w:r w:rsidR="00062AD4" w:rsidRPr="000D7214">
              <w:rPr>
                <w:rFonts w:cs="Times New Roman"/>
                <w:sz w:val="20"/>
                <w:szCs w:val="20"/>
                <w:lang w:val="en-GB"/>
              </w:rPr>
              <w:t xml:space="preserve"> </w:t>
            </w:r>
            <w:r w:rsidRPr="000D7214">
              <w:rPr>
                <w:rFonts w:cs="Times New Roman"/>
                <w:sz w:val="20"/>
                <w:szCs w:val="20"/>
                <w:lang w:val="en-GB"/>
              </w:rPr>
              <w:t>m: 175.6</w:t>
            </w:r>
            <w:r w:rsidRPr="000D7214">
              <w:rPr>
                <w:rFonts w:eastAsia="Times New Roman" w:cs="Times New Roman"/>
                <w:sz w:val="20"/>
                <w:szCs w:val="20"/>
                <w:lang w:val="en-GB" w:eastAsia="en-GB"/>
              </w:rPr>
              <w:t>±</w:t>
            </w:r>
            <w:r w:rsidRPr="000D7214">
              <w:rPr>
                <w:rFonts w:cs="Times New Roman"/>
                <w:sz w:val="20"/>
                <w:szCs w:val="20"/>
                <w:lang w:val="en-GB"/>
              </w:rPr>
              <w:t>2.9 bpm*</w:t>
            </w:r>
          </w:p>
          <w:p w14:paraId="11756BA3" w14:textId="2747ACAE" w:rsidR="00916D14" w:rsidRPr="000D7214" w:rsidRDefault="00916D14" w:rsidP="00DE14EA">
            <w:pPr>
              <w:ind w:left="3"/>
              <w:rPr>
                <w:rFonts w:eastAsia="Times New Roman" w:cs="Times New Roman"/>
                <w:sz w:val="20"/>
                <w:szCs w:val="20"/>
                <w:lang w:val="en-GB" w:eastAsia="en-GB"/>
              </w:rPr>
            </w:pPr>
            <w:r w:rsidRPr="000D7214">
              <w:rPr>
                <w:rFonts w:cs="Times New Roman"/>
                <w:sz w:val="20"/>
                <w:szCs w:val="20"/>
                <w:lang w:val="en-GB"/>
              </w:rPr>
              <w:t>6</w:t>
            </w:r>
            <w:r w:rsidR="0080715F" w:rsidRPr="000D7214">
              <w:rPr>
                <w:rFonts w:cs="Times New Roman"/>
                <w:sz w:val="20"/>
                <w:szCs w:val="20"/>
                <w:lang w:val="en-GB"/>
              </w:rPr>
              <w:t>,</w:t>
            </w:r>
            <w:r w:rsidRPr="000D7214">
              <w:rPr>
                <w:rFonts w:cs="Times New Roman"/>
                <w:sz w:val="20"/>
                <w:szCs w:val="20"/>
                <w:lang w:val="en-GB"/>
              </w:rPr>
              <w:t>300m: 165.6</w:t>
            </w:r>
            <w:r w:rsidRPr="000D7214">
              <w:rPr>
                <w:rFonts w:eastAsia="Times New Roman" w:cs="Times New Roman"/>
                <w:sz w:val="20"/>
                <w:szCs w:val="20"/>
                <w:lang w:val="en-GB" w:eastAsia="en-GB"/>
              </w:rPr>
              <w:t>±</w:t>
            </w:r>
            <w:r w:rsidRPr="000D7214">
              <w:rPr>
                <w:rFonts w:cs="Times New Roman"/>
                <w:sz w:val="20"/>
                <w:szCs w:val="20"/>
                <w:lang w:val="en-GB"/>
              </w:rPr>
              <w:t>1.3 bpm*</w:t>
            </w:r>
          </w:p>
        </w:tc>
      </w:tr>
      <w:tr w:rsidR="000D7214" w:rsidRPr="000D7214" w14:paraId="66CFBE64" w14:textId="77777777" w:rsidTr="00DE14EA">
        <w:trPr>
          <w:trHeight w:val="844"/>
          <w:jc w:val="center"/>
        </w:trPr>
        <w:tc>
          <w:tcPr>
            <w:tcW w:w="1271" w:type="dxa"/>
            <w:shd w:val="clear" w:color="auto" w:fill="auto"/>
            <w:vAlign w:val="center"/>
          </w:tcPr>
          <w:p w14:paraId="347FDBE1" w14:textId="7AC22733"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ahqlbln2f","properties":{"formattedCitation":"(Lundby et al., 2001b)","plainCitation":"(Lundby et al., 2001b)","noteIndex":0},"citationItems":[{"id":9474,"uris":["http://zotero.org/users/2395890/items/HUSZMQUH"],"uri":["http://zotero.org/users/2395890/items/HUSZMQUH"],"itemData":{"id":9474,"type":"article-journal","title":"Heart rate response to hypoxic exercise: role of dopamine D2-receptors and effect of oxygen supplementation","container-title":"Clinical Science (London, England: 1979)","page":"377-383","volume":"101","issue":"4","source":"PubMed","abstract":"This study examined the effects of dopamine D(2)-receptor blockade on the early decrease in maximal heart rate at high altitude (4559 m). We also attempted to clarify the time-dependent component of this reduction and the extent to which it is reversed by oxygen breathing. Twelve subjects performed two consecutive maximal exercise tests, without and with oxygen supplementation respectively, at sea level and after 1, 3 and 5 days at altitude. On each study day, domperidone (30 mg; n=6) or no medication (n=6) was given 1 h before the first exercise session. Compared with sea level, hypoxia progressively decreased the maximal heart rate from day 1 and onwards; also, hypoxia by itself increased plasma noradrenaline levels after maximal exercise. Domperidone further increased maximal noradrenaline concentrations, but had no effect on maximal heart rate. On each study day at altitude, oxygen breathing completely reversed the decrease in maximal heart rate to values not different from those at sea level. In conclusion, dopamine D(2)-receptor blockade with domperidone demonstrates that hypoxic exercise in humans activates D(2)-receptors, resulting in a decrease in circulating levels of noradrenaline. However, dopamine D(2)-receptors are not involved in the hypoxia-induced decrease in the maximal heart rate. These data suggest that receptor uncoupling, and not down-regulation, of cardiac adrenoreceptors, is responsible for the early decrease in heart rate at maximal hypoxic exercise.","ISSN":"0143-5221","note":"PMID: 11566075","shortTitle":"Heart rate response to hypoxic exercise","journalAbbreviation":"Clin. Sci.","language":"eng","author":[{"family":"Lundby","given":"C."},{"family":"Møller","given":"P."},{"family":"Kanstrup","given":"I. L."},{"family":"Olsen","given":"N. V."}],"issued":{"date-parts":[["2001",10]]}}}],"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Lundby et al., 2001b)</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5020B20B" w14:textId="77777777" w:rsidR="0080715F" w:rsidRPr="000D7214" w:rsidRDefault="008B5EF0" w:rsidP="005D06EB">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12 </w:t>
            </w:r>
            <w:r w:rsidR="005D06EB" w:rsidRPr="000D7214">
              <w:rPr>
                <w:rFonts w:eastAsia="Times New Roman" w:cs="Times New Roman"/>
                <w:sz w:val="20"/>
                <w:szCs w:val="20"/>
                <w:lang w:val="en-GB" w:eastAsia="en-GB"/>
              </w:rPr>
              <w:t>subjects</w:t>
            </w:r>
            <w:r w:rsidRPr="000D7214">
              <w:rPr>
                <w:rFonts w:eastAsia="Times New Roman" w:cs="Times New Roman"/>
                <w:sz w:val="20"/>
                <w:szCs w:val="20"/>
                <w:lang w:val="en-GB" w:eastAsia="en-GB"/>
              </w:rPr>
              <w:t xml:space="preserve"> </w:t>
            </w:r>
            <w:r w:rsidR="0080715F" w:rsidRPr="000D7214">
              <w:rPr>
                <w:rFonts w:eastAsia="Times New Roman" w:cs="Times New Roman"/>
                <w:sz w:val="20"/>
                <w:szCs w:val="20"/>
                <w:lang w:val="en-GB" w:eastAsia="en-GB"/>
              </w:rPr>
              <w:t>(five females and seven males)</w:t>
            </w:r>
          </w:p>
          <w:p w14:paraId="2823169D" w14:textId="7ECB163A" w:rsidR="008B5EF0" w:rsidRPr="000D7214" w:rsidRDefault="008B5EF0" w:rsidP="005D06EB">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73.5±0.8 kg; 179.2±4.3 cm; 26.1±1.4 </w:t>
            </w:r>
            <w:proofErr w:type="spellStart"/>
            <w:r w:rsidR="0080715F" w:rsidRPr="000D7214">
              <w:rPr>
                <w:rFonts w:eastAsia="Times New Roman" w:cs="Times New Roman"/>
                <w:sz w:val="20"/>
                <w:szCs w:val="20"/>
                <w:lang w:val="en-GB" w:eastAsia="en-GB"/>
              </w:rPr>
              <w:t>yrs</w:t>
            </w:r>
            <w:proofErr w:type="spellEnd"/>
          </w:p>
        </w:tc>
        <w:tc>
          <w:tcPr>
            <w:tcW w:w="2694" w:type="dxa"/>
            <w:vAlign w:val="center"/>
          </w:tcPr>
          <w:p w14:paraId="652750A3"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3.9±0.2 l/min</w:t>
            </w:r>
          </w:p>
        </w:tc>
        <w:tc>
          <w:tcPr>
            <w:tcW w:w="1984" w:type="dxa"/>
            <w:shd w:val="clear" w:color="auto" w:fill="auto"/>
            <w:vAlign w:val="center"/>
          </w:tcPr>
          <w:p w14:paraId="304D619F"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ypobaric hypoxia </w:t>
            </w:r>
          </w:p>
          <w:p w14:paraId="23A6D386" w14:textId="0D49FABF" w:rsidR="008B5EF0" w:rsidRPr="000D7214" w:rsidRDefault="008B5EF0" w:rsidP="00824BB5">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0 vs 4</w:t>
            </w:r>
            <w:r w:rsidR="0080715F" w:rsidRPr="000D7214">
              <w:rPr>
                <w:rFonts w:cs="Times New Roman"/>
                <w:sz w:val="20"/>
                <w:szCs w:val="20"/>
                <w:lang w:val="en-GB"/>
              </w:rPr>
              <w:t>,</w:t>
            </w:r>
            <w:r w:rsidRPr="000D7214">
              <w:rPr>
                <w:rFonts w:cs="Times New Roman"/>
                <w:sz w:val="20"/>
                <w:szCs w:val="20"/>
                <w:lang w:val="en-GB"/>
              </w:rPr>
              <w:t>559 m</w:t>
            </w:r>
          </w:p>
        </w:tc>
        <w:tc>
          <w:tcPr>
            <w:tcW w:w="2977" w:type="dxa"/>
            <w:shd w:val="clear" w:color="auto" w:fill="auto"/>
            <w:vAlign w:val="center"/>
          </w:tcPr>
          <w:p w14:paraId="520D8F73"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6D450B76"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40 W every 1 min</w:t>
            </w:r>
          </w:p>
        </w:tc>
        <w:tc>
          <w:tcPr>
            <w:tcW w:w="3553" w:type="dxa"/>
            <w:shd w:val="clear" w:color="auto" w:fill="auto"/>
            <w:vAlign w:val="center"/>
          </w:tcPr>
          <w:p w14:paraId="0CD5A229"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SL: 188</w:t>
            </w:r>
            <w:r w:rsidRPr="000D7214">
              <w:rPr>
                <w:rFonts w:eastAsia="Times New Roman" w:cs="Times New Roman"/>
                <w:sz w:val="20"/>
                <w:szCs w:val="20"/>
                <w:lang w:val="en-GB" w:eastAsia="en-GB"/>
              </w:rPr>
              <w:t>±</w:t>
            </w:r>
            <w:r w:rsidRPr="000D7214">
              <w:rPr>
                <w:rFonts w:cs="Times New Roman"/>
                <w:sz w:val="20"/>
                <w:szCs w:val="20"/>
                <w:lang w:val="en-GB"/>
              </w:rPr>
              <w:t>3</w:t>
            </w:r>
          </w:p>
          <w:p w14:paraId="7ABAAEC5" w14:textId="77777777" w:rsidR="008B5EF0" w:rsidRPr="000D7214" w:rsidRDefault="008B5EF0" w:rsidP="007B4743">
            <w:pPr>
              <w:ind w:left="3"/>
              <w:rPr>
                <w:rFonts w:cs="Times New Roman"/>
                <w:b/>
                <w:sz w:val="20"/>
                <w:szCs w:val="20"/>
                <w:lang w:val="en-GB"/>
              </w:rPr>
            </w:pPr>
            <w:r w:rsidRPr="000D7214">
              <w:rPr>
                <w:rFonts w:cs="Times New Roman"/>
                <w:b/>
                <w:sz w:val="20"/>
                <w:szCs w:val="20"/>
                <w:lang w:val="en-GB"/>
              </w:rPr>
              <w:t>After 1 day: 175</w:t>
            </w:r>
            <w:r w:rsidRPr="000D7214">
              <w:rPr>
                <w:rFonts w:eastAsia="Times New Roman" w:cs="Times New Roman"/>
                <w:b/>
                <w:sz w:val="20"/>
                <w:szCs w:val="20"/>
                <w:lang w:val="en-GB" w:eastAsia="en-GB"/>
              </w:rPr>
              <w:t>±</w:t>
            </w:r>
            <w:r w:rsidRPr="000D7214">
              <w:rPr>
                <w:rFonts w:cs="Times New Roman"/>
                <w:b/>
                <w:sz w:val="20"/>
                <w:szCs w:val="20"/>
                <w:lang w:val="en-GB"/>
              </w:rPr>
              <w:t>5*</w:t>
            </w:r>
          </w:p>
        </w:tc>
      </w:tr>
      <w:tr w:rsidR="000D7214" w:rsidRPr="000D7214" w14:paraId="7B13F6AB" w14:textId="77777777" w:rsidTr="00DE14EA">
        <w:trPr>
          <w:trHeight w:val="844"/>
          <w:jc w:val="center"/>
        </w:trPr>
        <w:tc>
          <w:tcPr>
            <w:tcW w:w="1271" w:type="dxa"/>
            <w:shd w:val="clear" w:color="auto" w:fill="auto"/>
            <w:vAlign w:val="center"/>
          </w:tcPr>
          <w:p w14:paraId="4AC7E1DD" w14:textId="115B3D52"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68c2gm7di","properties":{"formattedCitation":"(Lundby and van Hall, 2001)","plainCitation":"(Lundby and van Hall, 2001)","noteIndex":0},"citationItems":[{"id":9473,"uris":["http://zotero.org/users/2395890/items/EJS4PUU7"],"uri":["http://zotero.org/users/2395890/items/EJS4PUU7"],"itemData":{"id":9473,"type":"article-journal","title":"Peak heart rates at extreme altitudes","container-title":"High Altitude Medicine &amp; Biology","page":"41-45","volume":"2","issue":"1","source":"PubMed","abstract":"We have measured maximal heart rate during a graded maximal bicycle exercise test to exhaustion in five healthy climbers before and during an expedition to Mt. Everest. Maximal heart rates at sea level were 186 (177-204) beats/min(-1) at sea level and 170 (169-182) beats/min(-1) with acute hypoxia. After 1, 4 and 6 weeks of acclimatization to 5400 m, maximal heart rates were 155 (135-182), 158 (144-182), and 155 (140-183) beats/min(-1), respectively. Heart rates of two of the climbers were measured during their attempt to reach the summit of Mt. Everest without the use of supplemental oxygen. The peak heart rates at 8,750 m for the two climbers were 142 and 144 beats/min(-1), which were similar to their maximal heart rates during exhaustive bicycle exercise at 5,400 m, the values being 144 and 148 beats/min(-1), respectively. The peak heart rates at 8,750 m are in agreement with other field studies, but considerably higher than values reported from hypobaric chamber studies.","DOI":"10.1089/152702901750067909","ISSN":"1527-0297","note":"PMID: 11252697","journalAbbreviation":"High Alt. Med. Biol.","language":"eng","author":[{"family":"Lundby","given":"C."},{"family":"Hall","given":"G.","non-dropping-particle":"van"}],"issued":{"date-parts":[["200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Lundby and van Hall, 2001)</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130A576" w14:textId="4A5C47AD"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Five male</w:t>
            </w:r>
            <w:r w:rsidR="005D06EB" w:rsidRPr="000D7214">
              <w:rPr>
                <w:rFonts w:eastAsia="Times New Roman" w:cs="Times New Roman"/>
                <w:sz w:val="20"/>
                <w:szCs w:val="20"/>
                <w:lang w:val="en-GB" w:eastAsia="en-GB"/>
              </w:rPr>
              <w:t>s</w:t>
            </w:r>
          </w:p>
          <w:p w14:paraId="72489953" w14:textId="6D24A556"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84.6 (75.0–91.5) kg; 1.84 (1.77–1.89) m; 32.6 (25–43) </w:t>
            </w:r>
            <w:proofErr w:type="spellStart"/>
            <w:r w:rsidR="0080715F" w:rsidRPr="000D7214">
              <w:rPr>
                <w:rFonts w:eastAsia="Times New Roman" w:cs="Times New Roman"/>
                <w:sz w:val="20"/>
                <w:szCs w:val="20"/>
                <w:lang w:val="en-GB" w:eastAsia="en-GB"/>
              </w:rPr>
              <w:t>yrs</w:t>
            </w:r>
            <w:proofErr w:type="spellEnd"/>
          </w:p>
        </w:tc>
        <w:tc>
          <w:tcPr>
            <w:tcW w:w="2694" w:type="dxa"/>
            <w:vAlign w:val="center"/>
          </w:tcPr>
          <w:p w14:paraId="662EEFEC"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 xml:space="preserve">53.9 (47.6–61.3) </w:t>
            </w:r>
            <w:r w:rsidRPr="000D7214">
              <w:rPr>
                <w:rFonts w:eastAsia="Times New Roman" w:cs="Times New Roman"/>
                <w:sz w:val="20"/>
                <w:szCs w:val="20"/>
                <w:lang w:val="en-GB" w:eastAsia="en-GB"/>
              </w:rPr>
              <w:t>ml/kg/min</w:t>
            </w:r>
          </w:p>
        </w:tc>
        <w:tc>
          <w:tcPr>
            <w:tcW w:w="1984" w:type="dxa"/>
            <w:shd w:val="clear" w:color="auto" w:fill="auto"/>
            <w:vAlign w:val="center"/>
          </w:tcPr>
          <w:p w14:paraId="31B72ACB"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p>
          <w:p w14:paraId="5AF18376" w14:textId="51CBAA1D"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5</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400 m</w:t>
            </w:r>
          </w:p>
        </w:tc>
        <w:tc>
          <w:tcPr>
            <w:tcW w:w="2977" w:type="dxa"/>
            <w:shd w:val="clear" w:color="auto" w:fill="auto"/>
            <w:vAlign w:val="center"/>
          </w:tcPr>
          <w:p w14:paraId="7E4D3E46"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745AFFA8"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Unloaded then 40 W every 1.5</w:t>
            </w:r>
          </w:p>
        </w:tc>
        <w:tc>
          <w:tcPr>
            <w:tcW w:w="3553" w:type="dxa"/>
            <w:shd w:val="clear" w:color="auto" w:fill="auto"/>
            <w:vAlign w:val="center"/>
          </w:tcPr>
          <w:p w14:paraId="620ED687"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SL: 186±5 bpm</w:t>
            </w:r>
          </w:p>
          <w:p w14:paraId="6E48D4AE" w14:textId="03B85619"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5</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400 m: 170±12 bpm*</w:t>
            </w:r>
          </w:p>
        </w:tc>
      </w:tr>
      <w:tr w:rsidR="000D7214" w:rsidRPr="000D7214" w14:paraId="54DE5549" w14:textId="77777777" w:rsidTr="00DE14EA">
        <w:trPr>
          <w:trHeight w:val="844"/>
          <w:jc w:val="center"/>
        </w:trPr>
        <w:tc>
          <w:tcPr>
            <w:tcW w:w="1271" w:type="dxa"/>
            <w:shd w:val="clear" w:color="auto" w:fill="auto"/>
            <w:vAlign w:val="center"/>
          </w:tcPr>
          <w:p w14:paraId="47EAE7D8" w14:textId="03006AB2"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910vooibm","properties":{"formattedCitation":"(Lundby and Van Hall, 2002)","plainCitation":"(Lundby and Van Hall, 2002)","noteIndex":0},"citationItems":[{"id":9221,"uris":["http://zotero.org/users/2395890/items/EFWVVB5V"],"uri":["http://zotero.org/users/2395890/items/EFWVVB5V"],"itemData":{"id":9221,"type":"article-journal","title":"Substrate utilization in sea level residents during exercise in acute hypoxia and after 4 weeks of acclimatization to 4100 m","container-title":"Acta Physiologica Scandinavica","page":"195-201","volume":"176","issue":"3","source":"PubMed","abstract":"To investigate the effect of acclimatization to hypoxia on substrate utilization, eight sea level residents were studied during exercise at the same relative (rel) and absolute (abs) work rate as at sea level (SL), under acute (AH), and after 4 weeks exposure to 4100 m altitude (CH). Carbohydrate (CHO) and fat oxidation during exercise at SL were 2.0 +/- 0.2 and 0.3 +/- 0.0 g min(-1), respectively. At AHabs and CHabs CHO oxidation increased (P &lt; 0.05) to 2.5 +/- 0.2 and 2.3 +/- 0.1 for CHO, and fat oxidation decreased (P &lt; 0.05) to 0.2 +/- 0.01 and 0.2 +/- 0.01 g min(-1), respectively. Exercise in AHrel and CHrel did not cause a change in the relative CHO and fat oxidation compared with SL, the absolute rate of CHO oxidized being 1.7 +/- 0.1 and 1.7 +/- 0.02 g min(-1), respectively, and fat oxidation was 0.2 +/- 0.02 g min(-1) in ACrel and 0.3 +/- 0.02 g min(-1) in CHrel. In conclusion, substrate utilization is unaffected by AH and CH, when the work rate is matched to the same relative intensity as at SL.","DOI":"10.1046/j.1365-201X.2002.01030.x","ISSN":"0001-6772","note":"PMID: 12392499","journalAbbreviation":"Acta Physiol. Scand.","language":"eng","author":[{"family":"Lundby","given":"C."},{"family":"Van Hall","given":"G."}],"issued":{"date-parts":[["2002",1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Lundby and Van Hall, 2002)</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9CD2EB3" w14:textId="093A8B16"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Eight trained </w:t>
            </w:r>
            <w:r w:rsidR="005D06EB" w:rsidRPr="000D7214">
              <w:rPr>
                <w:rFonts w:cs="Times New Roman"/>
                <w:sz w:val="20"/>
                <w:szCs w:val="20"/>
                <w:lang w:val="en-GB"/>
              </w:rPr>
              <w:t>males</w:t>
            </w:r>
          </w:p>
          <w:p w14:paraId="6F854BB6" w14:textId="20E003DD"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 xml:space="preserve">186 ± 2 cm; 78±3 kg; 25 ± 1 </w:t>
            </w:r>
            <w:proofErr w:type="spellStart"/>
            <w:r w:rsidR="0080715F" w:rsidRPr="000D7214">
              <w:rPr>
                <w:rFonts w:cs="Times New Roman"/>
                <w:sz w:val="20"/>
                <w:szCs w:val="20"/>
                <w:lang w:val="en-GB"/>
              </w:rPr>
              <w:t>yrs</w:t>
            </w:r>
            <w:proofErr w:type="spellEnd"/>
          </w:p>
        </w:tc>
        <w:tc>
          <w:tcPr>
            <w:tcW w:w="2694" w:type="dxa"/>
            <w:vAlign w:val="center"/>
          </w:tcPr>
          <w:p w14:paraId="67B67848"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4.2±0.3 l/min</w:t>
            </w:r>
          </w:p>
        </w:tc>
        <w:tc>
          <w:tcPr>
            <w:tcW w:w="1984" w:type="dxa"/>
            <w:shd w:val="clear" w:color="auto" w:fill="auto"/>
            <w:vAlign w:val="center"/>
          </w:tcPr>
          <w:p w14:paraId="5E314309"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22E5AB27" w14:textId="6A252D8D"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0 vs 4</w:t>
            </w:r>
            <w:r w:rsidR="0080715F" w:rsidRPr="000D7214">
              <w:rPr>
                <w:rFonts w:cs="Times New Roman"/>
                <w:sz w:val="20"/>
                <w:szCs w:val="20"/>
                <w:lang w:val="en-GB"/>
              </w:rPr>
              <w:t>,</w:t>
            </w:r>
            <w:r w:rsidRPr="000D7214">
              <w:rPr>
                <w:rFonts w:cs="Times New Roman"/>
                <w:sz w:val="20"/>
                <w:szCs w:val="20"/>
                <w:lang w:val="en-GB"/>
              </w:rPr>
              <w:t>100 m</w:t>
            </w:r>
          </w:p>
        </w:tc>
        <w:tc>
          <w:tcPr>
            <w:tcW w:w="2977" w:type="dxa"/>
            <w:shd w:val="clear" w:color="auto" w:fill="auto"/>
            <w:vAlign w:val="center"/>
          </w:tcPr>
          <w:p w14:paraId="5FE3CCCF"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413512A4"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100 W then 40 W / 2,5 min</w:t>
            </w:r>
          </w:p>
        </w:tc>
        <w:tc>
          <w:tcPr>
            <w:tcW w:w="3553" w:type="dxa"/>
            <w:shd w:val="clear" w:color="auto" w:fill="auto"/>
            <w:vAlign w:val="center"/>
          </w:tcPr>
          <w:p w14:paraId="2C18F792" w14:textId="77777777" w:rsidR="008B5EF0" w:rsidRPr="000D7214" w:rsidRDefault="008B5EF0" w:rsidP="007B4743">
            <w:pPr>
              <w:ind w:left="3"/>
              <w:rPr>
                <w:rFonts w:eastAsia="Times New Roman" w:cs="Times New Roman"/>
                <w:sz w:val="20"/>
                <w:szCs w:val="20"/>
                <w:lang w:val="en-GB" w:eastAsia="en-GB"/>
              </w:rPr>
            </w:pPr>
            <w:r w:rsidRPr="000D7214">
              <w:rPr>
                <w:rFonts w:cs="Times New Roman"/>
                <w:sz w:val="20"/>
                <w:szCs w:val="20"/>
                <w:lang w:val="en-GB"/>
              </w:rPr>
              <w:t>187 ± 8 vs 176 ± 8 bpm*</w:t>
            </w:r>
          </w:p>
        </w:tc>
      </w:tr>
      <w:tr w:rsidR="000D7214" w:rsidRPr="000D7214" w14:paraId="521FD952" w14:textId="77777777" w:rsidTr="00DE14EA">
        <w:trPr>
          <w:trHeight w:val="844"/>
          <w:jc w:val="center"/>
        </w:trPr>
        <w:tc>
          <w:tcPr>
            <w:tcW w:w="1271" w:type="dxa"/>
            <w:shd w:val="clear" w:color="auto" w:fill="auto"/>
            <w:vAlign w:val="center"/>
          </w:tcPr>
          <w:p w14:paraId="707AA2AA" w14:textId="033BD92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2h5adbab4v","properties":{"formattedCitation":"(L\\uc0\\u252{}hker et al., 2017)","plainCitation":"(Lühker et al., 2017)","noteIndex":0},"citationItems":[{"id":9228,"uris":["http://zotero.org/users/2395890/items/MGJSJXBD"],"uri":["http://zotero.org/users/2395890/items/MGJSJXBD"],"itemData":{"id":9228,"type":"article-journal","title":"Changes in acid-base and ion balance during exercise in normoxia and normobaric hypoxia","container-title":"European Journal of Applied Physiology","page":"2251-2261","volume":"117","issue":"11","source":"PubMed","abstract":"PURPOSE: Both exercise and hypoxia cause complex changes in acid-base homeostasis. The aim of the present study was to investigate whether during intense physical exercise in normoxia and hypoxia, the modified physicochemical approach offers a better understanding of the changes in acid-base homeostasis than the traditional Henderson-Hasselbalch approach.\nMETHODS: In this prospective, randomized, crossover trial, 19 healthy males completed an exercise test until voluntary fatigue on a bicycle ergometer on two different study days, once during normoxia and once during normobaric hypoxia (12% oxygen, equivalent to an altitude of 4500 m). Arterial blood gases were sampled during and after the exercise test and analysed according to the modified physicochemical and Henderson-Hasselbalch approach, respectively.\nRESULTS: Peak power output decreased from 287 ± 9 Watts in normoxia to 213 ± 6 Watts in hypoxia (-26%, P &lt; 0.001). Exercise decreased arterial pH to 7.21 ± 0.01 and 7.27 ± 0.02 (P &lt; 0.001) during normoxia and hypoxia, respectively, and increased plasma lactate to 16.8 ± 0.8 and 17.5 ± 0.9 mmol/l (P &lt; 0.001). While the Henderson-Hasselbalch approach identified lactate as main factor responsible for the non-respiratory acidosis, the modified physicochemical approach additionally identified strong ions (i.e. plasma electrolytes, organic acid ions) and non-volatile weak acids (i.e. albumin, phosphate ion species) as important contributors.\nCONCLUSIONS: The Henderson-Hasselbalch approach might serve as basis for screening acid-base disturbances, but the modified physicochemical approach offers more detailed insights into the complex changes in acid-base status during exercise in normoxia and hypoxia, respectively.","DOI":"10.1007/s00421-017-3712-z","ISSN":"1439-6327","note":"PMID: 28914359\nPMCID: PMC5640730","journalAbbreviation":"Eur. J. Appl. Physiol.","language":"eng","author":[{"family":"Lühker","given":"Olaf"},{"family":"Berger","given":"Marc Moritz"},{"family":"Pohlmann","given":"Alexander"},{"family":"Hotz","given":"Lorenz"},{"family":"Gruhlke","given":"Tilmann"},{"family":"Hochreiter","given":"Marcel"}],"issued":{"date-parts":[["2017",11]]}}}],"schema":"https://github.com/citation-style-language/schema/raw/master/csl-citation.json"} </w:instrText>
            </w:r>
            <w:r w:rsidRPr="000D7214">
              <w:rPr>
                <w:rFonts w:eastAsia="Times New Roman" w:cs="Times New Roman"/>
                <w:sz w:val="20"/>
                <w:szCs w:val="20"/>
                <w:lang w:val="en-GB" w:eastAsia="en-GB"/>
              </w:rPr>
              <w:fldChar w:fldCharType="separate"/>
            </w:r>
            <w:r w:rsidR="000461C2" w:rsidRPr="000D7214">
              <w:rPr>
                <w:rFonts w:cs="Times New Roman"/>
                <w:sz w:val="20"/>
                <w:szCs w:val="24"/>
              </w:rPr>
              <w:t>(Lühker et al., 2017)</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A76484D" w14:textId="77777777" w:rsidR="005D06EB" w:rsidRPr="000D7214" w:rsidRDefault="008B5EF0" w:rsidP="005D06EB">
            <w:pPr>
              <w:autoSpaceDE w:val="0"/>
              <w:autoSpaceDN w:val="0"/>
              <w:adjustRightInd w:val="0"/>
              <w:rPr>
                <w:rFonts w:cs="Times New Roman"/>
                <w:sz w:val="20"/>
                <w:szCs w:val="20"/>
                <w:lang w:val="en-GB"/>
              </w:rPr>
            </w:pPr>
            <w:proofErr w:type="spellStart"/>
            <w:r w:rsidRPr="000D7214">
              <w:rPr>
                <w:rFonts w:cs="Times New Roman"/>
                <w:sz w:val="20"/>
                <w:szCs w:val="20"/>
                <w:lang w:val="en-GB"/>
              </w:rPr>
              <w:t>Ninetheen</w:t>
            </w:r>
            <w:proofErr w:type="spellEnd"/>
            <w:r w:rsidRPr="000D7214">
              <w:rPr>
                <w:rFonts w:cs="Times New Roman"/>
                <w:sz w:val="20"/>
                <w:szCs w:val="20"/>
                <w:lang w:val="en-GB"/>
              </w:rPr>
              <w:t xml:space="preserve"> </w:t>
            </w:r>
            <w:r w:rsidR="005D06EB" w:rsidRPr="000D7214">
              <w:rPr>
                <w:rFonts w:cs="Times New Roman"/>
                <w:sz w:val="20"/>
                <w:szCs w:val="20"/>
                <w:lang w:val="en-GB"/>
              </w:rPr>
              <w:t>males</w:t>
            </w:r>
          </w:p>
          <w:p w14:paraId="2BBF4919" w14:textId="37C5E8D0" w:rsidR="008B5EF0" w:rsidRPr="000D7214" w:rsidRDefault="008B5EF0" w:rsidP="005D06EB">
            <w:pPr>
              <w:autoSpaceDE w:val="0"/>
              <w:autoSpaceDN w:val="0"/>
              <w:adjustRightInd w:val="0"/>
              <w:rPr>
                <w:rFonts w:cs="Times New Roman"/>
                <w:sz w:val="20"/>
                <w:szCs w:val="20"/>
                <w:lang w:val="en-GB"/>
              </w:rPr>
            </w:pPr>
            <w:r w:rsidRPr="000D7214">
              <w:rPr>
                <w:rFonts w:cs="Times New Roman"/>
                <w:sz w:val="20"/>
                <w:szCs w:val="20"/>
                <w:lang w:val="en-GB"/>
              </w:rPr>
              <w:t xml:space="preserve">74.5 ± 2 kg; 178 ± 2 cm; 36 ± 3 </w:t>
            </w:r>
            <w:proofErr w:type="spellStart"/>
            <w:r w:rsidR="0080715F" w:rsidRPr="000D7214">
              <w:rPr>
                <w:rFonts w:cs="Times New Roman"/>
                <w:sz w:val="20"/>
                <w:szCs w:val="20"/>
                <w:lang w:val="en-GB"/>
              </w:rPr>
              <w:t>yrs</w:t>
            </w:r>
            <w:proofErr w:type="spellEnd"/>
            <w:r w:rsidRPr="000D7214">
              <w:rPr>
                <w:rFonts w:cs="Times New Roman"/>
                <w:sz w:val="20"/>
                <w:szCs w:val="20"/>
                <w:lang w:val="en-GB"/>
              </w:rPr>
              <w:t xml:space="preserve"> </w:t>
            </w:r>
          </w:p>
        </w:tc>
        <w:tc>
          <w:tcPr>
            <w:tcW w:w="2694" w:type="dxa"/>
            <w:vAlign w:val="center"/>
          </w:tcPr>
          <w:p w14:paraId="646408F0"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NA</w:t>
            </w:r>
          </w:p>
        </w:tc>
        <w:tc>
          <w:tcPr>
            <w:tcW w:w="1984" w:type="dxa"/>
            <w:shd w:val="clear" w:color="auto" w:fill="auto"/>
            <w:vAlign w:val="center"/>
          </w:tcPr>
          <w:p w14:paraId="6CB7DC9D"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649775C8" w14:textId="2F5174F5"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4</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218E7883"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Cycle ergometer</w:t>
            </w:r>
          </w:p>
          <w:p w14:paraId="71B200EB"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50 W then 50 W / 3 min</w:t>
            </w:r>
          </w:p>
        </w:tc>
        <w:tc>
          <w:tcPr>
            <w:tcW w:w="3553" w:type="dxa"/>
            <w:shd w:val="clear" w:color="auto" w:fill="auto"/>
            <w:vAlign w:val="center"/>
          </w:tcPr>
          <w:p w14:paraId="54DA3493" w14:textId="77777777" w:rsidR="008B5EF0" w:rsidRPr="000D7214" w:rsidRDefault="008B5EF0" w:rsidP="007B4743">
            <w:pPr>
              <w:rPr>
                <w:rFonts w:cs="Times New Roman"/>
                <w:sz w:val="20"/>
                <w:szCs w:val="20"/>
                <w:lang w:val="en-GB"/>
              </w:rPr>
            </w:pPr>
            <w:r w:rsidRPr="000D7214">
              <w:rPr>
                <w:rFonts w:cs="Times New Roman"/>
                <w:sz w:val="20"/>
                <w:szCs w:val="20"/>
                <w:lang w:val="en-GB"/>
              </w:rPr>
              <w:t>192±3 vs 180±3 bpm*</w:t>
            </w:r>
          </w:p>
        </w:tc>
      </w:tr>
      <w:tr w:rsidR="000D7214" w:rsidRPr="000D7214" w14:paraId="2D4AD50A" w14:textId="77777777" w:rsidTr="00DE14EA">
        <w:trPr>
          <w:trHeight w:val="844"/>
          <w:jc w:val="center"/>
        </w:trPr>
        <w:tc>
          <w:tcPr>
            <w:tcW w:w="1271" w:type="dxa"/>
            <w:shd w:val="clear" w:color="auto" w:fill="auto"/>
            <w:vAlign w:val="center"/>
          </w:tcPr>
          <w:p w14:paraId="2AE10A8A" w14:textId="6130BD25"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84js9set1","properties":{"formattedCitation":"(Marconi et al., 2004)","plainCitation":"(Marconi et al., 2004)","noteIndex":0},"citationItems":[{"id":9005,"uris":["http://zotero.org/users/2395890/items/XJ4KCJTG"],"uri":["http://zotero.org/users/2395890/items/XJ4KCJTG"],"itemData":{"id":9005,"type":"article-journal","title":"Second generation Tibetan lowlanders acclimatize to high altitude more quickly than Caucasians","container-title":"The Journal of Physiology","page":"661-671","volume":"556","issue":"Pt 2","source":"PubMed","abstract":"Tibetan highlanders develop at altitude peak aerobic power levels close to those of Caucasians at sea level. In order to establish whether this feature is genetic and, as a consequence, retained by Tibetan lowlanders, altitude-induced changes of peak aerobic performance were assessed in four groups of volunteers with different ethnic, altitude exposure and fitness characteristics, i.e. eight untrained second-generation Tibetans (Tib 2) born and living at 1300 m; seven altitude Sherpas living at approximately 2800-3500 m; and 10 untrained and five trained Caucasians. Measurements were carried out at sea level or at Kathmandu (1300 m, Nepal) (PRE), and after 2-4 (ALT1), 14-16 (ALT2), and 26-28 (ALT3) days at 5050 m. At ALT3, of untrained and trained Caucasians was -31% and -46%, respectively. By contrast, of Tib 2 and Sherpas was -8% and -15%, respectively. At ALT3, peak heart rate (HR(peak)) of untrained and trained Caucasians was 148 +/- 11 and 149 +/- 7 beats min(-1), respectively; blood oxygen saturation at peak exercise was 76 +/- 6% and 73 +/- 6%, and haemoglobin concentration ([Hb]) was 19.4 +/- 1.0 and 18.6 +/- 1.2 g dl(-1), respectively. Compared to Caucasians, Tib 2 and Sherpas exhibited at ALT3 higher HR(peak) (179 +/- 9 and 171 +/- 4 beats min(-1), P &lt; 0.001), lower [Hb] (16.6 +/- 0.6 and 17.4 +/- 0.9 g dl(-1), respectively, P &lt; 0.001), and slightly but non-significantly greater average values (82 +/- 6 and 80 +/- 7%). The above findings and the time course of adjustment of the investigated variables suggest that Tibetan lowlanders acclimatize to chronic hypoxia more quickly than Caucasians, independent of the degree of fitness of the latter.","DOI":"10.1113/jphysiol.2003.059188","ISSN":"0022-3751","note":"PMID: 14766936\nPMCID: PMC1664949","journalAbbreviation":"J. Physiol. (Lond.)","language":"eng","author":[{"family":"Marconi","given":"Claudio"},{"family":"Marzorati","given":"Mauro"},{"family":"Grassi","given":"Bruno"},{"family":"Basnyat","given":"Buddha"},{"family":"Colombini","given":"Angelo"},{"family":"Kayser","given":"Bengt"},{"family":"Cerretelli","given":"Paolo"}],"issued":{"date-parts":[["2004",4,15]]}}}],"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Marconi et al., 2004)</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1739A3E" w14:textId="77777777" w:rsidR="005D06EB" w:rsidRPr="000D7214" w:rsidRDefault="005D06EB" w:rsidP="007B4743">
            <w:pPr>
              <w:rPr>
                <w:rFonts w:cs="Times New Roman"/>
                <w:sz w:val="20"/>
                <w:szCs w:val="20"/>
                <w:lang w:val="en-GB"/>
              </w:rPr>
            </w:pPr>
            <w:r w:rsidRPr="000D7214">
              <w:rPr>
                <w:rFonts w:cs="Times New Roman"/>
                <w:sz w:val="20"/>
                <w:szCs w:val="20"/>
                <w:lang w:val="en-GB"/>
              </w:rPr>
              <w:t>Eight Tibetans</w:t>
            </w:r>
          </w:p>
          <w:p w14:paraId="165E0B41" w14:textId="011E9E9F" w:rsidR="008B5EF0" w:rsidRPr="000D7214" w:rsidRDefault="008B5EF0" w:rsidP="007B4743">
            <w:pPr>
              <w:rPr>
                <w:rFonts w:cs="Times New Roman"/>
                <w:sz w:val="20"/>
                <w:szCs w:val="20"/>
                <w:lang w:val="en-GB"/>
              </w:rPr>
            </w:pPr>
            <w:r w:rsidRPr="000D7214">
              <w:rPr>
                <w:rFonts w:cs="Times New Roman"/>
                <w:sz w:val="20"/>
                <w:szCs w:val="20"/>
                <w:lang w:val="en-GB"/>
              </w:rPr>
              <w:t xml:space="preserve">57.3±8.5 kg; 170±8 cm; 20±2 </w:t>
            </w:r>
            <w:proofErr w:type="spellStart"/>
            <w:r w:rsidR="0080715F" w:rsidRPr="000D7214">
              <w:rPr>
                <w:rFonts w:cs="Times New Roman"/>
                <w:sz w:val="20"/>
                <w:szCs w:val="20"/>
                <w:lang w:val="en-GB"/>
              </w:rPr>
              <w:t>yrs</w:t>
            </w:r>
            <w:proofErr w:type="spellEnd"/>
          </w:p>
          <w:p w14:paraId="120C5CB5" w14:textId="77777777" w:rsidR="005D06EB" w:rsidRPr="000D7214" w:rsidRDefault="005D06EB" w:rsidP="007B4743">
            <w:pPr>
              <w:rPr>
                <w:rFonts w:cs="Times New Roman"/>
                <w:sz w:val="20"/>
                <w:szCs w:val="20"/>
                <w:lang w:val="en-GB"/>
              </w:rPr>
            </w:pPr>
            <w:r w:rsidRPr="000D7214">
              <w:rPr>
                <w:rFonts w:cs="Times New Roman"/>
                <w:sz w:val="20"/>
                <w:szCs w:val="20"/>
                <w:lang w:val="en-GB"/>
              </w:rPr>
              <w:t>Ten Untrained Caucasians</w:t>
            </w:r>
          </w:p>
          <w:p w14:paraId="30E27C27" w14:textId="3FA23F84" w:rsidR="008B5EF0" w:rsidRPr="000D7214" w:rsidRDefault="008B5EF0" w:rsidP="007B4743">
            <w:pPr>
              <w:rPr>
                <w:rFonts w:cs="Times New Roman"/>
                <w:sz w:val="20"/>
                <w:szCs w:val="20"/>
                <w:lang w:val="en-GB"/>
              </w:rPr>
            </w:pPr>
            <w:r w:rsidRPr="000D7214">
              <w:rPr>
                <w:rFonts w:cs="Times New Roman"/>
                <w:sz w:val="20"/>
                <w:szCs w:val="20"/>
                <w:lang w:val="en-GB"/>
              </w:rPr>
              <w:t xml:space="preserve">82.8±12.5 kg, 179±9 cm; 34±7 </w:t>
            </w:r>
            <w:proofErr w:type="spellStart"/>
            <w:r w:rsidR="0080715F" w:rsidRPr="000D7214">
              <w:rPr>
                <w:rFonts w:cs="Times New Roman"/>
                <w:sz w:val="20"/>
                <w:szCs w:val="20"/>
                <w:lang w:val="en-GB"/>
              </w:rPr>
              <w:t>yrs</w:t>
            </w:r>
            <w:proofErr w:type="spellEnd"/>
          </w:p>
          <w:p w14:paraId="0089765D" w14:textId="77777777" w:rsidR="005D06EB" w:rsidRPr="000D7214" w:rsidRDefault="005D06EB" w:rsidP="007B4743">
            <w:pPr>
              <w:autoSpaceDE w:val="0"/>
              <w:autoSpaceDN w:val="0"/>
              <w:adjustRightInd w:val="0"/>
              <w:rPr>
                <w:rFonts w:cs="Times New Roman"/>
                <w:sz w:val="20"/>
                <w:szCs w:val="20"/>
                <w:lang w:val="en-GB"/>
              </w:rPr>
            </w:pPr>
            <w:r w:rsidRPr="000D7214">
              <w:rPr>
                <w:rFonts w:cs="Times New Roman"/>
                <w:sz w:val="20"/>
                <w:szCs w:val="20"/>
                <w:lang w:val="en-GB"/>
              </w:rPr>
              <w:t>Five Trained Caucasians</w:t>
            </w:r>
          </w:p>
          <w:p w14:paraId="7BC1BF34" w14:textId="0EA857C0"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65.9±5.6 kg; 173±1 cm; 32±4 </w:t>
            </w:r>
            <w:proofErr w:type="spellStart"/>
            <w:r w:rsidR="0080715F" w:rsidRPr="000D7214">
              <w:rPr>
                <w:rFonts w:cs="Times New Roman"/>
                <w:sz w:val="20"/>
                <w:szCs w:val="20"/>
                <w:lang w:val="en-GB"/>
              </w:rPr>
              <w:t>yrs</w:t>
            </w:r>
            <w:proofErr w:type="spellEnd"/>
          </w:p>
        </w:tc>
        <w:tc>
          <w:tcPr>
            <w:tcW w:w="2694" w:type="dxa"/>
            <w:vAlign w:val="center"/>
          </w:tcPr>
          <w:p w14:paraId="52D12254" w14:textId="476BF929" w:rsidR="008B5EF0" w:rsidRPr="000D7214" w:rsidRDefault="008B5EF0" w:rsidP="007B4743">
            <w:pPr>
              <w:rPr>
                <w:rFonts w:cs="Times New Roman"/>
                <w:sz w:val="20"/>
                <w:szCs w:val="20"/>
                <w:lang w:val="fr-FR"/>
              </w:rPr>
            </w:pPr>
            <w:proofErr w:type="spellStart"/>
            <w:r w:rsidRPr="000D7214">
              <w:rPr>
                <w:rFonts w:cs="Times New Roman"/>
                <w:sz w:val="20"/>
                <w:szCs w:val="20"/>
                <w:lang w:val="fr-FR"/>
              </w:rPr>
              <w:t>Tibetans</w:t>
            </w:r>
            <w:proofErr w:type="spellEnd"/>
            <w:r w:rsidRPr="000D7214">
              <w:rPr>
                <w:rFonts w:cs="Times New Roman"/>
                <w:sz w:val="20"/>
                <w:szCs w:val="20"/>
                <w:lang w:val="fr-FR"/>
              </w:rPr>
              <w:t>: 4.3±0.7 l/min</w:t>
            </w:r>
          </w:p>
          <w:p w14:paraId="3C1ED4D8" w14:textId="77777777" w:rsidR="008B5EF0" w:rsidRPr="000D7214" w:rsidRDefault="008B5EF0" w:rsidP="007B4743">
            <w:pPr>
              <w:rPr>
                <w:rFonts w:cs="Times New Roman"/>
                <w:sz w:val="20"/>
                <w:szCs w:val="20"/>
                <w:lang w:val="fr-FR"/>
              </w:rPr>
            </w:pPr>
            <w:proofErr w:type="spellStart"/>
            <w:r w:rsidRPr="000D7214">
              <w:rPr>
                <w:rFonts w:cs="Times New Roman"/>
                <w:sz w:val="20"/>
                <w:szCs w:val="20"/>
                <w:lang w:val="fr-FR"/>
              </w:rPr>
              <w:t>Caucasians</w:t>
            </w:r>
            <w:proofErr w:type="spellEnd"/>
            <w:r w:rsidRPr="000D7214">
              <w:rPr>
                <w:rFonts w:cs="Times New Roman"/>
                <w:sz w:val="20"/>
                <w:szCs w:val="20"/>
                <w:lang w:val="fr-FR"/>
              </w:rPr>
              <w:t xml:space="preserve"> U: 3.7±0.4 l/min</w:t>
            </w:r>
          </w:p>
          <w:p w14:paraId="05D844A1"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aucasians T: 4.3±0.4 l/min</w:t>
            </w:r>
          </w:p>
        </w:tc>
        <w:tc>
          <w:tcPr>
            <w:tcW w:w="1984" w:type="dxa"/>
            <w:shd w:val="clear" w:color="auto" w:fill="auto"/>
            <w:vAlign w:val="center"/>
          </w:tcPr>
          <w:p w14:paraId="54CD8604"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6B9B23C3" w14:textId="625DB2BF"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Untrained and trained Caucasians 122 m vs 5</w:t>
            </w:r>
            <w:r w:rsidR="0080715F" w:rsidRPr="000D7214">
              <w:rPr>
                <w:rFonts w:cs="Times New Roman"/>
                <w:sz w:val="20"/>
                <w:szCs w:val="20"/>
                <w:lang w:val="en-GB"/>
              </w:rPr>
              <w:t>,</w:t>
            </w:r>
            <w:r w:rsidRPr="000D7214">
              <w:rPr>
                <w:rFonts w:cs="Times New Roman"/>
                <w:sz w:val="20"/>
                <w:szCs w:val="20"/>
                <w:lang w:val="en-GB"/>
              </w:rPr>
              <w:t>050 m</w:t>
            </w:r>
          </w:p>
          <w:p w14:paraId="39B7E7A7" w14:textId="3F9F43E5"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Tibetans: 1300 m vs 5</w:t>
            </w:r>
            <w:r w:rsidR="0080715F" w:rsidRPr="000D7214">
              <w:rPr>
                <w:rFonts w:cs="Times New Roman"/>
                <w:sz w:val="20"/>
                <w:szCs w:val="20"/>
                <w:lang w:val="en-GB"/>
              </w:rPr>
              <w:t>,</w:t>
            </w:r>
            <w:r w:rsidRPr="000D7214">
              <w:rPr>
                <w:rFonts w:cs="Times New Roman"/>
                <w:sz w:val="20"/>
                <w:szCs w:val="20"/>
                <w:lang w:val="en-GB"/>
              </w:rPr>
              <w:t>050 m</w:t>
            </w:r>
          </w:p>
        </w:tc>
        <w:tc>
          <w:tcPr>
            <w:tcW w:w="2977" w:type="dxa"/>
            <w:shd w:val="clear" w:color="auto" w:fill="auto"/>
            <w:vAlign w:val="center"/>
          </w:tcPr>
          <w:p w14:paraId="5F3EB63A" w14:textId="77777777" w:rsidR="008B5EF0" w:rsidRPr="000D7214" w:rsidRDefault="008B5EF0" w:rsidP="007B4743">
            <w:pPr>
              <w:rPr>
                <w:rFonts w:cs="Times New Roman"/>
                <w:sz w:val="20"/>
                <w:szCs w:val="20"/>
                <w:lang w:val="en-GB"/>
              </w:rPr>
            </w:pPr>
            <w:r w:rsidRPr="000D7214">
              <w:rPr>
                <w:rFonts w:cs="Times New Roman"/>
                <w:sz w:val="20"/>
                <w:szCs w:val="20"/>
                <w:lang w:val="en-GB"/>
              </w:rPr>
              <w:t>30-90 W (depending on altitude, age, body mass and Fitness) then 30W every 3 min</w:t>
            </w:r>
          </w:p>
        </w:tc>
        <w:tc>
          <w:tcPr>
            <w:tcW w:w="3553" w:type="dxa"/>
            <w:shd w:val="clear" w:color="auto" w:fill="auto"/>
            <w:vAlign w:val="center"/>
          </w:tcPr>
          <w:p w14:paraId="03E1B0A2" w14:textId="77777777" w:rsidR="008B5EF0" w:rsidRPr="000D7214" w:rsidRDefault="008B5EF0" w:rsidP="007B4743">
            <w:pPr>
              <w:rPr>
                <w:rFonts w:cs="Times New Roman"/>
                <w:sz w:val="20"/>
                <w:szCs w:val="20"/>
                <w:lang w:val="en-GB"/>
              </w:rPr>
            </w:pPr>
            <w:r w:rsidRPr="000D7214">
              <w:rPr>
                <w:rFonts w:cs="Times New Roman"/>
                <w:sz w:val="20"/>
                <w:szCs w:val="20"/>
                <w:lang w:val="en-GB"/>
              </w:rPr>
              <w:t>Tibetans:  188±13 vs 175±8 bpm *</w:t>
            </w:r>
          </w:p>
          <w:p w14:paraId="0441D700" w14:textId="77777777" w:rsidR="008B5EF0" w:rsidRPr="000D7214" w:rsidRDefault="008B5EF0" w:rsidP="007B4743">
            <w:pPr>
              <w:rPr>
                <w:rFonts w:cs="Times New Roman"/>
                <w:sz w:val="20"/>
                <w:szCs w:val="20"/>
                <w:lang w:val="en-GB"/>
              </w:rPr>
            </w:pPr>
            <w:r w:rsidRPr="000D7214">
              <w:rPr>
                <w:rFonts w:cs="Times New Roman"/>
                <w:sz w:val="20"/>
                <w:szCs w:val="20"/>
                <w:lang w:val="en-GB"/>
              </w:rPr>
              <w:t>Caucasians U: 178±13 vs 152±15 bpm *</w:t>
            </w:r>
          </w:p>
          <w:p w14:paraId="6CE1CB8D" w14:textId="77777777" w:rsidR="008B5EF0" w:rsidRPr="000D7214" w:rsidRDefault="008B5EF0" w:rsidP="007B4743">
            <w:pPr>
              <w:rPr>
                <w:rFonts w:cs="Times New Roman"/>
                <w:sz w:val="20"/>
                <w:szCs w:val="20"/>
                <w:lang w:val="en-GB"/>
              </w:rPr>
            </w:pPr>
            <w:r w:rsidRPr="000D7214">
              <w:rPr>
                <w:rFonts w:cs="Times New Roman"/>
                <w:sz w:val="20"/>
                <w:szCs w:val="20"/>
                <w:lang w:val="en-GB"/>
              </w:rPr>
              <w:t>Caucasians T: 190±7 vs 161±10 bpm*</w:t>
            </w:r>
          </w:p>
        </w:tc>
      </w:tr>
      <w:tr w:rsidR="000D7214" w:rsidRPr="00A05576" w14:paraId="2A1AFF54" w14:textId="77777777" w:rsidTr="00DE14EA">
        <w:trPr>
          <w:trHeight w:val="844"/>
          <w:jc w:val="center"/>
        </w:trPr>
        <w:tc>
          <w:tcPr>
            <w:tcW w:w="1271" w:type="dxa"/>
            <w:shd w:val="clear" w:color="auto" w:fill="auto"/>
            <w:vAlign w:val="center"/>
          </w:tcPr>
          <w:p w14:paraId="2ADB9B01" w14:textId="5F597980"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fju8vgsro","properties":{"formattedCitation":"(Martin and O\\uc0\\u8217{}Kroy, 1993)","plainCitation":"(Martin and O’Kroy, 1993)","noteIndex":0},"citationItems":[{"id":9468,"uris":["http://zotero.org/users/2395890/items/4RTMCWFX"],"uri":["http://zotero.org/users/2395890/items/4RTMCWFX"],"itemData":{"id":9468,"type":"article-journal","title":"Effects of acute hypoxia on the VO2 max of trained and untrained subjects","container-title":"Journal of Sports Sciences","page":"37-42","volume":"11","issue":"1","source":"PubMed","abstract":"The purpose of this study was to compare the responses of highly trained (TR) and untrained (UT) subjects' maximal oxygen uptake (VO2 max) while breathing a hypoxic gas mixture. Two groups of healthy volunteers were recruited: (1) trained subjects (n = 8), VO2 max = 67.2 +/- 4.0 ml kg-1 min-1; (2) untrained subjects (n = 8), VO2 max = 45.4 +/- 5.5 ml kg-1 min-1. Both groups were administered maximal cycle ergometer tests under hypoxic (13% O2, 87% N2) and normoxic conditions (21% O2, 79% N2). A pulse oximeter (Ohmeda 3700) was used to estimate arterial haemoglobin saturation (SpO2). The trained group had lower values for SpO2 at maximal exercise (TR = 67.0 +/- 7.1%; UT = 77.5 +/- 9.0%) and greater reductions in VO2 max while breathing the hypoxic gas mixture was linearly correlated with the subjects' normoxic VO2 max (ml kg-1 min-1: r = -0.91). These results indicate that highly trained subjects experience greater percent decrements in SpO2 and VO2 max while breathing a moderately hypoxic gas mixture compared to untrained subjects, and may explain some of the variable decrease observed when VO2 max is measured at simulated altitude.","DOI":"10.1080/02640419308729961","ISSN":"0264-0414","note":"PMID: 8450584","journalAbbreviation":"J Sports Sci","language":"eng","author":[{"family":"Martin","given":"D."},{"family":"O'Kroy","given":"J."}],"issued":{"date-parts":[["1993",2]]}}}],"schema":"https://github.com/citation-style-language/schema/raw/master/csl-citation.json"} </w:instrText>
            </w:r>
            <w:r w:rsidRPr="000D7214">
              <w:rPr>
                <w:rFonts w:eastAsia="Times New Roman" w:cs="Times New Roman"/>
                <w:sz w:val="20"/>
                <w:szCs w:val="20"/>
                <w:lang w:val="en-GB" w:eastAsia="en-GB"/>
              </w:rPr>
              <w:fldChar w:fldCharType="separate"/>
            </w:r>
            <w:r w:rsidR="000461C2" w:rsidRPr="000D7214">
              <w:rPr>
                <w:rFonts w:cs="Times New Roman"/>
                <w:sz w:val="20"/>
                <w:szCs w:val="24"/>
              </w:rPr>
              <w:t>(Martin and O’Kroy, 1993)</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45D63BF2" w14:textId="40DFDE81"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Eight Trained</w:t>
            </w:r>
            <w:r w:rsidR="005D06EB" w:rsidRPr="000D7214">
              <w:rPr>
                <w:rFonts w:cs="Times New Roman"/>
                <w:sz w:val="20"/>
                <w:szCs w:val="20"/>
                <w:lang w:val="en-GB"/>
              </w:rPr>
              <w:t xml:space="preserve"> males</w:t>
            </w:r>
          </w:p>
          <w:p w14:paraId="46C690CD" w14:textId="590ECAF1"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67.4 </w:t>
            </w:r>
            <w:r w:rsidR="005D06EB" w:rsidRPr="000D7214">
              <w:rPr>
                <w:rFonts w:cs="Times New Roman"/>
                <w:sz w:val="20"/>
                <w:szCs w:val="20"/>
                <w:lang w:val="en-GB"/>
              </w:rPr>
              <w:t>±</w:t>
            </w:r>
            <w:r w:rsidRPr="000D7214">
              <w:rPr>
                <w:rFonts w:cs="Times New Roman"/>
                <w:sz w:val="20"/>
                <w:szCs w:val="20"/>
                <w:lang w:val="en-GB"/>
              </w:rPr>
              <w:t xml:space="preserve"> 6.1; 178.1</w:t>
            </w:r>
            <w:r w:rsidR="005D06EB" w:rsidRPr="000D7214">
              <w:rPr>
                <w:rFonts w:cs="Times New Roman"/>
                <w:sz w:val="20"/>
                <w:szCs w:val="20"/>
                <w:lang w:val="en-GB"/>
              </w:rPr>
              <w:t>±</w:t>
            </w:r>
            <w:r w:rsidRPr="000D7214">
              <w:rPr>
                <w:rFonts w:cs="Times New Roman"/>
                <w:sz w:val="20"/>
                <w:szCs w:val="20"/>
                <w:lang w:val="en-GB"/>
              </w:rPr>
              <w:t xml:space="preserve">7.1; 25.0 </w:t>
            </w:r>
            <w:r w:rsidR="005D06EB" w:rsidRPr="000D7214">
              <w:rPr>
                <w:rFonts w:cs="Times New Roman"/>
                <w:sz w:val="20"/>
                <w:szCs w:val="20"/>
                <w:lang w:val="en-GB"/>
              </w:rPr>
              <w:t>±</w:t>
            </w:r>
            <w:r w:rsidRPr="000D7214">
              <w:rPr>
                <w:rFonts w:cs="Times New Roman"/>
                <w:sz w:val="20"/>
                <w:szCs w:val="20"/>
                <w:lang w:val="en-GB"/>
              </w:rPr>
              <w:t xml:space="preserve"> 3.8</w:t>
            </w:r>
          </w:p>
          <w:p w14:paraId="4AADD2CD" w14:textId="0DC7B955"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Eight Untrained</w:t>
            </w:r>
            <w:r w:rsidR="005D06EB" w:rsidRPr="000D7214">
              <w:rPr>
                <w:rFonts w:cs="Times New Roman"/>
                <w:sz w:val="20"/>
                <w:szCs w:val="20"/>
                <w:lang w:val="en-GB"/>
              </w:rPr>
              <w:t xml:space="preserve"> males</w:t>
            </w:r>
          </w:p>
          <w:p w14:paraId="097CE382" w14:textId="0B0CC803"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76.7</w:t>
            </w:r>
            <w:r w:rsidR="005D06EB" w:rsidRPr="000D7214">
              <w:rPr>
                <w:rFonts w:cs="Times New Roman"/>
                <w:sz w:val="20"/>
                <w:szCs w:val="20"/>
                <w:lang w:val="en-GB"/>
              </w:rPr>
              <w:t>±</w:t>
            </w:r>
            <w:r w:rsidRPr="000D7214">
              <w:rPr>
                <w:rFonts w:cs="Times New Roman"/>
                <w:sz w:val="20"/>
                <w:szCs w:val="20"/>
                <w:lang w:val="en-GB"/>
              </w:rPr>
              <w:t xml:space="preserve">16.2; 181.1 </w:t>
            </w:r>
            <w:r w:rsidR="005D06EB" w:rsidRPr="000D7214">
              <w:rPr>
                <w:rFonts w:cs="Times New Roman"/>
                <w:sz w:val="20"/>
                <w:szCs w:val="20"/>
                <w:lang w:val="en-GB"/>
              </w:rPr>
              <w:t>±</w:t>
            </w:r>
            <w:r w:rsidRPr="000D7214">
              <w:rPr>
                <w:rFonts w:cs="Times New Roman"/>
                <w:sz w:val="20"/>
                <w:szCs w:val="20"/>
                <w:lang w:val="en-GB"/>
              </w:rPr>
              <w:t xml:space="preserve">8.9; 22.6 </w:t>
            </w:r>
            <w:r w:rsidR="005D06EB" w:rsidRPr="000D7214">
              <w:rPr>
                <w:rFonts w:cs="Times New Roman"/>
                <w:sz w:val="20"/>
                <w:szCs w:val="20"/>
                <w:lang w:val="en-GB"/>
              </w:rPr>
              <w:t>±</w:t>
            </w:r>
            <w:r w:rsidRPr="000D7214">
              <w:rPr>
                <w:rFonts w:cs="Times New Roman"/>
                <w:sz w:val="20"/>
                <w:szCs w:val="20"/>
                <w:lang w:val="en-GB"/>
              </w:rPr>
              <w:t xml:space="preserve"> 3.0</w:t>
            </w:r>
          </w:p>
        </w:tc>
        <w:tc>
          <w:tcPr>
            <w:tcW w:w="2694" w:type="dxa"/>
            <w:vAlign w:val="center"/>
          </w:tcPr>
          <w:p w14:paraId="1730AE52" w14:textId="6DF6C213" w:rsidR="008B5EF0" w:rsidRPr="000D7214" w:rsidRDefault="008B5EF0" w:rsidP="007B4743">
            <w:pPr>
              <w:rPr>
                <w:rFonts w:eastAsia="Times New Roman" w:cs="Times New Roman"/>
                <w:sz w:val="20"/>
                <w:szCs w:val="20"/>
                <w:lang w:val="fr-FR" w:eastAsia="en-GB"/>
              </w:rPr>
            </w:pPr>
            <w:r w:rsidRPr="000D7214">
              <w:rPr>
                <w:rFonts w:cs="Times New Roman"/>
                <w:sz w:val="20"/>
                <w:szCs w:val="20"/>
                <w:lang w:val="fr-FR"/>
              </w:rPr>
              <w:t>U: 45.4</w:t>
            </w:r>
            <w:r w:rsidR="005D06EB" w:rsidRPr="000D7214">
              <w:rPr>
                <w:rFonts w:cs="Times New Roman"/>
                <w:sz w:val="20"/>
                <w:szCs w:val="20"/>
                <w:lang w:val="fr-FR"/>
              </w:rPr>
              <w:t>±</w:t>
            </w:r>
            <w:r w:rsidRPr="000D7214">
              <w:rPr>
                <w:rFonts w:cs="Times New Roman"/>
                <w:sz w:val="20"/>
                <w:szCs w:val="20"/>
                <w:lang w:val="fr-FR"/>
              </w:rPr>
              <w:t>5.5 ml/kg/min T: 67.2</w:t>
            </w:r>
            <w:r w:rsidR="005D06EB" w:rsidRPr="000D7214">
              <w:rPr>
                <w:rFonts w:cs="Times New Roman"/>
                <w:sz w:val="20"/>
                <w:szCs w:val="20"/>
                <w:lang w:val="fr-FR"/>
              </w:rPr>
              <w:t>±</w:t>
            </w:r>
            <w:r w:rsidRPr="000D7214">
              <w:rPr>
                <w:rFonts w:cs="Times New Roman"/>
                <w:sz w:val="20"/>
                <w:szCs w:val="20"/>
                <w:lang w:val="fr-FR"/>
              </w:rPr>
              <w:t>4.0 ml/kg/min</w:t>
            </w:r>
          </w:p>
        </w:tc>
        <w:tc>
          <w:tcPr>
            <w:tcW w:w="1984" w:type="dxa"/>
            <w:shd w:val="clear" w:color="auto" w:fill="auto"/>
            <w:vAlign w:val="center"/>
          </w:tcPr>
          <w:p w14:paraId="419C4D31"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244A1CA1" w14:textId="4694D424"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3</w:t>
            </w:r>
            <w:r w:rsidR="0080715F" w:rsidRPr="000D7214">
              <w:rPr>
                <w:rFonts w:cs="Times New Roman"/>
                <w:sz w:val="20"/>
                <w:szCs w:val="20"/>
                <w:lang w:val="en-GB"/>
              </w:rPr>
              <w:t>,</w:t>
            </w:r>
            <w:r w:rsidRPr="000D7214">
              <w:rPr>
                <w:rFonts w:cs="Times New Roman"/>
                <w:sz w:val="20"/>
                <w:szCs w:val="20"/>
                <w:lang w:val="en-GB"/>
              </w:rPr>
              <w:t>600 m</w:t>
            </w:r>
          </w:p>
        </w:tc>
        <w:tc>
          <w:tcPr>
            <w:tcW w:w="2977" w:type="dxa"/>
            <w:shd w:val="clear" w:color="auto" w:fill="auto"/>
            <w:vAlign w:val="center"/>
          </w:tcPr>
          <w:p w14:paraId="4A391F6F"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0C77C217" w14:textId="77777777" w:rsidR="008B5EF0" w:rsidRPr="000D7214" w:rsidRDefault="008B5EF0" w:rsidP="007B4743">
            <w:pPr>
              <w:rPr>
                <w:rFonts w:cs="Times New Roman"/>
                <w:sz w:val="20"/>
                <w:szCs w:val="20"/>
                <w:lang w:val="en-GB"/>
              </w:rPr>
            </w:pPr>
            <w:r w:rsidRPr="000D7214">
              <w:rPr>
                <w:rFonts w:cs="Times New Roman"/>
                <w:sz w:val="20"/>
                <w:szCs w:val="20"/>
                <w:lang w:val="en-GB"/>
              </w:rPr>
              <w:t>70 W then 35 W / 2 min</w:t>
            </w:r>
          </w:p>
        </w:tc>
        <w:tc>
          <w:tcPr>
            <w:tcW w:w="3553" w:type="dxa"/>
            <w:shd w:val="clear" w:color="auto" w:fill="auto"/>
            <w:vAlign w:val="center"/>
          </w:tcPr>
          <w:p w14:paraId="695D9AE2" w14:textId="677AD6AF" w:rsidR="008B5EF0" w:rsidRPr="000D7214" w:rsidRDefault="008B5EF0" w:rsidP="007B4743">
            <w:pPr>
              <w:rPr>
                <w:rFonts w:cs="Times New Roman"/>
                <w:sz w:val="20"/>
                <w:szCs w:val="20"/>
                <w:lang w:val="fr-FR"/>
              </w:rPr>
            </w:pPr>
            <w:r w:rsidRPr="000D7214">
              <w:rPr>
                <w:rFonts w:cs="Times New Roman"/>
                <w:sz w:val="20"/>
                <w:szCs w:val="20"/>
                <w:lang w:val="fr-FR"/>
              </w:rPr>
              <w:t>U: 189</w:t>
            </w:r>
            <w:r w:rsidR="005D06EB" w:rsidRPr="000D7214">
              <w:rPr>
                <w:rFonts w:cs="Times New Roman"/>
                <w:sz w:val="20"/>
                <w:szCs w:val="20"/>
                <w:lang w:val="fr-FR"/>
              </w:rPr>
              <w:t>±</w:t>
            </w:r>
            <w:r w:rsidRPr="000D7214">
              <w:rPr>
                <w:rFonts w:cs="Times New Roman"/>
                <w:sz w:val="20"/>
                <w:szCs w:val="20"/>
                <w:lang w:val="fr-FR"/>
              </w:rPr>
              <w:t>6 vs 189</w:t>
            </w:r>
            <w:r w:rsidR="005D06EB" w:rsidRPr="000D7214">
              <w:rPr>
                <w:rFonts w:cs="Times New Roman"/>
                <w:sz w:val="20"/>
                <w:szCs w:val="20"/>
                <w:lang w:val="fr-FR"/>
              </w:rPr>
              <w:t>±</w:t>
            </w:r>
            <w:r w:rsidRPr="000D7214">
              <w:rPr>
                <w:rFonts w:cs="Times New Roman"/>
                <w:sz w:val="20"/>
                <w:szCs w:val="20"/>
                <w:lang w:val="fr-FR"/>
              </w:rPr>
              <w:t>4 bpm</w:t>
            </w:r>
          </w:p>
          <w:p w14:paraId="470BC896" w14:textId="1A898B7C" w:rsidR="008B5EF0" w:rsidRPr="000D7214" w:rsidRDefault="008B5EF0" w:rsidP="007B4743">
            <w:pPr>
              <w:rPr>
                <w:rFonts w:cs="Times New Roman"/>
                <w:sz w:val="20"/>
                <w:szCs w:val="20"/>
                <w:lang w:val="fr-FR"/>
              </w:rPr>
            </w:pPr>
            <w:r w:rsidRPr="000D7214">
              <w:rPr>
                <w:rFonts w:cs="Times New Roman"/>
                <w:sz w:val="20"/>
                <w:szCs w:val="20"/>
                <w:lang w:val="fr-FR"/>
              </w:rPr>
              <w:t>T: 191</w:t>
            </w:r>
            <w:r w:rsidR="005D06EB" w:rsidRPr="000D7214">
              <w:rPr>
                <w:rFonts w:cs="Times New Roman"/>
                <w:sz w:val="20"/>
                <w:szCs w:val="20"/>
                <w:lang w:val="fr-FR"/>
              </w:rPr>
              <w:t>±</w:t>
            </w:r>
            <w:r w:rsidRPr="000D7214">
              <w:rPr>
                <w:rFonts w:cs="Times New Roman"/>
                <w:sz w:val="20"/>
                <w:szCs w:val="20"/>
                <w:lang w:val="fr-FR"/>
              </w:rPr>
              <w:t>5 vs 183</w:t>
            </w:r>
            <w:r w:rsidR="005D06EB" w:rsidRPr="000D7214">
              <w:rPr>
                <w:rFonts w:cs="Times New Roman"/>
                <w:sz w:val="20"/>
                <w:szCs w:val="20"/>
                <w:lang w:val="fr-FR"/>
              </w:rPr>
              <w:t>±</w:t>
            </w:r>
            <w:r w:rsidRPr="000D7214">
              <w:rPr>
                <w:rFonts w:cs="Times New Roman"/>
                <w:sz w:val="20"/>
                <w:szCs w:val="20"/>
                <w:lang w:val="fr-FR"/>
              </w:rPr>
              <w:t>7 bpm *</w:t>
            </w:r>
          </w:p>
        </w:tc>
      </w:tr>
      <w:tr w:rsidR="000D7214" w:rsidRPr="000D7214" w14:paraId="61DCF532" w14:textId="77777777" w:rsidTr="00DE14EA">
        <w:trPr>
          <w:trHeight w:val="844"/>
          <w:jc w:val="center"/>
        </w:trPr>
        <w:tc>
          <w:tcPr>
            <w:tcW w:w="1271" w:type="dxa"/>
            <w:shd w:val="clear" w:color="auto" w:fill="auto"/>
            <w:vAlign w:val="center"/>
          </w:tcPr>
          <w:p w14:paraId="68C21560" w14:textId="5EC4927E"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g9v85vs79","properties":{"formattedCitation":"(Masschelein et al., 2015)","plainCitation":"(Masschelein et al., 2015)","noteIndex":0},"citationItems":[{"id":8913,"uris":["http://zotero.org/users/2395890/items/AW98TZHC"],"uri":["http://zotero.org/users/2395890/items/AW98TZHC"],"itemData":{"id":8913,"type":"article-journal","title":"High twin resemblance for sensitivity to hypoxia","container-title":"Medicine and Science in Sports and Exercise","page":"74-81","volume":"47","issue":"1","source":"PubMed","abstract":"PURPOSE: Physiological responses to hypoxia vary between individuals, and genetic factors are conceivably involved. Using a monozygotic twin design, we investigated the role of genetic factors in physiological responses to acute hypoxia.\nMETHODS: Thirteen pairs of monozygotic twin brothers participated in two experimental sessions in a normobaric hypoxic facility with a 2-wk interval. In one session, fraction of inspired O2 (FiO2) was gradually reduced to 10.7% (approximately 5300 m altitude) over 5 h. During the next 3 h at 10.7%, FiO2 subjects performed a 20-min submaximal exercise bout (EXSUB, 1.2 W·kg) and a maximal incremental exercise test (EXMAX). An identical control experiment was done in normoxia. Cardiorespiratory measurements were continuously performed, and 8-h urine output was collected.\nRESULTS: Compared with normoxia, hypoxia decreased (P &lt; 0.05) arterial O2 saturation (%SpO2) at rest (-22%) and during exercise (-28%). Furthermore, V˙O2max (-39%), HRmax (HR, -8%), maximal pulmonary ventilation (V˙Emax, -11%), and urinary norepinephrine excretion (-31%) were reduced (P &lt; 0.05) whereas HR at rest (25%) and during EXSUB (16%) and V˙E at rest (38%) and during EXSUB (70%) were increased (P &lt; 0.05). However, hypoxia-induced changes (Δ) were not randomly distributed between subjects. Between-pair variance was substantially larger than within-pair variance (P &lt; 0.05) for Δ%SpO2 at rest (approximately threefold) and during exercise (approximately fourfold), ΔV˙O2max (approximately fourfold), ΔHR during exercise (approximately seven- to eightfold), hypoxic ventilatory response (approximately sixfold), and Δ urinary norepinephrine output (approximately threefold). Incidence of acute mountain sickness (AMS) also yielded significant twin similarity (P &lt; 0.05). AMS subjects showed approximately 50% greater drop in urinary norepinephrine and lower hypoxic ventilator response than AMS individuals.\nCONCLUSIONS: Our data suggest that genetic factors regulate cardiorespiratory responses, exercise tolerance, and pathogenesis of AMS symptoms in acute severe hypoxia. Hypoxia-induced sympathetic downregulation was associated with AMS.","DOI":"10.1249/MSS.0000000000000386","ISSN":"1530-0315","note":"PMID: 24870565","journalAbbreviation":"Med Sci Sports Exerc","language":"eng","author":[{"family":"Masschelein","given":"Evi"},{"family":"Van Thienen","given":"Ruud"},{"family":"Thomis","given":"Martine"},{"family":"Hespel","given":"Peter"}],"issued":{"date-parts":[["2015",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w:t>
            </w:r>
            <w:proofErr w:type="spellStart"/>
            <w:r w:rsidRPr="000D7214">
              <w:rPr>
                <w:rFonts w:cs="Times New Roman"/>
                <w:sz w:val="20"/>
              </w:rPr>
              <w:t>Masschelein</w:t>
            </w:r>
            <w:proofErr w:type="spellEnd"/>
            <w:r w:rsidRPr="000D7214">
              <w:rPr>
                <w:rFonts w:cs="Times New Roman"/>
                <w:sz w:val="20"/>
              </w:rPr>
              <w:t xml:space="preserve"> et al., 2015)</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25256D14" w14:textId="77777777" w:rsidR="005D06EB" w:rsidRPr="000D7214" w:rsidRDefault="008B5EF0" w:rsidP="005D06EB">
            <w:pPr>
              <w:autoSpaceDE w:val="0"/>
              <w:autoSpaceDN w:val="0"/>
              <w:adjustRightInd w:val="0"/>
              <w:rPr>
                <w:rFonts w:cs="Times New Roman"/>
                <w:sz w:val="20"/>
                <w:szCs w:val="20"/>
                <w:lang w:val="en-GB"/>
              </w:rPr>
            </w:pPr>
            <w:r w:rsidRPr="000D7214">
              <w:rPr>
                <w:rFonts w:cs="Times New Roman"/>
                <w:sz w:val="20"/>
                <w:szCs w:val="20"/>
                <w:lang w:val="en-GB"/>
              </w:rPr>
              <w:t xml:space="preserve">Fifteen males </w:t>
            </w:r>
          </w:p>
          <w:p w14:paraId="78BAF83C" w14:textId="53E88DBA" w:rsidR="008B5EF0" w:rsidRPr="000D7214" w:rsidRDefault="008B5EF0" w:rsidP="005D06EB">
            <w:pPr>
              <w:autoSpaceDE w:val="0"/>
              <w:autoSpaceDN w:val="0"/>
              <w:adjustRightInd w:val="0"/>
              <w:rPr>
                <w:rFonts w:cs="Times New Roman"/>
                <w:sz w:val="20"/>
                <w:szCs w:val="20"/>
                <w:lang w:val="en-GB"/>
              </w:rPr>
            </w:pPr>
            <w:r w:rsidRPr="000D7214">
              <w:rPr>
                <w:rFonts w:cs="Times New Roman"/>
                <w:sz w:val="20"/>
                <w:szCs w:val="20"/>
                <w:lang w:val="en-GB"/>
              </w:rPr>
              <w:t xml:space="preserve">72.3 </w:t>
            </w:r>
            <w:r w:rsidR="005D06EB" w:rsidRPr="000D7214">
              <w:rPr>
                <w:rFonts w:cs="Times New Roman"/>
                <w:sz w:val="20"/>
                <w:szCs w:val="20"/>
                <w:lang w:val="en-GB"/>
              </w:rPr>
              <w:t>±</w:t>
            </w:r>
            <w:r w:rsidRPr="000D7214">
              <w:rPr>
                <w:rFonts w:cs="Times New Roman"/>
                <w:sz w:val="20"/>
                <w:szCs w:val="20"/>
                <w:lang w:val="en-GB"/>
              </w:rPr>
              <w:t>2.5 kg; 21.1</w:t>
            </w:r>
            <w:r w:rsidR="005D06EB" w:rsidRPr="000D7214">
              <w:rPr>
                <w:rFonts w:cs="Times New Roman"/>
                <w:sz w:val="20"/>
                <w:szCs w:val="20"/>
                <w:lang w:val="en-GB"/>
              </w:rPr>
              <w:t>±</w:t>
            </w:r>
            <w:r w:rsidRPr="000D7214">
              <w:rPr>
                <w:rFonts w:cs="Times New Roman"/>
                <w:sz w:val="20"/>
                <w:szCs w:val="20"/>
                <w:lang w:val="en-GB"/>
              </w:rPr>
              <w:t xml:space="preserve">1.0 </w:t>
            </w:r>
            <w:proofErr w:type="spellStart"/>
            <w:r w:rsidR="0080715F" w:rsidRPr="000D7214">
              <w:rPr>
                <w:rFonts w:cs="Times New Roman"/>
                <w:sz w:val="20"/>
                <w:szCs w:val="20"/>
                <w:lang w:val="en-GB"/>
              </w:rPr>
              <w:t>yrs</w:t>
            </w:r>
            <w:proofErr w:type="spellEnd"/>
            <w:r w:rsidRPr="000D7214">
              <w:rPr>
                <w:rFonts w:cs="Times New Roman"/>
                <w:sz w:val="20"/>
                <w:szCs w:val="20"/>
                <w:lang w:val="en-GB"/>
              </w:rPr>
              <w:t xml:space="preserve"> </w:t>
            </w:r>
          </w:p>
        </w:tc>
        <w:tc>
          <w:tcPr>
            <w:tcW w:w="2694" w:type="dxa"/>
            <w:vAlign w:val="center"/>
          </w:tcPr>
          <w:p w14:paraId="37D2195F" w14:textId="42F670D5"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61.7</w:t>
            </w:r>
            <w:r w:rsidR="005D06EB" w:rsidRPr="000D7214">
              <w:rPr>
                <w:rFonts w:cs="Times New Roman"/>
                <w:sz w:val="20"/>
                <w:szCs w:val="20"/>
                <w:lang w:val="en-GB"/>
              </w:rPr>
              <w:t>±</w:t>
            </w:r>
            <w:r w:rsidRPr="000D7214">
              <w:rPr>
                <w:rFonts w:cs="Times New Roman"/>
                <w:sz w:val="20"/>
                <w:szCs w:val="20"/>
                <w:lang w:val="en-GB"/>
              </w:rPr>
              <w:t>2.1 ml/kg/min</w:t>
            </w:r>
          </w:p>
        </w:tc>
        <w:tc>
          <w:tcPr>
            <w:tcW w:w="1984" w:type="dxa"/>
            <w:shd w:val="clear" w:color="auto" w:fill="auto"/>
            <w:vAlign w:val="center"/>
          </w:tcPr>
          <w:p w14:paraId="122429DB"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10666FF5" w14:textId="569B33EE"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5</w:t>
            </w:r>
            <w:r w:rsidR="0080715F" w:rsidRPr="000D7214">
              <w:rPr>
                <w:rFonts w:cs="Times New Roman"/>
                <w:sz w:val="20"/>
                <w:szCs w:val="20"/>
                <w:lang w:val="en-GB"/>
              </w:rPr>
              <w:t>,</w:t>
            </w:r>
            <w:r w:rsidRPr="000D7214">
              <w:rPr>
                <w:rFonts w:cs="Times New Roman"/>
                <w:sz w:val="20"/>
                <w:szCs w:val="20"/>
                <w:lang w:val="en-GB"/>
              </w:rPr>
              <w:t>000m</w:t>
            </w:r>
          </w:p>
        </w:tc>
        <w:tc>
          <w:tcPr>
            <w:tcW w:w="2977" w:type="dxa"/>
            <w:shd w:val="clear" w:color="auto" w:fill="auto"/>
            <w:vAlign w:val="center"/>
          </w:tcPr>
          <w:p w14:paraId="44E1C2BA"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Cycle ergometer </w:t>
            </w:r>
          </w:p>
          <w:p w14:paraId="23F8204E" w14:textId="77777777" w:rsidR="008B5EF0" w:rsidRPr="000D7214" w:rsidRDefault="008B5EF0" w:rsidP="007B4743">
            <w:pPr>
              <w:rPr>
                <w:rFonts w:cs="Times New Roman"/>
                <w:sz w:val="20"/>
                <w:szCs w:val="20"/>
                <w:lang w:val="en-GB"/>
              </w:rPr>
            </w:pPr>
            <w:r w:rsidRPr="000D7214">
              <w:rPr>
                <w:rFonts w:cs="Times New Roman"/>
                <w:sz w:val="20"/>
                <w:szCs w:val="20"/>
                <w:lang w:val="en-GB"/>
              </w:rPr>
              <w:t>50 W then 20 W/min</w:t>
            </w:r>
          </w:p>
        </w:tc>
        <w:tc>
          <w:tcPr>
            <w:tcW w:w="3553" w:type="dxa"/>
            <w:shd w:val="clear" w:color="auto" w:fill="auto"/>
            <w:vAlign w:val="center"/>
          </w:tcPr>
          <w:p w14:paraId="00FC15CC" w14:textId="49E1698D" w:rsidR="008B5EF0" w:rsidRPr="000D7214" w:rsidRDefault="008B5EF0" w:rsidP="007B4743">
            <w:pPr>
              <w:rPr>
                <w:rFonts w:cs="Times New Roman"/>
                <w:sz w:val="20"/>
                <w:szCs w:val="20"/>
                <w:lang w:val="en-GB"/>
              </w:rPr>
            </w:pPr>
            <w:r w:rsidRPr="000D7214">
              <w:rPr>
                <w:rFonts w:cs="Times New Roman"/>
                <w:sz w:val="20"/>
                <w:szCs w:val="20"/>
                <w:lang w:val="en-GB"/>
              </w:rPr>
              <w:t>191</w:t>
            </w:r>
            <w:r w:rsidR="005D06EB" w:rsidRPr="000D7214">
              <w:rPr>
                <w:rFonts w:cs="Times New Roman"/>
                <w:sz w:val="20"/>
                <w:szCs w:val="20"/>
                <w:lang w:val="en-GB"/>
              </w:rPr>
              <w:t>±</w:t>
            </w:r>
            <w:r w:rsidRPr="000D7214">
              <w:rPr>
                <w:rFonts w:cs="Times New Roman"/>
                <w:sz w:val="20"/>
                <w:szCs w:val="20"/>
                <w:lang w:val="en-GB"/>
              </w:rPr>
              <w:t>3 vs 173</w:t>
            </w:r>
            <w:r w:rsidR="005D06EB" w:rsidRPr="000D7214">
              <w:rPr>
                <w:rFonts w:cs="Times New Roman"/>
                <w:sz w:val="20"/>
                <w:szCs w:val="20"/>
                <w:lang w:val="en-GB"/>
              </w:rPr>
              <w:t>±</w:t>
            </w:r>
            <w:r w:rsidRPr="000D7214">
              <w:rPr>
                <w:rFonts w:cs="Times New Roman"/>
                <w:sz w:val="20"/>
                <w:szCs w:val="20"/>
                <w:lang w:val="en-GB"/>
              </w:rPr>
              <w:t>2</w:t>
            </w:r>
            <w:r w:rsidR="005D06EB" w:rsidRPr="000D7214">
              <w:rPr>
                <w:rFonts w:cs="Times New Roman"/>
                <w:sz w:val="20"/>
                <w:szCs w:val="20"/>
                <w:lang w:val="en-GB"/>
              </w:rPr>
              <w:t xml:space="preserve"> bpm</w:t>
            </w:r>
            <w:r w:rsidRPr="000D7214">
              <w:rPr>
                <w:rFonts w:cs="Times New Roman"/>
                <w:sz w:val="20"/>
                <w:szCs w:val="20"/>
                <w:lang w:val="en-GB"/>
              </w:rPr>
              <w:t>*</w:t>
            </w:r>
          </w:p>
        </w:tc>
      </w:tr>
      <w:tr w:rsidR="000D7214" w:rsidRPr="000D7214" w14:paraId="08E0108D" w14:textId="77777777" w:rsidTr="00DE14EA">
        <w:trPr>
          <w:trHeight w:val="844"/>
          <w:jc w:val="center"/>
        </w:trPr>
        <w:tc>
          <w:tcPr>
            <w:tcW w:w="1271" w:type="dxa"/>
            <w:shd w:val="clear" w:color="auto" w:fill="auto"/>
            <w:vAlign w:val="center"/>
          </w:tcPr>
          <w:p w14:paraId="74B760F2" w14:textId="5EB0DE61"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5onnkhur1","properties":{"formattedCitation":"(Masschelein et al., 2015)","plainCitation":"(Masschelein et al., 2015)","noteIndex":0},"citationItems":[{"id":8913,"uris":["http://zotero.org/users/2395890/items/AW98TZHC"],"uri":["http://zotero.org/users/2395890/items/AW98TZHC"],"itemData":{"id":8913,"type":"article-journal","title":"High twin resemblance for sensitivity to hypoxia","container-title":"Medicine and Science in Sports and Exercise","page":"74-81","volume":"47","issue":"1","source":"PubMed","abstract":"PURPOSE: Physiological responses to hypoxia vary between individuals, and genetic factors are conceivably involved. Using a monozygotic twin design, we investigated the role of genetic factors in physiological responses to acute hypoxia.\nMETHODS: Thirteen pairs of monozygotic twin brothers participated in two experimental sessions in a normobaric hypoxic facility with a 2-wk interval. In one session, fraction of inspired O2 (FiO2) was gradually reduced to 10.7% (approximately 5300 m altitude) over 5 h. During the next 3 h at 10.7%, FiO2 subjects performed a 20-min submaximal exercise bout (EXSUB, 1.2 W·kg) and a maximal incremental exercise test (EXMAX). An identical control experiment was done in normoxia. Cardiorespiratory measurements were continuously performed, and 8-h urine output was collected.\nRESULTS: Compared with normoxia, hypoxia decreased (P &lt; 0.05) arterial O2 saturation (%SpO2) at rest (-22%) and during exercise (-28%). Furthermore, V˙O2max (-39%), HRmax (HR, -8%), maximal pulmonary ventilation (V˙Emax, -11%), and urinary norepinephrine excretion (-31%) were reduced (P &lt; 0.05) whereas HR at rest (25%) and during EXSUB (16%) and V˙E at rest (38%) and during EXSUB (70%) were increased (P &lt; 0.05). However, hypoxia-induced changes (Δ) were not randomly distributed between subjects. Between-pair variance was substantially larger than within-pair variance (P &lt; 0.05) for Δ%SpO2 at rest (approximately threefold) and during exercise (approximately fourfold), ΔV˙O2max (approximately fourfold), ΔHR during exercise (approximately seven- to eightfold), hypoxic ventilatory response (approximately sixfold), and Δ urinary norepinephrine output (approximately threefold). Incidence of acute mountain sickness (AMS) also yielded significant twin similarity (P &lt; 0.05). AMS subjects showed approximately 50% greater drop in urinary norepinephrine and lower hypoxic ventilator response than AMS individuals.\nCONCLUSIONS: Our data suggest that genetic factors regulate cardiorespiratory responses, exercise tolerance, and pathogenesis of AMS symptoms in acute severe hypoxia. Hypoxia-induced sympathetic downregulation was associated with AMS.","DOI":"10.1249/MSS.0000000000000386","ISSN":"1530-0315","note":"PMID: 24870565","journalAbbreviation":"Med Sci Sports Exerc","language":"eng","author":[{"family":"Masschelein","given":"Evi"},{"family":"Van Thienen","given":"Ruud"},{"family":"Thomis","given":"Martine"},{"family":"Hespel","given":"Peter"}],"issued":{"date-parts":[["2015",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Masschelein et al., 2015)</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3A0F0ACB" w14:textId="035376DF"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Thirteen Caucasian monozygotic twin brothers</w:t>
            </w:r>
          </w:p>
          <w:p w14:paraId="6E1DD05B" w14:textId="47D705C9"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23.8±1.8 kg/m²; 24.9±4.4 </w:t>
            </w:r>
            <w:proofErr w:type="spellStart"/>
            <w:r w:rsidR="0080715F" w:rsidRPr="000D7214">
              <w:rPr>
                <w:rFonts w:eastAsia="Times New Roman" w:cs="Times New Roman"/>
                <w:sz w:val="20"/>
                <w:szCs w:val="20"/>
                <w:lang w:val="en-GB" w:eastAsia="en-GB"/>
              </w:rPr>
              <w:t>yrs</w:t>
            </w:r>
            <w:proofErr w:type="spellEnd"/>
          </w:p>
        </w:tc>
        <w:tc>
          <w:tcPr>
            <w:tcW w:w="2694" w:type="dxa"/>
            <w:vAlign w:val="center"/>
          </w:tcPr>
          <w:p w14:paraId="08CF1F42"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54.7±8.1 ml/kg/min</w:t>
            </w:r>
          </w:p>
        </w:tc>
        <w:tc>
          <w:tcPr>
            <w:tcW w:w="1984" w:type="dxa"/>
            <w:shd w:val="clear" w:color="auto" w:fill="auto"/>
            <w:vAlign w:val="center"/>
          </w:tcPr>
          <w:p w14:paraId="0CEEE58C"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p>
          <w:p w14:paraId="43E8D2AC" w14:textId="1B242860"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0 vs 5</w:t>
            </w:r>
            <w:r w:rsidR="0080715F" w:rsidRPr="000D7214">
              <w:rPr>
                <w:rFonts w:cs="Times New Roman"/>
                <w:sz w:val="20"/>
                <w:szCs w:val="20"/>
                <w:lang w:val="en-GB"/>
              </w:rPr>
              <w:t>,</w:t>
            </w:r>
            <w:r w:rsidRPr="000D7214">
              <w:rPr>
                <w:rFonts w:cs="Times New Roman"/>
                <w:sz w:val="20"/>
                <w:szCs w:val="20"/>
                <w:lang w:val="en-GB"/>
              </w:rPr>
              <w:t>300m</w:t>
            </w:r>
          </w:p>
        </w:tc>
        <w:tc>
          <w:tcPr>
            <w:tcW w:w="2977" w:type="dxa"/>
            <w:shd w:val="clear" w:color="auto" w:fill="auto"/>
            <w:vAlign w:val="center"/>
          </w:tcPr>
          <w:p w14:paraId="55E6EDC5"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173C7DE1"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50 W than 20 W every min</w:t>
            </w:r>
          </w:p>
        </w:tc>
        <w:tc>
          <w:tcPr>
            <w:tcW w:w="3553" w:type="dxa"/>
            <w:shd w:val="clear" w:color="auto" w:fill="auto"/>
            <w:vAlign w:val="center"/>
          </w:tcPr>
          <w:p w14:paraId="06B5D604"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90</w:t>
            </w:r>
            <w:r w:rsidRPr="000D7214">
              <w:rPr>
                <w:rFonts w:eastAsia="Times New Roman" w:cs="Times New Roman"/>
                <w:sz w:val="20"/>
                <w:szCs w:val="20"/>
                <w:lang w:val="en-GB" w:eastAsia="en-GB"/>
              </w:rPr>
              <w:t>±</w:t>
            </w:r>
            <w:r w:rsidRPr="000D7214">
              <w:rPr>
                <w:rFonts w:cs="Times New Roman"/>
                <w:sz w:val="20"/>
                <w:szCs w:val="20"/>
                <w:lang w:val="en-GB"/>
              </w:rPr>
              <w:t>9 vs 175</w:t>
            </w:r>
            <w:r w:rsidRPr="000D7214">
              <w:rPr>
                <w:rFonts w:eastAsia="Times New Roman" w:cs="Times New Roman"/>
                <w:sz w:val="20"/>
                <w:szCs w:val="20"/>
                <w:lang w:val="en-GB" w:eastAsia="en-GB"/>
              </w:rPr>
              <w:t>±</w:t>
            </w:r>
            <w:r w:rsidRPr="000D7214">
              <w:rPr>
                <w:rFonts w:cs="Times New Roman"/>
                <w:sz w:val="20"/>
                <w:szCs w:val="20"/>
                <w:lang w:val="en-GB"/>
              </w:rPr>
              <w:t>10 bpm*</w:t>
            </w:r>
          </w:p>
        </w:tc>
      </w:tr>
      <w:tr w:rsidR="000D7214" w:rsidRPr="000D7214" w14:paraId="10C3B573" w14:textId="77777777" w:rsidTr="00DE14EA">
        <w:trPr>
          <w:trHeight w:val="844"/>
          <w:jc w:val="center"/>
        </w:trPr>
        <w:tc>
          <w:tcPr>
            <w:tcW w:w="1271" w:type="dxa"/>
            <w:shd w:val="clear" w:color="auto" w:fill="auto"/>
            <w:vAlign w:val="center"/>
          </w:tcPr>
          <w:p w14:paraId="16E7B470" w14:textId="7A2519E2"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203vus9vc1","properties":{"formattedCitation":"(Mollard et al., 2007c)","plainCitation":"(Mollard et al., 2007c)","noteIndex":0},"citationItems":[{"id":9444,"uris":["http://zotero.org/users/2395890/items/U5CJFXBH"],"uri":["http://zotero.org/users/2395890/items/U5CJFXBH"],"itemData":{"id":9444,"type":"article-journal","title":"Determinants of maximal oxygen uptake in moderate acute hypoxia in endurance athletes","container-title":"European Journal of Applied Physiology","page":"663-673","volume":"100","issue":"6","source":"PubMed","abstract":"The factors determining maximal oxygen consumption were explored in eight endurance trained subjects (TS) and eight untrained subjects (US) exposed to moderate acute normobaric hypoxia. Subjects performed maximal incremental tests at sea level and simulated altitudes (1,000, 2,500, 4,500 m). Heart rate (HR), stroke volume (SV), cardiac output (.Q), arterialized oxygen saturation (Sa'O2), oxygen uptake (.VO2max), ventilation (.VE, expressed in normobaric conditions) were measured. At maximal exercise, ventilatory equivalent (.VE/.VO2max), O2 transport (.QaO2max) and O2 extraction (O2ERmax) were calculated. In TS, .Qmax remained unchanged despite a significant reduction in HRmax at 4,500 m. SVmax remained unchanged. .VEmax decreased in TS at 4,500 m, .VE/.VO2max was lower in TS and greater at 4,500 m vs. sea level in both groups. Sa'O2max decreased at and above 1,000 m in TS and 2,500 m in US, O2ERmax increased at 4,500 m in both groups. .QaO2max decreased with altitude and was greater in TS than US up to 2,500 m but not at 4,500 m. .VO2max decreased with altitude but the decrement (Delta.VO2max) was larger in TS at 4,500 m. In both groups Delta.VO2max in moderate hypoxia was correlated with Delta.QaO2max. Several differences between the two groups are probably responsible for the greater Delta.VO2max in TS at 4,500 m : (1) the relative hypoventilation in TS as shown by the decrement in .VEmax at 4,500 m (2) the greater.QaO2max decrement in TS due to a lower Sa'O2max and unchanged .Qmax 3) the smaller increase in O2ERmax in TS, insufficient to compensate the decrease in .QaO2max.","DOI":"10.1007/s00421-007-0457-0","ISSN":"1439-6319","note":"PMID: 17534646","journalAbbreviation":"Eur. J. Appl. Physiol.","language":"eng","author":[{"family":"Mollard","given":"Pascal"},{"family":"Woorons","given":"Xavier"},{"family":"Letournel","given":"Muriel"},{"family":"Lamberto","given":"Christine"},{"family":"Favret","given":"Fabrice"},{"family":"Pichon","given":"Aurélien"},{"family":"Beaudry","given":"Michèle"},{"family":"Richalet","given":"Jean-Paul"}],"issued":{"date-parts":[["2007",8]]}}}],"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Mollard et al., 2007c)</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EF96AA8" w14:textId="77777777" w:rsidR="004A0201" w:rsidRPr="000D7214" w:rsidRDefault="008B5EF0" w:rsidP="004A0201">
            <w:pPr>
              <w:rPr>
                <w:rFonts w:cs="Times New Roman"/>
                <w:sz w:val="20"/>
                <w:szCs w:val="20"/>
                <w:lang w:val="en-GB"/>
              </w:rPr>
            </w:pPr>
            <w:r w:rsidRPr="000D7214">
              <w:rPr>
                <w:rFonts w:cs="Times New Roman"/>
                <w:sz w:val="20"/>
                <w:szCs w:val="20"/>
                <w:lang w:val="en-GB"/>
              </w:rPr>
              <w:t xml:space="preserve">Sixteen males triathletes </w:t>
            </w:r>
          </w:p>
          <w:p w14:paraId="4ED20701" w14:textId="77777777" w:rsidR="004A0201" w:rsidRPr="000D7214" w:rsidRDefault="004A0201" w:rsidP="004A0201">
            <w:pPr>
              <w:rPr>
                <w:rFonts w:cs="Times New Roman"/>
                <w:sz w:val="20"/>
                <w:szCs w:val="20"/>
                <w:lang w:val="en-GB"/>
              </w:rPr>
            </w:pPr>
            <w:r w:rsidRPr="000D7214">
              <w:rPr>
                <w:rFonts w:cs="Times New Roman"/>
                <w:sz w:val="20"/>
                <w:szCs w:val="20"/>
                <w:lang w:val="en-GB"/>
              </w:rPr>
              <w:t>Untrained</w:t>
            </w:r>
          </w:p>
          <w:p w14:paraId="19C3BA56" w14:textId="39C229C1" w:rsidR="004A0201" w:rsidRPr="000D7214" w:rsidRDefault="008B5EF0" w:rsidP="004A0201">
            <w:pPr>
              <w:rPr>
                <w:rFonts w:cs="Times New Roman"/>
                <w:sz w:val="20"/>
                <w:szCs w:val="20"/>
                <w:lang w:val="en-GB"/>
              </w:rPr>
            </w:pPr>
            <w:r w:rsidRPr="000D7214">
              <w:rPr>
                <w:rFonts w:cs="Times New Roman"/>
                <w:sz w:val="20"/>
                <w:szCs w:val="20"/>
                <w:lang w:val="en-GB"/>
              </w:rPr>
              <w:t>69.9±2.5 kg; 1.75±0.20 m; 25.</w:t>
            </w:r>
            <w:r w:rsidR="004A0201" w:rsidRPr="000D7214">
              <w:rPr>
                <w:rFonts w:cs="Times New Roman"/>
                <w:sz w:val="20"/>
                <w:szCs w:val="20"/>
                <w:lang w:val="en-GB"/>
              </w:rPr>
              <w:t xml:space="preserve">0±1.5 </w:t>
            </w:r>
            <w:proofErr w:type="spellStart"/>
            <w:r w:rsidR="0080715F" w:rsidRPr="000D7214">
              <w:rPr>
                <w:rFonts w:cs="Times New Roman"/>
                <w:sz w:val="20"/>
                <w:szCs w:val="20"/>
                <w:lang w:val="en-GB"/>
              </w:rPr>
              <w:t>yrs</w:t>
            </w:r>
            <w:proofErr w:type="spellEnd"/>
          </w:p>
          <w:p w14:paraId="5201DD8A" w14:textId="72B84250" w:rsidR="008B5EF0" w:rsidRPr="000D7214" w:rsidRDefault="004A0201" w:rsidP="004A0201">
            <w:pPr>
              <w:rPr>
                <w:rFonts w:eastAsia="Times New Roman" w:cs="Times New Roman"/>
                <w:sz w:val="20"/>
                <w:szCs w:val="20"/>
                <w:lang w:val="en-GB" w:eastAsia="en-GB"/>
              </w:rPr>
            </w:pPr>
            <w:r w:rsidRPr="000D7214">
              <w:rPr>
                <w:rFonts w:cs="Times New Roman"/>
                <w:sz w:val="20"/>
                <w:szCs w:val="20"/>
                <w:lang w:val="en-GB"/>
              </w:rPr>
              <w:t xml:space="preserve">Trained </w:t>
            </w:r>
            <w:r w:rsidR="008B5EF0" w:rsidRPr="000D7214">
              <w:rPr>
                <w:rFonts w:cs="Times New Roman"/>
                <w:sz w:val="20"/>
                <w:szCs w:val="20"/>
                <w:lang w:val="en-GB"/>
              </w:rPr>
              <w:t>71.5±2</w:t>
            </w:r>
            <w:r w:rsidRPr="000D7214">
              <w:rPr>
                <w:rFonts w:cs="Times New Roman"/>
                <w:sz w:val="20"/>
                <w:szCs w:val="20"/>
                <w:lang w:val="en-GB"/>
              </w:rPr>
              <w:t xml:space="preserve">.9 kg; 1.78±0.31 m; 28.6±1.0 </w:t>
            </w:r>
            <w:proofErr w:type="spellStart"/>
            <w:r w:rsidR="0080715F" w:rsidRPr="000D7214">
              <w:rPr>
                <w:rFonts w:cs="Times New Roman"/>
                <w:sz w:val="20"/>
                <w:szCs w:val="20"/>
                <w:lang w:val="en-GB"/>
              </w:rPr>
              <w:t>yrs</w:t>
            </w:r>
            <w:proofErr w:type="spellEnd"/>
          </w:p>
        </w:tc>
        <w:tc>
          <w:tcPr>
            <w:tcW w:w="2694" w:type="dxa"/>
            <w:vAlign w:val="center"/>
          </w:tcPr>
          <w:p w14:paraId="43D33C65" w14:textId="11F6F0CF" w:rsidR="004A0201" w:rsidRPr="000D7214" w:rsidRDefault="008B5EF0" w:rsidP="007B4743">
            <w:pPr>
              <w:rPr>
                <w:rFonts w:eastAsia="Times New Roman" w:cs="Times New Roman"/>
                <w:sz w:val="20"/>
                <w:szCs w:val="20"/>
                <w:lang w:val="fr-FR" w:eastAsia="en-GB"/>
              </w:rPr>
            </w:pPr>
            <w:r w:rsidRPr="000D7214">
              <w:rPr>
                <w:rFonts w:cs="Times New Roman"/>
                <w:sz w:val="20"/>
                <w:szCs w:val="20"/>
                <w:lang w:val="fr-FR"/>
              </w:rPr>
              <w:t xml:space="preserve">U: 43.3±2.1 </w:t>
            </w:r>
            <w:r w:rsidR="004A0201" w:rsidRPr="000D7214">
              <w:rPr>
                <w:rFonts w:eastAsia="Times New Roman" w:cs="Times New Roman"/>
                <w:sz w:val="20"/>
                <w:szCs w:val="20"/>
                <w:lang w:val="fr-FR" w:eastAsia="en-GB"/>
              </w:rPr>
              <w:t>ml/kg/min</w:t>
            </w:r>
          </w:p>
          <w:p w14:paraId="2C9CE175" w14:textId="4980EA06" w:rsidR="008B5EF0" w:rsidRPr="000D7214" w:rsidRDefault="008B5EF0" w:rsidP="004A0201">
            <w:pPr>
              <w:rPr>
                <w:rFonts w:eastAsia="Times New Roman" w:cs="Times New Roman"/>
                <w:sz w:val="20"/>
                <w:szCs w:val="20"/>
                <w:lang w:val="fr-FR" w:eastAsia="en-GB"/>
              </w:rPr>
            </w:pPr>
            <w:r w:rsidRPr="000D7214">
              <w:rPr>
                <w:rFonts w:eastAsia="Times New Roman" w:cs="Times New Roman"/>
                <w:sz w:val="20"/>
                <w:szCs w:val="20"/>
                <w:lang w:val="fr-FR" w:eastAsia="en-GB"/>
              </w:rPr>
              <w:t>T:</w:t>
            </w:r>
            <w:r w:rsidRPr="000D7214">
              <w:rPr>
                <w:rFonts w:cs="Times New Roman"/>
                <w:sz w:val="20"/>
                <w:szCs w:val="20"/>
                <w:lang w:val="fr-FR"/>
              </w:rPr>
              <w:t xml:space="preserve"> 65.5±1.8 </w:t>
            </w:r>
            <w:r w:rsidRPr="000D7214">
              <w:rPr>
                <w:rFonts w:eastAsia="Times New Roman" w:cs="Times New Roman"/>
                <w:sz w:val="20"/>
                <w:szCs w:val="20"/>
                <w:lang w:val="fr-FR" w:eastAsia="en-GB"/>
              </w:rPr>
              <w:t>ml/kg/min.</w:t>
            </w:r>
          </w:p>
        </w:tc>
        <w:tc>
          <w:tcPr>
            <w:tcW w:w="1984" w:type="dxa"/>
            <w:shd w:val="clear" w:color="auto" w:fill="auto"/>
            <w:vAlign w:val="center"/>
          </w:tcPr>
          <w:p w14:paraId="198215AE"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c</w:t>
            </w:r>
          </w:p>
          <w:p w14:paraId="2E867553" w14:textId="72D62AC6"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eastAsia="Times New Roman" w:cs="Times New Roman"/>
                <w:sz w:val="20"/>
                <w:szCs w:val="20"/>
                <w:lang w:val="en-GB" w:eastAsia="en-GB"/>
              </w:rPr>
              <w:t>0, 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 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 4</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m</w:t>
            </w:r>
          </w:p>
        </w:tc>
        <w:tc>
          <w:tcPr>
            <w:tcW w:w="2977" w:type="dxa"/>
            <w:shd w:val="clear" w:color="auto" w:fill="auto"/>
            <w:vAlign w:val="center"/>
          </w:tcPr>
          <w:p w14:paraId="774FC512"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4A482E29"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60 W then 30 W every 2 min</w:t>
            </w:r>
          </w:p>
        </w:tc>
        <w:tc>
          <w:tcPr>
            <w:tcW w:w="3553" w:type="dxa"/>
            <w:shd w:val="clear" w:color="auto" w:fill="auto"/>
            <w:vAlign w:val="center"/>
          </w:tcPr>
          <w:p w14:paraId="4E1FC704"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U</w:t>
            </w:r>
          </w:p>
          <w:p w14:paraId="3422C26A"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SL:192</w:t>
            </w:r>
          </w:p>
          <w:p w14:paraId="34892DCE" w14:textId="1D33EEBC"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86 bpm*</w:t>
            </w:r>
          </w:p>
          <w:p w14:paraId="0DAF14C0" w14:textId="6C5A5F10"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85 bpm*</w:t>
            </w:r>
          </w:p>
          <w:p w14:paraId="10BBC638" w14:textId="61FDCE90"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4</w:t>
            </w:r>
            <w:r w:rsidR="0080715F" w:rsidRPr="000D7214">
              <w:rPr>
                <w:rFonts w:eastAsia="Times New Roman" w:cs="Times New Roman"/>
                <w:sz w:val="20"/>
                <w:szCs w:val="20"/>
                <w:lang w:val="fr-FR" w:eastAsia="en-GB"/>
              </w:rPr>
              <w:t>,</w:t>
            </w:r>
            <w:r w:rsidRPr="000D7214">
              <w:rPr>
                <w:rFonts w:eastAsia="Times New Roman" w:cs="Times New Roman"/>
                <w:sz w:val="20"/>
                <w:szCs w:val="20"/>
                <w:lang w:val="fr-FR" w:eastAsia="en-GB"/>
              </w:rPr>
              <w:t>500</w:t>
            </w:r>
            <w:r w:rsidR="00062AD4" w:rsidRPr="000D7214">
              <w:rPr>
                <w:rFonts w:eastAsia="Times New Roman" w:cs="Times New Roman"/>
                <w:sz w:val="20"/>
                <w:szCs w:val="20"/>
                <w:lang w:val="fr-FR" w:eastAsia="en-GB"/>
              </w:rPr>
              <w:t xml:space="preserve"> </w:t>
            </w:r>
            <w:r w:rsidRPr="000D7214">
              <w:rPr>
                <w:rFonts w:eastAsia="Times New Roman" w:cs="Times New Roman"/>
                <w:sz w:val="20"/>
                <w:szCs w:val="20"/>
                <w:lang w:val="fr-FR" w:eastAsia="en-GB"/>
              </w:rPr>
              <w:t>m: 184 bpm*</w:t>
            </w:r>
          </w:p>
          <w:p w14:paraId="0EB01C3A" w14:textId="77777777"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T</w:t>
            </w:r>
          </w:p>
          <w:p w14:paraId="1537944C" w14:textId="77777777"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 xml:space="preserve">SL: 180 </w:t>
            </w:r>
          </w:p>
          <w:p w14:paraId="1040D611" w14:textId="60EA5DED"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1</w:t>
            </w:r>
            <w:r w:rsidR="0080715F" w:rsidRPr="000D7214">
              <w:rPr>
                <w:rFonts w:eastAsia="Times New Roman" w:cs="Times New Roman"/>
                <w:sz w:val="20"/>
                <w:szCs w:val="20"/>
                <w:lang w:val="fr-FR" w:eastAsia="en-GB"/>
              </w:rPr>
              <w:t>,</w:t>
            </w:r>
            <w:r w:rsidRPr="000D7214">
              <w:rPr>
                <w:rFonts w:eastAsia="Times New Roman" w:cs="Times New Roman"/>
                <w:sz w:val="20"/>
                <w:szCs w:val="20"/>
                <w:lang w:val="fr-FR" w:eastAsia="en-GB"/>
              </w:rPr>
              <w:t>000</w:t>
            </w:r>
            <w:r w:rsidR="00062AD4" w:rsidRPr="000D7214">
              <w:rPr>
                <w:rFonts w:eastAsia="Times New Roman" w:cs="Times New Roman"/>
                <w:sz w:val="20"/>
                <w:szCs w:val="20"/>
                <w:lang w:val="fr-FR" w:eastAsia="en-GB"/>
              </w:rPr>
              <w:t xml:space="preserve"> </w:t>
            </w:r>
            <w:r w:rsidRPr="000D7214">
              <w:rPr>
                <w:rFonts w:eastAsia="Times New Roman" w:cs="Times New Roman"/>
                <w:sz w:val="20"/>
                <w:szCs w:val="20"/>
                <w:lang w:val="fr-FR" w:eastAsia="en-GB"/>
              </w:rPr>
              <w:t>m: 177 bpm</w:t>
            </w:r>
          </w:p>
          <w:p w14:paraId="22611555" w14:textId="1A22315B"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76 bpm*</w:t>
            </w:r>
          </w:p>
          <w:p w14:paraId="017C187A" w14:textId="2CCC24E2"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4</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68 bpm*</w:t>
            </w:r>
          </w:p>
        </w:tc>
      </w:tr>
      <w:tr w:rsidR="000D7214" w:rsidRPr="000D7214" w14:paraId="623DD6A8" w14:textId="77777777" w:rsidTr="00DE14EA">
        <w:trPr>
          <w:trHeight w:val="844"/>
          <w:jc w:val="center"/>
        </w:trPr>
        <w:tc>
          <w:tcPr>
            <w:tcW w:w="1271" w:type="dxa"/>
            <w:shd w:val="clear" w:color="auto" w:fill="auto"/>
            <w:vAlign w:val="center"/>
          </w:tcPr>
          <w:p w14:paraId="3F14A7F0" w14:textId="3A934801"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e60jcelf1","properties":{"formattedCitation":"(Mollard et al., 2007b)","plainCitation":"(Mollard et al., 2007b)","noteIndex":0},"citationItems":[{"id":9471,"uris":["http://zotero.org/users/2395890/items/UWEA73EN"],"uri":["http://zotero.org/users/2395890/items/UWEA73EN"],"itemData":{"id":9471,"type":"article-journal","title":"Determinant factors of the decrease in aerobic performance in moderate acute hypoxia in women endurance athletes","container-title":"Respiratory Physiology &amp; Neurobiology","page":"178-186","volume":"159","issue":"2","source":"PubMed","abstract":"The purpose of this study was to evaluate the limiting factors of maximal aerobic performance in endurance trained (TW) and sedentary (UW) women. Subjects performed four incremental tests on a cycle ergometer at sea level and in normobaric hypoxia corresponding to 1000, 2500 and 4500 m. Maximal oxygen uptake decrement (Delta VO2 max) was larger in TW at each altitude. Maximal heart rate and ventilation decreased at 4500 m in TW. Maximal cardiac output remained unchanged. In both groups, arterialized oxygen saturation (Sa'O2 max) decreased at and above 2500 m and maximal O2 transport (QaO2 max) decreased from 1000 m. At 4500 m, there was no more difference in QaO2 max between TW and UW. Mixed venous O2 pressure (PvO2 max) was lower and O2 extraction (O2ERmax) greater in TW at each altitude. The primary determinant factor of VO2 max decrement in moderate acute hypoxia in trained and untrained women is a reduced maximal O2 transport that cannot be compensate by tissue O2 extraction.","DOI":"10.1016/j.resp.2007.06.012","ISSN":"1569-9048","note":"PMID: 17766196","journalAbbreviation":"Respir Physiol Neurobiol","language":"eng","author":[{"family":"Mollard","given":"Pascal"},{"family":"Woorons","given":"Xavier"},{"family":"Letournel","given":"Muriel"},{"family":"Lamberto","given":"Christine"},{"family":"Favret","given":"Fabrice"},{"family":"Pichon","given":"Aurélien"},{"family":"Beaudry","given":"Michèle"},{"family":"Richalet","given":"Jean-Paul"}],"issued":{"date-parts":[["2007",11,15]]}}}],"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Mollard et al., 2007b)</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96D92B5" w14:textId="77777777" w:rsidR="004A0201" w:rsidRPr="000D7214" w:rsidRDefault="008B5EF0" w:rsidP="004A0201">
            <w:pPr>
              <w:rPr>
                <w:rFonts w:eastAsia="Times New Roman" w:cs="Times New Roman"/>
                <w:sz w:val="20"/>
                <w:szCs w:val="20"/>
                <w:lang w:val="en-GB"/>
              </w:rPr>
            </w:pPr>
            <w:r w:rsidRPr="000D7214">
              <w:rPr>
                <w:rFonts w:eastAsia="Times New Roman" w:cs="Times New Roman"/>
                <w:sz w:val="20"/>
                <w:szCs w:val="20"/>
                <w:lang w:val="en-GB"/>
              </w:rPr>
              <w:t xml:space="preserve">Sixteen women </w:t>
            </w:r>
          </w:p>
          <w:p w14:paraId="492353DC" w14:textId="77777777" w:rsidR="004A0201" w:rsidRPr="000D7214" w:rsidRDefault="004A0201" w:rsidP="004A0201">
            <w:pPr>
              <w:rPr>
                <w:rFonts w:cs="Times New Roman"/>
                <w:sz w:val="20"/>
                <w:szCs w:val="20"/>
                <w:lang w:val="en-GB"/>
              </w:rPr>
            </w:pPr>
            <w:r w:rsidRPr="000D7214">
              <w:rPr>
                <w:rFonts w:cs="Times New Roman"/>
                <w:sz w:val="20"/>
                <w:szCs w:val="20"/>
                <w:lang w:val="en-GB"/>
              </w:rPr>
              <w:t>Untrained</w:t>
            </w:r>
          </w:p>
          <w:p w14:paraId="432145DD" w14:textId="019A8367" w:rsidR="004A0201" w:rsidRPr="000D7214" w:rsidRDefault="008B5EF0" w:rsidP="004A0201">
            <w:pPr>
              <w:rPr>
                <w:rFonts w:cs="Times New Roman"/>
                <w:sz w:val="20"/>
                <w:szCs w:val="20"/>
                <w:lang w:val="en-GB"/>
              </w:rPr>
            </w:pPr>
            <w:r w:rsidRPr="000D7214">
              <w:rPr>
                <w:rFonts w:eastAsia="AdvPTimes" w:cs="Times New Roman"/>
                <w:sz w:val="20"/>
                <w:szCs w:val="20"/>
                <w:lang w:val="en-GB"/>
              </w:rPr>
              <w:t>53.3±5.0</w:t>
            </w:r>
            <w:r w:rsidRPr="000D7214">
              <w:rPr>
                <w:rFonts w:cs="Times New Roman"/>
                <w:sz w:val="20"/>
                <w:szCs w:val="20"/>
                <w:lang w:val="en-GB"/>
              </w:rPr>
              <w:t xml:space="preserve"> kg; </w:t>
            </w:r>
            <w:r w:rsidRPr="000D7214">
              <w:rPr>
                <w:rFonts w:eastAsia="AdvPTimes" w:cs="Times New Roman"/>
                <w:sz w:val="20"/>
                <w:szCs w:val="20"/>
                <w:lang w:val="en-GB"/>
              </w:rPr>
              <w:t>1.64±4.8</w:t>
            </w:r>
            <w:r w:rsidRPr="000D7214">
              <w:rPr>
                <w:rFonts w:cs="Times New Roman"/>
                <w:sz w:val="20"/>
                <w:szCs w:val="20"/>
                <w:lang w:val="en-GB"/>
              </w:rPr>
              <w:t xml:space="preserve"> m; </w:t>
            </w:r>
            <w:r w:rsidRPr="000D7214">
              <w:rPr>
                <w:rFonts w:eastAsia="AdvPTimes" w:cs="Times New Roman"/>
                <w:sz w:val="20"/>
                <w:szCs w:val="20"/>
                <w:lang w:val="en-GB"/>
              </w:rPr>
              <w:t>27.1±3.8</w:t>
            </w:r>
            <w:r w:rsidRPr="000D7214">
              <w:rPr>
                <w:rFonts w:cs="Times New Roman"/>
                <w:sz w:val="20"/>
                <w:szCs w:val="20"/>
                <w:lang w:val="en-GB"/>
              </w:rPr>
              <w:t xml:space="preserve"> </w:t>
            </w:r>
            <w:proofErr w:type="spellStart"/>
            <w:r w:rsidR="0080715F" w:rsidRPr="000D7214">
              <w:rPr>
                <w:rFonts w:cs="Times New Roman"/>
                <w:sz w:val="20"/>
                <w:szCs w:val="20"/>
                <w:lang w:val="en-GB"/>
              </w:rPr>
              <w:t>yrs</w:t>
            </w:r>
            <w:proofErr w:type="spellEnd"/>
          </w:p>
          <w:p w14:paraId="206F7B71" w14:textId="77777777" w:rsidR="004A0201" w:rsidRPr="000D7214" w:rsidRDefault="004A0201" w:rsidP="004A0201">
            <w:pPr>
              <w:rPr>
                <w:rFonts w:cs="Times New Roman"/>
                <w:sz w:val="20"/>
                <w:szCs w:val="20"/>
                <w:lang w:val="en-GB"/>
              </w:rPr>
            </w:pPr>
            <w:r w:rsidRPr="000D7214">
              <w:rPr>
                <w:rFonts w:cs="Times New Roman"/>
                <w:sz w:val="20"/>
                <w:szCs w:val="20"/>
                <w:lang w:val="en-GB"/>
              </w:rPr>
              <w:t>Trained</w:t>
            </w:r>
          </w:p>
          <w:p w14:paraId="167B7925" w14:textId="341F307E" w:rsidR="008B5EF0" w:rsidRPr="000D7214" w:rsidRDefault="008B5EF0" w:rsidP="004A0201">
            <w:pPr>
              <w:rPr>
                <w:rFonts w:cs="Times New Roman"/>
                <w:sz w:val="20"/>
                <w:szCs w:val="20"/>
                <w:lang w:val="en-GB"/>
              </w:rPr>
            </w:pPr>
            <w:r w:rsidRPr="000D7214">
              <w:rPr>
                <w:rFonts w:cs="Times New Roman"/>
                <w:sz w:val="20"/>
                <w:szCs w:val="20"/>
                <w:lang w:val="en-GB"/>
              </w:rPr>
              <w:t xml:space="preserve">57.9±6.6 kg; 1.68±4.0 m; </w:t>
            </w:r>
            <w:r w:rsidRPr="000D7214">
              <w:rPr>
                <w:rFonts w:eastAsia="AdvPTimes" w:cs="Times New Roman"/>
                <w:sz w:val="20"/>
                <w:szCs w:val="20"/>
                <w:lang w:val="en-GB"/>
              </w:rPr>
              <w:t>28.4±4.7</w:t>
            </w:r>
            <w:r w:rsidR="004A0201" w:rsidRPr="000D7214">
              <w:rPr>
                <w:rFonts w:cs="Times New Roman"/>
                <w:sz w:val="20"/>
                <w:szCs w:val="20"/>
                <w:lang w:val="en-GB"/>
              </w:rPr>
              <w:t xml:space="preserve"> </w:t>
            </w:r>
            <w:proofErr w:type="spellStart"/>
            <w:r w:rsidR="0080715F" w:rsidRPr="000D7214">
              <w:rPr>
                <w:rFonts w:cs="Times New Roman"/>
                <w:sz w:val="20"/>
                <w:szCs w:val="20"/>
                <w:lang w:val="en-GB"/>
              </w:rPr>
              <w:t>yrs</w:t>
            </w:r>
            <w:proofErr w:type="spellEnd"/>
          </w:p>
        </w:tc>
        <w:tc>
          <w:tcPr>
            <w:tcW w:w="2694" w:type="dxa"/>
            <w:vAlign w:val="center"/>
          </w:tcPr>
          <w:p w14:paraId="19E33F3C" w14:textId="77777777" w:rsidR="008B5EF0" w:rsidRPr="000D7214" w:rsidRDefault="008B5EF0" w:rsidP="007B4743">
            <w:pPr>
              <w:rPr>
                <w:rFonts w:eastAsia="Times New Roman" w:cs="Times New Roman"/>
                <w:sz w:val="20"/>
                <w:szCs w:val="20"/>
                <w:lang w:val="fr-FR" w:eastAsia="en-GB"/>
              </w:rPr>
            </w:pPr>
            <w:r w:rsidRPr="000D7214">
              <w:rPr>
                <w:rFonts w:cs="Times New Roman"/>
                <w:sz w:val="20"/>
                <w:szCs w:val="20"/>
                <w:lang w:val="fr-FR"/>
              </w:rPr>
              <w:t xml:space="preserve">U: </w:t>
            </w:r>
            <w:r w:rsidRPr="000D7214">
              <w:rPr>
                <w:rFonts w:eastAsia="AdvPTimes" w:cs="Times New Roman"/>
                <w:sz w:val="20"/>
                <w:szCs w:val="20"/>
                <w:lang w:val="fr-FR"/>
              </w:rPr>
              <w:t>37.7±1.9</w:t>
            </w:r>
            <w:r w:rsidRPr="000D7214">
              <w:rPr>
                <w:rFonts w:cs="Times New Roman"/>
                <w:sz w:val="20"/>
                <w:szCs w:val="20"/>
                <w:lang w:val="fr-FR"/>
              </w:rPr>
              <w:t xml:space="preserve"> </w:t>
            </w:r>
            <w:r w:rsidRPr="000D7214">
              <w:rPr>
                <w:rFonts w:eastAsia="Times New Roman" w:cs="Times New Roman"/>
                <w:sz w:val="20"/>
                <w:szCs w:val="20"/>
                <w:lang w:val="fr-FR" w:eastAsia="en-GB"/>
              </w:rPr>
              <w:t>ml/kg/min</w:t>
            </w:r>
          </w:p>
          <w:p w14:paraId="3DFD9C84" w14:textId="77777777" w:rsidR="008B5EF0" w:rsidRPr="000D7214" w:rsidRDefault="008B5EF0" w:rsidP="007B4743">
            <w:pPr>
              <w:rPr>
                <w:rFonts w:eastAsia="Times New Roman" w:cs="Times New Roman"/>
                <w:sz w:val="20"/>
                <w:szCs w:val="20"/>
                <w:lang w:val="fr-FR" w:eastAsia="en-GB"/>
              </w:rPr>
            </w:pPr>
            <w:r w:rsidRPr="000D7214">
              <w:rPr>
                <w:rFonts w:eastAsia="Times New Roman" w:cs="Times New Roman"/>
                <w:sz w:val="20"/>
                <w:szCs w:val="20"/>
                <w:lang w:val="fr-FR" w:eastAsia="en-GB"/>
              </w:rPr>
              <w:t>T:</w:t>
            </w:r>
            <w:r w:rsidRPr="000D7214">
              <w:rPr>
                <w:rFonts w:cs="Times New Roman"/>
                <w:sz w:val="20"/>
                <w:szCs w:val="20"/>
                <w:lang w:val="fr-FR"/>
              </w:rPr>
              <w:t xml:space="preserve"> </w:t>
            </w:r>
            <w:r w:rsidRPr="000D7214">
              <w:rPr>
                <w:rFonts w:eastAsia="AdvPTimes" w:cs="Times New Roman"/>
                <w:sz w:val="20"/>
                <w:szCs w:val="20"/>
                <w:lang w:val="fr-FR"/>
              </w:rPr>
              <w:t>55.0±1.2</w:t>
            </w:r>
            <w:r w:rsidRPr="000D7214">
              <w:rPr>
                <w:rFonts w:cs="Times New Roman"/>
                <w:sz w:val="20"/>
                <w:szCs w:val="20"/>
                <w:lang w:val="fr-FR"/>
              </w:rPr>
              <w:t xml:space="preserve"> </w:t>
            </w:r>
            <w:r w:rsidRPr="000D7214">
              <w:rPr>
                <w:rFonts w:eastAsia="Times New Roman" w:cs="Times New Roman"/>
                <w:sz w:val="20"/>
                <w:szCs w:val="20"/>
                <w:lang w:val="fr-FR" w:eastAsia="en-GB"/>
              </w:rPr>
              <w:t>ml/kg/min.</w:t>
            </w:r>
          </w:p>
        </w:tc>
        <w:tc>
          <w:tcPr>
            <w:tcW w:w="1984" w:type="dxa"/>
            <w:shd w:val="clear" w:color="auto" w:fill="auto"/>
            <w:vAlign w:val="center"/>
          </w:tcPr>
          <w:p w14:paraId="456A44E0"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c</w:t>
            </w:r>
          </w:p>
          <w:p w14:paraId="18E125CF" w14:textId="0091DDF3"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 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 4</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m</w:t>
            </w:r>
          </w:p>
        </w:tc>
        <w:tc>
          <w:tcPr>
            <w:tcW w:w="2977" w:type="dxa"/>
            <w:shd w:val="clear" w:color="auto" w:fill="auto"/>
            <w:vAlign w:val="center"/>
          </w:tcPr>
          <w:p w14:paraId="10744746"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57DF106F"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40 W then 25 W every 2 min</w:t>
            </w:r>
          </w:p>
        </w:tc>
        <w:tc>
          <w:tcPr>
            <w:tcW w:w="3553" w:type="dxa"/>
            <w:shd w:val="clear" w:color="auto" w:fill="auto"/>
            <w:vAlign w:val="center"/>
          </w:tcPr>
          <w:p w14:paraId="23866185"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U</w:t>
            </w:r>
          </w:p>
          <w:p w14:paraId="7557F412"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 xml:space="preserve">SL: </w:t>
            </w:r>
            <w:r w:rsidRPr="000D7214">
              <w:rPr>
                <w:rFonts w:eastAsia="Times New Roman" w:cs="Times New Roman"/>
                <w:sz w:val="20"/>
                <w:szCs w:val="20"/>
                <w:lang w:val="en-GB"/>
              </w:rPr>
              <w:t>183.2±3.2 bpm</w:t>
            </w:r>
          </w:p>
          <w:p w14:paraId="4A3B3EB0" w14:textId="2EAFCE1D" w:rsidR="008B5EF0" w:rsidRPr="000D7214" w:rsidRDefault="008B5EF0" w:rsidP="007B4743">
            <w:pPr>
              <w:ind w:left="3"/>
              <w:rPr>
                <w:rFonts w:cs="Times New Roman"/>
                <w:sz w:val="20"/>
                <w:szCs w:val="20"/>
                <w:lang w:val="en-GB"/>
              </w:rPr>
            </w:pPr>
            <w:r w:rsidRPr="000D7214">
              <w:rPr>
                <w:rFonts w:eastAsia="Times New Roman" w:cs="Times New Roman"/>
                <w:sz w:val="20"/>
                <w:szCs w:val="20"/>
                <w:lang w:val="en-GB" w:eastAsia="en-GB"/>
              </w:rPr>
              <w:t>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 xml:space="preserve">m: </w:t>
            </w:r>
            <w:r w:rsidRPr="000D7214">
              <w:rPr>
                <w:rFonts w:eastAsia="Times New Roman" w:cs="Times New Roman"/>
                <w:sz w:val="20"/>
                <w:szCs w:val="20"/>
                <w:lang w:val="en-GB"/>
              </w:rPr>
              <w:t>182.1±4.2 bpm</w:t>
            </w:r>
          </w:p>
          <w:p w14:paraId="5DE0D25B" w14:textId="29830A79" w:rsidR="008B5EF0" w:rsidRPr="000D7214" w:rsidRDefault="008B5EF0" w:rsidP="007B4743">
            <w:pPr>
              <w:ind w:left="3"/>
              <w:rPr>
                <w:rFonts w:cs="Times New Roman"/>
                <w:sz w:val="20"/>
                <w:szCs w:val="20"/>
                <w:lang w:val="en-GB"/>
              </w:rPr>
            </w:pPr>
            <w:r w:rsidRPr="000D7214">
              <w:rPr>
                <w:rFonts w:eastAsia="Times New Roman" w:cs="Times New Roman"/>
                <w:sz w:val="20"/>
                <w:szCs w:val="20"/>
                <w:lang w:val="en-GB" w:eastAsia="en-GB"/>
              </w:rPr>
              <w:t>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w:t>
            </w:r>
            <w:r w:rsidRPr="000D7214">
              <w:rPr>
                <w:rFonts w:eastAsia="Times New Roman" w:cs="Times New Roman"/>
                <w:sz w:val="20"/>
                <w:szCs w:val="20"/>
                <w:lang w:val="en-GB"/>
              </w:rPr>
              <w:t>182.1±3.1 bpm</w:t>
            </w:r>
          </w:p>
          <w:p w14:paraId="14F2E6E5" w14:textId="233598EE"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4</w:t>
            </w:r>
            <w:r w:rsidR="0080715F" w:rsidRPr="000D7214">
              <w:rPr>
                <w:rFonts w:eastAsia="Times New Roman" w:cs="Times New Roman"/>
                <w:sz w:val="20"/>
                <w:szCs w:val="20"/>
                <w:lang w:val="fr-FR" w:eastAsia="en-GB"/>
              </w:rPr>
              <w:t>,</w:t>
            </w:r>
            <w:r w:rsidRPr="000D7214">
              <w:rPr>
                <w:rFonts w:eastAsia="Times New Roman" w:cs="Times New Roman"/>
                <w:sz w:val="20"/>
                <w:szCs w:val="20"/>
                <w:lang w:val="fr-FR" w:eastAsia="en-GB"/>
              </w:rPr>
              <w:t>500</w:t>
            </w:r>
            <w:r w:rsidR="00062AD4" w:rsidRPr="000D7214">
              <w:rPr>
                <w:rFonts w:eastAsia="Times New Roman" w:cs="Times New Roman"/>
                <w:sz w:val="20"/>
                <w:szCs w:val="20"/>
                <w:lang w:val="fr-FR" w:eastAsia="en-GB"/>
              </w:rPr>
              <w:t xml:space="preserve"> </w:t>
            </w:r>
            <w:r w:rsidRPr="000D7214">
              <w:rPr>
                <w:rFonts w:eastAsia="Times New Roman" w:cs="Times New Roman"/>
                <w:sz w:val="20"/>
                <w:szCs w:val="20"/>
                <w:lang w:val="fr-FR" w:eastAsia="en-GB"/>
              </w:rPr>
              <w:t>m:</w:t>
            </w:r>
            <w:r w:rsidRPr="000D7214">
              <w:rPr>
                <w:rFonts w:eastAsia="Times New Roman" w:cs="Times New Roman"/>
                <w:sz w:val="20"/>
                <w:szCs w:val="20"/>
                <w:lang w:val="fr-FR"/>
              </w:rPr>
              <w:t>177.1±3.2 bpm</w:t>
            </w:r>
          </w:p>
          <w:p w14:paraId="4590A001" w14:textId="77777777"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T</w:t>
            </w:r>
          </w:p>
          <w:p w14:paraId="585724C6" w14:textId="77777777"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 xml:space="preserve">SL: </w:t>
            </w:r>
            <w:r w:rsidRPr="000D7214">
              <w:rPr>
                <w:rFonts w:eastAsia="Times New Roman" w:cs="Times New Roman"/>
                <w:sz w:val="20"/>
                <w:szCs w:val="20"/>
                <w:lang w:val="fr-FR"/>
              </w:rPr>
              <w:t>178.7±4.6 bpm</w:t>
            </w:r>
          </w:p>
          <w:p w14:paraId="222A94AD" w14:textId="5A389530" w:rsidR="008B5EF0" w:rsidRPr="000D7214" w:rsidRDefault="008B5EF0" w:rsidP="007B4743">
            <w:pPr>
              <w:ind w:left="3"/>
              <w:rPr>
                <w:rFonts w:cs="Times New Roman"/>
                <w:sz w:val="20"/>
                <w:szCs w:val="20"/>
                <w:lang w:val="fr-FR"/>
              </w:rPr>
            </w:pPr>
            <w:r w:rsidRPr="000D7214">
              <w:rPr>
                <w:rFonts w:eastAsia="Times New Roman" w:cs="Times New Roman"/>
                <w:sz w:val="20"/>
                <w:szCs w:val="20"/>
                <w:lang w:val="fr-FR" w:eastAsia="en-GB"/>
              </w:rPr>
              <w:lastRenderedPageBreak/>
              <w:t>1</w:t>
            </w:r>
            <w:r w:rsidR="0080715F" w:rsidRPr="000D7214">
              <w:rPr>
                <w:rFonts w:eastAsia="Times New Roman" w:cs="Times New Roman"/>
                <w:sz w:val="20"/>
                <w:szCs w:val="20"/>
                <w:lang w:val="fr-FR" w:eastAsia="en-GB"/>
              </w:rPr>
              <w:t>,</w:t>
            </w:r>
            <w:r w:rsidRPr="000D7214">
              <w:rPr>
                <w:rFonts w:eastAsia="Times New Roman" w:cs="Times New Roman"/>
                <w:sz w:val="20"/>
                <w:szCs w:val="20"/>
                <w:lang w:val="fr-FR" w:eastAsia="en-GB"/>
              </w:rPr>
              <w:t>000</w:t>
            </w:r>
            <w:r w:rsidR="00062AD4" w:rsidRPr="000D7214">
              <w:rPr>
                <w:rFonts w:eastAsia="Times New Roman" w:cs="Times New Roman"/>
                <w:sz w:val="20"/>
                <w:szCs w:val="20"/>
                <w:lang w:val="fr-FR" w:eastAsia="en-GB"/>
              </w:rPr>
              <w:t xml:space="preserve"> </w:t>
            </w:r>
            <w:proofErr w:type="gramStart"/>
            <w:r w:rsidRPr="000D7214">
              <w:rPr>
                <w:rFonts w:eastAsia="Times New Roman" w:cs="Times New Roman"/>
                <w:sz w:val="20"/>
                <w:szCs w:val="20"/>
                <w:lang w:val="fr-FR" w:eastAsia="en-GB"/>
              </w:rPr>
              <w:t>m:</w:t>
            </w:r>
            <w:proofErr w:type="gramEnd"/>
            <w:r w:rsidRPr="000D7214">
              <w:rPr>
                <w:rFonts w:eastAsia="Times New Roman" w:cs="Times New Roman"/>
                <w:sz w:val="20"/>
                <w:szCs w:val="20"/>
                <w:lang w:val="fr-FR" w:eastAsia="en-GB"/>
              </w:rPr>
              <w:t xml:space="preserve">  </w:t>
            </w:r>
            <w:r w:rsidRPr="000D7214">
              <w:rPr>
                <w:rFonts w:eastAsia="Times New Roman" w:cs="Times New Roman"/>
                <w:sz w:val="20"/>
                <w:szCs w:val="20"/>
                <w:lang w:val="fr-FR"/>
              </w:rPr>
              <w:t>178.1±5.2 bpm</w:t>
            </w:r>
          </w:p>
          <w:p w14:paraId="56967508" w14:textId="47C02B2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w:t>
            </w:r>
            <w:r w:rsidRPr="000D7214">
              <w:rPr>
                <w:rFonts w:eastAsia="Times New Roman" w:cs="Times New Roman"/>
                <w:sz w:val="20"/>
                <w:szCs w:val="20"/>
                <w:lang w:val="en-GB"/>
              </w:rPr>
              <w:t>175.2±4.6 bpm</w:t>
            </w:r>
          </w:p>
          <w:p w14:paraId="651498FC" w14:textId="333AB723"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45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w:t>
            </w:r>
            <w:r w:rsidRPr="000D7214">
              <w:rPr>
                <w:rFonts w:eastAsia="Times New Roman" w:cs="Times New Roman"/>
                <w:sz w:val="20"/>
                <w:szCs w:val="20"/>
                <w:lang w:val="en-GB"/>
              </w:rPr>
              <w:t>168.7±3.8*</w:t>
            </w:r>
          </w:p>
        </w:tc>
      </w:tr>
      <w:tr w:rsidR="000D7214" w:rsidRPr="000D7214" w14:paraId="62724CD5" w14:textId="77777777" w:rsidTr="00DE14EA">
        <w:trPr>
          <w:trHeight w:val="844"/>
          <w:jc w:val="center"/>
        </w:trPr>
        <w:tc>
          <w:tcPr>
            <w:tcW w:w="1271" w:type="dxa"/>
            <w:shd w:val="clear" w:color="auto" w:fill="auto"/>
            <w:vAlign w:val="center"/>
          </w:tcPr>
          <w:p w14:paraId="7960E66F" w14:textId="2FA2F97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oug71apto","properties":{"formattedCitation":"(Mollard et al., 2007a)","plainCitation":"(Mollard et al., 2007a)","noteIndex":0},"citationItems":[{"id":9235,"uris":["http://zotero.org/users/2395890/items/TXV9ECZ8"],"uri":["http://zotero.org/users/2395890/items/TXV9ECZ8"],"itemData":{"id":9235,"type":"article-journal","title":"Role of maximal heart rate and arterial O2 saturation on the decrement of VO2max in moderate acute hypoxia in trained and untrained men","container-title":"International Journal of Sports Medicine","page":"186-192","volume":"28","issue":"3","source":"PubMed","abstract":"We aimed to evaluate 1) the altitude where maximal heart rate (HR (max)) decreases significantly in both trained and untrained subjects in moderate acute hypoxia, and 2) if the HR (max) decrease could partly explain the drop of V.O (2max). Seventeen healthy males, nine trained endurance athletes (TS) and eight untrained individuals (US) were studied. Subjects performed incremental exercise tests at sea level and at 5 simulated altitudes (1000, 1500, 2500, 3500, 4500 meters). Power output (PO), heart rate (HR), arterial oxygen saturation (SaO (2)), oxygen uptake (V.O (2)), arterialized blood pH and lactate were measured. Both groups showed a progressive reduction in V.O (2max). The decrement in HR (max) (DeltaHR (max)) was significant from 1000 m for TS and 2500 m for US and more important in TS than US (at 1500 m and 3500 m). At maximal exercise, TS had a greater reduction in SaO (2) (DeltaSaO (2)) at each altitude. DeltaHR (max) observed in TS was correlated with DeltaSaO (2). When the two groups were pooled, simple regressions showed that DeltaV.O (2max) was correlated with both DeltaSaO (2) and DeltaHR (max). However, a multiple regression analysis demonstrated that DeltaSaO (2) alone may account for DeltaV.O (2max). Furthermore, in spite of a greater reduction in SaO (2) and HR (max) in TS, no difference was evidenced in relative DeltaV.O (2max) between groups. Thus, in moderate acute hypoxia, the reduction in SaO (2) is the primary factor to explain the drop of V.O (2max) in trained and untrained subjects.","DOI":"10.1055/s-2006-924215","ISSN":"0172-4622","note":"PMID: 17024632","journalAbbreviation":"Int J Sports Med","language":"eng","author":[{"family":"Mollard","given":"P."},{"family":"Woorons","given":"X."},{"family":"Letournel","given":"M."},{"family":"Cornolo","given":"J."},{"family":"Lamberto","given":"C."},{"family":"Beaudry","given":"M."},{"family":"Richalet","given":"J.-P."}],"issued":{"date-parts":[["2007",3]]}}}],"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Mollard et al., 2007a)</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57536C0" w14:textId="0700BC9C" w:rsidR="008B5EF0" w:rsidRPr="000D7214" w:rsidRDefault="004A0201" w:rsidP="007B4743">
            <w:pPr>
              <w:rPr>
                <w:rFonts w:cs="Times New Roman"/>
                <w:sz w:val="20"/>
                <w:szCs w:val="20"/>
                <w:lang w:val="en-GB"/>
              </w:rPr>
            </w:pPr>
            <w:r w:rsidRPr="000D7214">
              <w:rPr>
                <w:rFonts w:eastAsia="Times New Roman" w:cs="Times New Roman"/>
                <w:sz w:val="20"/>
                <w:szCs w:val="20"/>
                <w:lang w:val="en-GB"/>
              </w:rPr>
              <w:t>Seventeen males</w:t>
            </w:r>
          </w:p>
          <w:p w14:paraId="6579F376" w14:textId="77777777" w:rsidR="004A0201" w:rsidRPr="000D7214" w:rsidRDefault="008B5EF0" w:rsidP="007B4743">
            <w:pPr>
              <w:rPr>
                <w:rFonts w:cs="Times New Roman"/>
                <w:sz w:val="20"/>
                <w:szCs w:val="20"/>
                <w:lang w:val="en-GB"/>
              </w:rPr>
            </w:pPr>
            <w:r w:rsidRPr="000D7214">
              <w:rPr>
                <w:rFonts w:cs="Times New Roman"/>
                <w:sz w:val="20"/>
                <w:szCs w:val="20"/>
                <w:lang w:val="en-GB"/>
              </w:rPr>
              <w:t>U</w:t>
            </w:r>
            <w:r w:rsidR="004A0201" w:rsidRPr="000D7214">
              <w:rPr>
                <w:rFonts w:cs="Times New Roman"/>
                <w:sz w:val="20"/>
                <w:szCs w:val="20"/>
                <w:lang w:val="en-GB"/>
              </w:rPr>
              <w:t xml:space="preserve">ntrained </w:t>
            </w:r>
          </w:p>
          <w:p w14:paraId="1DE17753" w14:textId="6F4CDCC7" w:rsidR="004A0201" w:rsidRPr="000D7214" w:rsidRDefault="008B5EF0" w:rsidP="004A0201">
            <w:pPr>
              <w:rPr>
                <w:rFonts w:cs="Times New Roman"/>
                <w:sz w:val="20"/>
                <w:szCs w:val="20"/>
                <w:lang w:val="en-GB"/>
              </w:rPr>
            </w:pPr>
            <w:r w:rsidRPr="000D7214">
              <w:rPr>
                <w:rFonts w:eastAsia="AdvPTimes" w:cs="Times New Roman"/>
                <w:sz w:val="20"/>
                <w:szCs w:val="20"/>
                <w:lang w:val="en-GB"/>
              </w:rPr>
              <w:t>73.2±7.5</w:t>
            </w:r>
            <w:r w:rsidRPr="000D7214">
              <w:rPr>
                <w:rFonts w:cs="Times New Roman"/>
                <w:sz w:val="20"/>
                <w:szCs w:val="20"/>
                <w:lang w:val="en-GB"/>
              </w:rPr>
              <w:t xml:space="preserve"> kg; </w:t>
            </w:r>
            <w:r w:rsidRPr="000D7214">
              <w:rPr>
                <w:rFonts w:eastAsia="AdvPTimes" w:cs="Times New Roman"/>
                <w:sz w:val="20"/>
                <w:szCs w:val="20"/>
                <w:lang w:val="en-GB"/>
              </w:rPr>
              <w:t>1.78±7.5</w:t>
            </w:r>
            <w:r w:rsidRPr="000D7214">
              <w:rPr>
                <w:rFonts w:cs="Times New Roman"/>
                <w:sz w:val="20"/>
                <w:szCs w:val="20"/>
                <w:lang w:val="en-GB"/>
              </w:rPr>
              <w:t xml:space="preserve"> m; </w:t>
            </w:r>
            <w:r w:rsidRPr="000D7214">
              <w:rPr>
                <w:rFonts w:eastAsia="AdvPTimes" w:cs="Times New Roman"/>
                <w:sz w:val="20"/>
                <w:szCs w:val="20"/>
                <w:lang w:val="en-GB"/>
              </w:rPr>
              <w:t>27.6±6.5</w:t>
            </w:r>
            <w:r w:rsidRPr="000D7214">
              <w:rPr>
                <w:rFonts w:cs="Times New Roman"/>
                <w:sz w:val="20"/>
                <w:szCs w:val="20"/>
                <w:lang w:val="en-GB"/>
              </w:rPr>
              <w:t xml:space="preserve"> </w:t>
            </w:r>
            <w:proofErr w:type="spellStart"/>
            <w:r w:rsidR="0080715F" w:rsidRPr="000D7214">
              <w:rPr>
                <w:rFonts w:cs="Times New Roman"/>
                <w:sz w:val="20"/>
                <w:szCs w:val="20"/>
                <w:lang w:val="en-GB"/>
              </w:rPr>
              <w:t>yrs</w:t>
            </w:r>
            <w:proofErr w:type="spellEnd"/>
          </w:p>
          <w:p w14:paraId="4F28FA9B" w14:textId="77777777" w:rsidR="004A0201" w:rsidRPr="000D7214" w:rsidRDefault="008B5EF0" w:rsidP="004A0201">
            <w:pPr>
              <w:rPr>
                <w:rFonts w:cs="Times New Roman"/>
                <w:sz w:val="20"/>
                <w:szCs w:val="20"/>
                <w:lang w:val="en-GB"/>
              </w:rPr>
            </w:pPr>
            <w:r w:rsidRPr="000D7214">
              <w:rPr>
                <w:rFonts w:cs="Times New Roman"/>
                <w:sz w:val="20"/>
                <w:szCs w:val="20"/>
                <w:lang w:val="en-GB"/>
              </w:rPr>
              <w:t>Trained</w:t>
            </w:r>
          </w:p>
          <w:p w14:paraId="4C3E6689" w14:textId="173C36D7" w:rsidR="008B5EF0" w:rsidRPr="000D7214" w:rsidRDefault="008B5EF0" w:rsidP="004A0201">
            <w:pPr>
              <w:rPr>
                <w:rFonts w:eastAsia="Times New Roman" w:cs="Times New Roman"/>
                <w:sz w:val="20"/>
                <w:szCs w:val="20"/>
                <w:lang w:val="en-GB" w:eastAsia="en-GB"/>
              </w:rPr>
            </w:pPr>
            <w:r w:rsidRPr="000D7214">
              <w:rPr>
                <w:rFonts w:eastAsia="AdvPTimes" w:cs="Times New Roman"/>
                <w:sz w:val="20"/>
                <w:szCs w:val="20"/>
                <w:lang w:val="en-GB"/>
              </w:rPr>
              <w:t>78.1±7.9</w:t>
            </w:r>
            <w:r w:rsidRPr="000D7214">
              <w:rPr>
                <w:rFonts w:cs="Times New Roman"/>
                <w:sz w:val="20"/>
                <w:szCs w:val="20"/>
                <w:lang w:val="en-GB"/>
              </w:rPr>
              <w:t xml:space="preserve"> kg; </w:t>
            </w:r>
            <w:r w:rsidRPr="000D7214">
              <w:rPr>
                <w:rFonts w:eastAsia="AdvPTimes" w:cs="Times New Roman"/>
                <w:sz w:val="20"/>
                <w:szCs w:val="20"/>
                <w:lang w:val="en-GB"/>
              </w:rPr>
              <w:t>1.78±2.9</w:t>
            </w:r>
            <w:r w:rsidRPr="000D7214">
              <w:rPr>
                <w:rFonts w:cs="Times New Roman"/>
                <w:sz w:val="20"/>
                <w:szCs w:val="20"/>
                <w:lang w:val="en-GB"/>
              </w:rPr>
              <w:t xml:space="preserve"> m; </w:t>
            </w:r>
            <w:r w:rsidRPr="000D7214">
              <w:rPr>
                <w:rFonts w:eastAsia="AdvPTimes" w:cs="Times New Roman"/>
                <w:sz w:val="20"/>
                <w:szCs w:val="20"/>
                <w:lang w:val="en-GB"/>
              </w:rPr>
              <w:t>27.8±3.3</w:t>
            </w:r>
            <w:r w:rsidRPr="000D7214">
              <w:rPr>
                <w:rFonts w:cs="Times New Roman"/>
                <w:sz w:val="20"/>
                <w:szCs w:val="20"/>
                <w:lang w:val="en-GB"/>
              </w:rPr>
              <w:t xml:space="preserve"> </w:t>
            </w:r>
            <w:proofErr w:type="spellStart"/>
            <w:r w:rsidR="0080715F" w:rsidRPr="000D7214">
              <w:rPr>
                <w:rFonts w:cs="Times New Roman"/>
                <w:sz w:val="20"/>
                <w:szCs w:val="20"/>
                <w:lang w:val="en-GB"/>
              </w:rPr>
              <w:t>yrs</w:t>
            </w:r>
            <w:proofErr w:type="spellEnd"/>
          </w:p>
        </w:tc>
        <w:tc>
          <w:tcPr>
            <w:tcW w:w="2694" w:type="dxa"/>
            <w:vAlign w:val="center"/>
          </w:tcPr>
          <w:p w14:paraId="10F07ADA"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 xml:space="preserve">Untrained: </w:t>
            </w:r>
            <w:r w:rsidRPr="000D7214">
              <w:rPr>
                <w:rFonts w:eastAsia="AdvPTimes" w:cs="Times New Roman"/>
                <w:sz w:val="20"/>
                <w:szCs w:val="20"/>
                <w:lang w:val="en-GB"/>
              </w:rPr>
              <w:t>44.1±5.3</w:t>
            </w:r>
            <w:r w:rsidRPr="000D7214">
              <w:rPr>
                <w:rFonts w:cs="Times New Roman"/>
                <w:sz w:val="20"/>
                <w:szCs w:val="20"/>
                <w:lang w:val="en-GB"/>
              </w:rPr>
              <w:t xml:space="preserve"> </w:t>
            </w:r>
            <w:r w:rsidRPr="000D7214">
              <w:rPr>
                <w:rFonts w:eastAsia="Times New Roman" w:cs="Times New Roman"/>
                <w:sz w:val="20"/>
                <w:szCs w:val="20"/>
                <w:lang w:val="en-GB" w:eastAsia="en-GB"/>
              </w:rPr>
              <w:t xml:space="preserve">ml/kg/min; </w:t>
            </w:r>
          </w:p>
          <w:p w14:paraId="74A5B1F1"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Trained:</w:t>
            </w:r>
            <w:r w:rsidRPr="000D7214">
              <w:rPr>
                <w:rFonts w:cs="Times New Roman"/>
                <w:sz w:val="20"/>
                <w:szCs w:val="20"/>
                <w:lang w:val="en-GB"/>
              </w:rPr>
              <w:t xml:space="preserve"> </w:t>
            </w:r>
            <w:r w:rsidRPr="000D7214">
              <w:rPr>
                <w:rFonts w:eastAsia="AdvPTimes" w:cs="Times New Roman"/>
                <w:sz w:val="20"/>
                <w:szCs w:val="20"/>
                <w:lang w:val="en-GB"/>
              </w:rPr>
              <w:t xml:space="preserve">65.5± 3.1 </w:t>
            </w:r>
            <w:r w:rsidRPr="000D7214">
              <w:rPr>
                <w:rFonts w:cs="Times New Roman"/>
                <w:sz w:val="20"/>
                <w:szCs w:val="20"/>
                <w:lang w:val="en-GB"/>
              </w:rPr>
              <w:t xml:space="preserve"> </w:t>
            </w:r>
            <w:r w:rsidRPr="000D7214">
              <w:rPr>
                <w:rFonts w:eastAsia="Times New Roman" w:cs="Times New Roman"/>
                <w:sz w:val="20"/>
                <w:szCs w:val="20"/>
                <w:lang w:val="en-GB" w:eastAsia="en-GB"/>
              </w:rPr>
              <w:t>ml/kg/min</w:t>
            </w:r>
          </w:p>
        </w:tc>
        <w:tc>
          <w:tcPr>
            <w:tcW w:w="1984" w:type="dxa"/>
            <w:shd w:val="clear" w:color="auto" w:fill="auto"/>
            <w:vAlign w:val="center"/>
          </w:tcPr>
          <w:p w14:paraId="13A865F6"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p>
          <w:p w14:paraId="3E5C4823" w14:textId="2B637F87" w:rsidR="008B5EF0" w:rsidRPr="000D7214" w:rsidRDefault="00BE56A7" w:rsidP="007B4743">
            <w:pPr>
              <w:rPr>
                <w:rFonts w:eastAsia="Times New Roman" w:cs="Times New Roman"/>
                <w:sz w:val="20"/>
                <w:szCs w:val="20"/>
                <w:lang w:val="en-GB" w:eastAsia="en-GB"/>
              </w:rPr>
            </w:pPr>
            <w:r w:rsidRPr="000D7214">
              <w:rPr>
                <w:rFonts w:cs="Times New Roman"/>
                <w:sz w:val="20"/>
                <w:szCs w:val="20"/>
                <w:lang w:val="en-GB"/>
              </w:rPr>
              <w:t xml:space="preserve">0, </w:t>
            </w:r>
            <w:r w:rsidR="008B5EF0" w:rsidRPr="000D7214">
              <w:rPr>
                <w:rFonts w:cs="Times New Roman"/>
                <w:sz w:val="20"/>
                <w:szCs w:val="20"/>
                <w:lang w:val="en-GB"/>
              </w:rPr>
              <w:t>1</w:t>
            </w:r>
            <w:r w:rsidR="0080715F" w:rsidRPr="000D7214">
              <w:rPr>
                <w:rFonts w:cs="Times New Roman"/>
                <w:sz w:val="20"/>
                <w:szCs w:val="20"/>
                <w:lang w:val="en-GB"/>
              </w:rPr>
              <w:t>,</w:t>
            </w:r>
            <w:r w:rsidR="008B5EF0" w:rsidRPr="000D7214">
              <w:rPr>
                <w:rFonts w:cs="Times New Roman"/>
                <w:sz w:val="20"/>
                <w:szCs w:val="20"/>
                <w:lang w:val="en-GB"/>
              </w:rPr>
              <w:t>000, 1</w:t>
            </w:r>
            <w:r w:rsidR="0080715F" w:rsidRPr="000D7214">
              <w:rPr>
                <w:rFonts w:cs="Times New Roman"/>
                <w:sz w:val="20"/>
                <w:szCs w:val="20"/>
                <w:lang w:val="en-GB"/>
              </w:rPr>
              <w:t>,</w:t>
            </w:r>
            <w:r w:rsidR="008B5EF0" w:rsidRPr="000D7214">
              <w:rPr>
                <w:rFonts w:cs="Times New Roman"/>
                <w:sz w:val="20"/>
                <w:szCs w:val="20"/>
                <w:lang w:val="en-GB"/>
              </w:rPr>
              <w:t>500, 2</w:t>
            </w:r>
            <w:r w:rsidR="0080715F" w:rsidRPr="000D7214">
              <w:rPr>
                <w:rFonts w:cs="Times New Roman"/>
                <w:sz w:val="20"/>
                <w:szCs w:val="20"/>
                <w:lang w:val="en-GB"/>
              </w:rPr>
              <w:t>,</w:t>
            </w:r>
            <w:r w:rsidR="008B5EF0" w:rsidRPr="000D7214">
              <w:rPr>
                <w:rFonts w:cs="Times New Roman"/>
                <w:sz w:val="20"/>
                <w:szCs w:val="20"/>
                <w:lang w:val="en-GB"/>
              </w:rPr>
              <w:t>500, 3</w:t>
            </w:r>
            <w:r w:rsidR="0080715F" w:rsidRPr="000D7214">
              <w:rPr>
                <w:rFonts w:cs="Times New Roman"/>
                <w:sz w:val="20"/>
                <w:szCs w:val="20"/>
                <w:lang w:val="en-GB"/>
              </w:rPr>
              <w:t>,</w:t>
            </w:r>
            <w:r w:rsidR="008B5EF0" w:rsidRPr="000D7214">
              <w:rPr>
                <w:rFonts w:cs="Times New Roman"/>
                <w:sz w:val="20"/>
                <w:szCs w:val="20"/>
                <w:lang w:val="en-GB"/>
              </w:rPr>
              <w:t>500, 4</w:t>
            </w:r>
            <w:r w:rsidR="0080715F" w:rsidRPr="000D7214">
              <w:rPr>
                <w:rFonts w:cs="Times New Roman"/>
                <w:sz w:val="20"/>
                <w:szCs w:val="20"/>
                <w:lang w:val="en-GB"/>
              </w:rPr>
              <w:t>,</w:t>
            </w:r>
            <w:r w:rsidR="008B5EF0" w:rsidRPr="000D7214">
              <w:rPr>
                <w:rFonts w:cs="Times New Roman"/>
                <w:sz w:val="20"/>
                <w:szCs w:val="20"/>
                <w:lang w:val="en-GB"/>
              </w:rPr>
              <w:t>500m</w:t>
            </w:r>
          </w:p>
        </w:tc>
        <w:tc>
          <w:tcPr>
            <w:tcW w:w="2977" w:type="dxa"/>
            <w:shd w:val="clear" w:color="auto" w:fill="auto"/>
            <w:vAlign w:val="center"/>
          </w:tcPr>
          <w:p w14:paraId="75484246"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70237648"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60 W followed by an incremental load of 30 W every 2 min</w:t>
            </w:r>
          </w:p>
        </w:tc>
        <w:tc>
          <w:tcPr>
            <w:tcW w:w="3553" w:type="dxa"/>
            <w:shd w:val="clear" w:color="auto" w:fill="auto"/>
            <w:vAlign w:val="center"/>
          </w:tcPr>
          <w:p w14:paraId="1B7D95EE"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U</w:t>
            </w:r>
          </w:p>
          <w:p w14:paraId="3BED82FC"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SL:</w:t>
            </w:r>
            <w:r w:rsidRPr="000D7214">
              <w:rPr>
                <w:rFonts w:eastAsia="Times New Roman" w:cs="Times New Roman"/>
                <w:sz w:val="20"/>
                <w:szCs w:val="20"/>
                <w:lang w:val="en-GB"/>
              </w:rPr>
              <w:t>191</w:t>
            </w:r>
            <w:r w:rsidRPr="000D7214">
              <w:rPr>
                <w:rFonts w:cs="Times New Roman"/>
                <w:sz w:val="20"/>
                <w:szCs w:val="20"/>
                <w:lang w:val="en-GB"/>
              </w:rPr>
              <w:t xml:space="preserve">± </w:t>
            </w:r>
            <w:r w:rsidRPr="000D7214">
              <w:rPr>
                <w:rFonts w:eastAsia="Times New Roman" w:cs="Times New Roman"/>
                <w:sz w:val="20"/>
                <w:szCs w:val="20"/>
                <w:lang w:val="en-GB"/>
              </w:rPr>
              <w:t>7.1</w:t>
            </w:r>
          </w:p>
          <w:p w14:paraId="21C6C7E1" w14:textId="37346B2D"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 xml:space="preserve">m: </w:t>
            </w:r>
            <w:r w:rsidRPr="000D7214">
              <w:rPr>
                <w:rFonts w:eastAsia="Times New Roman" w:cs="Times New Roman"/>
                <w:sz w:val="20"/>
                <w:szCs w:val="20"/>
                <w:lang w:val="en-GB"/>
              </w:rPr>
              <w:t>187.7</w:t>
            </w:r>
            <w:r w:rsidRPr="000D7214">
              <w:rPr>
                <w:rFonts w:cs="Times New Roman"/>
                <w:sz w:val="20"/>
                <w:szCs w:val="20"/>
                <w:lang w:val="en-GB"/>
              </w:rPr>
              <w:t xml:space="preserve">± </w:t>
            </w:r>
            <w:r w:rsidRPr="000D7214">
              <w:rPr>
                <w:rFonts w:eastAsia="Times New Roman" w:cs="Times New Roman"/>
                <w:sz w:val="20"/>
                <w:szCs w:val="20"/>
                <w:lang w:val="en-GB"/>
              </w:rPr>
              <w:t>6.4</w:t>
            </w:r>
          </w:p>
          <w:p w14:paraId="61EEBD68" w14:textId="7100717D" w:rsidR="008B5EF0" w:rsidRPr="000D7214" w:rsidRDefault="008B5EF0" w:rsidP="007B4743">
            <w:pPr>
              <w:ind w:left="3"/>
              <w:rPr>
                <w:rFonts w:eastAsia="Times New Roman" w:cs="Times New Roman"/>
                <w:sz w:val="20"/>
                <w:szCs w:val="20"/>
                <w:lang w:val="en-GB" w:eastAsia="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500</w:t>
            </w:r>
            <w:r w:rsidR="00062AD4" w:rsidRPr="000D7214">
              <w:rPr>
                <w:rFonts w:cs="Times New Roman"/>
                <w:sz w:val="20"/>
                <w:szCs w:val="20"/>
                <w:lang w:val="en-GB"/>
              </w:rPr>
              <w:t xml:space="preserve"> </w:t>
            </w:r>
            <w:r w:rsidRPr="000D7214">
              <w:rPr>
                <w:rFonts w:cs="Times New Roman"/>
                <w:sz w:val="20"/>
                <w:szCs w:val="20"/>
                <w:lang w:val="en-GB"/>
              </w:rPr>
              <w:t xml:space="preserve">m: </w:t>
            </w:r>
            <w:r w:rsidRPr="000D7214">
              <w:rPr>
                <w:rFonts w:eastAsia="AdvPTimes" w:cs="Times New Roman"/>
                <w:sz w:val="20"/>
                <w:szCs w:val="20"/>
                <w:lang w:val="en-GB"/>
              </w:rPr>
              <w:t>189.6</w:t>
            </w:r>
            <w:r w:rsidRPr="000D7214">
              <w:rPr>
                <w:rFonts w:cs="Times New Roman"/>
                <w:sz w:val="20"/>
                <w:szCs w:val="20"/>
                <w:lang w:val="en-GB"/>
              </w:rPr>
              <w:t>±</w:t>
            </w:r>
            <w:r w:rsidRPr="000D7214">
              <w:rPr>
                <w:rFonts w:eastAsia="AdvPTimes" w:cs="Times New Roman"/>
                <w:sz w:val="20"/>
                <w:szCs w:val="20"/>
                <w:lang w:val="en-GB"/>
              </w:rPr>
              <w:t>9.9</w:t>
            </w:r>
          </w:p>
          <w:p w14:paraId="1EE5213D" w14:textId="390EC7F0"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w:t>
            </w:r>
            <w:r w:rsidRPr="000D7214">
              <w:rPr>
                <w:rFonts w:eastAsia="Times New Roman" w:cs="Times New Roman"/>
                <w:sz w:val="20"/>
                <w:szCs w:val="20"/>
                <w:lang w:val="en-GB"/>
              </w:rPr>
              <w:t>186.8</w:t>
            </w:r>
            <w:r w:rsidRPr="000D7214">
              <w:rPr>
                <w:rFonts w:cs="Times New Roman"/>
                <w:sz w:val="20"/>
                <w:szCs w:val="20"/>
                <w:lang w:val="en-GB"/>
              </w:rPr>
              <w:t>±</w:t>
            </w:r>
            <w:r w:rsidRPr="000D7214">
              <w:rPr>
                <w:rFonts w:eastAsia="Times New Roman" w:cs="Times New Roman"/>
                <w:sz w:val="20"/>
                <w:szCs w:val="20"/>
                <w:lang w:val="en-GB"/>
              </w:rPr>
              <w:t>12 bpm*</w:t>
            </w:r>
          </w:p>
          <w:p w14:paraId="5738EE8F" w14:textId="07192206" w:rsidR="008B5EF0" w:rsidRPr="000D7214" w:rsidRDefault="008B5EF0" w:rsidP="007B4743">
            <w:pPr>
              <w:ind w:left="3"/>
              <w:rPr>
                <w:rFonts w:cs="Times New Roman"/>
                <w:sz w:val="20"/>
                <w:szCs w:val="20"/>
                <w:lang w:val="en-GB"/>
              </w:rPr>
            </w:pPr>
            <w:r w:rsidRPr="000D7214">
              <w:rPr>
                <w:rFonts w:cs="Times New Roman"/>
                <w:sz w:val="20"/>
                <w:szCs w:val="20"/>
                <w:lang w:val="en-GB"/>
              </w:rPr>
              <w:t>3</w:t>
            </w:r>
            <w:r w:rsidR="0080715F" w:rsidRPr="000D7214">
              <w:rPr>
                <w:rFonts w:cs="Times New Roman"/>
                <w:sz w:val="20"/>
                <w:szCs w:val="20"/>
                <w:lang w:val="en-GB"/>
              </w:rPr>
              <w:t>,</w:t>
            </w:r>
            <w:r w:rsidRPr="000D7214">
              <w:rPr>
                <w:rFonts w:cs="Times New Roman"/>
                <w:sz w:val="20"/>
                <w:szCs w:val="20"/>
                <w:lang w:val="en-GB"/>
              </w:rPr>
              <w:t>500</w:t>
            </w:r>
            <w:r w:rsidR="00062AD4" w:rsidRPr="000D7214">
              <w:rPr>
                <w:rFonts w:cs="Times New Roman"/>
                <w:sz w:val="20"/>
                <w:szCs w:val="20"/>
                <w:lang w:val="en-GB"/>
              </w:rPr>
              <w:t xml:space="preserve"> </w:t>
            </w:r>
            <w:r w:rsidRPr="000D7214">
              <w:rPr>
                <w:rFonts w:cs="Times New Roman"/>
                <w:sz w:val="20"/>
                <w:szCs w:val="20"/>
                <w:lang w:val="en-GB"/>
              </w:rPr>
              <w:t xml:space="preserve">m: </w:t>
            </w:r>
            <w:r w:rsidRPr="000D7214">
              <w:rPr>
                <w:rFonts w:eastAsia="AdvPTimes" w:cs="Times New Roman"/>
                <w:sz w:val="20"/>
                <w:szCs w:val="20"/>
                <w:lang w:val="en-GB"/>
              </w:rPr>
              <w:t>186</w:t>
            </w:r>
            <w:r w:rsidRPr="000D7214">
              <w:rPr>
                <w:rFonts w:cs="Times New Roman"/>
                <w:sz w:val="20"/>
                <w:szCs w:val="20"/>
                <w:lang w:val="en-GB"/>
              </w:rPr>
              <w:t xml:space="preserve">± </w:t>
            </w:r>
            <w:r w:rsidRPr="000D7214">
              <w:rPr>
                <w:rFonts w:eastAsia="AdvPTimes" w:cs="Times New Roman"/>
                <w:sz w:val="20"/>
                <w:szCs w:val="20"/>
                <w:lang w:val="en-GB"/>
              </w:rPr>
              <w:t>8 bpm*</w:t>
            </w:r>
          </w:p>
          <w:p w14:paraId="3E24D624" w14:textId="6A3AFFDE" w:rsidR="008B5EF0" w:rsidRPr="000D7214" w:rsidRDefault="008B5EF0" w:rsidP="007B4743">
            <w:pPr>
              <w:ind w:left="3"/>
              <w:rPr>
                <w:rFonts w:eastAsia="Times New Roman" w:cs="Times New Roman"/>
                <w:sz w:val="20"/>
                <w:szCs w:val="20"/>
                <w:lang w:val="fr-FR"/>
              </w:rPr>
            </w:pPr>
            <w:r w:rsidRPr="000D7214">
              <w:rPr>
                <w:rFonts w:eastAsia="Times New Roman" w:cs="Times New Roman"/>
                <w:sz w:val="20"/>
                <w:szCs w:val="20"/>
                <w:lang w:val="fr-FR" w:eastAsia="en-GB"/>
              </w:rPr>
              <w:t>4</w:t>
            </w:r>
            <w:r w:rsidR="0080715F" w:rsidRPr="000D7214">
              <w:rPr>
                <w:rFonts w:eastAsia="Times New Roman" w:cs="Times New Roman"/>
                <w:sz w:val="20"/>
                <w:szCs w:val="20"/>
                <w:lang w:val="fr-FR" w:eastAsia="en-GB"/>
              </w:rPr>
              <w:t>,</w:t>
            </w:r>
            <w:r w:rsidRPr="000D7214">
              <w:rPr>
                <w:rFonts w:eastAsia="Times New Roman" w:cs="Times New Roman"/>
                <w:sz w:val="20"/>
                <w:szCs w:val="20"/>
                <w:lang w:val="fr-FR" w:eastAsia="en-GB"/>
              </w:rPr>
              <w:t>500</w:t>
            </w:r>
            <w:r w:rsidR="00062AD4" w:rsidRPr="000D7214">
              <w:rPr>
                <w:rFonts w:eastAsia="Times New Roman" w:cs="Times New Roman"/>
                <w:sz w:val="20"/>
                <w:szCs w:val="20"/>
                <w:lang w:val="fr-FR" w:eastAsia="en-GB"/>
              </w:rPr>
              <w:t xml:space="preserve"> </w:t>
            </w:r>
            <w:r w:rsidRPr="000D7214">
              <w:rPr>
                <w:rFonts w:eastAsia="Times New Roman" w:cs="Times New Roman"/>
                <w:sz w:val="20"/>
                <w:szCs w:val="20"/>
                <w:lang w:val="fr-FR" w:eastAsia="en-GB"/>
              </w:rPr>
              <w:t>m: 188</w:t>
            </w:r>
            <w:r w:rsidRPr="000D7214">
              <w:rPr>
                <w:rFonts w:cs="Times New Roman"/>
                <w:sz w:val="20"/>
                <w:szCs w:val="20"/>
                <w:lang w:val="fr-FR"/>
              </w:rPr>
              <w:t>±</w:t>
            </w:r>
            <w:r w:rsidRPr="000D7214">
              <w:rPr>
                <w:rFonts w:eastAsia="Times New Roman" w:cs="Times New Roman"/>
                <w:sz w:val="20"/>
                <w:szCs w:val="20"/>
                <w:lang w:val="fr-FR" w:eastAsia="en-GB"/>
              </w:rPr>
              <w:t>9.4 bpm*</w:t>
            </w:r>
          </w:p>
          <w:p w14:paraId="2637F607" w14:textId="77777777" w:rsidR="008B5EF0" w:rsidRPr="000D7214" w:rsidRDefault="008B5EF0" w:rsidP="007B4743">
            <w:pPr>
              <w:ind w:left="3"/>
              <w:rPr>
                <w:rFonts w:eastAsia="Times New Roman" w:cs="Times New Roman"/>
                <w:sz w:val="20"/>
                <w:szCs w:val="20"/>
                <w:lang w:val="fr-FR" w:eastAsia="en-GB"/>
              </w:rPr>
            </w:pPr>
            <w:r w:rsidRPr="000D7214">
              <w:rPr>
                <w:rFonts w:eastAsia="Times New Roman" w:cs="Times New Roman"/>
                <w:sz w:val="20"/>
                <w:szCs w:val="20"/>
                <w:lang w:val="fr-FR" w:eastAsia="en-GB"/>
              </w:rPr>
              <w:t>T</w:t>
            </w:r>
          </w:p>
          <w:p w14:paraId="4BE620F1" w14:textId="77777777" w:rsidR="008B5EF0" w:rsidRPr="000D7214" w:rsidRDefault="008B5EF0" w:rsidP="007B4743">
            <w:pPr>
              <w:ind w:left="3"/>
              <w:rPr>
                <w:rFonts w:eastAsia="Times New Roman" w:cs="Times New Roman"/>
                <w:sz w:val="20"/>
                <w:szCs w:val="20"/>
                <w:lang w:val="fr-FR"/>
              </w:rPr>
            </w:pPr>
            <w:r w:rsidRPr="000D7214">
              <w:rPr>
                <w:rFonts w:eastAsia="Times New Roman" w:cs="Times New Roman"/>
                <w:sz w:val="20"/>
                <w:szCs w:val="20"/>
                <w:lang w:val="fr-FR" w:eastAsia="en-GB"/>
              </w:rPr>
              <w:t xml:space="preserve">SL: </w:t>
            </w:r>
            <w:r w:rsidRPr="000D7214">
              <w:rPr>
                <w:rFonts w:eastAsia="Times New Roman" w:cs="Times New Roman"/>
                <w:sz w:val="20"/>
                <w:szCs w:val="20"/>
                <w:lang w:val="fr-FR"/>
              </w:rPr>
              <w:t>185</w:t>
            </w:r>
            <w:r w:rsidRPr="000D7214">
              <w:rPr>
                <w:rFonts w:cs="Times New Roman"/>
                <w:sz w:val="20"/>
                <w:szCs w:val="20"/>
                <w:lang w:val="fr-FR"/>
              </w:rPr>
              <w:t>±</w:t>
            </w:r>
            <w:r w:rsidRPr="000D7214">
              <w:rPr>
                <w:rFonts w:eastAsia="Times New Roman" w:cs="Times New Roman"/>
                <w:sz w:val="20"/>
                <w:szCs w:val="20"/>
                <w:lang w:val="fr-FR"/>
              </w:rPr>
              <w:t xml:space="preserve">8 </w:t>
            </w:r>
            <w:r w:rsidRPr="000D7214">
              <w:rPr>
                <w:rFonts w:eastAsia="Times New Roman" w:cs="Times New Roman"/>
                <w:sz w:val="20"/>
                <w:szCs w:val="20"/>
                <w:lang w:val="fr-FR" w:eastAsia="en-GB"/>
              </w:rPr>
              <w:t>bpm</w:t>
            </w:r>
          </w:p>
          <w:p w14:paraId="568A9272" w14:textId="7476D09F" w:rsidR="008B5EF0" w:rsidRPr="000D7214" w:rsidRDefault="008B5EF0" w:rsidP="007B4743">
            <w:pPr>
              <w:ind w:left="3"/>
              <w:rPr>
                <w:rFonts w:eastAsia="Times New Roman" w:cs="Times New Roman"/>
                <w:sz w:val="20"/>
                <w:szCs w:val="20"/>
                <w:lang w:val="fr-FR"/>
              </w:rPr>
            </w:pPr>
            <w:r w:rsidRPr="000D7214">
              <w:rPr>
                <w:rFonts w:eastAsia="Times New Roman" w:cs="Times New Roman"/>
                <w:sz w:val="20"/>
                <w:szCs w:val="20"/>
                <w:lang w:val="fr-FR" w:eastAsia="en-GB"/>
              </w:rPr>
              <w:t>1</w:t>
            </w:r>
            <w:r w:rsidR="0080715F" w:rsidRPr="000D7214">
              <w:rPr>
                <w:rFonts w:eastAsia="Times New Roman" w:cs="Times New Roman"/>
                <w:sz w:val="20"/>
                <w:szCs w:val="20"/>
                <w:lang w:val="fr-FR" w:eastAsia="en-GB"/>
              </w:rPr>
              <w:t>,</w:t>
            </w:r>
            <w:r w:rsidRPr="000D7214">
              <w:rPr>
                <w:rFonts w:eastAsia="Times New Roman" w:cs="Times New Roman"/>
                <w:sz w:val="20"/>
                <w:szCs w:val="20"/>
                <w:lang w:val="fr-FR" w:eastAsia="en-GB"/>
              </w:rPr>
              <w:t>000</w:t>
            </w:r>
            <w:r w:rsidR="00062AD4" w:rsidRPr="000D7214">
              <w:rPr>
                <w:rFonts w:eastAsia="Times New Roman" w:cs="Times New Roman"/>
                <w:sz w:val="20"/>
                <w:szCs w:val="20"/>
                <w:lang w:val="fr-FR" w:eastAsia="en-GB"/>
              </w:rPr>
              <w:t xml:space="preserve"> </w:t>
            </w:r>
            <w:r w:rsidRPr="000D7214">
              <w:rPr>
                <w:rFonts w:eastAsia="Times New Roman" w:cs="Times New Roman"/>
                <w:sz w:val="20"/>
                <w:szCs w:val="20"/>
                <w:lang w:val="fr-FR" w:eastAsia="en-GB"/>
              </w:rPr>
              <w:t>m:</w:t>
            </w:r>
            <w:r w:rsidRPr="000D7214">
              <w:rPr>
                <w:rFonts w:eastAsia="Times New Roman" w:cs="Times New Roman"/>
                <w:sz w:val="20"/>
                <w:szCs w:val="20"/>
                <w:lang w:val="fr-FR"/>
              </w:rPr>
              <w:t>181</w:t>
            </w:r>
            <w:r w:rsidRPr="000D7214">
              <w:rPr>
                <w:rFonts w:cs="Times New Roman"/>
                <w:sz w:val="20"/>
                <w:szCs w:val="20"/>
                <w:lang w:val="fr-FR"/>
              </w:rPr>
              <w:t>±</w:t>
            </w:r>
            <w:r w:rsidRPr="000D7214">
              <w:rPr>
                <w:rFonts w:eastAsia="Times New Roman" w:cs="Times New Roman"/>
                <w:sz w:val="20"/>
                <w:szCs w:val="20"/>
                <w:lang w:val="fr-FR"/>
              </w:rPr>
              <w:t xml:space="preserve">6.9 </w:t>
            </w:r>
            <w:r w:rsidRPr="000D7214">
              <w:rPr>
                <w:rFonts w:eastAsia="Times New Roman" w:cs="Times New Roman"/>
                <w:sz w:val="20"/>
                <w:szCs w:val="20"/>
                <w:lang w:val="fr-FR" w:eastAsia="en-GB"/>
              </w:rPr>
              <w:t>bpm*</w:t>
            </w:r>
          </w:p>
          <w:p w14:paraId="1D20F18A" w14:textId="0D2E4FF6" w:rsidR="008B5EF0" w:rsidRPr="000D7214" w:rsidRDefault="008B5EF0" w:rsidP="007B4743">
            <w:pPr>
              <w:ind w:left="3"/>
              <w:rPr>
                <w:rFonts w:eastAsia="Times New Roman" w:cs="Times New Roman"/>
                <w:sz w:val="20"/>
                <w:szCs w:val="20"/>
                <w:lang w:val="en-GB"/>
              </w:rPr>
            </w:pPr>
            <w:r w:rsidRPr="000D7214">
              <w:rPr>
                <w:rFonts w:cs="Times New Roman"/>
                <w:sz w:val="20"/>
                <w:szCs w:val="20"/>
                <w:lang w:val="en-GB"/>
              </w:rPr>
              <w:t>1</w:t>
            </w:r>
            <w:r w:rsidR="0080715F" w:rsidRPr="000D7214">
              <w:rPr>
                <w:rFonts w:cs="Times New Roman"/>
                <w:sz w:val="20"/>
                <w:szCs w:val="20"/>
                <w:lang w:val="en-GB"/>
              </w:rPr>
              <w:t>,</w:t>
            </w:r>
            <w:r w:rsidRPr="000D7214">
              <w:rPr>
                <w:rFonts w:cs="Times New Roman"/>
                <w:sz w:val="20"/>
                <w:szCs w:val="20"/>
                <w:lang w:val="en-GB"/>
              </w:rPr>
              <w:t>500</w:t>
            </w:r>
            <w:r w:rsidR="00062AD4" w:rsidRPr="000D7214">
              <w:rPr>
                <w:rFonts w:cs="Times New Roman"/>
                <w:sz w:val="20"/>
                <w:szCs w:val="20"/>
                <w:lang w:val="en-GB"/>
              </w:rPr>
              <w:t xml:space="preserve"> </w:t>
            </w:r>
            <w:r w:rsidRPr="000D7214">
              <w:rPr>
                <w:rFonts w:cs="Times New Roman"/>
                <w:sz w:val="20"/>
                <w:szCs w:val="20"/>
                <w:lang w:val="en-GB"/>
              </w:rPr>
              <w:t xml:space="preserve">m: </w:t>
            </w:r>
            <w:r w:rsidRPr="000D7214">
              <w:rPr>
                <w:rFonts w:eastAsia="AdvPTimes" w:cs="Times New Roman"/>
                <w:sz w:val="20"/>
                <w:szCs w:val="20"/>
                <w:lang w:val="en-GB"/>
              </w:rPr>
              <w:t>178</w:t>
            </w:r>
            <w:r w:rsidRPr="000D7214">
              <w:rPr>
                <w:rFonts w:cs="Times New Roman"/>
                <w:sz w:val="20"/>
                <w:szCs w:val="20"/>
                <w:lang w:val="en-GB"/>
              </w:rPr>
              <w:t>±</w:t>
            </w:r>
            <w:r w:rsidRPr="000D7214">
              <w:rPr>
                <w:rFonts w:eastAsia="AdvPTimes" w:cs="Times New Roman"/>
                <w:sz w:val="20"/>
                <w:szCs w:val="20"/>
                <w:lang w:val="en-GB"/>
              </w:rPr>
              <w:t xml:space="preserve">7.7 </w:t>
            </w:r>
            <w:r w:rsidRPr="000D7214">
              <w:rPr>
                <w:rFonts w:eastAsia="Times New Roman" w:cs="Times New Roman"/>
                <w:sz w:val="20"/>
                <w:szCs w:val="20"/>
                <w:lang w:val="en-GB" w:eastAsia="en-GB"/>
              </w:rPr>
              <w:t>bpm*</w:t>
            </w:r>
          </w:p>
          <w:p w14:paraId="13DEF19C" w14:textId="44BE4EEF"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 xml:space="preserve">m: </w:t>
            </w:r>
            <w:r w:rsidRPr="000D7214">
              <w:rPr>
                <w:rFonts w:eastAsia="Times New Roman" w:cs="Times New Roman"/>
                <w:sz w:val="20"/>
                <w:szCs w:val="20"/>
                <w:lang w:val="en-GB"/>
              </w:rPr>
              <w:t>178</w:t>
            </w:r>
            <w:r w:rsidRPr="000D7214">
              <w:rPr>
                <w:rFonts w:cs="Times New Roman"/>
                <w:sz w:val="20"/>
                <w:szCs w:val="20"/>
                <w:lang w:val="en-GB"/>
              </w:rPr>
              <w:t>±</w:t>
            </w:r>
            <w:r w:rsidRPr="000D7214">
              <w:rPr>
                <w:rFonts w:eastAsia="Times New Roman" w:cs="Times New Roman"/>
                <w:sz w:val="20"/>
                <w:szCs w:val="20"/>
                <w:lang w:val="en-GB"/>
              </w:rPr>
              <w:t xml:space="preserve">6.3 </w:t>
            </w:r>
            <w:r w:rsidRPr="000D7214">
              <w:rPr>
                <w:rFonts w:eastAsia="Times New Roman" w:cs="Times New Roman"/>
                <w:sz w:val="20"/>
                <w:szCs w:val="20"/>
                <w:lang w:val="en-GB" w:eastAsia="en-GB"/>
              </w:rPr>
              <w:t>bpm*</w:t>
            </w:r>
          </w:p>
          <w:p w14:paraId="6AE7A32B" w14:textId="53E6F400" w:rsidR="008B5EF0" w:rsidRPr="000D7214" w:rsidRDefault="008B5EF0" w:rsidP="007B4743">
            <w:pPr>
              <w:ind w:left="3"/>
              <w:rPr>
                <w:rFonts w:eastAsia="Times New Roman" w:cs="Times New Roman"/>
                <w:sz w:val="20"/>
                <w:szCs w:val="20"/>
                <w:lang w:val="en-GB"/>
              </w:rPr>
            </w:pPr>
            <w:r w:rsidRPr="000D7214">
              <w:rPr>
                <w:rFonts w:eastAsia="Times New Roman" w:cs="Times New Roman"/>
                <w:sz w:val="20"/>
                <w:szCs w:val="20"/>
                <w:lang w:val="en-GB" w:eastAsia="en-GB"/>
              </w:rPr>
              <w:t>3</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w:t>
            </w:r>
            <w:r w:rsidR="00062AD4" w:rsidRPr="000D7214">
              <w:rPr>
                <w:rFonts w:eastAsia="Times New Roman" w:cs="Times New Roman"/>
                <w:sz w:val="20"/>
                <w:szCs w:val="20"/>
                <w:lang w:val="en-GB" w:eastAsia="en-GB"/>
              </w:rPr>
              <w:t xml:space="preserve"> m</w:t>
            </w:r>
            <w:r w:rsidRPr="000D7214">
              <w:rPr>
                <w:rFonts w:eastAsia="Times New Roman" w:cs="Times New Roman"/>
                <w:sz w:val="20"/>
                <w:szCs w:val="20"/>
                <w:lang w:val="en-GB" w:eastAsia="en-GB"/>
              </w:rPr>
              <w:t xml:space="preserve">: </w:t>
            </w:r>
            <w:r w:rsidRPr="000D7214">
              <w:rPr>
                <w:rFonts w:eastAsia="Times New Roman" w:cs="Times New Roman"/>
                <w:sz w:val="20"/>
                <w:szCs w:val="20"/>
                <w:lang w:val="en-GB"/>
              </w:rPr>
              <w:t>174</w:t>
            </w:r>
            <w:r w:rsidRPr="000D7214">
              <w:rPr>
                <w:rFonts w:cs="Times New Roman"/>
                <w:sz w:val="20"/>
                <w:szCs w:val="20"/>
                <w:lang w:val="en-GB"/>
              </w:rPr>
              <w:t>±</w:t>
            </w:r>
            <w:r w:rsidRPr="000D7214">
              <w:rPr>
                <w:rFonts w:eastAsia="Times New Roman" w:cs="Times New Roman"/>
                <w:sz w:val="20"/>
                <w:szCs w:val="20"/>
                <w:lang w:val="en-GB"/>
              </w:rPr>
              <w:t xml:space="preserve">6.6 </w:t>
            </w:r>
            <w:r w:rsidRPr="000D7214">
              <w:rPr>
                <w:rFonts w:eastAsia="Times New Roman" w:cs="Times New Roman"/>
                <w:sz w:val="20"/>
                <w:szCs w:val="20"/>
                <w:lang w:val="en-GB" w:eastAsia="en-GB"/>
              </w:rPr>
              <w:t>bpm*</w:t>
            </w:r>
          </w:p>
          <w:p w14:paraId="536B9CFC" w14:textId="5E2B8149" w:rsidR="008B5EF0" w:rsidRPr="000D7214" w:rsidRDefault="008B5EF0" w:rsidP="007B4743">
            <w:pPr>
              <w:ind w:left="3"/>
              <w:rPr>
                <w:rFonts w:eastAsia="Times New Roman" w:cs="Times New Roman"/>
                <w:sz w:val="20"/>
                <w:szCs w:val="20"/>
                <w:lang w:val="en-GB"/>
              </w:rPr>
            </w:pPr>
            <w:r w:rsidRPr="000D7214">
              <w:rPr>
                <w:rFonts w:eastAsia="Times New Roman" w:cs="Times New Roman"/>
                <w:sz w:val="20"/>
                <w:szCs w:val="20"/>
                <w:lang w:val="en-GB" w:eastAsia="en-GB"/>
              </w:rPr>
              <w:t>4</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m: 170</w:t>
            </w:r>
            <w:r w:rsidRPr="000D7214">
              <w:rPr>
                <w:rFonts w:cs="Times New Roman"/>
                <w:sz w:val="20"/>
                <w:szCs w:val="20"/>
                <w:lang w:val="en-GB"/>
              </w:rPr>
              <w:t>±</w:t>
            </w:r>
            <w:r w:rsidRPr="000D7214">
              <w:rPr>
                <w:rFonts w:eastAsia="Times New Roman" w:cs="Times New Roman"/>
                <w:sz w:val="20"/>
                <w:szCs w:val="20"/>
                <w:lang w:val="en-GB"/>
              </w:rPr>
              <w:t xml:space="preserve">3.8 </w:t>
            </w:r>
            <w:r w:rsidRPr="000D7214">
              <w:rPr>
                <w:rFonts w:eastAsia="Times New Roman" w:cs="Times New Roman"/>
                <w:sz w:val="20"/>
                <w:szCs w:val="20"/>
                <w:lang w:val="en-GB" w:eastAsia="en-GB"/>
              </w:rPr>
              <w:t>bpm*</w:t>
            </w:r>
          </w:p>
        </w:tc>
      </w:tr>
      <w:tr w:rsidR="000D7214" w:rsidRPr="000D7214" w14:paraId="756EF825" w14:textId="77777777" w:rsidTr="00DE14EA">
        <w:trPr>
          <w:trHeight w:val="844"/>
          <w:jc w:val="center"/>
        </w:trPr>
        <w:tc>
          <w:tcPr>
            <w:tcW w:w="1271" w:type="dxa"/>
            <w:shd w:val="clear" w:color="auto" w:fill="auto"/>
            <w:vAlign w:val="center"/>
          </w:tcPr>
          <w:p w14:paraId="55FA66B0" w14:textId="07CE8A50"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i678o7j9j","properties":{"formattedCitation":"(Peltonen et al., 2001)","plainCitation":"(Peltonen et al., 2001)","noteIndex":0},"citationItems":[{"id":8894,"uris":["http://zotero.org/users/2395890/items/TZHXB4A4"],"uri":["http://zotero.org/users/2395890/items/TZHXB4A4"],"itemData":{"id":8894,"type":"article-journal","title":"Cardiorespiratory responses to exercise in acute hypoxia, hyperoxia and normoxia","container-title":"European Journal of Applied Physiology","page":"82-88","volume":"85","issue":"1-2","source":"PubMed","abstract":"There is a prevailing hypothesis that an acute change in the fraction of oxygen in inspired air (F(I)O2) has no effect on maximal cardiac output (Qcmax), although maximal oxygen uptake (VO2max) and exercise performance do vary along with F(I)O2. We tested this hypothesis in six endurance athletes during progressive cycle ergometer exercise in conditions of hypoxia (FI(O)2 = 0.150), normoxia (F(I)O2 = 0.209) and hyperoxia (F(I)O2=0.320). As expected, VO2max decreased in hypoxia [mean (SD) 3.58 (0.45)l.min(-1), P&lt;0.05] and increased in hyperoxia [5.17 (0.34) l.min(-1), P&lt;0.05] in comparison with normoxia [4.55 (0.32)l.min(-1)]. Similarly, maximal power (Wmax) decreased in hypoxia [334 (41) W, P&lt; 0.05] and tended to increase in hyperoxia [404 (58) W] in comparison with normoxia [383 (46) W]. Contrary to the hypothesis, Qcmax was 25.99 (3.37) l.min(-1) in hypoxia (P&lt;0.05 compared to normoxia and hyperoxia), 28.51 (2.36) l.min(-1) in normoxia and 30.13 (2.06)l.min(-1) in hyperoxia. Our results can be interpreted to indicate that (1) the reduction in VO2max in acute hypoxia is explained both by the narrowing of the arterio-venous oxygen difference and reduced Qcmax, (2) reduced Qcmax in acute hypoxia may be beneficial by preventing a further decrease in pulmonary and peripheral oxygen diffusion, and (3) reduced Qcmax and VO2max in acute hypoxia may be the result rather than the cause of the reduced Wmax and skeletal muscle recruitment, thus supporting the existence of a central governor.","DOI":"10.1007/s004210100411","ISSN":"1439-6319","note":"PMID: 11513325","journalAbbreviation":"Eur. J. Appl. Physiol.","language":"eng","author":[{"family":"Peltonen","given":"J. E."},{"family":"Tikkanen","given":"H. O."},{"family":"Rusko","given":"H. K."}],"issued":{"date-parts":[["2001",7]]}}}],"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Peltonen et al., 2001)</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2424994" w14:textId="21AB987F"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Six </w:t>
            </w:r>
            <w:r w:rsidR="004A0201" w:rsidRPr="000D7214">
              <w:rPr>
                <w:rFonts w:eastAsia="Times New Roman" w:cs="Times New Roman"/>
                <w:sz w:val="20"/>
                <w:szCs w:val="20"/>
                <w:lang w:val="en-GB" w:eastAsia="en-GB"/>
              </w:rPr>
              <w:t>trained</w:t>
            </w:r>
            <w:r w:rsidRPr="000D7214">
              <w:rPr>
                <w:rFonts w:eastAsia="Times New Roman" w:cs="Times New Roman"/>
                <w:sz w:val="20"/>
                <w:szCs w:val="20"/>
                <w:lang w:val="en-GB" w:eastAsia="en-GB"/>
              </w:rPr>
              <w:t xml:space="preserve"> </w:t>
            </w:r>
            <w:r w:rsidR="004A0201" w:rsidRPr="000D7214">
              <w:rPr>
                <w:rFonts w:eastAsia="Times New Roman" w:cs="Times New Roman"/>
                <w:sz w:val="20"/>
                <w:szCs w:val="20"/>
                <w:lang w:val="en-GB" w:eastAsia="en-GB"/>
              </w:rPr>
              <w:t>males</w:t>
            </w:r>
          </w:p>
          <w:p w14:paraId="440D6BDC" w14:textId="242CCBC4"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73.6</w:t>
            </w:r>
            <w:r w:rsidRPr="000D7214">
              <w:rPr>
                <w:rFonts w:eastAsia="AdvPTimes" w:cs="Times New Roman"/>
                <w:sz w:val="20"/>
                <w:szCs w:val="20"/>
                <w:lang w:val="en-GB"/>
              </w:rPr>
              <w:t>±</w:t>
            </w:r>
            <w:r w:rsidRPr="000D7214">
              <w:rPr>
                <w:rFonts w:cs="Times New Roman"/>
                <w:sz w:val="20"/>
                <w:szCs w:val="20"/>
                <w:lang w:val="en-GB"/>
              </w:rPr>
              <w:t>5.0 kg; 181.1</w:t>
            </w:r>
            <w:r w:rsidRPr="000D7214">
              <w:rPr>
                <w:rFonts w:eastAsia="AdvPTimes" w:cs="Times New Roman"/>
                <w:sz w:val="20"/>
                <w:szCs w:val="20"/>
                <w:lang w:val="en-GB"/>
              </w:rPr>
              <w:t>±</w:t>
            </w:r>
            <w:r w:rsidRPr="000D7214">
              <w:rPr>
                <w:rFonts w:cs="Times New Roman"/>
                <w:sz w:val="20"/>
                <w:szCs w:val="20"/>
                <w:lang w:val="en-GB"/>
              </w:rPr>
              <w:t>3.4 cm; 24</w:t>
            </w:r>
            <w:r w:rsidRPr="000D7214">
              <w:rPr>
                <w:rFonts w:eastAsia="AdvPTimes" w:cs="Times New Roman"/>
                <w:sz w:val="20"/>
                <w:szCs w:val="20"/>
                <w:lang w:val="en-GB"/>
              </w:rPr>
              <w:t>±</w:t>
            </w:r>
            <w:r w:rsidRPr="000D7214">
              <w:rPr>
                <w:rFonts w:cs="Times New Roman"/>
                <w:sz w:val="20"/>
                <w:szCs w:val="20"/>
                <w:lang w:val="en-GB"/>
              </w:rPr>
              <w:t xml:space="preserve">5 </w:t>
            </w:r>
            <w:proofErr w:type="spellStart"/>
            <w:r w:rsidR="0080715F" w:rsidRPr="000D7214">
              <w:rPr>
                <w:rFonts w:cs="Times New Roman"/>
                <w:sz w:val="20"/>
                <w:szCs w:val="20"/>
                <w:lang w:val="en-GB"/>
              </w:rPr>
              <w:t>yrs</w:t>
            </w:r>
            <w:proofErr w:type="spellEnd"/>
          </w:p>
        </w:tc>
        <w:tc>
          <w:tcPr>
            <w:tcW w:w="2694" w:type="dxa"/>
            <w:vAlign w:val="center"/>
          </w:tcPr>
          <w:p w14:paraId="51EFC07F"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4.55</w:t>
            </w:r>
            <w:r w:rsidRPr="000D7214">
              <w:rPr>
                <w:rFonts w:eastAsia="AdvPTimes" w:cs="Times New Roman"/>
                <w:sz w:val="20"/>
                <w:szCs w:val="20"/>
                <w:lang w:val="en-GB"/>
              </w:rPr>
              <w:t>±</w:t>
            </w:r>
            <w:r w:rsidRPr="000D7214">
              <w:rPr>
                <w:rFonts w:eastAsia="Times New Roman" w:cs="Times New Roman"/>
                <w:sz w:val="20"/>
                <w:szCs w:val="20"/>
                <w:lang w:val="en-GB" w:eastAsia="en-GB"/>
              </w:rPr>
              <w:t>0.32</w:t>
            </w:r>
            <w:r w:rsidRPr="000D7214">
              <w:rPr>
                <w:rFonts w:cs="Times New Roman"/>
                <w:sz w:val="20"/>
                <w:szCs w:val="20"/>
                <w:lang w:val="en-GB"/>
              </w:rPr>
              <w:t xml:space="preserve"> L/min</w:t>
            </w:r>
          </w:p>
        </w:tc>
        <w:tc>
          <w:tcPr>
            <w:tcW w:w="1984" w:type="dxa"/>
            <w:shd w:val="clear" w:color="auto" w:fill="auto"/>
            <w:vAlign w:val="center"/>
          </w:tcPr>
          <w:p w14:paraId="75B8B65A" w14:textId="7777777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p>
          <w:p w14:paraId="4A38A251" w14:textId="460BACD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 m</w:t>
            </w:r>
          </w:p>
        </w:tc>
        <w:tc>
          <w:tcPr>
            <w:tcW w:w="2977" w:type="dxa"/>
            <w:shd w:val="clear" w:color="auto" w:fill="auto"/>
            <w:vAlign w:val="center"/>
          </w:tcPr>
          <w:p w14:paraId="79B7CE92"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1B7CAC61"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100 W every 5 min until 400 W and 50 W every 5min thereafter</w:t>
            </w:r>
          </w:p>
        </w:tc>
        <w:tc>
          <w:tcPr>
            <w:tcW w:w="3553" w:type="dxa"/>
            <w:shd w:val="clear" w:color="auto" w:fill="auto"/>
            <w:vAlign w:val="center"/>
          </w:tcPr>
          <w:p w14:paraId="18EDCA1A" w14:textId="77777777" w:rsidR="008B5EF0" w:rsidRPr="000D7214" w:rsidRDefault="008B5EF0" w:rsidP="007B4743">
            <w:pPr>
              <w:ind w:left="3"/>
              <w:rPr>
                <w:rFonts w:eastAsia="AdvPTimes" w:cs="Times New Roman"/>
                <w:sz w:val="20"/>
                <w:szCs w:val="20"/>
                <w:lang w:val="en-GB"/>
              </w:rPr>
            </w:pPr>
            <w:r w:rsidRPr="000D7214">
              <w:rPr>
                <w:rFonts w:eastAsia="Times New Roman" w:cs="Times New Roman"/>
                <w:sz w:val="20"/>
                <w:szCs w:val="20"/>
                <w:lang w:val="en-GB" w:eastAsia="en-GB"/>
              </w:rPr>
              <w:t>181</w:t>
            </w:r>
            <w:r w:rsidRPr="000D7214">
              <w:rPr>
                <w:rFonts w:eastAsia="AdvPTimes" w:cs="Times New Roman"/>
                <w:sz w:val="20"/>
                <w:szCs w:val="20"/>
                <w:lang w:val="en-GB"/>
              </w:rPr>
              <w:t>±11 vs 177±15 bpm*</w:t>
            </w:r>
          </w:p>
        </w:tc>
      </w:tr>
      <w:tr w:rsidR="000D7214" w:rsidRPr="000D7214" w14:paraId="0BBA1952" w14:textId="77777777" w:rsidTr="00DE14EA">
        <w:trPr>
          <w:trHeight w:val="844"/>
          <w:jc w:val="center"/>
        </w:trPr>
        <w:tc>
          <w:tcPr>
            <w:tcW w:w="1271" w:type="dxa"/>
            <w:shd w:val="clear" w:color="auto" w:fill="auto"/>
            <w:vAlign w:val="center"/>
          </w:tcPr>
          <w:p w14:paraId="3D32A631" w14:textId="1522BD55"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60lp1rshp","properties":{"formattedCitation":"(P\\uc0\\u233{}riard and Racinais, 2016)","plainCitation":"(Périard and Racinais, 2016)","noteIndex":0},"citationItems":[{"id":8892,"uris":["http://zotero.org/users/2395890/items/36LT63PX"],"uri":["http://zotero.org/users/2395890/items/36LT63PX"],"itemData":{"id":8892,"type":"article-journal","title":"Performance and Pacing during Cycle Exercise in Hyperthermic and Hypoxic Conditions","container-title":"Medicine and Science in Sports and Exercise","page":"845-853","volume":"48","issue":"5","source":"PubMed","abstract":"INTRODUCTION: This study examined the influence of alterations in maximal oxygen uptake (V˙O2max) in mediating performance and pacing during prolonged self-paced exercise.\nMETHODS: Twelve well-trained cyclists completed a 750-kJ time trial in temperate (COOL, 18°C), hot (HOT, 35°C), and hypoxic (HYP, 18°C; FiO2, 0.145) conditions, creating models with a stable, progressively decreasing, and acutely decreased V˙O2max, respectively.\nRESULTS: Trial completion was faster in COOL (48.2 ± 5.7 min) compared with HOT (55.4 ± 5.0 min) and HYP (60.1 ± 6.5 min) (P &lt; 0.001), with HOT being faster than HYP (P = 0.028). Core temperature reached 39.0°C ± 0.6°C (COOL), 39.8°C ± 0.5°C (HOT), and 38.5°C ± 0.4°C (HYP; P &lt; 0.01). Power output during COOL was higher than HOT from 40% of work completed onward (P &lt; 0.05) and for the entirety of HYP (P &lt; 0.001), in which it was lower than HOT at 20%-30% (P &lt; 0.05). Normalized power output during COOL and HYP varied by </w:instrText>
            </w:r>
            <w:r w:rsidR="000461C2" w:rsidRPr="000D7214">
              <w:rPr>
                <w:rFonts w:ascii="Cambria Math" w:eastAsia="Times New Roman" w:hAnsi="Cambria Math" w:cs="Cambria Math"/>
                <w:sz w:val="20"/>
                <w:szCs w:val="20"/>
                <w:lang w:val="en-GB" w:eastAsia="en-GB"/>
              </w:rPr>
              <w:instrText>∼</w:instrText>
            </w:r>
            <w:r w:rsidR="000461C2" w:rsidRPr="000D7214">
              <w:rPr>
                <w:rFonts w:eastAsia="Times New Roman" w:cs="Times New Roman"/>
                <w:sz w:val="20"/>
                <w:szCs w:val="20"/>
                <w:lang w:val="en-GB" w:eastAsia="en-GB"/>
              </w:rPr>
              <w:instrText xml:space="preserve">13% and </w:instrText>
            </w:r>
            <w:r w:rsidR="000461C2" w:rsidRPr="000D7214">
              <w:rPr>
                <w:rFonts w:ascii="Cambria Math" w:eastAsia="Times New Roman" w:hAnsi="Cambria Math" w:cs="Cambria Math"/>
                <w:sz w:val="20"/>
                <w:szCs w:val="20"/>
                <w:lang w:val="en-GB" w:eastAsia="en-GB"/>
              </w:rPr>
              <w:instrText>∼</w:instrText>
            </w:r>
            <w:r w:rsidR="000461C2" w:rsidRPr="000D7214">
              <w:rPr>
                <w:rFonts w:eastAsia="Times New Roman" w:cs="Times New Roman"/>
                <w:sz w:val="20"/>
                <w:szCs w:val="20"/>
                <w:lang w:val="en-GB" w:eastAsia="en-GB"/>
              </w:rPr>
              <w:instrText xml:space="preserve">16%, respectively, whereas a </w:instrText>
            </w:r>
            <w:r w:rsidR="000461C2" w:rsidRPr="000D7214">
              <w:rPr>
                <w:rFonts w:ascii="Cambria Math" w:eastAsia="Times New Roman" w:hAnsi="Cambria Math" w:cs="Cambria Math"/>
                <w:sz w:val="20"/>
                <w:szCs w:val="20"/>
                <w:lang w:val="en-GB" w:eastAsia="en-GB"/>
              </w:rPr>
              <w:instrText>∼</w:instrText>
            </w:r>
            <w:r w:rsidR="000461C2" w:rsidRPr="000D7214">
              <w:rPr>
                <w:rFonts w:eastAsia="Times New Roman" w:cs="Times New Roman"/>
                <w:sz w:val="20"/>
                <w:szCs w:val="20"/>
                <w:lang w:val="en-GB" w:eastAsia="en-GB"/>
              </w:rPr>
              <w:instrText xml:space="preserve">27% variation occurred in HOT. V˙O2 in COOL was higher than HOT from 70% onward (P &lt; 0.01) and higher than HYP throughout exercise (P &lt; 0.001). Relative to baseline V˙O2max (%V˙O2max) in normoxia (COOL and HOT) and hypoxia (HYP), %V˙O2max during HOT (78% ± 8%) was lower than COOL (84% ± 7%; P = 0.005) and HYP (87% ± 5%; P = 0.003).\nCONCLUSIONS: Despite an acutely reduced V˙O2max and power output in HYP, pacing and %V˙O2max were similar to COOL. In contrast, the progressive decrease in V˙O2max and power output in HOT resulted in a more variable pacing pattern with %V˙O2max decreasing throughout exercise. These data support the premise that pacing is associated with maintaining an optimal performance intensity, in conjunction with acute and progressive alterations in V˙O2max.","DOI":"10.1249/MSS.0000000000000839","ISSN":"1530-0315","note":"PMID: 26656777","journalAbbreviation":"Med Sci Sports Exerc","language":"eng","author":[{"family":"Périard","given":"Julien D."},{"family":"Racinais","given":"Sébastien"}],"issued":{"date-parts":[["2016",5]]}}}],"schema":"https://github.com/citation-style-language/schema/raw/master/csl-citation.json"} </w:instrText>
            </w:r>
            <w:r w:rsidRPr="000D7214">
              <w:rPr>
                <w:rFonts w:eastAsia="Times New Roman" w:cs="Times New Roman"/>
                <w:sz w:val="20"/>
                <w:szCs w:val="20"/>
                <w:lang w:val="en-GB" w:eastAsia="en-GB"/>
              </w:rPr>
              <w:fldChar w:fldCharType="separate"/>
            </w:r>
            <w:r w:rsidR="000461C2" w:rsidRPr="000D7214">
              <w:rPr>
                <w:rFonts w:cs="Times New Roman"/>
                <w:sz w:val="20"/>
                <w:szCs w:val="24"/>
              </w:rPr>
              <w:t>(Périard and Racinais, 201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5B1E7E4A" w14:textId="275C43E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Twelve </w:t>
            </w:r>
            <w:r w:rsidR="004A0201" w:rsidRPr="000D7214">
              <w:rPr>
                <w:rFonts w:eastAsia="Times New Roman" w:cs="Times New Roman"/>
                <w:sz w:val="20"/>
                <w:szCs w:val="20"/>
                <w:lang w:val="en-GB" w:eastAsia="en-GB"/>
              </w:rPr>
              <w:t>trained males</w:t>
            </w:r>
            <w:r w:rsidRPr="000D7214">
              <w:rPr>
                <w:rFonts w:eastAsia="Times New Roman" w:cs="Times New Roman"/>
                <w:sz w:val="20"/>
                <w:szCs w:val="20"/>
                <w:lang w:val="en-GB" w:eastAsia="en-GB"/>
              </w:rPr>
              <w:t xml:space="preserve">: </w:t>
            </w:r>
            <w:r w:rsidRPr="000D7214">
              <w:rPr>
                <w:rFonts w:cs="Times New Roman"/>
                <w:sz w:val="20"/>
                <w:szCs w:val="20"/>
                <w:lang w:val="en-GB"/>
              </w:rPr>
              <w:t>77.3</w:t>
            </w:r>
            <w:r w:rsidRPr="000D7214">
              <w:rPr>
                <w:rFonts w:eastAsia="AdvPTimes" w:cs="Times New Roman"/>
                <w:sz w:val="20"/>
                <w:szCs w:val="20"/>
                <w:lang w:val="en-GB"/>
              </w:rPr>
              <w:t>±</w:t>
            </w:r>
            <w:r w:rsidRPr="000D7214">
              <w:rPr>
                <w:rFonts w:cs="Times New Roman"/>
                <w:sz w:val="20"/>
                <w:szCs w:val="20"/>
                <w:lang w:val="en-GB"/>
              </w:rPr>
              <w:t>5.1 kg; 177.3</w:t>
            </w:r>
            <w:r w:rsidRPr="000D7214">
              <w:rPr>
                <w:rFonts w:eastAsia="AdvPTimes" w:cs="Times New Roman"/>
                <w:sz w:val="20"/>
                <w:szCs w:val="20"/>
                <w:lang w:val="en-GB"/>
              </w:rPr>
              <w:t>±</w:t>
            </w:r>
            <w:r w:rsidRPr="000D7214">
              <w:rPr>
                <w:rFonts w:cs="Times New Roman"/>
                <w:sz w:val="20"/>
                <w:szCs w:val="20"/>
                <w:lang w:val="en-GB"/>
              </w:rPr>
              <w:t>6.1 cm; 35</w:t>
            </w:r>
            <w:r w:rsidRPr="000D7214">
              <w:rPr>
                <w:rFonts w:eastAsia="AdvPTimes" w:cs="Times New Roman"/>
                <w:sz w:val="20"/>
                <w:szCs w:val="20"/>
                <w:lang w:val="en-GB"/>
              </w:rPr>
              <w:t>±</w:t>
            </w:r>
            <w:r w:rsidRPr="000D7214">
              <w:rPr>
                <w:rFonts w:cs="Times New Roman"/>
                <w:sz w:val="20"/>
                <w:szCs w:val="20"/>
                <w:lang w:val="en-GB"/>
              </w:rPr>
              <w:t xml:space="preserve">4 </w:t>
            </w:r>
            <w:proofErr w:type="spellStart"/>
            <w:r w:rsidR="0080715F" w:rsidRPr="000D7214">
              <w:rPr>
                <w:rFonts w:cs="Times New Roman"/>
                <w:sz w:val="20"/>
                <w:szCs w:val="20"/>
                <w:lang w:val="en-GB"/>
              </w:rPr>
              <w:t>yrs</w:t>
            </w:r>
            <w:proofErr w:type="spellEnd"/>
          </w:p>
        </w:tc>
        <w:tc>
          <w:tcPr>
            <w:tcW w:w="2694" w:type="dxa"/>
            <w:vAlign w:val="center"/>
          </w:tcPr>
          <w:p w14:paraId="3BDFCA94"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4.6</w:t>
            </w:r>
            <w:r w:rsidRPr="000D7214">
              <w:rPr>
                <w:rFonts w:eastAsia="AdvPTimes" w:cs="Times New Roman"/>
                <w:sz w:val="20"/>
                <w:szCs w:val="20"/>
                <w:lang w:val="en-GB"/>
              </w:rPr>
              <w:t>±</w:t>
            </w:r>
            <w:r w:rsidRPr="000D7214">
              <w:rPr>
                <w:rFonts w:cs="Times New Roman"/>
                <w:sz w:val="20"/>
                <w:szCs w:val="20"/>
                <w:lang w:val="en-GB"/>
              </w:rPr>
              <w:t>0.3 L/min</w:t>
            </w:r>
          </w:p>
        </w:tc>
        <w:tc>
          <w:tcPr>
            <w:tcW w:w="1984" w:type="dxa"/>
            <w:shd w:val="clear" w:color="auto" w:fill="auto"/>
            <w:vAlign w:val="center"/>
          </w:tcPr>
          <w:p w14:paraId="136B669C" w14:textId="48F21CA7" w:rsidR="008B5EF0" w:rsidRPr="000D7214" w:rsidRDefault="008B5EF0" w:rsidP="007B4743">
            <w:pPr>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obaric</w:t>
            </w:r>
            <w:proofErr w:type="spellEnd"/>
            <w:r w:rsidRPr="000D7214">
              <w:rPr>
                <w:rFonts w:eastAsia="Times New Roman" w:cs="Times New Roman"/>
                <w:sz w:val="20"/>
                <w:szCs w:val="20"/>
                <w:lang w:val="en-GB" w:eastAsia="en-GB"/>
              </w:rPr>
              <w:t xml:space="preserve"> hypoxia </w:t>
            </w:r>
          </w:p>
          <w:p w14:paraId="1A4C3628"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3000 m</w:t>
            </w:r>
          </w:p>
        </w:tc>
        <w:tc>
          <w:tcPr>
            <w:tcW w:w="2977" w:type="dxa"/>
            <w:shd w:val="clear" w:color="auto" w:fill="auto"/>
            <w:vAlign w:val="center"/>
          </w:tcPr>
          <w:p w14:paraId="78C65AF2"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6C9BDB84" w14:textId="77777777" w:rsidR="008B5EF0" w:rsidRPr="000D7214" w:rsidRDefault="008B5EF0" w:rsidP="007B4743">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100 W and increasing by 25 W/min</w:t>
            </w:r>
          </w:p>
        </w:tc>
        <w:tc>
          <w:tcPr>
            <w:tcW w:w="3553" w:type="dxa"/>
            <w:shd w:val="clear" w:color="auto" w:fill="auto"/>
            <w:vAlign w:val="center"/>
          </w:tcPr>
          <w:p w14:paraId="32413C7B"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82</w:t>
            </w:r>
            <w:r w:rsidRPr="000D7214">
              <w:rPr>
                <w:rFonts w:eastAsia="AdvPTimes" w:cs="Times New Roman"/>
                <w:sz w:val="20"/>
                <w:szCs w:val="20"/>
                <w:lang w:val="en-GB"/>
              </w:rPr>
              <w:t>±</w:t>
            </w:r>
            <w:r w:rsidRPr="000D7214">
              <w:rPr>
                <w:rFonts w:eastAsia="Times New Roman" w:cs="Times New Roman"/>
                <w:sz w:val="20"/>
                <w:szCs w:val="20"/>
                <w:lang w:val="en-GB" w:eastAsia="en-GB"/>
              </w:rPr>
              <w:t>8 bpm vs 178</w:t>
            </w:r>
            <w:r w:rsidRPr="000D7214">
              <w:rPr>
                <w:rFonts w:eastAsia="AdvPTimes" w:cs="Times New Roman"/>
                <w:sz w:val="20"/>
                <w:szCs w:val="20"/>
                <w:lang w:val="en-GB"/>
              </w:rPr>
              <w:t>±</w:t>
            </w:r>
            <w:r w:rsidRPr="000D7214">
              <w:rPr>
                <w:rFonts w:eastAsia="Times New Roman" w:cs="Times New Roman"/>
                <w:sz w:val="20"/>
                <w:szCs w:val="20"/>
                <w:lang w:val="en-GB" w:eastAsia="en-GB"/>
              </w:rPr>
              <w:t>8 bpm*</w:t>
            </w:r>
          </w:p>
        </w:tc>
      </w:tr>
      <w:tr w:rsidR="000D7214" w:rsidRPr="000D7214" w14:paraId="0AEFDC7F" w14:textId="77777777" w:rsidTr="00DE14EA">
        <w:trPr>
          <w:trHeight w:val="844"/>
          <w:jc w:val="center"/>
        </w:trPr>
        <w:tc>
          <w:tcPr>
            <w:tcW w:w="1271" w:type="dxa"/>
            <w:shd w:val="clear" w:color="auto" w:fill="auto"/>
            <w:vAlign w:val="center"/>
          </w:tcPr>
          <w:p w14:paraId="7D6A2212" w14:textId="07581B1E"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qjoehm390","properties":{"formattedCitation":"(Puthon et al., 2017)","plainCitation":"(Puthon et al., 2017)","noteIndex":0},"citationItems":[{"id":9205,"uris":["http://zotero.org/users/2395890/items/GQWADWKB"],"uri":["http://zotero.org/users/2395890/items/GQWADWKB"],"itemData":{"id":9205,"type":"article-journal","title":"Effect of ageing on hypoxic exercise cardiorespiratory, muscle and cerebral oxygenation responses in healthy humans","container-title":"Experimental Physiology","page":"436-447","volume":"102","issue":"4","source":"PubMed","abstract":"NEW FINDINGS: What is the central question of this study? This study aimed to determine the effect of ageing on cardiorespiratory and tissue oxygenation responses to hypoxia during maximal incremental exercise. What is the main finding and its importance? Older healthy subjects had preserved hypoxic cardiorespiratory and tissue oxygenation responses at rest and during moderate exercise. At maximal exercise, they had a reduced hypoxic ventilatory response but similar maximal power output reduction compared with young individuals. This study suggests that until moderate exercise, hypoxic responses are preserved until the age of 70 years and therefore that ageing is not a contraindication for high-altitude sojourn. This study assessed the effects of ageing on cardiorespiratory and tissue oxygenation responses to hypoxia both at rest and during incremental maximal exercise. Sixteen young (20-30 years old) and 15 older healthy subjects (60-70 years old) performed two maximal incremental cycling tests in normoxia and hypoxia (inspiratory oxygen fraction 12%). Cardiorespiratory responses, prefrontal cortex and quadriceps tissue oxygenation (near-infrared spectroscopy) were measured during exercise as well as during hypercapnia at rest. The hypoxic ventilatory response was similar in young compared with older individuals at rest and during moderate-intensity exercise (50% maximal power output: young 0.9 ± 0.2 versus older 1.1 ± 0.8 l min-1 %-1; P &gt; 0.05) but larger in young subjects during high-intensity exercise (maximal power output: 2.2 ± 0.8 versus 1.8 ± 1.1 l min-1 %-1; P &lt; 0.05). The hypoxic cardiac response did not differ between groups both at rest and during exercise. During exercise in hypoxia, young subjects showed greater deoxygenation than older subjects, at both the prefrontal cortex and quadriceps levels. The hypoxia-induced reduction in maximal power output (young -32 ± 5% versus older -30 ± 6%; P &gt; 0.05) and the hypercapnic responses did not differ between groups. Older healthy and active individuals below the age of 70 years have cardiorespiratory and tissue oxygenation responses to hypoxia similar to young individuals both at rest and during moderate-intensity exercise. Despite a lower hypoxic ventilatory response at maximal exercise, older individuals have similar oxygen desaturation and maximal power output reduction compared with young subjects.","DOI":"10.1113/EP085949","ISSN":"1469-445X","note":"PMID: 28130844","journalAbbreviation":"Exp. Physiol.","language":"eng","author":[{"family":"Puthon","given":"Lara"},{"family":"Bouzat","given":"Pierre"},{"family":"Robach","given":"Paul"},{"family":"Favre-Juvin","given":"Anne"},{"family":"Doutreleau","given":"Stéphane"},{"family":"Verges","given":"Samuel"}],"issued":{"date-parts":[["2017"]],"season":"0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Puthon et al., 2017)</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51728101" w14:textId="77777777" w:rsidR="004A0201" w:rsidRPr="000D7214" w:rsidRDefault="008B5EF0" w:rsidP="007B4743">
            <w:pPr>
              <w:autoSpaceDE w:val="0"/>
              <w:autoSpaceDN w:val="0"/>
              <w:adjustRightInd w:val="0"/>
              <w:rPr>
                <w:rFonts w:eastAsia="Calibri" w:cs="Times New Roman"/>
                <w:sz w:val="20"/>
                <w:szCs w:val="20"/>
                <w:lang w:val="en-GB"/>
              </w:rPr>
            </w:pPr>
            <w:r w:rsidRPr="000D7214">
              <w:rPr>
                <w:rFonts w:eastAsia="Calibri" w:cs="Times New Roman"/>
                <w:sz w:val="20"/>
                <w:szCs w:val="20"/>
                <w:lang w:val="en-GB"/>
              </w:rPr>
              <w:t>Sixteen young</w:t>
            </w:r>
          </w:p>
          <w:p w14:paraId="6BAA1116" w14:textId="1C7219E6" w:rsidR="008B5EF0" w:rsidRPr="000D7214" w:rsidRDefault="008B5EF0" w:rsidP="007B4743">
            <w:pPr>
              <w:autoSpaceDE w:val="0"/>
              <w:autoSpaceDN w:val="0"/>
              <w:adjustRightInd w:val="0"/>
              <w:rPr>
                <w:rFonts w:eastAsia="Calibri" w:cs="Times New Roman"/>
                <w:sz w:val="20"/>
                <w:szCs w:val="20"/>
                <w:lang w:val="en-GB"/>
              </w:rPr>
            </w:pPr>
            <w:r w:rsidRPr="000D7214">
              <w:rPr>
                <w:rFonts w:eastAsia="Calibri" w:cs="Times New Roman"/>
                <w:sz w:val="20"/>
                <w:szCs w:val="20"/>
                <w:lang w:val="en-GB"/>
              </w:rPr>
              <w:t>68</w:t>
            </w:r>
            <w:r w:rsidRPr="000D7214">
              <w:rPr>
                <w:rFonts w:cs="Times New Roman"/>
                <w:sz w:val="20"/>
                <w:szCs w:val="20"/>
                <w:lang w:val="en-GB"/>
              </w:rPr>
              <w:t>±</w:t>
            </w:r>
            <w:r w:rsidRPr="000D7214">
              <w:rPr>
                <w:rFonts w:eastAsia="Calibri" w:cs="Times New Roman"/>
                <w:sz w:val="20"/>
                <w:szCs w:val="20"/>
                <w:lang w:val="en-GB"/>
              </w:rPr>
              <w:t>9 kg; 172</w:t>
            </w:r>
            <w:r w:rsidRPr="000D7214">
              <w:rPr>
                <w:rFonts w:cs="Times New Roman"/>
                <w:sz w:val="20"/>
                <w:szCs w:val="20"/>
                <w:lang w:val="en-GB"/>
              </w:rPr>
              <w:t>±</w:t>
            </w:r>
            <w:r w:rsidRPr="000D7214">
              <w:rPr>
                <w:rFonts w:eastAsia="Calibri" w:cs="Times New Roman"/>
                <w:sz w:val="20"/>
                <w:szCs w:val="20"/>
                <w:lang w:val="en-GB"/>
              </w:rPr>
              <w:t>10cm; 25</w:t>
            </w:r>
            <w:r w:rsidRPr="000D7214">
              <w:rPr>
                <w:rFonts w:cs="Times New Roman"/>
                <w:sz w:val="20"/>
                <w:szCs w:val="20"/>
                <w:lang w:val="en-GB"/>
              </w:rPr>
              <w:t>±</w:t>
            </w:r>
            <w:r w:rsidRPr="000D7214">
              <w:rPr>
                <w:rFonts w:eastAsia="Calibri" w:cs="Times New Roman"/>
                <w:sz w:val="20"/>
                <w:szCs w:val="20"/>
                <w:lang w:val="en-GB"/>
              </w:rPr>
              <w:t xml:space="preserve">2 </w:t>
            </w:r>
            <w:proofErr w:type="spellStart"/>
            <w:r w:rsidR="0080715F" w:rsidRPr="000D7214">
              <w:rPr>
                <w:rFonts w:eastAsia="Calibri" w:cs="Times New Roman"/>
                <w:sz w:val="20"/>
                <w:szCs w:val="20"/>
                <w:lang w:val="en-GB"/>
              </w:rPr>
              <w:t>yrs</w:t>
            </w:r>
            <w:proofErr w:type="spellEnd"/>
          </w:p>
          <w:p w14:paraId="17CB853C" w14:textId="77777777" w:rsidR="004A0201" w:rsidRPr="000D7214" w:rsidRDefault="008B5EF0" w:rsidP="004A0201">
            <w:pPr>
              <w:autoSpaceDE w:val="0"/>
              <w:autoSpaceDN w:val="0"/>
              <w:adjustRightInd w:val="0"/>
              <w:rPr>
                <w:rFonts w:eastAsia="Times New Roman" w:cs="Times New Roman"/>
                <w:sz w:val="20"/>
                <w:szCs w:val="20"/>
                <w:lang w:val="en-GB" w:eastAsia="en-GB"/>
              </w:rPr>
            </w:pPr>
            <w:r w:rsidRPr="000D7214">
              <w:rPr>
                <w:rFonts w:eastAsia="Calibri" w:cs="Times New Roman"/>
                <w:sz w:val="20"/>
                <w:szCs w:val="20"/>
                <w:lang w:val="en-GB"/>
              </w:rPr>
              <w:t>Fifteen older</w:t>
            </w:r>
            <w:r w:rsidR="004A0201" w:rsidRPr="000D7214">
              <w:rPr>
                <w:rFonts w:eastAsia="Times New Roman" w:cs="Times New Roman"/>
                <w:sz w:val="20"/>
                <w:szCs w:val="20"/>
                <w:lang w:val="en-GB" w:eastAsia="en-GB"/>
              </w:rPr>
              <w:t xml:space="preserve"> males</w:t>
            </w:r>
          </w:p>
          <w:p w14:paraId="765E5F44" w14:textId="38BF14FD" w:rsidR="008B5EF0" w:rsidRPr="000D7214" w:rsidRDefault="008B5EF0" w:rsidP="004A0201">
            <w:pPr>
              <w:autoSpaceDE w:val="0"/>
              <w:autoSpaceDN w:val="0"/>
              <w:adjustRightInd w:val="0"/>
              <w:rPr>
                <w:rFonts w:eastAsia="Calibri" w:cs="Times New Roman"/>
                <w:sz w:val="20"/>
                <w:szCs w:val="20"/>
                <w:lang w:val="en-GB"/>
              </w:rPr>
            </w:pPr>
            <w:r w:rsidRPr="000D7214">
              <w:rPr>
                <w:rFonts w:eastAsia="Calibri" w:cs="Times New Roman"/>
                <w:sz w:val="20"/>
                <w:szCs w:val="20"/>
                <w:lang w:val="en-GB"/>
              </w:rPr>
              <w:t>66</w:t>
            </w:r>
            <w:r w:rsidRPr="000D7214">
              <w:rPr>
                <w:rFonts w:cs="Times New Roman"/>
                <w:sz w:val="20"/>
                <w:szCs w:val="20"/>
                <w:lang w:val="en-GB"/>
              </w:rPr>
              <w:t>±</w:t>
            </w:r>
            <w:r w:rsidRPr="000D7214">
              <w:rPr>
                <w:rFonts w:eastAsia="Calibri" w:cs="Times New Roman"/>
                <w:sz w:val="20"/>
                <w:szCs w:val="20"/>
                <w:lang w:val="en-GB"/>
              </w:rPr>
              <w:t>10 kg; 167</w:t>
            </w:r>
            <w:r w:rsidRPr="000D7214">
              <w:rPr>
                <w:rFonts w:cs="Times New Roman"/>
                <w:sz w:val="20"/>
                <w:szCs w:val="20"/>
                <w:lang w:val="en-GB"/>
              </w:rPr>
              <w:t>±</w:t>
            </w:r>
            <w:r w:rsidRPr="000D7214">
              <w:rPr>
                <w:rFonts w:eastAsia="Calibri" w:cs="Times New Roman"/>
                <w:sz w:val="20"/>
                <w:szCs w:val="20"/>
                <w:lang w:val="en-GB"/>
              </w:rPr>
              <w:t>10 cm; 65</w:t>
            </w:r>
            <w:r w:rsidRPr="000D7214">
              <w:rPr>
                <w:rFonts w:cs="Times New Roman"/>
                <w:sz w:val="20"/>
                <w:szCs w:val="20"/>
                <w:lang w:val="en-GB"/>
              </w:rPr>
              <w:t>±</w:t>
            </w:r>
            <w:r w:rsidRPr="000D7214">
              <w:rPr>
                <w:rFonts w:eastAsia="Calibri" w:cs="Times New Roman"/>
                <w:sz w:val="20"/>
                <w:szCs w:val="20"/>
                <w:lang w:val="en-GB"/>
              </w:rPr>
              <w:t xml:space="preserve">3 </w:t>
            </w:r>
            <w:proofErr w:type="spellStart"/>
            <w:r w:rsidR="0080715F" w:rsidRPr="000D7214">
              <w:rPr>
                <w:rFonts w:eastAsia="Calibri" w:cs="Times New Roman"/>
                <w:sz w:val="20"/>
                <w:szCs w:val="20"/>
                <w:lang w:val="en-GB"/>
              </w:rPr>
              <w:t>yrs</w:t>
            </w:r>
            <w:proofErr w:type="spellEnd"/>
          </w:p>
        </w:tc>
        <w:tc>
          <w:tcPr>
            <w:tcW w:w="2694" w:type="dxa"/>
            <w:vAlign w:val="center"/>
          </w:tcPr>
          <w:p w14:paraId="1D79B1A9" w14:textId="7777777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Young: 43.7±7.0 ml/min/kg</w:t>
            </w:r>
          </w:p>
          <w:p w14:paraId="60A160E8" w14:textId="7777777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Old: 34.1±7.2 ml/min/kg</w:t>
            </w:r>
          </w:p>
        </w:tc>
        <w:tc>
          <w:tcPr>
            <w:tcW w:w="1984" w:type="dxa"/>
            <w:shd w:val="clear" w:color="auto" w:fill="auto"/>
            <w:vAlign w:val="center"/>
          </w:tcPr>
          <w:p w14:paraId="2A0F8D2F"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31A802F1" w14:textId="0B421221"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4</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15859A3D"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417AE2F6"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N: 60 or 80 W then 10, 15 or 20 W / 2 min</w:t>
            </w:r>
          </w:p>
          <w:p w14:paraId="2261D82D"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H: 40 or 60 W then 10 or 15 W / 2 min</w:t>
            </w:r>
          </w:p>
        </w:tc>
        <w:tc>
          <w:tcPr>
            <w:tcW w:w="3553" w:type="dxa"/>
            <w:shd w:val="clear" w:color="auto" w:fill="auto"/>
            <w:vAlign w:val="center"/>
          </w:tcPr>
          <w:p w14:paraId="1EAF03E7"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Young: 181</w:t>
            </w:r>
            <w:r w:rsidRPr="000D7214">
              <w:rPr>
                <w:rFonts w:eastAsia="Calibri" w:cs="Times New Roman"/>
                <w:sz w:val="20"/>
                <w:szCs w:val="20"/>
                <w:lang w:val="en-GB"/>
              </w:rPr>
              <w:t>±</w:t>
            </w:r>
            <w:r w:rsidRPr="000D7214">
              <w:rPr>
                <w:rFonts w:cs="Times New Roman"/>
                <w:sz w:val="20"/>
                <w:szCs w:val="20"/>
                <w:lang w:val="en-GB"/>
              </w:rPr>
              <w:t>10 vs 165</w:t>
            </w:r>
            <w:r w:rsidRPr="000D7214">
              <w:rPr>
                <w:rFonts w:eastAsia="Calibri" w:cs="Times New Roman"/>
                <w:sz w:val="20"/>
                <w:szCs w:val="20"/>
                <w:lang w:val="en-GB"/>
              </w:rPr>
              <w:t>±</w:t>
            </w:r>
            <w:r w:rsidRPr="000D7214">
              <w:rPr>
                <w:rFonts w:cs="Times New Roman"/>
                <w:sz w:val="20"/>
                <w:szCs w:val="20"/>
                <w:lang w:val="en-GB"/>
              </w:rPr>
              <w:t>10 bpm</w:t>
            </w:r>
          </w:p>
          <w:p w14:paraId="3B356852"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Old: 159</w:t>
            </w:r>
            <w:r w:rsidRPr="000D7214">
              <w:rPr>
                <w:rFonts w:eastAsia="Calibri" w:cs="Times New Roman"/>
                <w:sz w:val="20"/>
                <w:szCs w:val="20"/>
                <w:lang w:val="en-GB"/>
              </w:rPr>
              <w:t>±</w:t>
            </w:r>
            <w:r w:rsidRPr="000D7214">
              <w:rPr>
                <w:rFonts w:cs="Times New Roman"/>
                <w:sz w:val="20"/>
                <w:szCs w:val="20"/>
                <w:lang w:val="en-GB"/>
              </w:rPr>
              <w:t>11 vs 141</w:t>
            </w:r>
            <w:r w:rsidRPr="000D7214">
              <w:rPr>
                <w:rFonts w:eastAsia="Calibri" w:cs="Times New Roman"/>
                <w:sz w:val="20"/>
                <w:szCs w:val="20"/>
                <w:lang w:val="en-GB"/>
              </w:rPr>
              <w:t>±</w:t>
            </w:r>
            <w:r w:rsidRPr="000D7214">
              <w:rPr>
                <w:rFonts w:cs="Times New Roman"/>
                <w:sz w:val="20"/>
                <w:szCs w:val="20"/>
                <w:lang w:val="en-GB"/>
              </w:rPr>
              <w:t>14 bpm</w:t>
            </w:r>
          </w:p>
        </w:tc>
      </w:tr>
      <w:tr w:rsidR="000D7214" w:rsidRPr="000D7214" w14:paraId="1BF20818" w14:textId="77777777" w:rsidTr="00DE14EA">
        <w:trPr>
          <w:trHeight w:val="844"/>
          <w:jc w:val="center"/>
        </w:trPr>
        <w:tc>
          <w:tcPr>
            <w:tcW w:w="1271" w:type="dxa"/>
            <w:shd w:val="clear" w:color="auto" w:fill="auto"/>
            <w:vAlign w:val="center"/>
          </w:tcPr>
          <w:p w14:paraId="2EEAAB49" w14:textId="352A1E8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n4kftf72e","properties":{"formattedCitation":"(Ofner et al., 2014)","plainCitation":"(Ofner et al., 2014)","noteIndex":0},"citationItems":[{"id":9443,"uris":["http://zotero.org/users/2395890/items/GVAN8CKW"],"uri":["http://zotero.org/users/2395890/items/GVAN8CKW"],"itemData":{"id":9443,"type":"article-journal","title":"Influence of acute normobaric hypoxia on physiological variables and lactate turn point determination in trained men","container-title":"Journal of Sports Science &amp; Medicine","page":"774-781","volume":"13","issue":"4","source":"PubMed","abstract":"The goal of this study is to evaluate the response of physiological variables to acute normobaric hypoxia compared to normoxia and its influence on the lactate turn point determination according to the three-phase model of energy supply (Phase I: metabolically balanced at muscular level; Phase II: metabolically balanced at systemic level; Phase III: not metabolically balanced) during maximal incremental exercise. Ten physically active (VO2max 3.9 [0.49] l·min(-1)), healthy men (mean age [SD]: 25.3 [4.6] yrs.), participated in the study. All participants performed two maximal cycle ergometric exercise tests under normoxic as well as hypoxic conditions (FiO2 = 14%). Blood lactate concentration, heart rate, gas exchange data, and power output at maximum and the first and the second lactate turn point (LTP1, LTP2), the heart rate turn point (HRTP) and the first and the second ventilatory turn point (VETP1, VETP2) were determined. Since in normobaric hypoxia absolute power output (P) was reduced at all reference points (max: 314 / 274 W; LTP2: 218 / 184 W; LTP1: 110 / 96 W), as well as VO2max (max: 3.90 / 3.23 l·min(-1); LTP2: 2.90 / 2.43 l·min(-1); LTP1: 1.66 / 1.52 l·min(-1)), percentages of Pmax at LTP1, LTP2, HRTP and VETP1, VETP2 were almost identical for hypoxic as well as normoxic conditions. Heart rate was significantly reduced at Pmax in hypoxia (max: 190 / 185 bpm), but no significant differences were found at submaximal control points. Blood lactate concentration was not different at maximum, and all reference points in both conditions. Respiratory exchange ratio (RER) (max: 1.28 / 1.08; LTP2: 1.13 / 0.98) and ventilatory equivalents for O2 (max: 43.4 / 34.0; LTP2: 32.1 / 25.4) and CO2 (max: 34.1 / 31.6; LTP2: 29.1 / 26.1) were significantly higher at some reference points in hypoxia. Significant correlations were found between LTP1 and VETP1 (r = 0.778; p &lt; 0.01), LTP2 and HRTP (r = 0.828; p &lt; 0.01) and VETP2 (r = 0.948; p &lt; 0.01) for power output for both conditions. We conclude that the lactate turn point determination according to the three-phase-model of energy supply is valid in normobaric, normoxic as well as hypoxic conditions. The turn points for La, HR, and VE were reproducible among both conditions, but shifted left to lower workloads. The lactate turn point determination may therefore be used for the prescription of exercise performance in both environments. Key PointsThe lactate turn point concept can be used for performance testing in normoxic and hypoxic conditionsThe better the performance of the athletes the higher is the effect of hypoxiaThe HRTP and LTP2 are strongly correlated that allows a simple performance testing using heart rate measures only.","ISSN":"1303-2968","note":"PMID: 25435769\nPMCID: PMC4234946","journalAbbreviation":"J Sports Sci Med","language":"eng","author":[{"family":"Ofner","given":"Michael"},{"family":"Wonisch","given":"Manfred"},{"family":"Frei","given":"Mario"},{"family":"Tschakert","given":"Gerhard"},{"family":"Domej","given":"Wolfgang"},{"family":"Kröpfl","given":"Julia M."},{"family":"Hofmann","given":"Peter"}],"issued":{"date-parts":[["2014",12]]}}}],"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Ofner et al., 2014)</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BB9DD5E"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rPr>
              <w:t>Ten healthy males</w:t>
            </w:r>
          </w:p>
          <w:p w14:paraId="246E54CA" w14:textId="0E380661"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rPr>
              <w:t xml:space="preserve">75.9±6.7 kg; 1.82±0.07m; 25.3±4.6 </w:t>
            </w:r>
            <w:proofErr w:type="spellStart"/>
            <w:r w:rsidR="0080715F" w:rsidRPr="000D7214">
              <w:rPr>
                <w:rFonts w:eastAsia="Times New Roman" w:cs="Times New Roman"/>
                <w:sz w:val="20"/>
                <w:szCs w:val="20"/>
                <w:lang w:val="en-GB"/>
              </w:rPr>
              <w:t>yrs</w:t>
            </w:r>
            <w:proofErr w:type="spellEnd"/>
          </w:p>
        </w:tc>
        <w:tc>
          <w:tcPr>
            <w:tcW w:w="2694" w:type="dxa"/>
            <w:vAlign w:val="center"/>
          </w:tcPr>
          <w:p w14:paraId="37B783C1"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rPr>
              <w:t xml:space="preserve">3.90±0.49 </w:t>
            </w:r>
            <w:r w:rsidRPr="000D7214">
              <w:rPr>
                <w:rFonts w:eastAsia="Times New Roman" w:cs="Times New Roman"/>
                <w:sz w:val="20"/>
                <w:szCs w:val="20"/>
                <w:lang w:val="en-GB" w:eastAsia="en-GB"/>
              </w:rPr>
              <w:t>l/min</w:t>
            </w:r>
          </w:p>
        </w:tc>
        <w:tc>
          <w:tcPr>
            <w:tcW w:w="1984" w:type="dxa"/>
            <w:shd w:val="clear" w:color="auto" w:fill="auto"/>
            <w:vAlign w:val="center"/>
          </w:tcPr>
          <w:p w14:paraId="164649B3" w14:textId="77777777" w:rsidR="008B5EF0" w:rsidRPr="000D7214" w:rsidRDefault="008B5EF0" w:rsidP="007B4743">
            <w:pPr>
              <w:rPr>
                <w:rFonts w:cs="Times New Roman"/>
                <w:sz w:val="20"/>
                <w:szCs w:val="20"/>
                <w:lang w:val="en-GB"/>
              </w:rPr>
            </w:pPr>
            <w:proofErr w:type="spellStart"/>
            <w:r w:rsidRPr="000D7214">
              <w:rPr>
                <w:rFonts w:eastAsia="Times New Roman" w:cs="Times New Roman"/>
                <w:sz w:val="20"/>
                <w:szCs w:val="20"/>
                <w:lang w:val="en-GB"/>
              </w:rPr>
              <w:t>Normobaric</w:t>
            </w:r>
            <w:proofErr w:type="spellEnd"/>
            <w:r w:rsidRPr="000D7214">
              <w:rPr>
                <w:rFonts w:eastAsia="Times New Roman" w:cs="Times New Roman"/>
                <w:sz w:val="20"/>
                <w:szCs w:val="20"/>
                <w:lang w:val="en-GB"/>
              </w:rPr>
              <w:t xml:space="preserve"> hypoxic</w:t>
            </w:r>
          </w:p>
          <w:p w14:paraId="21860F8D" w14:textId="00BE3F34" w:rsidR="008B5EF0" w:rsidRPr="000D7214" w:rsidRDefault="008B5EF0" w:rsidP="007B4743">
            <w:pPr>
              <w:rPr>
                <w:rFonts w:cs="Times New Roman"/>
                <w:sz w:val="20"/>
                <w:szCs w:val="20"/>
                <w:lang w:val="en-GB"/>
              </w:rPr>
            </w:pPr>
            <w:r w:rsidRPr="000D7214">
              <w:rPr>
                <w:rFonts w:eastAsia="Times New Roman" w:cs="Times New Roman"/>
                <w:sz w:val="20"/>
                <w:szCs w:val="20"/>
                <w:lang w:val="en-GB"/>
              </w:rPr>
              <w:t>0 vs 3</w:t>
            </w:r>
            <w:r w:rsidR="0080715F" w:rsidRPr="000D7214">
              <w:rPr>
                <w:rFonts w:eastAsia="Times New Roman" w:cs="Times New Roman"/>
                <w:sz w:val="20"/>
                <w:szCs w:val="20"/>
                <w:lang w:val="en-GB"/>
              </w:rPr>
              <w:t>,</w:t>
            </w:r>
            <w:r w:rsidRPr="000D7214">
              <w:rPr>
                <w:rFonts w:eastAsia="Times New Roman" w:cs="Times New Roman"/>
                <w:sz w:val="20"/>
                <w:szCs w:val="20"/>
                <w:lang w:val="en-GB"/>
              </w:rPr>
              <w:t>500 m</w:t>
            </w:r>
          </w:p>
        </w:tc>
        <w:tc>
          <w:tcPr>
            <w:tcW w:w="2977" w:type="dxa"/>
            <w:shd w:val="clear" w:color="auto" w:fill="auto"/>
            <w:vAlign w:val="center"/>
          </w:tcPr>
          <w:p w14:paraId="2F0F5E8E"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rPr>
              <w:t xml:space="preserve">cycle ergometer </w:t>
            </w:r>
          </w:p>
          <w:p w14:paraId="7BAB2840" w14:textId="77777777" w:rsidR="008B5EF0" w:rsidRPr="000D7214" w:rsidRDefault="008B5EF0" w:rsidP="007B4743">
            <w:pPr>
              <w:rPr>
                <w:rFonts w:eastAsia="Times New Roman" w:cs="Times New Roman"/>
                <w:sz w:val="20"/>
                <w:szCs w:val="20"/>
                <w:lang w:val="en-GB"/>
              </w:rPr>
            </w:pPr>
            <w:r w:rsidRPr="000D7214">
              <w:rPr>
                <w:rFonts w:eastAsia="Times New Roman" w:cs="Times New Roman"/>
                <w:sz w:val="20"/>
                <w:szCs w:val="20"/>
                <w:lang w:val="en-GB"/>
              </w:rPr>
              <w:t>40 watt for 3 minutes, followed by an increase of 20 watt per minute up to voluntary exhaustion</w:t>
            </w:r>
          </w:p>
        </w:tc>
        <w:tc>
          <w:tcPr>
            <w:tcW w:w="3553" w:type="dxa"/>
            <w:shd w:val="clear" w:color="auto" w:fill="auto"/>
            <w:vAlign w:val="center"/>
          </w:tcPr>
          <w:p w14:paraId="70342811"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rPr>
              <w:t>190±8 bpm vs 185±7 bpm*</w:t>
            </w:r>
          </w:p>
        </w:tc>
      </w:tr>
      <w:tr w:rsidR="000D7214" w:rsidRPr="000D7214" w14:paraId="394B0ADA" w14:textId="77777777" w:rsidTr="00DE14EA">
        <w:trPr>
          <w:trHeight w:val="844"/>
          <w:jc w:val="center"/>
        </w:trPr>
        <w:tc>
          <w:tcPr>
            <w:tcW w:w="1271" w:type="dxa"/>
            <w:shd w:val="clear" w:color="auto" w:fill="auto"/>
            <w:vAlign w:val="center"/>
          </w:tcPr>
          <w:p w14:paraId="2F2D3432" w14:textId="5BB1E603"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5ooraa39b","properties":{"formattedCitation":"(Ogawa et al., 2010)","plainCitation":"(Ogawa et al., 2010)","noteIndex":0},"citationItems":[{"id":9243,"uris":["http://zotero.org/users/2395890/items/J35PB57I"],"uri":["http://zotero.org/users/2395890/items/J35PB57I"],"itemData":{"id":9243,"type":"article-journal","title":"The effects of breathing a helium-oxygen gas mixture on maximal pulmonary ventilation and maximal oxygen consumption during exercise in acute moderate hypobaric hypoxia","container-title":"European Journal of Applied Physiology","page":"853-861","volume":"110","issue":"4","source":"PubMed","abstract":"To test the hypothesis that maximal exercise pulmonary ventilation (VE max) is a limiting factor affecting maximal oxygen uptake (VO2 max) in moderate hypobaric hypoxia (H), we examined the effect of breathing a helium-oxygen gas mixture (He-O(2); 20.9% O(2)), which would reduce air density and would be expected to increase VE max. Fourteen healthy young male subjects performed incremental treadmill running tests to exhaustion in normobaric normoxia (N; sea level) and in H (atmospheric pressure equivalent to 2,500 m above sea level). These exercise tests were carried out under three conditions [H with He-O(2), H with normal air and N] in random order. VO2 max and arterial oxy-hemoglobin saturation (SaO(2)) were, respectively, 15.2, 7.5 and 4.0% higher (all p &lt; 0.05) with He-O(2) than with normal air (VE max, 171.9 ± 16.1 vs. 150.1 ± 16.9 L/min; VO2 max, 52.50 ± 9.13 vs. 48.72 ± 5.35 mL/kg/min; arterial oxyhemoglobin saturation (SaO(2)), 79 ± 3 vs. 76 ± 3%). There was a linear relationship between the increment in VE max and the increment in VO2 max in H (r = 0.77; p &lt; 0.05). When subjects were divided into two groups based on their VO2 max, both groups showed increased VE max and SaO(2) in H with He-O(2), but VO2 max was increased only in the high VO2 max group. These findings suggest that in acute moderate hypobaric hypoxia, air-flow resistance can be a limiting factor affecting VE max; consequently, VO2 max is limited in part by VE max especially in subjects with high VO2 max.","DOI":"10.1007/s00421-010-1570-z","ISSN":"1439-6327","note":"PMID: 20623231","journalAbbreviation":"Eur. J. Appl. Physiol.","language":"eng","author":[{"family":"Ogawa","given":"Takeshi"},{"family":"Calbet","given":"Jose A. L."},{"family":"Honda","given":"Yasushi"},{"family":"Fujii","given":"Naoto"},{"family":"Nishiyasu","given":"Takeshi"}],"issued":{"date-parts":[["2010",1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Ogawa et al., 2010)</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43833D5" w14:textId="7E8549FA" w:rsidR="008B5EF0" w:rsidRPr="000D7214" w:rsidRDefault="008B5EF0" w:rsidP="007B4743">
            <w:pPr>
              <w:rPr>
                <w:rFonts w:cs="Times New Roman"/>
                <w:sz w:val="20"/>
                <w:szCs w:val="20"/>
                <w:lang w:val="en-GB"/>
              </w:rPr>
            </w:pPr>
            <w:r w:rsidRPr="000D7214">
              <w:rPr>
                <w:rFonts w:cs="Times New Roman"/>
                <w:sz w:val="20"/>
                <w:szCs w:val="20"/>
                <w:lang w:val="en-GB"/>
              </w:rPr>
              <w:t>Eleven Trained subjects: 66±4 kg; 172±5 cm; 24±2</w:t>
            </w:r>
            <w:r w:rsidR="0080715F" w:rsidRPr="000D7214">
              <w:rPr>
                <w:rFonts w:cs="Times New Roman"/>
                <w:sz w:val="20"/>
                <w:szCs w:val="20"/>
                <w:lang w:val="en-GB"/>
              </w:rPr>
              <w:t>yrs</w:t>
            </w:r>
          </w:p>
        </w:tc>
        <w:tc>
          <w:tcPr>
            <w:tcW w:w="2694" w:type="dxa"/>
            <w:vAlign w:val="center"/>
          </w:tcPr>
          <w:p w14:paraId="2B297222" w14:textId="77777777" w:rsidR="008B5EF0" w:rsidRPr="000D7214" w:rsidRDefault="008B5EF0" w:rsidP="007B4743">
            <w:pPr>
              <w:rPr>
                <w:rFonts w:cs="Times New Roman"/>
                <w:sz w:val="20"/>
                <w:szCs w:val="20"/>
                <w:lang w:val="en-GB"/>
              </w:rPr>
            </w:pPr>
            <w:r w:rsidRPr="000D7214">
              <w:rPr>
                <w:rFonts w:cs="Times New Roman"/>
                <w:sz w:val="20"/>
                <w:szCs w:val="20"/>
                <w:lang w:val="en-GB"/>
              </w:rPr>
              <w:t>59.7±10.1 ml/kg/min</w:t>
            </w:r>
          </w:p>
        </w:tc>
        <w:tc>
          <w:tcPr>
            <w:tcW w:w="1984" w:type="dxa"/>
            <w:shd w:val="clear" w:color="auto" w:fill="auto"/>
            <w:vAlign w:val="center"/>
          </w:tcPr>
          <w:p w14:paraId="700C50A6"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Hypobaric Hypoxia</w:t>
            </w:r>
          </w:p>
          <w:p w14:paraId="237EE964" w14:textId="1D8B5EBF"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485 vs. 2</w:t>
            </w:r>
            <w:r w:rsidR="0080715F" w:rsidRPr="000D7214">
              <w:rPr>
                <w:rFonts w:eastAsia="Times New Roman" w:cs="Times New Roman"/>
                <w:sz w:val="20"/>
                <w:szCs w:val="20"/>
                <w:lang w:val="en-GB" w:eastAsia="en-GB"/>
              </w:rPr>
              <w:t>,</w:t>
            </w:r>
            <w:r w:rsidRPr="000D7214">
              <w:rPr>
                <w:rFonts w:eastAsia="Times New Roman" w:cs="Times New Roman"/>
                <w:sz w:val="20"/>
                <w:szCs w:val="20"/>
                <w:lang w:val="en-GB" w:eastAsia="en-GB"/>
              </w:rPr>
              <w:t>500m</w:t>
            </w:r>
          </w:p>
        </w:tc>
        <w:tc>
          <w:tcPr>
            <w:tcW w:w="2977" w:type="dxa"/>
            <w:shd w:val="clear" w:color="auto" w:fill="auto"/>
            <w:vAlign w:val="center"/>
          </w:tcPr>
          <w:p w14:paraId="56CC692F"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Treadmill</w:t>
            </w:r>
          </w:p>
          <w:p w14:paraId="7AEC1154"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Between </w:t>
            </w:r>
            <w:r w:rsidRPr="000D7214">
              <w:rPr>
                <w:rFonts w:cs="Times New Roman"/>
                <w:sz w:val="20"/>
                <w:szCs w:val="20"/>
                <w:lang w:val="en-GB"/>
              </w:rPr>
              <w:t xml:space="preserve">160 or 220 </w:t>
            </w:r>
            <w:r w:rsidRPr="000D7214">
              <w:rPr>
                <w:rFonts w:eastAsia="Times New Roman" w:cs="Times New Roman"/>
                <w:sz w:val="20"/>
                <w:szCs w:val="20"/>
                <w:lang w:val="en-GB" w:eastAsia="en-GB"/>
              </w:rPr>
              <w:t>m min</w:t>
            </w:r>
            <w:r w:rsidRPr="000D7214">
              <w:rPr>
                <w:rFonts w:eastAsia="Times New Roman" w:cs="Times New Roman"/>
                <w:sz w:val="20"/>
                <w:szCs w:val="20"/>
                <w:vertAlign w:val="superscript"/>
                <w:lang w:val="en-GB" w:eastAsia="en-GB"/>
              </w:rPr>
              <w:t xml:space="preserve">-1 </w:t>
            </w:r>
            <w:r w:rsidRPr="000D7214">
              <w:rPr>
                <w:rFonts w:eastAsia="Times New Roman" w:cs="Times New Roman"/>
                <w:sz w:val="20"/>
                <w:szCs w:val="20"/>
                <w:lang w:val="en-GB" w:eastAsia="en-GB"/>
              </w:rPr>
              <w:t>and then 20 m min</w:t>
            </w:r>
            <w:r w:rsidRPr="000D7214">
              <w:rPr>
                <w:rFonts w:eastAsia="Times New Roman" w:cs="Times New Roman"/>
                <w:sz w:val="20"/>
                <w:szCs w:val="20"/>
                <w:vertAlign w:val="superscript"/>
                <w:lang w:val="en-GB" w:eastAsia="en-GB"/>
              </w:rPr>
              <w:t>-1</w:t>
            </w:r>
            <w:r w:rsidRPr="000D7214">
              <w:rPr>
                <w:rFonts w:eastAsia="Times New Roman" w:cs="Times New Roman"/>
                <w:sz w:val="20"/>
                <w:szCs w:val="20"/>
                <w:lang w:val="en-GB" w:eastAsia="en-GB"/>
              </w:rPr>
              <w:t xml:space="preserve"> / 2 min</w:t>
            </w:r>
          </w:p>
        </w:tc>
        <w:tc>
          <w:tcPr>
            <w:tcW w:w="3553" w:type="dxa"/>
            <w:shd w:val="clear" w:color="auto" w:fill="auto"/>
            <w:vAlign w:val="center"/>
          </w:tcPr>
          <w:p w14:paraId="4D61BAE0"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6 ± 10 vs. 193 ± 8 bpm*</w:t>
            </w:r>
          </w:p>
        </w:tc>
      </w:tr>
      <w:tr w:rsidR="000D7214" w:rsidRPr="000D7214" w14:paraId="12EC8263" w14:textId="77777777" w:rsidTr="00DE14EA">
        <w:trPr>
          <w:trHeight w:val="844"/>
          <w:jc w:val="center"/>
        </w:trPr>
        <w:tc>
          <w:tcPr>
            <w:tcW w:w="1271" w:type="dxa"/>
            <w:shd w:val="clear" w:color="auto" w:fill="auto"/>
            <w:vAlign w:val="center"/>
          </w:tcPr>
          <w:p w14:paraId="0EEC211E" w14:textId="295A2B91"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fsvi49ruk","properties":{"formattedCitation":"(Osawa et al., 2011)","plainCitation":"(Osawa et al., 2011)","noteIndex":0},"citationItems":[{"id":9077,"uris":["http://zotero.org/users/2395890/items/UF2DWQKF"],"uri":["http://zotero.org/users/2395890/items/UF2DWQKF"],"itemData":{"id":9077,"type":"article-journal","title":"Attenuation of muscle deoxygenation precedes EMG threshold in normoxia and hypoxia","container-title":"Medicine and Science in Sports and Exercise","page":"1406-1413","volume":"43","issue":"8","source":"PubMed","abstract":"PURPOSE: The aim of this study was to investigate the relationship between the attenuation point of muscle deoxygenation (APMD) and the EMG threshold (EMGT) during incremental cycling exercise under different fractions of inspired O2 (FIO2).\nMETHODS: Nine male subjects performed ramp cycling exercise tests (20 W·min(-1)) to exhaustion under normoxic and hypoxic conditions (FIO2 = 0.12). Pulmonary O2 uptake (VO2), muscle deoxygenation, and EMG activity in the vastus lateralis muscle were simultaneously measured during the tests, and both APMD and EMGT were calculated.\nRESULTS: Hypoxia significantly reduced peak VO2 (VO2peak). At the same absolute exercise intensity and at VO2peak, muscle deoxygenation, but not EMG activity, was significantly greater in hypoxia. VO2 at APMD was significantly decreased in hypoxia (P &lt; 0.01). Similarly, VO2 at EMGT was significantly lower in hypoxia than in normoxia (P &lt; 0.01). In addition, VO2 was lower at APMD than at EMGT under both conditions (P &lt; 0.01). However, the relationships between APMD and EMGT were significant under both normoxic (r = 0.95, P &lt; 0.01) and hypoxic (r = 0.89, P &lt; 0.01) conditions.\nCONCLUSIONS: These results suggest that the attenuation of muscle deoxygenation near VO2peak is related to and precedes changes in neuromuscular activity under normoxic and hypoxic conditions.","DOI":"10.1249/MSS.0b013e3182100261","ISSN":"1530-0315","note":"PMID: 21266933","journalAbbreviation":"Med Sci Sports Exerc","language":"eng","author":[{"family":"Osawa","given":"Takuya"},{"family":"Kime","given":"Ryotaro"},{"family":"Hamaoka","given":"Takafumi"},{"family":"Katsumura","given":"Toshihito"},{"family":"Yamamoto","given":"Masayoshi"}],"issued":{"date-parts":[["2011",8]]}}}],"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Osawa et al., 2011)</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3BF4029"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Nine active male </w:t>
            </w:r>
          </w:p>
          <w:p w14:paraId="2B0D2A94" w14:textId="2F7879D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66.0±5.7 kg; 174.1±6.7 cm; 23±2 </w:t>
            </w:r>
            <w:proofErr w:type="spellStart"/>
            <w:r w:rsidR="0080715F" w:rsidRPr="000D7214">
              <w:rPr>
                <w:rFonts w:cs="Times New Roman"/>
                <w:sz w:val="20"/>
                <w:szCs w:val="20"/>
                <w:lang w:val="en-GB"/>
              </w:rPr>
              <w:t>yrs</w:t>
            </w:r>
            <w:proofErr w:type="spellEnd"/>
          </w:p>
        </w:tc>
        <w:tc>
          <w:tcPr>
            <w:tcW w:w="2694" w:type="dxa"/>
            <w:vAlign w:val="center"/>
          </w:tcPr>
          <w:p w14:paraId="332746C2"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51.4±2.5 ml/kg/min</w:t>
            </w:r>
          </w:p>
        </w:tc>
        <w:tc>
          <w:tcPr>
            <w:tcW w:w="1984" w:type="dxa"/>
            <w:shd w:val="clear" w:color="auto" w:fill="auto"/>
            <w:vAlign w:val="center"/>
          </w:tcPr>
          <w:p w14:paraId="04D255E6"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14360EBB" w14:textId="418FAFB0" w:rsidR="008B5EF0" w:rsidRPr="000D7214" w:rsidRDefault="00BE56A7" w:rsidP="00BE56A7">
            <w:pPr>
              <w:autoSpaceDE w:val="0"/>
              <w:autoSpaceDN w:val="0"/>
              <w:adjustRightInd w:val="0"/>
              <w:rPr>
                <w:rFonts w:cs="Times New Roman"/>
                <w:sz w:val="20"/>
                <w:szCs w:val="20"/>
                <w:lang w:val="en-GB"/>
              </w:rPr>
            </w:pPr>
            <w:r w:rsidRPr="000D7214">
              <w:rPr>
                <w:rFonts w:cs="Times New Roman"/>
                <w:sz w:val="20"/>
                <w:szCs w:val="20"/>
                <w:lang w:val="en-GB"/>
              </w:rPr>
              <w:t>0 vs 4,600 m</w:t>
            </w:r>
          </w:p>
        </w:tc>
        <w:tc>
          <w:tcPr>
            <w:tcW w:w="2977" w:type="dxa"/>
            <w:shd w:val="clear" w:color="auto" w:fill="auto"/>
            <w:vAlign w:val="center"/>
          </w:tcPr>
          <w:p w14:paraId="78DFDBEB" w14:textId="77777777" w:rsidR="008B5EF0" w:rsidRPr="000D7214" w:rsidRDefault="008B5EF0" w:rsidP="007B4743">
            <w:pPr>
              <w:rPr>
                <w:rFonts w:cs="Times New Roman"/>
                <w:sz w:val="20"/>
                <w:szCs w:val="20"/>
                <w:lang w:val="en-GB"/>
              </w:rPr>
            </w:pPr>
            <w:r w:rsidRPr="000D7214">
              <w:rPr>
                <w:rFonts w:cs="Times New Roman"/>
                <w:sz w:val="20"/>
                <w:szCs w:val="20"/>
                <w:lang w:val="en-GB"/>
              </w:rPr>
              <w:t>10W then 20W every 1 min</w:t>
            </w:r>
          </w:p>
        </w:tc>
        <w:tc>
          <w:tcPr>
            <w:tcW w:w="3553" w:type="dxa"/>
            <w:shd w:val="clear" w:color="auto" w:fill="auto"/>
            <w:vAlign w:val="center"/>
          </w:tcPr>
          <w:p w14:paraId="35F4FF22" w14:textId="78E46AC4" w:rsidR="008B5EF0" w:rsidRPr="000D7214" w:rsidRDefault="008B5EF0" w:rsidP="00676F0D">
            <w:pPr>
              <w:rPr>
                <w:rFonts w:cs="Times New Roman"/>
                <w:sz w:val="20"/>
                <w:szCs w:val="20"/>
                <w:lang w:val="en-GB"/>
              </w:rPr>
            </w:pPr>
            <w:r w:rsidRPr="000D7214">
              <w:rPr>
                <w:rFonts w:cs="Times New Roman"/>
                <w:sz w:val="20"/>
                <w:szCs w:val="20"/>
                <w:lang w:val="en-GB"/>
              </w:rPr>
              <w:t>185±2 vs 178±2*</w:t>
            </w:r>
          </w:p>
        </w:tc>
      </w:tr>
      <w:tr w:rsidR="000D7214" w:rsidRPr="000D7214" w14:paraId="36C097BB" w14:textId="77777777" w:rsidTr="00DE14EA">
        <w:trPr>
          <w:trHeight w:val="844"/>
          <w:jc w:val="center"/>
        </w:trPr>
        <w:tc>
          <w:tcPr>
            <w:tcW w:w="1271" w:type="dxa"/>
            <w:shd w:val="clear" w:color="auto" w:fill="auto"/>
            <w:vAlign w:val="center"/>
          </w:tcPr>
          <w:p w14:paraId="1652CAF0" w14:textId="2106078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20g7vupeou","properties":{"formattedCitation":"(Ponsot et al., 2010)","plainCitation":"(Ponsot et al., 2010)","noteIndex":0},"citationItems":[{"id":9142,"uris":["http://zotero.org/users/2395890/items/7WYIINVR"],"uri":["http://zotero.org/users/2395890/items/7WYIINVR"],"itemData":{"id":9142,"type":"article-journal","title":"Impairment of maximal aerobic power with moderate hypoxia in endurance athletes: do skeletal muscle mitochondria play a role?","container-title":"American Journal of Physiology. Regulatory, Integrative and Comparative Physiology","page":"R558-566","volume":"298","issue":"3","source":"PubMed","abstract":"This study investigates the role of central vs. peripheral factors in the limitation of maximal oxygen uptake (Vo(2max)) with moderate hypoxia [inspired fraction (Fi(O(2))) =14.5%]. Fifteen endurance-trained athletes performed maximal cycle incremental tests to assess Vo(2max), maximal cardiac output (Q(max)), and maximal arteriovenous oxygen (a-vO(2)) difference in normoxia and hypoxia. Muscle biopsies of vastus lateralis were taken 1 wk before the cycling tests to evaluate maximal muscle oxidative capacity (V(max)) and sensitivity of mitochondrial respiration to ADP (K(m)) on permeabilized muscle fibers in situ. Those athletes exhibiting the largest reduction of Vo(2max) in moderate hypoxia (Severe Loss group: -18 +/- 2%) suffered from significant reductions in Q(max) (-4 +/- 1%) and maximal a-vO(2) difference (-14 +/- 2%). Athletes who well tolerated hypoxia, as attested by a significantly smaller drop of Vo(2max) with hypoxia (Moderate Loss group: -7 +/- 1%), also display a blunted Q(max) (-9 +/- 2%) but, conversely, were able to maintain maximal a-vO(2) difference (+1 +/- 2%). Though V(max) was similar in the two experimental groups, the smallest reduction of Vo(2max) with moderate hypoxia was observed in those athletes presenting the lowest apparent K(m) for ADP in the presence of creatine (K(m+Cr)). In already-trained athletes with high muscular oxidative capacities, the qualitative, rather than quantitative, aspects of the mitochondrial function may constitute a limiting factor to aerobic ATP turnover when exercising at low Fi(O(2)), presumably through the functional coupling between the mitochondrial creatine kinase and ATP production. This study suggests a potential role for peripheral factors, including the alteration of cellular homeostasis in active muscles, in determining the tolerance to hypoxia in maximally exercising endurance-trained athletes.","DOI":"10.1152/ajpregu.00216.2009","ISSN":"1522-1490","note":"PMID: 20007521","shortTitle":"Impairment of maximal aerobic power with moderate hypoxia in endurance athletes","journalAbbreviation":"Am. J. Physiol. Regul. Integr. Comp. Physiol.","language":"eng","author":[{"family":"Ponsot","given":"Elodie"},{"family":"Dufour","given":"Stéphane P."},{"family":"Doutreleau","given":"Stéphane"},{"family":"Lonsdorfer-Wolf","given":"Evelyne"},{"family":"Lampert","given":"Eliane"},{"family":"Piquard","given":"François"},{"family":"Geny","given":"Bernard"},{"family":"Mettauer","given":"Bertrand"},{"family":"Ventura-Clapier","given":"Renée"},{"family":"Richard","given":"Ruddy"}],"issued":{"date-parts":[["2010",3]]}}}],"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Ponsot et al., 2010)</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1400ACB" w14:textId="77777777"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 xml:space="preserve">Fifteen male </w:t>
            </w:r>
          </w:p>
          <w:p w14:paraId="10EACAAA" w14:textId="27CEB16D"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31</w:t>
            </w:r>
            <w:r w:rsidRPr="000D7214">
              <w:rPr>
                <w:rFonts w:cs="Times New Roman"/>
                <w:sz w:val="20"/>
                <w:szCs w:val="20"/>
                <w:lang w:val="en-GB"/>
              </w:rPr>
              <w:t>±</w:t>
            </w:r>
            <w:r w:rsidRPr="000D7214">
              <w:rPr>
                <w:rFonts w:eastAsia="Times New Roman" w:cs="Times New Roman"/>
                <w:sz w:val="20"/>
                <w:szCs w:val="20"/>
                <w:lang w:val="en-GB" w:eastAsia="fr-FR"/>
              </w:rPr>
              <w:t xml:space="preserve">2 </w:t>
            </w:r>
            <w:proofErr w:type="spellStart"/>
            <w:r w:rsidR="0080715F" w:rsidRPr="000D7214">
              <w:rPr>
                <w:rFonts w:eastAsia="Times New Roman" w:cs="Times New Roman"/>
                <w:sz w:val="20"/>
                <w:szCs w:val="20"/>
                <w:lang w:val="en-GB" w:eastAsia="fr-FR"/>
              </w:rPr>
              <w:t>yrs</w:t>
            </w:r>
            <w:proofErr w:type="spellEnd"/>
            <w:r w:rsidRPr="000D7214">
              <w:rPr>
                <w:rFonts w:eastAsia="Times New Roman" w:cs="Times New Roman"/>
                <w:sz w:val="20"/>
                <w:szCs w:val="20"/>
                <w:lang w:val="en-GB" w:eastAsia="fr-FR"/>
              </w:rPr>
              <w:t>;</w:t>
            </w:r>
          </w:p>
          <w:p w14:paraId="1A6DA916" w14:textId="77777777"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179</w:t>
            </w:r>
            <w:r w:rsidRPr="000D7214">
              <w:rPr>
                <w:rFonts w:cs="Times New Roman"/>
                <w:sz w:val="20"/>
                <w:szCs w:val="20"/>
                <w:lang w:val="en-GB"/>
              </w:rPr>
              <w:t>±</w:t>
            </w:r>
            <w:r w:rsidRPr="000D7214">
              <w:rPr>
                <w:rFonts w:eastAsia="Times New Roman" w:cs="Times New Roman"/>
                <w:sz w:val="20"/>
                <w:szCs w:val="20"/>
                <w:lang w:val="en-GB" w:eastAsia="fr-FR"/>
              </w:rPr>
              <w:t>1 cm; 69.8</w:t>
            </w:r>
            <w:r w:rsidRPr="000D7214">
              <w:rPr>
                <w:rFonts w:cs="Times New Roman"/>
                <w:sz w:val="20"/>
                <w:szCs w:val="20"/>
                <w:lang w:val="en-GB"/>
              </w:rPr>
              <w:t>±</w:t>
            </w:r>
            <w:r w:rsidRPr="000D7214">
              <w:rPr>
                <w:rFonts w:eastAsia="Times New Roman" w:cs="Times New Roman"/>
                <w:sz w:val="20"/>
                <w:szCs w:val="20"/>
                <w:lang w:val="en-GB" w:eastAsia="fr-FR"/>
              </w:rPr>
              <w:t>1.3 kg</w:t>
            </w:r>
          </w:p>
          <w:p w14:paraId="7BFC8159" w14:textId="2FADE8A2" w:rsidR="008B5EF0" w:rsidRPr="000D7214" w:rsidRDefault="008B5EF0" w:rsidP="007B4743">
            <w:pPr>
              <w:rPr>
                <w:rFonts w:cs="Times New Roman"/>
                <w:sz w:val="20"/>
                <w:szCs w:val="20"/>
                <w:lang w:val="en-GB"/>
              </w:rPr>
            </w:pPr>
            <w:r w:rsidRPr="000D7214">
              <w:rPr>
                <w:rFonts w:cs="Times New Roman"/>
                <w:sz w:val="20"/>
                <w:szCs w:val="20"/>
                <w:lang w:val="en-GB"/>
              </w:rPr>
              <w:t xml:space="preserve">Severe: 30 _2 </w:t>
            </w:r>
            <w:proofErr w:type="spellStart"/>
            <w:r w:rsidR="0080715F" w:rsidRPr="000D7214">
              <w:rPr>
                <w:rFonts w:cs="Times New Roman"/>
                <w:sz w:val="20"/>
                <w:szCs w:val="20"/>
                <w:lang w:val="en-GB"/>
              </w:rPr>
              <w:t>yrs</w:t>
            </w:r>
            <w:proofErr w:type="spellEnd"/>
            <w:r w:rsidRPr="000D7214">
              <w:rPr>
                <w:rFonts w:cs="Times New Roman"/>
                <w:sz w:val="20"/>
                <w:szCs w:val="20"/>
                <w:lang w:val="en-GB"/>
              </w:rPr>
              <w:t> ; 68.9 _ 1,7 kg ; 180 _ 2 cm</w:t>
            </w:r>
          </w:p>
          <w:p w14:paraId="20FB3F6A" w14:textId="77777777" w:rsidR="008B5EF0" w:rsidRPr="000D7214" w:rsidRDefault="008B5EF0" w:rsidP="007B4743">
            <w:pPr>
              <w:rPr>
                <w:rFonts w:cs="Times New Roman"/>
                <w:sz w:val="20"/>
                <w:szCs w:val="20"/>
                <w:lang w:val="en-GB"/>
              </w:rPr>
            </w:pPr>
            <w:r w:rsidRPr="000D7214">
              <w:rPr>
                <w:rFonts w:cs="Times New Roman"/>
                <w:sz w:val="20"/>
                <w:szCs w:val="20"/>
                <w:lang w:val="en-GB"/>
              </w:rPr>
              <w:t>Moderate: 33 _3 ; 70.6 _ 2.1 kg ; 178 _1 cm</w:t>
            </w:r>
          </w:p>
        </w:tc>
        <w:tc>
          <w:tcPr>
            <w:tcW w:w="2694" w:type="dxa"/>
            <w:vAlign w:val="center"/>
          </w:tcPr>
          <w:p w14:paraId="61BC7BFB" w14:textId="77777777"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endurance runners and triathletes 58.6</w:t>
            </w:r>
            <w:r w:rsidRPr="000D7214">
              <w:rPr>
                <w:rFonts w:cs="Times New Roman"/>
                <w:sz w:val="20"/>
                <w:szCs w:val="20"/>
                <w:lang w:val="en-GB"/>
              </w:rPr>
              <w:t>±</w:t>
            </w:r>
            <w:r w:rsidRPr="000D7214">
              <w:rPr>
                <w:rFonts w:eastAsia="Times New Roman" w:cs="Times New Roman"/>
                <w:sz w:val="20"/>
                <w:szCs w:val="20"/>
                <w:lang w:val="en-GB" w:eastAsia="fr-FR"/>
              </w:rPr>
              <w:t xml:space="preserve">1.7 </w:t>
            </w:r>
            <w:r w:rsidRPr="000D7214">
              <w:rPr>
                <w:rFonts w:cs="Times New Roman"/>
                <w:sz w:val="20"/>
                <w:szCs w:val="20"/>
                <w:lang w:val="en-GB"/>
              </w:rPr>
              <w:t>ml/kg/min</w:t>
            </w:r>
          </w:p>
          <w:p w14:paraId="16ED280C" w14:textId="77777777" w:rsidR="008B5EF0" w:rsidRPr="000D7214" w:rsidRDefault="008B5EF0" w:rsidP="007B4743">
            <w:pPr>
              <w:rPr>
                <w:rFonts w:eastAsia="Times New Roman" w:cs="Times New Roman"/>
                <w:sz w:val="20"/>
                <w:szCs w:val="20"/>
                <w:lang w:val="en-GB" w:eastAsia="fr-FR"/>
              </w:rPr>
            </w:pPr>
            <w:proofErr w:type="spellStart"/>
            <w:r w:rsidRPr="000D7214">
              <w:rPr>
                <w:rFonts w:eastAsia="Times New Roman" w:cs="Times New Roman"/>
                <w:sz w:val="20"/>
                <w:szCs w:val="20"/>
                <w:lang w:val="en-GB" w:eastAsia="fr-FR"/>
              </w:rPr>
              <w:t>Devided</w:t>
            </w:r>
            <w:proofErr w:type="spellEnd"/>
            <w:r w:rsidRPr="000D7214">
              <w:rPr>
                <w:rFonts w:eastAsia="Times New Roman" w:cs="Times New Roman"/>
                <w:sz w:val="20"/>
                <w:szCs w:val="20"/>
                <w:lang w:val="en-GB" w:eastAsia="fr-FR"/>
              </w:rPr>
              <w:t xml:space="preserve"> </w:t>
            </w:r>
          </w:p>
          <w:p w14:paraId="2326225D" w14:textId="77777777"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 xml:space="preserve">Severe loss of VO2max: </w:t>
            </w:r>
            <w:r w:rsidRPr="000D7214">
              <w:rPr>
                <w:rFonts w:cs="Times New Roman"/>
                <w:sz w:val="20"/>
                <w:szCs w:val="20"/>
                <w:lang w:val="en-GB"/>
              </w:rPr>
              <w:t>61.4 _ 1.7</w:t>
            </w:r>
            <w:r w:rsidRPr="000D7214">
              <w:rPr>
                <w:rFonts w:eastAsia="Times New Roman" w:cs="Times New Roman"/>
                <w:sz w:val="20"/>
                <w:szCs w:val="20"/>
                <w:lang w:val="en-GB" w:eastAsia="fr-FR"/>
              </w:rPr>
              <w:t xml:space="preserve"> m</w:t>
            </w:r>
            <w:r w:rsidRPr="000D7214">
              <w:rPr>
                <w:rFonts w:cs="Times New Roman"/>
                <w:sz w:val="20"/>
                <w:szCs w:val="20"/>
                <w:lang w:val="en-GB"/>
              </w:rPr>
              <w:t>l/min</w:t>
            </w:r>
          </w:p>
          <w:p w14:paraId="090100A3" w14:textId="77777777"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 xml:space="preserve">Moderate loss of VO2max: </w:t>
            </w:r>
            <w:r w:rsidRPr="000D7214">
              <w:rPr>
                <w:rFonts w:cs="Times New Roman"/>
                <w:sz w:val="20"/>
                <w:szCs w:val="20"/>
                <w:lang w:val="en-GB"/>
              </w:rPr>
              <w:t>56.2 _ 2.7</w:t>
            </w:r>
            <w:r w:rsidRPr="000D7214">
              <w:rPr>
                <w:rFonts w:eastAsia="Times New Roman" w:cs="Times New Roman"/>
                <w:sz w:val="20"/>
                <w:szCs w:val="20"/>
                <w:lang w:val="en-GB" w:eastAsia="fr-FR"/>
              </w:rPr>
              <w:t xml:space="preserve"> ml/min</w:t>
            </w:r>
          </w:p>
          <w:p w14:paraId="06821F32" w14:textId="77777777" w:rsidR="008B5EF0" w:rsidRPr="000D7214" w:rsidRDefault="008B5EF0" w:rsidP="007B4743">
            <w:pPr>
              <w:rPr>
                <w:rFonts w:eastAsia="Times New Roman" w:cs="Times New Roman"/>
                <w:sz w:val="20"/>
                <w:szCs w:val="20"/>
                <w:lang w:val="en-GB" w:eastAsia="en-GB"/>
              </w:rPr>
            </w:pPr>
          </w:p>
        </w:tc>
        <w:tc>
          <w:tcPr>
            <w:tcW w:w="1984" w:type="dxa"/>
            <w:shd w:val="clear" w:color="auto" w:fill="auto"/>
            <w:vAlign w:val="center"/>
          </w:tcPr>
          <w:p w14:paraId="48F37A8F" w14:textId="77777777" w:rsidR="008B5EF0" w:rsidRPr="000D7214" w:rsidRDefault="008B5EF0" w:rsidP="007B4743">
            <w:pPr>
              <w:rPr>
                <w:rFonts w:eastAsia="Times New Roman" w:cs="Times New Roman"/>
                <w:sz w:val="20"/>
                <w:szCs w:val="20"/>
                <w:lang w:val="en-GB" w:eastAsia="fr-FR"/>
              </w:rPr>
            </w:pPr>
            <w:proofErr w:type="spellStart"/>
            <w:r w:rsidRPr="000D7214">
              <w:rPr>
                <w:rFonts w:eastAsia="Times New Roman" w:cs="Times New Roman"/>
                <w:sz w:val="20"/>
                <w:szCs w:val="20"/>
                <w:lang w:val="en-GB" w:eastAsia="fr-FR"/>
              </w:rPr>
              <w:t>Normobaric</w:t>
            </w:r>
            <w:proofErr w:type="spellEnd"/>
            <w:r w:rsidRPr="000D7214">
              <w:rPr>
                <w:rFonts w:eastAsia="Times New Roman" w:cs="Times New Roman"/>
                <w:sz w:val="20"/>
                <w:szCs w:val="20"/>
                <w:lang w:val="en-GB" w:eastAsia="fr-FR"/>
              </w:rPr>
              <w:t xml:space="preserve"> hypoxia</w:t>
            </w:r>
          </w:p>
          <w:p w14:paraId="1C2EE301" w14:textId="7A8E563F" w:rsidR="008B5EF0" w:rsidRPr="000D7214" w:rsidRDefault="00BE56A7" w:rsidP="00BE56A7">
            <w:pPr>
              <w:rPr>
                <w:rFonts w:cs="Times New Roman"/>
                <w:sz w:val="20"/>
                <w:szCs w:val="20"/>
                <w:lang w:val="en-GB"/>
              </w:rPr>
            </w:pPr>
            <w:r w:rsidRPr="000D7214">
              <w:rPr>
                <w:rFonts w:cs="Times New Roman"/>
                <w:sz w:val="20"/>
                <w:szCs w:val="20"/>
                <w:lang w:val="en-GB"/>
              </w:rPr>
              <w:t xml:space="preserve">0 vs </w:t>
            </w:r>
            <w:r w:rsidR="008B5EF0" w:rsidRPr="000D7214">
              <w:rPr>
                <w:rFonts w:eastAsia="Times New Roman" w:cs="Times New Roman"/>
                <w:sz w:val="20"/>
                <w:szCs w:val="20"/>
                <w:lang w:val="en-GB" w:eastAsia="fr-FR"/>
              </w:rPr>
              <w:t>3,000 m</w:t>
            </w:r>
          </w:p>
        </w:tc>
        <w:tc>
          <w:tcPr>
            <w:tcW w:w="2977" w:type="dxa"/>
            <w:shd w:val="clear" w:color="auto" w:fill="auto"/>
            <w:vAlign w:val="center"/>
          </w:tcPr>
          <w:p w14:paraId="4DC762D2"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7526FABC" w14:textId="77777777" w:rsidR="008B5EF0" w:rsidRPr="000D7214" w:rsidRDefault="008B5EF0" w:rsidP="007B4743">
            <w:pPr>
              <w:rPr>
                <w:rFonts w:cs="Times New Roman"/>
                <w:sz w:val="20"/>
                <w:szCs w:val="20"/>
                <w:lang w:val="en-GB"/>
              </w:rPr>
            </w:pPr>
            <w:r w:rsidRPr="000D7214">
              <w:rPr>
                <w:rFonts w:cs="Times New Roman"/>
                <w:sz w:val="20"/>
                <w:szCs w:val="20"/>
                <w:lang w:val="en-GB"/>
              </w:rPr>
              <w:t>80 W then 40 W every 2 min</w:t>
            </w:r>
          </w:p>
        </w:tc>
        <w:tc>
          <w:tcPr>
            <w:tcW w:w="3553" w:type="dxa"/>
            <w:shd w:val="clear" w:color="auto" w:fill="auto"/>
            <w:vAlign w:val="center"/>
          </w:tcPr>
          <w:p w14:paraId="736E0670" w14:textId="77777777" w:rsidR="008B5EF0" w:rsidRPr="000D7214" w:rsidRDefault="008B5EF0" w:rsidP="007B4743">
            <w:pPr>
              <w:rPr>
                <w:rFonts w:cs="Times New Roman"/>
                <w:sz w:val="20"/>
                <w:szCs w:val="20"/>
                <w:lang w:val="en-GB"/>
              </w:rPr>
            </w:pPr>
            <w:r w:rsidRPr="000D7214">
              <w:rPr>
                <w:rFonts w:cs="Times New Roman"/>
                <w:sz w:val="20"/>
                <w:szCs w:val="20"/>
                <w:lang w:val="en-GB"/>
              </w:rPr>
              <w:t>Severe Loss: 175 vs 173 bpm*</w:t>
            </w:r>
          </w:p>
          <w:p w14:paraId="5EF9F889" w14:textId="77777777" w:rsidR="008B5EF0" w:rsidRPr="000D7214" w:rsidRDefault="008B5EF0" w:rsidP="007B4743">
            <w:pPr>
              <w:rPr>
                <w:rFonts w:cs="Times New Roman"/>
                <w:sz w:val="20"/>
                <w:szCs w:val="20"/>
                <w:lang w:val="en-GB"/>
              </w:rPr>
            </w:pPr>
            <w:r w:rsidRPr="000D7214">
              <w:rPr>
                <w:rFonts w:cs="Times New Roman"/>
                <w:sz w:val="20"/>
                <w:szCs w:val="20"/>
                <w:lang w:val="en-GB"/>
              </w:rPr>
              <w:t>Moderate loss 174 vs 173 bpm</w:t>
            </w:r>
          </w:p>
        </w:tc>
      </w:tr>
      <w:tr w:rsidR="000D7214" w:rsidRPr="000D7214" w14:paraId="256593E5" w14:textId="77777777" w:rsidTr="00DE14EA">
        <w:trPr>
          <w:trHeight w:val="844"/>
          <w:jc w:val="center"/>
        </w:trPr>
        <w:tc>
          <w:tcPr>
            <w:tcW w:w="1271" w:type="dxa"/>
            <w:shd w:val="clear" w:color="auto" w:fill="auto"/>
            <w:vAlign w:val="center"/>
          </w:tcPr>
          <w:p w14:paraId="1589B35C" w14:textId="6AD97E9D" w:rsidR="008B5EF0" w:rsidRPr="000D7214" w:rsidRDefault="008B5EF0" w:rsidP="007B4743">
            <w:pPr>
              <w:rPr>
                <w:rFonts w:eastAsia="Times New Roman" w:cs="Times New Roman"/>
                <w:sz w:val="20"/>
                <w:szCs w:val="20"/>
                <w:lang w:val="en-GB" w:eastAsia="en-GB"/>
              </w:rPr>
            </w:pPr>
            <w:r w:rsidRPr="000D7214">
              <w:rPr>
                <w:rFonts w:eastAsia="Calibri" w:cs="Times New Roman"/>
                <w:sz w:val="20"/>
                <w:szCs w:val="20"/>
                <w:lang w:val="en-GB"/>
              </w:rPr>
              <w:fldChar w:fldCharType="begin"/>
            </w:r>
            <w:r w:rsidR="000461C2" w:rsidRPr="000D7214">
              <w:rPr>
                <w:rFonts w:eastAsia="Calibri" w:cs="Times New Roman"/>
                <w:sz w:val="20"/>
                <w:szCs w:val="20"/>
                <w:lang w:val="en-GB"/>
              </w:rPr>
              <w:instrText xml:space="preserve"> ADDIN ZOTERO_ITEM CSL_CITATION {"citationID":"a25mpi819qn","properties":{"formattedCitation":"(Richalet et al., 1988)","plainCitation":"(Richalet et al., 1988)","noteIndex":0},"citationItems":[{"id":9208,"uris":["http://zotero.org/users/2395890/items/A6AP73ST"],"uri":["http://zotero.org/users/2395890/items/A6AP73ST"],"itemData":{"id":9208,"type":"article-journal","title":"Acute hypoxia decreases cardiac response to catecholamines in exercising humans","container-title":"International Journal of Sports Medicine","page":"157-162","volume":"9","issue":"2","source":"PubMed","abstract":"Cardiac chronotropic response to adrenergic activity at rest and exercise has been studied in 8 sea-level natives on the first two days of exposure to high altitude hypoxia (3823 m, 473 mmHg). Maximal O2 uptake (VO2max) was determined at low altitude (day 0:D0) and high altitude (day 2:D2). Submaximal exercise tests were performed at low altitude (day 1:D1) and high altitude (days 3 and 4: D3, D4). Plasma venous norepinephrine (NE) and epinephrine (E) concentrations were determined at rest and at the end of submaximal exercise. From D0 to D2, maximal heart rate decreased by 7% (p less than 0.01), and VO2max decreased by 17% (p less than 0.01). During submaximal exercise, plasma NE did not vary significantly (D1: 1.36 +/- 0.57, D3: 1.48 +/- 0.51, D4: 1.31 +/- 0.54 ng.ml-1). In contrast, relative work load decreased at high altitude (% VO2max at D1, D3 and D4 were respectively: 90.2 +/- 6.1, 83.3 +/- 9.8, 76.9 +/- 8.2). Linear relationships were found, both at low and high altitudes, between NE and VO2, NE and % VO2max, and between the increases in NE and heart rate during exercise. Covariance analysis indicates that these relations shifted to the left at high altitude:for the same NE or increase in NE, VO2 or increase in heart rate was lower at high altitude. Variations in E were similar but not significant. We conclude that hypoxia induced a decrease in cardiac chronotropic response to adrenergic activation during submaximal exercise.","DOI":"10.1055/s-2007-1024997","ISSN":"0172-4622","note":"PMID: 3384521","journalAbbreviation":"Int J Sports Med","language":"eng","author":[{"family":"Richalet","given":"J. P."},{"family":"Mehdioui","given":"H."},{"family":"Rathat","given":"C."},{"family":"Vignon","given":"P."},{"family":"Keromes","given":"A."},{"family":"Herry","given":"J. P."},{"family":"Sabatier","given":"C."},{"family":"Tanche","given":"M."},{"family":"Lhoste","given":"F."}],"issued":{"date-parts":[["1988",4]]}}}],"schema":"https://github.com/citation-style-language/schema/raw/master/csl-citation.json"} </w:instrText>
            </w:r>
            <w:r w:rsidRPr="000D7214">
              <w:rPr>
                <w:rFonts w:eastAsia="Calibri" w:cs="Times New Roman"/>
                <w:sz w:val="20"/>
                <w:szCs w:val="20"/>
                <w:lang w:val="en-GB"/>
              </w:rPr>
              <w:fldChar w:fldCharType="separate"/>
            </w:r>
            <w:r w:rsidRPr="000D7214">
              <w:rPr>
                <w:rFonts w:cs="Times New Roman"/>
                <w:sz w:val="20"/>
              </w:rPr>
              <w:t>(Richalet et al., 1988)</w:t>
            </w:r>
            <w:r w:rsidRPr="000D7214">
              <w:rPr>
                <w:rFonts w:eastAsia="Calibri" w:cs="Times New Roman"/>
                <w:sz w:val="20"/>
                <w:szCs w:val="20"/>
                <w:lang w:val="en-GB"/>
              </w:rPr>
              <w:fldChar w:fldCharType="end"/>
            </w:r>
          </w:p>
        </w:tc>
        <w:tc>
          <w:tcPr>
            <w:tcW w:w="3638" w:type="dxa"/>
            <w:shd w:val="clear" w:color="auto" w:fill="auto"/>
            <w:vAlign w:val="center"/>
          </w:tcPr>
          <w:p w14:paraId="5EB27C67" w14:textId="77777777" w:rsidR="008B5EF0" w:rsidRPr="000D7214" w:rsidRDefault="008B5EF0" w:rsidP="007B4743">
            <w:pPr>
              <w:rPr>
                <w:rFonts w:cs="Times New Roman"/>
                <w:sz w:val="20"/>
                <w:szCs w:val="20"/>
                <w:lang w:val="en-GB"/>
              </w:rPr>
            </w:pPr>
            <w:r w:rsidRPr="000D7214">
              <w:rPr>
                <w:rFonts w:cs="Times New Roman"/>
                <w:sz w:val="20"/>
                <w:szCs w:val="20"/>
                <w:lang w:val="en-GB"/>
              </w:rPr>
              <w:t>Eight healthy subjects</w:t>
            </w:r>
          </w:p>
          <w:p w14:paraId="005B6D2A" w14:textId="6315240D" w:rsidR="008B5EF0" w:rsidRPr="000D7214" w:rsidRDefault="008B5EF0" w:rsidP="007B4743">
            <w:pPr>
              <w:rPr>
                <w:rFonts w:cs="Times New Roman"/>
                <w:sz w:val="20"/>
                <w:szCs w:val="20"/>
                <w:lang w:val="en-GB"/>
              </w:rPr>
            </w:pPr>
            <w:r w:rsidRPr="000D7214">
              <w:rPr>
                <w:rFonts w:cs="Times New Roman"/>
                <w:sz w:val="20"/>
                <w:szCs w:val="20"/>
                <w:lang w:val="en-GB"/>
              </w:rPr>
              <w:t xml:space="preserve">32±8 </w:t>
            </w:r>
            <w:proofErr w:type="spellStart"/>
            <w:r w:rsidR="0080715F" w:rsidRPr="000D7214">
              <w:rPr>
                <w:rFonts w:cs="Times New Roman"/>
                <w:sz w:val="20"/>
                <w:szCs w:val="20"/>
                <w:lang w:val="en-GB"/>
              </w:rPr>
              <w:t>yrs</w:t>
            </w:r>
            <w:proofErr w:type="spellEnd"/>
          </w:p>
        </w:tc>
        <w:tc>
          <w:tcPr>
            <w:tcW w:w="2694" w:type="dxa"/>
            <w:vAlign w:val="center"/>
          </w:tcPr>
          <w:p w14:paraId="4E778D65" w14:textId="77777777" w:rsidR="008B5EF0" w:rsidRPr="000D7214" w:rsidRDefault="008B5EF0" w:rsidP="007B4743">
            <w:pPr>
              <w:rPr>
                <w:rFonts w:cs="Times New Roman"/>
                <w:sz w:val="20"/>
                <w:szCs w:val="20"/>
                <w:lang w:val="en-GB"/>
              </w:rPr>
            </w:pPr>
            <w:r w:rsidRPr="000D7214">
              <w:rPr>
                <w:rFonts w:cs="Times New Roman"/>
                <w:sz w:val="20"/>
                <w:szCs w:val="20"/>
                <w:lang w:val="en-GB"/>
              </w:rPr>
              <w:t>3.34±0.39 l/min</w:t>
            </w:r>
          </w:p>
        </w:tc>
        <w:tc>
          <w:tcPr>
            <w:tcW w:w="1984" w:type="dxa"/>
            <w:shd w:val="clear" w:color="auto" w:fill="auto"/>
            <w:vAlign w:val="center"/>
          </w:tcPr>
          <w:p w14:paraId="5B782AD1"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Hypobaric Hypoxia</w:t>
            </w:r>
          </w:p>
          <w:p w14:paraId="2C0F74F6" w14:textId="5E34E733"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1</w:t>
            </w:r>
            <w:r w:rsidR="00BE56A7" w:rsidRPr="000D7214">
              <w:rPr>
                <w:rFonts w:eastAsia="Times New Roman" w:cs="Times New Roman"/>
                <w:sz w:val="20"/>
                <w:szCs w:val="20"/>
                <w:lang w:val="en-GB" w:eastAsia="en-GB"/>
              </w:rPr>
              <w:t>,</w:t>
            </w:r>
            <w:r w:rsidRPr="000D7214">
              <w:rPr>
                <w:rFonts w:eastAsia="Times New Roman" w:cs="Times New Roman"/>
                <w:sz w:val="20"/>
                <w:szCs w:val="20"/>
                <w:lang w:val="en-GB" w:eastAsia="en-GB"/>
              </w:rPr>
              <w:t>035 vs 3</w:t>
            </w:r>
            <w:r w:rsidR="00BE56A7" w:rsidRPr="000D7214">
              <w:rPr>
                <w:rFonts w:eastAsia="Times New Roman" w:cs="Times New Roman"/>
                <w:sz w:val="20"/>
                <w:szCs w:val="20"/>
                <w:lang w:val="en-GB" w:eastAsia="en-GB"/>
              </w:rPr>
              <w:t>,</w:t>
            </w:r>
            <w:r w:rsidRPr="000D7214">
              <w:rPr>
                <w:rFonts w:eastAsia="Times New Roman" w:cs="Times New Roman"/>
                <w:sz w:val="20"/>
                <w:szCs w:val="20"/>
                <w:lang w:val="en-GB" w:eastAsia="en-GB"/>
              </w:rPr>
              <w:t>823m</w:t>
            </w:r>
          </w:p>
        </w:tc>
        <w:tc>
          <w:tcPr>
            <w:tcW w:w="2977" w:type="dxa"/>
            <w:shd w:val="clear" w:color="auto" w:fill="auto"/>
            <w:vAlign w:val="center"/>
          </w:tcPr>
          <w:p w14:paraId="6806BD75"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tc>
        <w:tc>
          <w:tcPr>
            <w:tcW w:w="3553" w:type="dxa"/>
            <w:shd w:val="clear" w:color="auto" w:fill="auto"/>
            <w:vAlign w:val="center"/>
          </w:tcPr>
          <w:p w14:paraId="659F2544"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9±11 vs 176±8 bpm*</w:t>
            </w:r>
          </w:p>
        </w:tc>
      </w:tr>
      <w:tr w:rsidR="000D7214" w:rsidRPr="000D7214" w14:paraId="55E2231F" w14:textId="77777777" w:rsidTr="00DE14EA">
        <w:trPr>
          <w:trHeight w:val="844"/>
          <w:jc w:val="center"/>
        </w:trPr>
        <w:tc>
          <w:tcPr>
            <w:tcW w:w="1271" w:type="dxa"/>
            <w:shd w:val="clear" w:color="auto" w:fill="auto"/>
            <w:vAlign w:val="center"/>
          </w:tcPr>
          <w:p w14:paraId="44E78B23" w14:textId="745263E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ev49fv066","properties":{"formattedCitation":"(Rodway et al., 2016)","plainCitation":"(Rodway et al., 2016)","noteIndex":0},"citationItems":[{"id":9204,"uris":["http://zotero.org/users/2395890/items/ZVP7M2HZ"],"uri":["http://zotero.org/users/2395890/items/ZVP7M2HZ"],"itemData":{"id":9204,"type":"article-journal","title":"Sildenafil and Exercise Capacity in the Elderly at Moderate Altitude","container-title":"Wilderness &amp; Environmental Medicine","page":"307-315","volume":"27","issue":"2","source":"PubMed","abstract":"OBJECTIVE: Hypobaric hypoxia decreases exercise capacity and causes hypoxic pulmonary vasoconstriction and pulmonary hypertension. The phosphodiesterase-5 inhibitor sildenafil is a pulmonary vasodilator that may improve exercise capacity at altitude. We aimed to determine whether sildenafil improves exercise capacity, measured as maximal oxygen consumption (peak V̇o2), at moderate altitude in adults 60 years or older.\nMETHODS: The design was a randomized, double-blind, placebo-controlled, crossover study. After baseline cardiopulmonary exercise testing at 1400 m, 12 healthy participants (4 women) aged 60 years or older, who reside permanently at approximately 1400 m and are regularly active in self-propelled mountain recreation above 2000 m, performed maximal cardiopulmonary cycle exercise tests in a hypobaric chamber at a simulated altitude of 2750 m after ingesting sildenafil and after ingesting a placebo.\nRESULTS: After placebo, mean peak V̇o2 was significantly lower at 2750 m than 1400 m: 37.0 mL · kg(-1) · min(-1) (95% CI, 32.7 to 41.3) vs 39.1 mL · kg(-1) · min(-1) (95% CI, 33.5 to 44.7; P = .020). After placebo, there was no difference in heart rate (HR) or maximal workload at either altitude (z = 0.182; P = .668, respectively). There was no difference between sildenafil and placebo at 2750 m in peak V̇o2 (P = .668), O2 pulse (P = .476), cardiac index (P = .143), stroke volume index (z = 0.108), HR (z = 0.919), or maximal workload (P = .773). Transthoracic echocardiography immediately after peak exercise at 2750 m showed tricuspid annular plane systolic velocity was significantly higher after sildenafil than after placebo (P = .019), but showed no difference in tricuspid annular plane systolic excursion (P = .720).\nCONCLUSIONS: Sildenafil (50 mg) did not improve exercise capacity in adults 60 years or older at moderate altitude in our study. This might be explained by a \"dosing effect\" or insufficiently high altitude.","DOI":"10.1016/j.wem.2016.01.006","ISSN":"1545-1534","note":"PMID: 27116921","journalAbbreviation":"Wilderness Environ Med","language":"eng","author":[{"family":"Rodway","given":"George W."},{"family":"Lovelace","given":"Anne J."},{"family":"Lanspa","given":"Michael J."},{"family":"McIntosh","given":"Scott E."},{"family":"Bell","given":"James"},{"family":"Briggs","given":"Ben"},{"family":"Weaver","given":"Lindell K."},{"family":"Yanowitz","given":"Frank"},{"family":"Grissom","given":"Colin K."}],"issued":{"date-parts":[["2016",6]]}}}],"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Rodway et al., 201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1D19A7B" w14:textId="77777777" w:rsidR="008B5EF0" w:rsidRPr="000D7214" w:rsidRDefault="008B5EF0" w:rsidP="007B4743">
            <w:pPr>
              <w:autoSpaceDE w:val="0"/>
              <w:autoSpaceDN w:val="0"/>
              <w:adjustRightInd w:val="0"/>
              <w:rPr>
                <w:rFonts w:eastAsia="Calibri" w:cs="Times New Roman"/>
                <w:sz w:val="20"/>
                <w:szCs w:val="20"/>
                <w:lang w:val="en-GB"/>
              </w:rPr>
            </w:pPr>
            <w:r w:rsidRPr="000D7214">
              <w:rPr>
                <w:rFonts w:eastAsia="Calibri" w:cs="Times New Roman"/>
                <w:sz w:val="20"/>
                <w:szCs w:val="20"/>
                <w:lang w:val="en-GB"/>
              </w:rPr>
              <w:t>Eleven competitive male cyclists</w:t>
            </w:r>
          </w:p>
          <w:p w14:paraId="61200F36" w14:textId="6A7B267C" w:rsidR="008B5EF0" w:rsidRPr="000D7214" w:rsidRDefault="008B5EF0" w:rsidP="007B4743">
            <w:pPr>
              <w:autoSpaceDE w:val="0"/>
              <w:autoSpaceDN w:val="0"/>
              <w:adjustRightInd w:val="0"/>
              <w:rPr>
                <w:rFonts w:eastAsia="Calibri" w:cs="Times New Roman"/>
                <w:sz w:val="20"/>
                <w:szCs w:val="20"/>
                <w:lang w:val="en-GB"/>
              </w:rPr>
            </w:pPr>
            <w:r w:rsidRPr="000D7214">
              <w:rPr>
                <w:rFonts w:cs="Times New Roman"/>
                <w:sz w:val="20"/>
                <w:szCs w:val="20"/>
                <w:lang w:val="en-GB"/>
              </w:rPr>
              <w:t xml:space="preserve">67.2(63.4–71.0) kg, 165(160.5–169.5) cm, 66.5 (63.6–69.4) </w:t>
            </w:r>
            <w:proofErr w:type="spellStart"/>
            <w:r w:rsidR="0080715F" w:rsidRPr="000D7214">
              <w:rPr>
                <w:rFonts w:cs="Times New Roman"/>
                <w:sz w:val="20"/>
                <w:szCs w:val="20"/>
                <w:lang w:val="en-GB"/>
              </w:rPr>
              <w:t>yrs</w:t>
            </w:r>
            <w:proofErr w:type="spellEnd"/>
          </w:p>
        </w:tc>
        <w:tc>
          <w:tcPr>
            <w:tcW w:w="2694" w:type="dxa"/>
            <w:vAlign w:val="center"/>
          </w:tcPr>
          <w:p w14:paraId="25F4831B" w14:textId="7777777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39.1 (33.5–44.7) ml/min/kg</w:t>
            </w:r>
          </w:p>
        </w:tc>
        <w:tc>
          <w:tcPr>
            <w:tcW w:w="1984" w:type="dxa"/>
            <w:shd w:val="clear" w:color="auto" w:fill="auto"/>
            <w:vAlign w:val="center"/>
          </w:tcPr>
          <w:p w14:paraId="30567049"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ypobaric hypoxia </w:t>
            </w:r>
          </w:p>
          <w:p w14:paraId="7F1E7350" w14:textId="5D2997BD"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1</w:t>
            </w:r>
            <w:r w:rsidR="00BE56A7" w:rsidRPr="000D7214">
              <w:rPr>
                <w:rFonts w:cs="Times New Roman"/>
                <w:sz w:val="20"/>
                <w:szCs w:val="20"/>
                <w:lang w:val="en-GB"/>
              </w:rPr>
              <w:t>,</w:t>
            </w:r>
            <w:r w:rsidRPr="000D7214">
              <w:rPr>
                <w:rFonts w:cs="Times New Roman"/>
                <w:sz w:val="20"/>
                <w:szCs w:val="20"/>
                <w:lang w:val="en-GB"/>
              </w:rPr>
              <w:t>400 vs 2</w:t>
            </w:r>
            <w:r w:rsidR="00BE56A7" w:rsidRPr="000D7214">
              <w:rPr>
                <w:rFonts w:cs="Times New Roman"/>
                <w:sz w:val="20"/>
                <w:szCs w:val="20"/>
                <w:lang w:val="en-GB"/>
              </w:rPr>
              <w:t>,</w:t>
            </w:r>
            <w:r w:rsidRPr="000D7214">
              <w:rPr>
                <w:rFonts w:cs="Times New Roman"/>
                <w:sz w:val="20"/>
                <w:szCs w:val="20"/>
                <w:lang w:val="en-GB"/>
              </w:rPr>
              <w:t>750m</w:t>
            </w:r>
          </w:p>
        </w:tc>
        <w:tc>
          <w:tcPr>
            <w:tcW w:w="2977" w:type="dxa"/>
            <w:shd w:val="clear" w:color="auto" w:fill="auto"/>
            <w:vAlign w:val="center"/>
          </w:tcPr>
          <w:p w14:paraId="4E3AB940"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3DE1A963"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Unloaded then then 25 W / min</w:t>
            </w:r>
          </w:p>
        </w:tc>
        <w:tc>
          <w:tcPr>
            <w:tcW w:w="3553" w:type="dxa"/>
            <w:shd w:val="clear" w:color="auto" w:fill="auto"/>
            <w:vAlign w:val="center"/>
          </w:tcPr>
          <w:p w14:paraId="152C0C57"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62.3(157.1–167.5) vs 163.9(153.6–174.2) bpm</w:t>
            </w:r>
          </w:p>
        </w:tc>
      </w:tr>
      <w:tr w:rsidR="000D7214" w:rsidRPr="000D7214" w14:paraId="0A3B76B3" w14:textId="77777777" w:rsidTr="00DE14EA">
        <w:trPr>
          <w:trHeight w:val="844"/>
          <w:jc w:val="center"/>
        </w:trPr>
        <w:tc>
          <w:tcPr>
            <w:tcW w:w="1271" w:type="dxa"/>
            <w:shd w:val="clear" w:color="auto" w:fill="auto"/>
            <w:vAlign w:val="center"/>
          </w:tcPr>
          <w:p w14:paraId="5F6A3AF8" w14:textId="0CDE6EF5"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p55t6jh13","properties":{"formattedCitation":"(Roels et al., 2007)","plainCitation":"(Roels et al., 2007)","noteIndex":0},"citationItems":[{"id":8872,"uris":["http://zotero.org/users/2395890/items/G5GGU5RR"],"uri":["http://zotero.org/users/2395890/items/G5GGU5RR"],"itemData":{"id":8872,"type":"article-journal","title":"Effects of intermittent hypoxic training on cycling performance in well-trained athletes","container-title":"European Journal of Applied Physiology","page":"359-368","volume":"101","issue":"3","source":"PubMed","abstract":"This study aimed to investigate the effects of a short-term period of intermittent hypoxic training (IHT) on cycling performance in athletes. Nineteen participants were randomly assigned to two groups: normoxic (NT, n = 9) and intermittent hypoxic training group (IHT, n = 10). A 3-week training program (5 x 1 h-1 h 30 min per week) was completed. Training sessions were performed in normoxia (approximately 30 m) or hypoxia (simulated altitude of 3,000 m) for NT and IHT group, respectively. Each subject performed before (W0) and after (W4) the training program, three cycling tests including an incremental test to exhaustion in normoxia and hypoxia for determination of maximal aerobic power (VO2max) and peak power output (PPO) as well as a 10-min cycle time trial in normoxia (TT) to measure the average power output (P(aver)). No significant difference in VO2max was observed between the two training groups before or after the training period. When measured in normoxia, the PPO significantly increased (P &lt; 0.05) by 7.2 and 6.6% in NT and IHT groups, respectively. However, only the IHT group significantly improved (11.3%; P &lt; 0.05) PPO when measured in hypoxia. The NT group improved (P &lt; 0.05) P(aver) in TT by 8.1%, whereas IHT group did not show any significant difference. Intermittent training performed in hypoxia was less efficient for improving endurance performance at sea level than similar training performed in normoxia. However, IHT has the potential to assist athletes in preparation for competition at altitude.","DOI":"10.1007/s00421-007-0506-8","ISSN":"1439-6319","note":"PMID: 17636319","journalAbbreviation":"Eur. J. Appl. Physiol.","language":"eng","author":[{"family":"Roels","given":"Belle"},{"family":"Bentley","given":"David J."},{"family":"Coste","given":"Olivier"},{"family":"Mercier","given":"Jacques"},{"family":"Millet","given":"Grégoire P."}],"issued":{"date-parts":[["2007",10]]}}}],"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Roels et al., 2007)</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2CB0DBF6" w14:textId="77777777" w:rsidR="0080715F" w:rsidRPr="000D7214" w:rsidRDefault="008B5EF0" w:rsidP="0080715F">
            <w:pPr>
              <w:autoSpaceDE w:val="0"/>
              <w:autoSpaceDN w:val="0"/>
              <w:adjustRightInd w:val="0"/>
              <w:rPr>
                <w:rFonts w:cs="Times New Roman"/>
                <w:sz w:val="20"/>
                <w:szCs w:val="20"/>
                <w:lang w:val="en-GB"/>
              </w:rPr>
            </w:pPr>
            <w:r w:rsidRPr="000D7214">
              <w:rPr>
                <w:rFonts w:cs="Times New Roman"/>
                <w:sz w:val="20"/>
                <w:szCs w:val="20"/>
                <w:lang w:val="en-GB"/>
              </w:rPr>
              <w:t xml:space="preserve">Nineteen </w:t>
            </w:r>
            <w:r w:rsidR="0080715F" w:rsidRPr="000D7214">
              <w:rPr>
                <w:rFonts w:cs="Times New Roman"/>
                <w:sz w:val="20"/>
                <w:szCs w:val="20"/>
                <w:lang w:val="en-GB"/>
              </w:rPr>
              <w:t xml:space="preserve">trained </w:t>
            </w:r>
            <w:r w:rsidRPr="000D7214">
              <w:rPr>
                <w:rFonts w:cs="Times New Roman"/>
                <w:sz w:val="20"/>
                <w:szCs w:val="20"/>
                <w:lang w:val="en-GB"/>
              </w:rPr>
              <w:t>male</w:t>
            </w:r>
            <w:r w:rsidR="0080715F" w:rsidRPr="000D7214">
              <w:rPr>
                <w:rFonts w:cs="Times New Roman"/>
                <w:sz w:val="20"/>
                <w:szCs w:val="20"/>
                <w:lang w:val="en-GB"/>
              </w:rPr>
              <w:t>s</w:t>
            </w:r>
          </w:p>
          <w:p w14:paraId="19E08FDF" w14:textId="543410C4" w:rsidR="0080715F" w:rsidRPr="000D7214" w:rsidRDefault="0080715F" w:rsidP="0080715F">
            <w:pPr>
              <w:autoSpaceDE w:val="0"/>
              <w:autoSpaceDN w:val="0"/>
              <w:adjustRightInd w:val="0"/>
              <w:rPr>
                <w:rFonts w:eastAsia="Calibri" w:cs="Times New Roman"/>
                <w:sz w:val="20"/>
                <w:szCs w:val="20"/>
                <w:lang w:val="en-GB"/>
              </w:rPr>
            </w:pPr>
            <w:r w:rsidRPr="000D7214">
              <w:rPr>
                <w:rFonts w:eastAsia="Calibri" w:cs="Times New Roman"/>
                <w:sz w:val="20"/>
                <w:szCs w:val="20"/>
                <w:lang w:val="en-GB"/>
              </w:rPr>
              <w:t>H:</w:t>
            </w:r>
            <w:r w:rsidRPr="000D7214">
              <w:rPr>
                <w:rFonts w:cs="Times New Roman"/>
                <w:sz w:val="20"/>
                <w:szCs w:val="20"/>
                <w:lang w:val="en-GB"/>
              </w:rPr>
              <w:t xml:space="preserve"> 73.2±0.8 </w:t>
            </w:r>
            <w:r w:rsidRPr="000D7214">
              <w:rPr>
                <w:rFonts w:eastAsia="Calibri" w:cs="Times New Roman"/>
                <w:sz w:val="20"/>
                <w:szCs w:val="20"/>
                <w:lang w:val="en-GB"/>
              </w:rPr>
              <w:t xml:space="preserve">and </w:t>
            </w:r>
            <w:r w:rsidRPr="000D7214">
              <w:rPr>
                <w:rFonts w:cs="Times New Roman"/>
                <w:sz w:val="20"/>
                <w:szCs w:val="20"/>
                <w:lang w:val="en-GB"/>
              </w:rPr>
              <w:t>71.3±0.9</w:t>
            </w:r>
            <w:r w:rsidRPr="000D7214">
              <w:rPr>
                <w:rFonts w:eastAsia="Calibri" w:cs="Times New Roman"/>
                <w:sz w:val="20"/>
                <w:szCs w:val="20"/>
                <w:lang w:val="en-GB"/>
              </w:rPr>
              <w:t xml:space="preserve"> kg; </w:t>
            </w:r>
            <w:r w:rsidRPr="000D7214">
              <w:rPr>
                <w:rFonts w:cs="Times New Roman"/>
                <w:sz w:val="20"/>
                <w:szCs w:val="20"/>
                <w:lang w:val="en-GB"/>
              </w:rPr>
              <w:t xml:space="preserve">180.1±0.5 cm </w:t>
            </w:r>
          </w:p>
          <w:p w14:paraId="09652CB7" w14:textId="3E03F4B5" w:rsidR="008B5EF0" w:rsidRPr="000D7214" w:rsidRDefault="008B5EF0" w:rsidP="0080715F">
            <w:pPr>
              <w:autoSpaceDE w:val="0"/>
              <w:autoSpaceDN w:val="0"/>
              <w:adjustRightInd w:val="0"/>
              <w:rPr>
                <w:rFonts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 xml:space="preserve">181.6±0.7 </w:t>
            </w:r>
            <w:r w:rsidRPr="000D7214">
              <w:rPr>
                <w:rFonts w:eastAsia="Calibri" w:cs="Times New Roman"/>
                <w:sz w:val="20"/>
                <w:szCs w:val="20"/>
                <w:lang w:val="en-GB"/>
              </w:rPr>
              <w:t xml:space="preserve">cm; </w:t>
            </w:r>
            <w:r w:rsidRPr="000D7214">
              <w:rPr>
                <w:rFonts w:cs="Times New Roman"/>
                <w:sz w:val="20"/>
                <w:szCs w:val="20"/>
                <w:lang w:val="en-GB"/>
              </w:rPr>
              <w:t>24.4±0.3</w:t>
            </w:r>
            <w:r w:rsidRPr="000D7214">
              <w:rPr>
                <w:rFonts w:eastAsia="Calibri" w:cs="Times New Roman"/>
                <w:sz w:val="20"/>
                <w:szCs w:val="20"/>
                <w:lang w:val="en-GB"/>
              </w:rPr>
              <w:t xml:space="preserve"> and </w:t>
            </w:r>
            <w:r w:rsidRPr="000D7214">
              <w:rPr>
                <w:rFonts w:cs="Times New Roman"/>
                <w:sz w:val="20"/>
                <w:szCs w:val="20"/>
                <w:lang w:val="en-GB"/>
              </w:rPr>
              <w:t xml:space="preserve">24.2±0.4 </w:t>
            </w:r>
            <w:proofErr w:type="spellStart"/>
            <w:r w:rsidR="0080715F" w:rsidRPr="000D7214">
              <w:rPr>
                <w:rFonts w:eastAsia="Calibri" w:cs="Times New Roman"/>
                <w:sz w:val="20"/>
                <w:szCs w:val="20"/>
                <w:lang w:val="en-GB"/>
              </w:rPr>
              <w:t>yrs</w:t>
            </w:r>
            <w:proofErr w:type="spellEnd"/>
          </w:p>
        </w:tc>
        <w:tc>
          <w:tcPr>
            <w:tcW w:w="2694" w:type="dxa"/>
            <w:vAlign w:val="center"/>
          </w:tcPr>
          <w:p w14:paraId="09711C2F" w14:textId="17E4A16B" w:rsidR="008B5EF0" w:rsidRPr="000D7214" w:rsidRDefault="008B5EF0" w:rsidP="007B4743">
            <w:pPr>
              <w:rPr>
                <w:rFonts w:cs="Times New Roman"/>
                <w:sz w:val="20"/>
                <w:szCs w:val="20"/>
                <w:lang w:val="en-GB"/>
              </w:rPr>
            </w:pPr>
            <w:r w:rsidRPr="000D7214">
              <w:rPr>
                <w:rFonts w:cs="Times New Roman"/>
                <w:sz w:val="20"/>
                <w:szCs w:val="20"/>
                <w:lang w:val="en-GB"/>
              </w:rPr>
              <w:t>H: 58.5±0.7</w:t>
            </w:r>
            <w:r w:rsidR="0080715F" w:rsidRPr="000D7214">
              <w:rPr>
                <w:rFonts w:eastAsia="Times New Roman" w:cs="Times New Roman"/>
                <w:sz w:val="20"/>
                <w:szCs w:val="20"/>
                <w:lang w:val="en-GB" w:eastAsia="en-GB"/>
              </w:rPr>
              <w:t xml:space="preserve"> ml/kg/min</w:t>
            </w:r>
          </w:p>
          <w:p w14:paraId="5352F749"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 xml:space="preserve">N:58.1±0.83 </w:t>
            </w:r>
            <w:r w:rsidRPr="000D7214">
              <w:rPr>
                <w:rFonts w:eastAsia="Times New Roman" w:cs="Times New Roman"/>
                <w:sz w:val="20"/>
                <w:szCs w:val="20"/>
                <w:lang w:val="en-GB" w:eastAsia="en-GB"/>
              </w:rPr>
              <w:t>ml/kg/min</w:t>
            </w:r>
          </w:p>
        </w:tc>
        <w:tc>
          <w:tcPr>
            <w:tcW w:w="1984" w:type="dxa"/>
            <w:shd w:val="clear" w:color="auto" w:fill="auto"/>
            <w:vAlign w:val="center"/>
          </w:tcPr>
          <w:p w14:paraId="30E59EE9" w14:textId="77777777" w:rsidR="008B5EF0" w:rsidRPr="000D7214" w:rsidRDefault="00824BB5"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w:t>
            </w:r>
            <w:r w:rsidR="008B5EF0" w:rsidRPr="000D7214">
              <w:rPr>
                <w:rFonts w:cs="Times New Roman"/>
                <w:sz w:val="20"/>
                <w:szCs w:val="20"/>
                <w:lang w:val="en-GB"/>
              </w:rPr>
              <w:t xml:space="preserve">hypoxia </w:t>
            </w:r>
          </w:p>
          <w:p w14:paraId="740E1FFE" w14:textId="004FBE7E"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3</w:t>
            </w:r>
            <w:r w:rsidR="00BE56A7" w:rsidRPr="000D7214">
              <w:rPr>
                <w:rFonts w:cs="Times New Roman"/>
                <w:sz w:val="20"/>
                <w:szCs w:val="20"/>
                <w:lang w:val="en-GB"/>
              </w:rPr>
              <w:t>,</w:t>
            </w:r>
            <w:r w:rsidRPr="000D7214">
              <w:rPr>
                <w:rFonts w:cs="Times New Roman"/>
                <w:sz w:val="20"/>
                <w:szCs w:val="20"/>
                <w:lang w:val="en-GB"/>
              </w:rPr>
              <w:t>000 m</w:t>
            </w:r>
          </w:p>
        </w:tc>
        <w:tc>
          <w:tcPr>
            <w:tcW w:w="2977" w:type="dxa"/>
            <w:shd w:val="clear" w:color="auto" w:fill="auto"/>
            <w:vAlign w:val="center"/>
          </w:tcPr>
          <w:p w14:paraId="5CEE3AD3"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3A538BB1"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60 W for 3 min then 30 W every min</w:t>
            </w:r>
          </w:p>
        </w:tc>
        <w:tc>
          <w:tcPr>
            <w:tcW w:w="3553" w:type="dxa"/>
            <w:shd w:val="clear" w:color="auto" w:fill="auto"/>
            <w:vAlign w:val="center"/>
          </w:tcPr>
          <w:p w14:paraId="3222D361" w14:textId="77777777" w:rsidR="008B5EF0" w:rsidRPr="000D7214" w:rsidRDefault="008B5EF0" w:rsidP="007B4743">
            <w:pPr>
              <w:rPr>
                <w:rFonts w:cs="Times New Roman"/>
                <w:sz w:val="20"/>
                <w:szCs w:val="20"/>
                <w:lang w:val="en-GB"/>
              </w:rPr>
            </w:pPr>
            <w:r w:rsidRPr="000D7214">
              <w:rPr>
                <w:rFonts w:cs="Times New Roman"/>
                <w:sz w:val="20"/>
                <w:szCs w:val="20"/>
                <w:lang w:val="en-GB"/>
              </w:rPr>
              <w:t>Pre vs post training</w:t>
            </w:r>
          </w:p>
          <w:p w14:paraId="7D13EE0D" w14:textId="77777777" w:rsidR="008B5EF0" w:rsidRPr="000D7214" w:rsidRDefault="008B5EF0" w:rsidP="007B4743">
            <w:pPr>
              <w:rPr>
                <w:rFonts w:cs="Times New Roman"/>
                <w:sz w:val="20"/>
                <w:szCs w:val="20"/>
                <w:lang w:val="en-GB"/>
              </w:rPr>
            </w:pPr>
            <w:r w:rsidRPr="000D7214">
              <w:rPr>
                <w:rFonts w:cs="Times New Roman"/>
                <w:sz w:val="20"/>
                <w:szCs w:val="20"/>
                <w:lang w:val="en-GB"/>
              </w:rPr>
              <w:t>H Pre: 189.7±1.1 vs 188.2±1.0 bpm</w:t>
            </w:r>
          </w:p>
          <w:p w14:paraId="00A0634F" w14:textId="77777777" w:rsidR="008B5EF0" w:rsidRPr="000D7214" w:rsidRDefault="008B5EF0" w:rsidP="007B4743">
            <w:pPr>
              <w:rPr>
                <w:rFonts w:cs="Times New Roman"/>
                <w:sz w:val="20"/>
                <w:szCs w:val="20"/>
                <w:lang w:val="en-GB"/>
              </w:rPr>
            </w:pPr>
            <w:r w:rsidRPr="000D7214">
              <w:rPr>
                <w:rFonts w:cs="Times New Roman"/>
                <w:sz w:val="20"/>
                <w:szCs w:val="20"/>
                <w:lang w:val="en-GB"/>
              </w:rPr>
              <w:t>H Post: 189.4±1.0 vs 188.9±1.1</w:t>
            </w:r>
            <w:r w:rsidRPr="000D7214">
              <w:rPr>
                <w:rFonts w:eastAsia="Calibri" w:cs="Times New Roman"/>
                <w:sz w:val="20"/>
                <w:szCs w:val="20"/>
                <w:lang w:val="en-GB"/>
              </w:rPr>
              <w:t xml:space="preserve"> bpm</w:t>
            </w:r>
          </w:p>
          <w:p w14:paraId="240E8779" w14:textId="7777777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 xml:space="preserve">N Pre: </w:t>
            </w:r>
            <w:r w:rsidRPr="000D7214">
              <w:rPr>
                <w:rFonts w:cs="Times New Roman"/>
                <w:sz w:val="20"/>
                <w:szCs w:val="20"/>
                <w:lang w:val="en-GB"/>
              </w:rPr>
              <w:t>190.1±1.1 vs 187.6±1.4 bpm</w:t>
            </w:r>
          </w:p>
          <w:p w14:paraId="5C6FE228" w14:textId="7777777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 xml:space="preserve">N post: </w:t>
            </w:r>
            <w:r w:rsidRPr="000D7214">
              <w:rPr>
                <w:rFonts w:cs="Times New Roman"/>
                <w:sz w:val="20"/>
                <w:szCs w:val="20"/>
                <w:lang w:val="en-GB"/>
              </w:rPr>
              <w:t>188.3±1.5 vs 187.4±1.2</w:t>
            </w:r>
            <w:r w:rsidRPr="000D7214">
              <w:rPr>
                <w:rFonts w:eastAsia="Calibri" w:cs="Times New Roman"/>
                <w:sz w:val="20"/>
                <w:szCs w:val="20"/>
                <w:lang w:val="en-GB"/>
              </w:rPr>
              <w:t xml:space="preserve"> bpm</w:t>
            </w:r>
          </w:p>
          <w:p w14:paraId="4B43FC86" w14:textId="77777777" w:rsidR="008B5EF0" w:rsidRPr="000D7214" w:rsidRDefault="008B5EF0" w:rsidP="007B4743">
            <w:pPr>
              <w:rPr>
                <w:rFonts w:eastAsia="Times New Roman" w:cs="Times New Roman"/>
                <w:sz w:val="20"/>
                <w:szCs w:val="20"/>
                <w:lang w:val="en-GB" w:eastAsia="en-GB"/>
              </w:rPr>
            </w:pPr>
            <w:r w:rsidRPr="000D7214">
              <w:rPr>
                <w:rFonts w:eastAsia="Calibri" w:cs="Times New Roman"/>
                <w:sz w:val="20"/>
                <w:szCs w:val="20"/>
                <w:lang w:val="en-GB"/>
              </w:rPr>
              <w:t>Hypoxic effect not tested</w:t>
            </w:r>
          </w:p>
        </w:tc>
      </w:tr>
      <w:tr w:rsidR="000D7214" w:rsidRPr="000D7214" w14:paraId="1D956360" w14:textId="77777777" w:rsidTr="00DE14EA">
        <w:trPr>
          <w:trHeight w:val="844"/>
          <w:jc w:val="center"/>
        </w:trPr>
        <w:tc>
          <w:tcPr>
            <w:tcW w:w="1271" w:type="dxa"/>
            <w:shd w:val="clear" w:color="auto" w:fill="auto"/>
            <w:vAlign w:val="center"/>
          </w:tcPr>
          <w:p w14:paraId="26457896"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t>(</w:t>
            </w:r>
            <w:proofErr w:type="spellStart"/>
            <w:r w:rsidRPr="000D7214">
              <w:rPr>
                <w:rFonts w:eastAsia="Times New Roman" w:cs="Times New Roman"/>
                <w:sz w:val="20"/>
                <w:szCs w:val="20"/>
                <w:lang w:val="en-GB" w:eastAsia="en-GB"/>
              </w:rPr>
              <w:t>Savoldelli</w:t>
            </w:r>
            <w:proofErr w:type="spellEnd"/>
            <w:r w:rsidRPr="000D7214">
              <w:rPr>
                <w:rFonts w:eastAsia="Times New Roman" w:cs="Times New Roman"/>
                <w:sz w:val="20"/>
                <w:szCs w:val="20"/>
                <w:lang w:val="en-GB" w:eastAsia="en-GB"/>
              </w:rPr>
              <w:t xml:space="preserve"> et al. 2018; personal data)</w:t>
            </w:r>
          </w:p>
        </w:tc>
        <w:tc>
          <w:tcPr>
            <w:tcW w:w="3638" w:type="dxa"/>
            <w:shd w:val="clear" w:color="auto" w:fill="auto"/>
            <w:vAlign w:val="center"/>
          </w:tcPr>
          <w:p w14:paraId="21AFC60C" w14:textId="77777777" w:rsidR="0080715F" w:rsidRPr="000D7214" w:rsidRDefault="008B5EF0" w:rsidP="0080715F">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Thirteen </w:t>
            </w:r>
            <w:r w:rsidR="0080715F" w:rsidRPr="000D7214">
              <w:rPr>
                <w:rFonts w:eastAsia="Times New Roman" w:cs="Times New Roman"/>
                <w:sz w:val="20"/>
                <w:szCs w:val="20"/>
                <w:lang w:val="en-GB" w:eastAsia="en-GB"/>
              </w:rPr>
              <w:t>males</w:t>
            </w:r>
          </w:p>
          <w:p w14:paraId="522FD7E0" w14:textId="09C60D8C" w:rsidR="008B5EF0" w:rsidRPr="000D7214" w:rsidRDefault="008B5EF0" w:rsidP="0080715F">
            <w:pPr>
              <w:rPr>
                <w:rFonts w:eastAsia="Times New Roman" w:cs="Times New Roman"/>
                <w:sz w:val="20"/>
                <w:szCs w:val="20"/>
                <w:lang w:val="en-GB" w:eastAsia="en-GB"/>
              </w:rPr>
            </w:pPr>
            <w:r w:rsidRPr="000D7214">
              <w:rPr>
                <w:rFonts w:eastAsia="Times New Roman" w:cs="Times New Roman"/>
                <w:sz w:val="20"/>
                <w:szCs w:val="20"/>
                <w:lang w:val="en-GB" w:eastAsia="en-GB"/>
              </w:rPr>
              <w:t>69.4±6.</w:t>
            </w:r>
            <w:r w:rsidR="0080715F" w:rsidRPr="000D7214">
              <w:rPr>
                <w:rFonts w:eastAsia="Times New Roman" w:cs="Times New Roman"/>
                <w:sz w:val="20"/>
                <w:szCs w:val="20"/>
                <w:lang w:val="en-GB" w:eastAsia="en-GB"/>
              </w:rPr>
              <w:t xml:space="preserve">0 kg; 175.3±4.6 cm; 34.1±9.7 </w:t>
            </w:r>
            <w:proofErr w:type="spellStart"/>
            <w:r w:rsidR="0080715F" w:rsidRPr="000D7214">
              <w:rPr>
                <w:rFonts w:eastAsia="Times New Roman" w:cs="Times New Roman"/>
                <w:sz w:val="20"/>
                <w:szCs w:val="20"/>
                <w:lang w:val="en-GB" w:eastAsia="en-GB"/>
              </w:rPr>
              <w:t>y</w:t>
            </w:r>
            <w:r w:rsidRPr="000D7214">
              <w:rPr>
                <w:rFonts w:eastAsia="Times New Roman" w:cs="Times New Roman"/>
                <w:sz w:val="20"/>
                <w:szCs w:val="20"/>
                <w:lang w:val="en-GB" w:eastAsia="en-GB"/>
              </w:rPr>
              <w:t>rs</w:t>
            </w:r>
            <w:proofErr w:type="spellEnd"/>
          </w:p>
        </w:tc>
        <w:tc>
          <w:tcPr>
            <w:tcW w:w="2694" w:type="dxa"/>
            <w:vAlign w:val="center"/>
          </w:tcPr>
          <w:p w14:paraId="10798DDC"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3.8</w:t>
            </w:r>
            <w:r w:rsidRPr="000D7214">
              <w:rPr>
                <w:rFonts w:cs="Times New Roman"/>
                <w:sz w:val="20"/>
                <w:szCs w:val="20"/>
                <w:lang w:val="en-GB"/>
              </w:rPr>
              <w:t>±</w:t>
            </w:r>
            <w:r w:rsidRPr="000D7214">
              <w:rPr>
                <w:rFonts w:eastAsia="Times New Roman" w:cs="Times New Roman"/>
                <w:sz w:val="20"/>
                <w:szCs w:val="20"/>
                <w:lang w:val="en-GB" w:eastAsia="en-GB"/>
              </w:rPr>
              <w:t>0.5 L/min</w:t>
            </w:r>
          </w:p>
        </w:tc>
        <w:tc>
          <w:tcPr>
            <w:tcW w:w="1984" w:type="dxa"/>
            <w:shd w:val="clear" w:color="auto" w:fill="auto"/>
            <w:vAlign w:val="center"/>
          </w:tcPr>
          <w:p w14:paraId="2243F077" w14:textId="77777777" w:rsidR="008B5EF0" w:rsidRPr="000D7214" w:rsidRDefault="00824BB5" w:rsidP="007B4743">
            <w:pPr>
              <w:rPr>
                <w:rFonts w:eastAsia="Times New Roman" w:cs="Times New Roman"/>
                <w:sz w:val="20"/>
                <w:szCs w:val="20"/>
                <w:lang w:val="en-GB" w:eastAsia="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w:t>
            </w:r>
            <w:r w:rsidRPr="000D7214">
              <w:rPr>
                <w:rFonts w:eastAsia="Times New Roman" w:cs="Times New Roman"/>
                <w:sz w:val="20"/>
                <w:szCs w:val="20"/>
                <w:lang w:val="en-GB" w:eastAsia="en-GB"/>
              </w:rPr>
              <w:t>hypoxia</w:t>
            </w:r>
          </w:p>
          <w:p w14:paraId="236CB9E8" w14:textId="0E4B975B"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0 vs </w:t>
            </w:r>
            <w:r w:rsidRPr="000D7214">
              <w:rPr>
                <w:rFonts w:cs="Times New Roman"/>
                <w:sz w:val="20"/>
                <w:szCs w:val="20"/>
                <w:lang w:val="en-GB"/>
              </w:rPr>
              <w:t>3</w:t>
            </w:r>
            <w:r w:rsidR="00BE56A7"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1D24C75C"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2700D23D"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75 W then 25 W / min</w:t>
            </w:r>
          </w:p>
        </w:tc>
        <w:tc>
          <w:tcPr>
            <w:tcW w:w="3553" w:type="dxa"/>
            <w:shd w:val="clear" w:color="auto" w:fill="auto"/>
            <w:vAlign w:val="center"/>
          </w:tcPr>
          <w:p w14:paraId="658E4261"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77.5±12.6 vs 171.3±12.2 bpm*</w:t>
            </w:r>
          </w:p>
        </w:tc>
      </w:tr>
      <w:tr w:rsidR="000D7214" w:rsidRPr="000D7214" w14:paraId="32F9A88F" w14:textId="77777777" w:rsidTr="00DE14EA">
        <w:trPr>
          <w:trHeight w:val="844"/>
          <w:jc w:val="center"/>
        </w:trPr>
        <w:tc>
          <w:tcPr>
            <w:tcW w:w="1271" w:type="dxa"/>
            <w:shd w:val="clear" w:color="auto" w:fill="auto"/>
            <w:vAlign w:val="center"/>
          </w:tcPr>
          <w:p w14:paraId="07120F14" w14:textId="6F4D7673"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pbi2ks6cj","properties":{"formattedCitation":"(Schmidt et al., 1990)","plainCitation":"(Schmidt et al., 1990)","noteIndex":0},"citationItems":[{"id":9048,"uris":["http://zotero.org/users/2395890/items/XNDJHQGV"],"uri":["http://zotero.org/users/2395890/items/XNDJHQGV"],"itemData":{"id":9048,"type":"article-journal","title":"Atrial natriuretic peptide during and after maximal and submaximal exercise under normoxic and hypoxic conditions","container-title":"European Journal of Applied Physiology and Occupational Physiology","page":"398-407","volume":"61","issue":"5-6","source":"PubMed","abstract":"The present study was designed to investigate the influence of exercise intensity and duration as well as of inspiratory oxygen content on plasma atrial natriuretic peptide concentration [( ANP]) and furthermore to compare ANP with the effect on aldosterone concentration [( Aldo]). Ten untrained male subjects performed a maximal exercise test (ME) on a cycle ergometer and a submaximal test of 60-min duration at 60% of maximal performance (SE) under normoxia (N) and normobaric hypoxia (H) (partial pressure of oxygen: 12.3 kPa). Five subjects were exposed to hypoxia at rest for 90 min. The [ANP] was mostly affected by exercise intensity (5 min after ME-N, +298.1%, SEM 39.1%) and less by exercise duration (at the end of SE-N: +229.5%, SEM 33.2%). Hypoxia had no effect at rest and reduced the exercise response (ME-H, +184.3%, SEM 27.2%; SE-H, +172.4%, SEM 15.7%). In contrast to ANP, the Aldo response was affected more by duration at submaximal level (+290.1%, SEM 34.0%) than by short maximal exercise (+235.7%, SEM 22.2%). Exposure to hypoxia rapidly decreased [Aldo] (-28.5%, SEM 3.7% after 30 min, P less than 0.01), but did not influence the exercise effects (ME-H, +206.2%, SEM 26.4%; SE-H, +321.6%, SEM 51.6%). The [ANP] increase was faster than that of [Aldo] during the maximal tests and there was no difference during submaximal exercise. Changes in plasma volume (PV), sodium concentration, and osmolality (Osm) were most pronounced during maximal exercise (for ME-N: PV -13.1%, SD 3.6%, sodium +6.2 mmol.l-1, SD 2.7, Osm +18.4 mosmol.kg H2O-1, SD 6.5). Regression analysis showed high correlations between changes in [ANP] and in Osm during and after maximal exercise and between changes in [ANP] and heart rate for submaximal exercise. It is concluded that besides other mechanisms increased Osm might be involved in the exercise-dependent increase of plasma [ANP].","ISSN":"0301-5548","note":"PMID: 2150372","journalAbbreviation":"Eur J Appl Physiol Occup Physiol","language":"eng","author":[{"family":"Schmidt","given":"W."},{"family":"Brabant","given":"G."},{"family":"Kröger","given":"C."},{"family":"Strauch","given":"S."},{"family":"Hilgendorf","given":"A."}],"issued":{"date-parts":[["1990"]]}}}],"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Schmidt et al., 1990)</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5AD92464"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Ten males</w:t>
            </w:r>
          </w:p>
          <w:p w14:paraId="5755FE06" w14:textId="4C9BED61"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6.0 9.3 kg; 180 7 cm; 28.7 4.3 </w:t>
            </w:r>
            <w:proofErr w:type="spellStart"/>
            <w:r w:rsidR="0080715F" w:rsidRPr="000D7214">
              <w:rPr>
                <w:rFonts w:cs="Times New Roman"/>
                <w:sz w:val="20"/>
                <w:szCs w:val="20"/>
                <w:lang w:val="en-GB"/>
              </w:rPr>
              <w:t>yrs</w:t>
            </w:r>
            <w:proofErr w:type="spellEnd"/>
          </w:p>
        </w:tc>
        <w:tc>
          <w:tcPr>
            <w:tcW w:w="2694" w:type="dxa"/>
            <w:vAlign w:val="center"/>
          </w:tcPr>
          <w:p w14:paraId="18FF0306"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47 </w:t>
            </w:r>
            <w:r w:rsidRPr="000D7214">
              <w:rPr>
                <w:rFonts w:cs="Times New Roman"/>
                <w:sz w:val="20"/>
                <w:szCs w:val="20"/>
                <w:lang w:val="en-GB"/>
              </w:rPr>
              <w:t>ml/kg/min</w:t>
            </w:r>
          </w:p>
        </w:tc>
        <w:tc>
          <w:tcPr>
            <w:tcW w:w="1984" w:type="dxa"/>
            <w:shd w:val="clear" w:color="auto" w:fill="auto"/>
            <w:vAlign w:val="center"/>
          </w:tcPr>
          <w:p w14:paraId="0A23C4AA"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193C6C2D" w14:textId="04FA3EA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3</w:t>
            </w:r>
            <w:r w:rsidR="00BE56A7" w:rsidRPr="000D7214">
              <w:rPr>
                <w:rFonts w:cs="Times New Roman"/>
                <w:sz w:val="20"/>
                <w:szCs w:val="20"/>
                <w:lang w:val="en-GB"/>
              </w:rPr>
              <w:t>,</w:t>
            </w:r>
            <w:r w:rsidRPr="000D7214">
              <w:rPr>
                <w:rFonts w:cs="Times New Roman"/>
                <w:sz w:val="20"/>
                <w:szCs w:val="20"/>
                <w:lang w:val="en-GB"/>
              </w:rPr>
              <w:t>800 m</w:t>
            </w:r>
          </w:p>
        </w:tc>
        <w:tc>
          <w:tcPr>
            <w:tcW w:w="2977" w:type="dxa"/>
            <w:shd w:val="clear" w:color="auto" w:fill="auto"/>
            <w:vAlign w:val="center"/>
          </w:tcPr>
          <w:p w14:paraId="3E0EB996"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55F29505" w14:textId="77777777" w:rsidR="008B5EF0" w:rsidRPr="000D7214" w:rsidRDefault="008B5EF0" w:rsidP="007B4743">
            <w:pPr>
              <w:rPr>
                <w:rFonts w:cs="Times New Roman"/>
                <w:sz w:val="20"/>
                <w:szCs w:val="20"/>
                <w:lang w:val="en-GB"/>
              </w:rPr>
            </w:pPr>
            <w:r w:rsidRPr="000D7214">
              <w:rPr>
                <w:rFonts w:cs="Times New Roman"/>
                <w:sz w:val="20"/>
                <w:szCs w:val="20"/>
                <w:lang w:val="en-GB"/>
              </w:rPr>
              <w:t>100 W then 17 W / min</w:t>
            </w:r>
          </w:p>
        </w:tc>
        <w:tc>
          <w:tcPr>
            <w:tcW w:w="3553" w:type="dxa"/>
            <w:shd w:val="clear" w:color="auto" w:fill="auto"/>
            <w:vAlign w:val="center"/>
          </w:tcPr>
          <w:p w14:paraId="564BBF60" w14:textId="77777777" w:rsidR="008B5EF0" w:rsidRPr="000D7214" w:rsidRDefault="008B5EF0" w:rsidP="007B4743">
            <w:pPr>
              <w:rPr>
                <w:rFonts w:cs="Times New Roman"/>
                <w:sz w:val="20"/>
                <w:szCs w:val="20"/>
                <w:lang w:val="en-GB"/>
              </w:rPr>
            </w:pPr>
            <w:r w:rsidRPr="000D7214">
              <w:rPr>
                <w:rFonts w:cs="Times New Roman"/>
                <w:sz w:val="20"/>
                <w:szCs w:val="20"/>
                <w:lang w:val="en-GB"/>
              </w:rPr>
              <w:t>190 vs 189 bpm</w:t>
            </w:r>
          </w:p>
        </w:tc>
      </w:tr>
      <w:tr w:rsidR="000D7214" w:rsidRPr="000D7214" w14:paraId="77E25282" w14:textId="77777777" w:rsidTr="00DE14EA">
        <w:trPr>
          <w:trHeight w:val="844"/>
          <w:jc w:val="center"/>
        </w:trPr>
        <w:tc>
          <w:tcPr>
            <w:tcW w:w="1271" w:type="dxa"/>
            <w:shd w:val="clear" w:color="auto" w:fill="auto"/>
            <w:vAlign w:val="center"/>
          </w:tcPr>
          <w:p w14:paraId="2EC431E5" w14:textId="5209A8D2"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65rvnif6q","properties":{"formattedCitation":"(Shephard et al., 1988)","plainCitation":"(Shephard et al., 1988)","noteIndex":0},"citationItems":[{"id":8961,"uris":["http://zotero.org/users/2395890/items/82XJAH5A"],"uri":["http://zotero.org/users/2395890/items/82XJAH5A"],"itemData":{"id":8961,"type":"article-journal","title":"Peak oxygen intake and hypoxia: influence of physical fitness","container-title":"International Journal of Sports Medicine","page":"279-283","volume":"9","issue":"4","source":"PubMed","abstract":"Eight men and eight women each performed peak oxygen intake tests on a cycle ergometer breathing ambient air and a mixture of 12% oxygen in nitrogen (equivalent to an altitude of 4400 m) in the two experiments. Hypoxia induced an average 28% decrease of peak oxygen intake, with a somewhat smaller decrease of power output. There were also small decreases in peak heart rate, peak blood pressure, peak ventilation, and peak blood lactate concentration. The major part of the impairment in oxygen transport was due to a reduction of arterial oxygen saturation, with small contributions from the decrease in heart rate and the decrease of ventilation. Subjects in good physical condition suffered a larger decrement of oxygen transport than their more sedentary colleagues, probably due to an unfavorable ratio of peak diffusing capacity to peak cardiac output. However, in the short term, this handicap could be countered by hyperventilation, and such a tactic could probably improve athletic performance over moderate distances.","DOI":"10.1055/s-2007-1025022","ISSN":"0172-4622","note":"PMID: 3182158","shortTitle":"Peak oxygen intake and hypoxia","journalAbbreviation":"Int J Sports Med","language":"eng","author":[{"family":"Shephard","given":"R. J."},{"family":"Bouhlel","given":"E."},{"family":"Vandewalle","given":"H."},{"family":"Monod","given":"H."}],"issued":{"date-parts":[["1988",8]]}}}],"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Shephard et al., 1988)</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B2C77F9" w14:textId="5CC1CB46" w:rsidR="0080715F" w:rsidRPr="000D7214" w:rsidRDefault="0080715F" w:rsidP="007B4743">
            <w:pPr>
              <w:autoSpaceDE w:val="0"/>
              <w:autoSpaceDN w:val="0"/>
              <w:adjustRightInd w:val="0"/>
              <w:rPr>
                <w:rFonts w:cs="Times New Roman"/>
                <w:sz w:val="20"/>
                <w:szCs w:val="20"/>
                <w:lang w:val="en-GB"/>
              </w:rPr>
            </w:pPr>
            <w:r w:rsidRPr="000D7214">
              <w:rPr>
                <w:rFonts w:cs="Times New Roman"/>
                <w:sz w:val="20"/>
                <w:szCs w:val="20"/>
                <w:lang w:val="en-GB"/>
              </w:rPr>
              <w:t>Eight males</w:t>
            </w:r>
          </w:p>
          <w:p w14:paraId="37BADDA8" w14:textId="1A6A47A4"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0.2±8.7 kg; 181±6.7 cm; 28.6±3.8 </w:t>
            </w:r>
            <w:proofErr w:type="spellStart"/>
            <w:r w:rsidR="0080715F" w:rsidRPr="000D7214">
              <w:rPr>
                <w:rFonts w:cs="Times New Roman"/>
                <w:sz w:val="20"/>
                <w:szCs w:val="20"/>
                <w:lang w:val="en-GB"/>
              </w:rPr>
              <w:t>yrs</w:t>
            </w:r>
            <w:proofErr w:type="spellEnd"/>
          </w:p>
          <w:p w14:paraId="7C25493D" w14:textId="77777777" w:rsidR="0080715F" w:rsidRPr="000D7214" w:rsidRDefault="008B5EF0" w:rsidP="0080715F">
            <w:pPr>
              <w:autoSpaceDE w:val="0"/>
              <w:autoSpaceDN w:val="0"/>
              <w:adjustRightInd w:val="0"/>
              <w:rPr>
                <w:rFonts w:cs="Times New Roman"/>
                <w:sz w:val="20"/>
                <w:szCs w:val="20"/>
                <w:lang w:val="en-GB"/>
              </w:rPr>
            </w:pPr>
            <w:r w:rsidRPr="000D7214">
              <w:rPr>
                <w:rFonts w:cs="Times New Roman"/>
                <w:sz w:val="20"/>
                <w:szCs w:val="20"/>
                <w:lang w:val="en-GB"/>
              </w:rPr>
              <w:t xml:space="preserve">Eight </w:t>
            </w:r>
            <w:r w:rsidR="0080715F" w:rsidRPr="000D7214">
              <w:rPr>
                <w:rFonts w:cs="Times New Roman"/>
                <w:sz w:val="20"/>
                <w:szCs w:val="20"/>
                <w:lang w:val="en-GB"/>
              </w:rPr>
              <w:t>females</w:t>
            </w:r>
          </w:p>
          <w:p w14:paraId="16D64A1B" w14:textId="31DA2FD8" w:rsidR="008B5EF0" w:rsidRPr="000D7214" w:rsidRDefault="008B5EF0" w:rsidP="0080715F">
            <w:pPr>
              <w:autoSpaceDE w:val="0"/>
              <w:autoSpaceDN w:val="0"/>
              <w:adjustRightInd w:val="0"/>
              <w:rPr>
                <w:rFonts w:cs="Times New Roman"/>
                <w:sz w:val="20"/>
                <w:szCs w:val="20"/>
                <w:lang w:val="en-GB"/>
              </w:rPr>
            </w:pPr>
            <w:r w:rsidRPr="000D7214">
              <w:rPr>
                <w:rFonts w:cs="Times New Roman"/>
                <w:sz w:val="20"/>
                <w:szCs w:val="20"/>
                <w:lang w:val="en-GB"/>
              </w:rPr>
              <w:t xml:space="preserve">54.1±4.2 kg;163.3±4.0 cm;31.9±10.4 </w:t>
            </w:r>
            <w:proofErr w:type="spellStart"/>
            <w:r w:rsidR="0080715F" w:rsidRPr="000D7214">
              <w:rPr>
                <w:rFonts w:cs="Times New Roman"/>
                <w:sz w:val="20"/>
                <w:szCs w:val="20"/>
                <w:lang w:val="en-GB"/>
              </w:rPr>
              <w:t>yrs</w:t>
            </w:r>
            <w:proofErr w:type="spellEnd"/>
          </w:p>
        </w:tc>
        <w:tc>
          <w:tcPr>
            <w:tcW w:w="2694" w:type="dxa"/>
            <w:vAlign w:val="center"/>
          </w:tcPr>
          <w:p w14:paraId="35E599A5" w14:textId="7CEE783E" w:rsidR="008B5EF0" w:rsidRPr="000D7214" w:rsidRDefault="0080715F" w:rsidP="007B4743">
            <w:pPr>
              <w:rPr>
                <w:rFonts w:cs="Times New Roman"/>
                <w:sz w:val="20"/>
                <w:szCs w:val="20"/>
                <w:lang w:val="en-GB"/>
              </w:rPr>
            </w:pPr>
            <w:r w:rsidRPr="000D7214">
              <w:rPr>
                <w:rFonts w:cs="Times New Roman"/>
                <w:sz w:val="20"/>
                <w:szCs w:val="20"/>
                <w:lang w:val="en-GB"/>
              </w:rPr>
              <w:t>Males</w:t>
            </w:r>
            <w:r w:rsidR="008B5EF0" w:rsidRPr="000D7214">
              <w:rPr>
                <w:rFonts w:cs="Times New Roman"/>
                <w:sz w:val="20"/>
                <w:szCs w:val="20"/>
                <w:lang w:val="en-GB"/>
              </w:rPr>
              <w:t>: 49.1±7.1 ml/kg/min</w:t>
            </w:r>
          </w:p>
          <w:p w14:paraId="44440C62" w14:textId="64D34517" w:rsidR="008B5EF0" w:rsidRPr="000D7214" w:rsidRDefault="0080715F" w:rsidP="007B4743">
            <w:pPr>
              <w:rPr>
                <w:rFonts w:cs="Times New Roman"/>
                <w:sz w:val="20"/>
                <w:szCs w:val="20"/>
                <w:lang w:val="en-GB"/>
              </w:rPr>
            </w:pPr>
            <w:r w:rsidRPr="000D7214">
              <w:rPr>
                <w:rFonts w:cs="Times New Roman"/>
                <w:sz w:val="20"/>
                <w:szCs w:val="20"/>
                <w:lang w:val="en-GB"/>
              </w:rPr>
              <w:t>Females</w:t>
            </w:r>
            <w:r w:rsidR="008B5EF0" w:rsidRPr="000D7214">
              <w:rPr>
                <w:rFonts w:cs="Times New Roman"/>
                <w:sz w:val="20"/>
                <w:szCs w:val="20"/>
                <w:lang w:val="en-GB"/>
              </w:rPr>
              <w:t>: 40.9±10.3 ml/kg/min</w:t>
            </w:r>
          </w:p>
        </w:tc>
        <w:tc>
          <w:tcPr>
            <w:tcW w:w="1984" w:type="dxa"/>
            <w:shd w:val="clear" w:color="auto" w:fill="auto"/>
            <w:vAlign w:val="center"/>
          </w:tcPr>
          <w:p w14:paraId="019BE359"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546D7558" w14:textId="0F423E2E"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4</w:t>
            </w:r>
            <w:r w:rsidR="00BE56A7" w:rsidRPr="000D7214">
              <w:rPr>
                <w:rFonts w:cs="Times New Roman"/>
                <w:sz w:val="20"/>
                <w:szCs w:val="20"/>
                <w:lang w:val="en-GB"/>
              </w:rPr>
              <w:t>,</w:t>
            </w:r>
            <w:r w:rsidRPr="000D7214">
              <w:rPr>
                <w:rFonts w:cs="Times New Roman"/>
                <w:sz w:val="20"/>
                <w:szCs w:val="20"/>
                <w:lang w:val="en-GB"/>
              </w:rPr>
              <w:t>400 m</w:t>
            </w:r>
          </w:p>
        </w:tc>
        <w:tc>
          <w:tcPr>
            <w:tcW w:w="2977" w:type="dxa"/>
            <w:shd w:val="clear" w:color="auto" w:fill="auto"/>
            <w:vAlign w:val="center"/>
          </w:tcPr>
          <w:p w14:paraId="063B8AAA"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tc>
        <w:tc>
          <w:tcPr>
            <w:tcW w:w="3553" w:type="dxa"/>
            <w:shd w:val="clear" w:color="auto" w:fill="auto"/>
            <w:vAlign w:val="center"/>
          </w:tcPr>
          <w:p w14:paraId="35434498" w14:textId="77777777" w:rsidR="008B5EF0" w:rsidRPr="000D7214" w:rsidRDefault="008B5EF0" w:rsidP="007B4743">
            <w:pPr>
              <w:rPr>
                <w:rFonts w:cs="Times New Roman"/>
                <w:sz w:val="20"/>
                <w:szCs w:val="20"/>
                <w:lang w:val="en-GB"/>
              </w:rPr>
            </w:pPr>
            <w:r w:rsidRPr="000D7214">
              <w:rPr>
                <w:rFonts w:cs="Times New Roman"/>
                <w:sz w:val="20"/>
                <w:szCs w:val="20"/>
                <w:lang w:val="en-GB"/>
              </w:rPr>
              <w:t>Men: 180±13 vs 173±11 bpm*</w:t>
            </w:r>
          </w:p>
          <w:p w14:paraId="70AB54D5" w14:textId="77777777" w:rsidR="008B5EF0" w:rsidRPr="000D7214" w:rsidRDefault="008B5EF0" w:rsidP="007B4743">
            <w:pPr>
              <w:rPr>
                <w:rFonts w:cs="Times New Roman"/>
                <w:sz w:val="20"/>
                <w:szCs w:val="20"/>
                <w:lang w:val="en-GB"/>
              </w:rPr>
            </w:pPr>
            <w:r w:rsidRPr="000D7214">
              <w:rPr>
                <w:rFonts w:cs="Times New Roman"/>
                <w:sz w:val="20"/>
                <w:szCs w:val="20"/>
                <w:lang w:val="en-GB"/>
              </w:rPr>
              <w:t>Women:175±13 vs 168±14 bpm *</w:t>
            </w:r>
          </w:p>
        </w:tc>
      </w:tr>
      <w:tr w:rsidR="000D7214" w:rsidRPr="000D7214" w14:paraId="4E21297E" w14:textId="77777777" w:rsidTr="00DE14EA">
        <w:trPr>
          <w:trHeight w:val="844"/>
          <w:jc w:val="center"/>
        </w:trPr>
        <w:tc>
          <w:tcPr>
            <w:tcW w:w="1271" w:type="dxa"/>
            <w:shd w:val="clear" w:color="auto" w:fill="auto"/>
            <w:vAlign w:val="center"/>
          </w:tcPr>
          <w:p w14:paraId="40842B0E" w14:textId="44033DBC"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qpjih0da5","properties":{"formattedCitation":"(Squires and Buskirk, 1982)","plainCitation":"(Squires and Buskirk, 1982)","noteIndex":0},"citationItems":[{"id":8977,"uris":["http://zotero.org/users/2395890/items/V6NWT9XF"],"uri":["http://zotero.org/users/2395890/items/V6NWT9XF"],"itemData":{"id":8977,"type":"article-journal","title":"Aerobic capacity during acute exposure to simulated altitude, 914 to 2286 meters","container-title":"Medicine and Science in Sports and Exercise","page":"36-40","volume":"14","issue":"1","source":"PubMed","abstract":"In order to systematically assess the effects of acute exposure to moderate hypoxia on aerobic capacity (VO2max), 12 men (regular participants in recreational distance running) performed six treadmill-graded exercise tests (GXTs) in a hypobaric chamber. GXTs 1 and 6 were performed at ambient (control) altitude (362 m, barometric pressure = 730 mmHg). GXTs 2-5 were administered during 1-2 h of exposure to barometric pressures of 681, 656, 632, and 574 mmHg simulating altitudes of 914, 1219, 1524, and 2286 m, respectively, with the order of presentation randomized and blinded for each subject. The mean VO2max for GXTs 1 and 6 (control altitude) were essentially identical with a test-retest correlation of r = 0.92. During peak exercise, HR max was unchanged by hypoxia, while VO2max was significantly lower than the control by 4,8, 6.9, and 11.9% at 1219, 1524, and 2286 m, respectively. SaO2@max percent during maximal exercise was significantly reduced from the control by 3.5, 3.6, 7.0, and 11.6% at 914, 1219, 1524, and 2286 m, respectively. It was concluded that VO2max, in physically well-conditioned persons living at 362 m, is reduced during acute exposure to 1219 m and above.","ISSN":"0195-9131","note":"PMID: 7070255","journalAbbreviation":"Med Sci Sports Exerc","language":"eng","author":[{"family":"Squires","given":"R. W."},{"family":"Buskirk","given":"E. R."}],"issued":{"date-parts":[["1982"]]}}}],"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Squires and Buskirk, 1982)</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29748C3B" w14:textId="1AEB4136" w:rsidR="008B5EF0" w:rsidRPr="000D7214" w:rsidRDefault="0080715F" w:rsidP="007B4743">
            <w:pPr>
              <w:autoSpaceDE w:val="0"/>
              <w:autoSpaceDN w:val="0"/>
              <w:adjustRightInd w:val="0"/>
              <w:rPr>
                <w:rStyle w:val="collabsible-text"/>
                <w:rFonts w:cs="Times New Roman"/>
                <w:sz w:val="20"/>
                <w:szCs w:val="20"/>
                <w:lang w:val="en-GB"/>
              </w:rPr>
            </w:pPr>
            <w:r w:rsidRPr="000D7214">
              <w:rPr>
                <w:rStyle w:val="collabsible-text"/>
                <w:rFonts w:cs="Times New Roman"/>
                <w:sz w:val="20"/>
                <w:szCs w:val="20"/>
                <w:lang w:val="en-GB"/>
              </w:rPr>
              <w:t>Twelve males</w:t>
            </w:r>
          </w:p>
          <w:p w14:paraId="77348C98" w14:textId="09213172" w:rsidR="008B5EF0" w:rsidRPr="000D7214" w:rsidRDefault="008B5EF0" w:rsidP="007B4743">
            <w:pPr>
              <w:autoSpaceDE w:val="0"/>
              <w:autoSpaceDN w:val="0"/>
              <w:adjustRightInd w:val="0"/>
              <w:rPr>
                <w:rFonts w:cs="Times New Roman"/>
                <w:sz w:val="20"/>
                <w:szCs w:val="20"/>
                <w:lang w:val="en-GB"/>
              </w:rPr>
            </w:pPr>
            <w:r w:rsidRPr="000D7214">
              <w:rPr>
                <w:rStyle w:val="collabsible-text"/>
                <w:rFonts w:cs="Times New Roman"/>
                <w:sz w:val="20"/>
                <w:szCs w:val="20"/>
                <w:lang w:val="en-GB"/>
              </w:rPr>
              <w:t>72.9</w:t>
            </w:r>
            <w:r w:rsidRPr="000D7214">
              <w:rPr>
                <w:rFonts w:cs="Times New Roman"/>
                <w:sz w:val="20"/>
                <w:szCs w:val="20"/>
                <w:lang w:val="en-GB"/>
              </w:rPr>
              <w:t>±</w:t>
            </w:r>
            <w:r w:rsidRPr="000D7214">
              <w:rPr>
                <w:rStyle w:val="collabsible-text"/>
                <w:rFonts w:cs="Times New Roman"/>
                <w:sz w:val="20"/>
                <w:szCs w:val="20"/>
                <w:lang w:val="en-GB"/>
              </w:rPr>
              <w:t>8.9 kg; 178.7</w:t>
            </w:r>
            <w:r w:rsidRPr="000D7214">
              <w:rPr>
                <w:rFonts w:cs="Times New Roman"/>
                <w:sz w:val="20"/>
                <w:szCs w:val="20"/>
                <w:lang w:val="en-GB"/>
              </w:rPr>
              <w:t>±</w:t>
            </w:r>
            <w:r w:rsidRPr="000D7214">
              <w:rPr>
                <w:rStyle w:val="collabsible-text"/>
                <w:rFonts w:cs="Times New Roman"/>
                <w:sz w:val="20"/>
                <w:szCs w:val="20"/>
                <w:lang w:val="en-GB"/>
              </w:rPr>
              <w:t>6.6 cm; 25.9</w:t>
            </w:r>
            <w:r w:rsidRPr="000D7214">
              <w:rPr>
                <w:rFonts w:cs="Times New Roman"/>
                <w:sz w:val="20"/>
                <w:szCs w:val="20"/>
                <w:lang w:val="en-GB"/>
              </w:rPr>
              <w:t>±</w:t>
            </w:r>
            <w:r w:rsidRPr="000D7214">
              <w:rPr>
                <w:rStyle w:val="collabsible-text"/>
                <w:rFonts w:cs="Times New Roman"/>
                <w:sz w:val="20"/>
                <w:szCs w:val="20"/>
                <w:lang w:val="en-GB"/>
              </w:rPr>
              <w:t xml:space="preserve">3.9 </w:t>
            </w:r>
            <w:proofErr w:type="spellStart"/>
            <w:r w:rsidR="0080715F" w:rsidRPr="000D7214">
              <w:rPr>
                <w:rStyle w:val="collabsible-text"/>
                <w:rFonts w:cs="Times New Roman"/>
                <w:sz w:val="20"/>
                <w:szCs w:val="20"/>
                <w:lang w:val="en-GB"/>
              </w:rPr>
              <w:t>yrs</w:t>
            </w:r>
            <w:proofErr w:type="spellEnd"/>
          </w:p>
        </w:tc>
        <w:tc>
          <w:tcPr>
            <w:tcW w:w="2694" w:type="dxa"/>
            <w:vAlign w:val="center"/>
          </w:tcPr>
          <w:p w14:paraId="1F246DE5" w14:textId="5CA36227" w:rsidR="008B5EF0" w:rsidRPr="000D7214" w:rsidRDefault="008B5EF0" w:rsidP="0080715F">
            <w:pPr>
              <w:rPr>
                <w:rFonts w:eastAsia="Times New Roman" w:cs="Times New Roman"/>
                <w:sz w:val="20"/>
                <w:szCs w:val="20"/>
                <w:lang w:val="en-GB" w:eastAsia="en-GB"/>
              </w:rPr>
            </w:pPr>
            <w:r w:rsidRPr="000D7214">
              <w:rPr>
                <w:rFonts w:eastAsia="Times New Roman" w:cs="Times New Roman"/>
                <w:sz w:val="20"/>
                <w:szCs w:val="20"/>
                <w:lang w:val="en-GB" w:eastAsia="en-GB"/>
              </w:rPr>
              <w:t>3.25</w:t>
            </w:r>
            <w:r w:rsidRPr="000D7214">
              <w:rPr>
                <w:rFonts w:cs="Times New Roman"/>
                <w:sz w:val="20"/>
                <w:szCs w:val="20"/>
                <w:lang w:val="en-GB"/>
              </w:rPr>
              <w:t>±0.11</w:t>
            </w:r>
            <w:r w:rsidR="0080715F" w:rsidRPr="000D7214">
              <w:rPr>
                <w:rFonts w:cs="Times New Roman"/>
                <w:sz w:val="20"/>
                <w:szCs w:val="20"/>
                <w:lang w:val="en-GB"/>
              </w:rPr>
              <w:t xml:space="preserve"> </w:t>
            </w:r>
            <w:r w:rsidRPr="000D7214">
              <w:rPr>
                <w:rFonts w:cs="Times New Roman"/>
                <w:sz w:val="20"/>
                <w:szCs w:val="20"/>
                <w:lang w:val="en-GB"/>
              </w:rPr>
              <w:t>ml/kg/min</w:t>
            </w:r>
          </w:p>
        </w:tc>
        <w:tc>
          <w:tcPr>
            <w:tcW w:w="1984" w:type="dxa"/>
            <w:shd w:val="clear" w:color="auto" w:fill="auto"/>
            <w:vAlign w:val="center"/>
          </w:tcPr>
          <w:p w14:paraId="5398BC03" w14:textId="77777777" w:rsidR="008B5EF0" w:rsidRPr="000D7214" w:rsidRDefault="008B5EF0" w:rsidP="007B4743">
            <w:pPr>
              <w:rPr>
                <w:rStyle w:val="collabsible-text"/>
                <w:rFonts w:cs="Times New Roman"/>
                <w:sz w:val="20"/>
                <w:szCs w:val="20"/>
                <w:lang w:val="en-GB"/>
              </w:rPr>
            </w:pPr>
            <w:r w:rsidRPr="000D7214">
              <w:rPr>
                <w:rStyle w:val="collabsible-text"/>
                <w:rFonts w:cs="Times New Roman"/>
                <w:sz w:val="20"/>
                <w:szCs w:val="20"/>
                <w:lang w:val="en-GB"/>
              </w:rPr>
              <w:t>Hypobaric hypoxia</w:t>
            </w:r>
          </w:p>
          <w:p w14:paraId="2571A66B" w14:textId="46114852" w:rsidR="008B5EF0" w:rsidRPr="000D7214" w:rsidRDefault="008B5EF0" w:rsidP="007B4743">
            <w:pPr>
              <w:rPr>
                <w:rFonts w:cs="Times New Roman"/>
                <w:sz w:val="20"/>
                <w:szCs w:val="20"/>
                <w:lang w:val="en-GB"/>
              </w:rPr>
            </w:pPr>
            <w:r w:rsidRPr="000D7214">
              <w:rPr>
                <w:rStyle w:val="collabsible-text"/>
                <w:rFonts w:cs="Times New Roman"/>
                <w:sz w:val="20"/>
                <w:szCs w:val="20"/>
                <w:lang w:val="en-GB"/>
              </w:rPr>
              <w:t>362, 914, 1</w:t>
            </w:r>
            <w:r w:rsidR="00BE56A7" w:rsidRPr="000D7214">
              <w:rPr>
                <w:rStyle w:val="collabsible-text"/>
                <w:rFonts w:cs="Times New Roman"/>
                <w:sz w:val="20"/>
                <w:szCs w:val="20"/>
                <w:lang w:val="en-GB"/>
              </w:rPr>
              <w:t>,</w:t>
            </w:r>
            <w:r w:rsidRPr="000D7214">
              <w:rPr>
                <w:rStyle w:val="collabsible-text"/>
                <w:rFonts w:cs="Times New Roman"/>
                <w:sz w:val="20"/>
                <w:szCs w:val="20"/>
                <w:lang w:val="en-GB"/>
              </w:rPr>
              <w:t>219, 1</w:t>
            </w:r>
            <w:r w:rsidR="00BE56A7" w:rsidRPr="000D7214">
              <w:rPr>
                <w:rStyle w:val="collabsible-text"/>
                <w:rFonts w:cs="Times New Roman"/>
                <w:sz w:val="20"/>
                <w:szCs w:val="20"/>
                <w:lang w:val="en-GB"/>
              </w:rPr>
              <w:t>,</w:t>
            </w:r>
            <w:r w:rsidRPr="000D7214">
              <w:rPr>
                <w:rStyle w:val="collabsible-text"/>
                <w:rFonts w:cs="Times New Roman"/>
                <w:sz w:val="20"/>
                <w:szCs w:val="20"/>
                <w:lang w:val="en-GB"/>
              </w:rPr>
              <w:t>524, and 2</w:t>
            </w:r>
            <w:r w:rsidR="00BE56A7" w:rsidRPr="000D7214">
              <w:rPr>
                <w:rStyle w:val="collabsible-text"/>
                <w:rFonts w:cs="Times New Roman"/>
                <w:sz w:val="20"/>
                <w:szCs w:val="20"/>
                <w:lang w:val="en-GB"/>
              </w:rPr>
              <w:t>,</w:t>
            </w:r>
            <w:r w:rsidRPr="000D7214">
              <w:rPr>
                <w:rStyle w:val="collabsible-text"/>
                <w:rFonts w:cs="Times New Roman"/>
                <w:sz w:val="20"/>
                <w:szCs w:val="20"/>
                <w:lang w:val="en-GB"/>
              </w:rPr>
              <w:t>286 m</w:t>
            </w:r>
          </w:p>
        </w:tc>
        <w:tc>
          <w:tcPr>
            <w:tcW w:w="2977" w:type="dxa"/>
            <w:shd w:val="clear" w:color="auto" w:fill="auto"/>
            <w:vAlign w:val="center"/>
          </w:tcPr>
          <w:p w14:paraId="140A1CDB" w14:textId="77777777" w:rsidR="008B5EF0" w:rsidRPr="000D7214" w:rsidRDefault="008B5EF0" w:rsidP="007B4743">
            <w:pPr>
              <w:rPr>
                <w:rFonts w:cs="Times New Roman"/>
                <w:sz w:val="20"/>
                <w:szCs w:val="20"/>
                <w:lang w:val="en-GB"/>
              </w:rPr>
            </w:pPr>
            <w:r w:rsidRPr="000D7214">
              <w:rPr>
                <w:rFonts w:cs="Times New Roman"/>
                <w:sz w:val="20"/>
                <w:szCs w:val="20"/>
                <w:lang w:val="en-GB"/>
              </w:rPr>
              <w:t>Treadmill</w:t>
            </w:r>
          </w:p>
          <w:p w14:paraId="6301CA0F" w14:textId="77777777" w:rsidR="008B5EF0" w:rsidRPr="000D7214" w:rsidRDefault="008B5EF0" w:rsidP="007B4743">
            <w:pPr>
              <w:rPr>
                <w:rFonts w:cs="Times New Roman"/>
                <w:sz w:val="20"/>
                <w:szCs w:val="20"/>
                <w:lang w:val="en-GB"/>
              </w:rPr>
            </w:pPr>
            <w:r w:rsidRPr="000D7214">
              <w:rPr>
                <w:rFonts w:cs="Times New Roman"/>
                <w:sz w:val="20"/>
                <w:szCs w:val="20"/>
                <w:lang w:val="en-GB"/>
              </w:rPr>
              <w:t>2.5% every 2 min</w:t>
            </w:r>
          </w:p>
        </w:tc>
        <w:tc>
          <w:tcPr>
            <w:tcW w:w="3553" w:type="dxa"/>
            <w:shd w:val="clear" w:color="auto" w:fill="auto"/>
            <w:vAlign w:val="center"/>
          </w:tcPr>
          <w:p w14:paraId="56B18CBF" w14:textId="22865FCC" w:rsidR="008B5EF0" w:rsidRPr="000D7214" w:rsidRDefault="008B5EF0" w:rsidP="007B4743">
            <w:pPr>
              <w:rPr>
                <w:rStyle w:val="collabsible-text"/>
                <w:rFonts w:cs="Times New Roman"/>
                <w:sz w:val="20"/>
                <w:szCs w:val="20"/>
                <w:lang w:val="en-GB"/>
              </w:rPr>
            </w:pPr>
            <w:r w:rsidRPr="000D7214">
              <w:rPr>
                <w:rStyle w:val="collabsible-text"/>
                <w:rFonts w:cs="Times New Roman"/>
                <w:sz w:val="20"/>
                <w:szCs w:val="20"/>
                <w:lang w:val="en-GB"/>
              </w:rPr>
              <w:t>362</w:t>
            </w:r>
            <w:r w:rsidR="00062AD4" w:rsidRPr="000D7214">
              <w:rPr>
                <w:rStyle w:val="collabsible-text"/>
                <w:rFonts w:cs="Times New Roman"/>
                <w:sz w:val="20"/>
                <w:szCs w:val="20"/>
                <w:lang w:val="en-GB"/>
              </w:rPr>
              <w:t xml:space="preserve"> </w:t>
            </w:r>
            <w:r w:rsidRPr="000D7214">
              <w:rPr>
                <w:rStyle w:val="collabsible-text"/>
                <w:rFonts w:cs="Times New Roman"/>
                <w:sz w:val="20"/>
                <w:szCs w:val="20"/>
                <w:lang w:val="en-GB"/>
              </w:rPr>
              <w:t>m: 191.3</w:t>
            </w:r>
            <w:r w:rsidRPr="000D7214">
              <w:rPr>
                <w:rFonts w:cs="Times New Roman"/>
                <w:sz w:val="20"/>
                <w:szCs w:val="20"/>
                <w:lang w:val="en-GB"/>
              </w:rPr>
              <w:t>±2.3</w:t>
            </w:r>
          </w:p>
          <w:p w14:paraId="7471596B" w14:textId="568518F6" w:rsidR="008B5EF0" w:rsidRPr="000D7214" w:rsidRDefault="008B5EF0" w:rsidP="007B4743">
            <w:pPr>
              <w:rPr>
                <w:rStyle w:val="collabsible-text"/>
                <w:rFonts w:cs="Times New Roman"/>
                <w:sz w:val="20"/>
                <w:szCs w:val="20"/>
                <w:lang w:val="en-GB"/>
              </w:rPr>
            </w:pPr>
            <w:r w:rsidRPr="000D7214">
              <w:rPr>
                <w:rStyle w:val="collabsible-text"/>
                <w:rFonts w:cs="Times New Roman"/>
                <w:sz w:val="20"/>
                <w:szCs w:val="20"/>
                <w:lang w:val="en-GB"/>
              </w:rPr>
              <w:t>914</w:t>
            </w:r>
            <w:r w:rsidR="00062AD4" w:rsidRPr="000D7214">
              <w:rPr>
                <w:rStyle w:val="collabsible-text"/>
                <w:rFonts w:cs="Times New Roman"/>
                <w:sz w:val="20"/>
                <w:szCs w:val="20"/>
                <w:lang w:val="en-GB"/>
              </w:rPr>
              <w:t xml:space="preserve"> </w:t>
            </w:r>
            <w:r w:rsidRPr="000D7214">
              <w:rPr>
                <w:rStyle w:val="collabsible-text"/>
                <w:rFonts w:cs="Times New Roman"/>
                <w:sz w:val="20"/>
                <w:szCs w:val="20"/>
                <w:lang w:val="en-GB"/>
              </w:rPr>
              <w:t>m: 191.3</w:t>
            </w:r>
            <w:r w:rsidRPr="000D7214">
              <w:rPr>
                <w:rFonts w:cs="Times New Roman"/>
                <w:sz w:val="20"/>
                <w:szCs w:val="20"/>
                <w:lang w:val="en-GB"/>
              </w:rPr>
              <w:t>±2.4</w:t>
            </w:r>
          </w:p>
          <w:p w14:paraId="3B805C80" w14:textId="1815C97D" w:rsidR="008B5EF0" w:rsidRPr="000D7214" w:rsidRDefault="008B5EF0" w:rsidP="007B4743">
            <w:pPr>
              <w:rPr>
                <w:rStyle w:val="collabsible-text"/>
                <w:rFonts w:cs="Times New Roman"/>
                <w:sz w:val="20"/>
                <w:szCs w:val="20"/>
                <w:lang w:val="en-GB"/>
              </w:rPr>
            </w:pPr>
            <w:r w:rsidRPr="000D7214">
              <w:rPr>
                <w:rStyle w:val="collabsible-text"/>
                <w:rFonts w:cs="Times New Roman"/>
                <w:sz w:val="20"/>
                <w:szCs w:val="20"/>
                <w:lang w:val="en-GB"/>
              </w:rPr>
              <w:t>1219</w:t>
            </w:r>
            <w:r w:rsidR="00062AD4" w:rsidRPr="000D7214">
              <w:rPr>
                <w:rStyle w:val="collabsible-text"/>
                <w:rFonts w:cs="Times New Roman"/>
                <w:sz w:val="20"/>
                <w:szCs w:val="20"/>
                <w:lang w:val="en-GB"/>
              </w:rPr>
              <w:t xml:space="preserve"> </w:t>
            </w:r>
            <w:r w:rsidRPr="000D7214">
              <w:rPr>
                <w:rStyle w:val="collabsible-text"/>
                <w:rFonts w:cs="Times New Roman"/>
                <w:sz w:val="20"/>
                <w:szCs w:val="20"/>
                <w:lang w:val="en-GB"/>
              </w:rPr>
              <w:t>m: 190.5</w:t>
            </w:r>
            <w:r w:rsidRPr="000D7214">
              <w:rPr>
                <w:rFonts w:cs="Times New Roman"/>
                <w:sz w:val="20"/>
                <w:szCs w:val="20"/>
                <w:lang w:val="en-GB"/>
              </w:rPr>
              <w:t>±2.3</w:t>
            </w:r>
          </w:p>
          <w:p w14:paraId="46697371" w14:textId="16DF729D" w:rsidR="008B5EF0" w:rsidRPr="000D7214" w:rsidRDefault="008B5EF0" w:rsidP="007B4743">
            <w:pPr>
              <w:rPr>
                <w:rStyle w:val="collabsible-text"/>
                <w:rFonts w:cs="Times New Roman"/>
                <w:sz w:val="20"/>
                <w:szCs w:val="20"/>
                <w:lang w:val="en-GB"/>
              </w:rPr>
            </w:pPr>
            <w:r w:rsidRPr="000D7214">
              <w:rPr>
                <w:rStyle w:val="collabsible-text"/>
                <w:rFonts w:cs="Times New Roman"/>
                <w:sz w:val="20"/>
                <w:szCs w:val="20"/>
                <w:lang w:val="en-GB"/>
              </w:rPr>
              <w:t>1524</w:t>
            </w:r>
            <w:r w:rsidR="00062AD4" w:rsidRPr="000D7214">
              <w:rPr>
                <w:rStyle w:val="collabsible-text"/>
                <w:rFonts w:cs="Times New Roman"/>
                <w:sz w:val="20"/>
                <w:szCs w:val="20"/>
                <w:lang w:val="en-GB"/>
              </w:rPr>
              <w:t xml:space="preserve"> </w:t>
            </w:r>
            <w:r w:rsidRPr="000D7214">
              <w:rPr>
                <w:rStyle w:val="collabsible-text"/>
                <w:rFonts w:cs="Times New Roman"/>
                <w:sz w:val="20"/>
                <w:szCs w:val="20"/>
                <w:lang w:val="en-GB"/>
              </w:rPr>
              <w:t>m: 190.4</w:t>
            </w:r>
            <w:r w:rsidRPr="000D7214">
              <w:rPr>
                <w:rFonts w:cs="Times New Roman"/>
                <w:sz w:val="20"/>
                <w:szCs w:val="20"/>
                <w:lang w:val="en-GB"/>
              </w:rPr>
              <w:t>±1.8</w:t>
            </w:r>
          </w:p>
          <w:p w14:paraId="567E80D4" w14:textId="153CBF57" w:rsidR="008B5EF0" w:rsidRPr="000D7214" w:rsidRDefault="008B5EF0" w:rsidP="007B4743">
            <w:pPr>
              <w:rPr>
                <w:rFonts w:cs="Times New Roman"/>
                <w:sz w:val="20"/>
                <w:szCs w:val="20"/>
                <w:lang w:val="en-GB"/>
              </w:rPr>
            </w:pPr>
            <w:r w:rsidRPr="000D7214">
              <w:rPr>
                <w:rStyle w:val="collabsible-text"/>
                <w:rFonts w:cs="Times New Roman"/>
                <w:sz w:val="20"/>
                <w:szCs w:val="20"/>
                <w:lang w:val="en-GB"/>
              </w:rPr>
              <w:t>2286</w:t>
            </w:r>
            <w:r w:rsidR="00062AD4" w:rsidRPr="000D7214">
              <w:rPr>
                <w:rStyle w:val="collabsible-text"/>
                <w:rFonts w:cs="Times New Roman"/>
                <w:sz w:val="20"/>
                <w:szCs w:val="20"/>
                <w:lang w:val="en-GB"/>
              </w:rPr>
              <w:t xml:space="preserve"> </w:t>
            </w:r>
            <w:r w:rsidRPr="000D7214">
              <w:rPr>
                <w:rStyle w:val="collabsible-text"/>
                <w:rFonts w:cs="Times New Roman"/>
                <w:sz w:val="20"/>
                <w:szCs w:val="20"/>
                <w:lang w:val="en-GB"/>
              </w:rPr>
              <w:t>m: 187.9</w:t>
            </w:r>
            <w:r w:rsidRPr="000D7214">
              <w:rPr>
                <w:rFonts w:cs="Times New Roman"/>
                <w:sz w:val="20"/>
                <w:szCs w:val="20"/>
                <w:lang w:val="en-GB"/>
              </w:rPr>
              <w:t>±2.7</w:t>
            </w:r>
          </w:p>
        </w:tc>
      </w:tr>
      <w:tr w:rsidR="000D7214" w:rsidRPr="000D7214" w14:paraId="1D30D91F" w14:textId="77777777" w:rsidTr="00DE14EA">
        <w:trPr>
          <w:trHeight w:val="844"/>
          <w:jc w:val="center"/>
        </w:trPr>
        <w:tc>
          <w:tcPr>
            <w:tcW w:w="1271" w:type="dxa"/>
            <w:shd w:val="clear" w:color="auto" w:fill="auto"/>
            <w:vAlign w:val="center"/>
          </w:tcPr>
          <w:p w14:paraId="6941B6DD" w14:textId="317984B0"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tefbuc81i","properties":{"formattedCitation":"(Stenberg et al., 1966)","plainCitation":"(Stenberg et al., 1966)","noteIndex":0},"citationItems":[{"id":9410,"uris":["http://zotero.org/users/2395890/items/PBZB9MPX"],"uri":["http://zotero.org/users/2395890/items/PBZB9MPX"],"itemData":{"id":9410,"type":"article-journal","title":"Hemodynamic response to work at simulated altitude, 4,000 m","container-title":"Journal of Applied Physiology","page":"1589-1594","volume":"21","issue":"5","source":"PubMed","DOI":"10.1152/jappl.1966.21.5.1589","ISSN":"0021-8987","note":"PMID: 5923231","journalAbbreviation":"J Appl Physiol","language":"eng","author":[{"family":"Stenberg","given":"J."},{"family":"Ekblom","given":"B."},{"family":"Messin","given":"R."}],"issued":{"date-parts":[["1966",9]]}}}],"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Stenberg et al., 196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911324D" w14:textId="306FDFB4"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Six </w:t>
            </w:r>
            <w:r w:rsidR="0080715F" w:rsidRPr="000D7214">
              <w:rPr>
                <w:rFonts w:eastAsia="Times New Roman" w:cs="Times New Roman"/>
                <w:sz w:val="20"/>
                <w:szCs w:val="20"/>
                <w:lang w:val="en-GB" w:eastAsia="en-GB"/>
              </w:rPr>
              <w:t>males</w:t>
            </w:r>
          </w:p>
          <w:p w14:paraId="43C36AAC" w14:textId="1A3DF0E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19-36 </w:t>
            </w:r>
            <w:proofErr w:type="spellStart"/>
            <w:r w:rsidR="0080715F" w:rsidRPr="000D7214">
              <w:rPr>
                <w:rFonts w:eastAsia="Times New Roman" w:cs="Times New Roman"/>
                <w:sz w:val="20"/>
                <w:szCs w:val="20"/>
                <w:lang w:val="en-GB" w:eastAsia="en-GB"/>
              </w:rPr>
              <w:t>yrs</w:t>
            </w:r>
            <w:proofErr w:type="spellEnd"/>
          </w:p>
        </w:tc>
        <w:tc>
          <w:tcPr>
            <w:tcW w:w="2694" w:type="dxa"/>
            <w:vAlign w:val="center"/>
          </w:tcPr>
          <w:p w14:paraId="3AE012E4"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3.46 L/min</w:t>
            </w:r>
          </w:p>
        </w:tc>
        <w:tc>
          <w:tcPr>
            <w:tcW w:w="1984" w:type="dxa"/>
            <w:shd w:val="clear" w:color="auto" w:fill="auto"/>
            <w:vAlign w:val="center"/>
          </w:tcPr>
          <w:p w14:paraId="41417677"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Hypobaric Hypoxia</w:t>
            </w:r>
          </w:p>
          <w:p w14:paraId="076A9192" w14:textId="08812B06"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0 vs 4</w:t>
            </w:r>
            <w:r w:rsidR="00BE56A7" w:rsidRPr="000D7214">
              <w:rPr>
                <w:rFonts w:eastAsia="Times New Roman" w:cs="Times New Roman"/>
                <w:sz w:val="20"/>
                <w:szCs w:val="20"/>
                <w:lang w:val="en-GB" w:eastAsia="en-GB"/>
              </w:rPr>
              <w:t>,</w:t>
            </w:r>
            <w:r w:rsidRPr="000D7214">
              <w:rPr>
                <w:rFonts w:eastAsia="Times New Roman" w:cs="Times New Roman"/>
                <w:sz w:val="20"/>
                <w:szCs w:val="20"/>
                <w:lang w:val="en-GB" w:eastAsia="en-GB"/>
              </w:rPr>
              <w:t>000m</w:t>
            </w:r>
          </w:p>
        </w:tc>
        <w:tc>
          <w:tcPr>
            <w:tcW w:w="2977" w:type="dxa"/>
            <w:shd w:val="clear" w:color="auto" w:fill="auto"/>
            <w:vAlign w:val="center"/>
          </w:tcPr>
          <w:p w14:paraId="1E5F3574"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tc>
        <w:tc>
          <w:tcPr>
            <w:tcW w:w="3553" w:type="dxa"/>
            <w:shd w:val="clear" w:color="auto" w:fill="auto"/>
            <w:vAlign w:val="center"/>
          </w:tcPr>
          <w:p w14:paraId="45926B72"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186 vs 184 bpm</w:t>
            </w:r>
          </w:p>
        </w:tc>
      </w:tr>
      <w:tr w:rsidR="000D7214" w:rsidRPr="000D7214" w14:paraId="7208E01E" w14:textId="77777777" w:rsidTr="00DE14EA">
        <w:trPr>
          <w:trHeight w:val="844"/>
          <w:jc w:val="center"/>
        </w:trPr>
        <w:tc>
          <w:tcPr>
            <w:tcW w:w="1271" w:type="dxa"/>
            <w:shd w:val="clear" w:color="auto" w:fill="auto"/>
            <w:vAlign w:val="center"/>
          </w:tcPr>
          <w:p w14:paraId="76063288" w14:textId="140A947D" w:rsidR="008B5EF0" w:rsidRPr="000D7214" w:rsidRDefault="008B5EF0" w:rsidP="007B4743">
            <w:pPr>
              <w:rPr>
                <w:rFonts w:eastAsia="Times New Roman" w:cs="Times New Roman"/>
                <w:sz w:val="20"/>
                <w:szCs w:val="20"/>
                <w:lang w:val="en-GB" w:eastAsia="en-GB"/>
              </w:rPr>
            </w:pPr>
            <w:r w:rsidRPr="000D7214">
              <w:rPr>
                <w:rFonts w:cs="Times New Roman"/>
                <w:bCs/>
                <w:sz w:val="20"/>
                <w:szCs w:val="20"/>
                <w:lang w:val="en-GB"/>
              </w:rPr>
              <w:lastRenderedPageBreak/>
              <w:fldChar w:fldCharType="begin"/>
            </w:r>
            <w:r w:rsidR="000461C2" w:rsidRPr="000D7214">
              <w:rPr>
                <w:rFonts w:cs="Times New Roman"/>
                <w:bCs/>
                <w:sz w:val="20"/>
                <w:szCs w:val="20"/>
                <w:lang w:val="en-GB"/>
              </w:rPr>
              <w:instrText xml:space="preserve"> ADDIN ZOTERO_ITEM CSL_CITATION {"citationID":"a1gftv91rhv","properties":{"formattedCitation":"(Subudhi et al., 2007)","plainCitation":"(Subudhi et al., 2007)","noteIndex":0},"citationItems":[{"id":"S5LotAc7/woN3SEas","uris":["http://www.mendeley.com/documents/?uuid=b1f9808b-46c6-3b32-9459-0618da0eb129"],"uri":["http://www.mendeley.com/documents/?uuid=b1f9808b-46c6-3b32-9459-0618da0eb129"],"itemData":{"DOI":"10.1152/japplphysiol.01460.2006","ISSN":"8750-7587","PMID":"17431082","abstract":"To determine if fatigue at maximal aerobic power output was associated with a critical decrease in cerebral oxygenation, 13 male cyclists performed incremental maximal exercise tests (25 W/min ramp) under normoxic (Norm: 21% Fi(O2)) and acute hypoxic (Hypox: 12% Fi(O2)) conditions. Near-infrared spectroscopy (NIRS) was used to monitor concentration (microM) changes of oxy- and deoxyhemoglobin (Delta[O2Hb], Delta[HHb]) in the left vastus lateralis muscle and frontal cerebral cortex. Changes in total Hb were calculated (Delta[THb] = Delta[O2Hb] + Delta[HHb]) and used as an index of change in regional blood volume. Repeated-measures ANOVA were performed across treatments and work rates (alpha = 0.05). During Norm, cerebral oxygenation rose between 25 and 75% peak power output {Power(peak); increased (inc) Delta[O2Hb], inc. Delta[HHb], inc. Delta[THb]}, but fell from 75 to 100% Power(peak) {decreased (dec) Delta[O2Hb], inc. Delta[HHb], no change Delta[THb]}. In contrast, during Hypox, cerebral oxygenation dropped progressively across all work rates (dec. Delta[O2Hb], inc. Delta[HHb]), whereas Delta[THb] again rose up to 75% Power(peak) and remained constant thereafter. Changes in cerebral oxygenation during Hypox were larger than Norm. In muscle, oxygenation decreased progressively throughout exercise in both Norm and Hypox (dec. Delta[O2Hb], inc. Delta [HHb], inc. Delta[THb]), although Delta[O2Hb] was unchanged between 75 and 100% Power peak. Changes in muscle oxygenation were also greater in Hypox compared with Norm. On the basis of these findings, it is unlikely that changes in cerebral oxygenation limit incremental exercise performance in normoxia, yet it is possible that such changes play a more pivotal role in hypoxia.","author":[{"dropping-particle":"","family":"Subudhi","given":"Andrew W.","non-dropping-particle":"","parse-names":false,"suffix":""},{"dropping-particle":"","family":"Dimmen","given":"Andrew C.","non-dropping-particle":"","parse-names":false,"suffix":""},{"dropping-particle":"","family":"Roach","given":"Robert C.","non-dropping-particle":"","parse-names":false,"suffix":""}],"container-title":"Journal of Applied Physiology","id":"JyFaySqa/480qIRTG","issue":"1","issued":{"date-parts":[["2007","7"]]},"page":"177-183","title":"Effects of acute hypoxia on cerebral and muscle oxygenation during incremental exercise","type":"article-journal","volume":"103"}}],"schema":"https://github.com/citation-style-language/schema/raw/master/csl-citation.json"} </w:instrText>
            </w:r>
            <w:r w:rsidRPr="000D7214">
              <w:rPr>
                <w:rFonts w:cs="Times New Roman"/>
                <w:bCs/>
                <w:sz w:val="20"/>
                <w:szCs w:val="20"/>
                <w:lang w:val="en-GB"/>
              </w:rPr>
              <w:fldChar w:fldCharType="separate"/>
            </w:r>
            <w:r w:rsidRPr="000D7214">
              <w:rPr>
                <w:rFonts w:cs="Times New Roman"/>
                <w:sz w:val="20"/>
              </w:rPr>
              <w:t>(Subudhi et al., 2007)</w:t>
            </w:r>
            <w:r w:rsidRPr="000D7214">
              <w:rPr>
                <w:rFonts w:cs="Times New Roman"/>
                <w:bCs/>
                <w:sz w:val="20"/>
                <w:szCs w:val="20"/>
                <w:lang w:val="en-GB"/>
              </w:rPr>
              <w:fldChar w:fldCharType="end"/>
            </w:r>
          </w:p>
        </w:tc>
        <w:tc>
          <w:tcPr>
            <w:tcW w:w="3638" w:type="dxa"/>
            <w:shd w:val="clear" w:color="auto" w:fill="auto"/>
            <w:vAlign w:val="center"/>
          </w:tcPr>
          <w:p w14:paraId="66CD750E" w14:textId="00602481"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Thirteen </w:t>
            </w:r>
            <w:r w:rsidR="0080715F" w:rsidRPr="000D7214">
              <w:rPr>
                <w:rFonts w:cs="Times New Roman"/>
                <w:sz w:val="20"/>
                <w:szCs w:val="20"/>
                <w:lang w:val="en-GB"/>
              </w:rPr>
              <w:t xml:space="preserve">trained males </w:t>
            </w:r>
            <w:r w:rsidRPr="000D7214">
              <w:rPr>
                <w:rFonts w:cs="Times New Roman"/>
                <w:sz w:val="20"/>
                <w:szCs w:val="20"/>
                <w:lang w:val="en-GB"/>
              </w:rPr>
              <w:t>(resident live between 1,585 and 1,890 m)</w:t>
            </w:r>
          </w:p>
          <w:p w14:paraId="7310786B" w14:textId="66B94AA3"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8±9 kg; 182±6 cm; 30±7 </w:t>
            </w:r>
            <w:proofErr w:type="spellStart"/>
            <w:r w:rsidR="0080715F" w:rsidRPr="000D7214">
              <w:rPr>
                <w:rFonts w:cs="Times New Roman"/>
                <w:sz w:val="20"/>
                <w:szCs w:val="20"/>
                <w:lang w:val="en-GB"/>
              </w:rPr>
              <w:t>yrs</w:t>
            </w:r>
            <w:proofErr w:type="spellEnd"/>
          </w:p>
        </w:tc>
        <w:tc>
          <w:tcPr>
            <w:tcW w:w="2694" w:type="dxa"/>
            <w:vAlign w:val="center"/>
          </w:tcPr>
          <w:p w14:paraId="59E89502"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60±75.6 </w:t>
            </w:r>
            <w:r w:rsidRPr="000D7214">
              <w:rPr>
                <w:rFonts w:eastAsia="Times New Roman" w:cs="Times New Roman"/>
                <w:sz w:val="20"/>
                <w:szCs w:val="20"/>
                <w:lang w:val="en-GB" w:eastAsia="en-GB"/>
              </w:rPr>
              <w:t>ml/kg/min</w:t>
            </w:r>
          </w:p>
        </w:tc>
        <w:tc>
          <w:tcPr>
            <w:tcW w:w="1984" w:type="dxa"/>
            <w:shd w:val="clear" w:color="auto" w:fill="auto"/>
            <w:vAlign w:val="center"/>
          </w:tcPr>
          <w:p w14:paraId="4AA95C8C" w14:textId="77777777" w:rsidR="008B5EF0" w:rsidRPr="000D7214" w:rsidRDefault="00824BB5"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w:t>
            </w:r>
            <w:r w:rsidR="008B5EF0" w:rsidRPr="000D7214">
              <w:rPr>
                <w:rFonts w:cs="Times New Roman"/>
                <w:sz w:val="20"/>
                <w:szCs w:val="20"/>
                <w:lang w:val="en-GB"/>
              </w:rPr>
              <w:t>hypoxia</w:t>
            </w:r>
          </w:p>
          <w:p w14:paraId="5E503323" w14:textId="68CF84DC"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4</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45C69C1B"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6F5FA234"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25 W and then 25 W/min </w:t>
            </w:r>
          </w:p>
        </w:tc>
        <w:tc>
          <w:tcPr>
            <w:tcW w:w="3553" w:type="dxa"/>
            <w:shd w:val="clear" w:color="auto" w:fill="auto"/>
            <w:vAlign w:val="center"/>
          </w:tcPr>
          <w:p w14:paraId="42DEA265" w14:textId="77777777" w:rsidR="008B5EF0" w:rsidRPr="000D7214" w:rsidRDefault="008B5EF0" w:rsidP="007B4743">
            <w:pPr>
              <w:rPr>
                <w:rFonts w:cs="Times New Roman"/>
                <w:sz w:val="20"/>
                <w:szCs w:val="20"/>
                <w:lang w:val="en-GB"/>
              </w:rPr>
            </w:pPr>
            <w:r w:rsidRPr="000D7214">
              <w:rPr>
                <w:rFonts w:cs="Times New Roman"/>
                <w:sz w:val="20"/>
                <w:szCs w:val="20"/>
                <w:lang w:val="en-GB"/>
              </w:rPr>
              <w:t>179±10 bpm vs H: 166±10 bpm*</w:t>
            </w:r>
          </w:p>
        </w:tc>
      </w:tr>
      <w:tr w:rsidR="000D7214" w:rsidRPr="000D7214" w14:paraId="6C58FD33" w14:textId="77777777" w:rsidTr="00DE14EA">
        <w:trPr>
          <w:trHeight w:val="844"/>
          <w:jc w:val="center"/>
        </w:trPr>
        <w:tc>
          <w:tcPr>
            <w:tcW w:w="1271" w:type="dxa"/>
            <w:shd w:val="clear" w:color="auto" w:fill="auto"/>
            <w:vAlign w:val="center"/>
          </w:tcPr>
          <w:p w14:paraId="598AE086" w14:textId="0C3530B1" w:rsidR="008B5EF0" w:rsidRPr="000D7214" w:rsidRDefault="008B5EF0" w:rsidP="007B4743">
            <w:pPr>
              <w:rPr>
                <w:rFonts w:eastAsia="Times New Roman" w:cs="Times New Roman"/>
                <w:sz w:val="20"/>
                <w:szCs w:val="20"/>
                <w:lang w:val="en-GB" w:eastAsia="en-GB"/>
              </w:rPr>
            </w:pPr>
            <w:r w:rsidRPr="000D7214">
              <w:rPr>
                <w:rFonts w:cs="Times New Roman"/>
                <w:bCs/>
                <w:sz w:val="20"/>
                <w:szCs w:val="20"/>
                <w:lang w:val="en-GB"/>
              </w:rPr>
              <w:fldChar w:fldCharType="begin"/>
            </w:r>
            <w:r w:rsidR="000461C2" w:rsidRPr="000D7214">
              <w:rPr>
                <w:rFonts w:cs="Times New Roman"/>
                <w:bCs/>
                <w:sz w:val="20"/>
                <w:szCs w:val="20"/>
                <w:lang w:val="en-GB"/>
              </w:rPr>
              <w:instrText xml:space="preserve"> ADDIN ZOTERO_ITEM CSL_CITATION {"citationID":"a16dt3go21","properties":{"formattedCitation":"(Subudhi et al., 2008)","plainCitation":"(Subudhi et al., 2008)","noteIndex":0},"citationItems":[{"id":8870,"uris":["http://zotero.org/users/2395890/items/SVA9BR7A"],"uri":["http://zotero.org/users/2395890/items/SVA9BR7A"],"itemData":{"id":8870,"type":"article-journal","title":"Cerebrovascular responses to incremental exercise during hypobaric hypoxia: effect of oxygenation on maximal performance","container-title":"American Journal of Physiology. Heart and Circulatory Physiology","page":"H164-171","volume":"294","issue":"1","source":"PubMed","abstract":"We sought to describe cerebrovascular responses to incremental exercise and test the hypothesis that changes in cerebral oxygenation influence maximal performance. Eleven men cycled in three conditions: 1) sea level (SL); 2) acute hypoxia [AH; hypobaric chamber, inspired Po(2) (Pi(O(2))) 86 Torr]; and 3) chronic hypoxia [CH; 4,300 m, Pi(O(2)) 86 Torr]. At maximal work rate (W(max)), fraction of inspired oxygen (Fi(O(2))) was surreptitiously increased to 0.60, while subjects were encouraged to continue pedaling. Changes in cerebral (frontal lobe) (C(OX)) and muscle (vastus lateralis) oxygenation (M(OX)) (near infrared spectroscopy), middle cerebral artery blood flow velocity (MCA V(mean); transcranial Doppler), and end-tidal Pco(2) (Pet(CO(2))) were analyzed across %W(max) (significance at P &lt; 0.05). At SL, Pet(CO(2)), MCA V(mean), and C(OX) fell as work rate rose from 75 to 100% W(max). During AH, Pet(CO(2)) and MCA V(mean) declined from 50 to 100% W(max), while C(OX) fell from rest. With CH, Pet(CO(2)) and C(OX) dropped throughout exercise, while MCA V(mean) fell only from 75 to 100% W(max). M(OX) fell from rest to 75% W(max) at SL and AH and throughout exercise in CH. The magnitude of fall in C(OX), but not M(OX), was different between conditions (CH &gt; AH &gt; SL). Fi(O(2)) 0.60 at W(max) did not prolong exercise at SL, yet allowed subjects to continue for 96 +/- 61 s in AH and 162 +/- 90 s in CH. During Fi(O(2)) 0.60, C(OX) rose and M(OX) remained constant as work rate increased. Thus cerebral hypoxia appeared to impose a limit to maximal exercise during hypobaric hypoxia (Pi(O(2)) 86 Torr), since its reversal was associated with improved performance.","DOI":"10.1152/ajpheart.01104.2007","ISSN":"0363-6135","note":"PMID: 18032522","shortTitle":"Cerebrovascular responses to incremental exercise during hypobaric hypoxia","journalAbbreviation":"Am. J. Physiol. Heart Circ. Physiol.","language":"eng","author":[{"family":"Subudhi","given":"Andrew W."},{"family":"Lorenz","given":"Matthew C."},{"family":"Fulco","given":"Charles S."},{"family":"Roach","given":"Robert C."}],"issued":{"date-parts":[["2008",1]]}}}],"schema":"https://github.com/citation-style-language/schema/raw/master/csl-citation.json"} </w:instrText>
            </w:r>
            <w:r w:rsidRPr="000D7214">
              <w:rPr>
                <w:rFonts w:cs="Times New Roman"/>
                <w:bCs/>
                <w:sz w:val="20"/>
                <w:szCs w:val="20"/>
                <w:lang w:val="en-GB"/>
              </w:rPr>
              <w:fldChar w:fldCharType="separate"/>
            </w:r>
            <w:r w:rsidRPr="000D7214">
              <w:rPr>
                <w:rFonts w:cs="Times New Roman"/>
                <w:sz w:val="20"/>
              </w:rPr>
              <w:t>(Subudhi et al., 2008)</w:t>
            </w:r>
            <w:r w:rsidRPr="000D7214">
              <w:rPr>
                <w:rFonts w:cs="Times New Roman"/>
                <w:bCs/>
                <w:sz w:val="20"/>
                <w:szCs w:val="20"/>
                <w:lang w:val="en-GB"/>
              </w:rPr>
              <w:fldChar w:fldCharType="end"/>
            </w:r>
          </w:p>
        </w:tc>
        <w:tc>
          <w:tcPr>
            <w:tcW w:w="3638" w:type="dxa"/>
            <w:shd w:val="clear" w:color="auto" w:fill="auto"/>
            <w:vAlign w:val="center"/>
          </w:tcPr>
          <w:p w14:paraId="3FD457CF"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Eleven males</w:t>
            </w:r>
          </w:p>
          <w:p w14:paraId="503985F4" w14:textId="2B90F51E"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7.6±12.3 kg; 176.5±7.5 cm; 21±3 </w:t>
            </w:r>
            <w:proofErr w:type="spellStart"/>
            <w:r w:rsidR="0080715F" w:rsidRPr="000D7214">
              <w:rPr>
                <w:rFonts w:cs="Times New Roman"/>
                <w:sz w:val="20"/>
                <w:szCs w:val="20"/>
                <w:lang w:val="en-GB"/>
              </w:rPr>
              <w:t>yrs</w:t>
            </w:r>
            <w:proofErr w:type="spellEnd"/>
          </w:p>
        </w:tc>
        <w:tc>
          <w:tcPr>
            <w:tcW w:w="2694" w:type="dxa"/>
            <w:vAlign w:val="center"/>
          </w:tcPr>
          <w:p w14:paraId="49D4AEBE" w14:textId="77777777" w:rsidR="008B5EF0" w:rsidRPr="000D7214" w:rsidRDefault="008B5EF0" w:rsidP="007B4743">
            <w:pPr>
              <w:rPr>
                <w:rFonts w:cs="Times New Roman"/>
                <w:sz w:val="20"/>
                <w:szCs w:val="20"/>
                <w:lang w:val="en-GB"/>
              </w:rPr>
            </w:pPr>
            <w:r w:rsidRPr="000D7214">
              <w:rPr>
                <w:rFonts w:cs="Times New Roman"/>
                <w:sz w:val="20"/>
                <w:szCs w:val="20"/>
                <w:lang w:val="en-GB"/>
              </w:rPr>
              <w:t>3.98±0.41</w:t>
            </w:r>
            <w:r w:rsidRPr="000D7214">
              <w:rPr>
                <w:rFonts w:eastAsia="Times New Roman" w:cs="Times New Roman"/>
                <w:sz w:val="20"/>
                <w:szCs w:val="20"/>
                <w:lang w:val="en-GB" w:eastAsia="en-GB"/>
              </w:rPr>
              <w:t xml:space="preserve"> l/min</w:t>
            </w:r>
          </w:p>
        </w:tc>
        <w:tc>
          <w:tcPr>
            <w:tcW w:w="1984" w:type="dxa"/>
            <w:shd w:val="clear" w:color="auto" w:fill="auto"/>
            <w:vAlign w:val="center"/>
          </w:tcPr>
          <w:p w14:paraId="7F408556"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w:t>
            </w:r>
            <w:r w:rsidR="00824BB5" w:rsidRPr="000D7214">
              <w:rPr>
                <w:rFonts w:cs="Times New Roman"/>
                <w:sz w:val="20"/>
                <w:szCs w:val="20"/>
                <w:lang w:val="en-GB"/>
              </w:rPr>
              <w:t>baric</w:t>
            </w:r>
            <w:proofErr w:type="spellEnd"/>
            <w:r w:rsidRPr="000D7214">
              <w:rPr>
                <w:rFonts w:cs="Times New Roman"/>
                <w:sz w:val="20"/>
                <w:szCs w:val="20"/>
                <w:lang w:val="en-GB"/>
              </w:rPr>
              <w:t xml:space="preserve"> hypoxia</w:t>
            </w:r>
          </w:p>
          <w:p w14:paraId="69483E08" w14:textId="46849EDE"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4</w:t>
            </w:r>
            <w:r w:rsidR="0080715F"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1380BA9C"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4C83B642"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100, 130, and 160 W in 2-min then 15 W every min</w:t>
            </w:r>
          </w:p>
        </w:tc>
        <w:tc>
          <w:tcPr>
            <w:tcW w:w="3553" w:type="dxa"/>
            <w:shd w:val="clear" w:color="auto" w:fill="auto"/>
            <w:vAlign w:val="center"/>
          </w:tcPr>
          <w:p w14:paraId="73F3D5AB" w14:textId="77777777" w:rsidR="008B5EF0" w:rsidRPr="000D7214" w:rsidRDefault="008B5EF0" w:rsidP="007B4743">
            <w:pPr>
              <w:rPr>
                <w:rFonts w:cs="Times New Roman"/>
                <w:sz w:val="20"/>
                <w:szCs w:val="20"/>
                <w:lang w:val="en-GB"/>
              </w:rPr>
            </w:pPr>
            <w:r w:rsidRPr="000D7214">
              <w:rPr>
                <w:rFonts w:cs="Times New Roman"/>
                <w:sz w:val="20"/>
                <w:szCs w:val="20"/>
                <w:lang w:val="en-GB"/>
              </w:rPr>
              <w:t>SL: 187±9 bpm vs 181±7 bpm*</w:t>
            </w:r>
          </w:p>
        </w:tc>
      </w:tr>
      <w:tr w:rsidR="000D7214" w:rsidRPr="000D7214" w14:paraId="76CDFD7A" w14:textId="77777777" w:rsidTr="00DE14EA">
        <w:trPr>
          <w:trHeight w:val="844"/>
          <w:jc w:val="center"/>
        </w:trPr>
        <w:tc>
          <w:tcPr>
            <w:tcW w:w="1271" w:type="dxa"/>
            <w:shd w:val="clear" w:color="auto" w:fill="auto"/>
            <w:vAlign w:val="center"/>
          </w:tcPr>
          <w:p w14:paraId="2CF685F0" w14:textId="5B8E9EFE" w:rsidR="008B5EF0" w:rsidRPr="000D7214" w:rsidRDefault="008B5EF0" w:rsidP="007B4743">
            <w:pPr>
              <w:rPr>
                <w:rFonts w:cs="Times New Roman"/>
                <w:bCs/>
                <w:sz w:val="20"/>
                <w:szCs w:val="20"/>
                <w:lang w:val="en-GB"/>
              </w:rPr>
            </w:pPr>
            <w:r w:rsidRPr="000D7214">
              <w:rPr>
                <w:rFonts w:cs="Times New Roman"/>
                <w:bCs/>
                <w:sz w:val="20"/>
                <w:szCs w:val="20"/>
                <w:lang w:val="en-GB"/>
              </w:rPr>
              <w:fldChar w:fldCharType="begin"/>
            </w:r>
            <w:r w:rsidR="000461C2" w:rsidRPr="000D7214">
              <w:rPr>
                <w:rFonts w:cs="Times New Roman"/>
                <w:bCs/>
                <w:sz w:val="20"/>
                <w:szCs w:val="20"/>
                <w:lang w:val="en-GB"/>
              </w:rPr>
              <w:instrText xml:space="preserve"> ADDIN ZOTERO_ITEM CSL_CITATION {"citationID":"amelh6o1sh","properties":{"formattedCitation":"(Subudhi et al., 2011)","plainCitation":"(Subudhi et al., 2011)","noteIndex":0},"citationItems":[{"id":9284,"uris":["http://zotero.org/users/2395890/items/IVN48NUG"],"uri":["http://zotero.org/users/2395890/items/IVN48NUG"],"itemData":{"id":9284,"type":"article-journal","title":"Does cerebral oxygen delivery limit incremental exercise performance?","container-title":"Journal of Applied Physiology (Bethesda, Md.: 1985)","page":"1727-1734","volume":"111","issue":"6","source":"PubMed","abstract":"Previous studies have suggested that a reduction in cerebral oxygen delivery may limit motor drive, particularly in hypoxic conditions, where oxygen transport is impaired. We hypothesized that raising end-tidal Pco(2) (Pet(CO(2))) during incremental exercise would increase cerebral blood flow (CBF) and oxygen delivery, thereby improving peak power output (W(peak)). Amateur cyclists performed two ramped exercise tests (25 W/min) in a counterbalanced order to compare the normal, poikilocapnic response against a clamped condition, in which Pet(CO(2)) was held at 50 Torr throughout exercise. Tests were performed in normoxia (barometric pressure = 630 mmHg, 1,650 m) and hypoxia (barometric pressure = 425 mmHg, 4,875 m) in a hypobaric chamber. An additional trial in hypoxia investigated effects of clamping at a lower Pet(CO(2)) (40 Torr) from </w:instrText>
            </w:r>
            <w:r w:rsidR="000461C2" w:rsidRPr="000D7214">
              <w:rPr>
                <w:rFonts w:ascii="Cambria Math" w:hAnsi="Cambria Math" w:cs="Cambria Math"/>
                <w:bCs/>
                <w:sz w:val="20"/>
                <w:szCs w:val="20"/>
                <w:lang w:val="en-GB"/>
              </w:rPr>
              <w:instrText>∼</w:instrText>
            </w:r>
            <w:r w:rsidR="000461C2" w:rsidRPr="000D7214">
              <w:rPr>
                <w:rFonts w:cs="Times New Roman"/>
                <w:bCs/>
                <w:sz w:val="20"/>
                <w:szCs w:val="20"/>
                <w:lang w:val="en-GB"/>
              </w:rPr>
              <w:instrText>75 to 100% W(peak) to reduce potential influences of respiratory acidosis and muscle fatigue imposed by clamping Pet(CO(2)) at 50 Torr. Metabolic gases, ventilation, middle cerebral artery CBF velocity (transcranial Doppler), forehead pulse oximetry, and cerebral (prefrontal) and muscle (vastus lateralis) hemoglobin oxygenation (near infrared spectroscopy) were monitored across trials. Clamping Pet(CO(2)) at 50 Torr in both normoxia (n = 9) and hypoxia (n = 11) elevated CBF velocity (</w:instrText>
            </w:r>
            <w:r w:rsidR="000461C2" w:rsidRPr="000D7214">
              <w:rPr>
                <w:rFonts w:ascii="Cambria Math" w:hAnsi="Cambria Math" w:cs="Cambria Math"/>
                <w:bCs/>
                <w:sz w:val="20"/>
                <w:szCs w:val="20"/>
                <w:lang w:val="en-GB"/>
              </w:rPr>
              <w:instrText>∼</w:instrText>
            </w:r>
            <w:r w:rsidR="000461C2" w:rsidRPr="000D7214">
              <w:rPr>
                <w:rFonts w:cs="Times New Roman"/>
                <w:bCs/>
                <w:sz w:val="20"/>
                <w:szCs w:val="20"/>
                <w:lang w:val="en-GB"/>
              </w:rPr>
              <w:instrText>40%) and improved cerebral hemoglobin oxygenation (</w:instrText>
            </w:r>
            <w:r w:rsidR="000461C2" w:rsidRPr="000D7214">
              <w:rPr>
                <w:rFonts w:ascii="Cambria Math" w:hAnsi="Cambria Math" w:cs="Cambria Math"/>
                <w:bCs/>
                <w:sz w:val="20"/>
                <w:szCs w:val="20"/>
                <w:lang w:val="en-GB"/>
              </w:rPr>
              <w:instrText>∼</w:instrText>
            </w:r>
            <w:r w:rsidR="000461C2" w:rsidRPr="000D7214">
              <w:rPr>
                <w:rFonts w:cs="Times New Roman"/>
                <w:bCs/>
                <w:sz w:val="20"/>
                <w:szCs w:val="20"/>
                <w:lang w:val="en-GB"/>
              </w:rPr>
              <w:instrText>15%), but decreased W(peak) (6%) and peak oxygen consumption (11%). Clamping at 40 Torr near maximal effort in hypoxia (n = 6) also improved cerebral oxygenation (</w:instrText>
            </w:r>
            <w:r w:rsidR="000461C2" w:rsidRPr="000D7214">
              <w:rPr>
                <w:rFonts w:ascii="Cambria Math" w:hAnsi="Cambria Math" w:cs="Cambria Math"/>
                <w:bCs/>
                <w:sz w:val="20"/>
                <w:szCs w:val="20"/>
                <w:lang w:val="en-GB"/>
              </w:rPr>
              <w:instrText>∼</w:instrText>
            </w:r>
            <w:r w:rsidR="000461C2" w:rsidRPr="000D7214">
              <w:rPr>
                <w:rFonts w:cs="Times New Roman"/>
                <w:bCs/>
                <w:sz w:val="20"/>
                <w:szCs w:val="20"/>
                <w:lang w:val="en-GB"/>
              </w:rPr>
              <w:instrText xml:space="preserve">15%), but again limited W(peak) (5%). These findings demonstrate that increasing mass cerebral oxygen delivery via CO(2)-mediated vasodilation does not improve incremental exercise performance, at least when accompanied by respiratory acidosis.","DOI":"10.1152/japplphysiol.00569.2011","ISSN":"1522-1601","note":"PMID: 21921244\nPMCID: PMC3233884","journalAbbreviation":"J. Appl. Physiol.","language":"eng","author":[{"family":"Subudhi","given":"Andrew W."},{"family":"Olin","given":"J. Tod"},{"family":"Dimmen","given":"Andrew C."},{"family":"Polaner","given":"David M."},{"family":"Kayser","given":"Bengt"},{"family":"Roach","given":"Robert C."}],"issued":{"date-parts":[["2011",12]]}}}],"schema":"https://github.com/citation-style-language/schema/raw/master/csl-citation.json"} </w:instrText>
            </w:r>
            <w:r w:rsidRPr="000D7214">
              <w:rPr>
                <w:rFonts w:cs="Times New Roman"/>
                <w:bCs/>
                <w:sz w:val="20"/>
                <w:szCs w:val="20"/>
                <w:lang w:val="en-GB"/>
              </w:rPr>
              <w:fldChar w:fldCharType="separate"/>
            </w:r>
            <w:r w:rsidRPr="000D7214">
              <w:rPr>
                <w:rFonts w:cs="Times New Roman"/>
                <w:sz w:val="20"/>
              </w:rPr>
              <w:t>(Subudhi et al., 2011)</w:t>
            </w:r>
            <w:r w:rsidRPr="000D7214">
              <w:rPr>
                <w:rFonts w:cs="Times New Roman"/>
                <w:bCs/>
                <w:sz w:val="20"/>
                <w:szCs w:val="20"/>
                <w:lang w:val="en-GB"/>
              </w:rPr>
              <w:fldChar w:fldCharType="end"/>
            </w:r>
          </w:p>
        </w:tc>
        <w:tc>
          <w:tcPr>
            <w:tcW w:w="3638" w:type="dxa"/>
            <w:shd w:val="clear" w:color="auto" w:fill="auto"/>
            <w:vAlign w:val="center"/>
          </w:tcPr>
          <w:p w14:paraId="087D1E22" w14:textId="57287C5C"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Thirteen </w:t>
            </w:r>
            <w:r w:rsidR="0080715F" w:rsidRPr="000D7214">
              <w:rPr>
                <w:rFonts w:cs="Times New Roman"/>
                <w:sz w:val="20"/>
                <w:szCs w:val="20"/>
                <w:lang w:val="en-GB"/>
              </w:rPr>
              <w:t xml:space="preserve">trained </w:t>
            </w:r>
            <w:r w:rsidRPr="000D7214">
              <w:rPr>
                <w:rFonts w:cs="Times New Roman"/>
                <w:sz w:val="20"/>
                <w:szCs w:val="20"/>
                <w:lang w:val="en-GB"/>
              </w:rPr>
              <w:t xml:space="preserve">males </w:t>
            </w:r>
          </w:p>
          <w:p w14:paraId="42F9BEF1" w14:textId="076882A6"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6±11 kg; 180±8 cm; 32±8 </w:t>
            </w:r>
            <w:proofErr w:type="spellStart"/>
            <w:r w:rsidR="0080715F" w:rsidRPr="000D7214">
              <w:rPr>
                <w:rFonts w:cs="Times New Roman"/>
                <w:sz w:val="20"/>
                <w:szCs w:val="20"/>
                <w:lang w:val="en-GB"/>
              </w:rPr>
              <w:t>yrs</w:t>
            </w:r>
            <w:proofErr w:type="spellEnd"/>
          </w:p>
        </w:tc>
        <w:tc>
          <w:tcPr>
            <w:tcW w:w="2694" w:type="dxa"/>
            <w:vAlign w:val="center"/>
          </w:tcPr>
          <w:p w14:paraId="021EED0F"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4.3±0.6 </w:t>
            </w:r>
            <w:r w:rsidRPr="000D7214">
              <w:rPr>
                <w:rFonts w:eastAsia="Times New Roman" w:cs="Times New Roman"/>
                <w:sz w:val="20"/>
                <w:szCs w:val="20"/>
                <w:lang w:val="en-GB" w:eastAsia="en-GB"/>
              </w:rPr>
              <w:t>l//min</w:t>
            </w:r>
          </w:p>
        </w:tc>
        <w:tc>
          <w:tcPr>
            <w:tcW w:w="1984" w:type="dxa"/>
            <w:shd w:val="clear" w:color="auto" w:fill="auto"/>
            <w:vAlign w:val="center"/>
          </w:tcPr>
          <w:p w14:paraId="77791331"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7AE22839"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4,875 m</w:t>
            </w:r>
          </w:p>
        </w:tc>
        <w:tc>
          <w:tcPr>
            <w:tcW w:w="2977" w:type="dxa"/>
            <w:shd w:val="clear" w:color="auto" w:fill="auto"/>
            <w:vAlign w:val="center"/>
          </w:tcPr>
          <w:p w14:paraId="512E195A"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cycle ergometer</w:t>
            </w:r>
            <w:r w:rsidRPr="000D7214">
              <w:rPr>
                <w:rFonts w:eastAsia="Times New Roman" w:cs="Times New Roman"/>
                <w:sz w:val="20"/>
                <w:szCs w:val="20"/>
                <w:lang w:val="en-GB" w:eastAsia="en-GB"/>
              </w:rPr>
              <w:t xml:space="preserve"> </w:t>
            </w:r>
          </w:p>
          <w:p w14:paraId="708F7B44" w14:textId="77777777" w:rsidR="008B5EF0" w:rsidRPr="000D7214" w:rsidRDefault="008B5EF0" w:rsidP="007B4743">
            <w:pPr>
              <w:rPr>
                <w:rFonts w:cs="Times New Roman"/>
                <w:sz w:val="20"/>
                <w:szCs w:val="20"/>
                <w:lang w:val="en-GB"/>
              </w:rPr>
            </w:pPr>
            <w:r w:rsidRPr="000D7214">
              <w:rPr>
                <w:rFonts w:cs="Times New Roman"/>
                <w:sz w:val="20"/>
                <w:szCs w:val="20"/>
                <w:lang w:val="en-GB"/>
              </w:rPr>
              <w:t>30-min self-paced warm up followed by 25 W/min ramp)</w:t>
            </w:r>
          </w:p>
        </w:tc>
        <w:tc>
          <w:tcPr>
            <w:tcW w:w="3553" w:type="dxa"/>
            <w:shd w:val="clear" w:color="auto" w:fill="auto"/>
            <w:vAlign w:val="center"/>
          </w:tcPr>
          <w:p w14:paraId="4B78DD48" w14:textId="77777777" w:rsidR="008B5EF0" w:rsidRPr="000D7214" w:rsidRDefault="008B5EF0" w:rsidP="007B4743">
            <w:pPr>
              <w:rPr>
                <w:rFonts w:cs="Times New Roman"/>
                <w:sz w:val="20"/>
                <w:szCs w:val="20"/>
                <w:lang w:val="en-GB"/>
              </w:rPr>
            </w:pPr>
            <w:r w:rsidRPr="000D7214">
              <w:rPr>
                <w:rFonts w:cs="Times New Roman"/>
                <w:sz w:val="20"/>
                <w:szCs w:val="20"/>
                <w:lang w:val="en-GB"/>
              </w:rPr>
              <w:t>N: 183±8 bpm vs H: 170±11 bpm*</w:t>
            </w:r>
          </w:p>
        </w:tc>
      </w:tr>
      <w:tr w:rsidR="000D7214" w:rsidRPr="000D7214" w14:paraId="0E738BF6" w14:textId="77777777" w:rsidTr="00DE14EA">
        <w:trPr>
          <w:trHeight w:val="844"/>
          <w:jc w:val="center"/>
        </w:trPr>
        <w:tc>
          <w:tcPr>
            <w:tcW w:w="1271" w:type="dxa"/>
            <w:shd w:val="clear" w:color="auto" w:fill="auto"/>
            <w:vAlign w:val="center"/>
          </w:tcPr>
          <w:p w14:paraId="578227DB" w14:textId="61B99A85"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1gi9aa747","properties":{"formattedCitation":"(Torres-Peralta et al., 2015)","plainCitation":"(Torres-Peralta et al., 2015)","noteIndex":0},"citationItems":[{"id":9233,"uris":["http://zotero.org/users/2395890/items/E54I9A7A"],"uri":["http://zotero.org/users/2395890/items/E54I9A7A"],"itemData":{"id":9233,"type":"article-journal","title":"Task Failure during Exercise to Exhaustion in Normoxia and Hypoxia Is Due to Reduced Muscle Activation Caused by Central Mechanisms While Muscle Metaboreflex Does Not Limit Performance","container-title":"Frontiers in Physiology","page":"414","volume":"6","source":"PubMed","abstract":"To determine whether task failure during incremental exercise to exhaustion (IE) is principally due to reduced neural drive and increased metaboreflex activation eleven men (22 ± 2 years) performed a 10 s control isokinetic sprint (IS; 80 rpm) after a short warm-up. This was immediately followed by an IE in normoxia (Nx, PIO2:143 mmHg) and hypoxia (Hyp, PIO2:73 mmHg) in random order, separated by a 120 min resting period. At exhaustion, the circulation of both legs was occluded instantaneously (300 mmHg) during 10 or 60 s to impede recovery and increase metaboreflex activation. This was immediately followed by an IS with open circulation. Electromyographic recordings were obtained from the vastus medialis and lateralis. Muscle biopsies and blood gases were obtained in separate experiments. During the last 10 s of the IE, pulmonary ventilation, VO2, power output and muscle activation were lower in hypoxia than in normoxia, while pedaling rate was similar. Compared to the control sprint, performance (IS-Wpeak) was reduced to a greater extent after the IE-Nx (11% lower P &lt; 0.05) than IE-Hyp. The root mean square (EMGRMS) was reduced by 38 and 27% during IS performed after IE-Nx and IE-Hyp, respectively (Nx vs. Hyp: P &lt; 0.05). Post-ischemia IS-EMGRMS values were higher than during the last 10 s of IE. Sprint exercise mean (IS-MPF) and median (IS-MdPF) power frequencies, and burst duration, were more reduced after IE-Nx than IE-Hyp (P &lt; 0.05). Despite increased muscle lactate accumulation, acidification, and metaboreflex activation from 10 to 60 s of ischemia, IS-Wmean (+23%) and burst duration (+10%) increased, while IS-EMGRMS decreased (-24%, P &lt; 0.05), with IS-MPF and IS-MdPF remaining unchanged. In conclusion, close to task failure, muscle activation is lower in hypoxia than in normoxia. Task failure is predominantly caused by central mechanisms, which recover to great extent within 1 min even when the legs remain ischemic. There is dissociation between the recovery of EMGRMS and performance. The reduction of surface electromyogram MPF, MdPF and burst duration due to fatigue is associated but not caused by muscle acidification and lactate accumulation. Despite metaboreflex stimulation, muscle activation and power output recovers partly in ischemia indicating that metaboreflex activation has a minor impact on sprint performance.","DOI":"10.3389/fphys.2015.00414","ISSN":"1664-042X","note":"PMID: 26793117\nPMCID: PMC4707284","journalAbbreviation":"Front Physiol","language":"eng","author":[{"family":"Torres-Peralta","given":"Rafael"},{"family":"Morales-Alamo","given":"David"},{"family":"González-Izal","given":"Miriam"},{"family":"Losa-Reyna","given":"José"},{"family":"Pérez-Suárez","given":"Ismael"},{"family":"Izquierdo","given":"Mikel"},{"family":"Calbet","given":"José A. L."}],"issued":{"date-parts":[["2015"]]}}}],"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Torres-Peralta et al., 2015)</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373FE42F" w14:textId="74A92204"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Eleven </w:t>
            </w:r>
            <w:r w:rsidR="0080715F" w:rsidRPr="000D7214">
              <w:rPr>
                <w:rFonts w:cs="Times New Roman"/>
                <w:sz w:val="20"/>
                <w:szCs w:val="20"/>
                <w:lang w:val="en-GB"/>
              </w:rPr>
              <w:t>males</w:t>
            </w:r>
          </w:p>
          <w:p w14:paraId="2921C0EF" w14:textId="0118D570"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2.3±9.3kg; 174 ±8 cm; 21.5±2.0 </w:t>
            </w:r>
            <w:proofErr w:type="spellStart"/>
            <w:r w:rsidR="0080715F" w:rsidRPr="000D7214">
              <w:rPr>
                <w:rFonts w:cs="Times New Roman"/>
                <w:sz w:val="20"/>
                <w:szCs w:val="20"/>
                <w:lang w:val="en-GB"/>
              </w:rPr>
              <w:t>yrs</w:t>
            </w:r>
            <w:proofErr w:type="spellEnd"/>
          </w:p>
        </w:tc>
        <w:tc>
          <w:tcPr>
            <w:tcW w:w="2694" w:type="dxa"/>
            <w:vAlign w:val="center"/>
          </w:tcPr>
          <w:p w14:paraId="0EF34CD8"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51±5 </w:t>
            </w:r>
            <w:r w:rsidRPr="000D7214">
              <w:rPr>
                <w:rFonts w:eastAsia="Times New Roman" w:cs="Times New Roman"/>
                <w:sz w:val="20"/>
                <w:szCs w:val="20"/>
                <w:lang w:val="en-GB" w:eastAsia="en-GB"/>
              </w:rPr>
              <w:t>ml/kg/min</w:t>
            </w:r>
          </w:p>
        </w:tc>
        <w:tc>
          <w:tcPr>
            <w:tcW w:w="1984" w:type="dxa"/>
            <w:shd w:val="clear" w:color="auto" w:fill="auto"/>
            <w:vAlign w:val="center"/>
          </w:tcPr>
          <w:p w14:paraId="26D7C0E7"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3E102DDE" w14:textId="178AE51F"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5</w:t>
            </w:r>
            <w:r w:rsidR="0080715F" w:rsidRPr="000D7214">
              <w:rPr>
                <w:rFonts w:cs="Times New Roman"/>
                <w:sz w:val="20"/>
                <w:szCs w:val="20"/>
                <w:lang w:val="en-GB"/>
              </w:rPr>
              <w:t>,</w:t>
            </w:r>
            <w:r w:rsidRPr="000D7214">
              <w:rPr>
                <w:rFonts w:cs="Times New Roman"/>
                <w:sz w:val="20"/>
                <w:szCs w:val="20"/>
                <w:lang w:val="en-GB"/>
              </w:rPr>
              <w:t>200m</w:t>
            </w:r>
          </w:p>
        </w:tc>
        <w:tc>
          <w:tcPr>
            <w:tcW w:w="2977" w:type="dxa"/>
            <w:shd w:val="clear" w:color="auto" w:fill="auto"/>
            <w:vAlign w:val="center"/>
          </w:tcPr>
          <w:p w14:paraId="0DBC7039"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1129F4A1"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N: 80W then 30W every 2min </w:t>
            </w:r>
          </w:p>
          <w:p w14:paraId="119A87A1"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H: 60W then 20W every 2 min </w:t>
            </w:r>
          </w:p>
        </w:tc>
        <w:tc>
          <w:tcPr>
            <w:tcW w:w="3553" w:type="dxa"/>
            <w:shd w:val="clear" w:color="auto" w:fill="auto"/>
            <w:vAlign w:val="center"/>
          </w:tcPr>
          <w:p w14:paraId="7051D55F" w14:textId="77777777" w:rsidR="008B5EF0" w:rsidRPr="000D7214" w:rsidRDefault="008B5EF0" w:rsidP="007B4743">
            <w:pPr>
              <w:rPr>
                <w:rFonts w:cs="Times New Roman"/>
                <w:sz w:val="20"/>
                <w:szCs w:val="20"/>
                <w:lang w:val="en-GB"/>
              </w:rPr>
            </w:pPr>
            <w:r w:rsidRPr="000D7214">
              <w:rPr>
                <w:rFonts w:cs="Times New Roman"/>
                <w:sz w:val="20"/>
                <w:szCs w:val="20"/>
                <w:lang w:val="en-GB"/>
              </w:rPr>
              <w:t>185.4±6.0vs 175.1±9.0 bpm*</w:t>
            </w:r>
          </w:p>
        </w:tc>
      </w:tr>
      <w:tr w:rsidR="000D7214" w:rsidRPr="000D7214" w14:paraId="5D5B4D03" w14:textId="77777777" w:rsidTr="00DE14EA">
        <w:trPr>
          <w:trHeight w:val="844"/>
          <w:jc w:val="center"/>
        </w:trPr>
        <w:tc>
          <w:tcPr>
            <w:tcW w:w="1271" w:type="dxa"/>
            <w:shd w:val="clear" w:color="auto" w:fill="auto"/>
            <w:vAlign w:val="center"/>
          </w:tcPr>
          <w:p w14:paraId="01CD05F5" w14:textId="77777777" w:rsidR="008B5EF0" w:rsidRPr="000D7214" w:rsidRDefault="00916D14" w:rsidP="00916D14">
            <w:pPr>
              <w:rPr>
                <w:rFonts w:eastAsia="Times New Roman" w:cs="Times New Roman"/>
                <w:sz w:val="20"/>
                <w:szCs w:val="20"/>
                <w:lang w:val="en-GB" w:eastAsia="en-GB"/>
              </w:rPr>
            </w:pPr>
            <w:r w:rsidRPr="000D7214">
              <w:rPr>
                <w:rFonts w:eastAsia="Times New Roman" w:cs="Times New Roman"/>
                <w:sz w:val="20"/>
                <w:szCs w:val="20"/>
                <w:lang w:val="en-GB" w:eastAsia="en-GB"/>
              </w:rPr>
              <w:t>(</w:t>
            </w:r>
            <w:proofErr w:type="spellStart"/>
            <w:r w:rsidR="008B5EF0" w:rsidRPr="000D7214">
              <w:rPr>
                <w:rFonts w:eastAsia="Times New Roman" w:cs="Times New Roman"/>
                <w:sz w:val="20"/>
                <w:szCs w:val="20"/>
                <w:lang w:val="en-GB" w:eastAsia="en-GB"/>
              </w:rPr>
              <w:t>Tymko</w:t>
            </w:r>
            <w:proofErr w:type="spellEnd"/>
            <w:r w:rsidR="008B5EF0" w:rsidRPr="000D7214">
              <w:rPr>
                <w:rFonts w:eastAsia="Times New Roman" w:cs="Times New Roman"/>
                <w:sz w:val="20"/>
                <w:szCs w:val="20"/>
                <w:lang w:val="en-GB" w:eastAsia="en-GB"/>
              </w:rPr>
              <w:t xml:space="preserve"> et al. 2017</w:t>
            </w:r>
            <w:r w:rsidRPr="000D7214">
              <w:rPr>
                <w:rFonts w:eastAsia="Times New Roman" w:cs="Times New Roman"/>
                <w:sz w:val="20"/>
                <w:szCs w:val="20"/>
                <w:lang w:val="en-GB" w:eastAsia="en-GB"/>
              </w:rPr>
              <w:t>)</w:t>
            </w:r>
          </w:p>
        </w:tc>
        <w:tc>
          <w:tcPr>
            <w:tcW w:w="3638" w:type="dxa"/>
            <w:shd w:val="clear" w:color="auto" w:fill="auto"/>
            <w:vAlign w:val="center"/>
          </w:tcPr>
          <w:p w14:paraId="316A3436" w14:textId="4736ED79"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Eleven </w:t>
            </w:r>
            <w:r w:rsidR="0080715F" w:rsidRPr="000D7214">
              <w:rPr>
                <w:rFonts w:cs="Times New Roman"/>
                <w:sz w:val="20"/>
                <w:szCs w:val="20"/>
                <w:lang w:val="en-GB"/>
              </w:rPr>
              <w:t>males</w:t>
            </w:r>
          </w:p>
          <w:p w14:paraId="5261DBE7" w14:textId="7219A41E"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1.1±2.5 kg; 176.3±1.5cm; 26.9±1.8 </w:t>
            </w:r>
            <w:proofErr w:type="spellStart"/>
            <w:r w:rsidR="0080715F" w:rsidRPr="000D7214">
              <w:rPr>
                <w:rFonts w:cs="Times New Roman"/>
                <w:sz w:val="20"/>
                <w:szCs w:val="20"/>
                <w:lang w:val="en-GB"/>
              </w:rPr>
              <w:t>yrs</w:t>
            </w:r>
            <w:proofErr w:type="spellEnd"/>
          </w:p>
        </w:tc>
        <w:tc>
          <w:tcPr>
            <w:tcW w:w="2694" w:type="dxa"/>
            <w:vAlign w:val="center"/>
          </w:tcPr>
          <w:p w14:paraId="0F3E070F"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en-GB"/>
              </w:rPr>
              <w:t>NA</w:t>
            </w:r>
          </w:p>
        </w:tc>
        <w:tc>
          <w:tcPr>
            <w:tcW w:w="1984" w:type="dxa"/>
            <w:shd w:val="clear" w:color="auto" w:fill="auto"/>
            <w:vAlign w:val="center"/>
          </w:tcPr>
          <w:p w14:paraId="59A191A1"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265CBCC2" w14:textId="5E5C3270"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344 m vs 3</w:t>
            </w:r>
            <w:r w:rsidR="00BE56A7" w:rsidRPr="000D7214">
              <w:rPr>
                <w:rFonts w:cs="Times New Roman"/>
                <w:sz w:val="20"/>
                <w:szCs w:val="20"/>
                <w:lang w:val="en-GB"/>
              </w:rPr>
              <w:t>,</w:t>
            </w:r>
            <w:r w:rsidRPr="000D7214">
              <w:rPr>
                <w:rFonts w:cs="Times New Roman"/>
                <w:sz w:val="20"/>
                <w:szCs w:val="20"/>
                <w:lang w:val="en-GB"/>
              </w:rPr>
              <w:t>800 m</w:t>
            </w:r>
          </w:p>
        </w:tc>
        <w:tc>
          <w:tcPr>
            <w:tcW w:w="2977" w:type="dxa"/>
            <w:shd w:val="clear" w:color="auto" w:fill="auto"/>
            <w:vAlign w:val="center"/>
          </w:tcPr>
          <w:p w14:paraId="4EC22E33"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0A733E8F" w14:textId="77777777" w:rsidR="008B5EF0" w:rsidRPr="000D7214" w:rsidRDefault="008B5EF0" w:rsidP="007B4743">
            <w:pPr>
              <w:rPr>
                <w:rFonts w:cs="Times New Roman"/>
                <w:sz w:val="20"/>
                <w:szCs w:val="20"/>
                <w:lang w:val="en-GB"/>
              </w:rPr>
            </w:pPr>
            <w:r w:rsidRPr="000D7214">
              <w:rPr>
                <w:rFonts w:cs="Times New Roman"/>
                <w:sz w:val="20"/>
                <w:szCs w:val="20"/>
                <w:lang w:val="en-GB"/>
              </w:rPr>
              <w:t>40 W for females, 60 W for males) then 20 W every 1min</w:t>
            </w:r>
          </w:p>
        </w:tc>
        <w:tc>
          <w:tcPr>
            <w:tcW w:w="3553" w:type="dxa"/>
            <w:shd w:val="clear" w:color="auto" w:fill="auto"/>
            <w:vAlign w:val="center"/>
          </w:tcPr>
          <w:p w14:paraId="157C51D0" w14:textId="18315E1D" w:rsidR="008B5EF0" w:rsidRPr="000D7214" w:rsidRDefault="00BF0AF6" w:rsidP="007B4743">
            <w:pPr>
              <w:rPr>
                <w:rFonts w:cs="Times New Roman"/>
                <w:sz w:val="20"/>
                <w:szCs w:val="20"/>
                <w:lang w:val="en-GB"/>
              </w:rPr>
            </w:pPr>
            <w:r w:rsidRPr="000D7214">
              <w:rPr>
                <w:rFonts w:cs="Times New Roman"/>
                <w:sz w:val="20"/>
                <w:szCs w:val="20"/>
                <w:lang w:val="en-GB"/>
              </w:rPr>
              <w:t>178 vs 170 bpm*</w:t>
            </w:r>
          </w:p>
        </w:tc>
      </w:tr>
      <w:tr w:rsidR="000D7214" w:rsidRPr="000D7214" w14:paraId="1A64B3F9" w14:textId="77777777" w:rsidTr="00DE14EA">
        <w:trPr>
          <w:trHeight w:val="844"/>
          <w:jc w:val="center"/>
        </w:trPr>
        <w:tc>
          <w:tcPr>
            <w:tcW w:w="1271" w:type="dxa"/>
            <w:shd w:val="clear" w:color="auto" w:fill="auto"/>
            <w:vAlign w:val="center"/>
          </w:tcPr>
          <w:p w14:paraId="12A662A1" w14:textId="77777777" w:rsidR="008B5EF0" w:rsidRPr="000D7214" w:rsidRDefault="00B22454" w:rsidP="007B4743">
            <w:pPr>
              <w:rPr>
                <w:rFonts w:eastAsia="Times New Roman" w:cs="Times New Roman"/>
                <w:sz w:val="20"/>
                <w:szCs w:val="20"/>
                <w:lang w:val="en-GB" w:eastAsia="en-GB"/>
              </w:rPr>
            </w:pPr>
            <w:hyperlink r:id="rId7" w:history="1"/>
            <w:proofErr w:type="spellStart"/>
            <w:r w:rsidR="008B5EF0" w:rsidRPr="000D7214">
              <w:rPr>
                <w:rFonts w:cs="Times New Roman"/>
                <w:sz w:val="20"/>
                <w:szCs w:val="20"/>
                <w:lang w:val="en-GB"/>
              </w:rPr>
              <w:t>Valentini</w:t>
            </w:r>
            <w:proofErr w:type="spellEnd"/>
            <w:r w:rsidR="008B5EF0" w:rsidRPr="000D7214">
              <w:rPr>
                <w:rFonts w:cs="Times New Roman"/>
                <w:sz w:val="20"/>
                <w:szCs w:val="20"/>
                <w:lang w:val="en-GB"/>
              </w:rPr>
              <w:t xml:space="preserve"> et al. 2012</w:t>
            </w:r>
          </w:p>
        </w:tc>
        <w:tc>
          <w:tcPr>
            <w:tcW w:w="3638" w:type="dxa"/>
            <w:shd w:val="clear" w:color="auto" w:fill="auto"/>
            <w:vAlign w:val="center"/>
          </w:tcPr>
          <w:p w14:paraId="14227B9B" w14:textId="5B478B0A"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Twenty seven </w:t>
            </w:r>
            <w:r w:rsidR="0080715F" w:rsidRPr="000D7214">
              <w:rPr>
                <w:rFonts w:cs="Times New Roman"/>
                <w:sz w:val="20"/>
                <w:szCs w:val="20"/>
                <w:lang w:val="en-GB"/>
              </w:rPr>
              <w:t>males</w:t>
            </w:r>
          </w:p>
          <w:p w14:paraId="09EC96DE" w14:textId="683DFC85" w:rsidR="008B5EF0" w:rsidRPr="000D7214" w:rsidRDefault="008B5EF0" w:rsidP="007B4743">
            <w:pPr>
              <w:autoSpaceDE w:val="0"/>
              <w:autoSpaceDN w:val="0"/>
              <w:adjustRightInd w:val="0"/>
              <w:rPr>
                <w:rFonts w:cs="Times New Roman"/>
                <w:sz w:val="20"/>
                <w:szCs w:val="20"/>
                <w:lang w:val="en-GB"/>
              </w:rPr>
            </w:pPr>
            <w:r w:rsidRPr="000D7214">
              <w:rPr>
                <w:rFonts w:eastAsia="Times New Roman" w:cs="Times New Roman"/>
                <w:sz w:val="20"/>
                <w:szCs w:val="20"/>
                <w:lang w:val="en-GB" w:eastAsia="en-GB"/>
              </w:rPr>
              <w:t xml:space="preserve">66.4±13.3 kg; 22.0±3.3 kg/m²; </w:t>
            </w:r>
            <w:r w:rsidRPr="000D7214">
              <w:rPr>
                <w:rFonts w:eastAsia="Times New Roman" w:cs="Times New Roman"/>
                <w:sz w:val="20"/>
                <w:szCs w:val="20"/>
                <w:lang w:val="en-GB" w:eastAsia="fr-FR"/>
              </w:rPr>
              <w:t xml:space="preserve">39.1±12.7 </w:t>
            </w:r>
            <w:proofErr w:type="spellStart"/>
            <w:r w:rsidR="0080715F" w:rsidRPr="000D7214">
              <w:rPr>
                <w:rFonts w:eastAsia="Times New Roman" w:cs="Times New Roman"/>
                <w:sz w:val="20"/>
                <w:szCs w:val="20"/>
                <w:lang w:val="en-GB" w:eastAsia="fr-FR"/>
              </w:rPr>
              <w:t>yrs</w:t>
            </w:r>
            <w:proofErr w:type="spellEnd"/>
          </w:p>
        </w:tc>
        <w:tc>
          <w:tcPr>
            <w:tcW w:w="2694" w:type="dxa"/>
            <w:vAlign w:val="center"/>
          </w:tcPr>
          <w:p w14:paraId="546486E8"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33.9±10.4 ml/kg/min</w:t>
            </w:r>
          </w:p>
        </w:tc>
        <w:tc>
          <w:tcPr>
            <w:tcW w:w="1984" w:type="dxa"/>
            <w:shd w:val="clear" w:color="auto" w:fill="auto"/>
            <w:vAlign w:val="center"/>
          </w:tcPr>
          <w:p w14:paraId="2F985E54"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ypobaric hypoxia </w:t>
            </w:r>
          </w:p>
          <w:p w14:paraId="03679383" w14:textId="24C6D2B6" w:rsidR="008B5EF0" w:rsidRPr="000D7214" w:rsidRDefault="00BE56A7" w:rsidP="007B4743">
            <w:pPr>
              <w:autoSpaceDE w:val="0"/>
              <w:autoSpaceDN w:val="0"/>
              <w:adjustRightInd w:val="0"/>
              <w:rPr>
                <w:rFonts w:cs="Times New Roman"/>
                <w:sz w:val="20"/>
                <w:szCs w:val="20"/>
                <w:lang w:val="en-GB"/>
              </w:rPr>
            </w:pPr>
            <w:r w:rsidRPr="000D7214">
              <w:rPr>
                <w:rFonts w:cs="Times New Roman"/>
                <w:sz w:val="20"/>
                <w:szCs w:val="20"/>
                <w:lang w:val="en-GB"/>
              </w:rPr>
              <w:t xml:space="preserve">0 vs </w:t>
            </w:r>
            <w:r w:rsidR="008B5EF0" w:rsidRPr="000D7214">
              <w:rPr>
                <w:rFonts w:cs="Times New Roman"/>
                <w:sz w:val="20"/>
                <w:szCs w:val="20"/>
                <w:lang w:val="en-GB"/>
              </w:rPr>
              <w:t>4</w:t>
            </w:r>
            <w:r w:rsidRPr="000D7214">
              <w:rPr>
                <w:rFonts w:cs="Times New Roman"/>
                <w:sz w:val="20"/>
                <w:szCs w:val="20"/>
                <w:lang w:val="en-GB"/>
              </w:rPr>
              <w:t>,</w:t>
            </w:r>
            <w:r w:rsidR="008B5EF0" w:rsidRPr="000D7214">
              <w:rPr>
                <w:rFonts w:cs="Times New Roman"/>
                <w:sz w:val="20"/>
                <w:szCs w:val="20"/>
                <w:lang w:val="en-GB"/>
              </w:rPr>
              <w:t>559 m</w:t>
            </w:r>
          </w:p>
        </w:tc>
        <w:tc>
          <w:tcPr>
            <w:tcW w:w="2977" w:type="dxa"/>
            <w:shd w:val="clear" w:color="auto" w:fill="auto"/>
            <w:vAlign w:val="center"/>
          </w:tcPr>
          <w:p w14:paraId="3792B7A5"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Cycle ergometer </w:t>
            </w:r>
          </w:p>
          <w:p w14:paraId="129C117B" w14:textId="77777777" w:rsidR="008B5EF0" w:rsidRPr="000D7214" w:rsidRDefault="008B5EF0" w:rsidP="007B4743">
            <w:pPr>
              <w:rPr>
                <w:rFonts w:cs="Times New Roman"/>
                <w:sz w:val="20"/>
                <w:szCs w:val="20"/>
                <w:lang w:val="en-GB"/>
              </w:rPr>
            </w:pPr>
            <w:r w:rsidRPr="000D7214">
              <w:rPr>
                <w:rFonts w:cs="Times New Roman"/>
                <w:sz w:val="20"/>
                <w:szCs w:val="20"/>
                <w:lang w:val="en-GB"/>
              </w:rPr>
              <w:t>30 W/ min</w:t>
            </w:r>
          </w:p>
        </w:tc>
        <w:tc>
          <w:tcPr>
            <w:tcW w:w="3553" w:type="dxa"/>
            <w:shd w:val="clear" w:color="auto" w:fill="auto"/>
            <w:vAlign w:val="center"/>
          </w:tcPr>
          <w:p w14:paraId="08575BAD"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fr-FR"/>
              </w:rPr>
              <w:t>161.0±13.8 vs 142.1±21.4 bpm*</w:t>
            </w:r>
          </w:p>
        </w:tc>
      </w:tr>
      <w:tr w:rsidR="000D7214" w:rsidRPr="00A05576" w14:paraId="348E34BB" w14:textId="77777777" w:rsidTr="00DE14EA">
        <w:trPr>
          <w:trHeight w:val="844"/>
          <w:jc w:val="center"/>
        </w:trPr>
        <w:tc>
          <w:tcPr>
            <w:tcW w:w="1271" w:type="dxa"/>
            <w:shd w:val="clear" w:color="auto" w:fill="auto"/>
            <w:vAlign w:val="center"/>
          </w:tcPr>
          <w:p w14:paraId="24590CCF" w14:textId="10032F46"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3rpkginrv","properties":{"formattedCitation":"(Van Thienen and Hespel, 2016)","plainCitation":"(Van Thienen and Hespel, 2016)","noteIndex":0},"citationItems":[{"id":9231,"uris":["http://zotero.org/users/2395890/items/CVMG2UDA"],"uri":["http://zotero.org/users/2395890/items/CVMG2UDA"],"itemData":{"id":9231,"type":"article-journal","title":"Enhanced muscular oxygen extraction in athletes exaggerates hypoxemia during exercise in hypoxia","container-title":"Journal of Applied Physiology (Bethesda, Md.: 1985)","page":"351-361","volume":"120","issue":"3","source":"PubMed","abstract":"High rate of muscular oxygen utilization facilitates the development of hypoxemia during exercise at altitude. Because endurance training stimulates oxygen extraction capacity, we investigated whether endurance athletes are at higher risk to developing hypoxemia and thereby acute mountain sickness symptoms during exercise at simulated high altitude. Elite athletes (ATL; n = 8) and fit controls (CON; n = 7) cycled for 20 min at 100 W (EX100W), as well as performed an incremental maximal oxygen consumption test (EXMAX) in normobaric hypoxia (0.107 inspired O2 fraction) or normoxia (0.209 inspired O2 fraction). Cardiorespiratory responses, arterial Po2 (PaO2), and oxygenation status in m. vastus lateralis [tissue oxygenation index (TOIM)] and frontal cortex (TOIC) by near-infrared spectroscopy, were measured. Muscle O2 uptake rate was estimated from change in oxyhemoglobin concentration during a 10-min arterial occlusion in m. gastrocnemius. Maximal oxygen consumption in normoxia was 70 ± 2 ml·min(-1·)kg(-1) in ATL vs. 43 ± 2 ml·min(-1·)kg(-1) in CON, and in hypoxia decreased more in ATL (-41%) than in CON (-25%, P &lt; 0.05). Both in normoxia at PaO2 of </w:instrText>
            </w:r>
            <w:r w:rsidR="000461C2" w:rsidRPr="000D7214">
              <w:rPr>
                <w:rFonts w:ascii="Cambria Math" w:eastAsia="Times New Roman" w:hAnsi="Cambria Math" w:cs="Cambria Math"/>
                <w:sz w:val="20"/>
                <w:szCs w:val="20"/>
                <w:lang w:val="en-GB" w:eastAsia="en-GB"/>
              </w:rPr>
              <w:instrText>∼</w:instrText>
            </w:r>
            <w:r w:rsidR="000461C2" w:rsidRPr="000D7214">
              <w:rPr>
                <w:rFonts w:eastAsia="Times New Roman" w:cs="Times New Roman"/>
                <w:sz w:val="20"/>
                <w:szCs w:val="20"/>
                <w:lang w:val="en-GB" w:eastAsia="en-GB"/>
              </w:rPr>
              <w:instrText xml:space="preserve">95 Torr, and in hypoxia at PaO2 of </w:instrText>
            </w:r>
            <w:r w:rsidR="000461C2" w:rsidRPr="000D7214">
              <w:rPr>
                <w:rFonts w:ascii="Cambria Math" w:eastAsia="Times New Roman" w:hAnsi="Cambria Math" w:cs="Cambria Math"/>
                <w:sz w:val="20"/>
                <w:szCs w:val="20"/>
                <w:lang w:val="en-GB" w:eastAsia="en-GB"/>
              </w:rPr>
              <w:instrText>∼</w:instrText>
            </w:r>
            <w:r w:rsidR="000461C2" w:rsidRPr="000D7214">
              <w:rPr>
                <w:rFonts w:eastAsia="Times New Roman" w:cs="Times New Roman"/>
                <w:sz w:val="20"/>
                <w:szCs w:val="20"/>
                <w:lang w:val="en-GB" w:eastAsia="en-GB"/>
              </w:rPr>
              <w:instrText xml:space="preserve">35 Torr, muscle O2 uptake was twofold higher in ATL than in CON (0.12 vs. 0.06 ml·min(-1)·100 g(-1); P &lt; 0.05). During EX100W in hypoxia, PaO2 dropped to lower (P &lt; 0.05) values in ATL (27.6 ± 0.7 Torr) than in CON (33.5 ± 1.0 Torr). During EXMAX, but not during EX100W, TOIM was </w:instrText>
            </w:r>
            <w:r w:rsidR="000461C2" w:rsidRPr="000D7214">
              <w:rPr>
                <w:rFonts w:ascii="Cambria Math" w:eastAsia="Times New Roman" w:hAnsi="Cambria Math" w:cs="Cambria Math"/>
                <w:sz w:val="20"/>
                <w:szCs w:val="20"/>
                <w:lang w:val="en-GB" w:eastAsia="en-GB"/>
              </w:rPr>
              <w:instrText>∼</w:instrText>
            </w:r>
            <w:r w:rsidR="000461C2" w:rsidRPr="000D7214">
              <w:rPr>
                <w:rFonts w:eastAsia="Times New Roman" w:cs="Times New Roman"/>
                <w:sz w:val="20"/>
                <w:szCs w:val="20"/>
                <w:lang w:val="en-GB" w:eastAsia="en-GB"/>
              </w:rPr>
              <w:instrText xml:space="preserve">15% lower in ATL than in CON (P &lt; 0.05). TOIC was similar between the groups at any time. This study shows that maintenance of high muscular oxygen extraction rate at very low circulating PaO2 stimulates the development of hypoxemia during submaximal exercise in hypoxia in endurance-trained individuals. This effect may predispose to premature development of acute mountain sickness symptoms during exercise at altitude.","DOI":"10.1152/japplphysiol.00210.2015","ISSN":"1522-1601","note":"PMID: 26607244","journalAbbreviation":"J. Appl. Physiol.","language":"eng","author":[{"family":"Van Thienen","given":"Ruud"},{"family":"Hespel","given":"Peter"}],"issued":{"date-parts":[["2016",2,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Van Thienen and Hespel, 201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074D2144" w14:textId="22D9A91F"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Eight </w:t>
            </w:r>
            <w:r w:rsidR="0080715F" w:rsidRPr="000D7214">
              <w:rPr>
                <w:rFonts w:cs="Times New Roman"/>
                <w:sz w:val="20"/>
                <w:szCs w:val="20"/>
                <w:lang w:val="en-GB"/>
              </w:rPr>
              <w:t>trained</w:t>
            </w:r>
            <w:r w:rsidRPr="000D7214">
              <w:rPr>
                <w:rFonts w:cs="Times New Roman"/>
                <w:sz w:val="20"/>
                <w:szCs w:val="20"/>
                <w:lang w:val="en-GB"/>
              </w:rPr>
              <w:t xml:space="preserve"> and 7 </w:t>
            </w:r>
            <w:r w:rsidR="0080715F" w:rsidRPr="000D7214">
              <w:rPr>
                <w:rFonts w:cs="Times New Roman"/>
                <w:sz w:val="20"/>
                <w:szCs w:val="20"/>
                <w:lang w:val="en-GB"/>
              </w:rPr>
              <w:t>untrained males</w:t>
            </w:r>
          </w:p>
          <w:p w14:paraId="3501ECCB" w14:textId="7422EB89"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U: 67.0±1.9kg; 181.9±2.7; 24.0±1.9 </w:t>
            </w:r>
            <w:proofErr w:type="spellStart"/>
            <w:r w:rsidR="0080715F" w:rsidRPr="000D7214">
              <w:rPr>
                <w:rFonts w:cs="Times New Roman"/>
                <w:sz w:val="20"/>
                <w:szCs w:val="20"/>
                <w:lang w:val="en-GB"/>
              </w:rPr>
              <w:t>yrs</w:t>
            </w:r>
            <w:proofErr w:type="spellEnd"/>
          </w:p>
          <w:p w14:paraId="25E5FF57" w14:textId="3B201DF8"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T: 68.7±2.0; 180.0±2.6 cm; 25.4±1.8 </w:t>
            </w:r>
            <w:proofErr w:type="spellStart"/>
            <w:r w:rsidR="0080715F" w:rsidRPr="000D7214">
              <w:rPr>
                <w:rFonts w:cs="Times New Roman"/>
                <w:sz w:val="20"/>
                <w:szCs w:val="20"/>
                <w:lang w:val="en-GB"/>
              </w:rPr>
              <w:t>yrs</w:t>
            </w:r>
            <w:proofErr w:type="spellEnd"/>
          </w:p>
        </w:tc>
        <w:tc>
          <w:tcPr>
            <w:tcW w:w="2694" w:type="dxa"/>
            <w:vAlign w:val="center"/>
          </w:tcPr>
          <w:p w14:paraId="03816D0C" w14:textId="77777777" w:rsidR="008B5EF0" w:rsidRPr="000D7214" w:rsidRDefault="008B5EF0" w:rsidP="007B4743">
            <w:pPr>
              <w:rPr>
                <w:rFonts w:eastAsia="Times New Roman" w:cs="Times New Roman"/>
                <w:sz w:val="20"/>
                <w:szCs w:val="20"/>
                <w:lang w:val="fr-FR" w:eastAsia="en-GB"/>
              </w:rPr>
            </w:pPr>
            <w:r w:rsidRPr="000D7214">
              <w:rPr>
                <w:rFonts w:cs="Times New Roman"/>
                <w:sz w:val="20"/>
                <w:szCs w:val="20"/>
                <w:lang w:val="fr-FR"/>
              </w:rPr>
              <w:t xml:space="preserve">U: 43.4±2.2 </w:t>
            </w:r>
            <w:r w:rsidRPr="000D7214">
              <w:rPr>
                <w:rFonts w:eastAsia="Times New Roman" w:cs="Times New Roman"/>
                <w:sz w:val="20"/>
                <w:szCs w:val="20"/>
                <w:lang w:val="fr-FR" w:eastAsia="en-GB"/>
              </w:rPr>
              <w:t>ml/kg/min</w:t>
            </w:r>
          </w:p>
          <w:p w14:paraId="174120EE" w14:textId="77777777" w:rsidR="008B5EF0" w:rsidRPr="000D7214" w:rsidRDefault="008B5EF0" w:rsidP="007B4743">
            <w:pPr>
              <w:rPr>
                <w:rFonts w:cs="Times New Roman"/>
                <w:sz w:val="20"/>
                <w:szCs w:val="20"/>
                <w:lang w:val="fr-FR"/>
              </w:rPr>
            </w:pPr>
            <w:r w:rsidRPr="000D7214">
              <w:rPr>
                <w:rFonts w:cs="Times New Roman"/>
                <w:sz w:val="20"/>
                <w:szCs w:val="20"/>
                <w:lang w:val="fr-FR"/>
              </w:rPr>
              <w:t>T: 70.0±1.7 ml/kg/min</w:t>
            </w:r>
          </w:p>
        </w:tc>
        <w:tc>
          <w:tcPr>
            <w:tcW w:w="1984" w:type="dxa"/>
            <w:shd w:val="clear" w:color="auto" w:fill="auto"/>
            <w:vAlign w:val="center"/>
          </w:tcPr>
          <w:p w14:paraId="38990D73"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62A5B716"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0 vs 5,300 m </w:t>
            </w:r>
          </w:p>
        </w:tc>
        <w:tc>
          <w:tcPr>
            <w:tcW w:w="2977" w:type="dxa"/>
            <w:shd w:val="clear" w:color="auto" w:fill="auto"/>
            <w:vAlign w:val="center"/>
          </w:tcPr>
          <w:p w14:paraId="0A6DBDAF"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2F128B43" w14:textId="77777777" w:rsidR="008B5EF0" w:rsidRPr="000D7214" w:rsidRDefault="008B5EF0" w:rsidP="007B4743">
            <w:pPr>
              <w:rPr>
                <w:rFonts w:cs="Times New Roman"/>
                <w:sz w:val="20"/>
                <w:szCs w:val="20"/>
                <w:lang w:val="en-GB"/>
              </w:rPr>
            </w:pPr>
            <w:r w:rsidRPr="000D7214">
              <w:rPr>
                <w:rFonts w:cs="Times New Roman"/>
                <w:sz w:val="20"/>
                <w:szCs w:val="20"/>
                <w:lang w:val="en-GB"/>
              </w:rPr>
              <w:t>60 W + 30 W per 3 min</w:t>
            </w:r>
          </w:p>
        </w:tc>
        <w:tc>
          <w:tcPr>
            <w:tcW w:w="3553" w:type="dxa"/>
            <w:shd w:val="clear" w:color="auto" w:fill="auto"/>
            <w:vAlign w:val="center"/>
          </w:tcPr>
          <w:p w14:paraId="75755504" w14:textId="77777777" w:rsidR="008B5EF0" w:rsidRPr="000D7214" w:rsidRDefault="008B5EF0" w:rsidP="007B4743">
            <w:pPr>
              <w:rPr>
                <w:rFonts w:cs="Times New Roman"/>
                <w:sz w:val="20"/>
                <w:szCs w:val="20"/>
                <w:lang w:val="fr-FR"/>
              </w:rPr>
            </w:pPr>
            <w:r w:rsidRPr="000D7214">
              <w:rPr>
                <w:rFonts w:cs="Times New Roman"/>
                <w:sz w:val="20"/>
                <w:szCs w:val="20"/>
                <w:lang w:val="fr-FR"/>
              </w:rPr>
              <w:t xml:space="preserve">U: 195±4 vs 192±1 bpm </w:t>
            </w:r>
          </w:p>
          <w:p w14:paraId="314B65D4" w14:textId="77777777" w:rsidR="008B5EF0" w:rsidRPr="000D7214" w:rsidRDefault="008B5EF0" w:rsidP="007B4743">
            <w:pPr>
              <w:rPr>
                <w:rFonts w:cs="Times New Roman"/>
                <w:sz w:val="20"/>
                <w:szCs w:val="20"/>
                <w:lang w:val="fr-FR"/>
              </w:rPr>
            </w:pPr>
            <w:r w:rsidRPr="000D7214">
              <w:rPr>
                <w:rFonts w:cs="Times New Roman"/>
                <w:sz w:val="20"/>
                <w:szCs w:val="20"/>
                <w:lang w:val="fr-FR"/>
              </w:rPr>
              <w:t>T: 187±4 vs 177±2 bpm*</w:t>
            </w:r>
          </w:p>
        </w:tc>
      </w:tr>
      <w:tr w:rsidR="000D7214" w:rsidRPr="000D7214" w14:paraId="0ED1CCAA" w14:textId="77777777" w:rsidTr="00DE14EA">
        <w:trPr>
          <w:trHeight w:val="844"/>
          <w:jc w:val="center"/>
        </w:trPr>
        <w:tc>
          <w:tcPr>
            <w:tcW w:w="1271" w:type="dxa"/>
            <w:shd w:val="clear" w:color="auto" w:fill="auto"/>
            <w:vAlign w:val="center"/>
          </w:tcPr>
          <w:p w14:paraId="4E89C50C" w14:textId="21BD172C"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g9gc7jal9","properties":{"formattedCitation":"(Ventura et al., 2003)","plainCitation":"(Ventura et al., 2003)","noteIndex":0},"citationItems":[{"id":9271,"uris":["http://zotero.org/users/2395890/items/R7ZV6SSE"],"uri":["http://zotero.org/users/2395890/items/R7ZV6SSE"],"itemData":{"id":9271,"type":"article-journal","title":"The response of trained athletes to six weeks of endurance training in hypoxia or normoxia","container-title":"International Journal of Sports Medicine","page":"166-172","volume":"24","issue":"3","source":"PubMed","abstract":"This study was performed to investigate the effect of training under simulated hypoxic conditions. Hypoxia training was integrated into the normal training schedule of 12 endurance trained cyclists. Athletes were randomly assigned to two groups and performed three additional training bouts per week for six weeks on a bicycle ergometer. One group (HG) trained at the anaerobic threshold under hypoxic conditions (corresponding to an altitude of 3200 m) while the control group (NG) trained at the same relative intensity at 560 m. Preceding and following the six training weeks, performance tests were performed under normoxic and hypoxic conditions. Normoxic and hypoxic .VO2max, maximal power output as well as hypoxic work-capacity were not improved after the training period. Testing under hypoxic conditions revealed a significant increase in oxygen saturation (SpO 2, from 67.1 +/- 2.3 % to 70.0 +/- 1.7 %) and in maximal blood lactate concentration (from 7.0 to 9.1 mM) in HG only. Ferritin levels were decreased from 67.4 +/- 16.3 to 42.2 +/- 9.5 microg/l (p &lt; 0.05) in the HG and from 54.3 +/- 6.9 to 31.4+/- 8.0 microg/l (p = 0.17) in the NG. Reticulocytes were significantly increased in both groups by a factor of two. In conclusion, the integration of six weeks of high intensity endurance training did not lead to improved performance in endurance trained athletes whether this training was carried out in hypoxic or normoxic conditions.","DOI":"10.1055/s-2003-39086","ISSN":"0172-4622","note":"PMID: 12740733","journalAbbreviation":"Int J Sports Med","language":"eng","author":[{"family":"Ventura","given":"N."},{"family":"Hoppeler","given":"H."},{"family":"Seiler","given":"R."},{"family":"Binggeli","given":"A."},{"family":"Mullis","given":"P."},{"family":"Vogt","given":"M."}],"issued":{"date-parts":[["2003",4]]}}}],"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Ventura et al., 2003)</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6593268" w14:textId="29D4A5F6"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Twelve trained </w:t>
            </w:r>
            <w:r w:rsidR="0080715F" w:rsidRPr="000D7214">
              <w:rPr>
                <w:rFonts w:cs="Times New Roman"/>
                <w:sz w:val="20"/>
                <w:szCs w:val="20"/>
                <w:lang w:val="en-GB"/>
              </w:rPr>
              <w:t>males</w:t>
            </w:r>
          </w:p>
          <w:p w14:paraId="76EF7979" w14:textId="2A76A0A4"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68.1±1.7 kg; 178.3±3.5cm; 25±2.2 </w:t>
            </w:r>
            <w:proofErr w:type="spellStart"/>
            <w:r w:rsidR="0080715F" w:rsidRPr="000D7214">
              <w:rPr>
                <w:rFonts w:cs="Times New Roman"/>
                <w:sz w:val="20"/>
                <w:szCs w:val="20"/>
                <w:lang w:val="en-GB"/>
              </w:rPr>
              <w:t>yrs</w:t>
            </w:r>
            <w:proofErr w:type="spellEnd"/>
          </w:p>
        </w:tc>
        <w:tc>
          <w:tcPr>
            <w:tcW w:w="2694" w:type="dxa"/>
            <w:vAlign w:val="center"/>
          </w:tcPr>
          <w:p w14:paraId="5C1411EA"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62.1±2.7 ml/kg/min</w:t>
            </w:r>
          </w:p>
        </w:tc>
        <w:tc>
          <w:tcPr>
            <w:tcW w:w="1984" w:type="dxa"/>
            <w:shd w:val="clear" w:color="auto" w:fill="auto"/>
            <w:vAlign w:val="center"/>
          </w:tcPr>
          <w:p w14:paraId="09001AB3"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640CEC96" w14:textId="123A9A2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560 m vs 3</w:t>
            </w:r>
            <w:r w:rsidR="0080715F" w:rsidRPr="000D7214">
              <w:rPr>
                <w:rFonts w:cs="Times New Roman"/>
                <w:sz w:val="20"/>
                <w:szCs w:val="20"/>
                <w:lang w:val="en-GB"/>
              </w:rPr>
              <w:t>,</w:t>
            </w:r>
            <w:r w:rsidRPr="000D7214">
              <w:rPr>
                <w:rFonts w:cs="Times New Roman"/>
                <w:sz w:val="20"/>
                <w:szCs w:val="20"/>
                <w:lang w:val="en-GB"/>
              </w:rPr>
              <w:t>200 m</w:t>
            </w:r>
          </w:p>
        </w:tc>
        <w:tc>
          <w:tcPr>
            <w:tcW w:w="2977" w:type="dxa"/>
            <w:shd w:val="clear" w:color="auto" w:fill="auto"/>
            <w:vAlign w:val="center"/>
          </w:tcPr>
          <w:p w14:paraId="5EDD3319"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66FE228B" w14:textId="77777777" w:rsidR="008B5EF0" w:rsidRPr="000D7214" w:rsidRDefault="008B5EF0" w:rsidP="007B4743">
            <w:pPr>
              <w:rPr>
                <w:rFonts w:cs="Times New Roman"/>
                <w:sz w:val="20"/>
                <w:szCs w:val="20"/>
                <w:lang w:val="en-GB"/>
              </w:rPr>
            </w:pPr>
            <w:r w:rsidRPr="000D7214">
              <w:rPr>
                <w:rFonts w:cs="Times New Roman"/>
                <w:sz w:val="20"/>
                <w:szCs w:val="20"/>
                <w:lang w:val="en-GB"/>
              </w:rPr>
              <w:t>30 W every two min</w:t>
            </w:r>
          </w:p>
        </w:tc>
        <w:tc>
          <w:tcPr>
            <w:tcW w:w="3553" w:type="dxa"/>
            <w:shd w:val="clear" w:color="auto" w:fill="auto"/>
            <w:vAlign w:val="center"/>
          </w:tcPr>
          <w:p w14:paraId="3E800DE1" w14:textId="23624EA5" w:rsidR="008B5EF0" w:rsidRPr="000D7214" w:rsidRDefault="0080715F" w:rsidP="007B4743">
            <w:pPr>
              <w:rPr>
                <w:rFonts w:cs="Times New Roman"/>
                <w:sz w:val="20"/>
                <w:szCs w:val="20"/>
                <w:lang w:val="en-GB"/>
              </w:rPr>
            </w:pPr>
            <w:r w:rsidRPr="000D7214">
              <w:rPr>
                <w:rFonts w:cs="Times New Roman"/>
                <w:sz w:val="20"/>
                <w:szCs w:val="20"/>
                <w:lang w:val="en-GB"/>
              </w:rPr>
              <w:t>H</w:t>
            </w:r>
          </w:p>
          <w:p w14:paraId="51A15358" w14:textId="77777777" w:rsidR="008B5EF0" w:rsidRPr="000D7214" w:rsidRDefault="008B5EF0" w:rsidP="007B4743">
            <w:pPr>
              <w:rPr>
                <w:rFonts w:cs="Times New Roman"/>
                <w:sz w:val="20"/>
                <w:szCs w:val="20"/>
                <w:lang w:val="en-GB"/>
              </w:rPr>
            </w:pPr>
            <w:r w:rsidRPr="000D7214">
              <w:rPr>
                <w:rFonts w:cs="Times New Roman"/>
                <w:sz w:val="20"/>
                <w:szCs w:val="20"/>
                <w:lang w:val="en-GB"/>
              </w:rPr>
              <w:t>Pre 188.6±3.1 vs 181.7±3.4 bpm</w:t>
            </w:r>
          </w:p>
          <w:p w14:paraId="3507324F" w14:textId="77777777" w:rsidR="008B5EF0" w:rsidRPr="000D7214" w:rsidRDefault="008B5EF0" w:rsidP="007B4743">
            <w:pPr>
              <w:rPr>
                <w:rFonts w:cs="Times New Roman"/>
                <w:sz w:val="20"/>
                <w:szCs w:val="20"/>
                <w:lang w:val="en-GB"/>
              </w:rPr>
            </w:pPr>
            <w:r w:rsidRPr="000D7214">
              <w:rPr>
                <w:rFonts w:cs="Times New Roman"/>
                <w:sz w:val="20"/>
                <w:szCs w:val="20"/>
                <w:lang w:val="en-GB"/>
              </w:rPr>
              <w:t>Post 184.9±3.1 vs 177.7±3.3 bpm</w:t>
            </w:r>
          </w:p>
          <w:p w14:paraId="7021C448" w14:textId="03D6BAC5" w:rsidR="008B5EF0" w:rsidRPr="000D7214" w:rsidRDefault="0080715F" w:rsidP="007B4743">
            <w:pPr>
              <w:rPr>
                <w:rFonts w:cs="Times New Roman"/>
                <w:sz w:val="20"/>
                <w:szCs w:val="20"/>
                <w:lang w:val="en-GB"/>
              </w:rPr>
            </w:pPr>
            <w:r w:rsidRPr="000D7214">
              <w:rPr>
                <w:rFonts w:cs="Times New Roman"/>
                <w:sz w:val="20"/>
                <w:szCs w:val="20"/>
                <w:lang w:val="en-GB"/>
              </w:rPr>
              <w:t>N</w:t>
            </w:r>
          </w:p>
          <w:p w14:paraId="5A73F837" w14:textId="77777777" w:rsidR="008B5EF0" w:rsidRPr="000D7214" w:rsidRDefault="008B5EF0" w:rsidP="007B4743">
            <w:pPr>
              <w:rPr>
                <w:rFonts w:cs="Times New Roman"/>
                <w:sz w:val="20"/>
                <w:szCs w:val="20"/>
                <w:lang w:val="en-GB"/>
              </w:rPr>
            </w:pPr>
            <w:r w:rsidRPr="000D7214">
              <w:rPr>
                <w:rFonts w:cs="Times New Roman"/>
                <w:sz w:val="20"/>
                <w:szCs w:val="20"/>
                <w:lang w:val="en-GB"/>
              </w:rPr>
              <w:t>Pre 187.0±4.9 vs 181.2±4.2 bpm</w:t>
            </w:r>
          </w:p>
          <w:p w14:paraId="2E062BC6" w14:textId="77777777" w:rsidR="008B5EF0" w:rsidRPr="000D7214" w:rsidRDefault="008B5EF0" w:rsidP="007B4743">
            <w:pPr>
              <w:rPr>
                <w:rFonts w:cs="Times New Roman"/>
                <w:sz w:val="20"/>
                <w:szCs w:val="20"/>
                <w:lang w:val="en-GB"/>
              </w:rPr>
            </w:pPr>
            <w:r w:rsidRPr="000D7214">
              <w:rPr>
                <w:rFonts w:cs="Times New Roman"/>
                <w:sz w:val="20"/>
                <w:szCs w:val="20"/>
                <w:lang w:val="en-GB"/>
              </w:rPr>
              <w:t>Post 181.6±3.1 vs 176.0±3.3 bpm</w:t>
            </w:r>
          </w:p>
          <w:p w14:paraId="3DCA23F2" w14:textId="77777777" w:rsidR="008B5EF0" w:rsidRPr="000D7214" w:rsidRDefault="008B5EF0" w:rsidP="007B4743">
            <w:pPr>
              <w:rPr>
                <w:rFonts w:cs="Times New Roman"/>
                <w:sz w:val="20"/>
                <w:szCs w:val="20"/>
                <w:lang w:val="en-GB"/>
              </w:rPr>
            </w:pPr>
            <w:r w:rsidRPr="000D7214">
              <w:rPr>
                <w:rFonts w:cs="Times New Roman"/>
                <w:sz w:val="20"/>
                <w:szCs w:val="20"/>
                <w:lang w:val="en-GB"/>
              </w:rPr>
              <w:t>Hypoxic effect not tested</w:t>
            </w:r>
          </w:p>
        </w:tc>
      </w:tr>
      <w:tr w:rsidR="000D7214" w:rsidRPr="000D7214" w14:paraId="6E495B5E" w14:textId="77777777" w:rsidTr="00DE14EA">
        <w:trPr>
          <w:trHeight w:val="844"/>
          <w:jc w:val="center"/>
        </w:trPr>
        <w:tc>
          <w:tcPr>
            <w:tcW w:w="1271" w:type="dxa"/>
            <w:shd w:val="clear" w:color="auto" w:fill="auto"/>
            <w:vAlign w:val="center"/>
          </w:tcPr>
          <w:p w14:paraId="21A54FC1" w14:textId="1784CDE0"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h9mta27d9","properties":{"formattedCitation":"(Vogiatzis et al., 2011)","plainCitation":"(Vogiatzis et al., 2011)","noteIndex":0},"citationItems":[{"id":9202,"uris":["http://zotero.org/users/2395890/items/R93AKR6T"],"uri":["http://zotero.org/users/2395890/items/R93AKR6T"],"itemData":{"id":9202,"type":"article-journal","title":"Frontal cerebral cortex blood flow, oxygen delivery and oxygenation during normoxic and hypoxic exercise in athletes","container-title":"The Journal of Physiology","page":"4027-4039","volume":"589","issue":"Pt 16","source":"PubMed","abstract":"During maximal hypoxic exercise, a reduction in cerebral oxygen delivery may constitute a signal to the central nervous system to terminate exercise. We investigated whether the rate of increase in frontal cerebral cortex oxygen delivery is limited in hypoxic compared to normoxic exercise. We assessed frontal cerebral cortex blood flow using near-infrared spectroscopy and the light-absorbing tracer indocyanine green dye, as well as frontal cortex oxygen saturation (S(tO2)%) in 11 trained cyclists during graded incremental exercise to the limit of tolerance (maximal work rate, WRmax) in normoxia and acute hypoxia (inspired O2 fraction (F(IO2)), 0.12). In normoxia, frontal cortex blood flow and oxygen delivery increased (P &lt; 0.05) from baseline to sub-maximal exercise, reaching peak values at near-maximal exercise (80% WRmax: 287 ± 9 W; 81 ± 23% and 75 ± 22% increase relative to baseline, respectively), both leveling off thereafter up to WRmax (382 ± 10 W). Frontal cortex S(tO2)% did not change from baseline (66 ± 3%) throughout graded exercise. During hypoxic exercise, frontal cortex blood flow increased (P = 0.016) from baseline to sub-maximal exercise, peaking at 80% WRmax (213 ± 6 W; 60 ± 15% relative increase) before declining towards baseline at WRmax (289 ± 5 W). Despite this, frontal cortex oxygen delivery remained unchanged from baseline throughout graded exercise, being at WRmax lower than at comparable loads (287 ± 9 W) in normoxia (by 58 ± 12%; P = 0.01). Frontal cortex S(tO2)% fell from baseline (58 ± 2%) on light and moderate exercise in parallel with arterial oxygen saturation, but then remained unchanged to exhaustion (47 ± 1%). Thus, during maximal, but not light to moderate, exercise frontal cortex oxygen delivery is limited in hypoxia compared to normoxia. This limitation could potentially constitute the signal to limit maximal exercise capacity in hypoxia.","DOI":"10.1113/jphysiol.2011.210880","ISSN":"1469-7793","note":"PMID: 21727220\nPMCID: PMC3180000","journalAbbreviation":"J. Physiol. (Lond.)","language":"eng","author":[{"family":"Vogiatzis","given":"Ioannis"},{"family":"Louvaris","given":"Zafeiris"},{"family":"Habazettl","given":"Helmut"},{"family":"Athanasopoulos","given":"Dimitris"},{"family":"Andrianopoulos","given":"Vasilis"},{"family":"Cherouveim","given":"Evgenia"},{"family":"Wagner","given":"Harrieth"},{"family":"Roussos","given":"Charis"},{"family":"Wagner","given":"Peter D."},{"family":"Zakynthinos","given":"Spyros"}],"issued":{"date-parts":[["2011",8,15]]}}}],"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Vogiatzis et al., 2011)</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5DF16937" w14:textId="5CCBD1C0" w:rsidR="008B5EF0" w:rsidRPr="000D7214" w:rsidRDefault="008B5EF0" w:rsidP="007B4743">
            <w:pPr>
              <w:autoSpaceDE w:val="0"/>
              <w:autoSpaceDN w:val="0"/>
              <w:adjustRightInd w:val="0"/>
              <w:rPr>
                <w:rFonts w:eastAsia="Calibri" w:cs="Times New Roman"/>
                <w:sz w:val="20"/>
                <w:szCs w:val="20"/>
                <w:lang w:val="en-GB"/>
              </w:rPr>
            </w:pPr>
            <w:r w:rsidRPr="000D7214">
              <w:rPr>
                <w:rFonts w:eastAsia="Calibri" w:cs="Times New Roman"/>
                <w:sz w:val="20"/>
                <w:szCs w:val="20"/>
                <w:lang w:val="en-GB"/>
              </w:rPr>
              <w:t xml:space="preserve">Eleven </w:t>
            </w:r>
            <w:r w:rsidR="0080715F" w:rsidRPr="000D7214">
              <w:rPr>
                <w:rFonts w:eastAsia="Calibri" w:cs="Times New Roman"/>
                <w:sz w:val="20"/>
                <w:szCs w:val="20"/>
                <w:lang w:val="en-GB"/>
              </w:rPr>
              <w:t xml:space="preserve">trained </w:t>
            </w:r>
            <w:r w:rsidR="0080715F" w:rsidRPr="000D7214">
              <w:rPr>
                <w:rFonts w:cs="Times New Roman"/>
                <w:sz w:val="20"/>
                <w:szCs w:val="20"/>
                <w:lang w:val="en-GB"/>
              </w:rPr>
              <w:t>males</w:t>
            </w:r>
          </w:p>
          <w:p w14:paraId="115E5579" w14:textId="4D66FEBD" w:rsidR="008B5EF0" w:rsidRPr="000D7214" w:rsidRDefault="008B5EF0" w:rsidP="007B4743">
            <w:pPr>
              <w:autoSpaceDE w:val="0"/>
              <w:autoSpaceDN w:val="0"/>
              <w:adjustRightInd w:val="0"/>
              <w:rPr>
                <w:rFonts w:eastAsia="Calibri" w:cs="Times New Roman"/>
                <w:sz w:val="20"/>
                <w:szCs w:val="20"/>
                <w:lang w:val="en-GB"/>
              </w:rPr>
            </w:pPr>
            <w:r w:rsidRPr="000D7214">
              <w:rPr>
                <w:rFonts w:cs="Times New Roman"/>
                <w:sz w:val="20"/>
                <w:szCs w:val="20"/>
                <w:lang w:val="en-GB"/>
              </w:rPr>
              <w:t xml:space="preserve">71.5±7.6 kg, 1.8±0.3 m, 38±13 </w:t>
            </w:r>
            <w:proofErr w:type="spellStart"/>
            <w:r w:rsidR="0080715F" w:rsidRPr="000D7214">
              <w:rPr>
                <w:rFonts w:cs="Times New Roman"/>
                <w:sz w:val="20"/>
                <w:szCs w:val="20"/>
                <w:lang w:val="en-GB"/>
              </w:rPr>
              <w:t>yrs</w:t>
            </w:r>
            <w:proofErr w:type="spellEnd"/>
          </w:p>
        </w:tc>
        <w:tc>
          <w:tcPr>
            <w:tcW w:w="2694" w:type="dxa"/>
            <w:vAlign w:val="center"/>
          </w:tcPr>
          <w:p w14:paraId="6B01CB69" w14:textId="77777777" w:rsidR="008B5EF0" w:rsidRPr="000D7214" w:rsidRDefault="008B5EF0" w:rsidP="007B4743">
            <w:pPr>
              <w:rPr>
                <w:rFonts w:eastAsia="Calibri" w:cs="Times New Roman"/>
                <w:sz w:val="20"/>
                <w:szCs w:val="20"/>
                <w:lang w:val="en-GB"/>
              </w:rPr>
            </w:pPr>
            <w:r w:rsidRPr="000D7214">
              <w:rPr>
                <w:rFonts w:eastAsia="Calibri" w:cs="Times New Roman"/>
                <w:sz w:val="20"/>
                <w:szCs w:val="20"/>
                <w:lang w:val="en-GB"/>
              </w:rPr>
              <w:t>62±7 ml/min/kg</w:t>
            </w:r>
          </w:p>
        </w:tc>
        <w:tc>
          <w:tcPr>
            <w:tcW w:w="1984" w:type="dxa"/>
            <w:shd w:val="clear" w:color="auto" w:fill="auto"/>
            <w:vAlign w:val="center"/>
          </w:tcPr>
          <w:p w14:paraId="3EE56DC9" w14:textId="77777777" w:rsidR="008B5EF0" w:rsidRPr="000D7214" w:rsidRDefault="008B5EF0" w:rsidP="007B4743">
            <w:pPr>
              <w:autoSpaceDE w:val="0"/>
              <w:autoSpaceDN w:val="0"/>
              <w:adjustRightInd w:val="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02B18E91" w14:textId="6D38971E"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0 vs 4</w:t>
            </w:r>
            <w:r w:rsidR="0080715F" w:rsidRPr="000D7214">
              <w:rPr>
                <w:rFonts w:cs="Times New Roman"/>
                <w:sz w:val="20"/>
                <w:szCs w:val="20"/>
                <w:lang w:val="en-GB"/>
              </w:rPr>
              <w:t>,</w:t>
            </w:r>
            <w:r w:rsidRPr="000D7214">
              <w:rPr>
                <w:rFonts w:cs="Times New Roman"/>
                <w:sz w:val="20"/>
                <w:szCs w:val="20"/>
                <w:lang w:val="en-GB"/>
              </w:rPr>
              <w:t>350m</w:t>
            </w:r>
          </w:p>
        </w:tc>
        <w:tc>
          <w:tcPr>
            <w:tcW w:w="2977" w:type="dxa"/>
            <w:shd w:val="clear" w:color="auto" w:fill="auto"/>
            <w:vAlign w:val="center"/>
          </w:tcPr>
          <w:p w14:paraId="70B6FC48"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36F94B6C"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30 W then 30 W / min</w:t>
            </w:r>
          </w:p>
        </w:tc>
        <w:tc>
          <w:tcPr>
            <w:tcW w:w="3553" w:type="dxa"/>
            <w:shd w:val="clear" w:color="auto" w:fill="auto"/>
            <w:vAlign w:val="center"/>
          </w:tcPr>
          <w:p w14:paraId="14CF42FB"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183</w:t>
            </w:r>
            <w:r w:rsidRPr="000D7214">
              <w:rPr>
                <w:rFonts w:eastAsia="Calibri" w:cs="Times New Roman"/>
                <w:sz w:val="20"/>
                <w:szCs w:val="20"/>
                <w:lang w:val="en-GB"/>
              </w:rPr>
              <w:t>±</w:t>
            </w:r>
            <w:r w:rsidRPr="000D7214">
              <w:rPr>
                <w:rFonts w:cs="Times New Roman"/>
                <w:sz w:val="20"/>
                <w:szCs w:val="20"/>
                <w:lang w:val="en-GB"/>
              </w:rPr>
              <w:t xml:space="preserve">17 vs </w:t>
            </w:r>
            <w:r w:rsidRPr="000D7214">
              <w:rPr>
                <w:rFonts w:eastAsia="Calibri" w:cs="Times New Roman"/>
                <w:sz w:val="20"/>
                <w:szCs w:val="20"/>
                <w:lang w:val="en-GB"/>
              </w:rPr>
              <w:t>186±10 bpm</w:t>
            </w:r>
          </w:p>
        </w:tc>
      </w:tr>
      <w:tr w:rsidR="000D7214" w:rsidRPr="000D7214" w14:paraId="2C8412BE" w14:textId="77777777" w:rsidTr="00DE14EA">
        <w:trPr>
          <w:trHeight w:val="844"/>
          <w:jc w:val="center"/>
        </w:trPr>
        <w:tc>
          <w:tcPr>
            <w:tcW w:w="1271" w:type="dxa"/>
            <w:shd w:val="clear" w:color="auto" w:fill="auto"/>
            <w:vAlign w:val="center"/>
          </w:tcPr>
          <w:p w14:paraId="0F430A3B" w14:textId="6B84A921"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k2gfukp00","properties":{"formattedCitation":"(Wehrlin and Hallen, 2006)","plainCitation":"(Wehrlin and Hallen, 2006)","noteIndex":0},"citationItems":[{"id":"S5LotAc7/3uVdXJmg","uris":["http://www.mendeley.com/documents/?uuid=7572e2f4-454b-4a15-ac3e-a772e874092d"],"uri":["http://www.mendeley.com/documents/?uuid=7572e2f4-454b-4a15-ac3e-a772e874092d"],"itemData":{"PMID":"16311764","abstract":"It has been hypothesized that one reason for decreased .VO(2max) in hypoxia could be the lower maximal exercise intensity achieved in incremental, time or distance trial tests. We hypothesized that (1).VO(2max) would be decreased at altitude even when exercising at the same absolute maximal exercise intensity as at sea level and; (2) the decline in .VO(2max) in endurance-trained athletes (ETA) would be linear across the range from sea level through moderate altitudes. Eight ETA performed combined .VO(2max) and performance tests running to exhaustion at the same speed in a randomized double blind fashion at simulated altitudes of 300, 800, 1,300, 1,800, 2,300 and 2,800 m above sea level using a hypobaric chamber. Douglas bag system was used for respiratory measurements and pulse oximetry was used to estimate arterial O(2) saturation. .VO(2max) declined linearly from 66+/-1.6 ml kg(-1) min(-1) at 300 m to 55+/-1.6 ml kg(-1) min(-1) at 2,800 m corresponding to a 6.3% decrease per 1,000 m increasing altitude (range 4.6-7.5%). Time to exhaustion (performance) at a constant velocity associated with 107% of sea level .VO(2max) decreased with 14.5% (P&lt;0.001) per 1,000 m altitude between 300 and 2,800 m. Both .VO(2max) and performance decreased from 300 to 800 m (P&lt;0.01; P&lt;0.05). Arterial haemoglobin oxygen saturation at test cessation (SpO(2min)) declined from 89.0+/-2.9% at 300 m to 76.5+/-4.0% at 2,800 m (P=0.001). This study report that in ETA during acute exposure to altitude both performance and .VO(2max) decline from 300 to 800 m above sea level and continued to decrease linearly to 2,800 m.","author":[{"dropping-particle":"","family":"Wehrlin","given":"J P","non-dropping-particle":"","parse-names":false,"suffix":""},{"dropping-particle":"","family":"Hallen","given":"J","non-dropping-particle":"","parse-names":false,"suffix":""}],"container-title":"Eur J Appl Physiol","id":"JyFaySqa/CdaaS29G","issue":"4","issued":{"date-parts":[["2006"]]},"note":"1439-6319 (Print)\n1439-6319 (Linking)\nJournal Article","page":"404-412","title":"Linear decrease in .VO2max and performance with increasing altitude in endurance athletes","type":"article-journal","volume":"96"}}],"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Wehrlin and Hallen, 200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19EC2E43" w14:textId="03F7409E"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Eight </w:t>
            </w:r>
            <w:r w:rsidR="0080715F" w:rsidRPr="000D7214">
              <w:rPr>
                <w:rFonts w:eastAsia="Calibri" w:cs="Times New Roman"/>
                <w:sz w:val="20"/>
                <w:szCs w:val="20"/>
                <w:lang w:val="en-GB"/>
              </w:rPr>
              <w:t xml:space="preserve">trained </w:t>
            </w:r>
            <w:r w:rsidR="0080715F" w:rsidRPr="000D7214">
              <w:rPr>
                <w:rFonts w:cs="Times New Roman"/>
                <w:sz w:val="20"/>
                <w:szCs w:val="20"/>
                <w:lang w:val="en-GB"/>
              </w:rPr>
              <w:t>males</w:t>
            </w:r>
          </w:p>
          <w:p w14:paraId="14B775FE" w14:textId="663CF2F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72±4.2 kg; 181±3.5 cm; 24.4±3.5 </w:t>
            </w:r>
            <w:proofErr w:type="spellStart"/>
            <w:r w:rsidR="0080715F" w:rsidRPr="000D7214">
              <w:rPr>
                <w:rFonts w:cs="Times New Roman"/>
                <w:sz w:val="20"/>
                <w:szCs w:val="20"/>
                <w:lang w:val="en-GB"/>
              </w:rPr>
              <w:t>yrs</w:t>
            </w:r>
            <w:proofErr w:type="spellEnd"/>
          </w:p>
        </w:tc>
        <w:tc>
          <w:tcPr>
            <w:tcW w:w="2694" w:type="dxa"/>
            <w:vAlign w:val="center"/>
          </w:tcPr>
          <w:p w14:paraId="5D3646D9" w14:textId="77777777" w:rsidR="008B5EF0" w:rsidRPr="000D7214" w:rsidRDefault="008B5EF0" w:rsidP="007B4743">
            <w:pPr>
              <w:rPr>
                <w:rFonts w:cs="Times New Roman"/>
                <w:sz w:val="20"/>
                <w:szCs w:val="20"/>
                <w:lang w:val="en-GB"/>
              </w:rPr>
            </w:pPr>
            <w:r w:rsidRPr="000D7214">
              <w:rPr>
                <w:rFonts w:cs="Times New Roman"/>
                <w:sz w:val="20"/>
                <w:szCs w:val="20"/>
                <w:lang w:val="en-GB"/>
              </w:rPr>
              <w:t>66±4.3</w:t>
            </w:r>
            <w:r w:rsidRPr="000D7214">
              <w:rPr>
                <w:rFonts w:eastAsia="Times New Roman" w:cs="Times New Roman"/>
                <w:sz w:val="20"/>
                <w:szCs w:val="20"/>
                <w:lang w:val="en-GB" w:eastAsia="en-GB"/>
              </w:rPr>
              <w:t xml:space="preserve"> ml/kg/min</w:t>
            </w:r>
          </w:p>
        </w:tc>
        <w:tc>
          <w:tcPr>
            <w:tcW w:w="1984" w:type="dxa"/>
            <w:shd w:val="clear" w:color="auto" w:fill="auto"/>
            <w:vAlign w:val="center"/>
          </w:tcPr>
          <w:p w14:paraId="0648C7CE"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w:t>
            </w:r>
            <w:r w:rsidR="006130F5" w:rsidRPr="000D7214">
              <w:rPr>
                <w:rFonts w:cs="Times New Roman"/>
                <w:sz w:val="20"/>
                <w:szCs w:val="20"/>
                <w:lang w:val="en-GB"/>
              </w:rPr>
              <w:t>c</w:t>
            </w:r>
            <w:r w:rsidRPr="000D7214">
              <w:rPr>
                <w:rFonts w:cs="Times New Roman"/>
                <w:sz w:val="20"/>
                <w:szCs w:val="20"/>
                <w:lang w:val="en-GB"/>
              </w:rPr>
              <w:t xml:space="preserve"> hypoxia</w:t>
            </w:r>
          </w:p>
          <w:p w14:paraId="3125DC90"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300, 800, 1,300, 1,800, 2,300, 2,800m</w:t>
            </w:r>
          </w:p>
        </w:tc>
        <w:tc>
          <w:tcPr>
            <w:tcW w:w="2977" w:type="dxa"/>
            <w:shd w:val="clear" w:color="auto" w:fill="auto"/>
            <w:vAlign w:val="center"/>
          </w:tcPr>
          <w:p w14:paraId="148B5908"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Treadmill</w:t>
            </w:r>
          </w:p>
          <w:p w14:paraId="40E33DC8"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14.3±1.5 km/h then 1 km/h per min</w:t>
            </w:r>
          </w:p>
        </w:tc>
        <w:tc>
          <w:tcPr>
            <w:tcW w:w="3553" w:type="dxa"/>
            <w:shd w:val="clear" w:color="auto" w:fill="auto"/>
            <w:vAlign w:val="center"/>
          </w:tcPr>
          <w:p w14:paraId="68C5EC22" w14:textId="1496793F" w:rsidR="008B5EF0" w:rsidRPr="000D7214" w:rsidRDefault="008B5EF0" w:rsidP="007B4743">
            <w:pPr>
              <w:rPr>
                <w:rFonts w:cs="Times New Roman"/>
                <w:sz w:val="20"/>
                <w:szCs w:val="20"/>
                <w:lang w:val="en-GB"/>
              </w:rPr>
            </w:pPr>
            <w:r w:rsidRPr="000D7214">
              <w:rPr>
                <w:rFonts w:cs="Times New Roman"/>
                <w:sz w:val="20"/>
                <w:szCs w:val="20"/>
                <w:lang w:val="en-GB"/>
              </w:rPr>
              <w:t>300 m: 189</w:t>
            </w:r>
            <w:r w:rsidR="00676F0D" w:rsidRPr="000D7214">
              <w:rPr>
                <w:rFonts w:cs="Times New Roman"/>
                <w:sz w:val="20"/>
                <w:szCs w:val="20"/>
                <w:lang w:val="en-GB"/>
              </w:rPr>
              <w:t xml:space="preserve"> bpm</w:t>
            </w:r>
          </w:p>
          <w:p w14:paraId="0C00C353" w14:textId="2F7E808C" w:rsidR="008B5EF0" w:rsidRPr="000D7214" w:rsidRDefault="008B5EF0" w:rsidP="007B4743">
            <w:pPr>
              <w:rPr>
                <w:rFonts w:cs="Times New Roman"/>
                <w:sz w:val="20"/>
                <w:szCs w:val="20"/>
                <w:lang w:val="en-GB"/>
              </w:rPr>
            </w:pPr>
            <w:r w:rsidRPr="000D7214">
              <w:rPr>
                <w:rFonts w:cs="Times New Roman"/>
                <w:sz w:val="20"/>
                <w:szCs w:val="20"/>
                <w:lang w:val="en-GB"/>
              </w:rPr>
              <w:t>800 m: 187</w:t>
            </w:r>
            <w:r w:rsidR="00676F0D" w:rsidRPr="000D7214">
              <w:rPr>
                <w:rFonts w:cs="Times New Roman"/>
                <w:sz w:val="20"/>
                <w:szCs w:val="20"/>
                <w:lang w:val="en-GB"/>
              </w:rPr>
              <w:t xml:space="preserve"> bpm</w:t>
            </w:r>
          </w:p>
          <w:p w14:paraId="1451FB01" w14:textId="231654ED" w:rsidR="008B5EF0" w:rsidRPr="000D7214" w:rsidRDefault="008B5EF0" w:rsidP="007B4743">
            <w:pPr>
              <w:rPr>
                <w:rFonts w:cs="Times New Roman"/>
                <w:sz w:val="20"/>
                <w:szCs w:val="20"/>
                <w:lang w:val="en-GB"/>
              </w:rPr>
            </w:pPr>
            <w:r w:rsidRPr="000D7214">
              <w:rPr>
                <w:rFonts w:cs="Times New Roman"/>
                <w:sz w:val="20"/>
                <w:szCs w:val="20"/>
                <w:lang w:val="en-GB"/>
              </w:rPr>
              <w:t>1300 m: 188</w:t>
            </w:r>
            <w:r w:rsidR="00676F0D" w:rsidRPr="000D7214">
              <w:rPr>
                <w:rFonts w:cs="Times New Roman"/>
                <w:sz w:val="20"/>
                <w:szCs w:val="20"/>
                <w:lang w:val="en-GB"/>
              </w:rPr>
              <w:t xml:space="preserve"> bpm</w:t>
            </w:r>
          </w:p>
          <w:p w14:paraId="28172384" w14:textId="2AC4C850" w:rsidR="008B5EF0" w:rsidRPr="000D7214" w:rsidRDefault="008B5EF0" w:rsidP="007B4743">
            <w:pPr>
              <w:rPr>
                <w:rFonts w:cs="Times New Roman"/>
                <w:sz w:val="20"/>
                <w:szCs w:val="20"/>
                <w:lang w:val="en-GB"/>
              </w:rPr>
            </w:pPr>
            <w:r w:rsidRPr="000D7214">
              <w:rPr>
                <w:rFonts w:cs="Times New Roman"/>
                <w:sz w:val="20"/>
                <w:szCs w:val="20"/>
                <w:lang w:val="en-GB"/>
              </w:rPr>
              <w:t>1800 m: 185</w:t>
            </w:r>
            <w:r w:rsidR="00676F0D" w:rsidRPr="000D7214">
              <w:rPr>
                <w:rFonts w:cs="Times New Roman"/>
                <w:sz w:val="20"/>
                <w:szCs w:val="20"/>
                <w:lang w:val="en-GB"/>
              </w:rPr>
              <w:t xml:space="preserve"> bpm</w:t>
            </w:r>
          </w:p>
          <w:p w14:paraId="1ABA43BD" w14:textId="5A457216" w:rsidR="008B5EF0" w:rsidRPr="000D7214" w:rsidRDefault="008B5EF0" w:rsidP="007B4743">
            <w:pPr>
              <w:rPr>
                <w:rFonts w:cs="Times New Roman"/>
                <w:sz w:val="20"/>
                <w:szCs w:val="20"/>
                <w:lang w:val="en-GB"/>
              </w:rPr>
            </w:pPr>
            <w:r w:rsidRPr="000D7214">
              <w:rPr>
                <w:rFonts w:cs="Times New Roman"/>
                <w:sz w:val="20"/>
                <w:szCs w:val="20"/>
                <w:lang w:val="en-GB"/>
              </w:rPr>
              <w:t>2300 m: 185</w:t>
            </w:r>
            <w:r w:rsidR="00676F0D" w:rsidRPr="000D7214">
              <w:rPr>
                <w:rFonts w:cs="Times New Roman"/>
                <w:sz w:val="20"/>
                <w:szCs w:val="20"/>
                <w:lang w:val="en-GB"/>
              </w:rPr>
              <w:t xml:space="preserve"> bpm</w:t>
            </w:r>
          </w:p>
          <w:p w14:paraId="76C579C1" w14:textId="3536ABB5" w:rsidR="008B5EF0" w:rsidRPr="000D7214" w:rsidRDefault="008B5EF0" w:rsidP="007B4743">
            <w:pPr>
              <w:rPr>
                <w:rFonts w:cs="Times New Roman"/>
                <w:sz w:val="20"/>
                <w:szCs w:val="20"/>
                <w:lang w:val="en-GB"/>
              </w:rPr>
            </w:pPr>
            <w:r w:rsidRPr="000D7214">
              <w:rPr>
                <w:rFonts w:cs="Times New Roman"/>
                <w:sz w:val="20"/>
                <w:szCs w:val="20"/>
                <w:lang w:val="en-GB"/>
              </w:rPr>
              <w:lastRenderedPageBreak/>
              <w:t xml:space="preserve">2800 m: 184 </w:t>
            </w:r>
            <w:r w:rsidR="00676F0D" w:rsidRPr="000D7214">
              <w:rPr>
                <w:rFonts w:cs="Times New Roman"/>
                <w:sz w:val="20"/>
                <w:szCs w:val="20"/>
                <w:lang w:val="en-GB"/>
              </w:rPr>
              <w:t>bpm</w:t>
            </w:r>
          </w:p>
          <w:p w14:paraId="05BC8697" w14:textId="0D34D77D" w:rsidR="008B5EF0" w:rsidRPr="000D7214" w:rsidRDefault="00BF0AF6" w:rsidP="007B4743">
            <w:pPr>
              <w:rPr>
                <w:rFonts w:cs="Times New Roman"/>
                <w:sz w:val="20"/>
                <w:szCs w:val="20"/>
                <w:lang w:val="en-GB"/>
              </w:rPr>
            </w:pPr>
            <w:r w:rsidRPr="000D7214">
              <w:rPr>
                <w:rFonts w:cs="Times New Roman"/>
                <w:sz w:val="20"/>
                <w:szCs w:val="20"/>
                <w:lang w:val="en-GB"/>
              </w:rPr>
              <w:t>Overall effect of altitude</w:t>
            </w:r>
          </w:p>
        </w:tc>
      </w:tr>
      <w:tr w:rsidR="000D7214" w:rsidRPr="000D7214" w14:paraId="1678D334" w14:textId="77777777" w:rsidTr="00DE14EA">
        <w:trPr>
          <w:trHeight w:val="844"/>
          <w:jc w:val="center"/>
        </w:trPr>
        <w:tc>
          <w:tcPr>
            <w:tcW w:w="1271" w:type="dxa"/>
            <w:shd w:val="clear" w:color="auto" w:fill="auto"/>
            <w:vAlign w:val="center"/>
          </w:tcPr>
          <w:p w14:paraId="61CFCC3A" w14:textId="6B9742BA"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t9cfu0rkb","properties":{"formattedCitation":"(West et al., 1983)","plainCitation":"(West et al., 1983)","noteIndex":0},"citationItems":[{"id":9099,"uris":["http://zotero.org/users/2395890/items/UVNF42AY"],"uri":["http://zotero.org/users/2395890/items/UVNF42AY"],"itemData":{"id":9099,"type":"article-journal","title":"Maximal exercise at extreme altitudes on Mount Everest","container-title":"Journal of Applied Physiology: Respiratory, Environmental and Exercise Physiology","page":"688-698","volume":"55","issue":"3","source":"PubMed","abstract":"Maximal exercise at extreme altitudes was studied during the course of the American Medical Research Expedition to Everest. Measurements were carried out at sea level [inspired O2 partial pressure (PO2) 147 Torr], 6,300 m during air breathing (inspired PO2 64 Torr), 6,300 m during 16% O2 breathing (inspired PO2 49 Torr), and 6,300 m during 14% O2 breathing (inspired PO2 43 Torr). The last PO2 is equivalent to that on the summit of Mt. Everest. All the 6,300 m studies were carried out in a warm well-equipped laboratory on well-acclimatized subjects. Maximal O2 uptake fell dramatically as the inspired PO2 was reduced to very low levels. However, two subjects were able to reach an O2 uptake of 1 l/min at the lowest inspired PO2. Arterial O2 saturations fell markedly and alveolar-arterial PO2 differences increased as the work rate was raised at high altitude, indicating diffusion limitation of O2 transfer. Maximal exercise ventilations exceeded 200 l/min at 6,300 m during air breathing but fell considerably at the lowest values of inspired PO2. Alveolar CO2 partial pressure was reduced to 7-8 Torr in one subject at the lowest inspired PO2, and the same value was obtained from alveolar gas samples taken by him at rest on the summit. The results help to explain how man can reach the highest point on earth while breathing ambient air.","DOI":"10.1152/jappl.1983.55.3.688","ISSN":"0161-7567","note":"PMID: 6415008","journalAbbreviation":"J Appl Physiol Respir Environ Exerc Physiol","language":"eng","author":[{"family":"West","given":"J. B."},{"family":"Boyer","given":"S. J."},{"family":"Graber","given":"D. J."},{"family":"Hackett","given":"P. H."},{"family":"Maret","given":"K. H."},{"family":"Milledge","given":"J. S."},{"family":"Peters","given":"R. M."},{"family":"Pizzo","given":"C. J."},{"family":"Samaja","given":"M."},{"family":"Sarnquist","given":"F. H."}],"issued":{"date-parts":[["1983",9]]}}}],"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West et al., 1983)</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7BDAB8AA" w14:textId="5F7AA839"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Fifteen </w:t>
            </w:r>
            <w:r w:rsidR="0080715F" w:rsidRPr="000D7214">
              <w:rPr>
                <w:rFonts w:cs="Times New Roman"/>
                <w:sz w:val="20"/>
                <w:szCs w:val="20"/>
                <w:lang w:val="en-GB"/>
              </w:rPr>
              <w:t>males</w:t>
            </w:r>
          </w:p>
          <w:p w14:paraId="10EB4BAB"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74.9+8.3 kg; 179.3+6.2 cm; 36.5+8.0</w:t>
            </w:r>
          </w:p>
        </w:tc>
        <w:tc>
          <w:tcPr>
            <w:tcW w:w="2694" w:type="dxa"/>
            <w:vAlign w:val="center"/>
          </w:tcPr>
          <w:p w14:paraId="2DC2A6FB"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4.63 l/min</w:t>
            </w:r>
          </w:p>
        </w:tc>
        <w:tc>
          <w:tcPr>
            <w:tcW w:w="1984" w:type="dxa"/>
            <w:shd w:val="clear" w:color="auto" w:fill="auto"/>
            <w:vAlign w:val="center"/>
          </w:tcPr>
          <w:p w14:paraId="1F8CA614"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71CC1E43" w14:textId="24594543"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6</w:t>
            </w:r>
            <w:r w:rsidR="00BE56A7" w:rsidRPr="000D7214">
              <w:rPr>
                <w:rFonts w:cs="Times New Roman"/>
                <w:sz w:val="20"/>
                <w:szCs w:val="20"/>
                <w:lang w:val="en-GB"/>
              </w:rPr>
              <w:t>,</w:t>
            </w:r>
            <w:r w:rsidRPr="000D7214">
              <w:rPr>
                <w:rFonts w:cs="Times New Roman"/>
                <w:sz w:val="20"/>
                <w:szCs w:val="20"/>
                <w:lang w:val="en-GB"/>
              </w:rPr>
              <w:t xml:space="preserve">300 m </w:t>
            </w:r>
          </w:p>
        </w:tc>
        <w:tc>
          <w:tcPr>
            <w:tcW w:w="2977" w:type="dxa"/>
            <w:shd w:val="clear" w:color="auto" w:fill="auto"/>
            <w:vAlign w:val="center"/>
          </w:tcPr>
          <w:p w14:paraId="3EB1D7BE"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47AE60FA" w14:textId="77777777" w:rsidR="008B5EF0" w:rsidRPr="000D7214" w:rsidRDefault="008B5EF0" w:rsidP="007B4743">
            <w:pPr>
              <w:rPr>
                <w:rFonts w:cs="Times New Roman"/>
                <w:sz w:val="20"/>
                <w:szCs w:val="20"/>
                <w:lang w:val="en-GB"/>
              </w:rPr>
            </w:pPr>
            <w:r w:rsidRPr="000D7214">
              <w:rPr>
                <w:rFonts w:cs="Times New Roman"/>
                <w:sz w:val="20"/>
                <w:szCs w:val="20"/>
                <w:lang w:val="en-GB"/>
              </w:rPr>
              <w:t>300 kg/m/min then increase / 3 min</w:t>
            </w:r>
          </w:p>
        </w:tc>
        <w:tc>
          <w:tcPr>
            <w:tcW w:w="3553" w:type="dxa"/>
            <w:shd w:val="clear" w:color="auto" w:fill="auto"/>
            <w:vAlign w:val="center"/>
          </w:tcPr>
          <w:p w14:paraId="07CB1F34" w14:textId="77777777" w:rsidR="008B5EF0" w:rsidRPr="000D7214" w:rsidRDefault="008B5EF0" w:rsidP="007B4743">
            <w:pPr>
              <w:rPr>
                <w:rFonts w:cs="Times New Roman"/>
                <w:sz w:val="20"/>
                <w:szCs w:val="20"/>
                <w:lang w:val="en-GB"/>
              </w:rPr>
            </w:pPr>
            <w:r w:rsidRPr="000D7214">
              <w:rPr>
                <w:rFonts w:cs="Times New Roman"/>
                <w:sz w:val="20"/>
                <w:szCs w:val="20"/>
                <w:lang w:val="en-GB"/>
              </w:rPr>
              <w:t>178 vs 146 bpm</w:t>
            </w:r>
          </w:p>
        </w:tc>
      </w:tr>
      <w:tr w:rsidR="000D7214" w:rsidRPr="000D7214" w14:paraId="77FEA272" w14:textId="77777777" w:rsidTr="00DE14EA">
        <w:trPr>
          <w:trHeight w:val="844"/>
          <w:jc w:val="center"/>
        </w:trPr>
        <w:tc>
          <w:tcPr>
            <w:tcW w:w="1271" w:type="dxa"/>
            <w:shd w:val="clear" w:color="auto" w:fill="auto"/>
            <w:vAlign w:val="center"/>
          </w:tcPr>
          <w:p w14:paraId="344B260B" w14:textId="69C6B5CA"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292evp4qft","properties":{"formattedCitation":"(Woorons et al., 2005)","plainCitation":"(Woorons et al., 2005)","noteIndex":0},"citationItems":[{"id":9220,"uris":["http://zotero.org/users/2395890/items/QU7XSSWQ"],"uri":["http://zotero.org/users/2395890/items/QU7XSSWQ"],"itemData":{"id":9220,"type":"article-journal","title":"Effect of acute hypoxia on maximal exercise in trained and sedentary women","container-title":"Medicine and Science in Sports and Exercise","page":"147-154","volume":"37","issue":"1","source":"PubMed","abstract":"PURPOSE: The purpose of this study was to determine the physiological responses of sedentary and endurance-trained female subjects during maximal exercise at different levels of acute hypoxia.\nMETHODS: Fourteen women who were sea level residents were divided into two groups according to their level of fitness: 1) endurance-trained women (TW) (N = 7), VO(2max) = 56.3 +/- 4.7 mL.kg(-1).min(-1); and 2) sedentary women (SW) (N = 7), VO(2max) = 34.8 +/- 5.6 mL.kg(-1).min(-1). Subjects performed four maximal cycle ergometer tests in normoxia and under hypoxic conditions (F(I)O(2) = 0.187, 0.154, and 0.117, corresponding to altitudes of 1000, 2500, and 4500 m, respectively).\nRESULTS: VO(2max) decreased significantly by 3.6 +/- 2.1, 14 +/- 2.5, and 27.4 +/- 3.6% in TW, and by 5 +/- 4, 9.4 +/- 6.4, and 18.7 +/- 7% in SW at 1000, 2500, and 4500 m, respectively. The drop of VO(2max) (DeltaVO(2max)) was greater in TW at and above 2500 m. Arterial O2 saturation (SpO(2)) at maximal exercise was lower in TW at every altitude (1000 m: 90.9 +/- 1.9 vs 94.6 +/- 1.4%; 2500 m: 82.8 +/- 2.8 vs 90.0 +/- 2.1%; 4500 m: 65.0 +/- 4.7 vs 73.6 +/- 4.5%). Maximal heart rate decreased significantly from 1000 m in the two groups. SpO(2) was correlated to DeltaVO(2max) at 4500 m (r = -0.81, P &lt; 0.01) and 2500 m (r = -0.81, P &lt; 0.01), but not below. Furthermore, we noted a relationship between SpO(2) and O2 pulse (VO(2)/HR) at every F(I)O(2).\nCONCLUSION: These results demonstrate that endurance-trained women show a greater decrement in VO(2max) at high altitudes. This could be explained mainly by a higher arterial desaturation, which is largely caused, according to our results, by diffusion limitation.","ISSN":"0195-9131","note":"PMID: 15632681","journalAbbreviation":"Med Sci Sports Exerc","language":"eng","author":[{"family":"Woorons","given":"Xavier"},{"family":"Mollard","given":"Pascal"},{"family":"Lamberto","given":"Christine"},{"family":"Letournel","given":"Muriel"},{"family":"Richalet","given":"Jean-Paul"}],"issued":{"date-parts":[["2005",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Woorons et al., 2005)</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41FF37A8" w14:textId="03DC4E6E"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Seven trained </w:t>
            </w:r>
            <w:r w:rsidR="0080715F" w:rsidRPr="000D7214">
              <w:rPr>
                <w:rFonts w:eastAsia="Times New Roman" w:cs="Times New Roman"/>
                <w:sz w:val="20"/>
                <w:szCs w:val="20"/>
                <w:lang w:val="en-GB" w:eastAsia="en-GB"/>
              </w:rPr>
              <w:t>fe</w:t>
            </w:r>
            <w:r w:rsidR="0080715F" w:rsidRPr="000D7214">
              <w:rPr>
                <w:rFonts w:cs="Times New Roman"/>
                <w:sz w:val="20"/>
                <w:szCs w:val="20"/>
                <w:lang w:val="en-GB"/>
              </w:rPr>
              <w:t>males</w:t>
            </w:r>
          </w:p>
          <w:p w14:paraId="770702B1" w14:textId="37414151"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55.9±6.4 kg; 165.7±7.2 cm; 29.8±5.0 </w:t>
            </w:r>
            <w:proofErr w:type="spellStart"/>
            <w:r w:rsidR="0080715F" w:rsidRPr="000D7214">
              <w:rPr>
                <w:rFonts w:cs="Times New Roman"/>
                <w:sz w:val="20"/>
                <w:szCs w:val="20"/>
                <w:lang w:val="en-GB"/>
              </w:rPr>
              <w:t>yrs</w:t>
            </w:r>
            <w:proofErr w:type="spellEnd"/>
          </w:p>
          <w:p w14:paraId="62FF3842" w14:textId="64B6E1B3"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 xml:space="preserve">Seven untrained </w:t>
            </w:r>
            <w:r w:rsidR="0080715F" w:rsidRPr="000D7214">
              <w:rPr>
                <w:rFonts w:eastAsia="Times New Roman" w:cs="Times New Roman"/>
                <w:sz w:val="20"/>
                <w:szCs w:val="20"/>
                <w:lang w:val="en-GB" w:eastAsia="en-GB"/>
              </w:rPr>
              <w:t>fe</w:t>
            </w:r>
            <w:r w:rsidR="0080715F" w:rsidRPr="000D7214">
              <w:rPr>
                <w:rFonts w:cs="Times New Roman"/>
                <w:sz w:val="20"/>
                <w:szCs w:val="20"/>
                <w:lang w:val="en-GB"/>
              </w:rPr>
              <w:t>males</w:t>
            </w:r>
          </w:p>
          <w:p w14:paraId="741E34D5" w14:textId="34DE2C4D"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 xml:space="preserve">61.4±9.9 kg; 166.0±6.7 cm; 25.9±4.4 </w:t>
            </w:r>
            <w:proofErr w:type="spellStart"/>
            <w:r w:rsidR="0080715F" w:rsidRPr="000D7214">
              <w:rPr>
                <w:rFonts w:cs="Times New Roman"/>
                <w:sz w:val="20"/>
                <w:szCs w:val="20"/>
                <w:lang w:val="en-GB"/>
              </w:rPr>
              <w:t>yrs</w:t>
            </w:r>
            <w:proofErr w:type="spellEnd"/>
          </w:p>
        </w:tc>
        <w:tc>
          <w:tcPr>
            <w:tcW w:w="2694" w:type="dxa"/>
            <w:vAlign w:val="center"/>
          </w:tcPr>
          <w:p w14:paraId="45DDCF0F" w14:textId="77777777" w:rsidR="008B5EF0" w:rsidRPr="000D7214" w:rsidRDefault="008B5EF0" w:rsidP="007B4743">
            <w:pPr>
              <w:rPr>
                <w:rFonts w:cs="Times New Roman"/>
                <w:sz w:val="20"/>
                <w:szCs w:val="20"/>
                <w:lang w:val="fr-FR"/>
              </w:rPr>
            </w:pPr>
            <w:r w:rsidRPr="000D7214">
              <w:rPr>
                <w:rFonts w:cs="Times New Roman"/>
                <w:sz w:val="20"/>
                <w:szCs w:val="20"/>
                <w:lang w:val="fr-FR"/>
              </w:rPr>
              <w:t>U: 34.8±5.6 ml/kg/min</w:t>
            </w:r>
          </w:p>
          <w:p w14:paraId="695D39B4" w14:textId="77777777" w:rsidR="008B5EF0" w:rsidRPr="000D7214" w:rsidRDefault="008B5EF0" w:rsidP="007B4743">
            <w:pPr>
              <w:rPr>
                <w:rFonts w:eastAsia="Times New Roman" w:cs="Times New Roman"/>
                <w:sz w:val="20"/>
                <w:szCs w:val="20"/>
                <w:lang w:val="fr-FR" w:eastAsia="en-GB"/>
              </w:rPr>
            </w:pPr>
            <w:r w:rsidRPr="000D7214">
              <w:rPr>
                <w:rFonts w:cs="Times New Roman"/>
                <w:sz w:val="20"/>
                <w:szCs w:val="20"/>
                <w:lang w:val="fr-FR"/>
              </w:rPr>
              <w:t>T: 56.3±4.7 ml/kg/min</w:t>
            </w:r>
          </w:p>
        </w:tc>
        <w:tc>
          <w:tcPr>
            <w:tcW w:w="1984" w:type="dxa"/>
            <w:shd w:val="clear" w:color="auto" w:fill="auto"/>
            <w:vAlign w:val="center"/>
          </w:tcPr>
          <w:p w14:paraId="387BA4A1" w14:textId="77777777" w:rsidR="006130F5" w:rsidRPr="000D7214" w:rsidRDefault="006130F5" w:rsidP="00824BB5">
            <w:pPr>
              <w:autoSpaceDE w:val="0"/>
              <w:autoSpaceDN w:val="0"/>
              <w:adjustRightInd w:val="0"/>
              <w:rPr>
                <w:rFonts w:eastAsia="Times New Roman" w:cs="Times New Roman"/>
                <w:sz w:val="20"/>
                <w:szCs w:val="20"/>
                <w:lang w:val="en-GB" w:eastAsia="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w:t>
            </w:r>
            <w:r w:rsidRPr="000D7214">
              <w:rPr>
                <w:rFonts w:eastAsia="Times New Roman" w:cs="Times New Roman"/>
                <w:sz w:val="20"/>
                <w:szCs w:val="20"/>
                <w:lang w:val="en-GB" w:eastAsia="en-GB"/>
              </w:rPr>
              <w:t>hypox</w:t>
            </w:r>
            <w:r w:rsidR="008B5EF0" w:rsidRPr="000D7214">
              <w:rPr>
                <w:rFonts w:eastAsia="Times New Roman" w:cs="Times New Roman"/>
                <w:sz w:val="20"/>
                <w:szCs w:val="20"/>
                <w:lang w:val="en-GB" w:eastAsia="en-GB"/>
              </w:rPr>
              <w:t>i</w:t>
            </w:r>
            <w:r w:rsidRPr="000D7214">
              <w:rPr>
                <w:rFonts w:eastAsia="Times New Roman" w:cs="Times New Roman"/>
                <w:sz w:val="20"/>
                <w:szCs w:val="20"/>
                <w:lang w:val="en-GB" w:eastAsia="en-GB"/>
              </w:rPr>
              <w:t>a</w:t>
            </w:r>
          </w:p>
          <w:p w14:paraId="7A678016" w14:textId="0FC2DB08" w:rsidR="008B5EF0" w:rsidRPr="000D7214" w:rsidRDefault="008B5EF0" w:rsidP="00824BB5">
            <w:pPr>
              <w:autoSpaceDE w:val="0"/>
              <w:autoSpaceDN w:val="0"/>
              <w:adjustRightInd w:val="0"/>
              <w:rPr>
                <w:rFonts w:eastAsia="Times New Roman" w:cs="Times New Roman"/>
                <w:sz w:val="20"/>
                <w:szCs w:val="20"/>
                <w:lang w:val="en-GB" w:eastAsia="en-GB"/>
              </w:rPr>
            </w:pPr>
            <w:r w:rsidRPr="000D7214">
              <w:rPr>
                <w:rFonts w:cs="Times New Roman"/>
                <w:sz w:val="20"/>
                <w:szCs w:val="20"/>
                <w:lang w:val="en-GB"/>
              </w:rPr>
              <w:t>1000, 2500 and 4</w:t>
            </w:r>
            <w:r w:rsidR="00BE56A7" w:rsidRPr="000D7214">
              <w:rPr>
                <w:rFonts w:cs="Times New Roman"/>
                <w:sz w:val="20"/>
                <w:szCs w:val="20"/>
                <w:lang w:val="en-GB"/>
              </w:rPr>
              <w:t>,</w:t>
            </w:r>
            <w:r w:rsidRPr="000D7214">
              <w:rPr>
                <w:rFonts w:cs="Times New Roman"/>
                <w:sz w:val="20"/>
                <w:szCs w:val="20"/>
                <w:lang w:val="en-GB"/>
              </w:rPr>
              <w:t>500m</w:t>
            </w:r>
            <w:r w:rsidRPr="000D7214">
              <w:rPr>
                <w:rFonts w:eastAsia="Times New Roman" w:cs="Times New Roman"/>
                <w:sz w:val="20"/>
                <w:szCs w:val="20"/>
                <w:lang w:val="en-GB" w:eastAsia="en-GB"/>
              </w:rPr>
              <w:t xml:space="preserve"> </w:t>
            </w:r>
          </w:p>
        </w:tc>
        <w:tc>
          <w:tcPr>
            <w:tcW w:w="2977" w:type="dxa"/>
            <w:shd w:val="clear" w:color="auto" w:fill="auto"/>
            <w:vAlign w:val="center"/>
          </w:tcPr>
          <w:p w14:paraId="6FA9D6C2"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Cycle ergometer</w:t>
            </w:r>
          </w:p>
          <w:p w14:paraId="61A0B999"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45 W then 25 W / min</w:t>
            </w:r>
          </w:p>
        </w:tc>
        <w:tc>
          <w:tcPr>
            <w:tcW w:w="3553" w:type="dxa"/>
            <w:shd w:val="clear" w:color="auto" w:fill="auto"/>
            <w:vAlign w:val="center"/>
          </w:tcPr>
          <w:p w14:paraId="6DFD1CCA" w14:textId="77777777" w:rsidR="008B5EF0" w:rsidRPr="000D7214" w:rsidRDefault="008B5EF0" w:rsidP="007B4743">
            <w:pPr>
              <w:ind w:left="3"/>
              <w:rPr>
                <w:rFonts w:eastAsia="Times New Roman" w:cs="Times New Roman"/>
                <w:sz w:val="20"/>
                <w:szCs w:val="20"/>
                <w:lang w:val="en-GB" w:eastAsia="en-GB"/>
              </w:rPr>
            </w:pPr>
            <w:r w:rsidRPr="000D7214">
              <w:rPr>
                <w:rFonts w:eastAsia="Times New Roman" w:cs="Times New Roman"/>
                <w:sz w:val="20"/>
                <w:szCs w:val="20"/>
                <w:lang w:val="en-GB" w:eastAsia="en-GB"/>
              </w:rPr>
              <w:t>U</w:t>
            </w:r>
          </w:p>
          <w:p w14:paraId="2246550A" w14:textId="77777777" w:rsidR="008B5EF0" w:rsidRPr="000D7214" w:rsidRDefault="008B5EF0" w:rsidP="007B4743">
            <w:pPr>
              <w:ind w:left="3"/>
              <w:rPr>
                <w:rFonts w:cs="Times New Roman"/>
                <w:sz w:val="20"/>
                <w:szCs w:val="20"/>
                <w:lang w:val="en-GB"/>
              </w:rPr>
            </w:pPr>
            <w:r w:rsidRPr="000D7214">
              <w:rPr>
                <w:rFonts w:cs="Times New Roman"/>
                <w:sz w:val="20"/>
                <w:szCs w:val="20"/>
                <w:lang w:val="en-GB"/>
              </w:rPr>
              <w:t>SL: 188±8 bpm</w:t>
            </w:r>
          </w:p>
          <w:p w14:paraId="7F392A95" w14:textId="3963B178" w:rsidR="008B5EF0" w:rsidRPr="000D7214" w:rsidRDefault="008B5EF0" w:rsidP="007B4743">
            <w:pPr>
              <w:ind w:left="3"/>
              <w:rPr>
                <w:rFonts w:cs="Times New Roman"/>
                <w:sz w:val="20"/>
                <w:szCs w:val="20"/>
                <w:lang w:val="en-GB"/>
              </w:rPr>
            </w:pPr>
            <w:r w:rsidRPr="000D7214">
              <w:rPr>
                <w:rFonts w:eastAsia="Times New Roman" w:cs="Times New Roman"/>
                <w:sz w:val="20"/>
                <w:szCs w:val="20"/>
                <w:lang w:val="en-GB" w:eastAsia="en-GB"/>
              </w:rPr>
              <w:t>1000</w:t>
            </w:r>
            <w:r w:rsidR="00062AD4" w:rsidRPr="000D7214">
              <w:rPr>
                <w:rFonts w:eastAsia="Times New Roman" w:cs="Times New Roman"/>
                <w:sz w:val="20"/>
                <w:szCs w:val="20"/>
                <w:lang w:val="en-GB" w:eastAsia="en-GB"/>
              </w:rPr>
              <w:t xml:space="preserve"> </w:t>
            </w:r>
            <w:r w:rsidRPr="000D7214">
              <w:rPr>
                <w:rFonts w:eastAsia="Times New Roman" w:cs="Times New Roman"/>
                <w:sz w:val="20"/>
                <w:szCs w:val="20"/>
                <w:lang w:val="en-GB" w:eastAsia="en-GB"/>
              </w:rPr>
              <w:t xml:space="preserve">m: </w:t>
            </w:r>
            <w:r w:rsidRPr="000D7214">
              <w:rPr>
                <w:rFonts w:cs="Times New Roman"/>
                <w:sz w:val="20"/>
                <w:szCs w:val="20"/>
                <w:lang w:val="en-GB"/>
              </w:rPr>
              <w:t>185±7 bpm*</w:t>
            </w:r>
          </w:p>
          <w:p w14:paraId="4F23A10C" w14:textId="409C2342" w:rsidR="008B5EF0" w:rsidRPr="000D7214" w:rsidRDefault="008B5EF0" w:rsidP="007B4743">
            <w:pPr>
              <w:ind w:left="3"/>
              <w:rPr>
                <w:rFonts w:cs="Times New Roman"/>
                <w:sz w:val="20"/>
                <w:szCs w:val="20"/>
                <w:lang w:val="fr-FR"/>
              </w:rPr>
            </w:pPr>
            <w:r w:rsidRPr="000D7214">
              <w:rPr>
                <w:rFonts w:cs="Times New Roman"/>
                <w:sz w:val="20"/>
                <w:szCs w:val="20"/>
                <w:lang w:val="fr-FR"/>
              </w:rPr>
              <w:t>2500</w:t>
            </w:r>
            <w:r w:rsidR="00062AD4" w:rsidRPr="000D7214">
              <w:rPr>
                <w:rFonts w:cs="Times New Roman"/>
                <w:sz w:val="20"/>
                <w:szCs w:val="20"/>
                <w:lang w:val="fr-FR"/>
              </w:rPr>
              <w:t xml:space="preserve"> </w:t>
            </w:r>
            <w:r w:rsidRPr="000D7214">
              <w:rPr>
                <w:rFonts w:cs="Times New Roman"/>
                <w:sz w:val="20"/>
                <w:szCs w:val="20"/>
                <w:lang w:val="fr-FR"/>
              </w:rPr>
              <w:t>m: 186±5 bpm</w:t>
            </w:r>
          </w:p>
          <w:p w14:paraId="24E61A35" w14:textId="41016C93" w:rsidR="008B5EF0" w:rsidRPr="000D7214" w:rsidRDefault="008B5EF0" w:rsidP="007B4743">
            <w:pPr>
              <w:ind w:left="3"/>
              <w:rPr>
                <w:rFonts w:eastAsia="Times New Roman" w:cs="Times New Roman"/>
                <w:sz w:val="20"/>
                <w:szCs w:val="20"/>
                <w:lang w:val="fr-FR" w:eastAsia="en-GB"/>
              </w:rPr>
            </w:pPr>
            <w:r w:rsidRPr="000D7214">
              <w:rPr>
                <w:rFonts w:cs="Times New Roman"/>
                <w:sz w:val="20"/>
                <w:szCs w:val="20"/>
                <w:lang w:val="fr-FR"/>
              </w:rPr>
              <w:t>4500</w:t>
            </w:r>
            <w:r w:rsidR="00062AD4" w:rsidRPr="000D7214">
              <w:rPr>
                <w:rFonts w:cs="Times New Roman"/>
                <w:sz w:val="20"/>
                <w:szCs w:val="20"/>
                <w:lang w:val="fr-FR"/>
              </w:rPr>
              <w:t xml:space="preserve"> </w:t>
            </w:r>
            <w:r w:rsidRPr="000D7214">
              <w:rPr>
                <w:rFonts w:cs="Times New Roman"/>
                <w:sz w:val="20"/>
                <w:szCs w:val="20"/>
                <w:lang w:val="fr-FR"/>
              </w:rPr>
              <w:t>m: 181±6bpm*</w:t>
            </w:r>
            <w:r w:rsidRPr="000D7214">
              <w:rPr>
                <w:rFonts w:eastAsia="Times New Roman" w:cs="Times New Roman"/>
                <w:sz w:val="20"/>
                <w:szCs w:val="20"/>
                <w:lang w:val="fr-FR" w:eastAsia="en-GB"/>
              </w:rPr>
              <w:t>T</w:t>
            </w:r>
          </w:p>
          <w:p w14:paraId="2A883CB8" w14:textId="77777777" w:rsidR="008B5EF0" w:rsidRPr="000D7214" w:rsidRDefault="008B5EF0" w:rsidP="007B4743">
            <w:pPr>
              <w:ind w:left="3"/>
              <w:rPr>
                <w:rFonts w:cs="Times New Roman"/>
                <w:sz w:val="20"/>
                <w:szCs w:val="20"/>
                <w:lang w:val="fr-FR"/>
              </w:rPr>
            </w:pPr>
            <w:r w:rsidRPr="000D7214">
              <w:rPr>
                <w:rFonts w:cs="Times New Roman"/>
                <w:sz w:val="20"/>
                <w:szCs w:val="20"/>
                <w:lang w:val="fr-FR"/>
              </w:rPr>
              <w:t>SL: 179±8 bpm</w:t>
            </w:r>
          </w:p>
          <w:p w14:paraId="478E3409" w14:textId="10D7FFDF" w:rsidR="008B5EF0" w:rsidRPr="000D7214" w:rsidRDefault="008B5EF0" w:rsidP="007B4743">
            <w:pPr>
              <w:ind w:left="3"/>
              <w:rPr>
                <w:rFonts w:eastAsia="Times New Roman" w:cs="Times New Roman"/>
                <w:sz w:val="20"/>
                <w:szCs w:val="20"/>
                <w:lang w:val="en-GB" w:eastAsia="en-GB"/>
              </w:rPr>
            </w:pPr>
            <w:r w:rsidRPr="000D7214">
              <w:rPr>
                <w:rFonts w:cs="Times New Roman"/>
                <w:sz w:val="20"/>
                <w:szCs w:val="20"/>
                <w:lang w:val="en-GB"/>
              </w:rPr>
              <w:t>1000</w:t>
            </w:r>
            <w:r w:rsidR="00062AD4" w:rsidRPr="000D7214">
              <w:rPr>
                <w:rFonts w:cs="Times New Roman"/>
                <w:sz w:val="20"/>
                <w:szCs w:val="20"/>
                <w:lang w:val="en-GB"/>
              </w:rPr>
              <w:t xml:space="preserve"> </w:t>
            </w:r>
            <w:r w:rsidRPr="000D7214">
              <w:rPr>
                <w:rFonts w:cs="Times New Roman"/>
                <w:sz w:val="20"/>
                <w:szCs w:val="20"/>
                <w:lang w:val="en-GB"/>
              </w:rPr>
              <w:t>m: 176±11 bpm*</w:t>
            </w:r>
          </w:p>
          <w:p w14:paraId="356F2B44" w14:textId="497FCB61" w:rsidR="008B5EF0" w:rsidRPr="000D7214" w:rsidRDefault="008B5EF0" w:rsidP="007B4743">
            <w:pPr>
              <w:ind w:left="3"/>
              <w:rPr>
                <w:rFonts w:cs="Times New Roman"/>
                <w:sz w:val="20"/>
                <w:szCs w:val="20"/>
                <w:lang w:val="en-GB"/>
              </w:rPr>
            </w:pPr>
            <w:r w:rsidRPr="000D7214">
              <w:rPr>
                <w:rFonts w:cs="Times New Roman"/>
                <w:sz w:val="20"/>
                <w:szCs w:val="20"/>
                <w:lang w:val="en-GB"/>
              </w:rPr>
              <w:t>2500</w:t>
            </w:r>
            <w:r w:rsidR="00062AD4" w:rsidRPr="000D7214">
              <w:rPr>
                <w:rFonts w:cs="Times New Roman"/>
                <w:sz w:val="20"/>
                <w:szCs w:val="20"/>
                <w:lang w:val="en-GB"/>
              </w:rPr>
              <w:t xml:space="preserve"> </w:t>
            </w:r>
            <w:r w:rsidRPr="000D7214">
              <w:rPr>
                <w:rFonts w:cs="Times New Roman"/>
                <w:sz w:val="20"/>
                <w:szCs w:val="20"/>
                <w:lang w:val="en-GB"/>
              </w:rPr>
              <w:t>m: 175±10 bpm*</w:t>
            </w:r>
          </w:p>
          <w:p w14:paraId="04DB9C0F" w14:textId="46AA1903" w:rsidR="008B5EF0" w:rsidRPr="000D7214" w:rsidRDefault="008B5EF0" w:rsidP="007B4743">
            <w:pPr>
              <w:ind w:left="3"/>
              <w:rPr>
                <w:rFonts w:cs="Times New Roman"/>
                <w:sz w:val="20"/>
                <w:szCs w:val="20"/>
                <w:lang w:val="en-GB"/>
              </w:rPr>
            </w:pPr>
            <w:r w:rsidRPr="000D7214">
              <w:rPr>
                <w:rFonts w:cs="Times New Roman"/>
                <w:sz w:val="20"/>
                <w:szCs w:val="20"/>
                <w:lang w:val="en-GB"/>
              </w:rPr>
              <w:t>4500</w:t>
            </w:r>
            <w:r w:rsidR="00062AD4" w:rsidRPr="000D7214">
              <w:rPr>
                <w:rFonts w:cs="Times New Roman"/>
                <w:sz w:val="20"/>
                <w:szCs w:val="20"/>
                <w:lang w:val="en-GB"/>
              </w:rPr>
              <w:t xml:space="preserve"> </w:t>
            </w:r>
            <w:r w:rsidRPr="000D7214">
              <w:rPr>
                <w:rFonts w:cs="Times New Roman"/>
                <w:sz w:val="20"/>
                <w:szCs w:val="20"/>
                <w:lang w:val="en-GB"/>
              </w:rPr>
              <w:t>m: 167±11 bpm*</w:t>
            </w:r>
          </w:p>
        </w:tc>
      </w:tr>
      <w:tr w:rsidR="000D7214" w:rsidRPr="000D7214" w14:paraId="1D941B36" w14:textId="77777777" w:rsidTr="00DE14EA">
        <w:trPr>
          <w:trHeight w:val="844"/>
          <w:jc w:val="center"/>
        </w:trPr>
        <w:tc>
          <w:tcPr>
            <w:tcW w:w="1271" w:type="dxa"/>
            <w:shd w:val="clear" w:color="auto" w:fill="auto"/>
            <w:vAlign w:val="center"/>
          </w:tcPr>
          <w:p w14:paraId="7EAAD5B0" w14:textId="25E871DE"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fldChar w:fldCharType="begin"/>
            </w:r>
            <w:r w:rsidR="000461C2" w:rsidRPr="000D7214">
              <w:rPr>
                <w:rFonts w:cs="Times New Roman"/>
                <w:sz w:val="20"/>
                <w:szCs w:val="20"/>
                <w:lang w:val="en-GB"/>
              </w:rPr>
              <w:instrText xml:space="preserve"> ADDIN ZOTERO_ITEM CSL_CITATION {"citationID":"avn8p1ev7t","properties":{"formattedCitation":"(Young et al., 1982)","plainCitation":"(Young et al., 1982)","noteIndex":0},"citationItems":[{"id":8979,"uris":["http://zotero.org/users/2395890/items/GBZHTR6K"],"uri":["http://zotero.org/users/2395890/items/GBZHTR6K"],"itemData":{"id":8979,"type":"article-journal","title":"Sparing effect of chronic high-altitude exposure on muscle glycogen utilization","container-title":"Journal of Applied Physiology: Respiratory, Environmental and Exercise Physiology","page":"857-862","volume":"52","issue":"4","source":"PubMed","abstract":"Substrate utilization during heavy [approximately 85% maximum O2 consumption (VO2max)] bicycle exercise was examined in eight low-altitude residents at sea level (SL) and after acute (2 h) and chronic (18 days) high-altitude (HA) exposure at 4,300 m. Mean VO2max was approximately 27% lower at acute HA than at SL and did not change significantly with continued HA exposure. Biopsies from the vastus lateralis muscle and venous blood samples were obtained before and after 30 min of exercise, whereas determinations of the respiratory exchange ratio (R) were made at 10-min intervals during each of the submaximal bouts. Resting levels of serum-free fatty acids at acute and chronic HA were, respectively, two and three times higher than SL but were unchanged with exercise. Exercise did not alter resting serum glycerol levels at SL or during acute HA, but during chronic HA resting glycerol levels were increased 11-fold. Although mean blood lactate concentrations following exercise at SL and acute HA were not significantly different, postexercise lactate concentrations were 87% lower after chronic HA. During exercise at SL and acute HA, muscle glycogen utilization and R were not different. At chronic HA, muscle glycogen utilization and R were 41 and 15% lower, respectively. These data suggest that after chronic HA exposure, increased mobilization and use of free fatty acids during exercise resulted in sparing of muscle glycogen.","DOI":"10.1152/jappl.1982.52.4.857","ISSN":"0161-7567","note":"PMID: 7085419","journalAbbreviation":"J Appl Physiol Respir Environ Exerc Physiol","language":"eng","author":[{"family":"Young","given":"A. J."},{"family":"Evans","given":"W. J."},{"family":"Cymerman","given":"A."},{"family":"Pandolf","given":"K. B."},{"family":"Knapik","given":"J. J."},{"family":"Maher","given":"J. T."}],"issued":{"date-parts":[["1982",4]]}}}],"schema":"https://github.com/citation-style-language/schema/raw/master/csl-citation.json"} </w:instrText>
            </w:r>
            <w:r w:rsidRPr="000D7214">
              <w:rPr>
                <w:rFonts w:cs="Times New Roman"/>
                <w:sz w:val="20"/>
                <w:szCs w:val="20"/>
                <w:lang w:val="en-GB"/>
              </w:rPr>
              <w:fldChar w:fldCharType="separate"/>
            </w:r>
            <w:r w:rsidRPr="000D7214">
              <w:rPr>
                <w:rFonts w:cs="Times New Roman"/>
                <w:sz w:val="20"/>
              </w:rPr>
              <w:t>(Young et al., 1982)</w:t>
            </w:r>
            <w:r w:rsidRPr="000D7214">
              <w:rPr>
                <w:rFonts w:cs="Times New Roman"/>
                <w:sz w:val="20"/>
                <w:szCs w:val="20"/>
                <w:lang w:val="en-GB"/>
              </w:rPr>
              <w:fldChar w:fldCharType="end"/>
            </w:r>
          </w:p>
        </w:tc>
        <w:tc>
          <w:tcPr>
            <w:tcW w:w="3638" w:type="dxa"/>
            <w:shd w:val="clear" w:color="auto" w:fill="auto"/>
            <w:vAlign w:val="center"/>
          </w:tcPr>
          <w:p w14:paraId="7AD4BEE4"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Eight males</w:t>
            </w:r>
          </w:p>
          <w:p w14:paraId="4EAC17B4" w14:textId="6DDA696A"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fr-FR"/>
              </w:rPr>
              <w:t>75.5</w:t>
            </w:r>
            <w:r w:rsidRPr="000D7214">
              <w:rPr>
                <w:rFonts w:cs="Times New Roman"/>
                <w:sz w:val="20"/>
                <w:szCs w:val="20"/>
                <w:lang w:val="en-GB"/>
              </w:rPr>
              <w:t>± </w:t>
            </w:r>
            <w:r w:rsidRPr="000D7214">
              <w:rPr>
                <w:rFonts w:eastAsia="Times New Roman" w:cs="Times New Roman"/>
                <w:sz w:val="20"/>
                <w:szCs w:val="20"/>
                <w:lang w:val="en-GB" w:eastAsia="fr-FR"/>
              </w:rPr>
              <w:t>2.5 kg; 175.6</w:t>
            </w:r>
            <w:r w:rsidRPr="000D7214">
              <w:rPr>
                <w:rFonts w:cs="Times New Roman"/>
                <w:sz w:val="20"/>
                <w:szCs w:val="20"/>
                <w:lang w:val="en-GB"/>
              </w:rPr>
              <w:t>± </w:t>
            </w:r>
            <w:r w:rsidRPr="000D7214">
              <w:rPr>
                <w:rFonts w:eastAsia="Times New Roman" w:cs="Times New Roman"/>
                <w:sz w:val="20"/>
                <w:szCs w:val="20"/>
                <w:lang w:val="en-GB" w:eastAsia="fr-FR"/>
              </w:rPr>
              <w:t>2.2cm; 23.3</w:t>
            </w:r>
            <w:r w:rsidRPr="000D7214">
              <w:rPr>
                <w:rFonts w:cs="Times New Roman"/>
                <w:sz w:val="20"/>
                <w:szCs w:val="20"/>
                <w:lang w:val="en-GB"/>
              </w:rPr>
              <w:t>± </w:t>
            </w:r>
            <w:r w:rsidRPr="000D7214">
              <w:rPr>
                <w:rFonts w:eastAsia="Times New Roman" w:cs="Times New Roman"/>
                <w:sz w:val="20"/>
                <w:szCs w:val="20"/>
                <w:lang w:val="en-GB" w:eastAsia="fr-FR"/>
              </w:rPr>
              <w:t xml:space="preserve">1.3 </w:t>
            </w:r>
            <w:proofErr w:type="spellStart"/>
            <w:r w:rsidR="0080715F" w:rsidRPr="000D7214">
              <w:rPr>
                <w:rFonts w:eastAsia="Times New Roman" w:cs="Times New Roman"/>
                <w:sz w:val="20"/>
                <w:szCs w:val="20"/>
                <w:lang w:val="en-GB" w:eastAsia="fr-FR"/>
              </w:rPr>
              <w:t>yrs</w:t>
            </w:r>
            <w:proofErr w:type="spellEnd"/>
          </w:p>
        </w:tc>
        <w:tc>
          <w:tcPr>
            <w:tcW w:w="2694" w:type="dxa"/>
            <w:vAlign w:val="center"/>
          </w:tcPr>
          <w:p w14:paraId="3B163D5E"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fr-FR"/>
              </w:rPr>
              <w:t>3.39</w:t>
            </w:r>
            <w:r w:rsidRPr="000D7214">
              <w:rPr>
                <w:rFonts w:cs="Times New Roman"/>
                <w:sz w:val="20"/>
                <w:szCs w:val="20"/>
                <w:lang w:val="en-GB"/>
              </w:rPr>
              <w:t>±</w:t>
            </w:r>
            <w:r w:rsidRPr="000D7214">
              <w:rPr>
                <w:rFonts w:eastAsia="Times New Roman" w:cs="Times New Roman"/>
                <w:sz w:val="20"/>
                <w:szCs w:val="20"/>
                <w:lang w:val="en-GB" w:eastAsia="fr-FR"/>
              </w:rPr>
              <w:t>0.11 l/min</w:t>
            </w:r>
          </w:p>
        </w:tc>
        <w:tc>
          <w:tcPr>
            <w:tcW w:w="1984" w:type="dxa"/>
            <w:shd w:val="clear" w:color="auto" w:fill="auto"/>
            <w:vAlign w:val="center"/>
          </w:tcPr>
          <w:p w14:paraId="5F3D04FB"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ypobaric hypoxia </w:t>
            </w:r>
          </w:p>
          <w:p w14:paraId="42F4F61D"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4,300 m</w:t>
            </w:r>
          </w:p>
        </w:tc>
        <w:tc>
          <w:tcPr>
            <w:tcW w:w="2977" w:type="dxa"/>
            <w:shd w:val="clear" w:color="auto" w:fill="auto"/>
            <w:vAlign w:val="center"/>
          </w:tcPr>
          <w:p w14:paraId="4A9283B6"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Cycle ergometer </w:t>
            </w:r>
          </w:p>
          <w:p w14:paraId="71D3BA66" w14:textId="77777777" w:rsidR="008B5EF0" w:rsidRPr="000D7214" w:rsidRDefault="008B5EF0" w:rsidP="007B4743">
            <w:pPr>
              <w:rPr>
                <w:rFonts w:cs="Times New Roman"/>
                <w:sz w:val="20"/>
                <w:szCs w:val="20"/>
                <w:lang w:val="en-GB"/>
              </w:rPr>
            </w:pPr>
            <w:r w:rsidRPr="000D7214">
              <w:rPr>
                <w:rFonts w:cs="Times New Roman"/>
                <w:sz w:val="20"/>
                <w:szCs w:val="20"/>
                <w:lang w:val="en-GB"/>
              </w:rPr>
              <w:t>Discontinuous cycling test</w:t>
            </w:r>
          </w:p>
        </w:tc>
        <w:tc>
          <w:tcPr>
            <w:tcW w:w="3553" w:type="dxa"/>
            <w:shd w:val="clear" w:color="auto" w:fill="auto"/>
            <w:vAlign w:val="center"/>
          </w:tcPr>
          <w:p w14:paraId="62A2E0BA" w14:textId="77777777" w:rsidR="008B5EF0" w:rsidRPr="000D7214" w:rsidRDefault="008B5EF0" w:rsidP="007B4743">
            <w:pPr>
              <w:rPr>
                <w:rFonts w:cs="Times New Roman"/>
                <w:sz w:val="20"/>
                <w:szCs w:val="20"/>
                <w:lang w:val="en-GB"/>
              </w:rPr>
            </w:pPr>
            <w:r w:rsidRPr="000D7214">
              <w:rPr>
                <w:rFonts w:cs="Times New Roman"/>
                <w:sz w:val="20"/>
                <w:szCs w:val="20"/>
                <w:lang w:val="en-GB"/>
              </w:rPr>
              <w:t>182±3 vs 166±6 bpm*</w:t>
            </w:r>
          </w:p>
        </w:tc>
      </w:tr>
      <w:tr w:rsidR="000D7214" w:rsidRPr="000D7214" w14:paraId="3ECFF2B1" w14:textId="77777777" w:rsidTr="00DE14EA">
        <w:trPr>
          <w:trHeight w:val="844"/>
          <w:jc w:val="center"/>
        </w:trPr>
        <w:tc>
          <w:tcPr>
            <w:tcW w:w="16117" w:type="dxa"/>
            <w:gridSpan w:val="6"/>
            <w:shd w:val="clear" w:color="auto" w:fill="auto"/>
            <w:vAlign w:val="center"/>
          </w:tcPr>
          <w:p w14:paraId="55E49FB6" w14:textId="77777777" w:rsidR="008B5EF0" w:rsidRPr="000D7214" w:rsidRDefault="008B5EF0" w:rsidP="007B4743">
            <w:pPr>
              <w:jc w:val="both"/>
              <w:rPr>
                <w:rFonts w:cs="Times New Roman"/>
                <w:b/>
                <w:sz w:val="20"/>
                <w:szCs w:val="20"/>
                <w:lang w:val="en-GB"/>
              </w:rPr>
            </w:pPr>
            <w:r w:rsidRPr="000D7214">
              <w:rPr>
                <w:rFonts w:cs="Times New Roman"/>
                <w:b/>
                <w:sz w:val="20"/>
                <w:szCs w:val="20"/>
                <w:lang w:val="en-GB"/>
              </w:rPr>
              <w:t>Patients</w:t>
            </w:r>
          </w:p>
        </w:tc>
      </w:tr>
      <w:tr w:rsidR="000D7214" w:rsidRPr="000D7214" w14:paraId="594368A7" w14:textId="77777777" w:rsidTr="00DE14EA">
        <w:trPr>
          <w:trHeight w:val="844"/>
          <w:jc w:val="center"/>
        </w:trPr>
        <w:tc>
          <w:tcPr>
            <w:tcW w:w="1271" w:type="dxa"/>
            <w:shd w:val="clear" w:color="auto" w:fill="auto"/>
            <w:vAlign w:val="center"/>
          </w:tcPr>
          <w:p w14:paraId="4A9E4784" w14:textId="539EB212" w:rsidR="008B5EF0" w:rsidRPr="000D7214" w:rsidRDefault="008B5EF0" w:rsidP="00916D14">
            <w:pPr>
              <w:pStyle w:val="Bibliography"/>
              <w:ind w:left="0" w:firstLine="0"/>
              <w:rPr>
                <w:rFonts w:eastAsia="Times New Roman" w:cs="Times New Roman"/>
                <w:sz w:val="20"/>
                <w:szCs w:val="20"/>
                <w:lang w:val="en-GB" w:eastAsia="en-GB"/>
              </w:rPr>
            </w:pPr>
            <w:r w:rsidRPr="000D7214">
              <w:rPr>
                <w:rFonts w:eastAsia="Times New Roman" w:cs="Times New Roman"/>
                <w:sz w:val="20"/>
                <w:szCs w:val="20"/>
                <w:lang w:val="en-GB" w:eastAsia="en-GB"/>
              </w:rPr>
              <w:lastRenderedPageBreak/>
              <w:fldChar w:fldCharType="begin"/>
            </w:r>
            <w:r w:rsidR="000461C2" w:rsidRPr="000D7214">
              <w:rPr>
                <w:rFonts w:eastAsia="Times New Roman" w:cs="Times New Roman"/>
                <w:sz w:val="20"/>
                <w:szCs w:val="20"/>
                <w:lang w:val="en-GB" w:eastAsia="en-GB"/>
              </w:rPr>
              <w:instrText xml:space="preserve"> ADDIN ZOTERO_ITEM CSL_CITATION {"citationID":"ahv9tu5e32","properties":{"formattedCitation":"(Erdmann et al., 1998)","plainCitation":"(Erdmann et al., 1998)","noteIndex":0},"citationItems":[{"id":9224,"uris":["http://zotero.org/users/2395890/items/9Z69546A"],"uri":["http://zotero.org/users/2395890/items/9Z69546A"],"itemData":{"id":9224,"type":"article-journal","title":"Effects of exposure to altitude on men with coronary artery disease and impaired left ventricular function","container-title":"The American Journal of Cardiology","page":"266-270","volume":"81","issue":"3","source":"PubMed","abstract":"The effects of altitude on coronary patients with impaired left ventricular function are virtually unknown and the question arises whether an exposure to altitude poses a risk to such patients. Twenty-three patients with coronary artery disease (mean age 51 +/- 9 years; group H) with a mean ejection fraction of 39 +/- 6% were compared with 23 normal subjects (mean age 53 +/- 6 years; group N). Both groups underwent a maximal symptom-limited bicycle stress test at 1,000 m and 2 days later at 2,500 m. In both groups, exercise capacity decreased significantly (group H, 1,000 m 162 +/- 28 W, 2,500 m 155 +/- 28 W, p = 0.02; group N, 1,000 m 205 +/- 28 W, 2,500 m 198 +/- 25 W, p = 0.02). Maximal heart rate and blood pressure did not differ between 1,000 and 2,500 m; oxygen saturation at rest and during exercise remained unchanged. At 2,500 m, the test was terminated more often because of dyspnea, but the level of perceived exertion (Borg) was similar to that at 1,000 m. There were no complications or signs of ischemia. Thus, patients with coronary artery disease with impaired left ventricular function without residual ischemia have good tolerance to exposure to altitude. The effects in patients are comparable to those in a group of normal subjects and the risk for an adverse event is not increased.","ISSN":"0002-9149","note":"PMID: 9468065","journalAbbreviation":"Am. J. Cardiol.","language":"eng","author":[{"family":"Erdmann","given":"J."},{"family":"Sun","given":"K. T."},{"family":"Masar","given":"P."},{"family":"Niederhauser","given":"H."}],"issued":{"date-parts":[["1998",2,1]]}}}],"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Erdmann et al., 1998)</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4B295D19" w14:textId="77777777" w:rsidR="0080715F"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Twenty-three patients with</w:t>
            </w:r>
            <w:r w:rsidR="0080715F" w:rsidRPr="000D7214">
              <w:rPr>
                <w:rFonts w:cs="Times New Roman"/>
                <w:sz w:val="20"/>
                <w:szCs w:val="20"/>
                <w:lang w:val="en-GB"/>
              </w:rPr>
              <w:t xml:space="preserve"> </w:t>
            </w:r>
            <w:r w:rsidRPr="000D7214">
              <w:rPr>
                <w:rFonts w:cs="Times New Roman"/>
                <w:sz w:val="20"/>
                <w:szCs w:val="20"/>
                <w:lang w:val="en-GB"/>
              </w:rPr>
              <w:t>coronary artery disease</w:t>
            </w:r>
          </w:p>
          <w:p w14:paraId="3A14DCF8" w14:textId="0CE55B8E"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27±3 kg/m²; 51±9 </w:t>
            </w:r>
            <w:proofErr w:type="spellStart"/>
            <w:r w:rsidR="0080715F" w:rsidRPr="000D7214">
              <w:rPr>
                <w:rFonts w:cs="Times New Roman"/>
                <w:sz w:val="20"/>
                <w:szCs w:val="20"/>
                <w:lang w:val="en-GB"/>
              </w:rPr>
              <w:t>yrs</w:t>
            </w:r>
            <w:proofErr w:type="spellEnd"/>
          </w:p>
          <w:p w14:paraId="1C06D326" w14:textId="6ECEA1D2" w:rsidR="0080715F" w:rsidRPr="000D7214" w:rsidRDefault="008B5EF0" w:rsidP="0080715F">
            <w:pPr>
              <w:autoSpaceDE w:val="0"/>
              <w:autoSpaceDN w:val="0"/>
              <w:adjustRightInd w:val="0"/>
              <w:rPr>
                <w:rFonts w:cs="Times New Roman"/>
                <w:sz w:val="20"/>
                <w:szCs w:val="20"/>
                <w:lang w:val="en-GB"/>
              </w:rPr>
            </w:pPr>
            <w:r w:rsidRPr="000D7214">
              <w:rPr>
                <w:rFonts w:cs="Times New Roman"/>
                <w:sz w:val="20"/>
                <w:szCs w:val="20"/>
                <w:lang w:val="en-GB"/>
              </w:rPr>
              <w:t xml:space="preserve">Twenty-three </w:t>
            </w:r>
            <w:r w:rsidR="0080715F" w:rsidRPr="000D7214">
              <w:rPr>
                <w:rFonts w:cs="Times New Roman"/>
                <w:sz w:val="20"/>
                <w:szCs w:val="20"/>
                <w:lang w:val="en-GB"/>
              </w:rPr>
              <w:t>healthy</w:t>
            </w:r>
            <w:r w:rsidRPr="000D7214">
              <w:rPr>
                <w:rFonts w:cs="Times New Roman"/>
                <w:sz w:val="20"/>
                <w:szCs w:val="20"/>
                <w:lang w:val="en-GB"/>
              </w:rPr>
              <w:t xml:space="preserve"> subjects</w:t>
            </w:r>
          </w:p>
          <w:p w14:paraId="4D6DD735" w14:textId="4CDF24DB" w:rsidR="008B5EF0" w:rsidRPr="000D7214" w:rsidRDefault="008B5EF0" w:rsidP="0080715F">
            <w:pPr>
              <w:autoSpaceDE w:val="0"/>
              <w:autoSpaceDN w:val="0"/>
              <w:adjustRightInd w:val="0"/>
              <w:rPr>
                <w:rFonts w:cs="Times New Roman"/>
                <w:sz w:val="20"/>
                <w:szCs w:val="20"/>
                <w:lang w:val="en-GB"/>
              </w:rPr>
            </w:pPr>
            <w:r w:rsidRPr="000D7214">
              <w:rPr>
                <w:rFonts w:cs="Times New Roman"/>
                <w:sz w:val="20"/>
                <w:szCs w:val="20"/>
                <w:lang w:val="en-GB"/>
              </w:rPr>
              <w:t xml:space="preserve">26±4 kg/m²; 53±6 </w:t>
            </w:r>
            <w:proofErr w:type="spellStart"/>
            <w:r w:rsidR="0080715F" w:rsidRPr="000D7214">
              <w:rPr>
                <w:rFonts w:cs="Times New Roman"/>
                <w:sz w:val="20"/>
                <w:szCs w:val="20"/>
                <w:lang w:val="en-GB"/>
              </w:rPr>
              <w:t>yrs</w:t>
            </w:r>
            <w:proofErr w:type="spellEnd"/>
          </w:p>
        </w:tc>
        <w:tc>
          <w:tcPr>
            <w:tcW w:w="2694" w:type="dxa"/>
            <w:vAlign w:val="center"/>
          </w:tcPr>
          <w:p w14:paraId="09E5E02D" w14:textId="7777777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t>NA</w:t>
            </w:r>
          </w:p>
        </w:tc>
        <w:tc>
          <w:tcPr>
            <w:tcW w:w="1984" w:type="dxa"/>
            <w:shd w:val="clear" w:color="auto" w:fill="auto"/>
            <w:vAlign w:val="center"/>
          </w:tcPr>
          <w:p w14:paraId="52D5E29B"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7263405A" w14:textId="15E41CF4"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1</w:t>
            </w:r>
            <w:r w:rsidR="00BE56A7" w:rsidRPr="000D7214">
              <w:rPr>
                <w:rFonts w:cs="Times New Roman"/>
                <w:sz w:val="20"/>
                <w:szCs w:val="20"/>
                <w:lang w:val="en-GB"/>
              </w:rPr>
              <w:t>,</w:t>
            </w:r>
            <w:r w:rsidRPr="000D7214">
              <w:rPr>
                <w:rFonts w:cs="Times New Roman"/>
                <w:sz w:val="20"/>
                <w:szCs w:val="20"/>
                <w:lang w:val="en-GB"/>
              </w:rPr>
              <w:t>000 m and 2</w:t>
            </w:r>
            <w:r w:rsidR="00BE56A7" w:rsidRPr="000D7214">
              <w:rPr>
                <w:rFonts w:cs="Times New Roman"/>
                <w:sz w:val="20"/>
                <w:szCs w:val="20"/>
                <w:lang w:val="en-GB"/>
              </w:rPr>
              <w:t>,</w:t>
            </w:r>
            <w:r w:rsidRPr="000D7214">
              <w:rPr>
                <w:rFonts w:cs="Times New Roman"/>
                <w:sz w:val="20"/>
                <w:szCs w:val="20"/>
                <w:lang w:val="en-GB"/>
              </w:rPr>
              <w:t>500m</w:t>
            </w:r>
          </w:p>
        </w:tc>
        <w:tc>
          <w:tcPr>
            <w:tcW w:w="2977" w:type="dxa"/>
            <w:shd w:val="clear" w:color="auto" w:fill="auto"/>
            <w:vAlign w:val="center"/>
          </w:tcPr>
          <w:p w14:paraId="64A8BA0C"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37F65A37" w14:textId="77777777" w:rsidR="008B5EF0" w:rsidRPr="000D7214" w:rsidRDefault="008B5EF0" w:rsidP="007B4743">
            <w:pPr>
              <w:rPr>
                <w:rFonts w:cs="Times New Roman"/>
                <w:sz w:val="20"/>
                <w:szCs w:val="20"/>
                <w:lang w:val="en-GB"/>
              </w:rPr>
            </w:pPr>
            <w:r w:rsidRPr="000D7214">
              <w:rPr>
                <w:rFonts w:cs="Times New Roman"/>
                <w:sz w:val="20"/>
                <w:szCs w:val="20"/>
                <w:lang w:val="en-GB"/>
              </w:rPr>
              <w:t>60 W then 30 W every 2 min</w:t>
            </w:r>
          </w:p>
        </w:tc>
        <w:tc>
          <w:tcPr>
            <w:tcW w:w="3553" w:type="dxa"/>
            <w:shd w:val="clear" w:color="auto" w:fill="auto"/>
            <w:vAlign w:val="center"/>
          </w:tcPr>
          <w:p w14:paraId="00EFD37D" w14:textId="77777777" w:rsidR="008B5EF0" w:rsidRPr="000D7214" w:rsidRDefault="008B5EF0" w:rsidP="007B4743">
            <w:pPr>
              <w:rPr>
                <w:rFonts w:cs="Times New Roman"/>
                <w:sz w:val="20"/>
                <w:szCs w:val="20"/>
                <w:lang w:val="en-GB"/>
              </w:rPr>
            </w:pPr>
            <w:r w:rsidRPr="000D7214">
              <w:rPr>
                <w:rFonts w:cs="Times New Roman"/>
                <w:sz w:val="20"/>
                <w:szCs w:val="20"/>
                <w:lang w:val="en-GB"/>
              </w:rPr>
              <w:t>Controls: 157±16 vs 156±16 bpm</w:t>
            </w:r>
          </w:p>
          <w:p w14:paraId="0B911E48" w14:textId="77777777" w:rsidR="008B5EF0" w:rsidRPr="000D7214" w:rsidRDefault="008B5EF0" w:rsidP="007B4743">
            <w:pPr>
              <w:rPr>
                <w:rFonts w:cs="Times New Roman"/>
                <w:sz w:val="20"/>
                <w:szCs w:val="20"/>
                <w:lang w:val="en-GB"/>
              </w:rPr>
            </w:pPr>
            <w:r w:rsidRPr="000D7214">
              <w:rPr>
                <w:rFonts w:cs="Times New Roman"/>
                <w:sz w:val="20"/>
                <w:szCs w:val="20"/>
                <w:lang w:val="en-GB"/>
              </w:rPr>
              <w:t>Patients:  156± 18 vs 155±19 bpm</w:t>
            </w:r>
          </w:p>
        </w:tc>
      </w:tr>
      <w:tr w:rsidR="000D7214" w:rsidRPr="000D7214" w14:paraId="06C04D62" w14:textId="77777777" w:rsidTr="00DE14EA">
        <w:trPr>
          <w:trHeight w:val="844"/>
          <w:jc w:val="center"/>
        </w:trPr>
        <w:tc>
          <w:tcPr>
            <w:tcW w:w="1271" w:type="dxa"/>
            <w:shd w:val="clear" w:color="auto" w:fill="auto"/>
            <w:vAlign w:val="center"/>
          </w:tcPr>
          <w:p w14:paraId="0A12B25D" w14:textId="163B3F72"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fldChar w:fldCharType="begin"/>
            </w:r>
            <w:r w:rsidR="000461C2" w:rsidRPr="000D7214">
              <w:rPr>
                <w:rFonts w:cs="Times New Roman"/>
                <w:sz w:val="20"/>
                <w:szCs w:val="20"/>
                <w:lang w:val="en-GB"/>
              </w:rPr>
              <w:instrText xml:space="preserve"> ADDIN ZOTERO_ITEM CSL_CITATION {"citationID":"a2l2ojcufde","properties":{"formattedCitation":"(Garcia et al., 1999)","plainCitation":"(Garcia et al., 1999)","noteIndex":0},"citationItems":[{"id":9017,"uris":["http://zotero.org/users/2395890/items/H2PSN4IZ"],"uri":["http://zotero.org/users/2395890/items/H2PSN4IZ"],"itemData":{"id":9017,"type":"article-journal","title":"The role of the right ventricle during hypobaric hypoxic exercise: insights from patients after the Fontan operation","container-title":"Medicine and Science in Sports and Exercise","page":"269-276","volume":"31","issue":"2","source":"PubMed","abstract":"OBJECTIVES: The principal objective of this study was to examine the importance of the right ventricle for maximal systemic oxygen transport during exercise at high altitude by studying patients after the Fontan operation.\nBACKGROUND: High-altitude-induced hypoxia causes a reduction in maximal oxygen uptake. Normal right ventricular pump function may be critical to sustain cardiac output in the face of hypoxic pulmonary vasoconstriction. We hypothesized that patients after the Fontan operation, who lack a functional subpulmonary ventricle, would have a limited exercise capacity at altitude, with an inability to increase cardiac output.\nMETHODS: We measured oxygen uptake (VO2, Douglas bag), cardiac output (Qc, C2H2 rebreathing), heart rate (HR) (ECG), blood pressure (BP) (cuff), and O2 Sat (pulse oximetry) in 11 patients aged 14.5+/-5.2 yr (mean +/- SD) at 4.7+/-1.6 yr after surgery. Data were obtained at rest, at three submaximal steady state workrates, and at peak exercise on a cycle ergometer. All tests were performed at sea level (SL) and at simulated altitude (ALT) of 3048 m (10,000 ft, 522 torr) in a hypobaric chamber.\nRESULTS: At SL, resting O2 sat was 92.6+/-4%. At ALT, O2 sat decreased to 88.2+/-4.6% (P &lt; 0.05) at rest and decreased further to 80+/-6.3% (P &lt; 0.05) with peak exercise. At SL, VO2 increased from 5.1+/-0.9 mL x kg(-1) x min(-1) at rest to 23.5+/-5.3 mL x kg(-1) x min(-1) at peak exercise and CI (Qc x m(-2)) increased from 3.3+/-0.7 L x m(-2) to 6.2+/-1.2 L x m(-2). VO2 peak, 17.8+/-4 mL x kg(-1) x min(-1) (P &lt; 0.05), and CI peak, 5.0+/-1.5 L x m(-2) (P &lt; 0.05), were both decreased at ALT. Remarkably, the relationship between Qc and VO2 was normal during submaximal exercise at both SL and ALT. However at ALT, stroke volume index (SVI, SV x m(-2)) decreased from 37.7+/-8.6 mL x min(-1) x m2 at rest, to 31.3+/-8.6 mL x min(-1) x m2 at peak exercise (P &lt; 0.05), whereas it did not fall during sea level exercise.\nCONCLUSIONS: During submaximal exercise at altitude, right ventricular contractile function is not necessary to increase cardiac output appropriately for oxygen uptake. However, normal right ventricular pump function may be necessary to achieve maximal cardiac output during exercise with acute high altitude exposure.","ISSN":"0195-9131","note":"PMID: 10063817","shortTitle":"The role of the right ventricle during hypobaric hypoxic exercise","journalAbbreviation":"Med Sci Sports Exerc","language":"eng","author":[{"family":"Garcia","given":"J. A."},{"family":"McMinn","given":"S. B."},{"family":"Zuckerman","given":"J. H."},{"family":"Fixler","given":"D. E."},{"family":"Levine","given":"B. D."}],"issued":{"date-parts":[["1999",2]]}}}],"schema":"https://github.com/citation-style-language/schema/raw/master/csl-citation.json"} </w:instrText>
            </w:r>
            <w:r w:rsidRPr="000D7214">
              <w:rPr>
                <w:rFonts w:cs="Times New Roman"/>
                <w:sz w:val="20"/>
                <w:szCs w:val="20"/>
                <w:lang w:val="en-GB"/>
              </w:rPr>
              <w:fldChar w:fldCharType="separate"/>
            </w:r>
            <w:r w:rsidRPr="000D7214">
              <w:rPr>
                <w:rFonts w:cs="Times New Roman"/>
                <w:sz w:val="20"/>
                <w:lang w:val="en-GB"/>
              </w:rPr>
              <w:t>(Garcia et al., 1999)</w:t>
            </w:r>
            <w:r w:rsidRPr="000D7214">
              <w:rPr>
                <w:rFonts w:cs="Times New Roman"/>
                <w:sz w:val="20"/>
                <w:szCs w:val="20"/>
                <w:lang w:val="en-GB"/>
              </w:rPr>
              <w:fldChar w:fldCharType="end"/>
            </w:r>
          </w:p>
        </w:tc>
        <w:tc>
          <w:tcPr>
            <w:tcW w:w="3638" w:type="dxa"/>
            <w:shd w:val="clear" w:color="auto" w:fill="auto"/>
            <w:vAlign w:val="center"/>
          </w:tcPr>
          <w:p w14:paraId="0A5153EF" w14:textId="3B626BDF" w:rsidR="008B5EF0" w:rsidRPr="000D7214" w:rsidRDefault="0080715F" w:rsidP="007B4743">
            <w:pPr>
              <w:autoSpaceDE w:val="0"/>
              <w:autoSpaceDN w:val="0"/>
              <w:adjustRightInd w:val="0"/>
              <w:rPr>
                <w:rFonts w:cs="Times New Roman"/>
                <w:sz w:val="20"/>
                <w:szCs w:val="20"/>
                <w:lang w:val="en-GB"/>
              </w:rPr>
            </w:pPr>
            <w:r w:rsidRPr="000D7214">
              <w:rPr>
                <w:rFonts w:cs="Times New Roman"/>
                <w:sz w:val="20"/>
                <w:szCs w:val="20"/>
                <w:lang w:val="en-GB"/>
              </w:rPr>
              <w:t>Eleven</w:t>
            </w:r>
            <w:r w:rsidR="008B5EF0" w:rsidRPr="000D7214">
              <w:rPr>
                <w:rFonts w:cs="Times New Roman"/>
                <w:sz w:val="20"/>
                <w:szCs w:val="20"/>
                <w:lang w:val="en-GB"/>
              </w:rPr>
              <w:t xml:space="preserve"> Fontan </w:t>
            </w:r>
            <w:r w:rsidR="008B5EF0" w:rsidRPr="000D7214">
              <w:rPr>
                <w:rStyle w:val="highlight"/>
                <w:sz w:val="20"/>
                <w:szCs w:val="20"/>
                <w:lang w:val="en-GB"/>
              </w:rPr>
              <w:t>patients</w:t>
            </w:r>
            <w:r w:rsidR="008B5EF0" w:rsidRPr="000D7214">
              <w:rPr>
                <w:rFonts w:cs="Times New Roman"/>
                <w:sz w:val="20"/>
                <w:szCs w:val="20"/>
                <w:lang w:val="en-GB"/>
              </w:rPr>
              <w:t xml:space="preserve"> </w:t>
            </w:r>
          </w:p>
          <w:p w14:paraId="6D0DA980" w14:textId="11CC42DF"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14.5+/-5.2 </w:t>
            </w:r>
            <w:proofErr w:type="spellStart"/>
            <w:r w:rsidR="0080715F" w:rsidRPr="000D7214">
              <w:rPr>
                <w:rFonts w:cs="Times New Roman"/>
                <w:sz w:val="20"/>
                <w:szCs w:val="20"/>
                <w:lang w:val="en-GB"/>
              </w:rPr>
              <w:t>yrs</w:t>
            </w:r>
            <w:proofErr w:type="spellEnd"/>
          </w:p>
        </w:tc>
        <w:tc>
          <w:tcPr>
            <w:tcW w:w="2694" w:type="dxa"/>
            <w:vAlign w:val="center"/>
          </w:tcPr>
          <w:p w14:paraId="402C7DC0"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23.5</w:t>
            </w:r>
            <w:r w:rsidRPr="000D7214">
              <w:rPr>
                <w:rFonts w:eastAsia="MTSY" w:cs="Times New Roman"/>
                <w:sz w:val="20"/>
                <w:szCs w:val="20"/>
                <w:lang w:val="en-GB"/>
              </w:rPr>
              <w:t>±</w:t>
            </w:r>
            <w:r w:rsidRPr="000D7214">
              <w:rPr>
                <w:rFonts w:cs="Times New Roman"/>
                <w:sz w:val="20"/>
                <w:szCs w:val="20"/>
                <w:lang w:val="en-GB"/>
              </w:rPr>
              <w:t>5.3 ml/kg/min</w:t>
            </w:r>
          </w:p>
        </w:tc>
        <w:tc>
          <w:tcPr>
            <w:tcW w:w="1984" w:type="dxa"/>
            <w:shd w:val="clear" w:color="auto" w:fill="auto"/>
            <w:vAlign w:val="center"/>
          </w:tcPr>
          <w:p w14:paraId="05E0F81C"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ypobaric hypoxia </w:t>
            </w:r>
          </w:p>
          <w:p w14:paraId="229AF6FB" w14:textId="6B378AF0"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0 vs 3</w:t>
            </w:r>
            <w:r w:rsidR="00BE56A7" w:rsidRPr="000D7214">
              <w:rPr>
                <w:rFonts w:cs="Times New Roman"/>
                <w:sz w:val="20"/>
                <w:szCs w:val="20"/>
                <w:lang w:val="en-GB"/>
              </w:rPr>
              <w:t>,</w:t>
            </w:r>
            <w:r w:rsidRPr="000D7214">
              <w:rPr>
                <w:rFonts w:cs="Times New Roman"/>
                <w:sz w:val="20"/>
                <w:szCs w:val="20"/>
                <w:lang w:val="en-GB"/>
              </w:rPr>
              <w:t>048 m</w:t>
            </w:r>
          </w:p>
        </w:tc>
        <w:tc>
          <w:tcPr>
            <w:tcW w:w="2977" w:type="dxa"/>
            <w:shd w:val="clear" w:color="auto" w:fill="auto"/>
            <w:vAlign w:val="center"/>
          </w:tcPr>
          <w:p w14:paraId="2E01C67D"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152871F2" w14:textId="77777777" w:rsidR="008B5EF0" w:rsidRPr="00A05576" w:rsidRDefault="008B5EF0" w:rsidP="007B4743">
            <w:pPr>
              <w:rPr>
                <w:rFonts w:cs="Times New Roman"/>
                <w:sz w:val="20"/>
                <w:szCs w:val="20"/>
                <w:lang w:val="en-GB"/>
              </w:rPr>
            </w:pPr>
            <w:r w:rsidRPr="000D7214">
              <w:rPr>
                <w:rFonts w:cs="Times New Roman"/>
                <w:sz w:val="20"/>
                <w:szCs w:val="20"/>
                <w:lang w:val="en-GB"/>
              </w:rPr>
              <w:t>Modified Ja</w:t>
            </w:r>
            <w:r w:rsidRPr="00A05576">
              <w:rPr>
                <w:rFonts w:cs="Times New Roman"/>
                <w:sz w:val="20"/>
                <w:szCs w:val="20"/>
                <w:lang w:val="en-GB"/>
              </w:rPr>
              <w:t>mes protocol</w:t>
            </w:r>
          </w:p>
        </w:tc>
        <w:tc>
          <w:tcPr>
            <w:tcW w:w="3553" w:type="dxa"/>
            <w:shd w:val="clear" w:color="auto" w:fill="auto"/>
            <w:vAlign w:val="center"/>
          </w:tcPr>
          <w:p w14:paraId="4BA7FDCC" w14:textId="77777777" w:rsidR="008B5EF0" w:rsidRPr="00A05576" w:rsidRDefault="008B5EF0" w:rsidP="007B4743">
            <w:pPr>
              <w:rPr>
                <w:rFonts w:cs="Times New Roman"/>
                <w:sz w:val="20"/>
                <w:szCs w:val="20"/>
                <w:lang w:val="en-GB"/>
              </w:rPr>
            </w:pPr>
            <w:r w:rsidRPr="00A05576">
              <w:rPr>
                <w:rFonts w:cs="Times New Roman"/>
                <w:sz w:val="20"/>
                <w:szCs w:val="20"/>
                <w:lang w:val="en-GB"/>
              </w:rPr>
              <w:t>161.8 13.2 vs 161.9 17.9</w:t>
            </w:r>
          </w:p>
        </w:tc>
      </w:tr>
      <w:tr w:rsidR="000D7214" w:rsidRPr="000D7214" w14:paraId="602EADE2" w14:textId="77777777" w:rsidTr="00DE14EA">
        <w:trPr>
          <w:trHeight w:val="844"/>
          <w:jc w:val="center"/>
        </w:trPr>
        <w:tc>
          <w:tcPr>
            <w:tcW w:w="1271" w:type="dxa"/>
            <w:shd w:val="clear" w:color="auto" w:fill="auto"/>
            <w:vAlign w:val="center"/>
          </w:tcPr>
          <w:p w14:paraId="1A656D04" w14:textId="1852AE5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A05576">
              <w:rPr>
                <w:rFonts w:eastAsia="Times New Roman" w:cs="Times New Roman"/>
                <w:sz w:val="20"/>
                <w:szCs w:val="20"/>
                <w:lang w:val="en-GB" w:eastAsia="en-GB"/>
              </w:rPr>
              <w:instrText xml:space="preserve"> ADDIN ZOTERO_ITEM CSL_CITATION {"citationID":"a2a6lnjqfnp","properties":{"formattedCitation":"(Schmid et al., 2006)","plainCitation":"(Schmid et al., 2006)","noteIndex":0},"citationItems":[{"id":9230,"uris":["http://zotero.org/users/2395890/items/8EKN555U"],"uri":["http://zotero.org/users/2395890/items/8EKN555U"],"itemData":{"id":9230,"type":"article-journal","title":"Safety and exercise tolerance of acute high altitude exposure (3454 m) among patients with coronary artery disease","container-title":"Heart (British Cardiac Society)","page":"921-925","volume":"92","issue":"7","source":"PubMed","abstract":"OBJECTIVES: To assess the safety and cardiopulmonary adaptation to high altitude exposure among patients with coronary artery disease.\nMETHODS: 22 patients (20 men and 2 women), mean age 57 (SD 7) years, underwent a maximal, symptom limited exercise stress test in Bern, Switzerland (540 m) and after a rapid ascent to the Jungfraujoch (3454 m). The study population comprised 15 patients after ST elevation myocardial infarction and 7 after a non-ST elevation myocardial infarction 12 (SD 4) months after the acute event. All patients were revascularised either by percutaneous coronary angioplasty (n = 15) or by coronary artery bypass surgery (n = 7). Ejection fraction was 60 (SD 8)%. beta blocking age</w:instrText>
            </w:r>
            <w:r w:rsidR="000461C2" w:rsidRPr="000D7214">
              <w:rPr>
                <w:rFonts w:eastAsia="Times New Roman" w:cs="Times New Roman"/>
                <w:sz w:val="20"/>
                <w:szCs w:val="20"/>
                <w:lang w:val="fr-FR" w:eastAsia="en-GB"/>
              </w:rPr>
              <w:instrText xml:space="preserve">nts were withheld for five days before exercise testing.\nRESULTS: At 3454 m, peak oxygen uptake decreased by 19% (p &lt; 0.001), maximum work capacity by 15% (p &lt; 0.001) and exercise time by 16% (p &lt; 0.001); heart rate, ventilation and lactate were significantly higher at every level of exercise, except at maximum exertion. No ECG signs of myocardial ischaemia or significant arrhythmias were noted.\nCONCLUSIONS: Although oxygen demand and lactate concentrations are higher during exercise at high altitude, a rapid ascent and submaximal exercise can be considered safe at an altitude of 3454 m for low risk patients six months after revascularisation for an acute coronary event and a normal exercise stress test at low altitude.","DOI":"10.1136/hrt.2005.072520","ISSN":"1468-201X","note":"PMID: 16339809\nPMCID: PMC1860700","journalAbbreviation":"Heart","language":"eng","author":[{"family":"Schmid","given":"J.-P."},{"family":"Noveanu","given":"M."},{"family":"Gaillet","given":"R."},{"family":"Hellige","given":"G."},{"family":"Wahl","given":"A."},{"family":"Saner","given":"H."}],"issued":{"date-parts":[["2006",7]]}}}],"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Schmid et al., 200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4013DFB6"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Twenty two coronary patients</w:t>
            </w:r>
          </w:p>
          <w:p w14:paraId="557A17DE" w14:textId="59B8AAB3"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26±4 kg/m²; 57± 7 </w:t>
            </w:r>
            <w:proofErr w:type="spellStart"/>
            <w:r w:rsidR="0080715F" w:rsidRPr="000D7214">
              <w:rPr>
                <w:rFonts w:cs="Times New Roman"/>
                <w:sz w:val="20"/>
                <w:szCs w:val="20"/>
                <w:lang w:val="en-GB"/>
              </w:rPr>
              <w:t>yrs</w:t>
            </w:r>
            <w:proofErr w:type="spellEnd"/>
          </w:p>
        </w:tc>
        <w:tc>
          <w:tcPr>
            <w:tcW w:w="2694" w:type="dxa"/>
            <w:vAlign w:val="center"/>
          </w:tcPr>
          <w:p w14:paraId="47F275D1" w14:textId="77777777" w:rsidR="008B5EF0" w:rsidRPr="000D7214" w:rsidRDefault="008B5EF0" w:rsidP="007B4743">
            <w:pPr>
              <w:rPr>
                <w:rFonts w:cs="Times New Roman"/>
                <w:sz w:val="20"/>
                <w:szCs w:val="20"/>
                <w:lang w:val="en-GB"/>
              </w:rPr>
            </w:pPr>
            <w:r w:rsidRPr="000D7214">
              <w:rPr>
                <w:rFonts w:cs="Times New Roman"/>
                <w:sz w:val="20"/>
                <w:szCs w:val="20"/>
                <w:lang w:val="en-GB"/>
              </w:rPr>
              <w:t>28.3±4.4 ml/kg/min</w:t>
            </w:r>
          </w:p>
        </w:tc>
        <w:tc>
          <w:tcPr>
            <w:tcW w:w="1984" w:type="dxa"/>
            <w:shd w:val="clear" w:color="auto" w:fill="auto"/>
            <w:vAlign w:val="center"/>
          </w:tcPr>
          <w:p w14:paraId="3B9EA86B"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ypobaric hypoxia </w:t>
            </w:r>
          </w:p>
          <w:p w14:paraId="50AFF460" w14:textId="4CDA1245"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540 and </w:t>
            </w:r>
            <w:r w:rsidRPr="000D7214">
              <w:rPr>
                <w:rStyle w:val="highlight"/>
                <w:sz w:val="20"/>
                <w:szCs w:val="20"/>
                <w:lang w:val="en-GB"/>
              </w:rPr>
              <w:t>3</w:t>
            </w:r>
            <w:r w:rsidR="00BE56A7" w:rsidRPr="000D7214">
              <w:rPr>
                <w:rStyle w:val="highlight"/>
                <w:sz w:val="20"/>
                <w:szCs w:val="20"/>
                <w:lang w:val="en-GB"/>
              </w:rPr>
              <w:t>,</w:t>
            </w:r>
            <w:r w:rsidRPr="000D7214">
              <w:rPr>
                <w:rStyle w:val="highlight"/>
                <w:sz w:val="20"/>
                <w:szCs w:val="20"/>
                <w:lang w:val="en-GB"/>
              </w:rPr>
              <w:t>454</w:t>
            </w:r>
            <w:r w:rsidRPr="000D7214">
              <w:rPr>
                <w:rFonts w:cs="Times New Roman"/>
                <w:sz w:val="20"/>
                <w:szCs w:val="20"/>
                <w:lang w:val="en-GB"/>
              </w:rPr>
              <w:t> </w:t>
            </w:r>
            <w:r w:rsidRPr="000D7214">
              <w:rPr>
                <w:rStyle w:val="highlight"/>
                <w:sz w:val="20"/>
                <w:szCs w:val="20"/>
                <w:lang w:val="en-GB"/>
              </w:rPr>
              <w:t>m</w:t>
            </w:r>
          </w:p>
        </w:tc>
        <w:tc>
          <w:tcPr>
            <w:tcW w:w="2977" w:type="dxa"/>
            <w:shd w:val="clear" w:color="auto" w:fill="auto"/>
            <w:vAlign w:val="center"/>
          </w:tcPr>
          <w:p w14:paraId="093EE91C"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Cycle ergometer </w:t>
            </w:r>
          </w:p>
          <w:p w14:paraId="4D818FAB" w14:textId="77777777" w:rsidR="008B5EF0" w:rsidRPr="000D7214" w:rsidRDefault="008B5EF0" w:rsidP="007B4743">
            <w:pPr>
              <w:rPr>
                <w:rFonts w:cs="Times New Roman"/>
                <w:sz w:val="20"/>
                <w:szCs w:val="20"/>
                <w:lang w:val="en-GB"/>
              </w:rPr>
            </w:pPr>
            <w:r w:rsidRPr="000D7214">
              <w:rPr>
                <w:rFonts w:cs="Times New Roman"/>
                <w:sz w:val="20"/>
                <w:szCs w:val="20"/>
                <w:lang w:val="en-GB"/>
              </w:rPr>
              <w:t>15 W every 2 min</w:t>
            </w:r>
          </w:p>
        </w:tc>
        <w:tc>
          <w:tcPr>
            <w:tcW w:w="3553" w:type="dxa"/>
            <w:shd w:val="clear" w:color="auto" w:fill="auto"/>
            <w:vAlign w:val="center"/>
          </w:tcPr>
          <w:p w14:paraId="7E716B4F" w14:textId="77777777" w:rsidR="008B5EF0" w:rsidRPr="000D7214" w:rsidRDefault="008B5EF0" w:rsidP="007B4743">
            <w:pPr>
              <w:rPr>
                <w:rFonts w:cs="Times New Roman"/>
                <w:sz w:val="20"/>
                <w:szCs w:val="20"/>
                <w:lang w:val="en-GB"/>
              </w:rPr>
            </w:pPr>
            <w:r w:rsidRPr="000D7214">
              <w:rPr>
                <w:rFonts w:cs="Times New Roman"/>
                <w:sz w:val="20"/>
                <w:szCs w:val="20"/>
                <w:lang w:val="en-GB"/>
              </w:rPr>
              <w:t>163</w:t>
            </w:r>
            <w:r w:rsidRPr="000D7214">
              <w:rPr>
                <w:rFonts w:eastAsia="Times New Roman" w:cs="Times New Roman"/>
                <w:sz w:val="20"/>
                <w:szCs w:val="20"/>
                <w:lang w:val="en-GB" w:eastAsia="fr-FR"/>
              </w:rPr>
              <w:t>±</w:t>
            </w:r>
            <w:r w:rsidRPr="000D7214">
              <w:rPr>
                <w:rFonts w:cs="Times New Roman"/>
                <w:sz w:val="20"/>
                <w:szCs w:val="20"/>
                <w:lang w:val="en-GB"/>
              </w:rPr>
              <w:t>11 vs 159</w:t>
            </w:r>
            <w:r w:rsidRPr="000D7214">
              <w:rPr>
                <w:rFonts w:eastAsia="Times New Roman" w:cs="Times New Roman"/>
                <w:sz w:val="20"/>
                <w:szCs w:val="20"/>
                <w:lang w:val="en-GB" w:eastAsia="fr-FR"/>
              </w:rPr>
              <w:t>±</w:t>
            </w:r>
            <w:r w:rsidRPr="000D7214">
              <w:rPr>
                <w:rFonts w:cs="Times New Roman"/>
                <w:sz w:val="20"/>
                <w:szCs w:val="20"/>
                <w:lang w:val="en-GB"/>
              </w:rPr>
              <w:t>11 bpm*</w:t>
            </w:r>
          </w:p>
        </w:tc>
      </w:tr>
      <w:tr w:rsidR="000D7214" w:rsidRPr="000D7214" w14:paraId="775C1213" w14:textId="77777777" w:rsidTr="00DE14EA">
        <w:trPr>
          <w:trHeight w:val="844"/>
          <w:jc w:val="center"/>
        </w:trPr>
        <w:tc>
          <w:tcPr>
            <w:tcW w:w="1271" w:type="dxa"/>
            <w:shd w:val="clear" w:color="auto" w:fill="auto"/>
            <w:vAlign w:val="center"/>
          </w:tcPr>
          <w:p w14:paraId="79D19E6D" w14:textId="7E924887"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pbnutrgc6","properties":{"formattedCitation":"(Schmid et al., 2015)","plainCitation":"(Schmid et al., 2015)","noteIndex":0},"citationItems":[{"id":9455,"uris":["http://zotero.org/users/2395890/items/A4FFMM77"],"uri":["http://zotero.org/users/2395890/items/A4FFMM77"],"itemData":{"id":9455,"type":"article-journal","title":"Short-term high altitude exposure at 3454 m is well tolerated in patients with stable heart failure","container-title":"European Journal of Heart Failure","page":"182-186","volume":"17","issue":"2","source":"PubMed","abstract":"AIMS: High altitude exposure for the purpose of tourism is very popular in mountainous regions and is considered to be safe for patients with stable CAD and preserved LV function. The purpose of this study was to evaluate the haemodynamic response to exercise and electrical stability by Holter monitoring in patients with chronic heart failure (HF) and an EF &lt;40%.\nMETHODS AND RESULTS: We studied 29 HF patients with a peak VO2 &gt;50% of the predicted (25 men, age 60.0 ± 8.9 years, EF 28.8 ± 5.4%) at 540 and 3454 m after an ascent using public transport. Assessments of exercise capacity (cardiopulmonary exercise test), haemodynamic response (inert gas rebreathing system), and susceptibility to arrhythmias (Holter ECG recording) were performed. None of the patients (19 with ischaemic heart disease, 11 with an implantable cardioverter defibrillator) had to return prematurely to the lowland site. Two patients presented symptoms of mild mountain sickness, and one patient developed a self-limited ventricular tachycardia during maximal exercise at high altitude. Mean peak VO2 at the lowland site was 18.5 ± 3.6 mL/min/kg and decreased by 22.2% (P &lt; 0.001) at high altitude. Mean resting heart rate increased from 74.3 ± 12.3 to 83.3 ± 13.4 b.p.m., P &lt; 0.001. No statistically significant difference in premature ventricular contractions (92 ± 150/h at 540 m vs. 111 ± 196/h at 3454 m, P = 0.284) was noted.\nCONCLUSION: Patients with stable chronic HF and a peak VO2 &gt;50% of the predicted tolerate a short exposure to an altitude of 3454 m well, even during exercise. However, it cannot be excluded that the susceptibility to ventricular tachyarrhythmias during exercise is increased in some subjects.","DOI":"10.1002/ejhf.227","ISSN":"1879-0844","note":"PMID: 25597947","journalAbbreviation":"Eur. J. Heart Fail.","language":"eng","author":[{"family":"Schmid","given":"Jean-Paul"},{"family":"Nobel","given":"Daniel"},{"family":"Brugger","given":"Nicolas"},{"family":"Novak","given":"Jan"},{"family":"Palau","given":"Patricia"},{"family":"Trepp","given":"Anja"},{"family":"Wilhelm","given":"Matthias"},{"family":"Saner","given":"Hugo"}],"issued":{"date-parts":[["2015",2]]}}}],"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Schmid et al., 2015)</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4557C19D" w14:textId="77777777" w:rsidR="0080715F"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Twe</w:t>
            </w:r>
            <w:r w:rsidR="0080715F" w:rsidRPr="000D7214">
              <w:rPr>
                <w:rFonts w:cs="Times New Roman"/>
                <w:sz w:val="20"/>
                <w:szCs w:val="20"/>
                <w:lang w:val="en-GB"/>
              </w:rPr>
              <w:t>nty nine Heart failure patients</w:t>
            </w:r>
          </w:p>
          <w:p w14:paraId="79B7A7F1" w14:textId="053109F5"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60.0 ± 8.9 </w:t>
            </w:r>
            <w:proofErr w:type="spellStart"/>
            <w:r w:rsidR="0080715F" w:rsidRPr="000D7214">
              <w:rPr>
                <w:rFonts w:cs="Times New Roman"/>
                <w:sz w:val="20"/>
                <w:szCs w:val="20"/>
                <w:lang w:val="en-GB"/>
              </w:rPr>
              <w:t>yrs</w:t>
            </w:r>
            <w:proofErr w:type="spellEnd"/>
          </w:p>
        </w:tc>
        <w:tc>
          <w:tcPr>
            <w:tcW w:w="2694" w:type="dxa"/>
            <w:vAlign w:val="center"/>
          </w:tcPr>
          <w:p w14:paraId="15B2BB92" w14:textId="77777777" w:rsidR="008B5EF0" w:rsidRPr="000D7214" w:rsidRDefault="008B5EF0" w:rsidP="007B4743">
            <w:pPr>
              <w:rPr>
                <w:rFonts w:cs="Times New Roman"/>
                <w:sz w:val="20"/>
                <w:szCs w:val="20"/>
                <w:lang w:val="en-GB"/>
              </w:rPr>
            </w:pPr>
            <w:r w:rsidRPr="000D7214">
              <w:rPr>
                <w:rFonts w:cs="Times New Roman"/>
                <w:sz w:val="20"/>
                <w:szCs w:val="20"/>
                <w:lang w:val="en-GB"/>
              </w:rPr>
              <w:t>18.5±3.6 ml/kg/min</w:t>
            </w:r>
          </w:p>
        </w:tc>
        <w:tc>
          <w:tcPr>
            <w:tcW w:w="1984" w:type="dxa"/>
            <w:shd w:val="clear" w:color="auto" w:fill="auto"/>
            <w:vAlign w:val="center"/>
          </w:tcPr>
          <w:p w14:paraId="04D27CA0"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Hypobaric hypoxia </w:t>
            </w:r>
          </w:p>
          <w:p w14:paraId="1A03BC87" w14:textId="64FBCF49"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 xml:space="preserve">540 vs </w:t>
            </w:r>
            <w:r w:rsidRPr="000D7214">
              <w:rPr>
                <w:rStyle w:val="highlight"/>
                <w:sz w:val="20"/>
                <w:szCs w:val="20"/>
                <w:lang w:val="en-GB"/>
              </w:rPr>
              <w:t>3</w:t>
            </w:r>
            <w:r w:rsidR="00BE56A7" w:rsidRPr="000D7214">
              <w:rPr>
                <w:rStyle w:val="highlight"/>
                <w:sz w:val="20"/>
                <w:szCs w:val="20"/>
                <w:lang w:val="en-GB"/>
              </w:rPr>
              <w:t>,</w:t>
            </w:r>
            <w:r w:rsidRPr="000D7214">
              <w:rPr>
                <w:rStyle w:val="highlight"/>
                <w:sz w:val="20"/>
                <w:szCs w:val="20"/>
                <w:lang w:val="en-GB"/>
              </w:rPr>
              <w:t>454</w:t>
            </w:r>
            <w:r w:rsidRPr="000D7214">
              <w:rPr>
                <w:rFonts w:cs="Times New Roman"/>
                <w:sz w:val="20"/>
                <w:szCs w:val="20"/>
                <w:lang w:val="en-GB"/>
              </w:rPr>
              <w:t> </w:t>
            </w:r>
            <w:r w:rsidRPr="000D7214">
              <w:rPr>
                <w:rStyle w:val="highlight"/>
                <w:sz w:val="20"/>
                <w:szCs w:val="20"/>
                <w:lang w:val="en-GB"/>
              </w:rPr>
              <w:t>m</w:t>
            </w:r>
          </w:p>
        </w:tc>
        <w:tc>
          <w:tcPr>
            <w:tcW w:w="2977" w:type="dxa"/>
            <w:shd w:val="clear" w:color="auto" w:fill="auto"/>
            <w:vAlign w:val="center"/>
          </w:tcPr>
          <w:p w14:paraId="1C643593" w14:textId="77777777" w:rsidR="008B5EF0" w:rsidRPr="000D7214" w:rsidRDefault="008B5EF0" w:rsidP="007B4743">
            <w:pPr>
              <w:rPr>
                <w:rFonts w:cs="Times New Roman"/>
                <w:sz w:val="20"/>
                <w:szCs w:val="20"/>
                <w:lang w:val="en-GB"/>
              </w:rPr>
            </w:pPr>
            <w:r w:rsidRPr="000D7214">
              <w:rPr>
                <w:rFonts w:cs="Times New Roman"/>
                <w:sz w:val="20"/>
                <w:szCs w:val="20"/>
                <w:lang w:val="en-GB"/>
              </w:rPr>
              <w:t xml:space="preserve">Cycle ergometer </w:t>
            </w:r>
          </w:p>
          <w:p w14:paraId="4B681A86" w14:textId="77777777" w:rsidR="008B5EF0" w:rsidRPr="000D7214" w:rsidRDefault="008B5EF0" w:rsidP="007B4743">
            <w:pPr>
              <w:rPr>
                <w:rFonts w:cs="Times New Roman"/>
                <w:sz w:val="20"/>
                <w:szCs w:val="20"/>
                <w:lang w:val="en-GB"/>
              </w:rPr>
            </w:pPr>
            <w:r w:rsidRPr="000D7214">
              <w:rPr>
                <w:rFonts w:cs="Times New Roman"/>
                <w:sz w:val="20"/>
                <w:szCs w:val="20"/>
                <w:lang w:val="en-GB"/>
              </w:rPr>
              <w:t>15 W every 2 min</w:t>
            </w:r>
          </w:p>
        </w:tc>
        <w:tc>
          <w:tcPr>
            <w:tcW w:w="3553" w:type="dxa"/>
            <w:shd w:val="clear" w:color="auto" w:fill="auto"/>
            <w:vAlign w:val="center"/>
          </w:tcPr>
          <w:p w14:paraId="73CE6383" w14:textId="77777777"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124.3±24.0 vs 132.7±24.3 bpm</w:t>
            </w:r>
          </w:p>
          <w:p w14:paraId="4FCC9AD1" w14:textId="77777777" w:rsidR="008B5EF0" w:rsidRPr="000D7214" w:rsidRDefault="008B5EF0" w:rsidP="007B4743">
            <w:pPr>
              <w:rPr>
                <w:rFonts w:cs="Times New Roman"/>
                <w:b/>
                <w:sz w:val="20"/>
                <w:szCs w:val="20"/>
                <w:lang w:val="en-GB"/>
              </w:rPr>
            </w:pPr>
            <w:r w:rsidRPr="000D7214">
              <w:rPr>
                <w:rFonts w:cs="Times New Roman"/>
                <w:b/>
                <w:sz w:val="20"/>
                <w:szCs w:val="20"/>
                <w:lang w:val="en-GB"/>
              </w:rPr>
              <w:t>Significantly HIGHER in Hypoxia</w:t>
            </w:r>
          </w:p>
        </w:tc>
      </w:tr>
      <w:tr w:rsidR="008B5EF0" w:rsidRPr="000D7214" w14:paraId="68ED4D87" w14:textId="77777777" w:rsidTr="00DE14EA">
        <w:trPr>
          <w:trHeight w:val="844"/>
          <w:jc w:val="center"/>
        </w:trPr>
        <w:tc>
          <w:tcPr>
            <w:tcW w:w="1271" w:type="dxa"/>
            <w:shd w:val="clear" w:color="auto" w:fill="auto"/>
            <w:vAlign w:val="center"/>
          </w:tcPr>
          <w:p w14:paraId="222E4E0D" w14:textId="52AB740F" w:rsidR="008B5EF0" w:rsidRPr="000D7214" w:rsidRDefault="008B5EF0" w:rsidP="007B4743">
            <w:pPr>
              <w:rPr>
                <w:rFonts w:eastAsia="Times New Roman" w:cs="Times New Roman"/>
                <w:sz w:val="20"/>
                <w:szCs w:val="20"/>
                <w:lang w:val="en-GB" w:eastAsia="en-GB"/>
              </w:rPr>
            </w:pPr>
            <w:r w:rsidRPr="000D7214">
              <w:rPr>
                <w:rFonts w:eastAsia="Times New Roman" w:cs="Times New Roman"/>
                <w:sz w:val="20"/>
                <w:szCs w:val="20"/>
                <w:lang w:val="en-GB" w:eastAsia="en-GB"/>
              </w:rPr>
              <w:fldChar w:fldCharType="begin"/>
            </w:r>
            <w:r w:rsidR="000461C2" w:rsidRPr="000D7214">
              <w:rPr>
                <w:rFonts w:eastAsia="Times New Roman" w:cs="Times New Roman"/>
                <w:sz w:val="20"/>
                <w:szCs w:val="20"/>
                <w:lang w:val="en-GB" w:eastAsia="en-GB"/>
              </w:rPr>
              <w:instrText xml:space="preserve"> ADDIN ZOTERO_ITEM CSL_CITATION {"citationID":"a1n179q35ks","properties":{"formattedCitation":"(Staempfli et al., 2016)","plainCitation":"(Staempfli et al., 2016)","noteIndex":0},"citationItems":[{"id":9133,"uris":["http://zotero.org/users/2395890/items/ND6TUB2A"],"uri":["http://zotero.org/users/2395890/items/ND6TUB2A"],"itemData":{"id":9133,"type":"article-journal","title":"Cardiopulmonary adaptation to short-term high altitude exposure in adult Fontan patients","container-title":"Heart (British Cardiac Society)","page":"1296-1301","volume":"102","issue":"16","source":"PubMed","abstract":"OBJECTIVE: High altitude-related hypoxia induces pulmonary vasoconstriction. In Fontan patients without a contractile subpulmonary ventricle, an increase in pulmonary artery pressure is expected to decrease circulatory output and reduce exercise capacity. This study investigates the direct effects of short-term high altitude exposure on pulmonary blood flow (PBF) and exercise capacity in Fontan patients.\nMETHODS: 16 adult Fontan patients (mean age 28±7 years, 56% female) and 14 matched controls underwent cardiopulmonary exercise testing with measurement of PBF with a gas rebreathing system at 540 m (low altitude) and at 3454 m (high altitude) within 12 weeks.\nRESULTS: PBF at rest and at exercise was higher in controls than in Fontan patients, both at low and high altitude. PBF increased twofold in Fontan patients and 2.8-fold in the control group during submaximal exercise, with no significant difference between low and high altitude (p=0.290). A reduction in peak oxygen uptake at high compared with low altitude was observed in Fontan patients (22.8±5.1 and 20.5±3.8 mL/min/kg, p&lt;0.001) and the control group (35.0±7.4 and 29.1±6.5 mL/min/kg, p&lt;0.001). The reduction in exercise capacity was less pronounced in Fontan patients compared with controls (9±12% vs 17±8%, p=0.005). No major adverse clinical event was observed.\nCONCLUSIONS: Short-term high altitude exposure has no negative impact on PBF and exercise capacity in Fontan patients when compared with controls, and was clinically well tolerated.\nTRIAL REGISTRATION NUMBER: NCT02237274: Results.","DOI":"10.1136/heartjnl-2016-309682","ISSN":"1468-201X","note":"PMID: 27217067","journalAbbreviation":"Heart","language":"eng","author":[{"family":"Staempfli","given":"Roger"},{"family":"Schmid","given":"Jean-Paul"},{"family":"Schenker","given":"Stephan"},{"family":"Eser","given":"Prisca"},{"family":"Trachsel","given":"Lukas D."},{"family":"Deluigi","given":"Christina"},{"family":"Wustmann","given":"Kerstin"},{"family":"Thomet","given":"Corina"},{"family":"Greutmann","given":"Matthias"},{"family":"Tobler","given":"Daniel"},{"family":"Stambach","given":"Dominik"},{"family":"Wilhelm","given":"Matthias"},{"family":"Schwerzmann","given":"Markus"}],"issued":{"date-parts":[["2016"]],"season":"15"}}}],"schema":"https://github.com/citation-style-language/schema/raw/master/csl-citation.json"} </w:instrText>
            </w:r>
            <w:r w:rsidRPr="000D7214">
              <w:rPr>
                <w:rFonts w:eastAsia="Times New Roman" w:cs="Times New Roman"/>
                <w:sz w:val="20"/>
                <w:szCs w:val="20"/>
                <w:lang w:val="en-GB" w:eastAsia="en-GB"/>
              </w:rPr>
              <w:fldChar w:fldCharType="separate"/>
            </w:r>
            <w:r w:rsidRPr="000D7214">
              <w:rPr>
                <w:rFonts w:cs="Times New Roman"/>
                <w:sz w:val="20"/>
              </w:rPr>
              <w:t>(Staempfli et al., 2016)</w:t>
            </w:r>
            <w:r w:rsidRPr="000D7214">
              <w:rPr>
                <w:rFonts w:eastAsia="Times New Roman" w:cs="Times New Roman"/>
                <w:sz w:val="20"/>
                <w:szCs w:val="20"/>
                <w:lang w:val="en-GB" w:eastAsia="en-GB"/>
              </w:rPr>
              <w:fldChar w:fldCharType="end"/>
            </w:r>
          </w:p>
        </w:tc>
        <w:tc>
          <w:tcPr>
            <w:tcW w:w="3638" w:type="dxa"/>
            <w:shd w:val="clear" w:color="auto" w:fill="auto"/>
            <w:vAlign w:val="center"/>
          </w:tcPr>
          <w:p w14:paraId="52DE625A" w14:textId="77777777" w:rsidR="0080715F" w:rsidRPr="000D7214" w:rsidRDefault="0080715F" w:rsidP="007B4743">
            <w:pPr>
              <w:rPr>
                <w:rFonts w:cs="Times New Roman"/>
                <w:sz w:val="20"/>
                <w:szCs w:val="20"/>
                <w:lang w:val="en-GB"/>
              </w:rPr>
            </w:pPr>
            <w:r w:rsidRPr="000D7214">
              <w:rPr>
                <w:rFonts w:cs="Times New Roman"/>
                <w:sz w:val="20"/>
                <w:szCs w:val="20"/>
                <w:lang w:val="en-GB"/>
              </w:rPr>
              <w:t>Seventeen Fontan patients</w:t>
            </w:r>
          </w:p>
          <w:p w14:paraId="657518F8" w14:textId="674EBE10"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 xml:space="preserve">22.5±2.1 </w:t>
            </w:r>
            <w:r w:rsidRPr="000D7214">
              <w:rPr>
                <w:rFonts w:cs="Times New Roman"/>
                <w:sz w:val="20"/>
                <w:szCs w:val="20"/>
                <w:lang w:val="en-GB"/>
              </w:rPr>
              <w:t xml:space="preserve">kg/m²; </w:t>
            </w:r>
            <w:r w:rsidRPr="000D7214">
              <w:rPr>
                <w:rFonts w:eastAsia="Times New Roman" w:cs="Times New Roman"/>
                <w:sz w:val="20"/>
                <w:szCs w:val="20"/>
                <w:lang w:val="en-GB" w:eastAsia="fr-FR"/>
              </w:rPr>
              <w:t xml:space="preserve">27±7 </w:t>
            </w:r>
            <w:proofErr w:type="spellStart"/>
            <w:r w:rsidR="0080715F" w:rsidRPr="000D7214">
              <w:rPr>
                <w:rFonts w:eastAsia="Times New Roman" w:cs="Times New Roman"/>
                <w:sz w:val="20"/>
                <w:szCs w:val="20"/>
                <w:lang w:val="en-GB" w:eastAsia="fr-FR"/>
              </w:rPr>
              <w:t>yrs</w:t>
            </w:r>
            <w:proofErr w:type="spellEnd"/>
          </w:p>
          <w:p w14:paraId="584BD089" w14:textId="097056DD" w:rsidR="008B5EF0" w:rsidRPr="000D7214" w:rsidRDefault="0080715F" w:rsidP="007B4743">
            <w:pPr>
              <w:autoSpaceDE w:val="0"/>
              <w:autoSpaceDN w:val="0"/>
              <w:adjustRightInd w:val="0"/>
              <w:rPr>
                <w:rFonts w:eastAsia="Times New Roman" w:cs="Times New Roman"/>
                <w:sz w:val="20"/>
                <w:szCs w:val="20"/>
                <w:lang w:val="en-GB" w:eastAsia="fr-FR"/>
              </w:rPr>
            </w:pPr>
            <w:r w:rsidRPr="000D7214">
              <w:rPr>
                <w:rFonts w:cs="Times New Roman"/>
                <w:sz w:val="20"/>
                <w:szCs w:val="20"/>
                <w:lang w:val="en-GB"/>
              </w:rPr>
              <w:t>Fifteen</w:t>
            </w:r>
            <w:r w:rsidR="008B5EF0" w:rsidRPr="000D7214">
              <w:rPr>
                <w:rFonts w:cs="Times New Roman"/>
                <w:sz w:val="20"/>
                <w:szCs w:val="20"/>
                <w:lang w:val="en-GB"/>
              </w:rPr>
              <w:t xml:space="preserve"> healthy </w:t>
            </w:r>
            <w:r w:rsidRPr="000D7214">
              <w:rPr>
                <w:rFonts w:cs="Times New Roman"/>
                <w:sz w:val="20"/>
                <w:szCs w:val="20"/>
                <w:lang w:val="en-GB"/>
              </w:rPr>
              <w:t>controls</w:t>
            </w:r>
          </w:p>
          <w:p w14:paraId="6F8C0DEE" w14:textId="4D8AF8DD"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fr-FR"/>
              </w:rPr>
              <w:t>22.7±3.5</w:t>
            </w:r>
            <w:r w:rsidRPr="000D7214">
              <w:rPr>
                <w:rFonts w:cs="Times New Roman"/>
                <w:sz w:val="20"/>
                <w:szCs w:val="20"/>
                <w:lang w:val="en-GB"/>
              </w:rPr>
              <w:t xml:space="preserve"> kg/m²;</w:t>
            </w:r>
            <w:r w:rsidRPr="000D7214">
              <w:rPr>
                <w:rFonts w:eastAsia="Times New Roman" w:cs="Times New Roman"/>
                <w:sz w:val="20"/>
                <w:szCs w:val="20"/>
                <w:lang w:val="en-GB" w:eastAsia="fr-FR"/>
              </w:rPr>
              <w:t xml:space="preserve"> 29±8 </w:t>
            </w:r>
            <w:proofErr w:type="spellStart"/>
            <w:r w:rsidR="0080715F" w:rsidRPr="000D7214">
              <w:rPr>
                <w:rFonts w:eastAsia="Times New Roman" w:cs="Times New Roman"/>
                <w:sz w:val="20"/>
                <w:szCs w:val="20"/>
                <w:lang w:val="en-GB" w:eastAsia="fr-FR"/>
              </w:rPr>
              <w:t>yrs</w:t>
            </w:r>
            <w:proofErr w:type="spellEnd"/>
          </w:p>
        </w:tc>
        <w:tc>
          <w:tcPr>
            <w:tcW w:w="2694" w:type="dxa"/>
            <w:vAlign w:val="center"/>
          </w:tcPr>
          <w:p w14:paraId="6AFF4E75" w14:textId="77777777" w:rsidR="008B5EF0" w:rsidRPr="000D7214" w:rsidRDefault="008B5EF0" w:rsidP="007B4743">
            <w:pPr>
              <w:rPr>
                <w:rFonts w:cs="Times New Roman"/>
                <w:sz w:val="20"/>
                <w:szCs w:val="20"/>
                <w:lang w:val="en-GB"/>
              </w:rPr>
            </w:pPr>
            <w:r w:rsidRPr="000D7214">
              <w:rPr>
                <w:rFonts w:cs="Times New Roman"/>
                <w:sz w:val="20"/>
                <w:szCs w:val="20"/>
                <w:lang w:val="en-GB"/>
              </w:rPr>
              <w:t>Fontan patients: 22.8±5.1 ml/kg/min</w:t>
            </w:r>
          </w:p>
          <w:p w14:paraId="5F71C707" w14:textId="77777777" w:rsidR="008B5EF0" w:rsidRPr="000D7214" w:rsidRDefault="008B5EF0" w:rsidP="007B4743">
            <w:pPr>
              <w:rPr>
                <w:rFonts w:eastAsia="Times New Roman" w:cs="Times New Roman"/>
                <w:sz w:val="20"/>
                <w:szCs w:val="20"/>
                <w:lang w:val="en-GB" w:eastAsia="en-GB"/>
              </w:rPr>
            </w:pPr>
            <w:r w:rsidRPr="000D7214">
              <w:rPr>
                <w:rFonts w:cs="Times New Roman"/>
                <w:sz w:val="20"/>
                <w:szCs w:val="20"/>
                <w:lang w:val="en-GB"/>
              </w:rPr>
              <w:t>healthy controls: 35.0±7.4 ml/kg/min</w:t>
            </w:r>
          </w:p>
        </w:tc>
        <w:tc>
          <w:tcPr>
            <w:tcW w:w="1984" w:type="dxa"/>
            <w:shd w:val="clear" w:color="auto" w:fill="auto"/>
            <w:vAlign w:val="center"/>
          </w:tcPr>
          <w:p w14:paraId="2AED405F" w14:textId="77777777"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Hypobaric hypoxia</w:t>
            </w:r>
          </w:p>
          <w:p w14:paraId="6ACB3468" w14:textId="2C947B11" w:rsidR="008B5EF0" w:rsidRPr="000D7214" w:rsidRDefault="008B5EF0" w:rsidP="007B4743">
            <w:pPr>
              <w:autoSpaceDE w:val="0"/>
              <w:autoSpaceDN w:val="0"/>
              <w:adjustRightInd w:val="0"/>
              <w:rPr>
                <w:rFonts w:cs="Times New Roman"/>
                <w:sz w:val="20"/>
                <w:szCs w:val="20"/>
                <w:lang w:val="en-GB"/>
              </w:rPr>
            </w:pPr>
            <w:r w:rsidRPr="000D7214">
              <w:rPr>
                <w:rFonts w:cs="Times New Roman"/>
                <w:sz w:val="20"/>
                <w:szCs w:val="20"/>
                <w:lang w:val="en-GB"/>
              </w:rPr>
              <w:t>540 m vs 3</w:t>
            </w:r>
            <w:r w:rsidR="00BE56A7" w:rsidRPr="000D7214">
              <w:rPr>
                <w:rFonts w:cs="Times New Roman"/>
                <w:sz w:val="20"/>
                <w:szCs w:val="20"/>
                <w:lang w:val="en-GB"/>
              </w:rPr>
              <w:t>,</w:t>
            </w:r>
            <w:r w:rsidRPr="000D7214">
              <w:rPr>
                <w:rFonts w:cs="Times New Roman"/>
                <w:sz w:val="20"/>
                <w:szCs w:val="20"/>
                <w:lang w:val="en-GB"/>
              </w:rPr>
              <w:t>454 m</w:t>
            </w:r>
          </w:p>
        </w:tc>
        <w:tc>
          <w:tcPr>
            <w:tcW w:w="2977" w:type="dxa"/>
            <w:shd w:val="clear" w:color="auto" w:fill="auto"/>
            <w:vAlign w:val="center"/>
          </w:tcPr>
          <w:p w14:paraId="10A666F4" w14:textId="77777777" w:rsidR="008B5EF0" w:rsidRPr="000D7214" w:rsidRDefault="008B5EF0" w:rsidP="007B4743">
            <w:pPr>
              <w:rPr>
                <w:rFonts w:cs="Times New Roman"/>
                <w:sz w:val="20"/>
                <w:szCs w:val="20"/>
                <w:lang w:val="en-GB"/>
              </w:rPr>
            </w:pPr>
            <w:r w:rsidRPr="000D7214">
              <w:rPr>
                <w:rFonts w:cs="Times New Roman"/>
                <w:sz w:val="20"/>
                <w:szCs w:val="20"/>
                <w:lang w:val="en-GB"/>
              </w:rPr>
              <w:t>Cycle ergometer</w:t>
            </w:r>
          </w:p>
          <w:p w14:paraId="5AC86B24" w14:textId="77777777" w:rsidR="008B5EF0" w:rsidRPr="000D7214" w:rsidRDefault="008B5EF0" w:rsidP="007B4743">
            <w:pPr>
              <w:rPr>
                <w:rFonts w:cs="Times New Roman"/>
                <w:sz w:val="20"/>
                <w:szCs w:val="20"/>
                <w:lang w:val="en-GB"/>
              </w:rPr>
            </w:pPr>
            <w:r w:rsidRPr="000D7214">
              <w:rPr>
                <w:rFonts w:cs="Times New Roman"/>
                <w:sz w:val="20"/>
                <w:szCs w:val="20"/>
                <w:lang w:val="en-GB"/>
              </w:rPr>
              <w:t>Ramp protocol</w:t>
            </w:r>
          </w:p>
        </w:tc>
        <w:tc>
          <w:tcPr>
            <w:tcW w:w="3553" w:type="dxa"/>
            <w:shd w:val="clear" w:color="auto" w:fill="auto"/>
            <w:vAlign w:val="center"/>
          </w:tcPr>
          <w:p w14:paraId="55C32F60" w14:textId="77777777" w:rsidR="008B5EF0" w:rsidRPr="000D7214" w:rsidRDefault="008B5EF0" w:rsidP="007B4743">
            <w:pPr>
              <w:rPr>
                <w:rFonts w:cs="Times New Roman"/>
                <w:sz w:val="20"/>
                <w:szCs w:val="20"/>
                <w:lang w:val="en-GB"/>
              </w:rPr>
            </w:pPr>
            <w:r w:rsidRPr="000D7214">
              <w:rPr>
                <w:rFonts w:cs="Times New Roman"/>
                <w:sz w:val="20"/>
                <w:szCs w:val="20"/>
                <w:lang w:val="en-GB"/>
              </w:rPr>
              <w:t>Fontan patients</w:t>
            </w:r>
          </w:p>
          <w:p w14:paraId="3BFD53E9" w14:textId="77777777"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172 (131, 178) vs 164 (132,172) bpm*</w:t>
            </w:r>
          </w:p>
          <w:p w14:paraId="0088E9EA" w14:textId="7C5344EE" w:rsidR="008B5EF0" w:rsidRPr="000D7214" w:rsidRDefault="008B5EF0" w:rsidP="007B4743">
            <w:pPr>
              <w:rPr>
                <w:rFonts w:eastAsia="Times New Roman" w:cs="Times New Roman"/>
                <w:sz w:val="20"/>
                <w:szCs w:val="20"/>
                <w:lang w:val="en-GB" w:eastAsia="fr-FR"/>
              </w:rPr>
            </w:pPr>
            <w:r w:rsidRPr="000D7214">
              <w:rPr>
                <w:rFonts w:eastAsia="Times New Roman" w:cs="Times New Roman"/>
                <w:sz w:val="20"/>
                <w:szCs w:val="20"/>
                <w:lang w:val="en-GB" w:eastAsia="fr-FR"/>
              </w:rPr>
              <w:t xml:space="preserve">Healthy </w:t>
            </w:r>
            <w:r w:rsidR="0080715F" w:rsidRPr="000D7214">
              <w:rPr>
                <w:rFonts w:cs="Times New Roman"/>
                <w:sz w:val="20"/>
                <w:szCs w:val="20"/>
                <w:lang w:val="en-GB"/>
              </w:rPr>
              <w:t>controls</w:t>
            </w:r>
          </w:p>
          <w:p w14:paraId="1F826870"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fr-FR"/>
              </w:rPr>
              <w:t>182±13 vs 177±13 bpm*</w:t>
            </w:r>
          </w:p>
        </w:tc>
      </w:tr>
    </w:tbl>
    <w:p w14:paraId="72C42C43" w14:textId="386FEED0" w:rsidR="008B5EF0" w:rsidRPr="000D7214" w:rsidRDefault="008B5EF0" w:rsidP="007B4743">
      <w:pPr>
        <w:rPr>
          <w:rStyle w:val="HTMLCite"/>
          <w:rFonts w:cs="Times New Roman"/>
          <w:szCs w:val="24"/>
          <w:lang w:val="en-GB"/>
        </w:rPr>
      </w:pPr>
    </w:p>
    <w:p w14:paraId="222B7812" w14:textId="7A8F3C4A" w:rsidR="008B5EF0" w:rsidRPr="000D7214" w:rsidRDefault="00A84D46" w:rsidP="007B4743">
      <w:pPr>
        <w:jc w:val="both"/>
        <w:rPr>
          <w:rStyle w:val="HTMLCite"/>
          <w:rFonts w:cs="Times New Roman"/>
          <w:szCs w:val="24"/>
          <w:lang w:val="en-GB"/>
        </w:rPr>
      </w:pPr>
      <w:r w:rsidRPr="000D7214">
        <w:rPr>
          <w:rStyle w:val="HTMLCite"/>
          <w:rFonts w:cs="Times New Roman"/>
          <w:i w:val="0"/>
          <w:szCs w:val="24"/>
          <w:lang w:val="en-GB"/>
        </w:rPr>
        <w:lastRenderedPageBreak/>
        <w:t xml:space="preserve">U= untrained subjects; T=Trained subjects; </w:t>
      </w:r>
      <w:r w:rsidR="008B5EF0" w:rsidRPr="000D7214">
        <w:rPr>
          <w:rStyle w:val="HTMLCite"/>
          <w:rFonts w:cs="Times New Roman"/>
          <w:i w:val="0"/>
          <w:szCs w:val="24"/>
          <w:lang w:val="en-GB"/>
        </w:rPr>
        <w:t xml:space="preserve">H = Hypoxia; N = </w:t>
      </w:r>
      <w:proofErr w:type="spellStart"/>
      <w:r w:rsidR="008B5EF0" w:rsidRPr="000D7214">
        <w:rPr>
          <w:rStyle w:val="HTMLCite"/>
          <w:rFonts w:cs="Times New Roman"/>
          <w:i w:val="0"/>
          <w:szCs w:val="24"/>
          <w:lang w:val="en-GB"/>
        </w:rPr>
        <w:t>normoxia</w:t>
      </w:r>
      <w:proofErr w:type="spellEnd"/>
      <w:r w:rsidR="008B5EF0" w:rsidRPr="000D7214">
        <w:rPr>
          <w:rStyle w:val="HTMLCite"/>
          <w:rFonts w:cs="Times New Roman"/>
          <w:i w:val="0"/>
          <w:szCs w:val="24"/>
          <w:lang w:val="en-GB"/>
        </w:rPr>
        <w:t>; EIH = exercise induced hypoxemia, bpm= beat per minute.</w:t>
      </w:r>
      <w:r w:rsidR="008B5EF0" w:rsidRPr="000D7214">
        <w:rPr>
          <w:rStyle w:val="HTMLCite"/>
          <w:rFonts w:cs="Times New Roman"/>
          <w:szCs w:val="24"/>
          <w:lang w:val="en-GB"/>
        </w:rPr>
        <w:t xml:space="preserve"> </w:t>
      </w:r>
      <w:r w:rsidR="0080715F" w:rsidRPr="000D7214">
        <w:rPr>
          <w:rStyle w:val="HTMLCite"/>
          <w:rFonts w:cs="Times New Roman"/>
          <w:i w:val="0"/>
          <w:szCs w:val="24"/>
          <w:lang w:val="en-GB"/>
        </w:rPr>
        <w:t>NA= not available</w:t>
      </w:r>
      <w:r w:rsidR="0080715F" w:rsidRPr="000D7214">
        <w:rPr>
          <w:rFonts w:cs="Times New Roman"/>
          <w:szCs w:val="24"/>
          <w:lang w:val="en-GB"/>
        </w:rPr>
        <w:t xml:space="preserve"> </w:t>
      </w:r>
      <w:r w:rsidR="008B5EF0" w:rsidRPr="000D7214">
        <w:rPr>
          <w:rFonts w:cs="Times New Roman"/>
          <w:szCs w:val="24"/>
          <w:lang w:val="en-GB"/>
        </w:rPr>
        <w:t xml:space="preserve">*= </w:t>
      </w:r>
      <w:r w:rsidR="00BF0AF6" w:rsidRPr="000D7214">
        <w:rPr>
          <w:rFonts w:cs="Times New Roman"/>
          <w:szCs w:val="24"/>
          <w:lang w:val="en-GB"/>
        </w:rPr>
        <w:t>Significantly different from SL</w:t>
      </w:r>
      <w:r w:rsidR="008B5EF0" w:rsidRPr="000D7214">
        <w:rPr>
          <w:rFonts w:cs="Times New Roman"/>
          <w:szCs w:val="24"/>
          <w:lang w:val="en-GB"/>
        </w:rPr>
        <w:t xml:space="preserve">. Low altitude was set at 0 m unless specified. </w:t>
      </w:r>
    </w:p>
    <w:p w14:paraId="78AA0FFF" w14:textId="77777777" w:rsidR="008B5EF0" w:rsidRPr="000D7214" w:rsidRDefault="008B5EF0" w:rsidP="007B4743">
      <w:pPr>
        <w:rPr>
          <w:b/>
          <w:lang w:val="en-GB"/>
        </w:rPr>
      </w:pPr>
      <w:r w:rsidRPr="000D7214">
        <w:rPr>
          <w:b/>
          <w:lang w:val="en-GB"/>
        </w:rPr>
        <w:br w:type="page"/>
      </w:r>
    </w:p>
    <w:p w14:paraId="2F349217" w14:textId="04FF57A0" w:rsidR="008B5EF0" w:rsidRPr="000D7214" w:rsidRDefault="008B5EF0" w:rsidP="007B4743">
      <w:pPr>
        <w:jc w:val="both"/>
        <w:rPr>
          <w:rFonts w:cs="Times New Roman"/>
          <w:lang w:val="en-GB"/>
        </w:rPr>
      </w:pPr>
      <w:r w:rsidRPr="000D7214">
        <w:rPr>
          <w:rFonts w:cs="Times New Roman"/>
          <w:b/>
          <w:lang w:val="en-GB"/>
        </w:rPr>
        <w:lastRenderedPageBreak/>
        <w:t xml:space="preserve">Table </w:t>
      </w:r>
      <w:r w:rsidR="002C2AB1">
        <w:rPr>
          <w:rFonts w:cs="Times New Roman"/>
          <w:b/>
          <w:lang w:val="en-GB"/>
        </w:rPr>
        <w:t>S</w:t>
      </w:r>
      <w:bookmarkStart w:id="0" w:name="_GoBack"/>
      <w:bookmarkEnd w:id="0"/>
      <w:r w:rsidRPr="000D7214">
        <w:rPr>
          <w:rFonts w:cs="Times New Roman"/>
          <w:b/>
          <w:lang w:val="en-GB"/>
        </w:rPr>
        <w:t>2:</w:t>
      </w:r>
      <w:r w:rsidRPr="000D7214">
        <w:rPr>
          <w:rFonts w:cs="Times New Roman"/>
          <w:lang w:val="en-GB"/>
        </w:rPr>
        <w:t xml:space="preserve"> Exercise </w:t>
      </w:r>
      <w:r w:rsidR="002F14C4" w:rsidRPr="000D7214">
        <w:rPr>
          <w:rFonts w:cs="Times New Roman"/>
          <w:lang w:val="en-GB"/>
        </w:rPr>
        <w:t>intervention</w:t>
      </w:r>
      <w:r w:rsidRPr="000D7214">
        <w:rPr>
          <w:rFonts w:cs="Times New Roman"/>
          <w:lang w:val="en-GB"/>
        </w:rPr>
        <w:t xml:space="preserve"> programs in </w:t>
      </w:r>
      <w:proofErr w:type="spellStart"/>
      <w:r w:rsidRPr="000D7214">
        <w:rPr>
          <w:rFonts w:cs="Times New Roman"/>
          <w:lang w:val="en-GB"/>
        </w:rPr>
        <w:t>normoxia</w:t>
      </w:r>
      <w:proofErr w:type="spellEnd"/>
      <w:r w:rsidRPr="000D7214">
        <w:rPr>
          <w:rFonts w:cs="Times New Roman"/>
          <w:lang w:val="en-GB"/>
        </w:rPr>
        <w:t xml:space="preserve"> or hypoxia based on percentage of maximal heart rate or heart rate reserve</w:t>
      </w:r>
    </w:p>
    <w:p w14:paraId="0ED537ED" w14:textId="77777777" w:rsidR="008B5EF0" w:rsidRPr="000D7214" w:rsidRDefault="008B5EF0" w:rsidP="007B4743">
      <w:pPr>
        <w:jc w:val="both"/>
        <w:rPr>
          <w:lang w:val="en-GB"/>
        </w:rPr>
      </w:pPr>
    </w:p>
    <w:tbl>
      <w:tblPr>
        <w:tblStyle w:val="TableauGrille1Clair-Accentuation11"/>
        <w:tblW w:w="14488"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3006"/>
        <w:gridCol w:w="1955"/>
        <w:gridCol w:w="4536"/>
        <w:gridCol w:w="3573"/>
      </w:tblGrid>
      <w:tr w:rsidR="000D7214" w:rsidRPr="000D7214" w14:paraId="57EEB499" w14:textId="77777777" w:rsidTr="00DE14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vAlign w:val="bottom"/>
          </w:tcPr>
          <w:p w14:paraId="24CF4216" w14:textId="77777777" w:rsidR="008B5EF0" w:rsidRPr="000D7214" w:rsidRDefault="008B5EF0" w:rsidP="007B4743">
            <w:pPr>
              <w:rPr>
                <w:rFonts w:cs="Times New Roman"/>
                <w:sz w:val="20"/>
                <w:szCs w:val="20"/>
                <w:lang w:val="en-GB"/>
              </w:rPr>
            </w:pPr>
            <w:r w:rsidRPr="000D7214">
              <w:rPr>
                <w:rFonts w:eastAsia="Times New Roman" w:cs="Times New Roman"/>
                <w:sz w:val="20"/>
                <w:szCs w:val="20"/>
                <w:lang w:val="en-GB" w:eastAsia="en-GB"/>
              </w:rPr>
              <w:t>Study</w:t>
            </w:r>
          </w:p>
        </w:tc>
        <w:tc>
          <w:tcPr>
            <w:tcW w:w="3006" w:type="dxa"/>
            <w:tcBorders>
              <w:bottom w:val="single" w:sz="4" w:space="0" w:color="auto"/>
            </w:tcBorders>
            <w:vAlign w:val="bottom"/>
          </w:tcPr>
          <w:p w14:paraId="3E27084E" w14:textId="77777777" w:rsidR="008B5EF0" w:rsidRPr="000D7214" w:rsidRDefault="008B5EF0" w:rsidP="007B4743">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eastAsia="Times New Roman" w:cs="Times New Roman"/>
                <w:sz w:val="20"/>
                <w:szCs w:val="20"/>
                <w:lang w:val="en-GB" w:eastAsia="en-GB"/>
              </w:rPr>
              <w:t>Participants</w:t>
            </w:r>
          </w:p>
        </w:tc>
        <w:tc>
          <w:tcPr>
            <w:tcW w:w="1955" w:type="dxa"/>
            <w:tcBorders>
              <w:bottom w:val="single" w:sz="4" w:space="0" w:color="auto"/>
            </w:tcBorders>
            <w:vAlign w:val="bottom"/>
          </w:tcPr>
          <w:p w14:paraId="7A7668A8" w14:textId="77777777" w:rsidR="008B5EF0" w:rsidRPr="000D7214" w:rsidRDefault="008B5EF0" w:rsidP="007B4743">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eastAsia="Times New Roman" w:cs="Times New Roman"/>
                <w:sz w:val="20"/>
                <w:szCs w:val="20"/>
                <w:lang w:val="en-GB" w:eastAsia="en-GB"/>
              </w:rPr>
              <w:t>Training status</w:t>
            </w:r>
          </w:p>
        </w:tc>
        <w:tc>
          <w:tcPr>
            <w:tcW w:w="4536" w:type="dxa"/>
            <w:tcBorders>
              <w:bottom w:val="single" w:sz="4" w:space="0" w:color="auto"/>
            </w:tcBorders>
          </w:tcPr>
          <w:p w14:paraId="2B99EA72" w14:textId="77777777" w:rsidR="008B5EF0" w:rsidRPr="000D7214" w:rsidRDefault="008B5EF0" w:rsidP="007B4743">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Training program</w:t>
            </w:r>
          </w:p>
        </w:tc>
        <w:tc>
          <w:tcPr>
            <w:tcW w:w="3573" w:type="dxa"/>
            <w:tcBorders>
              <w:bottom w:val="single" w:sz="4" w:space="0" w:color="auto"/>
            </w:tcBorders>
          </w:tcPr>
          <w:p w14:paraId="4AC3E32B" w14:textId="23ABA3D6" w:rsidR="008B5EF0" w:rsidRPr="000D7214" w:rsidRDefault="008B5EF0" w:rsidP="002F14C4">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Main </w:t>
            </w:r>
            <w:r w:rsidR="002F14C4" w:rsidRPr="000D7214">
              <w:rPr>
                <w:rFonts w:cs="Times New Roman"/>
                <w:sz w:val="20"/>
                <w:szCs w:val="20"/>
                <w:lang w:val="en-GB"/>
              </w:rPr>
              <w:t>findings</w:t>
            </w:r>
          </w:p>
        </w:tc>
      </w:tr>
      <w:tr w:rsidR="000D7214" w:rsidRPr="000D7214" w14:paraId="5903D3C0" w14:textId="77777777" w:rsidTr="00DE14EA">
        <w:tc>
          <w:tcPr>
            <w:cnfStyle w:val="001000000000" w:firstRow="0" w:lastRow="0" w:firstColumn="1" w:lastColumn="0" w:oddVBand="0" w:evenVBand="0" w:oddHBand="0" w:evenHBand="0" w:firstRowFirstColumn="0" w:firstRowLastColumn="0" w:lastRowFirstColumn="0" w:lastRowLastColumn="0"/>
            <w:tcW w:w="14488" w:type="dxa"/>
            <w:gridSpan w:val="5"/>
            <w:vAlign w:val="bottom"/>
          </w:tcPr>
          <w:p w14:paraId="7B933276" w14:textId="77777777" w:rsidR="008B5EF0" w:rsidRPr="000D7214" w:rsidRDefault="008B5EF0" w:rsidP="007B4743">
            <w:pPr>
              <w:rPr>
                <w:rFonts w:cs="Times New Roman"/>
                <w:b w:val="0"/>
                <w:bCs w:val="0"/>
                <w:sz w:val="20"/>
                <w:szCs w:val="20"/>
                <w:lang w:val="en-GB"/>
              </w:rPr>
            </w:pPr>
            <w:r w:rsidRPr="000D7214">
              <w:rPr>
                <w:rFonts w:eastAsia="Times New Roman" w:cs="Times New Roman"/>
                <w:sz w:val="20"/>
                <w:szCs w:val="20"/>
                <w:lang w:val="en-GB" w:eastAsia="en-GB"/>
              </w:rPr>
              <w:t>Healthy subjects</w:t>
            </w:r>
          </w:p>
        </w:tc>
      </w:tr>
      <w:tr w:rsidR="000D7214" w:rsidRPr="000D7214" w14:paraId="7C069B6E"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02DF4266" w14:textId="567BC793"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c8ud5d49q","properties":{"formattedCitation":"(Bailey et al., 2000)","plainCitation":"(Bailey et al., 2000)","noteIndex":0},"citationItems":[{"id":9040,"uris":["http://zotero.org/users/2395890/items/5APEEQWV"],"uri":["http://zotero.org/users/2395890/items/5APEEQWV"],"itemData":{"id":9040,"type":"article-journal","title":"Training in hypoxia: modulation of metabolic and cardiovascular risk factors in men","container-title":"Medicine and Science in Sports and Exercise","page":"1058-1066","volume":"32","issue":"6","source":"PubMed","abstract":"PURPOSE: This study was designed to determine changes in metabolic and cardiovascular risk factors following normobaric hypoxic exercise training in healthy men.\nMETHODS: Following a randomized baseline maximal exercise test in hypoxia and/or normoxia, 34 physically active subjects were randomly assigned to either a normoxic (N = 14) or a hypoxic (N = 18) training group. Training involved 4 wk of cycling exercise inspiring either a normobaric normoxic (F(IO2) = approximately 20.9%) or a normobaric hypoxic (F(IO2) = approximately 16.0%) gas, respectively, in a double-blind manner. Cycling exercise was performed three times per week for 20-30 min at 70-85% of maximum heart rate determined either in normoxia or hypoxia. Resting plasma concentrations of blood lipids, lipoproteins, total homocysteine, and auscultatory arterial blood pressure responses at rest and in response to submaximal and maximal exercise were measured before and 4 d after physical training.\nRESULTS: Total power output during the training period was identical in both normoxic and hypoxic groups. Lean body mass increased by 1.4 +/- 1.5 kg following hypoxic training only (P &lt; 0.001). While dietary composition and nutrient intake did not change during the study, both normoxic and hypoxic training decreased resting plasma concentrations of nonesterified fatty acids, total cholesterol, high density lipoprotein (HDL), and low density lipoprotein (LDL) (P &lt; 0.05 - &lt; 0.001). Apolipoproteins AI and B decreased following normoxic training only (P &lt; or = 0.001). Plasma concentrations of resting total homocysteine decreased by 11% following hypoxic training (P &lt; or = 0.05) and increased by 10% (P &lt; 0.05) following normoxic training. These changes were independent of changes in serum vitamin B12 and red cell folate which remained stable throughout. A decreased lactate concentration during submaximal exercise was observed in response to both normoxic and hypoxic training. Hypoxic training decreased maximal systolic blood pressure by 10 +/- 9 mm Hg (P &lt; 0.001) and the rate pressure product by 14 +/- 23 mm Hg x beats x min(-1)/100 (P &lt; or = 0.001) and increased maximal oxygen uptake by 0.47 +/- 0.77 L x min(-1) (P &lt; 0.05).\nCONCLUSION: Normoxic and hypoxic training was associated with significant improvements in selected risk factors and exercise capacity. The stimulus of intermittent normobaric hypoxia invoked an additive cardioprotective effect which may have important clinical implications.","ISSN":"0195-9131","note":"PMID: 10862530","shortTitle":"Training in hypoxia","journalAbbreviation":"Med Sci Sports Exerc","language":"eng","author":[{"family":"Bailey","given":"D. M."},{"family":"Davies","given":"B."},{"family":"Baker","given":"J."}],"issued":{"date-parts":[["2000",6]]}}}],"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Bailey et al., 2000)</w:t>
            </w:r>
            <w:r w:rsidRPr="000D7214">
              <w:rPr>
                <w:rFonts w:cs="Times New Roman"/>
                <w:sz w:val="20"/>
                <w:szCs w:val="20"/>
                <w:lang w:val="en-GB"/>
              </w:rPr>
              <w:fldChar w:fldCharType="end"/>
            </w:r>
          </w:p>
        </w:tc>
        <w:tc>
          <w:tcPr>
            <w:tcW w:w="3006" w:type="dxa"/>
            <w:vAlign w:val="center"/>
          </w:tcPr>
          <w:p w14:paraId="4A02E7C5"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Thirty four males </w:t>
            </w:r>
          </w:p>
          <w:p w14:paraId="6C824A8E" w14:textId="51114A10"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74.5</w:t>
            </w:r>
            <w:r w:rsidRPr="000D7214">
              <w:rPr>
                <w:rFonts w:eastAsia="MTSY" w:cs="Times New Roman"/>
                <w:sz w:val="20"/>
                <w:szCs w:val="20"/>
                <w:lang w:val="en-GB"/>
              </w:rPr>
              <w:t>±</w:t>
            </w:r>
            <w:r w:rsidRPr="000D7214">
              <w:rPr>
                <w:rFonts w:eastAsia="Calibri" w:cs="Times New Roman"/>
                <w:sz w:val="20"/>
                <w:szCs w:val="20"/>
                <w:lang w:val="en-GB"/>
              </w:rPr>
              <w:t>6.3 kg; 1.76</w:t>
            </w:r>
            <w:r w:rsidRPr="000D7214">
              <w:rPr>
                <w:rFonts w:eastAsia="MTSY" w:cs="Times New Roman"/>
                <w:sz w:val="20"/>
                <w:szCs w:val="20"/>
                <w:lang w:val="en-GB"/>
              </w:rPr>
              <w:t>±</w:t>
            </w:r>
            <w:r w:rsidRPr="000D7214">
              <w:rPr>
                <w:rFonts w:eastAsia="Calibri" w:cs="Times New Roman"/>
                <w:sz w:val="20"/>
                <w:szCs w:val="20"/>
                <w:lang w:val="en-GB"/>
              </w:rPr>
              <w:t>0.05 cm; 22</w:t>
            </w:r>
            <w:r w:rsidRPr="000D7214">
              <w:rPr>
                <w:rFonts w:eastAsia="MTSY" w:cs="Times New Roman"/>
                <w:sz w:val="20"/>
                <w:szCs w:val="20"/>
                <w:lang w:val="en-GB"/>
              </w:rPr>
              <w:t>±</w:t>
            </w:r>
            <w:r w:rsidRPr="000D7214">
              <w:rPr>
                <w:rFonts w:eastAsia="Calibri" w:cs="Times New Roman"/>
                <w:sz w:val="20"/>
                <w:szCs w:val="20"/>
                <w:lang w:val="en-GB"/>
              </w:rPr>
              <w:t xml:space="preserve">1 </w:t>
            </w:r>
            <w:proofErr w:type="spellStart"/>
            <w:r w:rsidR="0080715F" w:rsidRPr="000D7214">
              <w:rPr>
                <w:rFonts w:eastAsia="Calibri" w:cs="Times New Roman"/>
                <w:sz w:val="20"/>
                <w:szCs w:val="20"/>
                <w:lang w:val="en-GB"/>
              </w:rPr>
              <w:t>yrs</w:t>
            </w:r>
            <w:proofErr w:type="spellEnd"/>
          </w:p>
          <w:p w14:paraId="5D732032" w14:textId="54FC614B"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75.2</w:t>
            </w:r>
            <w:r w:rsidRPr="000D7214">
              <w:rPr>
                <w:rFonts w:eastAsia="MTSY" w:cs="Times New Roman"/>
                <w:sz w:val="20"/>
                <w:szCs w:val="20"/>
                <w:lang w:val="en-GB"/>
              </w:rPr>
              <w:t>±</w:t>
            </w:r>
            <w:r w:rsidRPr="000D7214">
              <w:rPr>
                <w:rFonts w:eastAsia="Calibri" w:cs="Times New Roman"/>
                <w:sz w:val="20"/>
                <w:szCs w:val="20"/>
                <w:lang w:val="en-GB"/>
              </w:rPr>
              <w:t>8.3 kg; 1.79</w:t>
            </w:r>
            <w:r w:rsidRPr="000D7214">
              <w:rPr>
                <w:rFonts w:eastAsia="MTSY" w:cs="Times New Roman"/>
                <w:sz w:val="20"/>
                <w:szCs w:val="20"/>
                <w:lang w:val="en-GB"/>
              </w:rPr>
              <w:t>±</w:t>
            </w:r>
            <w:r w:rsidRPr="000D7214">
              <w:rPr>
                <w:rFonts w:eastAsia="Calibri" w:cs="Times New Roman"/>
                <w:sz w:val="20"/>
                <w:szCs w:val="20"/>
                <w:lang w:val="en-GB"/>
              </w:rPr>
              <w:t>0.07 cm; 22</w:t>
            </w:r>
            <w:r w:rsidRPr="000D7214">
              <w:rPr>
                <w:rFonts w:eastAsia="MTSY" w:cs="Times New Roman"/>
                <w:sz w:val="20"/>
                <w:szCs w:val="20"/>
                <w:lang w:val="en-GB"/>
              </w:rPr>
              <w:t>±</w:t>
            </w:r>
            <w:r w:rsidRPr="000D7214">
              <w:rPr>
                <w:rFonts w:eastAsia="Calibri" w:cs="Times New Roman"/>
                <w:sz w:val="20"/>
                <w:szCs w:val="20"/>
                <w:lang w:val="en-GB"/>
              </w:rPr>
              <w:t xml:space="preserve">3 </w:t>
            </w:r>
            <w:proofErr w:type="spellStart"/>
            <w:r w:rsidR="0080715F" w:rsidRPr="000D7214">
              <w:rPr>
                <w:rFonts w:eastAsia="Calibri" w:cs="Times New Roman"/>
                <w:sz w:val="20"/>
                <w:szCs w:val="20"/>
                <w:lang w:val="en-GB"/>
              </w:rPr>
              <w:t>yrs</w:t>
            </w:r>
            <w:proofErr w:type="spellEnd"/>
          </w:p>
        </w:tc>
        <w:tc>
          <w:tcPr>
            <w:tcW w:w="1955" w:type="dxa"/>
            <w:vAlign w:val="center"/>
          </w:tcPr>
          <w:p w14:paraId="24A70CAF"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w:t>
            </w:r>
            <w:r w:rsidRPr="000D7214">
              <w:rPr>
                <w:rFonts w:cs="Times New Roman"/>
                <w:sz w:val="20"/>
                <w:szCs w:val="20"/>
                <w:lang w:val="en-GB"/>
              </w:rPr>
              <w:t xml:space="preserve"> </w:t>
            </w:r>
            <w:r w:rsidRPr="000D7214">
              <w:rPr>
                <w:rFonts w:eastAsia="Calibri" w:cs="Times New Roman"/>
                <w:sz w:val="20"/>
                <w:szCs w:val="20"/>
                <w:lang w:val="en-GB"/>
              </w:rPr>
              <w:t>61.2</w:t>
            </w:r>
            <w:r w:rsidRPr="000D7214">
              <w:rPr>
                <w:rFonts w:eastAsia="MTSY" w:cs="Times New Roman"/>
                <w:sz w:val="20"/>
                <w:szCs w:val="20"/>
                <w:lang w:val="en-GB"/>
              </w:rPr>
              <w:t>±</w:t>
            </w:r>
            <w:r w:rsidRPr="000D7214">
              <w:rPr>
                <w:rFonts w:eastAsia="Calibri" w:cs="Times New Roman"/>
                <w:sz w:val="20"/>
                <w:szCs w:val="20"/>
                <w:lang w:val="en-GB"/>
              </w:rPr>
              <w:t>10.9 ml/min/kg</w:t>
            </w:r>
          </w:p>
          <w:p w14:paraId="379E6C58"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54.1</w:t>
            </w:r>
            <w:r w:rsidRPr="000D7214">
              <w:rPr>
                <w:rFonts w:eastAsia="MTSY" w:cs="Times New Roman"/>
                <w:sz w:val="20"/>
                <w:szCs w:val="20"/>
                <w:lang w:val="en-GB"/>
              </w:rPr>
              <w:t>±</w:t>
            </w:r>
            <w:r w:rsidRPr="000D7214">
              <w:rPr>
                <w:rFonts w:eastAsia="Calibri" w:cs="Times New Roman"/>
                <w:sz w:val="20"/>
                <w:szCs w:val="20"/>
                <w:lang w:val="en-GB"/>
              </w:rPr>
              <w:t>9.5 ml/min/kg</w:t>
            </w:r>
          </w:p>
        </w:tc>
        <w:tc>
          <w:tcPr>
            <w:tcW w:w="4536" w:type="dxa"/>
          </w:tcPr>
          <w:p w14:paraId="53AF2C7B" w14:textId="77777777" w:rsidR="008B5EF0" w:rsidRPr="000D7214" w:rsidRDefault="006130F5"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w:t>
            </w:r>
            <w:r w:rsidR="008B5EF0" w:rsidRPr="000D7214">
              <w:rPr>
                <w:rFonts w:cs="Times New Roman"/>
                <w:sz w:val="20"/>
                <w:szCs w:val="20"/>
                <w:lang w:val="en-GB"/>
              </w:rPr>
              <w:t>hypoxia</w:t>
            </w:r>
          </w:p>
          <w:p w14:paraId="024A5396"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100m</w:t>
            </w:r>
          </w:p>
          <w:p w14:paraId="7875605B"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20-30 min cycling 3 times / week for 4 weeks. </w:t>
            </w:r>
          </w:p>
          <w:p w14:paraId="49FE6C1C"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70, 75, 80, and 85% of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determined in the corresponding environment.</w:t>
            </w:r>
          </w:p>
        </w:tc>
        <w:tc>
          <w:tcPr>
            <w:tcW w:w="3573" w:type="dxa"/>
          </w:tcPr>
          <w:p w14:paraId="4086520D"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Significant improvements in selected risk factors and exercise capacity for both N and H. Additive cardioprotective effect with H.</w:t>
            </w:r>
          </w:p>
        </w:tc>
      </w:tr>
      <w:tr w:rsidR="000D7214" w:rsidRPr="000D7214" w14:paraId="486FF843"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2485BB95" w14:textId="3B6E4267"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pnlue37br","properties":{"formattedCitation":"(Dufour et al., 2006)","plainCitation":"(Dufour et al., 2006)","noteIndex":0},"citationItems":[{"id":8876,"uris":["http://zotero.org/users/2395890/items/DJB8URRI"],"uri":["http://zotero.org/users/2395890/items/DJB8URRI"],"itemData":{"id":8876,"type":"article-journal","title":"Exercise training in normobaric hypoxia in endurance runners. I. Improvement in aerobic performance capacity","container-title":"Journal of Applied Physiology (Bethesda, Md.: 1985)","page":"1238-1248","volume":"100","issue":"4","source":"PubMed","abstract":"This study investigates whether a 6-wk intermittent hypoxia training (IHT), designed to avoid reductions in training loads and intensities, improves the endurance performance capacity of competitive distance runners. Eighteen athletes were randomly assigned to train in normoxia [Nor group; n = 9; maximal oxygen uptake (VO2 max) = 61.5 +/- 1.1 ml x kg(-1) x min(-1)] or intermittently in hypoxia (Hyp group; n = 9; VO2 max = 64.2 +/- 1.2 ml x kg(-1) x min(-1)). Into their usual normoxic training schedule, athletes included two weekly high-intensity (second ventilatory threshold) and moderate-duration (24-40 min) training sessions, performed either in normoxia [inspired O2 fraction (FiO2) = 20.9%] or in normobaric hypoxia (FiO2) = 14.5%). Before and after training, all athletes realized 1) a normoxic and hypoxic incremental test to determine VO2 max and ventilatory thresholds (first and second ventilatory threshold), and 2) an all-out test at the pretraining minimal velocity eliciting VO2 max to determine their time to exhaustion (T(lim)) and the parameters of O2 uptake (VO2) kinetics. Only the Hyp group significantly improved VO2 max (+5% at both FiO2, P &lt; 0.05), without changes in blood O2-carrying capacity. Moreover, T(lim) lengthened in the Hyp group only (+35%, P &lt; 0.001), without significant modifications of VO2 kinetics. Despite similar training load, the Nor group displayed no such improvements, with unchanged VO2 max (+1%, nonsignificant), T(lim) (+10%, nonsignificant), and VO2 kinetics. In addition, T(lim) improvements in the Hyp group were not correlated with concomitant modifications of other parameters, including VO2 max or VO2 kinetics. The present IHT model, involving specific high-intensity and moderate-duration hypoxic sessions, may potentialize the metabolic stimuli of training in already trained athletes and elicit peripheral muscle adaptations, resulting in increased endurance performance capacity.","DOI":"10.1152/japplphysiol.00742.2005","ISSN":"8750-7587","note":"PMID: 16540709","journalAbbreviation":"J. Appl. Physiol.","language":"eng","author":[{"family":"Dufour","given":"Stéphane P."},{"family":"Ponsot","given":"Elodie"},{"family":"Zoll","given":"Joffrey"},{"family":"Doutreleau","given":"Stéphane"},{"family":"Lonsdorfer-Wolf","given":"Evelyne"},{"family":"Geny","given":"Bernard"},{"family":"Lampert","given":"Eliane"},{"family":"Flück","given":"Martin"},{"family":"Hoppeler","given":"Hans"},{"family":"Billat","given":"Véronique"},{"family":"Mettauer","given":"Bertrand"},{"family":"Richard","given":"Ruddy"},{"family":"Lonsdorfer","given":"Jean"}],"issued":{"date-parts":[["2006",4]]}}}],"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Dufour et al., 2006)</w:t>
            </w:r>
            <w:r w:rsidRPr="000D7214">
              <w:rPr>
                <w:rFonts w:cs="Times New Roman"/>
                <w:sz w:val="20"/>
                <w:szCs w:val="20"/>
                <w:lang w:val="en-GB"/>
              </w:rPr>
              <w:fldChar w:fldCharType="end"/>
            </w:r>
          </w:p>
        </w:tc>
        <w:tc>
          <w:tcPr>
            <w:tcW w:w="3006" w:type="dxa"/>
            <w:vAlign w:val="center"/>
          </w:tcPr>
          <w:p w14:paraId="3979F6E8"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Eighteen male runners divided</w:t>
            </w:r>
          </w:p>
          <w:p w14:paraId="1701E977" w14:textId="74F0EB4A"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71.3±2.2 kg; 180±2 cm; 30.3±6.1 </w:t>
            </w:r>
            <w:proofErr w:type="spellStart"/>
            <w:r w:rsidR="0080715F" w:rsidRPr="000D7214">
              <w:rPr>
                <w:rFonts w:eastAsia="Calibri" w:cs="Times New Roman"/>
                <w:sz w:val="20"/>
                <w:szCs w:val="20"/>
                <w:lang w:val="en-GB"/>
              </w:rPr>
              <w:t>yrs</w:t>
            </w:r>
            <w:proofErr w:type="spellEnd"/>
            <w:r w:rsidRPr="000D7214">
              <w:rPr>
                <w:rFonts w:eastAsia="Calibri" w:cs="Times New Roman"/>
                <w:sz w:val="20"/>
                <w:szCs w:val="20"/>
                <w:lang w:val="en-GB"/>
              </w:rPr>
              <w:t xml:space="preserve"> </w:t>
            </w:r>
          </w:p>
          <w:p w14:paraId="3F664323" w14:textId="0678230F"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eastAsia="Calibri" w:cs="Times New Roman"/>
                <w:sz w:val="20"/>
                <w:szCs w:val="20"/>
                <w:lang w:val="en-GB"/>
              </w:rPr>
              <w:t xml:space="preserve">H: 70.6±2.2 kg; 180±1 cm; 30.3±6.3 </w:t>
            </w:r>
            <w:proofErr w:type="spellStart"/>
            <w:r w:rsidR="0080715F" w:rsidRPr="000D7214">
              <w:rPr>
                <w:rFonts w:eastAsia="Calibri" w:cs="Times New Roman"/>
                <w:sz w:val="20"/>
                <w:szCs w:val="20"/>
                <w:lang w:val="en-GB"/>
              </w:rPr>
              <w:t>yrs</w:t>
            </w:r>
            <w:proofErr w:type="spellEnd"/>
          </w:p>
        </w:tc>
        <w:tc>
          <w:tcPr>
            <w:tcW w:w="1955" w:type="dxa"/>
            <w:vAlign w:val="center"/>
          </w:tcPr>
          <w:p w14:paraId="512A6570"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eastAsia="Calibri" w:cs="Times New Roman"/>
                <w:sz w:val="20"/>
                <w:szCs w:val="20"/>
                <w:lang w:val="en-GB"/>
              </w:rPr>
              <w:t xml:space="preserve">N: 61.5±1.1 ml/min/kg H:64.2±1.2 ml/min/kg </w:t>
            </w:r>
          </w:p>
        </w:tc>
        <w:tc>
          <w:tcPr>
            <w:tcW w:w="4536" w:type="dxa"/>
          </w:tcPr>
          <w:p w14:paraId="62825DB7"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GB" w:eastAsia="en-GB"/>
              </w:rPr>
            </w:pPr>
            <w:proofErr w:type="spellStart"/>
            <w:r w:rsidRPr="000D7214">
              <w:rPr>
                <w:rFonts w:eastAsia="Times New Roman" w:cs="Times New Roman"/>
                <w:sz w:val="20"/>
                <w:szCs w:val="20"/>
                <w:lang w:val="en-GB" w:eastAsia="en-GB"/>
              </w:rPr>
              <w:t>Normobaric</w:t>
            </w:r>
            <w:proofErr w:type="spellEnd"/>
            <w:r w:rsidRPr="000D7214">
              <w:rPr>
                <w:rFonts w:eastAsia="Times New Roman" w:cs="Times New Roman"/>
                <w:sz w:val="20"/>
                <w:szCs w:val="20"/>
                <w:lang w:val="en-GB" w:eastAsia="en-GB"/>
              </w:rPr>
              <w:t xml:space="preserve"> hypoxia</w:t>
            </w:r>
          </w:p>
          <w:p w14:paraId="3E522220"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eastAsia="Times New Roman" w:cs="Times New Roman"/>
                <w:sz w:val="20"/>
                <w:szCs w:val="20"/>
                <w:lang w:val="en-GB" w:eastAsia="en-GB"/>
              </w:rPr>
              <w:t>300 vs 3000m</w:t>
            </w:r>
          </w:p>
          <w:p w14:paraId="6FF40DFF"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6 weeks of running training with 5 sessions per week including 2 specific sessions at the relative VT2. No significant difference in absolute training HR.</w:t>
            </w:r>
          </w:p>
        </w:tc>
        <w:tc>
          <w:tcPr>
            <w:tcW w:w="3573" w:type="dxa"/>
          </w:tcPr>
          <w:p w14:paraId="00C9F0D1"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Test in hypoxia: improvement of maximal aerobic velocity and </w:t>
            </w:r>
            <w:r w:rsidRPr="000D7214">
              <w:rPr>
                <w:rFonts w:cs="Times New Roman"/>
                <w:sz w:val="20"/>
                <w:szCs w:val="24"/>
                <w:lang w:val="en-GB"/>
              </w:rPr>
              <w:t>VO</w:t>
            </w:r>
            <w:r w:rsidRPr="000D7214">
              <w:rPr>
                <w:rFonts w:cs="Times New Roman"/>
                <w:sz w:val="20"/>
                <w:szCs w:val="24"/>
                <w:vertAlign w:val="subscript"/>
                <w:lang w:val="en-GB"/>
              </w:rPr>
              <w:t>2max</w:t>
            </w:r>
            <w:r w:rsidRPr="000D7214">
              <w:rPr>
                <w:rFonts w:cs="Times New Roman"/>
                <w:sz w:val="20"/>
                <w:szCs w:val="20"/>
                <w:lang w:val="en-GB"/>
              </w:rPr>
              <w:t xml:space="preserve"> only in H.</w:t>
            </w:r>
          </w:p>
          <w:p w14:paraId="5E283B18"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Test in </w:t>
            </w:r>
            <w:proofErr w:type="spellStart"/>
            <w:r w:rsidRPr="000D7214">
              <w:rPr>
                <w:rFonts w:cs="Times New Roman"/>
                <w:sz w:val="20"/>
                <w:szCs w:val="20"/>
                <w:lang w:val="en-GB"/>
              </w:rPr>
              <w:t>normoxia</w:t>
            </w:r>
            <w:proofErr w:type="spellEnd"/>
            <w:r w:rsidRPr="000D7214">
              <w:rPr>
                <w:rFonts w:cs="Times New Roman"/>
                <w:sz w:val="20"/>
                <w:szCs w:val="20"/>
                <w:lang w:val="en-GB"/>
              </w:rPr>
              <w:t xml:space="preserve">: improvement of maximal aerobic velocity in both groups. Improvement of </w:t>
            </w:r>
            <w:r w:rsidRPr="000D7214">
              <w:rPr>
                <w:rFonts w:cs="Times New Roman"/>
                <w:sz w:val="20"/>
                <w:szCs w:val="24"/>
                <w:lang w:val="en-GB"/>
              </w:rPr>
              <w:t>VO</w:t>
            </w:r>
            <w:r w:rsidRPr="000D7214">
              <w:rPr>
                <w:rFonts w:cs="Times New Roman"/>
                <w:sz w:val="20"/>
                <w:szCs w:val="24"/>
                <w:vertAlign w:val="subscript"/>
                <w:lang w:val="en-GB"/>
              </w:rPr>
              <w:t>2max</w:t>
            </w:r>
            <w:r w:rsidRPr="000D7214">
              <w:rPr>
                <w:rFonts w:cs="Times New Roman"/>
                <w:sz w:val="20"/>
                <w:szCs w:val="20"/>
                <w:lang w:val="en-GB"/>
              </w:rPr>
              <w:t xml:space="preserve"> for H group only.</w:t>
            </w:r>
          </w:p>
        </w:tc>
      </w:tr>
      <w:tr w:rsidR="000D7214" w:rsidRPr="000D7214" w14:paraId="74303056"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6368713A" w14:textId="58838454"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2gg0mufs6h","properties":{"formattedCitation":"(Hamlin et al., 2010)","plainCitation":"(Hamlin et al., 2010)","noteIndex":0},"citationItems":[{"id":9199,"uris":["http://zotero.org/users/2395890/items/SCQQIG6C"],"uri":["http://zotero.org/users/2395890/items/SCQQIG6C"],"itemData":{"id":9199,"type":"article-journal","title":"Effect of intermittent hypoxic training on 20 km time trial and 30 s anaerobic performance","container-title":"Scandinavian Journal of Medicine &amp; Science in Sports","page":"651-661","volume":"20","issue":"4","source":"PubMed","abstract":"This study aimed to verify whether the \"live low, train high\" approach is beneficial for endurance and/or anaerobic cycling performance. Sixteen well-trained athletes completed 90 min of endurance training (60-70% of heart rate reserve), followed by two 30-s all-out sprints (Wingate test), daily, for 10 consecutive days. Nine subjects [intermittent hypoxic training (IHT) group] trained with an F(I)O(2) set to produce arterial oxygen saturations of approximately 88-82%, while seven subjects (placebo group) trained while breathing a normal gas mixture (F(I)O(2)=0.21). Four performance tests were conducted at sea level including a familiarization and baseline trial, followed by repeat trials at 2 and 9 days post-intervention. Relative to the placebo group, the mean power during the 30-s Wingate test increased by 3.0% (95% confidence limits, CL +/- 3.5%) 2 days, and 1.7% (+/- 3.8%) 9 days post-IHT. Changes in other performance variables (30 s peak power, 20 km mean power and 20 km oxygen cost) were unclear. During the time trial, the IHT participants' blood lactate concentration, respiratory exchange ratio, and SpO(2), relative to the placebo group, was substantially increased at 2 days post-intervention. The addition of IHT to the normal training program of well-trained athletes produced worthwhile gains in 30 s sprint performance possibly through enhanced glycolysis.","DOI":"10.1111/j.1600-0838.2009.00946.x","ISSN":"1600-0838","note":"PMID: 19793215","journalAbbreviation":"Scand J Med Sci Sports","language":"eng","author":[{"family":"Hamlin","given":"M. J."},{"family":"Marshall","given":"H. C."},{"family":"Hellemans","given":"J."},{"family":"Ainslie","given":"P. N."},{"family":"Anglem","given":"N."}],"issued":{"date-parts":[["2010",8]]}}}],"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Hamlin et al., 2010)</w:t>
            </w:r>
            <w:r w:rsidRPr="000D7214">
              <w:rPr>
                <w:rFonts w:cs="Times New Roman"/>
                <w:sz w:val="20"/>
                <w:szCs w:val="20"/>
                <w:lang w:val="en-GB"/>
              </w:rPr>
              <w:fldChar w:fldCharType="end"/>
            </w:r>
          </w:p>
        </w:tc>
        <w:tc>
          <w:tcPr>
            <w:tcW w:w="3006" w:type="dxa"/>
            <w:vAlign w:val="center"/>
          </w:tcPr>
          <w:p w14:paraId="38CC9B82"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Sixteen athletes</w:t>
            </w:r>
          </w:p>
          <w:p w14:paraId="1C76911C" w14:textId="09B4E648"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76.7</w:t>
            </w:r>
            <w:r w:rsidRPr="000D7214">
              <w:rPr>
                <w:rFonts w:eastAsia="MTSY" w:cs="Times New Roman"/>
                <w:sz w:val="20"/>
                <w:szCs w:val="20"/>
                <w:lang w:val="en-GB"/>
              </w:rPr>
              <w:t>±</w:t>
            </w:r>
            <w:r w:rsidRPr="000D7214">
              <w:rPr>
                <w:rFonts w:eastAsia="Calibri" w:cs="Times New Roman"/>
                <w:sz w:val="20"/>
                <w:szCs w:val="20"/>
                <w:lang w:val="en-GB"/>
              </w:rPr>
              <w:t>12.3kg; 1.78</w:t>
            </w:r>
            <w:r w:rsidRPr="000D7214">
              <w:rPr>
                <w:rFonts w:eastAsia="MTSY" w:cs="Times New Roman"/>
                <w:sz w:val="20"/>
                <w:szCs w:val="20"/>
                <w:lang w:val="en-GB"/>
              </w:rPr>
              <w:t>±0.</w:t>
            </w:r>
            <w:r w:rsidRPr="000D7214">
              <w:rPr>
                <w:rFonts w:eastAsia="Calibri" w:cs="Times New Roman"/>
                <w:sz w:val="20"/>
                <w:szCs w:val="20"/>
                <w:lang w:val="en-GB"/>
              </w:rPr>
              <w:t>1 m; 38.7</w:t>
            </w:r>
            <w:r w:rsidRPr="000D7214">
              <w:rPr>
                <w:rFonts w:eastAsia="MTSY" w:cs="Times New Roman"/>
                <w:sz w:val="20"/>
                <w:szCs w:val="20"/>
                <w:lang w:val="en-GB"/>
              </w:rPr>
              <w:t>±</w:t>
            </w:r>
            <w:r w:rsidRPr="000D7214">
              <w:rPr>
                <w:rFonts w:eastAsia="Calibri" w:cs="Times New Roman"/>
                <w:sz w:val="20"/>
                <w:szCs w:val="20"/>
                <w:lang w:val="en-GB"/>
              </w:rPr>
              <w:t xml:space="preserve">8.6 </w:t>
            </w:r>
            <w:proofErr w:type="spellStart"/>
            <w:r w:rsidR="0080715F" w:rsidRPr="000D7214">
              <w:rPr>
                <w:rFonts w:eastAsia="Calibri" w:cs="Times New Roman"/>
                <w:sz w:val="20"/>
                <w:szCs w:val="20"/>
                <w:lang w:val="en-GB"/>
              </w:rPr>
              <w:t>yrs</w:t>
            </w:r>
            <w:proofErr w:type="spellEnd"/>
          </w:p>
          <w:p w14:paraId="0BA9B292" w14:textId="3939D32F"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76.6</w:t>
            </w:r>
            <w:r w:rsidRPr="000D7214">
              <w:rPr>
                <w:rFonts w:eastAsia="MTSY" w:cs="Times New Roman"/>
                <w:sz w:val="20"/>
                <w:szCs w:val="20"/>
                <w:lang w:val="en-GB"/>
              </w:rPr>
              <w:t>±</w:t>
            </w:r>
            <w:r w:rsidRPr="000D7214">
              <w:rPr>
                <w:rFonts w:eastAsia="Calibri" w:cs="Times New Roman"/>
                <w:sz w:val="20"/>
                <w:szCs w:val="20"/>
                <w:lang w:val="en-GB"/>
              </w:rPr>
              <w:t>11.1kg; 1.72</w:t>
            </w:r>
            <w:r w:rsidRPr="000D7214">
              <w:rPr>
                <w:rFonts w:eastAsia="MTSY" w:cs="Times New Roman"/>
                <w:sz w:val="20"/>
                <w:szCs w:val="20"/>
                <w:lang w:val="en-GB"/>
              </w:rPr>
              <w:t>±0.</w:t>
            </w:r>
            <w:r w:rsidRPr="000D7214">
              <w:rPr>
                <w:rFonts w:eastAsia="Calibri" w:cs="Times New Roman"/>
                <w:sz w:val="20"/>
                <w:szCs w:val="20"/>
                <w:lang w:val="en-GB"/>
              </w:rPr>
              <w:t xml:space="preserve">1 cm; </w:t>
            </w:r>
            <w:r w:rsidRPr="000D7214">
              <w:rPr>
                <w:rFonts w:eastAsia="Calibri" w:cs="Times New Roman"/>
                <w:sz w:val="20"/>
                <w:szCs w:val="20"/>
                <w:lang w:val="en-GB"/>
              </w:rPr>
              <w:lastRenderedPageBreak/>
              <w:t>29.6</w:t>
            </w:r>
            <w:r w:rsidRPr="000D7214">
              <w:rPr>
                <w:rFonts w:eastAsia="MTSY" w:cs="Times New Roman"/>
                <w:sz w:val="20"/>
                <w:szCs w:val="20"/>
                <w:lang w:val="en-GB"/>
              </w:rPr>
              <w:t>±</w:t>
            </w:r>
            <w:r w:rsidRPr="000D7214">
              <w:rPr>
                <w:rFonts w:eastAsia="Calibri" w:cs="Times New Roman"/>
                <w:sz w:val="20"/>
                <w:szCs w:val="20"/>
                <w:lang w:val="en-GB"/>
              </w:rPr>
              <w:t xml:space="preserve">12.3 </w:t>
            </w:r>
            <w:proofErr w:type="spellStart"/>
            <w:r w:rsidR="0080715F" w:rsidRPr="000D7214">
              <w:rPr>
                <w:rFonts w:eastAsia="Calibri" w:cs="Times New Roman"/>
                <w:sz w:val="20"/>
                <w:szCs w:val="20"/>
                <w:lang w:val="en-GB"/>
              </w:rPr>
              <w:t>yrs</w:t>
            </w:r>
            <w:proofErr w:type="spellEnd"/>
          </w:p>
        </w:tc>
        <w:tc>
          <w:tcPr>
            <w:tcW w:w="1955" w:type="dxa"/>
            <w:vAlign w:val="center"/>
          </w:tcPr>
          <w:p w14:paraId="083444E3"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lastRenderedPageBreak/>
              <w:t>NA</w:t>
            </w:r>
          </w:p>
        </w:tc>
        <w:tc>
          <w:tcPr>
            <w:tcW w:w="4536" w:type="dxa"/>
          </w:tcPr>
          <w:p w14:paraId="584374A2"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2EDE3F39" w14:textId="35C952DE"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3</w:t>
            </w:r>
            <w:r w:rsidR="00BE56A7" w:rsidRPr="000D7214">
              <w:rPr>
                <w:rFonts w:cs="Times New Roman"/>
                <w:sz w:val="20"/>
                <w:szCs w:val="20"/>
                <w:lang w:val="en-GB"/>
              </w:rPr>
              <w:t>,</w:t>
            </w:r>
            <w:r w:rsidRPr="000D7214">
              <w:rPr>
                <w:rFonts w:cs="Times New Roman"/>
                <w:sz w:val="20"/>
                <w:szCs w:val="20"/>
                <w:lang w:val="en-GB"/>
              </w:rPr>
              <w:t>200-4</w:t>
            </w:r>
            <w:r w:rsidR="00BE56A7" w:rsidRPr="000D7214">
              <w:rPr>
                <w:rFonts w:cs="Times New Roman"/>
                <w:sz w:val="20"/>
                <w:szCs w:val="20"/>
                <w:lang w:val="en-GB"/>
              </w:rPr>
              <w:t>,</w:t>
            </w:r>
            <w:r w:rsidRPr="000D7214">
              <w:rPr>
                <w:rFonts w:cs="Times New Roman"/>
                <w:sz w:val="20"/>
                <w:szCs w:val="20"/>
                <w:lang w:val="en-GB"/>
              </w:rPr>
              <w:t>000-4</w:t>
            </w:r>
            <w:r w:rsidR="00BE56A7" w:rsidRPr="000D7214">
              <w:rPr>
                <w:rFonts w:cs="Times New Roman"/>
                <w:sz w:val="20"/>
                <w:szCs w:val="20"/>
                <w:lang w:val="en-GB"/>
              </w:rPr>
              <w:t>,</w:t>
            </w:r>
            <w:r w:rsidRPr="000D7214">
              <w:rPr>
                <w:rFonts w:cs="Times New Roman"/>
                <w:sz w:val="20"/>
                <w:szCs w:val="20"/>
                <w:lang w:val="en-GB"/>
              </w:rPr>
              <w:t>400m</w:t>
            </w:r>
          </w:p>
          <w:p w14:paraId="1F2C356A"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10 consecutive days 90 min at 60–70% of HRR in </w:t>
            </w:r>
            <w:proofErr w:type="spellStart"/>
            <w:r w:rsidRPr="000D7214">
              <w:rPr>
                <w:rFonts w:cs="Times New Roman"/>
                <w:sz w:val="20"/>
                <w:szCs w:val="20"/>
                <w:lang w:val="en-GB"/>
              </w:rPr>
              <w:t>normoxia</w:t>
            </w:r>
            <w:proofErr w:type="spellEnd"/>
          </w:p>
          <w:p w14:paraId="7E09F6D3" w14:textId="7D1D6B7A"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lastRenderedPageBreak/>
              <w:t xml:space="preserve">Regression equation that describes the decrease in chronotropic drive during hypoxia, y (% of sea-level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116–0.0057x (=altitude in meters, or </w:t>
            </w:r>
            <w:r w:rsidRPr="000D7214">
              <w:rPr>
                <w:rFonts w:cs="Times New Roman"/>
                <w:i/>
                <w:sz w:val="20"/>
                <w:szCs w:val="24"/>
                <w:lang w:val="en-GB"/>
              </w:rPr>
              <w:t>S</w:t>
            </w:r>
            <w:r w:rsidRPr="000D7214">
              <w:rPr>
                <w:rFonts w:cs="Times New Roman"/>
                <w:sz w:val="20"/>
                <w:szCs w:val="24"/>
                <w:lang w:val="en-GB"/>
              </w:rPr>
              <w:t>aO</w:t>
            </w:r>
            <w:r w:rsidRPr="000D7214">
              <w:rPr>
                <w:rFonts w:cs="Times New Roman"/>
                <w:sz w:val="20"/>
                <w:szCs w:val="24"/>
                <w:vertAlign w:val="subscript"/>
                <w:lang w:val="en-GB"/>
              </w:rPr>
              <w:t>2</w:t>
            </w:r>
            <w:r w:rsidRPr="000D7214">
              <w:rPr>
                <w:rFonts w:cs="Times New Roman"/>
                <w:sz w:val="20"/>
                <w:szCs w:val="20"/>
                <w:lang w:val="en-GB"/>
              </w:rPr>
              <w:t xml:space="preserve">) was used to predict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in H </w:t>
            </w:r>
            <w:r w:rsidRPr="000D7214">
              <w:rPr>
                <w:rFonts w:cs="Times New Roman"/>
                <w:sz w:val="20"/>
                <w:szCs w:val="20"/>
                <w:lang w:val="en-GB"/>
              </w:rPr>
              <w:fldChar w:fldCharType="begin"/>
            </w:r>
            <w:r w:rsidR="000461C2" w:rsidRPr="000D7214">
              <w:rPr>
                <w:rFonts w:cs="Times New Roman"/>
                <w:sz w:val="20"/>
                <w:szCs w:val="20"/>
                <w:lang w:val="en-GB"/>
              </w:rPr>
              <w:instrText xml:space="preserve"> ADDIN ZOTERO_ITEM CSL_CITATION {"citationID":"09bBmJDc","properties":{"formattedCitation":"(Richalet, 1992)","plainCitation":"(Richalet, 1992)","noteIndex":0},"citationItems":[{"id":9396,"uris":["http://zotero.org/users/2395890/items/K9FEMIHD"],"uri":["http://zotero.org/users/2395890/items/K9FEMIHD"],"itemData":{"id":9396,"type":"chapter","title":"The heart and adrenergic system in hypoxia","container-title":"Hypoxia: The Adaptations","publisher":"Sutton JR, Coates G, Remmers JE","publisher-place":"Philadelphia","page":"231-240","edition":"Dekker","event-place":"Philadelphia","author":[{"family":"Richalet","given":"J. P."}],"issued":{"date-parts":[["1992"]]}}}],"schema":"https://github.com/citation-style-language/schema/raw/master/csl-citation.json"} </w:instrText>
            </w:r>
            <w:r w:rsidRPr="000D7214">
              <w:rPr>
                <w:rFonts w:cs="Times New Roman"/>
                <w:sz w:val="20"/>
                <w:szCs w:val="20"/>
                <w:lang w:val="en-GB"/>
              </w:rPr>
              <w:fldChar w:fldCharType="separate"/>
            </w:r>
            <w:r w:rsidRPr="000D7214">
              <w:rPr>
                <w:rFonts w:cs="Times New Roman"/>
                <w:sz w:val="20"/>
              </w:rPr>
              <w:t>(Richalet, 1992)</w:t>
            </w:r>
            <w:r w:rsidRPr="000D7214">
              <w:rPr>
                <w:rFonts w:cs="Times New Roman"/>
                <w:sz w:val="20"/>
                <w:szCs w:val="20"/>
                <w:lang w:val="en-GB"/>
              </w:rPr>
              <w:fldChar w:fldCharType="end"/>
            </w:r>
          </w:p>
        </w:tc>
        <w:tc>
          <w:tcPr>
            <w:tcW w:w="3573" w:type="dxa"/>
          </w:tcPr>
          <w:p w14:paraId="5F4EFC41"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lastRenderedPageBreak/>
              <w:t>Significantly higher increase in 30 sec mean power but not 30 sec peak power, 20km mean power and 20 km energy cost.</w:t>
            </w:r>
          </w:p>
        </w:tc>
      </w:tr>
      <w:tr w:rsidR="000D7214" w:rsidRPr="000D7214" w14:paraId="540A3B13"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77BB5491" w14:textId="1B20579E"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pJxpfbez","properties":{"formattedCitation":"(Haufe et al., 2008)","plainCitation":"(Haufe et al., 2008)","noteIndex":0},"citationItems":[{"id":8946,"uris":["http://zotero.org/users/2395890/items/SBP9W8PV"],"uri":["http://zotero.org/users/2395890/items/SBP9W8PV"],"itemData":{"id":8946,"type":"article-journal","title":"Influences of normobaric hypoxia training on metabolic risk markers in human subjects","container-title":"Medicine and Science in Sports and Exercise","page":"1939-1944","volume":"40","issue":"11","source":"PubMed","abstract":"PURPOSE: Endurance exercise and hypoxia regulate pathways that are crucial to glucose and lipid metabolism. We hypothesized that training under hypoxia results in similar or even greater metabolic improvement compared with exercise under normoxia at a lower workload.\nMETHODS: We randomly assigned 20 healthy men to single blind training under hypoxia (FiO2 = 15%) or normoxia (FiO2 = 21%). Subjects trained thrice weekly for 60 min over a 4-wk period at a heart rate measured at 3 mmol x L(-1) lactate during pretraining exercise testing. Before and after the training period, we determined body composition, venous blood parameters, oral glucose tolerance, and blood pressure. Furthermore, we assessed oxygen uptake (VO2), lactate, and respiratory quotient, and heart rate (HR) during incremental exercise testing, both in hypoxia and in normoxia. Training workload was 1.39 +/- 0.2 W x kg(-1) in the hypoxia and 1.67 +/- 0.15 W x kg(-1) in the normoxia group (P&lt; 0.001) with an identical training heart rate in both groups.\nRESULTS: Exercise capacity improved similarly with both interventions. With hypoxia training, body fat content, triglycerides, HOMA-Index, fasting insulin (P &lt; 0.05), and area under the curve for insulin (P &lt; 0.01) during the oral glucose tolerance test improved more than with the training in normoxia. We did not observe major changes in adipokine measurements.\nCONCLUSION: Endurance training in hypoxia over a 4-wk period elicits a similar or even better response in terms of cardiovascular and metabolic risk factors than endurance exercise in normoxia. The fact that workload and, therefore, mechanic strain can be reduced in hypoxia could be particularly beneficial in obese patients and in patients with orthopedic conditions.","DOI":"10.1249/MSS.0b013e31817f1988","ISSN":"1530-0315","note":"PMID: 18845972","journalAbbreviation":"Med Sci Sports Exerc","language":"eng","author":[{"family":"Haufe","given":"Sven"},{"family":"Wiesner","given":"Susanne"},{"family":"Engeli","given":"Stefan"},{"family":"Luft","given":"Friedrich C."},{"family":"Jordan","given":"Jens"}],"issued":{"date-parts":[["2008",11]]}}}],"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Haufe et al., 2008)</w:t>
            </w:r>
            <w:r w:rsidRPr="000D7214">
              <w:rPr>
                <w:rFonts w:cs="Times New Roman"/>
                <w:sz w:val="20"/>
                <w:szCs w:val="20"/>
                <w:lang w:val="en-GB"/>
              </w:rPr>
              <w:fldChar w:fldCharType="end"/>
            </w:r>
          </w:p>
        </w:tc>
        <w:tc>
          <w:tcPr>
            <w:tcW w:w="3006" w:type="dxa"/>
            <w:vAlign w:val="center"/>
          </w:tcPr>
          <w:p w14:paraId="68A82C4B"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Twenty healthy males</w:t>
            </w:r>
          </w:p>
          <w:p w14:paraId="16B82F90" w14:textId="704FEE9C"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82.5</w:t>
            </w:r>
            <w:r w:rsidRPr="000D7214">
              <w:rPr>
                <w:rFonts w:cs="Times New Roman"/>
                <w:sz w:val="20"/>
                <w:szCs w:val="20"/>
                <w:lang w:val="en-GB"/>
              </w:rPr>
              <w:t>±</w:t>
            </w:r>
            <w:r w:rsidRPr="000D7214">
              <w:rPr>
                <w:rFonts w:eastAsia="Calibri" w:cs="Times New Roman"/>
                <w:sz w:val="20"/>
                <w:szCs w:val="20"/>
                <w:lang w:val="en-GB"/>
              </w:rPr>
              <w:t>12.0 kg; 1.8</w:t>
            </w:r>
            <w:r w:rsidRPr="000D7214">
              <w:rPr>
                <w:rFonts w:cs="Times New Roman"/>
                <w:sz w:val="20"/>
                <w:szCs w:val="20"/>
                <w:lang w:val="en-GB"/>
              </w:rPr>
              <w:t>±</w:t>
            </w:r>
            <w:r w:rsidRPr="000D7214">
              <w:rPr>
                <w:rFonts w:eastAsia="Calibri" w:cs="Times New Roman"/>
                <w:sz w:val="20"/>
                <w:szCs w:val="20"/>
                <w:lang w:val="en-GB"/>
              </w:rPr>
              <w:t>0.1cm; 29</w:t>
            </w:r>
            <w:r w:rsidRPr="000D7214">
              <w:rPr>
                <w:rFonts w:cs="Times New Roman"/>
                <w:sz w:val="20"/>
                <w:szCs w:val="20"/>
                <w:lang w:val="en-GB"/>
              </w:rPr>
              <w:t>±</w:t>
            </w:r>
            <w:r w:rsidRPr="000D7214">
              <w:rPr>
                <w:rFonts w:eastAsia="Calibri" w:cs="Times New Roman"/>
                <w:sz w:val="20"/>
                <w:szCs w:val="20"/>
                <w:lang w:val="en-GB"/>
              </w:rPr>
              <w:t xml:space="preserve">5.9 </w:t>
            </w:r>
            <w:proofErr w:type="spellStart"/>
            <w:r w:rsidR="0080715F" w:rsidRPr="000D7214">
              <w:rPr>
                <w:rFonts w:eastAsia="Calibri" w:cs="Times New Roman"/>
                <w:sz w:val="20"/>
                <w:szCs w:val="20"/>
                <w:lang w:val="en-GB"/>
              </w:rPr>
              <w:t>yrs</w:t>
            </w:r>
            <w:proofErr w:type="spellEnd"/>
          </w:p>
          <w:p w14:paraId="33055385" w14:textId="1F9632B6"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78</w:t>
            </w:r>
            <w:r w:rsidRPr="000D7214">
              <w:rPr>
                <w:rFonts w:cs="Times New Roman"/>
                <w:sz w:val="20"/>
                <w:szCs w:val="20"/>
                <w:lang w:val="en-GB"/>
              </w:rPr>
              <w:t>±</w:t>
            </w:r>
            <w:r w:rsidRPr="000D7214">
              <w:rPr>
                <w:rFonts w:eastAsia="Calibri" w:cs="Times New Roman"/>
                <w:sz w:val="20"/>
                <w:szCs w:val="20"/>
                <w:lang w:val="en-GB"/>
              </w:rPr>
              <w:t>7.5 kg; 1.8</w:t>
            </w:r>
            <w:r w:rsidRPr="000D7214">
              <w:rPr>
                <w:rFonts w:cs="Times New Roman"/>
                <w:sz w:val="20"/>
                <w:szCs w:val="20"/>
                <w:lang w:val="en-GB"/>
              </w:rPr>
              <w:t>±</w:t>
            </w:r>
            <w:r w:rsidRPr="000D7214">
              <w:rPr>
                <w:rFonts w:eastAsia="Calibri" w:cs="Times New Roman"/>
                <w:sz w:val="20"/>
                <w:szCs w:val="20"/>
                <w:lang w:val="en-GB"/>
              </w:rPr>
              <w:t>0.1cm; 28.1</w:t>
            </w:r>
            <w:r w:rsidRPr="000D7214">
              <w:rPr>
                <w:rFonts w:cs="Times New Roman"/>
                <w:sz w:val="20"/>
                <w:szCs w:val="20"/>
                <w:lang w:val="en-GB"/>
              </w:rPr>
              <w:t>±</w:t>
            </w:r>
            <w:r w:rsidRPr="000D7214">
              <w:rPr>
                <w:rFonts w:eastAsia="Calibri" w:cs="Times New Roman"/>
                <w:sz w:val="20"/>
                <w:szCs w:val="20"/>
                <w:lang w:val="en-GB"/>
              </w:rPr>
              <w:t xml:space="preserve">5.2 </w:t>
            </w:r>
            <w:proofErr w:type="spellStart"/>
            <w:r w:rsidR="0080715F" w:rsidRPr="000D7214">
              <w:rPr>
                <w:rFonts w:eastAsia="Calibri" w:cs="Times New Roman"/>
                <w:sz w:val="20"/>
                <w:szCs w:val="20"/>
                <w:lang w:val="en-GB"/>
              </w:rPr>
              <w:t>yrs</w:t>
            </w:r>
            <w:proofErr w:type="spellEnd"/>
          </w:p>
        </w:tc>
        <w:tc>
          <w:tcPr>
            <w:tcW w:w="1955" w:type="dxa"/>
            <w:vAlign w:val="center"/>
          </w:tcPr>
          <w:p w14:paraId="6E61F599"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w:t>
            </w:r>
            <w:r w:rsidRPr="000D7214">
              <w:rPr>
                <w:rFonts w:cs="Times New Roman"/>
                <w:lang w:val="en-GB"/>
              </w:rPr>
              <w:t xml:space="preserve"> </w:t>
            </w:r>
            <w:r w:rsidRPr="000D7214">
              <w:rPr>
                <w:rFonts w:eastAsia="Calibri" w:cs="Times New Roman"/>
                <w:sz w:val="20"/>
                <w:szCs w:val="20"/>
                <w:lang w:val="en-GB"/>
              </w:rPr>
              <w:t>44±6.2 ml/min/kg</w:t>
            </w:r>
          </w:p>
          <w:p w14:paraId="3F17D815"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47±3.4 ml/min/kg</w:t>
            </w:r>
          </w:p>
        </w:tc>
        <w:tc>
          <w:tcPr>
            <w:tcW w:w="4536" w:type="dxa"/>
          </w:tcPr>
          <w:p w14:paraId="10C96DE1"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1A8918D2" w14:textId="5F378656"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740m</w:t>
            </w:r>
          </w:p>
          <w:p w14:paraId="188A0017"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60 min 3 times/ week for 4 week</w:t>
            </w:r>
          </w:p>
          <w:p w14:paraId="013236FE"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HR at 3 mmol/L blood lactate in corresponding environment</w:t>
            </w:r>
          </w:p>
        </w:tc>
        <w:tc>
          <w:tcPr>
            <w:tcW w:w="3573" w:type="dxa"/>
          </w:tcPr>
          <w:p w14:paraId="7E74706E"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Similar or even better response in terms of cardiovascular and metabolic risk factors in H than H</w:t>
            </w:r>
          </w:p>
        </w:tc>
      </w:tr>
      <w:tr w:rsidR="000D7214" w:rsidRPr="000D7214" w14:paraId="704B95B4"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27892ABC" w14:textId="0ADF6B93"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4m8fmocnk","properties":{"formattedCitation":"(Hendriksen and Meeuwsen, 2003)","plainCitation":"(Hendriksen and Meeuwsen, 2003)","noteIndex":0},"citationItems":[{"id":1931,"uris":["http://zotero.org/users/2395890/items/2C5D2WFK"],"uri":["http://zotero.org/users/2395890/items/2C5D2WFK"],"itemData":{"id":1931,"type":"article-journal","title":"The effect of intermittent training in hypobaric hypoxia on sea-level exercise: a cross-over study in humans","container-title":"European Journal of Applied Physiology","page":"396-403","volume":"88","issue":"4","source":"CrossRef","DOI":"10.1007/s00421-002-0708-z","ISSN":"1439-6319","shortTitle":"The effect of intermittent training in hypobaric hypoxia on sea-level exercise","language":"en","author":[{"family":"Hendriksen","given":"Ingrid J."},{"family":"Meeuwsen","given":"Ted"}],"issued":{"date-parts":[["2003",1]]}}}],"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Hendriksen and Meeuwsen, 2003)</w:t>
            </w:r>
            <w:r w:rsidRPr="000D7214">
              <w:rPr>
                <w:rFonts w:cs="Times New Roman"/>
                <w:sz w:val="20"/>
                <w:szCs w:val="20"/>
                <w:lang w:val="en-GB"/>
              </w:rPr>
              <w:fldChar w:fldCharType="end"/>
            </w:r>
          </w:p>
        </w:tc>
        <w:tc>
          <w:tcPr>
            <w:tcW w:w="3006" w:type="dxa"/>
          </w:tcPr>
          <w:p w14:paraId="5439382D"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Fourteen healthy triathletes</w:t>
            </w:r>
          </w:p>
          <w:p w14:paraId="322CF3EF" w14:textId="69F13C4A"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H: </w:t>
            </w:r>
            <w:r w:rsidRPr="000D7214">
              <w:rPr>
                <w:rFonts w:eastAsia="Calibri" w:cs="Times New Roman"/>
                <w:sz w:val="20"/>
                <w:szCs w:val="20"/>
                <w:lang w:val="en-GB"/>
              </w:rPr>
              <w:t xml:space="preserve">72 (61-85) kg; 182 (175-191) cm; 30.3 (21-39) </w:t>
            </w:r>
            <w:proofErr w:type="spellStart"/>
            <w:r w:rsidR="0080715F" w:rsidRPr="000D7214">
              <w:rPr>
                <w:rFonts w:eastAsia="Calibri" w:cs="Times New Roman"/>
                <w:sz w:val="20"/>
                <w:szCs w:val="20"/>
                <w:lang w:val="en-GB"/>
              </w:rPr>
              <w:t>yrs</w:t>
            </w:r>
            <w:proofErr w:type="spellEnd"/>
          </w:p>
          <w:p w14:paraId="0196ECA6" w14:textId="0CE9AE7A"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cs="Times New Roman"/>
                <w:sz w:val="20"/>
                <w:szCs w:val="20"/>
                <w:lang w:val="en-GB"/>
              </w:rPr>
              <w:t>N:</w:t>
            </w:r>
            <w:r w:rsidRPr="000D7214">
              <w:rPr>
                <w:rFonts w:eastAsia="Calibri" w:cs="Times New Roman"/>
                <w:sz w:val="20"/>
                <w:szCs w:val="20"/>
                <w:lang w:val="en-GB"/>
              </w:rPr>
              <w:t xml:space="preserve">80 (77-87) kg; 190 (183-198) cm; and 29.0 (21-39) </w:t>
            </w:r>
            <w:proofErr w:type="spellStart"/>
            <w:r w:rsidR="0080715F" w:rsidRPr="000D7214">
              <w:rPr>
                <w:rFonts w:eastAsia="Calibri" w:cs="Times New Roman"/>
                <w:sz w:val="20"/>
                <w:szCs w:val="20"/>
                <w:lang w:val="en-GB"/>
              </w:rPr>
              <w:t>yrs</w:t>
            </w:r>
            <w:proofErr w:type="spellEnd"/>
          </w:p>
        </w:tc>
        <w:tc>
          <w:tcPr>
            <w:tcW w:w="1955" w:type="dxa"/>
          </w:tcPr>
          <w:p w14:paraId="16014119"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66.3±5.2 ml/min/kg</w:t>
            </w:r>
          </w:p>
          <w:p w14:paraId="492B16AD"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64.4±5.9 ml/min/kg</w:t>
            </w:r>
          </w:p>
        </w:tc>
        <w:tc>
          <w:tcPr>
            <w:tcW w:w="4536" w:type="dxa"/>
          </w:tcPr>
          <w:p w14:paraId="1511D1D7"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Hypobaric hypoxia</w:t>
            </w:r>
          </w:p>
          <w:p w14:paraId="67ABDEF3" w14:textId="064087CF" w:rsidR="008B5EF0" w:rsidRPr="000D7214" w:rsidRDefault="006130F5"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008B5EF0" w:rsidRPr="000D7214">
              <w:rPr>
                <w:rFonts w:cs="Times New Roman"/>
                <w:sz w:val="20"/>
                <w:szCs w:val="20"/>
                <w:lang w:val="en-GB"/>
              </w:rPr>
              <w:t>000 m then 3</w:t>
            </w:r>
            <w:r w:rsidR="00BE56A7" w:rsidRPr="000D7214">
              <w:rPr>
                <w:rFonts w:cs="Times New Roman"/>
                <w:sz w:val="20"/>
                <w:szCs w:val="20"/>
                <w:lang w:val="en-GB"/>
              </w:rPr>
              <w:t>,</w:t>
            </w:r>
            <w:r w:rsidR="008B5EF0" w:rsidRPr="000D7214">
              <w:rPr>
                <w:rFonts w:cs="Times New Roman"/>
                <w:sz w:val="20"/>
                <w:szCs w:val="20"/>
                <w:lang w:val="en-GB"/>
              </w:rPr>
              <w:t>000 m</w:t>
            </w:r>
          </w:p>
          <w:p w14:paraId="4794F2CF"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105 min cycling 10 consecutive days. </w:t>
            </w:r>
          </w:p>
          <w:p w14:paraId="3833C392"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60-70% of HRR based on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obtained at sea level and HR rest measured the morning of the training session.</w:t>
            </w:r>
          </w:p>
        </w:tc>
        <w:tc>
          <w:tcPr>
            <w:tcW w:w="3573" w:type="dxa"/>
          </w:tcPr>
          <w:p w14:paraId="34E27FBF"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Significant improvement of both aerobic and anaerobic variables including maximal power</w:t>
            </w:r>
          </w:p>
        </w:tc>
      </w:tr>
      <w:tr w:rsidR="000D7214" w:rsidRPr="000D7214" w14:paraId="1E05F837"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1EBB19FF" w14:textId="5D3EBA49"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18rqf8sejn","properties":{"formattedCitation":"(Mao et al., 2011)","plainCitation":"(Mao et al., 2011)","noteIndex":0},"citationItems":[{"id":9402,"uris":["http://zotero.org/users/2395890/items/8TQZ53SP"],"uri":["http://zotero.org/users/2395890/items/8TQZ53SP"],"itemData":{"id":9402,"type":"article-journal","title":"Hypoxic exercise training causes erythrocyte senescence and rheological dysfunction by depressed Gardos channel activity","container-title":"Journal of Applied Physiology (Bethesda, Md.: 1985)","page":"382-391","volume":"111","issue":"2","source":"PubMed","abstract":"Despite enhancing cardiopulmonary and muscular fitness, the effect of hypoxic exercise training (HE) on hemorheological regulation remains unclear. This study investigates how HE modulates erythrocyte rheological properties and further explores the underlying mechanisms in the hemorheological alterations. Twenty-four sedentary males were randomly divided into hypoxic (HE; n = 12) and normoxic (NE; n = 12) exercise training groups. The subjects were trained on 60% of maximum work rate under 15% (HE) or 21% (NE) O(2) condition for 30 min daily, 5 days weekly for 5 wk. The results demonstrated that HE 1) downregulated CD47 and CD147 expressions on erythrocytes, 2) decreased actin and spectrin contents in erythrocytes, 3) reduced erythrocyte deformability under shear flow, and 4) diminished erythrocyte volume changed by hypotonic stress. Treatment of erythrocytes with H(2)O(2) that mimicked in vivo prooxidative status resulted in the cell shrinkage, rigidity, and phosphatidylserine exposure, whereas HE enhanced the eryptotic responses to H(2)O(2). However, HE decreased the degrees of clotrimazole to blunt ionomycin-induced shrinkage, rigidity, and cytoskeleton breakdown of erythrocytes, referred to as Gardos effects. Reduced erythrocyte deformability by H(2)O(2) was inversely related to the erythrocyte Gardos effect on the rheological function. Conversely, NE intervention did not significantly change resting and exercise erythrocyte rheological properties. Therefore, we conclude that HE rather than NE reduces erythrocyte deformability and volume regulation, accompanied by an increase in the eryptotic response to oxidative stress. Simultaneously, this intervention depresses Gardos channel-modulated erythrocyte rheological functions. Results of this study provide further insight into erythrocyte senescence induced by HE.","DOI":"10.1152/japplphysiol.00096.2011","ISSN":"1522-1601","note":"PMID: 21551009","journalAbbreviation":"J. Appl. Physiol.","language":"eng","author":[{"family":"Mao","given":"Tso-Yen"},{"family":"Fu","given":"Li-Lan"},{"family":"Wang","given":"Jong-Shyan"}],"issued":{"date-parts":[["2011",8]]}}}],"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Mao et al., 2011)</w:t>
            </w:r>
            <w:r w:rsidRPr="000D7214">
              <w:rPr>
                <w:rFonts w:cs="Times New Roman"/>
                <w:sz w:val="20"/>
                <w:szCs w:val="20"/>
                <w:lang w:val="en-GB"/>
              </w:rPr>
              <w:fldChar w:fldCharType="end"/>
            </w:r>
          </w:p>
        </w:tc>
        <w:tc>
          <w:tcPr>
            <w:tcW w:w="3006" w:type="dxa"/>
            <w:vAlign w:val="center"/>
          </w:tcPr>
          <w:p w14:paraId="0AE10C01"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Twenty-four healthy sedentary males</w:t>
            </w:r>
          </w:p>
          <w:p w14:paraId="769636F6" w14:textId="09A6D066"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68.1</w:t>
            </w:r>
            <w:r w:rsidRPr="000D7214">
              <w:rPr>
                <w:rFonts w:eastAsia="MTSY" w:cs="Times New Roman"/>
                <w:sz w:val="20"/>
                <w:szCs w:val="20"/>
                <w:lang w:val="en-GB"/>
              </w:rPr>
              <w:t>±</w:t>
            </w:r>
            <w:r w:rsidRPr="000D7214">
              <w:rPr>
                <w:rFonts w:eastAsia="Calibri" w:cs="Times New Roman"/>
                <w:sz w:val="20"/>
                <w:szCs w:val="20"/>
                <w:lang w:val="en-GB"/>
              </w:rPr>
              <w:t>2.2kg; 172</w:t>
            </w:r>
            <w:r w:rsidRPr="000D7214">
              <w:rPr>
                <w:rFonts w:eastAsia="MTSY" w:cs="Times New Roman"/>
                <w:sz w:val="20"/>
                <w:szCs w:val="20"/>
                <w:lang w:val="en-GB"/>
              </w:rPr>
              <w:t>±</w:t>
            </w:r>
            <w:r w:rsidRPr="000D7214">
              <w:rPr>
                <w:rFonts w:eastAsia="Calibri" w:cs="Times New Roman"/>
                <w:sz w:val="20"/>
                <w:szCs w:val="20"/>
                <w:lang w:val="en-GB"/>
              </w:rPr>
              <w:t>1 cm; 22</w:t>
            </w:r>
            <w:r w:rsidRPr="000D7214">
              <w:rPr>
                <w:rFonts w:eastAsia="MTSY" w:cs="Times New Roman"/>
                <w:sz w:val="20"/>
                <w:szCs w:val="20"/>
                <w:lang w:val="en-GB"/>
              </w:rPr>
              <w:t>±</w:t>
            </w:r>
            <w:r w:rsidRPr="000D7214">
              <w:rPr>
                <w:rFonts w:eastAsia="Calibri" w:cs="Times New Roman"/>
                <w:sz w:val="20"/>
                <w:szCs w:val="20"/>
                <w:lang w:val="en-GB"/>
              </w:rPr>
              <w:t xml:space="preserve">1 </w:t>
            </w:r>
            <w:proofErr w:type="spellStart"/>
            <w:r w:rsidR="0080715F" w:rsidRPr="000D7214">
              <w:rPr>
                <w:rFonts w:eastAsia="Calibri" w:cs="Times New Roman"/>
                <w:sz w:val="20"/>
                <w:szCs w:val="20"/>
                <w:lang w:val="en-GB"/>
              </w:rPr>
              <w:t>yrs</w:t>
            </w:r>
            <w:proofErr w:type="spellEnd"/>
          </w:p>
          <w:p w14:paraId="7BC768D6" w14:textId="05546511"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65.9</w:t>
            </w:r>
            <w:r w:rsidRPr="000D7214">
              <w:rPr>
                <w:rFonts w:eastAsia="MTSY" w:cs="Times New Roman"/>
                <w:sz w:val="20"/>
                <w:szCs w:val="20"/>
                <w:lang w:val="en-GB"/>
              </w:rPr>
              <w:t>±</w:t>
            </w:r>
            <w:r w:rsidRPr="000D7214">
              <w:rPr>
                <w:rFonts w:eastAsia="Calibri" w:cs="Times New Roman"/>
                <w:sz w:val="20"/>
                <w:szCs w:val="20"/>
                <w:lang w:val="en-GB"/>
              </w:rPr>
              <w:t>2.5kg; 173</w:t>
            </w:r>
            <w:r w:rsidRPr="000D7214">
              <w:rPr>
                <w:rFonts w:eastAsia="MTSY" w:cs="Times New Roman"/>
                <w:sz w:val="20"/>
                <w:szCs w:val="20"/>
                <w:lang w:val="en-GB"/>
              </w:rPr>
              <w:t>±</w:t>
            </w:r>
            <w:r w:rsidRPr="000D7214">
              <w:rPr>
                <w:rFonts w:eastAsia="Calibri" w:cs="Times New Roman"/>
                <w:sz w:val="20"/>
                <w:szCs w:val="20"/>
                <w:lang w:val="en-GB"/>
              </w:rPr>
              <w:t>1 cm; 22</w:t>
            </w:r>
            <w:r w:rsidRPr="000D7214">
              <w:rPr>
                <w:rFonts w:eastAsia="MTSY" w:cs="Times New Roman"/>
                <w:sz w:val="20"/>
                <w:szCs w:val="20"/>
                <w:lang w:val="en-GB"/>
              </w:rPr>
              <w:t>±</w:t>
            </w:r>
            <w:r w:rsidRPr="000D7214">
              <w:rPr>
                <w:rFonts w:eastAsia="Calibri" w:cs="Times New Roman"/>
                <w:sz w:val="20"/>
                <w:szCs w:val="20"/>
                <w:lang w:val="en-GB"/>
              </w:rPr>
              <w:t xml:space="preserve">1 </w:t>
            </w:r>
            <w:proofErr w:type="spellStart"/>
            <w:r w:rsidR="0080715F" w:rsidRPr="000D7214">
              <w:rPr>
                <w:rFonts w:eastAsia="Calibri" w:cs="Times New Roman"/>
                <w:sz w:val="20"/>
                <w:szCs w:val="20"/>
                <w:lang w:val="en-GB"/>
              </w:rPr>
              <w:t>yrs</w:t>
            </w:r>
            <w:proofErr w:type="spellEnd"/>
          </w:p>
        </w:tc>
        <w:tc>
          <w:tcPr>
            <w:tcW w:w="1955" w:type="dxa"/>
            <w:vAlign w:val="center"/>
          </w:tcPr>
          <w:p w14:paraId="2C0DC21E"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50.9</w:t>
            </w:r>
            <w:r w:rsidRPr="000D7214">
              <w:rPr>
                <w:rFonts w:eastAsia="MTSY" w:cs="Times New Roman"/>
                <w:sz w:val="20"/>
                <w:szCs w:val="20"/>
                <w:lang w:val="en-GB"/>
              </w:rPr>
              <w:t>±</w:t>
            </w:r>
            <w:r w:rsidRPr="000D7214">
              <w:rPr>
                <w:rFonts w:cs="Times New Roman"/>
                <w:sz w:val="20"/>
                <w:szCs w:val="20"/>
                <w:lang w:val="en-GB"/>
              </w:rPr>
              <w:t xml:space="preserve">2.5 </w:t>
            </w:r>
            <w:r w:rsidRPr="000D7214">
              <w:rPr>
                <w:rFonts w:eastAsia="Calibri" w:cs="Times New Roman"/>
                <w:sz w:val="20"/>
                <w:szCs w:val="20"/>
                <w:lang w:val="en-GB"/>
              </w:rPr>
              <w:t>ml/min/kg</w:t>
            </w:r>
          </w:p>
          <w:p w14:paraId="26DCD3CA"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w:t>
            </w:r>
            <w:r w:rsidRPr="000D7214">
              <w:rPr>
                <w:rFonts w:cs="Times New Roman"/>
                <w:sz w:val="20"/>
                <w:szCs w:val="20"/>
                <w:lang w:val="en-GB"/>
              </w:rPr>
              <w:t>50.3</w:t>
            </w:r>
            <w:r w:rsidRPr="000D7214">
              <w:rPr>
                <w:rFonts w:eastAsia="MTSY" w:cs="Times New Roman"/>
                <w:sz w:val="20"/>
                <w:szCs w:val="20"/>
                <w:lang w:val="en-GB"/>
              </w:rPr>
              <w:t>±</w:t>
            </w:r>
            <w:r w:rsidRPr="000D7214">
              <w:rPr>
                <w:rFonts w:cs="Times New Roman"/>
                <w:sz w:val="20"/>
                <w:szCs w:val="20"/>
                <w:lang w:val="en-GB"/>
              </w:rPr>
              <w:t xml:space="preserve">2.3 </w:t>
            </w:r>
            <w:r w:rsidRPr="000D7214">
              <w:rPr>
                <w:rFonts w:eastAsia="Calibri" w:cs="Times New Roman"/>
                <w:sz w:val="20"/>
                <w:szCs w:val="20"/>
                <w:lang w:val="en-GB"/>
              </w:rPr>
              <w:t>ml/min/kg</w:t>
            </w:r>
          </w:p>
        </w:tc>
        <w:tc>
          <w:tcPr>
            <w:tcW w:w="4536" w:type="dxa"/>
          </w:tcPr>
          <w:p w14:paraId="00B5AC87"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54A856BD" w14:textId="3F9105DE"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733 m</w:t>
            </w:r>
          </w:p>
          <w:p w14:paraId="59146421"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30 min per session, 5 times / week for 5 weeks </w:t>
            </w:r>
          </w:p>
          <w:p w14:paraId="7E5238A0"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65%HRR obtained in corresponding environment</w:t>
            </w:r>
          </w:p>
        </w:tc>
        <w:tc>
          <w:tcPr>
            <w:tcW w:w="3573" w:type="dxa"/>
          </w:tcPr>
          <w:p w14:paraId="33534EE2"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H, not N, promoted eryptotic response to oxidative stress. H attenuates the extents of erythrocyte deformability and dehydration modulated by </w:t>
            </w:r>
            <w:proofErr w:type="spellStart"/>
            <w:r w:rsidRPr="000D7214">
              <w:rPr>
                <w:rFonts w:cs="Times New Roman"/>
                <w:sz w:val="20"/>
                <w:szCs w:val="20"/>
                <w:lang w:val="en-GB"/>
              </w:rPr>
              <w:t>Gardos</w:t>
            </w:r>
            <w:proofErr w:type="spellEnd"/>
            <w:r w:rsidRPr="000D7214">
              <w:rPr>
                <w:rFonts w:cs="Times New Roman"/>
                <w:sz w:val="20"/>
                <w:szCs w:val="20"/>
                <w:lang w:val="en-GB"/>
              </w:rPr>
              <w:t xml:space="preserve"> channel.</w:t>
            </w:r>
          </w:p>
        </w:tc>
      </w:tr>
      <w:tr w:rsidR="000D7214" w:rsidRPr="000D7214" w14:paraId="6D180C2C"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66100DBA" w14:textId="73DB66C5" w:rsidR="008B5EF0" w:rsidRPr="000D7214" w:rsidRDefault="008B5EF0" w:rsidP="007B4743">
            <w:pPr>
              <w:rPr>
                <w:rFonts w:cs="Times New Roman"/>
                <w:b w:val="0"/>
                <w:sz w:val="20"/>
                <w:szCs w:val="20"/>
                <w:lang w:val="en-GB"/>
              </w:rPr>
            </w:pPr>
            <w:r w:rsidRPr="000D7214">
              <w:rPr>
                <w:rFonts w:cs="Times New Roman"/>
                <w:sz w:val="20"/>
                <w:szCs w:val="20"/>
                <w:lang w:val="en-GB"/>
              </w:rPr>
              <w:lastRenderedPageBreak/>
              <w:fldChar w:fldCharType="begin"/>
            </w:r>
            <w:r w:rsidR="000461C2" w:rsidRPr="000D7214">
              <w:rPr>
                <w:rFonts w:cs="Times New Roman"/>
                <w:b w:val="0"/>
                <w:sz w:val="20"/>
                <w:szCs w:val="20"/>
                <w:lang w:val="en-GB"/>
              </w:rPr>
              <w:instrText xml:space="preserve"> ADDIN ZOTERO_ITEM CSL_CITATION {"citationID":"a2dtti5a8rs","properties":{"formattedCitation":"(Masuda et al., 2001)","plainCitation":"(Masuda et al., 2001)","noteIndex":0},"citationItems":[{"id":9399,"uris":["http://zotero.org/users/2395890/items/Z8WBTQAK"],"uri":["http://zotero.org/users/2395890/items/Z8WBTQAK"],"itemData":{"id":9399,"type":"article-journal","title":"Endurance training under 2500-m hypoxia does not increase myoglobin content in human skeletal muscle","container-title":"European Journal of Applied Physiology","page":"486-490","volume":"85","issue":"5","source":"PubMed","abstract":"The present study was carried out to determine whether myoglobin (Mb) concentration ([Mb]) in human skeletal muscle is influenced by 8 weeks of endurance training under normal conditions, and under hypoxic conditions equivalent to an altitude of 2500 m. Fourteen healthy but sedentary male adults who did not participate in any regular exercise program took part in this study. They were divided into two groups according to the training regime to which they were submitted: the N group, who exercised under normobaric conditions, and the H group, who exercised under hypobaric conditions. All subjects performed an incremental cycling exercise at sea level to evaluate their maximal O2 uptake (VO2max) before and after the 8-week endurance training course period. Muscle tissue samples were obtained by needle biopsy from the vastus lateralis muscle for histochemical and biochemical analysis. Training induced an increase in VO2max in both the N and H groups (P &lt; 0.05), although there was no significant difference in these changes between groups. The 8-week training had no effect on [Mb] in either group. Muscle fiber composition was also unaffected by the training course. In contrast, citrate synthase activity in both groups increased by [mean (SD)] 28.2 (33.3)% (N: P &lt; 0.01) and 32.0 (18.2)% (H: P &lt; 0.05) after training, and the number of capillaries (capillary:fiber ratio) increased by 47.7 (33.8)% (N: P &lt; 0.01) and 32.3 (20.6)% (H: P &lt; 0.05). There were no significant differences in these parameters between the N and H groups. These results suggest that significant improvement of aerobic potential as a result of endurance training are not accompanied by increases in [Mb] in human skeletal muscle. In addition, a lower absolute workload may not be sufficient to stimulate Mb synthesis in humans, even where endurance training is carried out under hypoxia.","DOI":"10.1007/s004210100471","ISSN":"1439-6319","note":"PMID: 11606019","journalAbbreviation":"Eur. J. Appl. Physiol.","language":"eng","author":[{"family":"Masuda","given":"K."},{"family":"Okazaki","given":"K."},{"family":"Kuno","given":"S."},{"family":"Asano","given":"K."},{"family":"Shimojo","given":"H."},{"family":"Katsuta","given":"S."}],"issued":{"date-parts":[["2001",9]]}}}],"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Masuda et al., 2001)</w:t>
            </w:r>
            <w:r w:rsidRPr="000D7214">
              <w:rPr>
                <w:rFonts w:cs="Times New Roman"/>
                <w:sz w:val="20"/>
                <w:szCs w:val="20"/>
                <w:lang w:val="en-GB"/>
              </w:rPr>
              <w:fldChar w:fldCharType="end"/>
            </w:r>
          </w:p>
        </w:tc>
        <w:tc>
          <w:tcPr>
            <w:tcW w:w="3006" w:type="dxa"/>
            <w:vAlign w:val="center"/>
          </w:tcPr>
          <w:p w14:paraId="10EB77CF"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Fourteen males </w:t>
            </w:r>
          </w:p>
          <w:p w14:paraId="345FEE82" w14:textId="0D4DF7CA"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58.0±3.8 kg; 168.0±6.0 cm; 20.3±1.1 </w:t>
            </w:r>
            <w:proofErr w:type="spellStart"/>
            <w:r w:rsidR="0080715F" w:rsidRPr="000D7214">
              <w:rPr>
                <w:rFonts w:eastAsia="Calibri" w:cs="Times New Roman"/>
                <w:sz w:val="20"/>
                <w:szCs w:val="20"/>
                <w:lang w:val="en-GB"/>
              </w:rPr>
              <w:t>yrs</w:t>
            </w:r>
            <w:proofErr w:type="spellEnd"/>
            <w:r w:rsidRPr="000D7214">
              <w:rPr>
                <w:rFonts w:eastAsia="Calibri" w:cs="Times New Roman"/>
                <w:sz w:val="20"/>
                <w:szCs w:val="20"/>
                <w:lang w:val="en-GB"/>
              </w:rPr>
              <w:t xml:space="preserve"> </w:t>
            </w:r>
          </w:p>
          <w:p w14:paraId="5F4DAE71" w14:textId="268A80D1"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59.6±7.3 kg; 169.9±15.5 cm; 119.9±1.1 </w:t>
            </w:r>
            <w:proofErr w:type="spellStart"/>
            <w:r w:rsidR="0080715F" w:rsidRPr="000D7214">
              <w:rPr>
                <w:rFonts w:eastAsia="Calibri" w:cs="Times New Roman"/>
                <w:sz w:val="20"/>
                <w:szCs w:val="20"/>
                <w:lang w:val="en-GB"/>
              </w:rPr>
              <w:t>yrs</w:t>
            </w:r>
            <w:proofErr w:type="spellEnd"/>
          </w:p>
        </w:tc>
        <w:tc>
          <w:tcPr>
            <w:tcW w:w="1955" w:type="dxa"/>
            <w:vAlign w:val="center"/>
          </w:tcPr>
          <w:p w14:paraId="422A0E40"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44.7±9.7 ml/min/kg H:45.3±7.8 ml/min/kg</w:t>
            </w:r>
          </w:p>
        </w:tc>
        <w:tc>
          <w:tcPr>
            <w:tcW w:w="4536" w:type="dxa"/>
          </w:tcPr>
          <w:p w14:paraId="627187FD"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Hypobaric hypoxia</w:t>
            </w:r>
          </w:p>
          <w:p w14:paraId="387ACD7A" w14:textId="085B1AA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500m</w:t>
            </w:r>
          </w:p>
          <w:p w14:paraId="5A298F9E" w14:textId="77777777" w:rsidR="008B5EF0" w:rsidRPr="000D7214" w:rsidRDefault="008B5EF0"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1h per training session, 28 sessions over 8 weeks. </w:t>
            </w:r>
          </w:p>
          <w:p w14:paraId="0777997D"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GB" w:eastAsia="en-GB"/>
              </w:rPr>
            </w:pPr>
            <w:r w:rsidRPr="000D7214">
              <w:rPr>
                <w:rFonts w:cs="Times New Roman"/>
                <w:sz w:val="20"/>
                <w:szCs w:val="20"/>
                <w:lang w:val="en-GB"/>
              </w:rPr>
              <w:t xml:space="preserve">Target HR corresponding to HR at 60 then 70% </w:t>
            </w:r>
            <w:r w:rsidRPr="000D7214">
              <w:rPr>
                <w:rFonts w:cs="Times New Roman"/>
                <w:sz w:val="20"/>
                <w:szCs w:val="24"/>
                <w:lang w:val="en-GB"/>
              </w:rPr>
              <w:t>VO</w:t>
            </w:r>
            <w:r w:rsidRPr="000D7214">
              <w:rPr>
                <w:rFonts w:cs="Times New Roman"/>
                <w:sz w:val="20"/>
                <w:szCs w:val="24"/>
                <w:vertAlign w:val="subscript"/>
                <w:lang w:val="en-GB"/>
              </w:rPr>
              <w:t>2max</w:t>
            </w:r>
            <w:r w:rsidRPr="000D7214">
              <w:rPr>
                <w:rFonts w:cs="Times New Roman"/>
                <w:sz w:val="20"/>
                <w:szCs w:val="20"/>
                <w:lang w:val="en-GB"/>
              </w:rPr>
              <w:t xml:space="preserve"> obtained in corresponding environment</w:t>
            </w:r>
          </w:p>
        </w:tc>
        <w:tc>
          <w:tcPr>
            <w:tcW w:w="3573" w:type="dxa"/>
          </w:tcPr>
          <w:p w14:paraId="1247F1E8"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No significant difference in myoglobin content</w:t>
            </w:r>
          </w:p>
        </w:tc>
      </w:tr>
      <w:tr w:rsidR="000D7214" w:rsidRPr="000D7214" w14:paraId="3BA7E253"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4E97EB58" w14:textId="004F7AB7"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mo3cp8798","properties":{"formattedCitation":"(Meeuwsen et al., 2001)","plainCitation":"(Meeuwsen et al., 2001)","noteIndex":0},"citationItems":[{"id":9454,"uris":["http://zotero.org/users/2395890/items/DMC8MDHN"],"uri":["http://zotero.org/users/2395890/items/DMC8MDHN"],"itemData":{"id":9454,"type":"article-journal","title":"Training-induced increases in sea-level performance are enhanced by acute intermittent hypobaric hypoxia","container-title":"European Journal of Applied Physiology","page":"283-290","volume":"84","issue":"4","source":"PubMed","abstract":"The goal of this study was to investigate to what extent intermittent exposure to altitude in a hypobaric chamber can improve performance at sea-level. Over a 10-day period, elite male triathletes trained for 2 h each day on a cycle ergometer placed in a hypobaric chamber. Training intensity was 60-70% of the heart rate reserve. Eight subjects trained at a simulated altitude of 2.500 m (hypoxia group), the other eight remained at sea-level (sea-level group). Baseline measurements were done on a cycle ergometer at sea-level, which included an incremental test until exhaustion and a Wingate Anaerobic Test. Nine days after training in hypoxia, significant increases were seen in all important parameters of the maximal aerobic as well as the anaerobic test. A significant increase of 7.0% was seen in the mean maximal oxygen uptake per kilogram body weight (VO2max), and the mean maximal power output per kilogram body weight (Wmax) increased significantly by 7.4%. The mean values of both mean power per kilogram body weight and peak power per kilogram body weight increased significantly by 5.0%, and the time-to-peak decreased significantly by 37.7%. In the sea-level group, no significant changes were seen in the abovementioned parameters of both the maximal aerobic and the maximal anaerobic test at the second post-test. The results of this study indicate that intermittent hypobaric training can improve both the aerobic and the anaerobic energy-supply systems.","DOI":"10.1007/s004210000363","ISSN":"1439-6319","note":"PMID: 11374111","journalAbbreviation":"Eur. J. Appl. Physiol.","language":"eng","author":[{"family":"Meeuwsen","given":"T."},{"family":"Hendriksen","given":"I. J."},{"family":"Holewijn","given":"M."}],"issued":{"date-parts":[["2001",4]]}}}],"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Meeuwsen et al., 2001)</w:t>
            </w:r>
            <w:r w:rsidRPr="000D7214">
              <w:rPr>
                <w:rFonts w:cs="Times New Roman"/>
                <w:sz w:val="20"/>
                <w:szCs w:val="20"/>
                <w:lang w:val="en-GB"/>
              </w:rPr>
              <w:fldChar w:fldCharType="end"/>
            </w:r>
          </w:p>
        </w:tc>
        <w:tc>
          <w:tcPr>
            <w:tcW w:w="3006" w:type="dxa"/>
          </w:tcPr>
          <w:p w14:paraId="352C7672"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Fourteen healthy triathletes divided </w:t>
            </w:r>
          </w:p>
          <w:p w14:paraId="05C8C756" w14:textId="0B29EEA4"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80 (71-87) kg; 188 (180-198) cm; 28.3 (21-39) </w:t>
            </w:r>
            <w:proofErr w:type="spellStart"/>
            <w:r w:rsidR="0080715F" w:rsidRPr="000D7214">
              <w:rPr>
                <w:rFonts w:eastAsia="Calibri" w:cs="Times New Roman"/>
                <w:sz w:val="20"/>
                <w:szCs w:val="20"/>
                <w:lang w:val="en-GB"/>
              </w:rPr>
              <w:t>yrs</w:t>
            </w:r>
            <w:proofErr w:type="spellEnd"/>
          </w:p>
          <w:p w14:paraId="0293F282" w14:textId="4BE7E6B2"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eastAsia="Calibri" w:cs="Times New Roman"/>
                <w:sz w:val="20"/>
                <w:szCs w:val="20"/>
                <w:lang w:val="en-GB"/>
              </w:rPr>
              <w:t xml:space="preserve">H: 72 (61-85) kg; 182 (175-191) cm; 29.6 (21-39) </w:t>
            </w:r>
            <w:proofErr w:type="spellStart"/>
            <w:r w:rsidR="0080715F" w:rsidRPr="000D7214">
              <w:rPr>
                <w:rFonts w:eastAsia="Calibri" w:cs="Times New Roman"/>
                <w:sz w:val="20"/>
                <w:szCs w:val="20"/>
                <w:lang w:val="en-GB"/>
              </w:rPr>
              <w:t>yrs</w:t>
            </w:r>
            <w:proofErr w:type="spellEnd"/>
          </w:p>
        </w:tc>
        <w:tc>
          <w:tcPr>
            <w:tcW w:w="1955" w:type="dxa"/>
          </w:tcPr>
          <w:p w14:paraId="00CB048D"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3.6±5.1 ml/min/kg H:67.1±3.8 ml/min/kg</w:t>
            </w:r>
          </w:p>
        </w:tc>
        <w:tc>
          <w:tcPr>
            <w:tcW w:w="4536" w:type="dxa"/>
          </w:tcPr>
          <w:p w14:paraId="077A45DB"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Hypobaric hypoxia </w:t>
            </w:r>
          </w:p>
          <w:p w14:paraId="78D6A89C" w14:textId="4BD9B98F"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500 m</w:t>
            </w:r>
          </w:p>
          <w:p w14:paraId="5E0F4F61"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2h cycling 10 consecutive days</w:t>
            </w:r>
          </w:p>
          <w:p w14:paraId="0C651F12"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60-70% of HRR based on max HR obtained at sea level and HR rest measured the morning of the training session.</w:t>
            </w:r>
          </w:p>
        </w:tc>
        <w:tc>
          <w:tcPr>
            <w:tcW w:w="3573" w:type="dxa"/>
          </w:tcPr>
          <w:p w14:paraId="1E65BF6C"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Significant improvement in </w:t>
            </w:r>
            <w:r w:rsidRPr="000D7214">
              <w:rPr>
                <w:rFonts w:cs="Times New Roman"/>
                <w:sz w:val="20"/>
                <w:szCs w:val="24"/>
                <w:lang w:val="en-GB"/>
              </w:rPr>
              <w:t>VO</w:t>
            </w:r>
            <w:r w:rsidRPr="000D7214">
              <w:rPr>
                <w:rFonts w:cs="Times New Roman"/>
                <w:sz w:val="20"/>
                <w:szCs w:val="24"/>
                <w:vertAlign w:val="subscript"/>
                <w:lang w:val="en-GB"/>
              </w:rPr>
              <w:t>2max</w:t>
            </w:r>
            <w:r w:rsidRPr="000D7214">
              <w:rPr>
                <w:rFonts w:cs="Times New Roman"/>
                <w:sz w:val="20"/>
                <w:szCs w:val="20"/>
                <w:lang w:val="en-GB"/>
              </w:rPr>
              <w:t xml:space="preserve"> and maximal power only in H. </w:t>
            </w:r>
          </w:p>
          <w:p w14:paraId="406D4975"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Significant increase in mean and peak power during Wingate test only in H </w:t>
            </w:r>
          </w:p>
        </w:tc>
      </w:tr>
      <w:tr w:rsidR="000D7214" w:rsidRPr="000D7214" w14:paraId="542CBF08"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32A2554E" w14:textId="77C96469" w:rsidR="008B5EF0" w:rsidRPr="000D7214" w:rsidRDefault="008B5EF0" w:rsidP="007B4743">
            <w:pPr>
              <w:rPr>
                <w:rFonts w:cs="Times New Roman"/>
                <w:b w:val="0"/>
                <w:sz w:val="20"/>
                <w:szCs w:val="20"/>
                <w:lang w:val="en-GB"/>
              </w:rPr>
            </w:pPr>
            <w:r w:rsidRPr="000D7214">
              <w:rPr>
                <w:rFonts w:eastAsia="Calibri" w:cs="Times New Roman"/>
                <w:sz w:val="20"/>
                <w:szCs w:val="20"/>
                <w:lang w:val="en-GB"/>
              </w:rPr>
              <w:fldChar w:fldCharType="begin"/>
            </w:r>
            <w:r w:rsidR="000461C2" w:rsidRPr="000D7214">
              <w:rPr>
                <w:rFonts w:eastAsia="Calibri" w:cs="Times New Roman"/>
                <w:b w:val="0"/>
                <w:sz w:val="20"/>
                <w:szCs w:val="20"/>
                <w:lang w:val="en-GB"/>
              </w:rPr>
              <w:instrText xml:space="preserve"> ADDIN ZOTERO_ITEM CSL_CITATION {"citationID":"aqc8cgvmh0","properties":{"formattedCitation":"(Pesta et al., 2011)","plainCitation":"(Pesta et al., 2011)","noteIndex":0},"citationItems":[{"id":9401,"uris":["http://zotero.org/users/2395890/items/2JTRF8H5"],"uri":["http://zotero.org/users/2395890/items/2JTRF8H5"],"itemData":{"id":9401,"type":"article-journal","title":"Similar qualitative and quantitative changes of mitochondrial respiration following strength and endurance training in normoxia and hypoxia in sedentary humans","container-title":"American Journal of Physiology. Regulatory, Integrative and Comparative Physiology","page":"R1078-1087","volume":"301","issue":"4","source":"PubMed","abstract":"Endurance and strength training are established as distinct exercise modalities, increasing either mitochondrial density or myofibrillar units. Recent research, however, suggests that mitochondrial biogenesis is stimulated by both training modalities. To test the training \"specificity\" hypothesis, mitochondrial respiration was studied in permeabilized muscle fibers from 25 sedentary adults after endurance (ET) or strength training (ST) in normoxia or hypoxia [fraction of inspired oxygen (Fi(O(2))) = 21% or 13.5%]. Biopsies were taken from the musculus vastus lateralis, and cycle-ergometric incremental maximum oxygen uptake (VO(2max)) exercise tests were performed under normoxia, before and after the 10-wk training program. The main finding was a significant increase (P &lt; 0.05) of fatty acid oxidation capacity per muscle mass, after endurance and strength training under normoxia [2.6- and 2.4-fold for endurance training normoxia group (ET(N)) and strength training normoxia group (ST(N)); n = 8 and 3] and hypoxia [2.0-fold for the endurance training hypoxia group (ET(H)) and strength training hypoxia group (ST(H)); n = 7 and 7], and higher coupling control of oxidative phosphorylation. The enhanced lipid oxidative phosphorylation (OXPHOS) capacity was mainly (87%) due to qualitative mitochondrial changes increasing the relative capacity for fatty acid oxidation (P &lt; 0.01). Mitochondrial tissue-density contributed to a smaller extent (13%), reflected by the gain in muscle mass-specific respiratory capacity with a physiological substrate cocktail (glutamate, malate, succinate, and octanoylcarnitine). No significant increase was observed in mitochondrial DNA (mtDNA) content. Physiological OXPHOS capacity increased significantly in ET(N) (P &lt; 0.01), with the same trend in ET(H) and ST(H) (P &lt; 0.1). The limitation of flux by the phosphorylation system was diminished after training. Importantly, key mitochondrial adaptations were similar after endurance and strength training, regardless of normoxic or hypoxic exercise. The transition from a sedentary to an active lifestyle induced muscular changes of mitochondrial quality representative of mitochondrial health.","DOI":"10.1152/ajpregu.00285.2011","ISSN":"1522-1490","note":"PMID: 21775647","journalAbbreviation":"Am. J. Physiol. Regul. Integr. Comp. Physiol.","language":"eng","author":[{"family":"Pesta","given":"Dominik"},{"family":"Hoppel","given":"Florian"},{"family":"Macek","given":"Christian"},{"family":"Messner","given":"Hubert"},{"family":"Faulhaber","given":"Martin"},{"family":"Kobel","given":"Conrad"},{"family":"Parson","given":"Walther"},{"family":"Burtscher","given":"Martin"},{"family":"Schocke","given":"Michael"},{"family":"Gnaiger","given":"Erich"}],"issued":{"date-parts":[["2011",10]]}}}],"schema":"https://github.com/citation-style-language/schema/raw/master/csl-citation.json"} </w:instrText>
            </w:r>
            <w:r w:rsidRPr="000D7214">
              <w:rPr>
                <w:rFonts w:eastAsia="Calibri" w:cs="Times New Roman"/>
                <w:sz w:val="20"/>
                <w:szCs w:val="20"/>
                <w:lang w:val="en-GB"/>
              </w:rPr>
              <w:fldChar w:fldCharType="separate"/>
            </w:r>
            <w:r w:rsidRPr="000D7214">
              <w:rPr>
                <w:rFonts w:cs="Times New Roman"/>
                <w:b w:val="0"/>
                <w:sz w:val="20"/>
              </w:rPr>
              <w:t>(Pesta et al., 2011)</w:t>
            </w:r>
            <w:r w:rsidRPr="000D7214">
              <w:rPr>
                <w:rFonts w:eastAsia="Calibri" w:cs="Times New Roman"/>
                <w:sz w:val="20"/>
                <w:szCs w:val="20"/>
                <w:lang w:val="en-GB"/>
              </w:rPr>
              <w:fldChar w:fldCharType="end"/>
            </w:r>
          </w:p>
        </w:tc>
        <w:tc>
          <w:tcPr>
            <w:tcW w:w="3006" w:type="dxa"/>
            <w:vAlign w:val="center"/>
          </w:tcPr>
          <w:p w14:paraId="18AF724C"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Twenty-five healthy sedentary males</w:t>
            </w:r>
          </w:p>
          <w:p w14:paraId="1DC082BC" w14:textId="3F0D815A"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91.10</w:t>
            </w:r>
            <w:r w:rsidRPr="000D7214">
              <w:rPr>
                <w:rFonts w:eastAsia="MTSY" w:cs="Times New Roman"/>
                <w:sz w:val="20"/>
                <w:szCs w:val="20"/>
                <w:lang w:val="en-GB"/>
              </w:rPr>
              <w:t>±</w:t>
            </w:r>
            <w:r w:rsidRPr="000D7214">
              <w:rPr>
                <w:rFonts w:eastAsia="Calibri" w:cs="Times New Roman"/>
                <w:sz w:val="20"/>
                <w:szCs w:val="20"/>
                <w:lang w:val="en-GB"/>
              </w:rPr>
              <w:t>14.6 kg; 183.1</w:t>
            </w:r>
            <w:r w:rsidRPr="000D7214">
              <w:rPr>
                <w:rFonts w:eastAsia="MTSY" w:cs="Times New Roman"/>
                <w:sz w:val="20"/>
                <w:szCs w:val="20"/>
                <w:lang w:val="en-GB"/>
              </w:rPr>
              <w:t>±</w:t>
            </w:r>
            <w:r w:rsidRPr="000D7214">
              <w:rPr>
                <w:rFonts w:eastAsia="Calibri" w:cs="Times New Roman"/>
                <w:sz w:val="20"/>
                <w:szCs w:val="20"/>
                <w:lang w:val="en-GB"/>
              </w:rPr>
              <w:t>7.2 cm; 27.8</w:t>
            </w:r>
            <w:r w:rsidRPr="000D7214">
              <w:rPr>
                <w:rFonts w:eastAsia="MTSY" w:cs="Times New Roman"/>
                <w:sz w:val="20"/>
                <w:szCs w:val="20"/>
                <w:lang w:val="en-GB"/>
              </w:rPr>
              <w:t>±</w:t>
            </w:r>
            <w:r w:rsidRPr="000D7214">
              <w:rPr>
                <w:rFonts w:eastAsia="Calibri" w:cs="Times New Roman"/>
                <w:sz w:val="20"/>
                <w:szCs w:val="20"/>
                <w:lang w:val="en-GB"/>
              </w:rPr>
              <w:t xml:space="preserve">7.4 </w:t>
            </w:r>
            <w:proofErr w:type="spellStart"/>
            <w:r w:rsidR="0080715F" w:rsidRPr="000D7214">
              <w:rPr>
                <w:rFonts w:eastAsia="Calibri" w:cs="Times New Roman"/>
                <w:sz w:val="20"/>
                <w:szCs w:val="20"/>
                <w:lang w:val="en-GB"/>
              </w:rPr>
              <w:t>yrs</w:t>
            </w:r>
            <w:proofErr w:type="spellEnd"/>
          </w:p>
          <w:p w14:paraId="7D6437D1" w14:textId="1761A885"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89.6</w:t>
            </w:r>
            <w:r w:rsidRPr="000D7214">
              <w:rPr>
                <w:rFonts w:eastAsia="MTSY" w:cs="Times New Roman"/>
                <w:sz w:val="20"/>
                <w:szCs w:val="20"/>
                <w:lang w:val="en-GB"/>
              </w:rPr>
              <w:t>±</w:t>
            </w:r>
            <w:r w:rsidRPr="000D7214">
              <w:rPr>
                <w:rFonts w:eastAsia="Calibri" w:cs="Times New Roman"/>
                <w:sz w:val="20"/>
                <w:szCs w:val="20"/>
                <w:lang w:val="en-GB"/>
              </w:rPr>
              <w:t>21.4 kg; 181.8</w:t>
            </w:r>
            <w:r w:rsidRPr="000D7214">
              <w:rPr>
                <w:rFonts w:eastAsia="MTSY" w:cs="Times New Roman"/>
                <w:sz w:val="20"/>
                <w:szCs w:val="20"/>
                <w:lang w:val="en-GB"/>
              </w:rPr>
              <w:t>±</w:t>
            </w:r>
            <w:r w:rsidRPr="000D7214">
              <w:rPr>
                <w:rFonts w:eastAsia="Calibri" w:cs="Times New Roman"/>
                <w:sz w:val="20"/>
                <w:szCs w:val="20"/>
                <w:lang w:val="en-GB"/>
              </w:rPr>
              <w:t>5.9 cm; 28.8</w:t>
            </w:r>
            <w:r w:rsidRPr="000D7214">
              <w:rPr>
                <w:rFonts w:eastAsia="MTSY" w:cs="Times New Roman"/>
                <w:sz w:val="20"/>
                <w:szCs w:val="20"/>
                <w:lang w:val="en-GB"/>
              </w:rPr>
              <w:t>±</w:t>
            </w:r>
            <w:r w:rsidRPr="000D7214">
              <w:rPr>
                <w:rFonts w:eastAsia="Calibri" w:cs="Times New Roman"/>
                <w:sz w:val="20"/>
                <w:szCs w:val="20"/>
                <w:lang w:val="en-GB"/>
              </w:rPr>
              <w:t xml:space="preserve">7.0 </w:t>
            </w:r>
            <w:proofErr w:type="spellStart"/>
            <w:r w:rsidR="0080715F" w:rsidRPr="000D7214">
              <w:rPr>
                <w:rFonts w:eastAsia="Calibri" w:cs="Times New Roman"/>
                <w:sz w:val="20"/>
                <w:szCs w:val="20"/>
                <w:lang w:val="en-GB"/>
              </w:rPr>
              <w:t>yrs</w:t>
            </w:r>
            <w:proofErr w:type="spellEnd"/>
          </w:p>
        </w:tc>
        <w:tc>
          <w:tcPr>
            <w:tcW w:w="1955" w:type="dxa"/>
            <w:vAlign w:val="center"/>
          </w:tcPr>
          <w:p w14:paraId="08BE3EBF"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38.0</w:t>
            </w:r>
            <w:r w:rsidRPr="000D7214">
              <w:rPr>
                <w:rFonts w:eastAsia="MTSY" w:cs="Times New Roman"/>
                <w:sz w:val="20"/>
                <w:szCs w:val="20"/>
                <w:lang w:val="en-GB"/>
              </w:rPr>
              <w:t>±</w:t>
            </w:r>
            <w:r w:rsidRPr="000D7214">
              <w:rPr>
                <w:rFonts w:cs="Times New Roman"/>
                <w:sz w:val="20"/>
                <w:szCs w:val="20"/>
                <w:lang w:val="en-GB"/>
              </w:rPr>
              <w:t xml:space="preserve">7.7 </w:t>
            </w:r>
            <w:r w:rsidRPr="000D7214">
              <w:rPr>
                <w:rFonts w:eastAsia="Calibri" w:cs="Times New Roman"/>
                <w:sz w:val="20"/>
                <w:szCs w:val="20"/>
                <w:lang w:val="en-GB"/>
              </w:rPr>
              <w:t>ml/min/kg</w:t>
            </w:r>
          </w:p>
          <w:p w14:paraId="0579D592"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w:t>
            </w:r>
            <w:r w:rsidRPr="000D7214">
              <w:rPr>
                <w:rFonts w:cs="Times New Roman"/>
                <w:sz w:val="20"/>
                <w:szCs w:val="20"/>
                <w:lang w:val="en-GB"/>
              </w:rPr>
              <w:t>41.5</w:t>
            </w:r>
            <w:r w:rsidRPr="000D7214">
              <w:rPr>
                <w:rFonts w:eastAsia="MTSY" w:cs="Times New Roman"/>
                <w:sz w:val="20"/>
                <w:szCs w:val="20"/>
                <w:lang w:val="en-GB"/>
              </w:rPr>
              <w:t>±</w:t>
            </w:r>
            <w:r w:rsidRPr="000D7214">
              <w:rPr>
                <w:rFonts w:cs="Times New Roman"/>
                <w:sz w:val="20"/>
                <w:szCs w:val="20"/>
                <w:lang w:val="en-GB"/>
              </w:rPr>
              <w:t xml:space="preserve">8.6 </w:t>
            </w:r>
            <w:r w:rsidRPr="000D7214">
              <w:rPr>
                <w:rFonts w:eastAsia="Calibri" w:cs="Times New Roman"/>
                <w:sz w:val="20"/>
                <w:szCs w:val="20"/>
                <w:lang w:val="en-GB"/>
              </w:rPr>
              <w:t>ml/min/kg</w:t>
            </w:r>
          </w:p>
        </w:tc>
        <w:tc>
          <w:tcPr>
            <w:tcW w:w="4536" w:type="dxa"/>
          </w:tcPr>
          <w:p w14:paraId="2E02EDA6"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4163C834" w14:textId="7AB0743E"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4</w:t>
            </w:r>
            <w:r w:rsidR="00BE56A7" w:rsidRPr="000D7214">
              <w:rPr>
                <w:rFonts w:cs="Times New Roman"/>
                <w:sz w:val="20"/>
                <w:szCs w:val="20"/>
                <w:lang w:val="en-GB"/>
              </w:rPr>
              <w:t>,</w:t>
            </w:r>
            <w:r w:rsidRPr="000D7214">
              <w:rPr>
                <w:rFonts w:cs="Times New Roman"/>
                <w:sz w:val="20"/>
                <w:szCs w:val="20"/>
                <w:lang w:val="en-GB"/>
              </w:rPr>
              <w:t>000 m</w:t>
            </w:r>
          </w:p>
          <w:p w14:paraId="2C0456FF"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3 times / week for 10 weeks </w:t>
            </w:r>
          </w:p>
          <w:p w14:paraId="3D8A41E3"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two continuous (35-55 min) sessions at 75%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and one session of 2-3 sets (3’ with 2’rec) of interval training at 95% of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obtained in </w:t>
            </w:r>
            <w:proofErr w:type="spellStart"/>
            <w:r w:rsidRPr="000D7214">
              <w:rPr>
                <w:rFonts w:cs="Times New Roman"/>
                <w:sz w:val="20"/>
                <w:szCs w:val="20"/>
                <w:lang w:val="en-GB"/>
              </w:rPr>
              <w:t>Normoxia</w:t>
            </w:r>
            <w:proofErr w:type="spellEnd"/>
          </w:p>
        </w:tc>
        <w:tc>
          <w:tcPr>
            <w:tcW w:w="3573" w:type="dxa"/>
          </w:tcPr>
          <w:p w14:paraId="7C0E85B7"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No significant effects between the two groups</w:t>
            </w:r>
          </w:p>
        </w:tc>
      </w:tr>
      <w:tr w:rsidR="000D7214" w:rsidRPr="000D7214" w14:paraId="572D217B"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53A971FE" w14:textId="0BA518A5"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2ejsrb3bd3","properties":{"formattedCitation":"(Shi et al., 2013)","plainCitation":"(Shi et al., 2013)","noteIndex":0},"citationItems":[{"id":9257,"uris":["http://zotero.org/users/2395890/items/F76K8AV3"],"uri":["http://zotero.org/users/2395890/items/F76K8AV3"],"itemData":{"id":9257,"type":"article-journal","title":"Effect of normobaric hypoxia on cardiorespiratory and metabolic risk markers in healthy subjects Bateer Shi, Tsuneo Watanabe*, Sohee Shin, Tamotsu Yabumoto, Toshio Matsuoka","container-title":"Advances in Bioscience and Biotechnology","page":"340-345","volume":"4","abstract":"The aims of this study were to investigate the influ- ence of hypoxic physical exercise on metabolic risk markers and to compare the effects on maximum oxygen uptake (VO2max), arterial stiffness, and several blood parameters to a control group training under normoxic conditions. Eight healthy men were exam- ined. Each participant performed exercise at a heart rate (HR) corresponding to 60% of the HR at VO2max on a treadmill device for 50 min (including 5 min warm-up and 5 min cool-down) after 30 min rest, on 3 days per week, for 4 weeks, in either normobaric hypoxia or normobaric normoxia. Each participant performed the exercise program under both envi- ronmental conditions with a wash-out period of 4 months. Brachial ankle pulse wave velocity after training was significantly lower in the hypoxic group than in the normoxic group (P = 0.02). The VO2max in the hypoxic group was significantly higher after than before training (P = 0.04). Our results suggest that hypoxic training may more effectively reduce arterial stiffness and improve cardiorespiratory function com- pared with training performed at the same relative exercise intensity under normoxic conditions.","author":[{"family":"Shi","given":"B"},{"family":"Watanabe","given":"T"},{"family":"Shin","given":"S"},{"family":"Yabumoto","given":"T"},{"family":"Matsuoka","given":"T"}],"issued":{"date-parts":[["2013"]]}}}],"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Shi et al., 2013)</w:t>
            </w:r>
            <w:r w:rsidRPr="000D7214">
              <w:rPr>
                <w:rFonts w:cs="Times New Roman"/>
                <w:sz w:val="20"/>
                <w:szCs w:val="20"/>
                <w:lang w:val="en-GB"/>
              </w:rPr>
              <w:fldChar w:fldCharType="end"/>
            </w:r>
          </w:p>
        </w:tc>
        <w:tc>
          <w:tcPr>
            <w:tcW w:w="3006" w:type="dxa"/>
            <w:vAlign w:val="center"/>
          </w:tcPr>
          <w:p w14:paraId="2687002E" w14:textId="1B4A3ACA"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Eight healthy men  71.4±14.5 kg ; 174.9 ± 5.3 cm; 25.8±7.8 </w:t>
            </w:r>
            <w:proofErr w:type="spellStart"/>
            <w:r w:rsidR="0080715F" w:rsidRPr="000D7214">
              <w:rPr>
                <w:rFonts w:eastAsia="Calibri" w:cs="Times New Roman"/>
                <w:sz w:val="20"/>
                <w:szCs w:val="20"/>
                <w:lang w:val="en-GB"/>
              </w:rPr>
              <w:t>yrs</w:t>
            </w:r>
            <w:proofErr w:type="spellEnd"/>
          </w:p>
        </w:tc>
        <w:tc>
          <w:tcPr>
            <w:tcW w:w="1955" w:type="dxa"/>
            <w:vAlign w:val="center"/>
          </w:tcPr>
          <w:p w14:paraId="241EB590"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A</w:t>
            </w:r>
          </w:p>
        </w:tc>
        <w:tc>
          <w:tcPr>
            <w:tcW w:w="4536" w:type="dxa"/>
          </w:tcPr>
          <w:p w14:paraId="4928086A" w14:textId="77777777" w:rsidR="008B5EF0" w:rsidRPr="000D7214" w:rsidRDefault="006130F5"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w:t>
            </w:r>
            <w:r w:rsidR="008B5EF0" w:rsidRPr="000D7214">
              <w:rPr>
                <w:rFonts w:cs="Times New Roman"/>
                <w:sz w:val="20"/>
                <w:szCs w:val="20"/>
                <w:lang w:val="en-GB"/>
              </w:rPr>
              <w:t xml:space="preserve">hypoxia </w:t>
            </w:r>
          </w:p>
          <w:p w14:paraId="1FD79FB4" w14:textId="029FC3F4"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500m</w:t>
            </w:r>
          </w:p>
          <w:p w14:paraId="2E168406"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lastRenderedPageBreak/>
              <w:t>50 min 3 times / week for 4 weeks</w:t>
            </w:r>
          </w:p>
          <w:p w14:paraId="30D3A688"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60% of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in </w:t>
            </w:r>
            <w:proofErr w:type="spellStart"/>
            <w:r w:rsidRPr="000D7214">
              <w:rPr>
                <w:rFonts w:cs="Times New Roman"/>
                <w:sz w:val="20"/>
                <w:szCs w:val="20"/>
                <w:lang w:val="en-GB"/>
              </w:rPr>
              <w:t>normoxia</w:t>
            </w:r>
            <w:proofErr w:type="spellEnd"/>
          </w:p>
        </w:tc>
        <w:tc>
          <w:tcPr>
            <w:tcW w:w="3573" w:type="dxa"/>
          </w:tcPr>
          <w:p w14:paraId="42A88CC4"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lastRenderedPageBreak/>
              <w:t xml:space="preserve">Significant decreases in preperitoneal fat and Brachial ankle pulse wave velocity, and significant increase in </w:t>
            </w:r>
            <w:r w:rsidRPr="000D7214">
              <w:rPr>
                <w:rFonts w:cs="Times New Roman"/>
                <w:sz w:val="20"/>
                <w:szCs w:val="24"/>
                <w:lang w:val="en-GB"/>
              </w:rPr>
              <w:t>VO</w:t>
            </w:r>
            <w:r w:rsidRPr="000D7214">
              <w:rPr>
                <w:rFonts w:cs="Times New Roman"/>
                <w:sz w:val="20"/>
                <w:szCs w:val="24"/>
                <w:vertAlign w:val="subscript"/>
                <w:lang w:val="en-GB"/>
              </w:rPr>
              <w:t>2max</w:t>
            </w:r>
            <w:r w:rsidRPr="000D7214">
              <w:rPr>
                <w:rFonts w:cs="Times New Roman"/>
                <w:sz w:val="20"/>
                <w:szCs w:val="20"/>
                <w:lang w:val="en-GB"/>
              </w:rPr>
              <w:t xml:space="preserve"> in H compared to N.</w:t>
            </w:r>
          </w:p>
        </w:tc>
      </w:tr>
      <w:tr w:rsidR="000D7214" w:rsidRPr="000D7214" w14:paraId="79610B77"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796A4332" w14:textId="76D18F38"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1uhb98clff","properties":{"formattedCitation":"(Shi et al., 2014)","plainCitation":"(Shi et al., 2014)","noteIndex":0},"citationItems":[{"id":9256,"uris":["http://zotero.org/users/2395890/items/DM3JRFRI"],"uri":["http://zotero.org/users/2395890/items/DM3JRFRI"],"itemData":{"id":9256,"type":"article-journal","title":"Effect of hypoxic training on inflammatory and metabolic risk factors: a crossover study in healthy subjects","container-title":"Physiological Reports","page":"e00198","volume":"2","issue":"1","source":"PubMed","abstract":"The purpose of this study was to investigate the influence of hypoxic physical exercise on metabolic syndrome (MS) risk markers and high-sensitivity C-reactive protein (CRP) and to compare its effects on preperitoneal fat, arterial stiffness, and several blood parameters related to MS to those of a control group who trained under normoxic conditions. Fourteen healthy men were examined. Participants performed treadmill exercise 3 days per week for 4 weeks, under either normobaric hypoxic or normobaric normoxic conditions, for 50 min (including a 5-min warm-up and 5-min cool down) after a 30-min rest period. Exercise was performed at a heart rate (HR) corresponding to 60% of the HR at each individual's maximum oxygen uptake. Training under the different environmental conditions was performed 4 months apart to ensure a sufficient washout period. Waist circumference, preperitoneal fat thickness, brachial-ankle pulse wave velocity, and high-sensitivity CRP after training were significantly lower in the hypoxic group than in the normoxic group. Our results suggest that regular short-term hypoxic training may more effectively reduce arterial stiffness, and thus prevent arteriosclerosis, compared to training performed at a similar exercise intensity under normoxic conditions.","DOI":"10.1002/phy2.198","ISSN":"2051-817X","note":"PMID: 24744877\nPMCID: PMC3967681","shortTitle":"Effect of hypoxic training on inflammatory and metabolic risk factors","journalAbbreviation":"Physiol Rep","language":"eng","author":[{"family":"Shi","given":"Bateer"},{"family":"Watanabe","given":"Tsuneo"},{"family":"Shin","given":"Sohee"},{"family":"Yabumoto","given":"Tamotsu"},{"family":"Takemura","given":"Masao"},{"family":"Matsuoka","given":"Toshio"}],"issued":{"date-parts":[["2014",1,1]]}}}],"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Shi et al., 2014)</w:t>
            </w:r>
            <w:r w:rsidRPr="000D7214">
              <w:rPr>
                <w:rFonts w:cs="Times New Roman"/>
                <w:sz w:val="20"/>
                <w:szCs w:val="20"/>
                <w:lang w:val="en-GB"/>
              </w:rPr>
              <w:fldChar w:fldCharType="end"/>
            </w:r>
          </w:p>
        </w:tc>
        <w:tc>
          <w:tcPr>
            <w:tcW w:w="3006" w:type="dxa"/>
            <w:vAlign w:val="center"/>
          </w:tcPr>
          <w:p w14:paraId="7CA0DB5B" w14:textId="5E70A08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Fourteen healthy men (27.4±2.6 </w:t>
            </w:r>
            <w:proofErr w:type="spellStart"/>
            <w:r w:rsidR="0080715F" w:rsidRPr="000D7214">
              <w:rPr>
                <w:rFonts w:eastAsia="Calibri" w:cs="Times New Roman"/>
                <w:sz w:val="20"/>
                <w:szCs w:val="20"/>
                <w:lang w:val="en-GB"/>
              </w:rPr>
              <w:t>yrs</w:t>
            </w:r>
            <w:proofErr w:type="spellEnd"/>
            <w:r w:rsidRPr="000D7214">
              <w:rPr>
                <w:rFonts w:eastAsia="Calibri" w:cs="Times New Roman"/>
                <w:sz w:val="20"/>
                <w:szCs w:val="20"/>
                <w:lang w:val="en-GB"/>
              </w:rPr>
              <w:t>)</w:t>
            </w:r>
          </w:p>
          <w:p w14:paraId="420C3E8D"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14 N:</w:t>
            </w:r>
            <w:r w:rsidRPr="000D7214">
              <w:rPr>
                <w:rFonts w:cs="Times New Roman"/>
                <w:sz w:val="20"/>
                <w:szCs w:val="20"/>
                <w:lang w:val="en-GB"/>
              </w:rPr>
              <w:t xml:space="preserve"> 70.3</w:t>
            </w:r>
            <w:r w:rsidRPr="000D7214">
              <w:rPr>
                <w:rFonts w:eastAsia="Calibri" w:cs="Times New Roman"/>
                <w:sz w:val="20"/>
                <w:szCs w:val="20"/>
                <w:lang w:val="en-GB"/>
              </w:rPr>
              <w:t>±</w:t>
            </w:r>
            <w:r w:rsidRPr="000D7214">
              <w:rPr>
                <w:rFonts w:cs="Times New Roman"/>
                <w:sz w:val="20"/>
                <w:szCs w:val="20"/>
                <w:lang w:val="en-GB"/>
              </w:rPr>
              <w:t>3.1kg; 174.4</w:t>
            </w:r>
            <w:r w:rsidRPr="000D7214">
              <w:rPr>
                <w:rFonts w:eastAsia="Calibri" w:cs="Times New Roman"/>
                <w:sz w:val="20"/>
                <w:szCs w:val="20"/>
                <w:lang w:val="en-GB"/>
              </w:rPr>
              <w:t>±</w:t>
            </w:r>
            <w:r w:rsidRPr="000D7214">
              <w:rPr>
                <w:rFonts w:cs="Times New Roman"/>
                <w:sz w:val="20"/>
                <w:szCs w:val="20"/>
                <w:lang w:val="en-GB"/>
              </w:rPr>
              <w:t>1.5 cm</w:t>
            </w:r>
          </w:p>
          <w:p w14:paraId="6AC870E0"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14H:</w:t>
            </w:r>
            <w:r w:rsidRPr="000D7214">
              <w:rPr>
                <w:rFonts w:cs="Times New Roman"/>
                <w:sz w:val="20"/>
                <w:szCs w:val="20"/>
                <w:lang w:val="en-GB"/>
              </w:rPr>
              <w:t xml:space="preserve"> 70.2</w:t>
            </w:r>
            <w:r w:rsidRPr="000D7214">
              <w:rPr>
                <w:rFonts w:eastAsia="Calibri" w:cs="Times New Roman"/>
                <w:sz w:val="20"/>
                <w:szCs w:val="20"/>
                <w:lang w:val="en-GB"/>
              </w:rPr>
              <w:t>±</w:t>
            </w:r>
            <w:r w:rsidRPr="000D7214">
              <w:rPr>
                <w:rFonts w:cs="Times New Roman"/>
                <w:sz w:val="20"/>
                <w:szCs w:val="20"/>
                <w:lang w:val="en-GB"/>
              </w:rPr>
              <w:t>3.1kg; 174.4</w:t>
            </w:r>
            <w:r w:rsidRPr="000D7214">
              <w:rPr>
                <w:rFonts w:eastAsia="Calibri" w:cs="Times New Roman"/>
                <w:sz w:val="20"/>
                <w:szCs w:val="20"/>
                <w:lang w:val="en-GB"/>
              </w:rPr>
              <w:t>±</w:t>
            </w:r>
            <w:r w:rsidRPr="000D7214">
              <w:rPr>
                <w:rFonts w:cs="Times New Roman"/>
                <w:sz w:val="20"/>
                <w:szCs w:val="20"/>
                <w:lang w:val="en-GB"/>
              </w:rPr>
              <w:t>1.5 cm</w:t>
            </w:r>
          </w:p>
        </w:tc>
        <w:tc>
          <w:tcPr>
            <w:tcW w:w="1955" w:type="dxa"/>
            <w:vAlign w:val="center"/>
          </w:tcPr>
          <w:p w14:paraId="269F306C"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54.1±2.5 ml/min/kg</w:t>
            </w:r>
          </w:p>
          <w:p w14:paraId="44115A34"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51.7±2.4 ml/min/kg</w:t>
            </w:r>
          </w:p>
        </w:tc>
        <w:tc>
          <w:tcPr>
            <w:tcW w:w="4536" w:type="dxa"/>
          </w:tcPr>
          <w:p w14:paraId="68BE54DB" w14:textId="77777777" w:rsidR="008B5EF0" w:rsidRPr="000D7214" w:rsidRDefault="006130F5"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w:t>
            </w:r>
            <w:r w:rsidR="008B5EF0" w:rsidRPr="000D7214">
              <w:rPr>
                <w:rFonts w:cs="Times New Roman"/>
                <w:sz w:val="20"/>
                <w:szCs w:val="20"/>
                <w:lang w:val="en-GB"/>
              </w:rPr>
              <w:t xml:space="preserve">hypoxia </w:t>
            </w:r>
          </w:p>
          <w:p w14:paraId="68CA38D6" w14:textId="4D1F8C6F"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500m</w:t>
            </w:r>
          </w:p>
          <w:p w14:paraId="30F35D6F"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50 min 3 times / week for 4 weeks</w:t>
            </w:r>
          </w:p>
          <w:p w14:paraId="03543030"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60% of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in </w:t>
            </w:r>
            <w:proofErr w:type="spellStart"/>
            <w:r w:rsidRPr="000D7214">
              <w:rPr>
                <w:rFonts w:cs="Times New Roman"/>
                <w:sz w:val="20"/>
                <w:szCs w:val="20"/>
                <w:lang w:val="en-GB"/>
              </w:rPr>
              <w:t>normoxia</w:t>
            </w:r>
            <w:proofErr w:type="spellEnd"/>
          </w:p>
        </w:tc>
        <w:tc>
          <w:tcPr>
            <w:tcW w:w="3573" w:type="dxa"/>
          </w:tcPr>
          <w:p w14:paraId="4FC95224"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Significantly greater changes in waist circumference, preperitoneal fat thickness, brachial-ankle pulse wave velocity, and high-sensitivity in H than in N</w:t>
            </w:r>
          </w:p>
        </w:tc>
      </w:tr>
      <w:tr w:rsidR="000D7214" w:rsidRPr="000D7214" w14:paraId="2A8C88DA"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1B01C3A7" w14:textId="4BACFE19" w:rsidR="008B5EF0" w:rsidRPr="000D7214" w:rsidRDefault="008B5EF0"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1raa7qojnh","properties":{"formattedCitation":"(Wang et al., 2014)","plainCitation":"(Wang et al., 2014)","noteIndex":0},"citationItems":[{"id":2974,"uris":["http://zotero.org/users/2395890/items/2C8DGQUR"],"uri":["http://zotero.org/users/2395890/items/2C8DGQUR"],"itemData":{"id":2974,"type":"article-journal","title":"Acute effects of continuous and interval low-intensity exercise on arterial stiffness in healthy young men","container-title":"European Journal of Applied Physiology","page":"1385-1392","volume":"114","issue":"7","source":"CrossRef","DOI":"10.1007/s00421-014-2869-y","ISSN":"1439-6319, 1439-6327","language":"en","author":[{"family":"Wang","given":"Hailin"},{"family":"Zhang","given":"Taiming"},{"family":"Zhu","given":"Weili"},{"family":"Wu","given":"Hao"},{"family":"Yan","given":"Shoufu"}],"issued":{"date-parts":[["2014",7]]}}}],"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Wang et al., 2014)</w:t>
            </w:r>
            <w:r w:rsidRPr="000D7214">
              <w:rPr>
                <w:rFonts w:cs="Times New Roman"/>
                <w:sz w:val="20"/>
                <w:szCs w:val="20"/>
                <w:lang w:val="en-GB"/>
              </w:rPr>
              <w:fldChar w:fldCharType="end"/>
            </w:r>
          </w:p>
        </w:tc>
        <w:tc>
          <w:tcPr>
            <w:tcW w:w="3006" w:type="dxa"/>
            <w:vAlign w:val="center"/>
          </w:tcPr>
          <w:p w14:paraId="2DBB950B"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Forty healthy sedentary males</w:t>
            </w:r>
          </w:p>
          <w:p w14:paraId="10518364" w14:textId="0CF7A56C"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67.0</w:t>
            </w:r>
            <w:r w:rsidRPr="000D7214">
              <w:rPr>
                <w:rFonts w:eastAsia="MTSY" w:cs="Times New Roman"/>
                <w:sz w:val="20"/>
                <w:szCs w:val="20"/>
                <w:lang w:val="en-GB"/>
              </w:rPr>
              <w:t>±</w:t>
            </w:r>
            <w:r w:rsidRPr="000D7214">
              <w:rPr>
                <w:rFonts w:eastAsia="Calibri" w:cs="Times New Roman"/>
                <w:sz w:val="20"/>
                <w:szCs w:val="20"/>
                <w:lang w:val="en-GB"/>
              </w:rPr>
              <w:t>1.7 kg; 173.5</w:t>
            </w:r>
            <w:r w:rsidRPr="000D7214">
              <w:rPr>
                <w:rFonts w:eastAsia="MTSY" w:cs="Times New Roman"/>
                <w:sz w:val="20"/>
                <w:szCs w:val="20"/>
                <w:lang w:val="en-GB"/>
              </w:rPr>
              <w:t>±</w:t>
            </w:r>
            <w:r w:rsidRPr="000D7214">
              <w:rPr>
                <w:rFonts w:eastAsia="Calibri" w:cs="Times New Roman"/>
                <w:sz w:val="20"/>
                <w:szCs w:val="20"/>
                <w:lang w:val="en-GB"/>
              </w:rPr>
              <w:t>1.4 cm; 21.7</w:t>
            </w:r>
            <w:r w:rsidRPr="000D7214">
              <w:rPr>
                <w:rFonts w:eastAsia="MTSY" w:cs="Times New Roman"/>
                <w:sz w:val="20"/>
                <w:szCs w:val="20"/>
                <w:lang w:val="en-GB"/>
              </w:rPr>
              <w:t>±</w:t>
            </w:r>
            <w:r w:rsidRPr="000D7214">
              <w:rPr>
                <w:rFonts w:eastAsia="Calibri" w:cs="Times New Roman"/>
                <w:sz w:val="20"/>
                <w:szCs w:val="20"/>
                <w:lang w:val="en-GB"/>
              </w:rPr>
              <w:t xml:space="preserve">0.3 </w:t>
            </w:r>
            <w:proofErr w:type="spellStart"/>
            <w:r w:rsidR="0080715F" w:rsidRPr="000D7214">
              <w:rPr>
                <w:rFonts w:eastAsia="Calibri" w:cs="Times New Roman"/>
                <w:sz w:val="20"/>
                <w:szCs w:val="20"/>
                <w:lang w:val="en-GB"/>
              </w:rPr>
              <w:t>yrs</w:t>
            </w:r>
            <w:proofErr w:type="spellEnd"/>
          </w:p>
          <w:p w14:paraId="222A563E" w14:textId="5CD29A85"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66.8</w:t>
            </w:r>
            <w:r w:rsidRPr="000D7214">
              <w:rPr>
                <w:rFonts w:eastAsia="MTSY" w:cs="Times New Roman"/>
                <w:sz w:val="20"/>
                <w:szCs w:val="20"/>
                <w:lang w:val="en-GB"/>
              </w:rPr>
              <w:t>±</w:t>
            </w:r>
            <w:r w:rsidRPr="000D7214">
              <w:rPr>
                <w:rFonts w:eastAsia="Calibri" w:cs="Times New Roman"/>
                <w:sz w:val="20"/>
                <w:szCs w:val="20"/>
                <w:lang w:val="en-GB"/>
              </w:rPr>
              <w:t>2.1 kg; 172.7</w:t>
            </w:r>
            <w:r w:rsidRPr="000D7214">
              <w:rPr>
                <w:rFonts w:eastAsia="MTSY" w:cs="Times New Roman"/>
                <w:sz w:val="20"/>
                <w:szCs w:val="20"/>
                <w:lang w:val="en-GB"/>
              </w:rPr>
              <w:t>±</w:t>
            </w:r>
            <w:r w:rsidRPr="000D7214">
              <w:rPr>
                <w:rFonts w:eastAsia="Calibri" w:cs="Times New Roman"/>
                <w:sz w:val="20"/>
                <w:szCs w:val="20"/>
                <w:lang w:val="en-GB"/>
              </w:rPr>
              <w:t>1.2 cm; 21.8</w:t>
            </w:r>
            <w:r w:rsidRPr="000D7214">
              <w:rPr>
                <w:rFonts w:eastAsia="MTSY" w:cs="Times New Roman"/>
                <w:sz w:val="20"/>
                <w:szCs w:val="20"/>
                <w:lang w:val="en-GB"/>
              </w:rPr>
              <w:t>±</w:t>
            </w:r>
            <w:r w:rsidRPr="000D7214">
              <w:rPr>
                <w:rFonts w:eastAsia="Calibri" w:cs="Times New Roman"/>
                <w:sz w:val="20"/>
                <w:szCs w:val="20"/>
                <w:lang w:val="en-GB"/>
              </w:rPr>
              <w:t xml:space="preserve">0.8 </w:t>
            </w:r>
            <w:proofErr w:type="spellStart"/>
            <w:r w:rsidR="0080715F" w:rsidRPr="000D7214">
              <w:rPr>
                <w:rFonts w:eastAsia="Calibri" w:cs="Times New Roman"/>
                <w:sz w:val="20"/>
                <w:szCs w:val="20"/>
                <w:lang w:val="en-GB"/>
              </w:rPr>
              <w:t>yrs</w:t>
            </w:r>
            <w:proofErr w:type="spellEnd"/>
          </w:p>
        </w:tc>
        <w:tc>
          <w:tcPr>
            <w:tcW w:w="1955" w:type="dxa"/>
            <w:vAlign w:val="center"/>
          </w:tcPr>
          <w:p w14:paraId="4D3B43DE"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42.8</w:t>
            </w:r>
            <w:r w:rsidRPr="000D7214">
              <w:rPr>
                <w:rFonts w:eastAsia="MTSY" w:cs="Times New Roman"/>
                <w:sz w:val="20"/>
                <w:szCs w:val="20"/>
                <w:lang w:val="en-GB"/>
              </w:rPr>
              <w:t>±</w:t>
            </w:r>
            <w:r w:rsidRPr="000D7214">
              <w:rPr>
                <w:rFonts w:cs="Times New Roman"/>
                <w:sz w:val="20"/>
                <w:szCs w:val="20"/>
                <w:lang w:val="en-GB"/>
              </w:rPr>
              <w:t xml:space="preserve">0.9 </w:t>
            </w:r>
            <w:r w:rsidRPr="000D7214">
              <w:rPr>
                <w:rFonts w:eastAsia="Calibri" w:cs="Times New Roman"/>
                <w:sz w:val="20"/>
                <w:szCs w:val="20"/>
                <w:lang w:val="en-GB"/>
              </w:rPr>
              <w:t>ml/min/kg</w:t>
            </w:r>
          </w:p>
          <w:p w14:paraId="75A77017"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w:t>
            </w:r>
            <w:r w:rsidRPr="000D7214">
              <w:rPr>
                <w:rFonts w:cs="Times New Roman"/>
                <w:sz w:val="20"/>
                <w:szCs w:val="20"/>
                <w:lang w:val="en-GB"/>
              </w:rPr>
              <w:t>43.5</w:t>
            </w:r>
            <w:r w:rsidRPr="000D7214">
              <w:rPr>
                <w:rFonts w:eastAsia="MTSY" w:cs="Times New Roman"/>
                <w:sz w:val="20"/>
                <w:szCs w:val="20"/>
                <w:lang w:val="en-GB"/>
              </w:rPr>
              <w:t>±</w:t>
            </w:r>
            <w:r w:rsidRPr="000D7214">
              <w:rPr>
                <w:rFonts w:cs="Times New Roman"/>
                <w:sz w:val="20"/>
                <w:szCs w:val="20"/>
                <w:lang w:val="en-GB"/>
              </w:rPr>
              <w:t xml:space="preserve">1.1 </w:t>
            </w:r>
            <w:r w:rsidRPr="000D7214">
              <w:rPr>
                <w:rFonts w:eastAsia="Calibri" w:cs="Times New Roman"/>
                <w:sz w:val="20"/>
                <w:szCs w:val="20"/>
                <w:lang w:val="en-GB"/>
              </w:rPr>
              <w:t>ml/min/kg</w:t>
            </w:r>
          </w:p>
        </w:tc>
        <w:tc>
          <w:tcPr>
            <w:tcW w:w="4536" w:type="dxa"/>
          </w:tcPr>
          <w:p w14:paraId="33841765"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6D824D0A" w14:textId="4E5B4C40"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200 m</w:t>
            </w:r>
          </w:p>
          <w:p w14:paraId="3AD2602F"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4 times / week for 3 weeks </w:t>
            </w:r>
          </w:p>
          <w:p w14:paraId="33C0C61D"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55-65%HRR obtained in </w:t>
            </w:r>
            <w:proofErr w:type="spellStart"/>
            <w:r w:rsidRPr="000D7214">
              <w:rPr>
                <w:rFonts w:cs="Times New Roman"/>
                <w:sz w:val="20"/>
                <w:szCs w:val="20"/>
                <w:lang w:val="en-GB"/>
              </w:rPr>
              <w:t>normoxia</w:t>
            </w:r>
            <w:proofErr w:type="spellEnd"/>
          </w:p>
        </w:tc>
        <w:tc>
          <w:tcPr>
            <w:tcW w:w="3573" w:type="dxa"/>
          </w:tcPr>
          <w:p w14:paraId="057D149D" w14:textId="77777777" w:rsidR="008B5EF0" w:rsidRPr="000D7214" w:rsidRDefault="008B5EF0"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Significant greater improves cardiac and muscular hemodynamic adaptations in H than N</w:t>
            </w:r>
          </w:p>
        </w:tc>
      </w:tr>
      <w:tr w:rsidR="000D7214" w:rsidRPr="000D7214" w14:paraId="5C3CADA4" w14:textId="77777777" w:rsidTr="00DE14EA">
        <w:tc>
          <w:tcPr>
            <w:cnfStyle w:val="001000000000" w:firstRow="0" w:lastRow="0" w:firstColumn="1" w:lastColumn="0" w:oddVBand="0" w:evenVBand="0" w:oddHBand="0" w:evenHBand="0" w:firstRowFirstColumn="0" w:firstRowLastColumn="0" w:lastRowFirstColumn="0" w:lastRowLastColumn="0"/>
            <w:tcW w:w="14488" w:type="dxa"/>
            <w:gridSpan w:val="5"/>
          </w:tcPr>
          <w:p w14:paraId="6C6AE76A" w14:textId="77777777" w:rsidR="008B5EF0" w:rsidRPr="000D7214" w:rsidRDefault="008B5EF0" w:rsidP="007B4743">
            <w:pPr>
              <w:rPr>
                <w:rFonts w:cs="Times New Roman"/>
                <w:b w:val="0"/>
                <w:bCs w:val="0"/>
                <w:sz w:val="20"/>
                <w:szCs w:val="20"/>
                <w:lang w:val="en-GB"/>
              </w:rPr>
            </w:pPr>
            <w:r w:rsidRPr="000D7214">
              <w:rPr>
                <w:rFonts w:cs="Times New Roman"/>
                <w:sz w:val="20"/>
                <w:szCs w:val="20"/>
                <w:lang w:val="en-GB"/>
              </w:rPr>
              <w:t>Patients</w:t>
            </w:r>
          </w:p>
        </w:tc>
      </w:tr>
      <w:tr w:rsidR="000D7214" w:rsidRPr="000D7214" w14:paraId="3E5C30D5"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25DD73DE" w14:textId="24655063" w:rsidR="002F14C4" w:rsidRPr="000D7214" w:rsidRDefault="002F14C4" w:rsidP="007B4743">
            <w:pPr>
              <w:rPr>
                <w:rFonts w:cs="Times New Roman"/>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a1bgd65ni31","properties":{"formattedCitation":"(Gatterer et al., 2015)","plainCitation":"(Gatterer et al., 2015)","noteIndex":0},"citationItems":[{"id":9404,"uris":["http://zotero.org/users/2395890/items/JC7F68CA"],"uri":["http://zotero.org/users/2395890/items/JC7F68CA"],"itemData":{"id":9404,"type":"article-journal","title":"Normobaric Intermittent Hypoxia over 8 Months Does Not Reduce Body Weight and Metabolic Risk Factors--a Randomized, Single Blind, Placebo-Controlled Study in Normobaric Hypoxia and Normobaric Sham Hypoxia","container-title":"Obesity Facts","page":"200-209","volume":"8","issue":"3","source":"PubMed","abstract":"OBJECTIVE: Both a 1- to 4-week continuous or intermittent stay and moderate exercise in hypoxia versus normoxia can lead to weight loss. We examined the reproducibility and durability of added hypoxic exposure in a feasible health program of several months.\nMETHODS: 32 obese persons, randomly assigned to either a hypoxia (age 50.3 ± 10.3 years, BMI 37.9 ± 8.1 kg/m(²)) or a normoxia (age 52.4 ± 7.9 years, BMI 36.3 ± 4.0 kg/m(²)) group, completed 52 exercise sessions within 8 months. Participants exercised for 90 min (65-70% HR(peak)) either at a simulated altitude of 3,500 m or in normoxia, and rested for further 90 min at 4,500 m or normoxia. Before, after 5 weeks, after 3 months, and after the intervention, body composition and exercise capacity were determined. Risk markers (e.g., blood pressure, cholesterol) were measured before, after 3 months, and after the intervention period.\nRESULTS: Body weight, BMI, waist and hip circumference, P(peak) and BP(sys) improved over time (p &lt; 0.05) but without group difference. Fat mass reductions correlated with HDL changes (r = -0.427; p &lt; 0.05) in the entire group.\nCONCLUSION: Long-term, moderate intensity exercise and rest in hypoxia does not lead to higher reductions in body weight than normoxia alone. Therefore, for weight loss and metabolic markers hypoxic exposure does not add effects at least when stimuli (i.e., hypoxia dose, exercise intensity/duration) are unaltered throughout the intervention.","DOI":"10.1159/000431157","ISSN":"1662-4033","note":"PMID: 26008855\nPMCID: PMC5644878","journalAbbreviation":"Obes Facts","language":"eng","author":[{"family":"Gatterer","given":"Hannes"},{"family":"Haacke","given":"Sven"},{"family":"Burtscher","given":"Martin"},{"family":"Faulhaber","given":"Martin"},{"family":"Melmer","given":"Andreas"},{"family":"Ebenbichler","given":"Christoph"},{"family":"Strohl","given":"Kingman P."},{"family":"Högel","given":"Josef"},{"family":"Netzer","given":"Nikolaus C."}],"issued":{"date-parts":[["2015"]]}}}],"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Gatterer et al., 2015)</w:t>
            </w:r>
            <w:r w:rsidRPr="000D7214">
              <w:rPr>
                <w:rFonts w:cs="Times New Roman"/>
                <w:sz w:val="20"/>
                <w:szCs w:val="20"/>
                <w:lang w:val="en-GB"/>
              </w:rPr>
              <w:fldChar w:fldCharType="end"/>
            </w:r>
          </w:p>
        </w:tc>
        <w:tc>
          <w:tcPr>
            <w:tcW w:w="3006" w:type="dxa"/>
            <w:vAlign w:val="center"/>
          </w:tcPr>
          <w:p w14:paraId="391C9CD6" w14:textId="77777777" w:rsidR="002F14C4" w:rsidRPr="000D7214" w:rsidRDefault="002F14C4" w:rsidP="002F14C4">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Thirty-two healthy sedentary males</w:t>
            </w:r>
          </w:p>
          <w:p w14:paraId="19B9988F" w14:textId="77777777" w:rsidR="002F14C4" w:rsidRPr="000D7214" w:rsidRDefault="002F14C4" w:rsidP="002F14C4">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 103.2</w:t>
            </w:r>
            <w:r w:rsidRPr="000D7214">
              <w:rPr>
                <w:rFonts w:eastAsia="MTSY" w:cs="Times New Roman"/>
                <w:sz w:val="20"/>
                <w:szCs w:val="20"/>
                <w:lang w:val="en-GB"/>
              </w:rPr>
              <w:t>±</w:t>
            </w:r>
            <w:r w:rsidRPr="000D7214">
              <w:rPr>
                <w:rFonts w:eastAsia="Calibri" w:cs="Times New Roman"/>
                <w:sz w:val="20"/>
                <w:szCs w:val="20"/>
                <w:lang w:val="en-GB"/>
              </w:rPr>
              <w:t>15.1kg; 36.3</w:t>
            </w:r>
            <w:r w:rsidRPr="000D7214">
              <w:rPr>
                <w:rFonts w:eastAsia="MTSY" w:cs="Times New Roman"/>
                <w:sz w:val="20"/>
                <w:szCs w:val="20"/>
                <w:lang w:val="en-GB"/>
              </w:rPr>
              <w:t>±</w:t>
            </w:r>
            <w:r w:rsidRPr="000D7214">
              <w:rPr>
                <w:rFonts w:eastAsia="Calibri" w:cs="Times New Roman"/>
                <w:sz w:val="20"/>
                <w:szCs w:val="20"/>
                <w:lang w:val="en-GB"/>
              </w:rPr>
              <w:t>4.2 kg/m²</w:t>
            </w:r>
          </w:p>
          <w:p w14:paraId="3BB2D4DB" w14:textId="001E5F20"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H: 105.5</w:t>
            </w:r>
            <w:r w:rsidRPr="000D7214">
              <w:rPr>
                <w:rFonts w:eastAsia="MTSY" w:cs="Times New Roman"/>
                <w:sz w:val="20"/>
                <w:szCs w:val="20"/>
                <w:lang w:val="en-GB"/>
              </w:rPr>
              <w:t>±</w:t>
            </w:r>
            <w:r w:rsidRPr="000D7214">
              <w:rPr>
                <w:rFonts w:eastAsia="Calibri" w:cs="Times New Roman"/>
                <w:sz w:val="20"/>
                <w:szCs w:val="20"/>
                <w:lang w:val="en-GB"/>
              </w:rPr>
              <w:t>20kg; 37.9</w:t>
            </w:r>
            <w:r w:rsidRPr="000D7214">
              <w:rPr>
                <w:rFonts w:eastAsia="MTSY" w:cs="Times New Roman"/>
                <w:sz w:val="20"/>
                <w:szCs w:val="20"/>
                <w:lang w:val="en-GB"/>
              </w:rPr>
              <w:t>±</w:t>
            </w:r>
            <w:r w:rsidRPr="000D7214">
              <w:rPr>
                <w:rFonts w:eastAsia="Calibri" w:cs="Times New Roman"/>
                <w:sz w:val="20"/>
                <w:szCs w:val="20"/>
                <w:lang w:val="en-GB"/>
              </w:rPr>
              <w:t>8.1 kg/m²</w:t>
            </w:r>
          </w:p>
        </w:tc>
        <w:tc>
          <w:tcPr>
            <w:tcW w:w="1955" w:type="dxa"/>
            <w:vAlign w:val="center"/>
          </w:tcPr>
          <w:p w14:paraId="2833F271" w14:textId="77777777" w:rsidR="002F14C4" w:rsidRPr="000D7214" w:rsidRDefault="002F14C4" w:rsidP="002F14C4">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19.1</w:t>
            </w:r>
            <w:r w:rsidRPr="000D7214">
              <w:rPr>
                <w:rFonts w:eastAsia="MTSY" w:cs="Times New Roman"/>
                <w:sz w:val="20"/>
                <w:szCs w:val="20"/>
                <w:lang w:val="en-GB"/>
              </w:rPr>
              <w:t>±</w:t>
            </w:r>
            <w:r w:rsidRPr="000D7214">
              <w:rPr>
                <w:rFonts w:cs="Times New Roman"/>
                <w:sz w:val="20"/>
                <w:szCs w:val="20"/>
                <w:lang w:val="en-GB"/>
              </w:rPr>
              <w:t xml:space="preserve">5.8 </w:t>
            </w:r>
            <w:r w:rsidRPr="000D7214">
              <w:rPr>
                <w:rFonts w:eastAsia="Calibri" w:cs="Times New Roman"/>
                <w:sz w:val="20"/>
                <w:szCs w:val="20"/>
                <w:lang w:val="en-GB"/>
              </w:rPr>
              <w:t>ml/min/kg</w:t>
            </w:r>
          </w:p>
          <w:p w14:paraId="569C9ACB" w14:textId="6BE8AC25"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w:t>
            </w:r>
            <w:r w:rsidRPr="000D7214">
              <w:rPr>
                <w:rFonts w:cs="Times New Roman"/>
                <w:sz w:val="20"/>
                <w:szCs w:val="20"/>
                <w:lang w:val="en-GB"/>
              </w:rPr>
              <w:t>19.3</w:t>
            </w:r>
            <w:r w:rsidRPr="000D7214">
              <w:rPr>
                <w:rFonts w:eastAsia="MTSY" w:cs="Times New Roman"/>
                <w:sz w:val="20"/>
                <w:szCs w:val="20"/>
                <w:lang w:val="en-GB"/>
              </w:rPr>
              <w:t>±</w:t>
            </w:r>
            <w:r w:rsidRPr="000D7214">
              <w:rPr>
                <w:rFonts w:cs="Times New Roman"/>
                <w:sz w:val="20"/>
                <w:szCs w:val="20"/>
                <w:lang w:val="en-GB"/>
              </w:rPr>
              <w:t xml:space="preserve">6.2 </w:t>
            </w:r>
            <w:r w:rsidRPr="000D7214">
              <w:rPr>
                <w:rFonts w:eastAsia="Calibri" w:cs="Times New Roman"/>
                <w:sz w:val="20"/>
                <w:szCs w:val="20"/>
                <w:lang w:val="en-GB"/>
              </w:rPr>
              <w:t>ml/min/kg</w:t>
            </w:r>
          </w:p>
        </w:tc>
        <w:tc>
          <w:tcPr>
            <w:tcW w:w="4536" w:type="dxa"/>
          </w:tcPr>
          <w:p w14:paraId="58210086" w14:textId="77777777" w:rsidR="002F14C4" w:rsidRPr="000D7214" w:rsidRDefault="002F14C4" w:rsidP="002F14C4">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051E02E7" w14:textId="510EF42E" w:rsidR="002F14C4" w:rsidRPr="000D7214" w:rsidRDefault="002F14C4" w:rsidP="002F14C4">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130 and 490m vs 3</w:t>
            </w:r>
            <w:r w:rsidR="00BE56A7" w:rsidRPr="000D7214">
              <w:rPr>
                <w:rFonts w:cs="Times New Roman"/>
                <w:sz w:val="20"/>
                <w:szCs w:val="20"/>
                <w:lang w:val="en-GB"/>
              </w:rPr>
              <w:t>,</w:t>
            </w:r>
            <w:r w:rsidRPr="000D7214">
              <w:rPr>
                <w:rFonts w:cs="Times New Roman"/>
                <w:sz w:val="20"/>
                <w:szCs w:val="20"/>
                <w:lang w:val="en-GB"/>
              </w:rPr>
              <w:t>500 m</w:t>
            </w:r>
          </w:p>
          <w:p w14:paraId="6B6212CF" w14:textId="77777777" w:rsidR="002F14C4" w:rsidRPr="000D7214" w:rsidRDefault="002F14C4" w:rsidP="002F14C4">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90 min per session, 2 times / week for 8 months</w:t>
            </w:r>
          </w:p>
          <w:p w14:paraId="2C788690" w14:textId="77777777" w:rsidR="002F14C4" w:rsidRPr="000D7214" w:rsidRDefault="002F14C4" w:rsidP="002F14C4">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65-70%HRR obtained in </w:t>
            </w:r>
            <w:proofErr w:type="spellStart"/>
            <w:r w:rsidRPr="000D7214">
              <w:rPr>
                <w:rFonts w:cs="Times New Roman"/>
                <w:sz w:val="20"/>
                <w:szCs w:val="20"/>
                <w:lang w:val="en-GB"/>
              </w:rPr>
              <w:t>normoxia</w:t>
            </w:r>
            <w:proofErr w:type="spellEnd"/>
          </w:p>
          <w:p w14:paraId="50EB314A" w14:textId="1BB3DDC4"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90 min rest (130 or 490 vs 4</w:t>
            </w:r>
            <w:r w:rsidR="00BE56A7" w:rsidRPr="000D7214">
              <w:rPr>
                <w:rFonts w:cs="Times New Roman"/>
                <w:sz w:val="20"/>
                <w:szCs w:val="20"/>
                <w:lang w:val="en-GB"/>
              </w:rPr>
              <w:t>,</w:t>
            </w:r>
            <w:r w:rsidRPr="000D7214">
              <w:rPr>
                <w:rFonts w:cs="Times New Roman"/>
                <w:sz w:val="20"/>
                <w:szCs w:val="20"/>
                <w:lang w:val="en-GB"/>
              </w:rPr>
              <w:t xml:space="preserve">500m), 2 times / week </w:t>
            </w:r>
          </w:p>
        </w:tc>
        <w:tc>
          <w:tcPr>
            <w:tcW w:w="3573" w:type="dxa"/>
          </w:tcPr>
          <w:p w14:paraId="69CED206" w14:textId="6EC34084"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Long-term, moderate intensity exercise and rest in H does not lead to higher reductions in body weight than N alone</w:t>
            </w:r>
          </w:p>
        </w:tc>
      </w:tr>
      <w:tr w:rsidR="000D7214" w:rsidRPr="000D7214" w14:paraId="391DFBCC"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1EDE4838" w14:textId="60A44C95" w:rsidR="002F14C4" w:rsidRPr="000D7214" w:rsidRDefault="002F14C4" w:rsidP="007B4743">
            <w:pPr>
              <w:rPr>
                <w:rFonts w:cs="Times New Roman"/>
                <w:b w:val="0"/>
                <w:sz w:val="20"/>
                <w:szCs w:val="20"/>
                <w:lang w:val="en-GB"/>
              </w:rPr>
            </w:pPr>
            <w:r w:rsidRPr="000D7214">
              <w:rPr>
                <w:rFonts w:cs="Times New Roman"/>
                <w:sz w:val="20"/>
                <w:szCs w:val="20"/>
                <w:lang w:val="en-GB"/>
              </w:rPr>
              <w:lastRenderedPageBreak/>
              <w:fldChar w:fldCharType="begin"/>
            </w:r>
            <w:r w:rsidR="000461C2" w:rsidRPr="000D7214">
              <w:rPr>
                <w:rFonts w:cs="Times New Roman"/>
                <w:b w:val="0"/>
                <w:sz w:val="20"/>
                <w:szCs w:val="20"/>
                <w:lang w:val="en-GB"/>
              </w:rPr>
              <w:instrText xml:space="preserve"> ADDIN ZOTERO_ITEM CSL_CITATION {"citationID":"asihfoq0o9","properties":{"formattedCitation":"(Greie et al., 2006)","plainCitation":"(Greie et al., 2006)","noteIndex":0},"citationItems":[{"id":9276,"uris":["http://zotero.org/users/2395890/items/3PCEDR8W"],"uri":["http://zotero.org/users/2395890/items/3PCEDR8W"],"itemData":{"id":9276,"type":"article-journal","title":"Improvement of metabolic syndrome markers through altitude specific hiking vacations","container-title":"Journal of Endocrinological Investigation","page":"497-504","volume":"29","issue":"6","source":"PubMed","abstract":"To study the influence of a 3-week hiking vacation at moderate (1700 m) and low altitude (LA) (200 m) on key-markers of the metabolic syndrome, 71 male volunteers (age 36-66 yr old) with the metabolic syndrome [according to the National Cholesterol Education Program's Adult Treatment Panel III (NCEP-ATP III) - or World Health Organization (WHO) - definition] participated in the study and were randomly assigned into a moderate altitude (MA) group (1700 m, no. 36) and a low altitude (LA) group (200 m, no. 35). The 3-week vacation program included 12 moderate- intensity guided hiking tours [4 times/week, 55-65% heart rate maximum (HRmax)] with a total exercise time of 29 h plus moderate recreational activities. Both study groups had a comparable and balanced nutrition with no specific dietary restrictions. Anthropometric, metabolic and cardiovascular parameters were measured 10-14 days before vacation, several times during the 3-week vacation, 7-10 days and 6-8 weeks after return. All participants tolerated the vacation without any adverse effects. Body weight, body fat, waist-circumference, fasting glucose, total cholesterol, LDL-cholesterol (LDL-C), plasma fibrinogen, resting systolic and diastolic blood pressure were significantly decreased over time in both study groups. In the LA group, fasting insulin and homeostasis model assessment (HOMA)-index were significantly decreased one week after return. Relative cycle ergometry performance was significantly increased after return compared to baseline. In both study groups, waist-to-hip ratio (WHR), 2-h oral glucose tolerance test (OGTT), HDL-cholesterol (HDL-C), and triglycerides remained unchanged. The 3-week vacation intervention at moderate and LA had a positive influence on all key-markers of the metabolic syndrome. No clinically relevant differences could be detected between the study groups. A hiking vacation at moderate and LA can be recommended for people with stable, controlled metabolic and cardiovascular risk factors.","DOI":"10.1007/BF03344138","ISSN":"0391-4097","note":"PMID: 16840826","journalAbbreviation":"J. Endocrinol. Invest.","language":"eng","author":[{"family":"Greie","given":"S."},{"family":"Humpeler","given":"E."},{"family":"Gunga","given":"H. C."},{"family":"Koralewski","given":"E."},{"family":"Klingler","given":"A."},{"family":"Mittermayr","given":"M."},{"family":"Fries","given":"D."},{"family":"Lechleitner","given":"M."},{"family":"Hoertnagl","given":"H."},{"family":"Hoffmann","given":"G."},{"family":"Strauss-Blasche","given":"G."},{"family":"Schobersberger","given":"W."}],"issued":{"date-parts":[["2006",6]]}}}],"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Greie et al., 2006)</w:t>
            </w:r>
            <w:r w:rsidRPr="000D7214">
              <w:rPr>
                <w:rFonts w:cs="Times New Roman"/>
                <w:sz w:val="20"/>
                <w:szCs w:val="20"/>
                <w:lang w:val="en-GB"/>
              </w:rPr>
              <w:fldChar w:fldCharType="end"/>
            </w:r>
          </w:p>
        </w:tc>
        <w:tc>
          <w:tcPr>
            <w:tcW w:w="3006" w:type="dxa"/>
            <w:vAlign w:val="center"/>
          </w:tcPr>
          <w:p w14:paraId="50854570"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Seventy one male non-smoking subjects with the metabolic syndrome divided in two groups </w:t>
            </w:r>
          </w:p>
          <w:p w14:paraId="23C5C343"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56 (36-66 years). </w:t>
            </w:r>
          </w:p>
        </w:tc>
        <w:tc>
          <w:tcPr>
            <w:tcW w:w="1955" w:type="dxa"/>
            <w:vAlign w:val="center"/>
          </w:tcPr>
          <w:p w14:paraId="74E0B88E"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A </w:t>
            </w:r>
          </w:p>
        </w:tc>
        <w:tc>
          <w:tcPr>
            <w:tcW w:w="4536" w:type="dxa"/>
          </w:tcPr>
          <w:p w14:paraId="6C1509E8"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Hypobaric hypoxia </w:t>
            </w:r>
          </w:p>
          <w:p w14:paraId="7E29FFE4" w14:textId="3381B093"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500 vs 1</w:t>
            </w:r>
            <w:r w:rsidR="00BE56A7" w:rsidRPr="000D7214">
              <w:rPr>
                <w:rFonts w:cs="Times New Roman"/>
                <w:sz w:val="20"/>
                <w:szCs w:val="20"/>
                <w:lang w:val="en-GB"/>
              </w:rPr>
              <w:t>,</w:t>
            </w:r>
            <w:r w:rsidRPr="000D7214">
              <w:rPr>
                <w:rFonts w:cs="Times New Roman"/>
                <w:sz w:val="20"/>
                <w:szCs w:val="20"/>
                <w:lang w:val="en-GB"/>
              </w:rPr>
              <w:t>700 m</w:t>
            </w:r>
          </w:p>
          <w:p w14:paraId="2C4ABC59"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30 min per session, 5 times / week for 5 weeks </w:t>
            </w:r>
          </w:p>
          <w:p w14:paraId="4A28792C"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55-65%HRR obtained in </w:t>
            </w:r>
            <w:proofErr w:type="spellStart"/>
            <w:r w:rsidRPr="000D7214">
              <w:rPr>
                <w:rFonts w:cs="Times New Roman"/>
                <w:sz w:val="20"/>
                <w:szCs w:val="20"/>
                <w:lang w:val="en-GB"/>
              </w:rPr>
              <w:t>normoxia</w:t>
            </w:r>
            <w:proofErr w:type="spellEnd"/>
          </w:p>
        </w:tc>
        <w:tc>
          <w:tcPr>
            <w:tcW w:w="3573" w:type="dxa"/>
          </w:tcPr>
          <w:p w14:paraId="0DBD7AD5"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No significant effects between the two groups</w:t>
            </w:r>
          </w:p>
        </w:tc>
      </w:tr>
      <w:tr w:rsidR="000D7214" w:rsidRPr="000D7214" w14:paraId="2132AC4E"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4E518059" w14:textId="32AC6EAA" w:rsidR="002F14C4" w:rsidRPr="000D7214" w:rsidRDefault="002F14C4"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fQJcKPVP","properties":{"formattedCitation":"(Gutwenger et al., 2015)","plainCitation":"(Gutwenger et al., 2015)","noteIndex":0},"citationItems":[{"id":8714,"uris":["http://zotero.org/users/2395890/items/AFUBBG7D"],"uri":["http://zotero.org/users/2395890/items/AFUBBG7D"],"itemData":{"id":8714,"type":"article-journal","title":"Pilot study on the effects of a 2-week hiking vacation at moderate versus low altitude on plasma parameters of carbohydrate and lipid metabolism in patients with metabolic syndrome","container-title":"BMC research notes","page":"103","volume":"8","source":"PubMed","abstract":"BACKGROUND: Hypoxic and hypobaric conditions may augment the beneficial influence of training on cardiovascular risk factors. This pilot study aimed to explore for effects of a two-week hiking vacation at moderate versus low altitude on adipokines and parameters of carbohydrate and lipid metabolism in patients with metabolic syndrome.\nMETHODS: Fourteen subjects (mean age: 55.8 years, range: 39 - 69) with metabolic syndrome participated in a 2-week structured training program (3 hours of guided daily hiking 4 times a week, training intensity at 55-65% of individual maximal heart rate; total training time, 24 hours). Participants were divided for residence and training into two groups, one at moderate altitude (1,900 m; n = 8), and the other at low altitude (300 m; n = 6). Anthropometric, cardiovascular and metabolic parameters were measured before and after the training period.\nRESULTS: In study participants, training overall reduced circulating levels of total cholesterol (p = 0.024), low-density lipoprotein cholesterol (p = 0.025) and adiponectin (p &lt; 0.001). In the group training at moderate altitude (n = 8), lowering effects on circulating levels were significant not only for total cholesterol, low-density-lipoprotein cholesterol and adiponectin (all, p &lt; 0.05) but also for triglycerides (p = 0.025) and leptin (p = 0.015), whereas in the low altitude group (n = 6), none of the lipid parameters was significantly changed (each p &gt; 0.05). Hiking-induced relative changes of triglyceride levels were positively associated with reductions in leptin levels (p = 0.006). As compared to 300 m altitude, training at 1,900 m showed borderline significant differences in the pre-post mean reduction rates of triglyceride (p = 0.050) and leptin levels (p = 0.093).\nCONCLUSIONS: Preliminary data on patients with metabolic syndrome suggest that a 2-week hiking vacation at moderate altitude may be more beneficial for adipokines and parameters of lipid metabolism than training at low altitude. In order to draw firm conclusions regarding better corrections of dyslipidemia and metabolic syndrome by physical exercise under mild hypobaric and hypoxic conditions, a sufficiently powered randomized clinical trial appears warranted.\nTRIAL REGISTRATION: ClinicalTrials.gov ID NCT02013947 (first received November 6, 2013).","DOI":"10.1186/s13104-015-1066-3","ISSN":"1756-0500","note":"PMID: 25885799\nPMCID: PMC4383206","journalAbbreviation":"BMC Res Notes","language":"eng","author":[{"family":"Gutwenger","given":"Ivana"},{"family":"Hofer","given":"Georg"},{"family":"Gutwenger","given":"Anna K."},{"family":"Sandri","given":"Marco"},{"family":"Wiedermann","given":"Christian J."}],"issued":{"date-parts":[["2015",3,28]]}}}],"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Gutwenger et al., 2015)</w:t>
            </w:r>
            <w:r w:rsidRPr="000D7214">
              <w:rPr>
                <w:rFonts w:cs="Times New Roman"/>
                <w:sz w:val="20"/>
                <w:szCs w:val="20"/>
                <w:lang w:val="en-GB"/>
              </w:rPr>
              <w:fldChar w:fldCharType="end"/>
            </w:r>
          </w:p>
        </w:tc>
        <w:tc>
          <w:tcPr>
            <w:tcW w:w="3006" w:type="dxa"/>
            <w:vAlign w:val="center"/>
          </w:tcPr>
          <w:p w14:paraId="27B5BBDD"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WknyxbAdvTT86d47313+20" w:cs="Times New Roman"/>
                <w:sz w:val="20"/>
                <w:szCs w:val="20"/>
                <w:lang w:val="en-GB"/>
              </w:rPr>
            </w:pPr>
            <w:r w:rsidRPr="000D7214">
              <w:rPr>
                <w:rFonts w:eastAsia="Calibri" w:cs="Times New Roman"/>
                <w:sz w:val="20"/>
                <w:szCs w:val="20"/>
                <w:lang w:val="en-GB"/>
              </w:rPr>
              <w:t xml:space="preserve">Fourteen </w:t>
            </w:r>
            <w:r w:rsidRPr="000D7214">
              <w:rPr>
                <w:rFonts w:eastAsia="WknyxbAdvTT86d47313+20" w:cs="Times New Roman"/>
                <w:sz w:val="20"/>
                <w:szCs w:val="20"/>
                <w:lang w:val="en-GB"/>
              </w:rPr>
              <w:t>patients with metabolic Syndrome</w:t>
            </w:r>
          </w:p>
          <w:p w14:paraId="01F4C57C"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WknyxbAdvTT86d47313+20" w:cs="Times New Roman"/>
                <w:sz w:val="20"/>
                <w:szCs w:val="20"/>
                <w:lang w:val="en-GB"/>
              </w:rPr>
            </w:pPr>
            <w:r w:rsidRPr="000D7214">
              <w:rPr>
                <w:rFonts w:eastAsia="WknyxbAdvTT86d47313+20" w:cs="Times New Roman"/>
                <w:sz w:val="20"/>
                <w:szCs w:val="20"/>
                <w:lang w:val="en-GB"/>
              </w:rPr>
              <w:t xml:space="preserve">N: </w:t>
            </w:r>
            <w:r w:rsidRPr="000D7214">
              <w:rPr>
                <w:rFonts w:cs="Times New Roman"/>
                <w:sz w:val="20"/>
                <w:szCs w:val="20"/>
                <w:lang w:val="en-GB"/>
              </w:rPr>
              <w:t>88.6±20.2 kg, 50.1± 7.8 years</w:t>
            </w:r>
          </w:p>
          <w:p w14:paraId="2648E25E"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WknyxbAdvTT86d47313+20" w:cs="Times New Roman"/>
                <w:sz w:val="20"/>
                <w:szCs w:val="20"/>
                <w:lang w:val="en-GB"/>
              </w:rPr>
              <w:t>H:</w:t>
            </w:r>
            <w:r w:rsidRPr="000D7214">
              <w:rPr>
                <w:rFonts w:cs="Times New Roman"/>
                <w:sz w:val="20"/>
                <w:szCs w:val="20"/>
                <w:lang w:val="en-GB"/>
              </w:rPr>
              <w:t xml:space="preserve"> 91.8±22.5 kg, 63.3±5.2 years</w:t>
            </w:r>
          </w:p>
        </w:tc>
        <w:tc>
          <w:tcPr>
            <w:tcW w:w="1955" w:type="dxa"/>
            <w:vAlign w:val="center"/>
          </w:tcPr>
          <w:p w14:paraId="5520EC18"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1754±383.8 ml/min</w:t>
            </w:r>
          </w:p>
          <w:p w14:paraId="6B0E2B2F"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cs="Times New Roman"/>
                <w:sz w:val="20"/>
                <w:szCs w:val="20"/>
                <w:lang w:val="en-GB"/>
              </w:rPr>
              <w:t>H: 2335±1058.4 ml/min</w:t>
            </w:r>
          </w:p>
        </w:tc>
        <w:tc>
          <w:tcPr>
            <w:tcW w:w="4536" w:type="dxa"/>
          </w:tcPr>
          <w:p w14:paraId="199B9B72"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Hypobaric hypoxia</w:t>
            </w:r>
          </w:p>
          <w:p w14:paraId="01A71126" w14:textId="115FC4CE"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300 vs 1</w:t>
            </w:r>
            <w:r w:rsidR="00BE56A7" w:rsidRPr="000D7214">
              <w:rPr>
                <w:rFonts w:cs="Times New Roman"/>
                <w:sz w:val="20"/>
                <w:szCs w:val="20"/>
                <w:lang w:val="en-GB"/>
              </w:rPr>
              <w:t>,</w:t>
            </w:r>
            <w:r w:rsidRPr="000D7214">
              <w:rPr>
                <w:rFonts w:cs="Times New Roman"/>
                <w:sz w:val="20"/>
                <w:szCs w:val="20"/>
                <w:lang w:val="en-GB"/>
              </w:rPr>
              <w:t>900 m</w:t>
            </w:r>
          </w:p>
          <w:p w14:paraId="0149A325"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Hiking three hours a day, four times a week (total training time, 24 hours) at an intensity of 55</w:t>
            </w:r>
            <w:r w:rsidRPr="000D7214">
              <w:rPr>
                <w:rFonts w:eastAsia="WknyxbAdvTT86d47313+20" w:cs="Times New Roman"/>
                <w:sz w:val="20"/>
                <w:szCs w:val="20"/>
                <w:lang w:val="en-GB"/>
              </w:rPr>
              <w:t>–</w:t>
            </w:r>
            <w:r w:rsidRPr="000D7214">
              <w:rPr>
                <w:rFonts w:cs="Times New Roman"/>
                <w:sz w:val="20"/>
                <w:szCs w:val="20"/>
                <w:lang w:val="en-GB"/>
              </w:rPr>
              <w:t xml:space="preserve">65%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obtained in </w:t>
            </w:r>
            <w:proofErr w:type="spellStart"/>
            <w:r w:rsidRPr="000D7214">
              <w:rPr>
                <w:rFonts w:cs="Times New Roman"/>
                <w:sz w:val="20"/>
                <w:szCs w:val="20"/>
                <w:lang w:val="en-GB"/>
              </w:rPr>
              <w:t>Normoxia</w:t>
            </w:r>
            <w:proofErr w:type="spellEnd"/>
          </w:p>
        </w:tc>
        <w:tc>
          <w:tcPr>
            <w:tcW w:w="3573" w:type="dxa"/>
          </w:tcPr>
          <w:p w14:paraId="010468BC"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2-week hiking vacation at moderate altitude may be more beneficial for adipokines and parameters of lipid metabolism than training at low altitude.</w:t>
            </w:r>
          </w:p>
        </w:tc>
      </w:tr>
      <w:tr w:rsidR="000D7214" w:rsidRPr="000D7214" w14:paraId="1FFDE017"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3008F9C9" w14:textId="75930A4A" w:rsidR="002F14C4" w:rsidRPr="000D7214" w:rsidRDefault="002F14C4"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rAm2GbYi","properties":{"formattedCitation":"(Kong et al., 2014)","plainCitation":"(Kong et al., 2014)","noteIndex":0},"citationItems":[{"id":9273,"uris":["http://zotero.org/users/2395890/items/MRINJPHG"],"uri":["http://zotero.org/users/2395890/items/MRINJPHG"],"itemData":{"id":9273,"type":"article-journal","title":"Normobaric hypoxia training causes more weight loss than normoxia training after a 4-week residential camp for obese young adults","container-title":"Sleep &amp; Breathing = Schlaf &amp; Atmung","page":"591-597","volume":"18","issue":"3","source":"PubMed","abstract":"BACKGROUND: Intermittent normobaric hypoxia training, an alternative to altitude training for athletes, may be beneficial to treat overweight and obesity. The purpose of this study is to investigate whether normobaric hypoxia training combined with low-caloric diet has the additive effect on weight loss compared with normoxia training in obese young adults.\nMETHODS: Twenty-two subjects (age 17-25 years, body mass index &gt;27.5 kg/m(2)) were recruited for a 4-week residential camp of weight loss with low caloric intake, and trained at 60-70% maximal heart rate of aerobics and 40-50% of maximal strength of training. They were randomly assigned to either a normobaric hypoxia (HT, FiO2 = 16.4-14.5 %) or normoxia training group (NT, FiO2 = 21%), and subjects in HT and NT groups experienced weekly 16-h normoxia and 6-h hypoxia or 22-h normoxia training, respectively. Body composition, resting blood pressure (BP) and brachial-ankle pulse wave velocity (baPWV) were determined before and after the intervention.\nRESULTS: Weight loss was found in HT (-6.9 kg or -7.0%, p &lt; 0.01) and NT groups (-4.3 kg or -4.2%, p &lt; 0.01) significantly, and the former lost more weight than the latter (p &lt; 0.01). Hypoxia training improved systolic BP (-7.6%) and mean BP (-7.1%) significantly (p &lt; 0.05) despite having no effect on baPWV.\nCONCLUSION: Four weeks of normobaric hypoxia residential training with low caloric diet has an additive improvement on weight loss. It seems that normobaric hypoxia training might be a promising method to treat obesity.","DOI":"10.1007/s11325-013-0922-4","ISSN":"1522-1709","note":"PMID: 24318688","journalAbbreviation":"Sleep Breath","language":"eng","author":[{"family":"Kong","given":"Zhaowei"},{"family":"Zang","given":"Yanpeng"},{"family":"Hu","given":"Yang"}],"issued":{"date-parts":[["2014",9]]}}}],"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Kong et al., 2014)</w:t>
            </w:r>
            <w:r w:rsidRPr="000D7214">
              <w:rPr>
                <w:rFonts w:cs="Times New Roman"/>
                <w:sz w:val="20"/>
                <w:szCs w:val="20"/>
                <w:lang w:val="en-GB"/>
              </w:rPr>
              <w:fldChar w:fldCharType="end"/>
            </w:r>
          </w:p>
        </w:tc>
        <w:tc>
          <w:tcPr>
            <w:tcW w:w="3006" w:type="dxa"/>
            <w:vAlign w:val="center"/>
          </w:tcPr>
          <w:p w14:paraId="636353E5"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Eighteen obese young adults</w:t>
            </w:r>
          </w:p>
          <w:p w14:paraId="74965F67" w14:textId="1944E4D9"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 xml:space="preserve">103.4±24.7 </w:t>
            </w:r>
            <w:r w:rsidRPr="000D7214">
              <w:rPr>
                <w:rFonts w:eastAsia="Calibri" w:cs="Times New Roman"/>
                <w:sz w:val="20"/>
                <w:szCs w:val="20"/>
                <w:lang w:val="en-GB"/>
              </w:rPr>
              <w:t xml:space="preserve">kg; </w:t>
            </w:r>
            <w:r w:rsidRPr="000D7214">
              <w:rPr>
                <w:rFonts w:cs="Times New Roman"/>
                <w:sz w:val="20"/>
                <w:szCs w:val="20"/>
                <w:lang w:val="en-GB"/>
              </w:rPr>
              <w:t>33.8 ±5.6 kg/m²</w:t>
            </w:r>
            <w:r w:rsidRPr="000D7214">
              <w:rPr>
                <w:rFonts w:eastAsia="Calibri" w:cs="Times New Roman"/>
                <w:sz w:val="20"/>
                <w:szCs w:val="20"/>
                <w:lang w:val="en-GB"/>
              </w:rPr>
              <w:t xml:space="preserve">; </w:t>
            </w:r>
            <w:r w:rsidRPr="000D7214">
              <w:rPr>
                <w:rFonts w:cs="Times New Roman"/>
                <w:sz w:val="20"/>
                <w:szCs w:val="20"/>
                <w:lang w:val="en-GB"/>
              </w:rPr>
              <w:t xml:space="preserve">22.3±1.7 </w:t>
            </w:r>
            <w:proofErr w:type="spellStart"/>
            <w:r w:rsidR="0080715F" w:rsidRPr="000D7214">
              <w:rPr>
                <w:rFonts w:eastAsia="Calibri" w:cs="Times New Roman"/>
                <w:sz w:val="20"/>
                <w:szCs w:val="20"/>
                <w:lang w:val="en-GB"/>
              </w:rPr>
              <w:t>yrs</w:t>
            </w:r>
            <w:proofErr w:type="spellEnd"/>
          </w:p>
          <w:p w14:paraId="47D6E775" w14:textId="03B93C6A"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w:t>
            </w:r>
            <w:r w:rsidRPr="000D7214">
              <w:rPr>
                <w:rFonts w:cs="Times New Roman"/>
                <w:sz w:val="20"/>
                <w:szCs w:val="20"/>
                <w:lang w:val="en-GB"/>
              </w:rPr>
              <w:t xml:space="preserve">99.0±19.5 kg; 34.7±5.3 kg/m²; 19.8 ±2.2 </w:t>
            </w:r>
            <w:proofErr w:type="spellStart"/>
            <w:r w:rsidR="0080715F" w:rsidRPr="000D7214">
              <w:rPr>
                <w:rFonts w:cs="Times New Roman"/>
                <w:sz w:val="20"/>
                <w:szCs w:val="20"/>
                <w:lang w:val="en-GB"/>
              </w:rPr>
              <w:t>yrs</w:t>
            </w:r>
            <w:proofErr w:type="spellEnd"/>
          </w:p>
        </w:tc>
        <w:tc>
          <w:tcPr>
            <w:tcW w:w="1955" w:type="dxa"/>
            <w:vAlign w:val="center"/>
          </w:tcPr>
          <w:p w14:paraId="1A7A42DB"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A</w:t>
            </w:r>
          </w:p>
        </w:tc>
        <w:tc>
          <w:tcPr>
            <w:tcW w:w="4536" w:type="dxa"/>
          </w:tcPr>
          <w:p w14:paraId="5F638CBF"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091B5647" w14:textId="548ED0EF"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000 then 3</w:t>
            </w:r>
            <w:r w:rsidR="00BE56A7" w:rsidRPr="000D7214">
              <w:rPr>
                <w:rFonts w:cs="Times New Roman"/>
                <w:sz w:val="20"/>
                <w:szCs w:val="20"/>
                <w:lang w:val="en-GB"/>
              </w:rPr>
              <w:t>,</w:t>
            </w:r>
            <w:r w:rsidRPr="000D7214">
              <w:rPr>
                <w:rFonts w:cs="Times New Roman"/>
                <w:sz w:val="20"/>
                <w:szCs w:val="20"/>
                <w:lang w:val="en-GB"/>
              </w:rPr>
              <w:t>000m</w:t>
            </w:r>
          </w:p>
          <w:p w14:paraId="78C9A1EE"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3 sessions / week for 4 weeks</w:t>
            </w:r>
          </w:p>
          <w:p w14:paraId="6A5613E1"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60–70 % of predicted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220−age)</w:t>
            </w:r>
          </w:p>
        </w:tc>
        <w:tc>
          <w:tcPr>
            <w:tcW w:w="3573" w:type="dxa"/>
          </w:tcPr>
          <w:p w14:paraId="034598A7"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Weight reduction significantly larger in H</w:t>
            </w:r>
          </w:p>
        </w:tc>
      </w:tr>
      <w:tr w:rsidR="000D7214" w:rsidRPr="000D7214" w14:paraId="66078CF4"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698A8648" w14:textId="3BCEF2FB" w:rsidR="002F14C4" w:rsidRPr="000D7214" w:rsidRDefault="002F14C4"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l4aBpDwL","properties":{"formattedCitation":"(Netzer et al., 2008)","plainCitation":"(Netzer et al., 2008)","noteIndex":0},"citationItems":[{"id":9036,"uris":["http://zotero.org/users/2395890/items/W9XNV5KA"],"uri":["http://zotero.org/users/2395890/items/W9XNV5KA"],"itemData":{"id":9036,"type":"article-journal","title":"Low intense physical exercise in normobaric hypoxia leads to more weight loss in obese people than low intense physical exercise in normobaric sham hypoxia","container-title":"Sleep &amp; Breathing = Schlaf &amp; Atmung","page":"129-134","volume":"12","issue":"2","source":"PubMed","abstract":"Training in mild to moderate hypoxia (14-17% O(2) in breathing air) and extended resting in moderate hypoxia (9-13% O(2)) have been shown to have effects in animals and humans on lipid and glucose metabolism, appetite loss, and, in part, on body weight. The causality for these effects is not yet known in detail, and the available data in humans from high-altitude and low-pressure chamber studies are scarce. New technical developments by German companies in the production of artificial climates with normobaric hypoxic conditions in larger rooms at reasonable energy costs allow now to perform hypoxia weight loss studies in obese humans with stable experimental conditions and protocols with a sham hypoxia control. Thirty-two obese people were recruited for a mild intense training study in normobaric hypoxia (15 vol.% O(2)) and normoxia/sham hypoxia (20.1 vol.% O(2)). Twenty of these [mean age 47.6 years, mean body mass index (BMI) 33.1, 16 m, 4 f) were willing to follow up on an 8-week, three times per week, 90-min low intense physical exercise in their individual fat burning mode, which has been determined by an exercise testing with spiro-ergometry upfront. The subjects were evenly randomized into a hypoxia and sham hypoxia group. The difference of the two groups in weight loss and changes in HBa1C values were analyzed before and after the training period. No nutritional diet was applied. Subjects in the hypoxia group in mean lost significantly more weight than in the sham hypoxia group (Delta1.14 kg vs Delta0.03 kg; p = 0.026). This resulted in a tendency to reduce the BMI more in the hypoxia group (p = 0.326). In the mean, there was no HbA1C exceeding normal values (mean 5.67 and 5.47%), and the HbA1C stayed basically unchanged after the 8-week training. Mild physical exercise three times per week for 90 min in normobaric hypoxia for 8 weeks led to significantly greater weight loss in obese persons than the exercise in sham hypoxia in this, to our knowledge, first sham hypoxia controlled study.","DOI":"10.1007/s11325-007-0149-3","ISSN":"1520-9512","note":"PMID: 18057976\nPMCID: PMC2276561","journalAbbreviation":"Sleep Breath","language":"eng","author":[{"family":"Netzer","given":"Nikolaus C."},{"family":"Chytra","given":"Roland"},{"family":"Küpper","given":"Thomas"}],"issued":{"date-parts":[["2008",5]]}}}],"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Netzer et al., 2008)</w:t>
            </w:r>
            <w:r w:rsidRPr="000D7214">
              <w:rPr>
                <w:rFonts w:cs="Times New Roman"/>
                <w:sz w:val="20"/>
                <w:szCs w:val="20"/>
                <w:lang w:val="en-GB"/>
              </w:rPr>
              <w:fldChar w:fldCharType="end"/>
            </w:r>
          </w:p>
        </w:tc>
        <w:tc>
          <w:tcPr>
            <w:tcW w:w="3006" w:type="dxa"/>
            <w:vAlign w:val="center"/>
          </w:tcPr>
          <w:p w14:paraId="024E6448"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Twenty overweight subjects</w:t>
            </w:r>
          </w:p>
          <w:p w14:paraId="1469D5C2" w14:textId="234116CB"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cs="Times New Roman"/>
                <w:sz w:val="20"/>
                <w:szCs w:val="20"/>
                <w:lang w:val="en-GB"/>
              </w:rPr>
              <w:t xml:space="preserve">body mass index &gt;27 kg/m²; 47.6 </w:t>
            </w:r>
            <w:proofErr w:type="spellStart"/>
            <w:r w:rsidR="0080715F" w:rsidRPr="000D7214">
              <w:rPr>
                <w:rFonts w:cs="Times New Roman"/>
                <w:sz w:val="20"/>
                <w:szCs w:val="20"/>
                <w:lang w:val="en-GB"/>
              </w:rPr>
              <w:t>yrs</w:t>
            </w:r>
            <w:proofErr w:type="spellEnd"/>
          </w:p>
        </w:tc>
        <w:tc>
          <w:tcPr>
            <w:tcW w:w="1955" w:type="dxa"/>
            <w:vAlign w:val="center"/>
          </w:tcPr>
          <w:p w14:paraId="3B3A1E6A"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A</w:t>
            </w:r>
          </w:p>
        </w:tc>
        <w:tc>
          <w:tcPr>
            <w:tcW w:w="4536" w:type="dxa"/>
          </w:tcPr>
          <w:p w14:paraId="3FAD960F"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01629738" w14:textId="05F23DAA"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450 vs 2</w:t>
            </w:r>
            <w:r w:rsidR="00BE56A7" w:rsidRPr="000D7214">
              <w:rPr>
                <w:rFonts w:cs="Times New Roman"/>
                <w:sz w:val="20"/>
                <w:szCs w:val="20"/>
                <w:lang w:val="en-GB"/>
              </w:rPr>
              <w:t>,</w:t>
            </w:r>
            <w:r w:rsidRPr="000D7214">
              <w:rPr>
                <w:rFonts w:cs="Times New Roman"/>
                <w:sz w:val="20"/>
                <w:szCs w:val="20"/>
                <w:lang w:val="en-GB"/>
              </w:rPr>
              <w:t>500 m</w:t>
            </w:r>
          </w:p>
          <w:p w14:paraId="3E4FE3AF"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3 sessions / week for 8 weeks </w:t>
            </w:r>
          </w:p>
          <w:p w14:paraId="19DE8E17"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90 min at 60% of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in </w:t>
            </w:r>
            <w:proofErr w:type="spellStart"/>
            <w:r w:rsidRPr="000D7214">
              <w:rPr>
                <w:rFonts w:cs="Times New Roman"/>
                <w:sz w:val="20"/>
                <w:szCs w:val="20"/>
                <w:lang w:val="en-GB"/>
              </w:rPr>
              <w:t>normoxia</w:t>
            </w:r>
            <w:proofErr w:type="spellEnd"/>
          </w:p>
        </w:tc>
        <w:tc>
          <w:tcPr>
            <w:tcW w:w="3573" w:type="dxa"/>
          </w:tcPr>
          <w:p w14:paraId="09FDBB4F"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Weight reduction significantly larger in H</w:t>
            </w:r>
          </w:p>
        </w:tc>
      </w:tr>
      <w:tr w:rsidR="000D7214" w:rsidRPr="000D7214" w14:paraId="48C2B99D"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4AB762E1" w14:textId="759E3FCB" w:rsidR="002F14C4" w:rsidRPr="000D7214" w:rsidRDefault="002F14C4" w:rsidP="007B4743">
            <w:pPr>
              <w:rPr>
                <w:rFonts w:cs="Times New Roman"/>
                <w:b w:val="0"/>
                <w:sz w:val="20"/>
                <w:szCs w:val="20"/>
                <w:lang w:val="en-GB"/>
              </w:rPr>
            </w:pPr>
            <w:r w:rsidRPr="000D7214">
              <w:rPr>
                <w:rFonts w:cs="Times New Roman"/>
                <w:sz w:val="20"/>
                <w:szCs w:val="20"/>
                <w:lang w:val="en-GB"/>
              </w:rPr>
              <w:lastRenderedPageBreak/>
              <w:fldChar w:fldCharType="begin"/>
            </w:r>
            <w:r w:rsidR="000461C2" w:rsidRPr="000D7214">
              <w:rPr>
                <w:rFonts w:cs="Times New Roman"/>
                <w:b w:val="0"/>
                <w:sz w:val="20"/>
                <w:szCs w:val="20"/>
                <w:lang w:val="en-GB"/>
              </w:rPr>
              <w:instrText xml:space="preserve"> ADDIN ZOTERO_ITEM CSL_CITATION {"citationID":"sdw7TFUb","properties":{"formattedCitation":"(Nishiwaki et al., 2011)","plainCitation":"(Nishiwaki et al., 2011)","noteIndex":0},"citationItems":[{"id":9296,"uris":["http://zotero.org/users/2395890/items/E8I85E9D"],"uri":["http://zotero.org/users/2395890/items/E8I85E9D"],"itemData":{"id":9296,"type":"article-journal","title":"Vascular adaptations to hypobaric hypoxic training in postmenopausal women","container-title":"The journal of physiological sciences: JPS","page":"83-91","volume":"61","issue":"2","source":"PubMed","abstract":"The objective of this study was to examine the effects of exercise training in hypoxia on arterial stiffness and flow-mediated vasodilation (FMD) in postmenopausal women. Sixteen postmenopausal women (56±1 years) were assigned to a normoxic exercise group (Normoxic group, n=8) or a hypoxic exercise group (Hypoxic group, n=8). The Hypoxic group performed exercise under hypobaric hypoxic conditions corresponding to 2000 m above sea level, and was exposed to these conditions for 2 h per session. Aquatic exercise was performed at an intensity of around 50% peak oxygen uptake for 30min, 4days per week, for 8 weeks. Arterial stiffness was assessed by brachial-ankle pulse wave velocity (baPWV), and FMD was evaluated by peak diameter of the popliteal artery during reactive hyperemia. After the 8 weeks of training, the Normoxic group showed no significant changes. In contrast, baPWV (P &lt; 0.05) was significantly reduced and peak diameter (P&lt;0.05) and %FMD (P&lt;0.01) were significantly increased in the Hypoxic group after training. These results suggest that exercise training under mild intermittent hypoxic conditions could more effectively reduce arterial stiffness in postmenopausal women, compared with exercise training performed at the same relative intensity under normoxic conditions. Our data also indicate that hypoxic exercise training may induce vascular functional adaptation, for example an increase in FMD response. These findings therefore could have important implications for the development of a new effective exercise prescription program.","DOI":"10.1007/s12576-010-0126-7","ISSN":"1880-6562","note":"PMID: 21181322","journalAbbreviation":"J Physiol Sci","language":"eng","author":[{"family":"Nishiwaki","given":"Masato"},{"family":"Kawakami","given":"Ryoko"},{"family":"Saito","given":"Kazuto"},{"family":"Tamaki","given":"Hiroyuki"},{"family":"Takekura","given":"Hiroaki"},{"family":"Ogita","given":"Futoshi"}],"issued":{"date-parts":[["2011",3]]}}}],"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Nishiwaki et al., 2011)</w:t>
            </w:r>
            <w:r w:rsidRPr="000D7214">
              <w:rPr>
                <w:rFonts w:cs="Times New Roman"/>
                <w:sz w:val="20"/>
                <w:szCs w:val="20"/>
                <w:lang w:val="en-GB"/>
              </w:rPr>
              <w:fldChar w:fldCharType="end"/>
            </w:r>
          </w:p>
        </w:tc>
        <w:tc>
          <w:tcPr>
            <w:tcW w:w="3006" w:type="dxa"/>
            <w:vAlign w:val="center"/>
          </w:tcPr>
          <w:p w14:paraId="78591D56"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Sixteen postmenopausal women</w:t>
            </w:r>
          </w:p>
          <w:p w14:paraId="0DC77703" w14:textId="095AFB39"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cs="Times New Roman"/>
                <w:sz w:val="20"/>
                <w:szCs w:val="20"/>
                <w:lang w:val="en-GB"/>
              </w:rPr>
              <w:t xml:space="preserve">55.7±1.5 kg; 151.9±1.6 cm; 56±1 </w:t>
            </w:r>
            <w:proofErr w:type="spellStart"/>
            <w:r w:rsidR="0080715F" w:rsidRPr="000D7214">
              <w:rPr>
                <w:rFonts w:cs="Times New Roman"/>
                <w:sz w:val="20"/>
                <w:szCs w:val="20"/>
                <w:lang w:val="en-GB"/>
              </w:rPr>
              <w:t>yrs</w:t>
            </w:r>
            <w:proofErr w:type="spellEnd"/>
          </w:p>
        </w:tc>
        <w:tc>
          <w:tcPr>
            <w:tcW w:w="1955" w:type="dxa"/>
            <w:vAlign w:val="center"/>
          </w:tcPr>
          <w:p w14:paraId="382D70DA"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 xml:space="preserve">25.0±1.9 </w:t>
            </w:r>
            <w:r w:rsidRPr="000D7214">
              <w:rPr>
                <w:rFonts w:eastAsia="Calibri" w:cs="Times New Roman"/>
                <w:sz w:val="20"/>
                <w:szCs w:val="20"/>
                <w:lang w:val="en-GB"/>
              </w:rPr>
              <w:t>ml/min/kg</w:t>
            </w:r>
          </w:p>
          <w:p w14:paraId="424F2EF7"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w:t>
            </w:r>
            <w:r w:rsidRPr="000D7214">
              <w:rPr>
                <w:rFonts w:cs="Times New Roman"/>
                <w:sz w:val="20"/>
                <w:szCs w:val="20"/>
                <w:lang w:val="en-GB"/>
              </w:rPr>
              <w:t xml:space="preserve">27.2±2.6 </w:t>
            </w:r>
            <w:r w:rsidRPr="000D7214">
              <w:rPr>
                <w:rFonts w:eastAsia="Calibri" w:cs="Times New Roman"/>
                <w:sz w:val="20"/>
                <w:szCs w:val="20"/>
                <w:lang w:val="en-GB"/>
              </w:rPr>
              <w:t>ml/min/kg</w:t>
            </w:r>
          </w:p>
        </w:tc>
        <w:tc>
          <w:tcPr>
            <w:tcW w:w="4536" w:type="dxa"/>
          </w:tcPr>
          <w:p w14:paraId="72C9966A"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Hypobaric hypoxia</w:t>
            </w:r>
          </w:p>
          <w:p w14:paraId="3A9C54CC" w14:textId="7EF0D376"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000m</w:t>
            </w:r>
          </w:p>
          <w:p w14:paraId="1A6DEC5B"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30 min per training session, 4 days per week, for 8 weeks. </w:t>
            </w:r>
          </w:p>
          <w:p w14:paraId="06111529"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Target HR corresponding to HR at 50% </w:t>
            </w:r>
            <w:r w:rsidRPr="000D7214">
              <w:rPr>
                <w:rFonts w:cs="Times New Roman"/>
                <w:sz w:val="20"/>
                <w:szCs w:val="24"/>
                <w:lang w:val="en-GB"/>
              </w:rPr>
              <w:t>VO</w:t>
            </w:r>
            <w:r w:rsidRPr="000D7214">
              <w:rPr>
                <w:rFonts w:cs="Times New Roman"/>
                <w:sz w:val="20"/>
                <w:szCs w:val="24"/>
                <w:vertAlign w:val="subscript"/>
                <w:lang w:val="en-GB"/>
              </w:rPr>
              <w:t>2max</w:t>
            </w:r>
            <w:r w:rsidRPr="000D7214">
              <w:rPr>
                <w:rFonts w:cs="Times New Roman"/>
                <w:sz w:val="20"/>
                <w:szCs w:val="20"/>
                <w:lang w:val="en-GB"/>
              </w:rPr>
              <w:t xml:space="preserve"> obtained in </w:t>
            </w:r>
            <w:proofErr w:type="spellStart"/>
            <w:r w:rsidRPr="000D7214">
              <w:rPr>
                <w:rFonts w:cs="Times New Roman"/>
                <w:sz w:val="20"/>
                <w:szCs w:val="20"/>
                <w:lang w:val="en-GB"/>
              </w:rPr>
              <w:t>Normoxia</w:t>
            </w:r>
            <w:proofErr w:type="spellEnd"/>
            <w:r w:rsidRPr="000D7214">
              <w:rPr>
                <w:rFonts w:cs="Times New Roman"/>
                <w:sz w:val="20"/>
                <w:szCs w:val="20"/>
                <w:lang w:val="en-GB"/>
              </w:rPr>
              <w:t>.</w:t>
            </w:r>
          </w:p>
        </w:tc>
        <w:tc>
          <w:tcPr>
            <w:tcW w:w="3573" w:type="dxa"/>
          </w:tcPr>
          <w:p w14:paraId="58657EEA"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No significant change in resting HR, blood pressure and </w:t>
            </w:r>
            <w:r w:rsidRPr="000D7214">
              <w:rPr>
                <w:rFonts w:cs="Times New Roman"/>
                <w:sz w:val="20"/>
                <w:szCs w:val="24"/>
                <w:lang w:val="en-GB"/>
              </w:rPr>
              <w:t>VO</w:t>
            </w:r>
            <w:r w:rsidRPr="000D7214">
              <w:rPr>
                <w:rFonts w:cs="Times New Roman"/>
                <w:sz w:val="20"/>
                <w:szCs w:val="24"/>
                <w:vertAlign w:val="subscript"/>
                <w:lang w:val="en-GB"/>
              </w:rPr>
              <w:t>2max</w:t>
            </w:r>
            <w:r w:rsidRPr="000D7214">
              <w:rPr>
                <w:rFonts w:cs="Times New Roman"/>
                <w:sz w:val="20"/>
                <w:szCs w:val="20"/>
                <w:lang w:val="en-GB"/>
              </w:rPr>
              <w:t xml:space="preserve"> in </w:t>
            </w:r>
            <w:proofErr w:type="spellStart"/>
            <w:r w:rsidRPr="000D7214">
              <w:rPr>
                <w:rFonts w:cs="Times New Roman"/>
                <w:sz w:val="20"/>
                <w:szCs w:val="20"/>
                <w:lang w:val="en-GB"/>
              </w:rPr>
              <w:t>normoxia</w:t>
            </w:r>
            <w:proofErr w:type="spellEnd"/>
            <w:r w:rsidRPr="000D7214">
              <w:rPr>
                <w:rFonts w:cs="Times New Roman"/>
                <w:sz w:val="20"/>
                <w:szCs w:val="20"/>
                <w:lang w:val="en-GB"/>
              </w:rPr>
              <w:t>. Mean brachial–ankle pulse wave velocity significantly reduced in H, but not in N. Flow-mediated vasodilation significantly increased in H only</w:t>
            </w:r>
          </w:p>
        </w:tc>
      </w:tr>
      <w:tr w:rsidR="000D7214" w:rsidRPr="000D7214" w14:paraId="5B8B1A51"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7157975F" w14:textId="68DBF17F" w:rsidR="002F14C4" w:rsidRPr="000D7214" w:rsidRDefault="002F14C4"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bCs w:val="0"/>
                <w:sz w:val="20"/>
                <w:szCs w:val="20"/>
                <w:lang w:val="en-GB"/>
              </w:rPr>
              <w:instrText xml:space="preserve"> ADDIN ZOTERO_ITEM CSL_CITATION {"citationID":"MCK31s7F","properties":{"formattedCitation":"(Park and Lim, 2017)","plainCitation":"(Park and Lim, 2017)","noteIndex":0},"citationItems":[{"id":9465,"uris":["http://zotero.org/users/2395890/items/7BG8Q2UG"],"uri":["http://zotero.org/users/2395890/items/7BG8Q2UG"],"itemData":{"id":9465,"type":"article-journal","title":"The Effects of Aerobic Exercise at Hypoxic Condition during 6 Weeks on Body Composition, Blood Pressure, Arterial Stiffness, and Blood Lipid Level in Obese Women","container-title":"International Journal of Sports Science &amp; Medicine","page":"1-5","volume":"1","issue":"1","abstract":"The purpose of this study was to determine the effectiveness of aerobic exercise at hypoxic condition during 6 weeks on body\ncomposition, blood pressure, arterial stiffness, and blood lipid level in 30 to 60 years old women. Thirty fi ve obese women above 30 in\nbody mass index and %body fat were volunteered to participate in the study as participants and were divided into three groups such\nas 20.9% O2 normoxic training group (n = 12), 16.5% O2 hypoxic training group (n = 11), and 14.5% O2 training group (n = 12). The six\nweeks of training consisted 30 min of treadmill and cycle ergometer exercise, respectively (total 1 hour). Exercise intensity was maximal\nheart rate of 75% that developed Miyashita in 1985. Exercise frequency was 1 hour a day, 5 days a week, during 6 weeks. As a result,\nthere was a signifi cant decrease (p&lt;.05) in body fat mass and percentage of body fat in all groups. The reduction rate of body fat mass\nand percent of body fat were larger in the both hypoxic training group compared to the normoxic training group. Therefore, body weight\nwas signifi cantly decreased (p&lt;.05) only in 14.5% O2 hypoxic training group.Both hypoxic training groups showed a greater decrease\n(p&lt;.05) in blood pressure and pulse wave velocitythan normoxic training group. In addition, total cholesterol and low-density lipoprotein\ncholesterol showed a greater decrease (p&lt;.05) in both hypoxic training group compared with normoxic training group. Based on these\nresults, our study demonstrated that 16.5% O2 and 14.5% O2 hypoxic training had a positive effect and possibility of effi ciency on body\ncomposition, blood pressure, arterial stiffness and blood lipid level in obese women compared with normoxic training.","language":"en","author":[{"family":"Park","given":"Hun-Young"},{"family":"Lim","given":"Kiwon"}],"issued":{"date-parts":[["2017",8]]}}}],"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Park and Lim, 2017)</w:t>
            </w:r>
            <w:r w:rsidRPr="000D7214">
              <w:rPr>
                <w:rFonts w:cs="Times New Roman"/>
                <w:sz w:val="20"/>
                <w:szCs w:val="20"/>
                <w:lang w:val="en-GB"/>
              </w:rPr>
              <w:fldChar w:fldCharType="end"/>
            </w:r>
          </w:p>
        </w:tc>
        <w:tc>
          <w:tcPr>
            <w:tcW w:w="3006" w:type="dxa"/>
            <w:vAlign w:val="center"/>
          </w:tcPr>
          <w:p w14:paraId="48570176"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Thirty-six middle-aged obese women in 3 groups</w:t>
            </w:r>
          </w:p>
          <w:p w14:paraId="4CDFDFB6"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ArialMT" w:cs="Times New Roman"/>
                <w:sz w:val="20"/>
                <w:szCs w:val="20"/>
                <w:lang w:val="en-GB"/>
              </w:rPr>
            </w:pPr>
            <w:r w:rsidRPr="000D7214">
              <w:rPr>
                <w:rFonts w:eastAsia="ArialMT" w:cs="Times New Roman"/>
                <w:sz w:val="20"/>
                <w:szCs w:val="20"/>
                <w:lang w:val="en-GB"/>
              </w:rPr>
              <w:t>65.6±7.4 kg; 57.7± 3.9 cm; 47.2 ± 6.3 years</w:t>
            </w:r>
          </w:p>
          <w:p w14:paraId="43962CC6"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ArialMT" w:cs="Times New Roman"/>
                <w:sz w:val="20"/>
                <w:szCs w:val="20"/>
                <w:lang w:val="en-GB"/>
              </w:rPr>
            </w:pPr>
            <w:r w:rsidRPr="000D7214">
              <w:rPr>
                <w:rFonts w:eastAsia="ArialMT" w:cs="Times New Roman"/>
                <w:sz w:val="20"/>
                <w:szCs w:val="20"/>
                <w:lang w:val="en-GB"/>
              </w:rPr>
              <w:t>62.8 ± 8.9 kg; 157.6 ± 6 cm; 42.0 ± 4.4 years</w:t>
            </w:r>
          </w:p>
          <w:p w14:paraId="734071BB"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ArialMT" w:cs="Times New Roman"/>
                <w:sz w:val="20"/>
                <w:szCs w:val="20"/>
                <w:lang w:val="en-GB"/>
              </w:rPr>
              <w:t>64.6 ± 9.7 kg; 158.3 ± 5.3 cm; 46.6 ± 5.7 years</w:t>
            </w:r>
          </w:p>
        </w:tc>
        <w:tc>
          <w:tcPr>
            <w:tcW w:w="1955" w:type="dxa"/>
            <w:vAlign w:val="center"/>
          </w:tcPr>
          <w:p w14:paraId="0A580FEB"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A</w:t>
            </w:r>
          </w:p>
        </w:tc>
        <w:tc>
          <w:tcPr>
            <w:tcW w:w="4536" w:type="dxa"/>
          </w:tcPr>
          <w:p w14:paraId="6F675CF2"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6B65A10E" w14:textId="658DBBE3"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000m vs 3</w:t>
            </w:r>
            <w:r w:rsidR="00BE56A7" w:rsidRPr="000D7214">
              <w:rPr>
                <w:rFonts w:cs="Times New Roman"/>
                <w:sz w:val="20"/>
                <w:szCs w:val="20"/>
                <w:lang w:val="en-GB"/>
              </w:rPr>
              <w:t>,</w:t>
            </w:r>
            <w:r w:rsidRPr="000D7214">
              <w:rPr>
                <w:rFonts w:cs="Times New Roman"/>
                <w:sz w:val="20"/>
                <w:szCs w:val="20"/>
                <w:lang w:val="en-GB"/>
              </w:rPr>
              <w:t>000m</w:t>
            </w:r>
          </w:p>
          <w:p w14:paraId="34E07AB7"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1 hour, 5 times / week for 6 weeks </w:t>
            </w:r>
          </w:p>
          <w:p w14:paraId="22D09639"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75% predicted </w:t>
            </w:r>
            <w:proofErr w:type="spellStart"/>
            <w:r w:rsidRPr="000D7214">
              <w:rPr>
                <w:rFonts w:cs="Times New Roman"/>
                <w:sz w:val="20"/>
                <w:szCs w:val="20"/>
                <w:lang w:val="en-GB"/>
              </w:rPr>
              <w:t>HR</w:t>
            </w:r>
            <w:r w:rsidRPr="000D7214">
              <w:rPr>
                <w:rFonts w:cs="Times New Roman"/>
                <w:sz w:val="20"/>
                <w:szCs w:val="20"/>
                <w:vertAlign w:val="subscript"/>
                <w:lang w:val="en-GB"/>
              </w:rPr>
              <w:t>max</w:t>
            </w:r>
            <w:proofErr w:type="spellEnd"/>
            <w:r w:rsidRPr="000D7214">
              <w:rPr>
                <w:rFonts w:cs="Times New Roman"/>
                <w:sz w:val="20"/>
                <w:szCs w:val="20"/>
                <w:lang w:val="en-GB"/>
              </w:rPr>
              <w:t xml:space="preserve"> (205 - 0.75 × age).</w:t>
            </w:r>
          </w:p>
        </w:tc>
        <w:tc>
          <w:tcPr>
            <w:tcW w:w="3573" w:type="dxa"/>
          </w:tcPr>
          <w:p w14:paraId="371FD715"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Significantly greater changes in body composition, blood pressure, arterial stiffness and blood lipid with H</w:t>
            </w:r>
          </w:p>
        </w:tc>
      </w:tr>
      <w:tr w:rsidR="000D7214" w:rsidRPr="000D7214" w14:paraId="386975F6"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027D7F87" w14:textId="214FA627" w:rsidR="002F14C4" w:rsidRPr="000D7214" w:rsidRDefault="002F14C4"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ckP3OL3Y","properties":{"formattedCitation":"(Pramsohler et al., 2017)","plainCitation":"(Pramsohler et al., 2017)","noteIndex":0},"citationItems":[{"id":8940,"uris":["http://zotero.org/users/2395890/items/ZIE8CM3A"],"uri":["http://zotero.org/users/2395890/items/ZIE8CM3A"],"itemData":{"id":8940,"type":"article-journal","title":"Endurance Training in Normobaric Hypoxia Imposes Less Physical Stress for Geriatric Rehabilitation","container-title":"Frontiers in Physiology","page":"514","volume":"8","source":"PubMed","abstract":"Rationale: Evidence suggests that training in hypoxia can be very effective even while requiring less physical effort. We therefore aimed to measure the effect of endurance training under hypoxic conditions on pulmonary and cardiovascular parameters in an elderly population undergoing inpatient rehabilitation. Methods: Forty patients over age 65 years with multiple co-morbid conditions were recruited during a 3-week stay in a geriatric rehabilitation center. Using a randomized, single-blinded, placebo-controlled design, patients were assigned to a hypoxic (HG) or normoxic (NG) group. HG patients completed seven training sessions of 30 min duration on a treadmill in a normobaric chamber with inspired oxygen fraction (FiO2) of 15.27%, with 10-30 min active training. Training was conducted with target heart rate at 80% of peak oxygen consumption (VO2-peak). NG group performed similar training in sham hypoxia (room air or FiO2 = 20.94%). At pre- and post-test completion, measures included: (1) cycle ergometry with ECG monitoring and measurement of VO2-peak, and (2) echocardiography for ejection fraction. Results: The physical effort required of patients to reach target heart rate was reduced significantly (-28%, p = 0.043) in the HG compared to NG. Cardiopulmonary parameters showed no differences between groups. Conclusion: Endurance training at 3,000 meters elevation imposes less stress on the locomotor systems while resulting in a similar physiological strain (i.e., heart rate). Hypoxic training holds promise for successful geriatric rehabilitation by being more accommodating to physical limitations in geriatric patients. Trial registration: Registration at DRKS. (Approval No. 359/12, Trial No. DRKS00005241).","DOI":"10.3389/fphys.2017.00514","ISSN":"1664-042X","note":"PMID: 28785224\nPMCID: PMC5517449","journalAbbreviation":"Front Physiol","language":"eng","author":[{"family":"Pramsohler","given":"Stephan"},{"family":"Burtscher","given":"Martin"},{"family":"Faulhaber","given":"Martin"},{"family":"Gatterer","given":"Hannes"},{"family":"Rausch","given":"Linda"},{"family":"Eliasson","given":"Arn"},{"family":"Netzer","given":"Nikolaus C."}],"issued":{"date-parts":[["2017"]]}}}],"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Pramsohler et al., 2017)</w:t>
            </w:r>
            <w:r w:rsidRPr="000D7214">
              <w:rPr>
                <w:rFonts w:cs="Times New Roman"/>
                <w:sz w:val="20"/>
                <w:szCs w:val="20"/>
                <w:lang w:val="en-GB"/>
              </w:rPr>
              <w:fldChar w:fldCharType="end"/>
            </w:r>
          </w:p>
        </w:tc>
        <w:tc>
          <w:tcPr>
            <w:tcW w:w="3006" w:type="dxa"/>
            <w:vAlign w:val="center"/>
          </w:tcPr>
          <w:p w14:paraId="23921950" w14:textId="618F77D0"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Nineteen elderly patients with various diseases</w:t>
            </w:r>
            <w:r w:rsidRPr="000D7214">
              <w:rPr>
                <w:rFonts w:eastAsia="Calibri" w:cs="Times New Roman"/>
                <w:sz w:val="20"/>
                <w:szCs w:val="20"/>
                <w:lang w:val="en-GB"/>
              </w:rPr>
              <w:t xml:space="preserve"> N: </w:t>
            </w:r>
            <w:r w:rsidRPr="000D7214">
              <w:rPr>
                <w:rFonts w:cs="Times New Roman"/>
                <w:sz w:val="20"/>
                <w:szCs w:val="20"/>
                <w:lang w:val="en-GB"/>
              </w:rPr>
              <w:t>25.8</w:t>
            </w:r>
            <w:r w:rsidRPr="000D7214">
              <w:rPr>
                <w:rFonts w:eastAsia="MTSY" w:cs="Times New Roman"/>
                <w:sz w:val="20"/>
                <w:szCs w:val="20"/>
                <w:lang w:val="en-GB"/>
              </w:rPr>
              <w:t>±</w:t>
            </w:r>
            <w:r w:rsidRPr="000D7214">
              <w:rPr>
                <w:rFonts w:cs="Times New Roman"/>
                <w:sz w:val="20"/>
                <w:szCs w:val="20"/>
                <w:lang w:val="en-GB"/>
              </w:rPr>
              <w:t>6.2; kg/m²; 82.0</w:t>
            </w:r>
            <w:r w:rsidRPr="000D7214">
              <w:rPr>
                <w:rFonts w:eastAsia="MTSY" w:cs="Times New Roman"/>
                <w:sz w:val="20"/>
                <w:szCs w:val="20"/>
                <w:lang w:val="en-GB"/>
              </w:rPr>
              <w:t>±</w:t>
            </w:r>
            <w:r w:rsidRPr="000D7214">
              <w:rPr>
                <w:rFonts w:cs="Times New Roman"/>
                <w:sz w:val="20"/>
                <w:szCs w:val="20"/>
                <w:lang w:val="en-GB"/>
              </w:rPr>
              <w:t xml:space="preserve">7.8 </w:t>
            </w:r>
            <w:proofErr w:type="spellStart"/>
            <w:r w:rsidR="0080715F" w:rsidRPr="000D7214">
              <w:rPr>
                <w:rFonts w:cs="Times New Roman"/>
                <w:sz w:val="20"/>
                <w:szCs w:val="20"/>
                <w:lang w:val="en-GB"/>
              </w:rPr>
              <w:t>yrs</w:t>
            </w:r>
            <w:proofErr w:type="spellEnd"/>
          </w:p>
          <w:p w14:paraId="36E1DF8B" w14:textId="5468294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cs="Times New Roman"/>
                <w:sz w:val="20"/>
                <w:szCs w:val="20"/>
                <w:lang w:val="en-GB"/>
              </w:rPr>
              <w:t>H: 25.2</w:t>
            </w:r>
            <w:r w:rsidRPr="000D7214">
              <w:rPr>
                <w:rFonts w:eastAsia="MTSY" w:cs="Times New Roman"/>
                <w:sz w:val="20"/>
                <w:szCs w:val="20"/>
                <w:lang w:val="en-GB"/>
              </w:rPr>
              <w:t>±</w:t>
            </w:r>
            <w:r w:rsidRPr="000D7214">
              <w:rPr>
                <w:rFonts w:cs="Times New Roman"/>
                <w:sz w:val="20"/>
                <w:szCs w:val="20"/>
                <w:lang w:val="en-GB"/>
              </w:rPr>
              <w:t>5.3 kg/m²; 80.2</w:t>
            </w:r>
            <w:r w:rsidRPr="000D7214">
              <w:rPr>
                <w:rFonts w:eastAsia="MTSY" w:cs="Times New Roman"/>
                <w:sz w:val="20"/>
                <w:szCs w:val="20"/>
                <w:lang w:val="en-GB"/>
              </w:rPr>
              <w:t>±</w:t>
            </w:r>
            <w:r w:rsidRPr="000D7214">
              <w:rPr>
                <w:rFonts w:cs="Times New Roman"/>
                <w:sz w:val="20"/>
                <w:szCs w:val="20"/>
                <w:lang w:val="en-GB"/>
              </w:rPr>
              <w:t xml:space="preserve">7.2 </w:t>
            </w:r>
            <w:proofErr w:type="spellStart"/>
            <w:r w:rsidR="0080715F" w:rsidRPr="000D7214">
              <w:rPr>
                <w:rFonts w:cs="Times New Roman"/>
                <w:sz w:val="20"/>
                <w:szCs w:val="20"/>
                <w:lang w:val="en-GB"/>
              </w:rPr>
              <w:t>yrs</w:t>
            </w:r>
            <w:proofErr w:type="spellEnd"/>
          </w:p>
        </w:tc>
        <w:tc>
          <w:tcPr>
            <w:tcW w:w="1955" w:type="dxa"/>
            <w:vAlign w:val="center"/>
          </w:tcPr>
          <w:p w14:paraId="12499AEF"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N:</w:t>
            </w:r>
            <w:r w:rsidRPr="000D7214">
              <w:rPr>
                <w:rFonts w:cs="Times New Roman"/>
                <w:sz w:val="20"/>
                <w:szCs w:val="20"/>
                <w:lang w:val="en-GB"/>
              </w:rPr>
              <w:t xml:space="preserve"> 938.13</w:t>
            </w:r>
            <w:r w:rsidRPr="000D7214">
              <w:rPr>
                <w:rFonts w:eastAsia="MTSY" w:cs="Times New Roman"/>
                <w:sz w:val="20"/>
                <w:szCs w:val="20"/>
                <w:lang w:val="en-GB"/>
              </w:rPr>
              <w:t>±</w:t>
            </w:r>
            <w:r w:rsidRPr="000D7214">
              <w:rPr>
                <w:rFonts w:cs="Times New Roman"/>
                <w:sz w:val="20"/>
                <w:szCs w:val="20"/>
                <w:lang w:val="en-GB"/>
              </w:rPr>
              <w:t>218.01 ml/min</w:t>
            </w:r>
          </w:p>
          <w:p w14:paraId="2CC98895"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w:t>
            </w:r>
            <w:r w:rsidRPr="000D7214">
              <w:rPr>
                <w:rFonts w:cs="Times New Roman"/>
                <w:sz w:val="20"/>
                <w:szCs w:val="20"/>
                <w:lang w:val="en-GB"/>
              </w:rPr>
              <w:t>929.68</w:t>
            </w:r>
            <w:r w:rsidRPr="000D7214">
              <w:rPr>
                <w:rFonts w:eastAsia="MTSY" w:cs="Times New Roman"/>
                <w:sz w:val="20"/>
                <w:szCs w:val="20"/>
                <w:lang w:val="en-GB"/>
              </w:rPr>
              <w:t>±</w:t>
            </w:r>
            <w:r w:rsidRPr="000D7214">
              <w:rPr>
                <w:rFonts w:cs="Times New Roman"/>
                <w:sz w:val="20"/>
                <w:szCs w:val="20"/>
                <w:lang w:val="en-GB"/>
              </w:rPr>
              <w:t>325.6 ml/min</w:t>
            </w:r>
          </w:p>
        </w:tc>
        <w:tc>
          <w:tcPr>
            <w:tcW w:w="4536" w:type="dxa"/>
          </w:tcPr>
          <w:p w14:paraId="4A899A17"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w:t>
            </w:r>
          </w:p>
          <w:p w14:paraId="1BE935A8" w14:textId="096DCF2E"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2</w:t>
            </w:r>
            <w:r w:rsidR="00BE56A7" w:rsidRPr="000D7214">
              <w:rPr>
                <w:rFonts w:cs="Times New Roman"/>
                <w:sz w:val="20"/>
                <w:szCs w:val="20"/>
                <w:lang w:val="en-GB"/>
              </w:rPr>
              <w:t>,</w:t>
            </w:r>
            <w:r w:rsidRPr="000D7214">
              <w:rPr>
                <w:rFonts w:cs="Times New Roman"/>
                <w:sz w:val="20"/>
                <w:szCs w:val="20"/>
                <w:lang w:val="en-GB"/>
              </w:rPr>
              <w:t>000m</w:t>
            </w:r>
          </w:p>
          <w:p w14:paraId="5CBC2494"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7 sessions during 3 weeks</w:t>
            </w:r>
          </w:p>
          <w:p w14:paraId="38D42499" w14:textId="77777777" w:rsidR="002F14C4" w:rsidRPr="000D7214" w:rsidRDefault="002F14C4" w:rsidP="00824BB5">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HR achieved at 80% </w:t>
            </w:r>
            <w:r w:rsidRPr="000D7214">
              <w:rPr>
                <w:rFonts w:cs="Times New Roman"/>
                <w:sz w:val="20"/>
                <w:szCs w:val="24"/>
                <w:lang w:val="en-GB"/>
              </w:rPr>
              <w:t>VO</w:t>
            </w:r>
            <w:r w:rsidRPr="000D7214">
              <w:rPr>
                <w:rFonts w:cs="Times New Roman"/>
                <w:sz w:val="20"/>
                <w:szCs w:val="24"/>
                <w:vertAlign w:val="subscript"/>
                <w:lang w:val="en-GB"/>
              </w:rPr>
              <w:t>2max</w:t>
            </w:r>
            <w:r w:rsidRPr="000D7214">
              <w:rPr>
                <w:rFonts w:cs="Times New Roman"/>
                <w:sz w:val="20"/>
                <w:szCs w:val="20"/>
                <w:lang w:val="en-GB"/>
              </w:rPr>
              <w:t xml:space="preserve"> in incremental test in </w:t>
            </w:r>
            <w:proofErr w:type="spellStart"/>
            <w:r w:rsidRPr="000D7214">
              <w:rPr>
                <w:rFonts w:cs="Times New Roman"/>
                <w:sz w:val="20"/>
                <w:szCs w:val="20"/>
                <w:lang w:val="en-GB"/>
              </w:rPr>
              <w:t>normoxic</w:t>
            </w:r>
            <w:proofErr w:type="spellEnd"/>
            <w:r w:rsidRPr="000D7214">
              <w:rPr>
                <w:rFonts w:cs="Times New Roman"/>
                <w:sz w:val="20"/>
                <w:szCs w:val="20"/>
                <w:lang w:val="en-GB"/>
              </w:rPr>
              <w:t xml:space="preserve"> conditions, but significantly higher HR in H</w:t>
            </w:r>
          </w:p>
        </w:tc>
        <w:tc>
          <w:tcPr>
            <w:tcW w:w="3573" w:type="dxa"/>
          </w:tcPr>
          <w:p w14:paraId="3D8CCB76"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No significant difference</w:t>
            </w:r>
          </w:p>
          <w:p w14:paraId="5D664B73"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
        </w:tc>
      </w:tr>
      <w:tr w:rsidR="000D7214" w:rsidRPr="000D7214" w14:paraId="26F5311C"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40DF2985" w14:textId="7C77BC75" w:rsidR="002F14C4" w:rsidRPr="000D7214" w:rsidRDefault="002F14C4" w:rsidP="007B4743">
            <w:pPr>
              <w:rPr>
                <w:rFonts w:cs="Times New Roman"/>
                <w:b w:val="0"/>
                <w:sz w:val="20"/>
                <w:szCs w:val="20"/>
                <w:lang w:val="en-GB"/>
              </w:rPr>
            </w:pPr>
            <w:r w:rsidRPr="000D7214">
              <w:rPr>
                <w:rFonts w:cs="Times New Roman"/>
                <w:sz w:val="20"/>
                <w:szCs w:val="20"/>
                <w:lang w:val="en-GB"/>
              </w:rPr>
              <w:fldChar w:fldCharType="begin"/>
            </w:r>
            <w:r w:rsidR="000461C2" w:rsidRPr="000D7214">
              <w:rPr>
                <w:rFonts w:cs="Times New Roman"/>
                <w:b w:val="0"/>
                <w:sz w:val="20"/>
                <w:szCs w:val="20"/>
                <w:lang w:val="en-GB"/>
              </w:rPr>
              <w:instrText xml:space="preserve"> ADDIN ZOTERO_ITEM CSL_CITATION {"citationID":"CKl5OJzV","properties":{"formattedCitation":"(Schreuder et al., 2014)","plainCitation":"(Schreuder et al., 2014)","noteIndex":0},"citationItems":[{"id":9297,"uris":["http://zotero.org/users/2395890/items/ZHQ5QTDS"],"uri":["http://zotero.org/users/2395890/items/ZHQ5QTDS"],"itemData":{"id":9297,"type":"article-journal","title":"Impact of hypoxic versus normoxic training on physical fitness and vasculature in diabetes","container-title":"High Altitude Medicine &amp; Biology","page":"349-355","volume":"15","issue":"3","source":"PubMed","abstract":"BACKGROUND: Exercise training improves physical fitness, insulin resistance, and endothelial function in type 2 diabetes. Hypoxia may further optimize these beneficial effects. The aim of this study was to compare the effects of hypoxic versus normoxic exercise training on physical fitness, endothelial function, and insulin resistance in type 2 diabetes.\nMETHODS: Peak oxygen consumption, flow mediated dilation (endothelial function), and glucose homeostasis were assessed in 19 patients (55±7 years) before and after an 8-week intervention. Subjects were randomly allocated to normoxic (21% O2, n=9) or hypoxic (16.5% O2, n=10) exercise training. Endothelium-independent dilation was examined using sublingual administration of glyceryl trinitrate, and used to calculate the ratio between endothelium-dependent and -independent dilation.\nRESULTS: Exercise training improved physical fitness and brachial artery ratio between endothelium-dependent and -independent dilation (both p&lt;0.05), whilst these exercise training-induced changes were similar in both groups (interaction-effects p&gt;0.05). Exercise training did not significantly change brachial artery flow-mediated dilation or glyceryl trinitrate-response, superficial femoral artery flow-mediated dilation, or glucose homeostasis, whilst hypoxia did not alter the impact of exercise training.\nCONCLUSION: Contrary to our hypothesis, hypoxia does not potentiate the effect of exercise training on physical fitness, vascular function, or glucose homeostasis in type 2 diabetes.","DOI":"10.1089/ham.2013.1144","ISSN":"1557-8682","note":"PMID: 25251929","journalAbbreviation":"High Alt. Med. Biol.","language":"eng","author":[{"family":"Schreuder","given":"Tim H. A."},{"family":"Nyakayiru","given":"Jean"},{"family":"Houben","given":"Jeroen"},{"family":"Thijssen","given":"Dick H. J."},{"family":"Hopman","given":"Maria T. E."}],"issued":{"date-parts":[["2014",9]]}}}],"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 xml:space="preserve">(Schreuder et </w:t>
            </w:r>
            <w:r w:rsidRPr="000D7214">
              <w:rPr>
                <w:rFonts w:cs="Times New Roman"/>
                <w:b w:val="0"/>
                <w:sz w:val="20"/>
              </w:rPr>
              <w:lastRenderedPageBreak/>
              <w:t>al., 2014)</w:t>
            </w:r>
            <w:r w:rsidRPr="000D7214">
              <w:rPr>
                <w:rFonts w:cs="Times New Roman"/>
                <w:sz w:val="20"/>
                <w:szCs w:val="20"/>
                <w:lang w:val="en-GB"/>
              </w:rPr>
              <w:fldChar w:fldCharType="end"/>
            </w:r>
          </w:p>
        </w:tc>
        <w:tc>
          <w:tcPr>
            <w:tcW w:w="3006" w:type="dxa"/>
            <w:vAlign w:val="center"/>
          </w:tcPr>
          <w:p w14:paraId="4C48B446"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lastRenderedPageBreak/>
              <w:t>Nineteen type 2 diabetes patients</w:t>
            </w:r>
          </w:p>
          <w:p w14:paraId="1C38BCEB" w14:textId="31825B73"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lastRenderedPageBreak/>
              <w:t xml:space="preserve">H: </w:t>
            </w:r>
            <w:r w:rsidRPr="000D7214">
              <w:rPr>
                <w:rFonts w:cs="Times New Roman"/>
                <w:sz w:val="20"/>
                <w:szCs w:val="20"/>
                <w:lang w:val="en-GB"/>
              </w:rPr>
              <w:t>106</w:t>
            </w:r>
            <w:r w:rsidRPr="000D7214">
              <w:rPr>
                <w:rFonts w:eastAsia="Calibri" w:cs="Times New Roman"/>
                <w:sz w:val="20"/>
                <w:szCs w:val="20"/>
                <w:lang w:val="en-GB"/>
              </w:rPr>
              <w:t>±</w:t>
            </w:r>
            <w:r w:rsidRPr="000D7214">
              <w:rPr>
                <w:rFonts w:cs="Times New Roman"/>
                <w:sz w:val="20"/>
                <w:szCs w:val="20"/>
                <w:lang w:val="en-GB"/>
              </w:rPr>
              <w:t>18 kg; 181</w:t>
            </w:r>
            <w:r w:rsidRPr="000D7214">
              <w:rPr>
                <w:rFonts w:eastAsia="Calibri" w:cs="Times New Roman"/>
                <w:sz w:val="20"/>
                <w:szCs w:val="20"/>
                <w:lang w:val="en-GB"/>
              </w:rPr>
              <w:t>±</w:t>
            </w:r>
            <w:r w:rsidRPr="000D7214">
              <w:rPr>
                <w:rFonts w:cs="Times New Roman"/>
                <w:sz w:val="20"/>
                <w:szCs w:val="20"/>
                <w:lang w:val="en-GB"/>
              </w:rPr>
              <w:t>10 cm; 57</w:t>
            </w:r>
            <w:r w:rsidRPr="000D7214">
              <w:rPr>
                <w:rFonts w:eastAsia="Calibri" w:cs="Times New Roman"/>
                <w:sz w:val="20"/>
                <w:szCs w:val="20"/>
                <w:lang w:val="en-GB"/>
              </w:rPr>
              <w:t>±</w:t>
            </w:r>
            <w:r w:rsidRPr="000D7214">
              <w:rPr>
                <w:rFonts w:cs="Times New Roman"/>
                <w:sz w:val="20"/>
                <w:szCs w:val="20"/>
                <w:lang w:val="en-GB"/>
              </w:rPr>
              <w:t xml:space="preserve">6 </w:t>
            </w:r>
            <w:proofErr w:type="spellStart"/>
            <w:r w:rsidR="0080715F" w:rsidRPr="000D7214">
              <w:rPr>
                <w:rFonts w:cs="Times New Roman"/>
                <w:sz w:val="20"/>
                <w:szCs w:val="20"/>
                <w:lang w:val="en-GB"/>
              </w:rPr>
              <w:t>yrs</w:t>
            </w:r>
            <w:proofErr w:type="spellEnd"/>
          </w:p>
          <w:p w14:paraId="47B454E5" w14:textId="6A461AC5"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115</w:t>
            </w:r>
            <w:r w:rsidRPr="000D7214">
              <w:rPr>
                <w:rFonts w:eastAsia="Calibri" w:cs="Times New Roman"/>
                <w:sz w:val="20"/>
                <w:szCs w:val="20"/>
                <w:lang w:val="en-GB"/>
              </w:rPr>
              <w:t>±</w:t>
            </w:r>
            <w:r w:rsidRPr="000D7214">
              <w:rPr>
                <w:rFonts w:cs="Times New Roman"/>
                <w:sz w:val="20"/>
                <w:szCs w:val="20"/>
                <w:lang w:val="en-GB"/>
              </w:rPr>
              <w:t>23</w:t>
            </w:r>
            <w:r w:rsidRPr="000D7214">
              <w:rPr>
                <w:rFonts w:eastAsia="Calibri" w:cs="Times New Roman"/>
                <w:sz w:val="20"/>
                <w:szCs w:val="20"/>
                <w:lang w:val="en-GB"/>
              </w:rPr>
              <w:t xml:space="preserve"> kg; </w:t>
            </w:r>
            <w:r w:rsidRPr="000D7214">
              <w:rPr>
                <w:rFonts w:cs="Times New Roman"/>
                <w:sz w:val="20"/>
                <w:szCs w:val="20"/>
                <w:lang w:val="en-GB"/>
              </w:rPr>
              <w:t>179</w:t>
            </w:r>
            <w:r w:rsidRPr="000D7214">
              <w:rPr>
                <w:rFonts w:eastAsia="Calibri" w:cs="Times New Roman"/>
                <w:sz w:val="20"/>
                <w:szCs w:val="20"/>
                <w:lang w:val="en-GB"/>
              </w:rPr>
              <w:t>±</w:t>
            </w:r>
            <w:r w:rsidRPr="000D7214">
              <w:rPr>
                <w:rFonts w:cs="Times New Roman"/>
                <w:sz w:val="20"/>
                <w:szCs w:val="20"/>
                <w:lang w:val="en-GB"/>
              </w:rPr>
              <w:t>6</w:t>
            </w:r>
            <w:r w:rsidRPr="000D7214">
              <w:rPr>
                <w:rFonts w:eastAsia="Calibri" w:cs="Times New Roman"/>
                <w:sz w:val="20"/>
                <w:szCs w:val="20"/>
                <w:lang w:val="en-GB"/>
              </w:rPr>
              <w:t xml:space="preserve"> cm; </w:t>
            </w:r>
            <w:r w:rsidRPr="000D7214">
              <w:rPr>
                <w:rFonts w:cs="Times New Roman"/>
                <w:sz w:val="20"/>
                <w:szCs w:val="20"/>
                <w:lang w:val="en-GB"/>
              </w:rPr>
              <w:t>52</w:t>
            </w:r>
            <w:r w:rsidRPr="000D7214">
              <w:rPr>
                <w:rFonts w:eastAsia="Calibri" w:cs="Times New Roman"/>
                <w:sz w:val="20"/>
                <w:szCs w:val="20"/>
                <w:lang w:val="en-GB"/>
              </w:rPr>
              <w:t>±</w:t>
            </w:r>
            <w:r w:rsidRPr="000D7214">
              <w:rPr>
                <w:rFonts w:cs="Times New Roman"/>
                <w:sz w:val="20"/>
                <w:szCs w:val="20"/>
                <w:lang w:val="en-GB"/>
              </w:rPr>
              <w:t xml:space="preserve">8 </w:t>
            </w:r>
            <w:proofErr w:type="spellStart"/>
            <w:r w:rsidR="0080715F" w:rsidRPr="000D7214">
              <w:rPr>
                <w:rFonts w:eastAsia="Calibri" w:cs="Times New Roman"/>
                <w:sz w:val="20"/>
                <w:szCs w:val="20"/>
                <w:lang w:val="en-GB"/>
              </w:rPr>
              <w:t>yrs</w:t>
            </w:r>
            <w:proofErr w:type="spellEnd"/>
          </w:p>
        </w:tc>
        <w:tc>
          <w:tcPr>
            <w:tcW w:w="1955" w:type="dxa"/>
            <w:vAlign w:val="center"/>
          </w:tcPr>
          <w:p w14:paraId="6C29A0A4"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lastRenderedPageBreak/>
              <w:t xml:space="preserve">N: </w:t>
            </w:r>
            <w:r w:rsidRPr="000D7214">
              <w:rPr>
                <w:rFonts w:cs="Times New Roman"/>
                <w:sz w:val="20"/>
                <w:szCs w:val="20"/>
                <w:lang w:val="en-GB"/>
              </w:rPr>
              <w:t xml:space="preserve">24.2±7.1 </w:t>
            </w:r>
            <w:r w:rsidRPr="000D7214">
              <w:rPr>
                <w:rFonts w:eastAsia="Calibri" w:cs="Times New Roman"/>
                <w:sz w:val="20"/>
                <w:szCs w:val="20"/>
                <w:lang w:val="en-GB"/>
              </w:rPr>
              <w:lastRenderedPageBreak/>
              <w:t>ml/min/kg</w:t>
            </w:r>
          </w:p>
          <w:p w14:paraId="1404B069"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w:t>
            </w:r>
            <w:r w:rsidRPr="000D7214">
              <w:rPr>
                <w:rFonts w:cs="Times New Roman"/>
                <w:sz w:val="20"/>
                <w:szCs w:val="20"/>
                <w:lang w:val="en-GB"/>
              </w:rPr>
              <w:t xml:space="preserve">27.3±4.7 </w:t>
            </w:r>
            <w:r w:rsidRPr="000D7214">
              <w:rPr>
                <w:rFonts w:eastAsia="Calibri" w:cs="Times New Roman"/>
                <w:sz w:val="20"/>
                <w:szCs w:val="20"/>
                <w:lang w:val="en-GB"/>
              </w:rPr>
              <w:t>ml/min/kg</w:t>
            </w:r>
          </w:p>
        </w:tc>
        <w:tc>
          <w:tcPr>
            <w:tcW w:w="4536" w:type="dxa"/>
          </w:tcPr>
          <w:p w14:paraId="12F0774D"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lastRenderedPageBreak/>
              <w:t>Normobaric</w:t>
            </w:r>
            <w:proofErr w:type="spellEnd"/>
            <w:r w:rsidRPr="000D7214">
              <w:rPr>
                <w:rFonts w:cs="Times New Roman"/>
                <w:sz w:val="20"/>
                <w:szCs w:val="20"/>
                <w:lang w:val="en-GB"/>
              </w:rPr>
              <w:t xml:space="preserve"> hypoxia </w:t>
            </w:r>
          </w:p>
          <w:p w14:paraId="2E1D7F91" w14:textId="70E13AFB" w:rsidR="002F14C4" w:rsidRPr="000D7214" w:rsidRDefault="00BE56A7"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lastRenderedPageBreak/>
              <w:t>0 vs 2,</w:t>
            </w:r>
            <w:r w:rsidR="002F14C4" w:rsidRPr="000D7214">
              <w:rPr>
                <w:rFonts w:cs="Times New Roman"/>
                <w:sz w:val="20"/>
                <w:szCs w:val="20"/>
                <w:lang w:val="en-GB"/>
              </w:rPr>
              <w:t>000m</w:t>
            </w:r>
          </w:p>
          <w:p w14:paraId="3CB3B92A"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45 min cycling per training session, 3 times a week for 8 weeks. 70%–75% of HRR obtained in </w:t>
            </w:r>
            <w:proofErr w:type="spellStart"/>
            <w:r w:rsidRPr="000D7214">
              <w:rPr>
                <w:rFonts w:cs="Times New Roman"/>
                <w:sz w:val="20"/>
                <w:szCs w:val="20"/>
                <w:lang w:val="en-GB"/>
              </w:rPr>
              <w:t>Normoxia</w:t>
            </w:r>
            <w:proofErr w:type="spellEnd"/>
            <w:r w:rsidRPr="000D7214">
              <w:rPr>
                <w:rFonts w:cs="Times New Roman"/>
                <w:sz w:val="20"/>
                <w:szCs w:val="20"/>
                <w:lang w:val="en-GB"/>
              </w:rPr>
              <w:t xml:space="preserve">. </w:t>
            </w:r>
          </w:p>
        </w:tc>
        <w:tc>
          <w:tcPr>
            <w:tcW w:w="3573" w:type="dxa"/>
          </w:tcPr>
          <w:p w14:paraId="55D351C7"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lastRenderedPageBreak/>
              <w:t xml:space="preserve">No significant difference physical fitness, </w:t>
            </w:r>
            <w:r w:rsidRPr="000D7214">
              <w:rPr>
                <w:rFonts w:cs="Times New Roman"/>
                <w:sz w:val="20"/>
                <w:szCs w:val="20"/>
                <w:lang w:val="en-GB"/>
              </w:rPr>
              <w:lastRenderedPageBreak/>
              <w:t xml:space="preserve">vascular function, or glucose homeostasis </w:t>
            </w:r>
          </w:p>
        </w:tc>
      </w:tr>
      <w:tr w:rsidR="000D7214" w:rsidRPr="000D7214" w14:paraId="6D6EBD11" w14:textId="77777777" w:rsidTr="00DE14EA">
        <w:tc>
          <w:tcPr>
            <w:cnfStyle w:val="001000000000" w:firstRow="0" w:lastRow="0" w:firstColumn="1" w:lastColumn="0" w:oddVBand="0" w:evenVBand="0" w:oddHBand="0" w:evenHBand="0" w:firstRowFirstColumn="0" w:firstRowLastColumn="0" w:lastRowFirstColumn="0" w:lastRowLastColumn="0"/>
            <w:tcW w:w="1418" w:type="dxa"/>
          </w:tcPr>
          <w:p w14:paraId="2769D5A4" w14:textId="5312F109" w:rsidR="002F14C4" w:rsidRPr="000D7214" w:rsidRDefault="002F14C4" w:rsidP="007B4743">
            <w:pPr>
              <w:rPr>
                <w:rFonts w:cs="Times New Roman"/>
                <w:b w:val="0"/>
                <w:sz w:val="20"/>
                <w:szCs w:val="20"/>
                <w:lang w:val="en-GB"/>
              </w:rPr>
            </w:pPr>
            <w:r w:rsidRPr="000D7214">
              <w:rPr>
                <w:rFonts w:cs="Times New Roman"/>
                <w:sz w:val="20"/>
                <w:szCs w:val="20"/>
                <w:lang w:val="en-GB"/>
              </w:rPr>
              <w:lastRenderedPageBreak/>
              <w:fldChar w:fldCharType="begin"/>
            </w:r>
            <w:r w:rsidR="000461C2" w:rsidRPr="000D7214">
              <w:rPr>
                <w:rFonts w:cs="Times New Roman"/>
                <w:b w:val="0"/>
                <w:sz w:val="20"/>
                <w:szCs w:val="20"/>
                <w:lang w:val="en-GB"/>
              </w:rPr>
              <w:instrText xml:space="preserve"> ADDIN ZOTERO_ITEM CSL_CITATION {"citationID":"qZusOqcn","properties":{"formattedCitation":"(Wiesner et al., 2010)","plainCitation":"(Wiesner et al., 2010)","noteIndex":0},"citationItems":[{"id":9272,"uris":["http://zotero.org/users/2395890/items/AE7NEHG6"],"uri":["http://zotero.org/users/2395890/items/AE7NEHG6"],"itemData":{"id":9272,"type":"article-journal","title":"Influences of normobaric hypoxia training on physical fitness and metabolic risk markers in overweight to obese subjects","container-title":"Obesity (Silver Spring, Md.)","page":"116-120","volume":"18","issue":"1","source":"PubMed","abstract":"Previous studies suggested that hypoxia and exercise may have a synergistic effect on cardiovascular and metabolic risk factors. We conducted a single blind study in overweight to obese subjects to test the hypothesis that training under hypoxia (HG, n = 24, FiO(2) = 15%) results in similar or even greater improvement in body weight and metabolic risk markers compared with exercise under normoxia (NG, n = 21, FiO(2) = 21%). After an initial metabolic evaluation including incremental exercise testing, subjects trained in normoxic or hypoxic conditions thrice weekly over a 4-week period at a heart rate corresponding to 65% of maximum oxygen uptake (VO(2max)). The experimental groups were similar at the start of the investigation and weight stable during the training period. Subjects in the hypoxia group trained at a significantly lower workload (P &lt; 0.05). Yet, both groups showed similar improvements in VO(2max) and time to exhaustion. Respiratory quotient and lactate at the anaerobic threshold as well as body composition improved more in the hypoxia group. We conclude that in obese subjects, training in hypoxia elicits a similar or even better response in terms of physical fitness, metabolic risk markers, and body composition at a lower workload. The fact that workload and, therefore, mechanic strain can be reduced in hypoxia could be particularly beneficial in obese patients with orthopedic comorbidities.","DOI":"10.1038/oby.2009.193","ISSN":"1930-739X","note":"PMID: 19543214","journalAbbreviation":"Obesity (Silver Spring)","language":"eng","author":[{"family":"Wiesner","given":"Susanne"},{"family":"Haufe","given":"Sven"},{"family":"Engeli","given":"Stefan"},{"family":"Mutschler","given":"Harry"},{"family":"Haas","given":"Ute"},{"family":"Luft","given":"Friedrich C."},{"family":"Jordan","given":"Jens"}],"issued":{"date-parts":[["2010",1]]}}}],"schema":"https://github.com/citation-style-language/schema/raw/master/csl-citation.json"} </w:instrText>
            </w:r>
            <w:r w:rsidRPr="000D7214">
              <w:rPr>
                <w:rFonts w:cs="Times New Roman"/>
                <w:sz w:val="20"/>
                <w:szCs w:val="20"/>
                <w:lang w:val="en-GB"/>
              </w:rPr>
              <w:fldChar w:fldCharType="separate"/>
            </w:r>
            <w:r w:rsidRPr="000D7214">
              <w:rPr>
                <w:rFonts w:cs="Times New Roman"/>
                <w:b w:val="0"/>
                <w:sz w:val="20"/>
              </w:rPr>
              <w:t>(Wiesner et al., 2010)</w:t>
            </w:r>
            <w:r w:rsidRPr="000D7214">
              <w:rPr>
                <w:rFonts w:cs="Times New Roman"/>
                <w:sz w:val="20"/>
                <w:szCs w:val="20"/>
                <w:lang w:val="en-GB"/>
              </w:rPr>
              <w:fldChar w:fldCharType="end"/>
            </w:r>
          </w:p>
        </w:tc>
        <w:tc>
          <w:tcPr>
            <w:tcW w:w="3006" w:type="dxa"/>
            <w:vAlign w:val="center"/>
          </w:tcPr>
          <w:p w14:paraId="2235BF95" w14:textId="77777777"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Forty-five non-diabetic or insulin-resistant, overweight or obese: </w:t>
            </w:r>
          </w:p>
          <w:p w14:paraId="03038A27" w14:textId="6169144E" w:rsidR="002F14C4" w:rsidRPr="000D7214" w:rsidRDefault="002F14C4" w:rsidP="007B474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cs="Times New Roman"/>
                <w:sz w:val="20"/>
                <w:szCs w:val="20"/>
                <w:lang w:val="en-GB"/>
              </w:rPr>
              <w:t>30.2</w:t>
            </w:r>
            <w:r w:rsidRPr="000D7214">
              <w:rPr>
                <w:rFonts w:eastAsia="MTSY" w:cs="Times New Roman"/>
                <w:sz w:val="20"/>
                <w:szCs w:val="20"/>
                <w:lang w:val="en-GB"/>
              </w:rPr>
              <w:t>±</w:t>
            </w:r>
            <w:r w:rsidRPr="000D7214">
              <w:rPr>
                <w:rFonts w:cs="Times New Roman"/>
                <w:sz w:val="20"/>
                <w:szCs w:val="20"/>
                <w:lang w:val="en-GB"/>
              </w:rPr>
              <w:t>3.6 kg/m</w:t>
            </w:r>
            <w:r w:rsidRPr="000D7214">
              <w:rPr>
                <w:rFonts w:cs="Times New Roman"/>
                <w:sz w:val="20"/>
                <w:szCs w:val="20"/>
                <w:vertAlign w:val="superscript"/>
                <w:lang w:val="en-GB"/>
              </w:rPr>
              <w:t>2</w:t>
            </w:r>
            <w:r w:rsidRPr="000D7214">
              <w:rPr>
                <w:rFonts w:cs="Times New Roman"/>
                <w:sz w:val="20"/>
                <w:szCs w:val="20"/>
                <w:lang w:val="en-GB"/>
              </w:rPr>
              <w:t>; 42</w:t>
            </w:r>
            <w:r w:rsidRPr="000D7214">
              <w:rPr>
                <w:rFonts w:eastAsia="MTSY" w:cs="Times New Roman"/>
                <w:sz w:val="20"/>
                <w:szCs w:val="20"/>
                <w:lang w:val="en-GB"/>
              </w:rPr>
              <w:t>±</w:t>
            </w:r>
            <w:r w:rsidRPr="000D7214">
              <w:rPr>
                <w:rFonts w:cs="Times New Roman"/>
                <w:sz w:val="20"/>
                <w:szCs w:val="20"/>
                <w:lang w:val="en-GB"/>
              </w:rPr>
              <w:t xml:space="preserve">7.1 </w:t>
            </w:r>
            <w:proofErr w:type="spellStart"/>
            <w:r w:rsidR="0080715F" w:rsidRPr="000D7214">
              <w:rPr>
                <w:rFonts w:cs="Times New Roman"/>
                <w:sz w:val="20"/>
                <w:szCs w:val="20"/>
                <w:lang w:val="en-GB"/>
              </w:rPr>
              <w:t>yrs</w:t>
            </w:r>
            <w:proofErr w:type="spellEnd"/>
          </w:p>
        </w:tc>
        <w:tc>
          <w:tcPr>
            <w:tcW w:w="1955" w:type="dxa"/>
            <w:vAlign w:val="center"/>
          </w:tcPr>
          <w:p w14:paraId="39D7B789"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N: </w:t>
            </w:r>
            <w:r w:rsidRPr="000D7214">
              <w:rPr>
                <w:rFonts w:cs="Times New Roman"/>
                <w:sz w:val="20"/>
                <w:szCs w:val="20"/>
                <w:lang w:val="en-GB"/>
              </w:rPr>
              <w:t>32</w:t>
            </w:r>
            <w:r w:rsidRPr="000D7214">
              <w:rPr>
                <w:rFonts w:eastAsia="MTSY" w:cs="Times New Roman"/>
                <w:sz w:val="20"/>
                <w:szCs w:val="20"/>
                <w:lang w:val="en-GB"/>
              </w:rPr>
              <w:t>±</w:t>
            </w:r>
            <w:r w:rsidRPr="000D7214">
              <w:rPr>
                <w:rFonts w:cs="Times New Roman"/>
                <w:sz w:val="20"/>
                <w:szCs w:val="20"/>
                <w:lang w:val="en-GB"/>
              </w:rPr>
              <w:t xml:space="preserve">1.2 </w:t>
            </w:r>
            <w:r w:rsidRPr="000D7214">
              <w:rPr>
                <w:rFonts w:eastAsia="Calibri" w:cs="Times New Roman"/>
                <w:sz w:val="20"/>
                <w:szCs w:val="20"/>
                <w:lang w:val="en-GB"/>
              </w:rPr>
              <w:t>ml/min/kg</w:t>
            </w:r>
          </w:p>
          <w:p w14:paraId="23A8D38C"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0D7214">
              <w:rPr>
                <w:rFonts w:eastAsia="Calibri" w:cs="Times New Roman"/>
                <w:sz w:val="20"/>
                <w:szCs w:val="20"/>
                <w:lang w:val="en-GB"/>
              </w:rPr>
              <w:t xml:space="preserve">H: </w:t>
            </w:r>
            <w:r w:rsidRPr="000D7214">
              <w:rPr>
                <w:rFonts w:cs="Times New Roman"/>
                <w:sz w:val="20"/>
                <w:szCs w:val="20"/>
                <w:lang w:val="en-GB"/>
              </w:rPr>
              <w:t>36</w:t>
            </w:r>
            <w:r w:rsidRPr="000D7214">
              <w:rPr>
                <w:rFonts w:eastAsia="MTSY" w:cs="Times New Roman"/>
                <w:sz w:val="20"/>
                <w:szCs w:val="20"/>
                <w:lang w:val="en-GB"/>
              </w:rPr>
              <w:t>±</w:t>
            </w:r>
            <w:r w:rsidRPr="000D7214">
              <w:rPr>
                <w:rFonts w:cs="Times New Roman"/>
                <w:sz w:val="20"/>
                <w:szCs w:val="20"/>
                <w:lang w:val="en-GB"/>
              </w:rPr>
              <w:t xml:space="preserve">1.5 </w:t>
            </w:r>
            <w:r w:rsidRPr="000D7214">
              <w:rPr>
                <w:rFonts w:eastAsia="Calibri" w:cs="Times New Roman"/>
                <w:sz w:val="20"/>
                <w:szCs w:val="20"/>
                <w:lang w:val="en-GB"/>
              </w:rPr>
              <w:t>ml/min/kg</w:t>
            </w:r>
          </w:p>
        </w:tc>
        <w:tc>
          <w:tcPr>
            <w:tcW w:w="4536" w:type="dxa"/>
          </w:tcPr>
          <w:p w14:paraId="1EC864FF"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0D7214">
              <w:rPr>
                <w:rFonts w:cs="Times New Roman"/>
                <w:sz w:val="20"/>
                <w:szCs w:val="20"/>
                <w:lang w:val="en-GB"/>
              </w:rPr>
              <w:t>Normobaric</w:t>
            </w:r>
            <w:proofErr w:type="spellEnd"/>
            <w:r w:rsidRPr="000D7214">
              <w:rPr>
                <w:rFonts w:cs="Times New Roman"/>
                <w:sz w:val="20"/>
                <w:szCs w:val="20"/>
                <w:lang w:val="en-GB"/>
              </w:rPr>
              <w:t xml:space="preserve"> hypoxia </w:t>
            </w:r>
          </w:p>
          <w:p w14:paraId="08D75AE3" w14:textId="2B561EAA"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0 vs 3</w:t>
            </w:r>
            <w:r w:rsidR="00BE56A7" w:rsidRPr="000D7214">
              <w:rPr>
                <w:rFonts w:cs="Times New Roman"/>
                <w:sz w:val="20"/>
                <w:szCs w:val="20"/>
                <w:lang w:val="en-GB"/>
              </w:rPr>
              <w:t>,</w:t>
            </w:r>
            <w:r w:rsidRPr="000D7214">
              <w:rPr>
                <w:rFonts w:cs="Times New Roman"/>
                <w:sz w:val="20"/>
                <w:szCs w:val="20"/>
                <w:lang w:val="en-GB"/>
              </w:rPr>
              <w:t xml:space="preserve">500m </w:t>
            </w:r>
          </w:p>
          <w:p w14:paraId="48C67E8C"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60 min 3 days / week for 4 weeks</w:t>
            </w:r>
          </w:p>
          <w:p w14:paraId="01F190AA"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 xml:space="preserve">HR at 65% of </w:t>
            </w:r>
            <w:r w:rsidRPr="000D7214">
              <w:rPr>
                <w:rFonts w:cs="Times New Roman"/>
                <w:sz w:val="20"/>
                <w:szCs w:val="24"/>
                <w:lang w:val="en-GB"/>
              </w:rPr>
              <w:t>VO</w:t>
            </w:r>
            <w:r w:rsidRPr="000D7214">
              <w:rPr>
                <w:rFonts w:cs="Times New Roman"/>
                <w:sz w:val="20"/>
                <w:szCs w:val="24"/>
                <w:vertAlign w:val="subscript"/>
                <w:lang w:val="en-GB"/>
              </w:rPr>
              <w:t>2max</w:t>
            </w:r>
            <w:r w:rsidRPr="000D7214">
              <w:rPr>
                <w:rFonts w:cs="Times New Roman"/>
                <w:sz w:val="20"/>
                <w:szCs w:val="20"/>
                <w:lang w:val="en-GB"/>
              </w:rPr>
              <w:t xml:space="preserve"> in </w:t>
            </w:r>
            <w:proofErr w:type="spellStart"/>
            <w:r w:rsidRPr="000D7214">
              <w:rPr>
                <w:rFonts w:cs="Times New Roman"/>
                <w:sz w:val="20"/>
                <w:szCs w:val="20"/>
                <w:lang w:val="en-GB"/>
              </w:rPr>
              <w:t>normoxia</w:t>
            </w:r>
            <w:proofErr w:type="spellEnd"/>
          </w:p>
        </w:tc>
        <w:tc>
          <w:tcPr>
            <w:tcW w:w="3573" w:type="dxa"/>
          </w:tcPr>
          <w:p w14:paraId="2B476808" w14:textId="77777777" w:rsidR="002F14C4" w:rsidRPr="000D7214" w:rsidRDefault="002F14C4" w:rsidP="007B47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0D7214">
              <w:rPr>
                <w:rFonts w:cs="Times New Roman"/>
                <w:sz w:val="20"/>
                <w:szCs w:val="20"/>
                <w:lang w:val="en-GB"/>
              </w:rPr>
              <w:t>Similar or even better response in terms of physical fitness, metabolic risk markers, and body composition</w:t>
            </w:r>
          </w:p>
        </w:tc>
      </w:tr>
    </w:tbl>
    <w:p w14:paraId="4C5834EE" w14:textId="77777777" w:rsidR="008B5EF0" w:rsidRPr="000D7214" w:rsidRDefault="008B5EF0" w:rsidP="007B4743">
      <w:pPr>
        <w:jc w:val="both"/>
        <w:rPr>
          <w:lang w:val="en-GB"/>
        </w:rPr>
      </w:pPr>
    </w:p>
    <w:p w14:paraId="0F61E1BD" w14:textId="11DD8804" w:rsidR="008B5EF0" w:rsidRPr="00A05576" w:rsidRDefault="008B5EF0" w:rsidP="00A05576">
      <w:pPr>
        <w:rPr>
          <w:rFonts w:cs="Times New Roman"/>
          <w:i/>
          <w:iCs/>
          <w:szCs w:val="24"/>
          <w:lang w:val="en-GB"/>
        </w:rPr>
        <w:sectPr w:rsidR="008B5EF0" w:rsidRPr="00A05576" w:rsidSect="00A05576">
          <w:headerReference w:type="default" r:id="rId8"/>
          <w:footerReference w:type="default" r:id="rId9"/>
          <w:type w:val="continuous"/>
          <w:pgSz w:w="16838" w:h="11906" w:orient="landscape"/>
          <w:pgMar w:top="1418" w:right="1418" w:bottom="1418" w:left="1418" w:header="709" w:footer="709" w:gutter="0"/>
          <w:cols w:space="708"/>
          <w:docGrid w:linePitch="360"/>
        </w:sectPr>
      </w:pPr>
      <w:r w:rsidRPr="000D7214">
        <w:rPr>
          <w:rStyle w:val="HTMLCite"/>
          <w:rFonts w:cs="Times New Roman"/>
          <w:i w:val="0"/>
          <w:szCs w:val="24"/>
          <w:lang w:val="en-GB"/>
        </w:rPr>
        <w:t xml:space="preserve">H = Hypoxia; N = </w:t>
      </w:r>
      <w:proofErr w:type="spellStart"/>
      <w:r w:rsidRPr="000D7214">
        <w:rPr>
          <w:rStyle w:val="HTMLCite"/>
          <w:rFonts w:cs="Times New Roman"/>
          <w:i w:val="0"/>
          <w:szCs w:val="24"/>
          <w:lang w:val="en-GB"/>
        </w:rPr>
        <w:t>normoxia</w:t>
      </w:r>
      <w:proofErr w:type="spellEnd"/>
      <w:r w:rsidRPr="000D7214">
        <w:rPr>
          <w:rStyle w:val="HTMLCite"/>
          <w:rFonts w:cs="Times New Roman"/>
          <w:i w:val="0"/>
          <w:szCs w:val="24"/>
          <w:lang w:val="en-GB"/>
        </w:rPr>
        <w:t>.</w:t>
      </w:r>
      <w:r w:rsidR="0080715F" w:rsidRPr="000D7214">
        <w:rPr>
          <w:rStyle w:val="HTMLCite"/>
          <w:rFonts w:cs="Times New Roman"/>
          <w:i w:val="0"/>
          <w:szCs w:val="24"/>
          <w:lang w:val="en-GB"/>
        </w:rPr>
        <w:t xml:space="preserve"> NA= not availab</w:t>
      </w:r>
      <w:r w:rsidR="00A05576">
        <w:rPr>
          <w:rStyle w:val="HTMLCite"/>
          <w:rFonts w:cs="Times New Roman"/>
          <w:i w:val="0"/>
          <w:szCs w:val="24"/>
          <w:lang w:val="en-GB"/>
        </w:rPr>
        <w:t>le</w:t>
      </w:r>
    </w:p>
    <w:p w14:paraId="0109650C" w14:textId="77777777" w:rsidR="00DE14EA" w:rsidRPr="000D7214" w:rsidRDefault="00DE14EA" w:rsidP="00A05576">
      <w:pPr>
        <w:jc w:val="both"/>
      </w:pPr>
    </w:p>
    <w:sectPr w:rsidR="00DE14EA" w:rsidRPr="000D7214" w:rsidSect="00A05576">
      <w:headerReference w:type="even" r:id="rId10"/>
      <w:headerReference w:type="default" r:id="rId1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F18568" w14:textId="77777777" w:rsidR="00B22454" w:rsidRDefault="00B22454" w:rsidP="00916D14">
      <w:pPr>
        <w:spacing w:before="0" w:after="0"/>
      </w:pPr>
      <w:r>
        <w:separator/>
      </w:r>
    </w:p>
  </w:endnote>
  <w:endnote w:type="continuationSeparator" w:id="0">
    <w:p w14:paraId="103C9C37" w14:textId="77777777" w:rsidR="00B22454" w:rsidRDefault="00B22454" w:rsidP="00916D1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illSans-Condense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TSY">
    <w:altName w:val="Arial Unicode MS"/>
    <w:panose1 w:val="00000000000000000000"/>
    <w:charset w:val="81"/>
    <w:family w:val="auto"/>
    <w:notTrueType/>
    <w:pitch w:val="default"/>
    <w:sig w:usb0="00000003" w:usb1="09060000" w:usb2="00000010" w:usb3="00000000" w:csb0="00080001" w:csb1="00000000"/>
  </w:font>
  <w:font w:name="AdvPTimes">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WknyxbAdvTT86d47313+20">
    <w:altName w:val="MS Gothic"/>
    <w:panose1 w:val="00000000000000000000"/>
    <w:charset w:val="80"/>
    <w:family w:val="auto"/>
    <w:notTrueType/>
    <w:pitch w:val="default"/>
    <w:sig w:usb0="00000001" w:usb1="08070000" w:usb2="00000010" w:usb3="00000000" w:csb0="00020000" w:csb1="00000000"/>
  </w:font>
  <w:font w:name="ArialMT">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281058"/>
      <w:docPartObj>
        <w:docPartGallery w:val="Page Numbers (Bottom of Page)"/>
        <w:docPartUnique/>
      </w:docPartObj>
    </w:sdtPr>
    <w:sdtEndPr/>
    <w:sdtContent>
      <w:p w14:paraId="6ECC40F3" w14:textId="77777777" w:rsidR="0080715F" w:rsidRDefault="0080715F">
        <w:pPr>
          <w:pStyle w:val="Footer"/>
          <w:jc w:val="right"/>
        </w:pPr>
        <w:r>
          <w:fldChar w:fldCharType="begin"/>
        </w:r>
        <w:r>
          <w:instrText>PAGE   \* MERGEFORMAT</w:instrText>
        </w:r>
        <w:r>
          <w:fldChar w:fldCharType="separate"/>
        </w:r>
        <w:r w:rsidR="000D7214">
          <w:rPr>
            <w:noProof/>
          </w:rPr>
          <w:t>3</w:t>
        </w:r>
        <w:r>
          <w:fldChar w:fldCharType="end"/>
        </w:r>
      </w:p>
    </w:sdtContent>
  </w:sdt>
  <w:p w14:paraId="2CE4A696" w14:textId="77777777" w:rsidR="0080715F" w:rsidRDefault="008071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C1D922" w14:textId="77777777" w:rsidR="0080715F" w:rsidRPr="00577C4C" w:rsidRDefault="0080715F">
    <w:pPr>
      <w:pStyle w:val="Footer"/>
      <w:rPr>
        <w:color w:val="C00000"/>
        <w:szCs w:val="24"/>
      </w:rPr>
    </w:pPr>
    <w:r w:rsidRPr="00577C4C">
      <w:rPr>
        <w:noProof/>
        <w:color w:val="C00000"/>
        <w:szCs w:val="24"/>
        <w:lang w:val="fr-FR" w:eastAsia="fr-FR"/>
      </w:rPr>
      <mc:AlternateContent>
        <mc:Choice Requires="wps">
          <w:drawing>
            <wp:anchor distT="0" distB="0" distL="114300" distR="114300" simplePos="0" relativeHeight="251659264" behindDoc="0" locked="0" layoutInCell="1" allowOverlap="1" wp14:anchorId="4BFE8171" wp14:editId="7DB8B2ED">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1FEEADBB" w14:textId="77777777" w:rsidR="0080715F" w:rsidRPr="00E9561B" w:rsidRDefault="0080715F">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BFE8171"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1FEEADBB" w14:textId="77777777" w:rsidR="0080715F" w:rsidRPr="00E9561B" w:rsidRDefault="0080715F">
                    <w:pPr>
                      <w:rPr>
                        <w:color w:val="C00000"/>
                      </w:rPr>
                    </w:pPr>
                    <w:r w:rsidRPr="00E9561B">
                      <w:rPr>
                        <w:color w:val="C00000"/>
                      </w:rPr>
                      <w:t>This is a provisional file, not the final typeset article</w:t>
                    </w:r>
                  </w:p>
                </w:txbxContent>
              </v:textbox>
            </v:shape>
          </w:pict>
        </mc:Fallback>
      </mc:AlternateContent>
    </w:r>
    <w:r>
      <w:rPr>
        <w:noProof/>
        <w:lang w:val="fr-FR" w:eastAsia="fr-FR"/>
      </w:rPr>
      <mc:AlternateContent>
        <mc:Choice Requires="wps">
          <w:drawing>
            <wp:anchor distT="0" distB="0" distL="114300" distR="114300" simplePos="0" relativeHeight="251657216" behindDoc="0" locked="0" layoutInCell="1" allowOverlap="1" wp14:anchorId="31B51700" wp14:editId="0B4019D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2F7BB3A" w14:textId="77777777" w:rsidR="0080715F" w:rsidRPr="00577C4C" w:rsidRDefault="0080715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6784F">
                            <w:rPr>
                              <w:noProof/>
                              <w:color w:val="000000" w:themeColor="text1"/>
                              <w:sz w:val="22"/>
                              <w:szCs w:val="40"/>
                            </w:rPr>
                            <w:t>5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1B51700" id="Text Box 1"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62F7BB3A" w14:textId="77777777" w:rsidR="0080715F" w:rsidRPr="00577C4C" w:rsidRDefault="0080715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6784F">
                      <w:rPr>
                        <w:noProof/>
                        <w:color w:val="000000" w:themeColor="text1"/>
                        <w:sz w:val="22"/>
                        <w:szCs w:val="40"/>
                      </w:rPr>
                      <w:t>54</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A5C338" w14:textId="77777777" w:rsidR="0080715F" w:rsidRPr="00577C4C" w:rsidRDefault="0080715F">
    <w:pPr>
      <w:pStyle w:val="Footer"/>
      <w:rPr>
        <w:b/>
        <w:sz w:val="20"/>
        <w:szCs w:val="24"/>
      </w:rPr>
    </w:pPr>
    <w:r>
      <w:rPr>
        <w:noProof/>
        <w:lang w:val="fr-FR" w:eastAsia="fr-FR"/>
      </w:rPr>
      <mc:AlternateContent>
        <mc:Choice Requires="wps">
          <w:drawing>
            <wp:anchor distT="0" distB="0" distL="114300" distR="114300" simplePos="0" relativeHeight="251655168" behindDoc="0" locked="0" layoutInCell="1" allowOverlap="1" wp14:anchorId="352D1C56" wp14:editId="1EA4DC0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375BCC3" w14:textId="77777777" w:rsidR="0080715F" w:rsidRPr="00577C4C" w:rsidRDefault="0080715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D7214" w:rsidRPr="000D7214">
                            <w:rPr>
                              <w:noProof/>
                              <w:color w:val="000000" w:themeColor="text1"/>
                              <w:sz w:val="22"/>
                              <w:szCs w:val="40"/>
                            </w:rPr>
                            <w:t>6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52D1C56" id="_x0000_t202" coordsize="21600,21600" o:spt="202" path="m,l,21600r21600,l21600,xe">
              <v:stroke joinstyle="miter"/>
              <v:path gradientshapeok="t" o:connecttype="rect"/>
            </v:shapetype>
            <v:shape id="Text Box 56" o:spid="_x0000_s1028" type="#_x0000_t202" style="position:absolute;margin-left:67.6pt;margin-top:0;width:118.8pt;height:31.15pt;z-index:25165516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4375BCC3" w14:textId="77777777" w:rsidR="0080715F" w:rsidRPr="00577C4C" w:rsidRDefault="0080715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D7214" w:rsidRPr="000D7214">
                      <w:rPr>
                        <w:noProof/>
                        <w:color w:val="000000" w:themeColor="text1"/>
                        <w:sz w:val="22"/>
                        <w:szCs w:val="40"/>
                      </w:rPr>
                      <w:t>66</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3BB5B5" w14:textId="77777777" w:rsidR="00B22454" w:rsidRDefault="00B22454" w:rsidP="00916D14">
      <w:pPr>
        <w:spacing w:before="0" w:after="0"/>
      </w:pPr>
      <w:r>
        <w:separator/>
      </w:r>
    </w:p>
  </w:footnote>
  <w:footnote w:type="continuationSeparator" w:id="0">
    <w:p w14:paraId="15F5B5F7" w14:textId="77777777" w:rsidR="00B22454" w:rsidRDefault="00B22454" w:rsidP="00916D1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655D1A" w14:textId="77777777" w:rsidR="0080715F" w:rsidRDefault="0080715F">
    <w:pPr>
      <w:pStyle w:val="Header"/>
    </w:pPr>
    <w:r w:rsidRPr="005A1D84">
      <w:rPr>
        <w:noProof/>
        <w:color w:val="A6A6A6" w:themeColor="background1" w:themeShade="A6"/>
        <w:lang w:val="fr-FR" w:eastAsia="fr-FR"/>
      </w:rPr>
      <w:drawing>
        <wp:inline distT="0" distB="0" distL="0" distR="0" wp14:anchorId="4570BA6D" wp14:editId="10ACB092">
          <wp:extent cx="1382534" cy="497091"/>
          <wp:effectExtent l="0" t="0" r="0" b="0"/>
          <wp:docPr id="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B59402" w14:textId="77777777" w:rsidR="0080715F" w:rsidRPr="007E3148" w:rsidRDefault="0080715F" w:rsidP="00DE14EA">
    <w:pPr>
      <w:pStyle w:val="Header"/>
    </w:pPr>
    <w:r w:rsidRPr="007E3148">
      <w:ptab w:relativeTo="margin" w:alignment="center" w:leader="none"/>
    </w:r>
    <w:r w:rsidRPr="007E3148">
      <w:ptab w:relativeTo="margin" w:alignment="right" w:leader="none"/>
    </w:r>
    <w:r w:rsidRPr="007E3148">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1B8B22" w14:textId="77777777" w:rsidR="0080715F" w:rsidRPr="00A53000" w:rsidRDefault="0080715F" w:rsidP="00DE14EA">
    <w:pPr>
      <w:pStyle w:val="Header"/>
    </w:pPr>
    <w:r w:rsidRPr="007E3148">
      <w:ptab w:relativeTo="margin" w:alignment="center" w:leader="none"/>
    </w:r>
    <w:r w:rsidRPr="007E3148">
      <w:ptab w:relativeTo="margin" w:alignment="right" w:leader="none"/>
    </w:r>
    <w:r w:rsidRPr="00A53000">
      <w:t>Running Title</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B5B072" w14:textId="77777777" w:rsidR="0080715F" w:rsidRDefault="0080715F" w:rsidP="00DE14EA">
    <w:pPr>
      <w:pStyle w:val="Header"/>
    </w:pPr>
    <w:r w:rsidRPr="005A1D84">
      <w:rPr>
        <w:noProof/>
        <w:color w:val="A6A6A6" w:themeColor="background1" w:themeShade="A6"/>
        <w:lang w:val="fr-FR" w:eastAsia="fr-FR"/>
      </w:rPr>
      <w:drawing>
        <wp:inline distT="0" distB="0" distL="0" distR="0" wp14:anchorId="359A72CE" wp14:editId="01331664">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3A6A42"/>
    <w:multiLevelType w:val="hybridMultilevel"/>
    <w:tmpl w:val="672A2302"/>
    <w:lvl w:ilvl="0" w:tplc="2EF61CBA">
      <w:start w:val="18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685D4E"/>
    <w:multiLevelType w:val="multilevel"/>
    <w:tmpl w:val="8DA6B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B3A65F9"/>
    <w:multiLevelType w:val="hybridMultilevel"/>
    <w:tmpl w:val="DC2865BA"/>
    <w:lvl w:ilvl="0" w:tplc="B7DAB02A">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DF3500F"/>
    <w:multiLevelType w:val="hybridMultilevel"/>
    <w:tmpl w:val="2B42F182"/>
    <w:lvl w:ilvl="0" w:tplc="713A1AD8">
      <w:start w:val="3"/>
      <w:numFmt w:val="bullet"/>
      <w:lvlText w:val=""/>
      <w:lvlJc w:val="left"/>
      <w:pPr>
        <w:ind w:left="363" w:hanging="360"/>
      </w:pPr>
      <w:rPr>
        <w:rFonts w:ascii="Symbol" w:eastAsiaTheme="minorHAnsi" w:hAnsi="Symbol" w:cs="GillSans-Condensed" w:hint="default"/>
        <w:color w:val="auto"/>
        <w:sz w:val="18"/>
      </w:rPr>
    </w:lvl>
    <w:lvl w:ilvl="1" w:tplc="040C0003" w:tentative="1">
      <w:start w:val="1"/>
      <w:numFmt w:val="bullet"/>
      <w:lvlText w:val="o"/>
      <w:lvlJc w:val="left"/>
      <w:pPr>
        <w:ind w:left="1083" w:hanging="360"/>
      </w:pPr>
      <w:rPr>
        <w:rFonts w:ascii="Courier New" w:hAnsi="Courier New" w:cs="Courier New" w:hint="default"/>
      </w:rPr>
    </w:lvl>
    <w:lvl w:ilvl="2" w:tplc="040C0005" w:tentative="1">
      <w:start w:val="1"/>
      <w:numFmt w:val="bullet"/>
      <w:lvlText w:val=""/>
      <w:lvlJc w:val="left"/>
      <w:pPr>
        <w:ind w:left="1803" w:hanging="360"/>
      </w:pPr>
      <w:rPr>
        <w:rFonts w:ascii="Wingdings" w:hAnsi="Wingdings" w:hint="default"/>
      </w:rPr>
    </w:lvl>
    <w:lvl w:ilvl="3" w:tplc="040C0001" w:tentative="1">
      <w:start w:val="1"/>
      <w:numFmt w:val="bullet"/>
      <w:lvlText w:val=""/>
      <w:lvlJc w:val="left"/>
      <w:pPr>
        <w:ind w:left="2523" w:hanging="360"/>
      </w:pPr>
      <w:rPr>
        <w:rFonts w:ascii="Symbol" w:hAnsi="Symbol" w:hint="default"/>
      </w:rPr>
    </w:lvl>
    <w:lvl w:ilvl="4" w:tplc="040C0003" w:tentative="1">
      <w:start w:val="1"/>
      <w:numFmt w:val="bullet"/>
      <w:lvlText w:val="o"/>
      <w:lvlJc w:val="left"/>
      <w:pPr>
        <w:ind w:left="3243" w:hanging="360"/>
      </w:pPr>
      <w:rPr>
        <w:rFonts w:ascii="Courier New" w:hAnsi="Courier New" w:cs="Courier New" w:hint="default"/>
      </w:rPr>
    </w:lvl>
    <w:lvl w:ilvl="5" w:tplc="040C0005" w:tentative="1">
      <w:start w:val="1"/>
      <w:numFmt w:val="bullet"/>
      <w:lvlText w:val=""/>
      <w:lvlJc w:val="left"/>
      <w:pPr>
        <w:ind w:left="3963" w:hanging="360"/>
      </w:pPr>
      <w:rPr>
        <w:rFonts w:ascii="Wingdings" w:hAnsi="Wingdings" w:hint="default"/>
      </w:rPr>
    </w:lvl>
    <w:lvl w:ilvl="6" w:tplc="040C0001" w:tentative="1">
      <w:start w:val="1"/>
      <w:numFmt w:val="bullet"/>
      <w:lvlText w:val=""/>
      <w:lvlJc w:val="left"/>
      <w:pPr>
        <w:ind w:left="4683" w:hanging="360"/>
      </w:pPr>
      <w:rPr>
        <w:rFonts w:ascii="Symbol" w:hAnsi="Symbol" w:hint="default"/>
      </w:rPr>
    </w:lvl>
    <w:lvl w:ilvl="7" w:tplc="040C0003" w:tentative="1">
      <w:start w:val="1"/>
      <w:numFmt w:val="bullet"/>
      <w:lvlText w:val="o"/>
      <w:lvlJc w:val="left"/>
      <w:pPr>
        <w:ind w:left="5403" w:hanging="360"/>
      </w:pPr>
      <w:rPr>
        <w:rFonts w:ascii="Courier New" w:hAnsi="Courier New" w:cs="Courier New" w:hint="default"/>
      </w:rPr>
    </w:lvl>
    <w:lvl w:ilvl="8" w:tplc="040C0005" w:tentative="1">
      <w:start w:val="1"/>
      <w:numFmt w:val="bullet"/>
      <w:lvlText w:val=""/>
      <w:lvlJc w:val="left"/>
      <w:pPr>
        <w:ind w:left="6123" w:hanging="360"/>
      </w:pPr>
      <w:rPr>
        <w:rFonts w:ascii="Wingdings" w:hAnsi="Wingdings" w:hint="default"/>
      </w:rPr>
    </w:lvl>
  </w:abstractNum>
  <w:abstractNum w:abstractNumId="20" w15:restartNumberingAfterBreak="0">
    <w:nsid w:val="7DBC6F29"/>
    <w:multiLevelType w:val="multilevel"/>
    <w:tmpl w:val="C6A8CCEA"/>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6"/>
  </w:num>
  <w:num w:numId="9">
    <w:abstractNumId w:val="10"/>
  </w:num>
  <w:num w:numId="10">
    <w:abstractNumId w:val="8"/>
  </w:num>
  <w:num w:numId="11">
    <w:abstractNumId w:val="2"/>
  </w:num>
  <w:num w:numId="12">
    <w:abstractNumId w:val="21"/>
  </w:num>
  <w:num w:numId="13">
    <w:abstractNumId w:val="14"/>
  </w:num>
  <w:num w:numId="14">
    <w:abstractNumId w:val="4"/>
  </w:num>
  <w:num w:numId="15">
    <w:abstractNumId w:val="12"/>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20"/>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9"/>
  </w:num>
  <w:num w:numId="24">
    <w:abstractNumId w:val="13"/>
  </w:num>
  <w:num w:numId="25">
    <w:abstractNumId w:val="18"/>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5EF0"/>
    <w:rsid w:val="00000BC1"/>
    <w:rsid w:val="000461C2"/>
    <w:rsid w:val="00062AD4"/>
    <w:rsid w:val="00070271"/>
    <w:rsid w:val="000723AA"/>
    <w:rsid w:val="000740D8"/>
    <w:rsid w:val="00081CAD"/>
    <w:rsid w:val="000948B6"/>
    <w:rsid w:val="000B3B1F"/>
    <w:rsid w:val="000B6205"/>
    <w:rsid w:val="000C277F"/>
    <w:rsid w:val="000C57D8"/>
    <w:rsid w:val="000D7214"/>
    <w:rsid w:val="001013A1"/>
    <w:rsid w:val="00114555"/>
    <w:rsid w:val="00115AF2"/>
    <w:rsid w:val="00123817"/>
    <w:rsid w:val="001451BB"/>
    <w:rsid w:val="00185899"/>
    <w:rsid w:val="001C0A51"/>
    <w:rsid w:val="001D4E28"/>
    <w:rsid w:val="001D7338"/>
    <w:rsid w:val="00207C98"/>
    <w:rsid w:val="00212484"/>
    <w:rsid w:val="002219E5"/>
    <w:rsid w:val="00224B69"/>
    <w:rsid w:val="0022570F"/>
    <w:rsid w:val="00234BB8"/>
    <w:rsid w:val="00263946"/>
    <w:rsid w:val="002768B4"/>
    <w:rsid w:val="00281949"/>
    <w:rsid w:val="00281CDC"/>
    <w:rsid w:val="002939EB"/>
    <w:rsid w:val="00296EEA"/>
    <w:rsid w:val="002A1649"/>
    <w:rsid w:val="002A5A52"/>
    <w:rsid w:val="002C2AB1"/>
    <w:rsid w:val="002D4291"/>
    <w:rsid w:val="002F14C4"/>
    <w:rsid w:val="00335123"/>
    <w:rsid w:val="00336A66"/>
    <w:rsid w:val="00337C3A"/>
    <w:rsid w:val="00345CD8"/>
    <w:rsid w:val="00355144"/>
    <w:rsid w:val="00357E80"/>
    <w:rsid w:val="00366BCE"/>
    <w:rsid w:val="00367E73"/>
    <w:rsid w:val="00375657"/>
    <w:rsid w:val="0039105E"/>
    <w:rsid w:val="003B4E2B"/>
    <w:rsid w:val="003B6DB3"/>
    <w:rsid w:val="003B776C"/>
    <w:rsid w:val="003C0A39"/>
    <w:rsid w:val="003D6424"/>
    <w:rsid w:val="0040475A"/>
    <w:rsid w:val="0041150D"/>
    <w:rsid w:val="0041447C"/>
    <w:rsid w:val="004153ED"/>
    <w:rsid w:val="00442CB2"/>
    <w:rsid w:val="004439F2"/>
    <w:rsid w:val="00455503"/>
    <w:rsid w:val="00470E92"/>
    <w:rsid w:val="004A0201"/>
    <w:rsid w:val="004A081A"/>
    <w:rsid w:val="004A3DF1"/>
    <w:rsid w:val="004D0BE8"/>
    <w:rsid w:val="004D6054"/>
    <w:rsid w:val="004F5F4B"/>
    <w:rsid w:val="005049DF"/>
    <w:rsid w:val="005205B8"/>
    <w:rsid w:val="00532FBE"/>
    <w:rsid w:val="0055521B"/>
    <w:rsid w:val="00566E9E"/>
    <w:rsid w:val="00572394"/>
    <w:rsid w:val="00580563"/>
    <w:rsid w:val="0058242B"/>
    <w:rsid w:val="005A49B1"/>
    <w:rsid w:val="005B3125"/>
    <w:rsid w:val="005B7EA1"/>
    <w:rsid w:val="005C1300"/>
    <w:rsid w:val="005C74F4"/>
    <w:rsid w:val="005D06EB"/>
    <w:rsid w:val="005E0EF9"/>
    <w:rsid w:val="006130F5"/>
    <w:rsid w:val="00615476"/>
    <w:rsid w:val="00634329"/>
    <w:rsid w:val="00636A1C"/>
    <w:rsid w:val="0064452A"/>
    <w:rsid w:val="00664300"/>
    <w:rsid w:val="00674C1B"/>
    <w:rsid w:val="00675194"/>
    <w:rsid w:val="006766F8"/>
    <w:rsid w:val="00676F0D"/>
    <w:rsid w:val="0068788D"/>
    <w:rsid w:val="00690586"/>
    <w:rsid w:val="006B6FE2"/>
    <w:rsid w:val="006C63DF"/>
    <w:rsid w:val="006D5F2B"/>
    <w:rsid w:val="006E0746"/>
    <w:rsid w:val="006F271B"/>
    <w:rsid w:val="006F4358"/>
    <w:rsid w:val="006F4462"/>
    <w:rsid w:val="006F61A9"/>
    <w:rsid w:val="0071422D"/>
    <w:rsid w:val="0071681B"/>
    <w:rsid w:val="007221DF"/>
    <w:rsid w:val="0073457C"/>
    <w:rsid w:val="007467B2"/>
    <w:rsid w:val="00767AD9"/>
    <w:rsid w:val="0077674E"/>
    <w:rsid w:val="00776EC6"/>
    <w:rsid w:val="00792551"/>
    <w:rsid w:val="007942EE"/>
    <w:rsid w:val="007A4706"/>
    <w:rsid w:val="007B4743"/>
    <w:rsid w:val="007C572A"/>
    <w:rsid w:val="007D370E"/>
    <w:rsid w:val="007D38D5"/>
    <w:rsid w:val="007F0C0A"/>
    <w:rsid w:val="008019F6"/>
    <w:rsid w:val="0080715F"/>
    <w:rsid w:val="0081783F"/>
    <w:rsid w:val="00824BB5"/>
    <w:rsid w:val="008357DA"/>
    <w:rsid w:val="008373E0"/>
    <w:rsid w:val="008570A9"/>
    <w:rsid w:val="00886182"/>
    <w:rsid w:val="00893CFB"/>
    <w:rsid w:val="008A7E3C"/>
    <w:rsid w:val="008B5EF0"/>
    <w:rsid w:val="008C186A"/>
    <w:rsid w:val="008D53B3"/>
    <w:rsid w:val="008E693D"/>
    <w:rsid w:val="009063BB"/>
    <w:rsid w:val="00916D14"/>
    <w:rsid w:val="00925176"/>
    <w:rsid w:val="00933F09"/>
    <w:rsid w:val="00951BC2"/>
    <w:rsid w:val="00975CAE"/>
    <w:rsid w:val="009A729E"/>
    <w:rsid w:val="009B46A4"/>
    <w:rsid w:val="009C3AB1"/>
    <w:rsid w:val="009E7E02"/>
    <w:rsid w:val="009F5064"/>
    <w:rsid w:val="00A05576"/>
    <w:rsid w:val="00A1046F"/>
    <w:rsid w:val="00A152D8"/>
    <w:rsid w:val="00A23115"/>
    <w:rsid w:val="00A232C5"/>
    <w:rsid w:val="00A26624"/>
    <w:rsid w:val="00A314C8"/>
    <w:rsid w:val="00A45C5C"/>
    <w:rsid w:val="00A4625A"/>
    <w:rsid w:val="00A60F2A"/>
    <w:rsid w:val="00A64486"/>
    <w:rsid w:val="00A73EDE"/>
    <w:rsid w:val="00A84D1B"/>
    <w:rsid w:val="00A84D46"/>
    <w:rsid w:val="00A9600B"/>
    <w:rsid w:val="00AA2586"/>
    <w:rsid w:val="00AB0813"/>
    <w:rsid w:val="00AC4276"/>
    <w:rsid w:val="00AD0092"/>
    <w:rsid w:val="00AD4AE0"/>
    <w:rsid w:val="00AF0FAE"/>
    <w:rsid w:val="00AF470E"/>
    <w:rsid w:val="00AF4DCF"/>
    <w:rsid w:val="00B14A19"/>
    <w:rsid w:val="00B22454"/>
    <w:rsid w:val="00B44626"/>
    <w:rsid w:val="00B64464"/>
    <w:rsid w:val="00B7085E"/>
    <w:rsid w:val="00B8414F"/>
    <w:rsid w:val="00B90577"/>
    <w:rsid w:val="00BA512B"/>
    <w:rsid w:val="00BD4CFB"/>
    <w:rsid w:val="00BE1090"/>
    <w:rsid w:val="00BE18B8"/>
    <w:rsid w:val="00BE56A7"/>
    <w:rsid w:val="00BF0AF6"/>
    <w:rsid w:val="00C16815"/>
    <w:rsid w:val="00C40401"/>
    <w:rsid w:val="00C53148"/>
    <w:rsid w:val="00CA317D"/>
    <w:rsid w:val="00CB412C"/>
    <w:rsid w:val="00CE4245"/>
    <w:rsid w:val="00D04A10"/>
    <w:rsid w:val="00D05D6B"/>
    <w:rsid w:val="00D174AD"/>
    <w:rsid w:val="00D31A74"/>
    <w:rsid w:val="00D37B78"/>
    <w:rsid w:val="00D40D04"/>
    <w:rsid w:val="00D7562E"/>
    <w:rsid w:val="00DC6524"/>
    <w:rsid w:val="00DC6E49"/>
    <w:rsid w:val="00DE14EA"/>
    <w:rsid w:val="00DE721A"/>
    <w:rsid w:val="00DF2B12"/>
    <w:rsid w:val="00DF7044"/>
    <w:rsid w:val="00DF7EBF"/>
    <w:rsid w:val="00E00328"/>
    <w:rsid w:val="00E02F90"/>
    <w:rsid w:val="00E13CE5"/>
    <w:rsid w:val="00E26DF7"/>
    <w:rsid w:val="00E42BEF"/>
    <w:rsid w:val="00E44644"/>
    <w:rsid w:val="00E45FA7"/>
    <w:rsid w:val="00E46F51"/>
    <w:rsid w:val="00EA2F12"/>
    <w:rsid w:val="00EC1BB6"/>
    <w:rsid w:val="00ED3F05"/>
    <w:rsid w:val="00EE0C5D"/>
    <w:rsid w:val="00F00917"/>
    <w:rsid w:val="00F1345D"/>
    <w:rsid w:val="00F3240F"/>
    <w:rsid w:val="00F4058F"/>
    <w:rsid w:val="00F56F9F"/>
    <w:rsid w:val="00F64120"/>
    <w:rsid w:val="00F65132"/>
    <w:rsid w:val="00F815C0"/>
    <w:rsid w:val="00F84D78"/>
    <w:rsid w:val="00F97934"/>
    <w:rsid w:val="00F97E3F"/>
    <w:rsid w:val="00FA2D19"/>
    <w:rsid w:val="00FB1331"/>
    <w:rsid w:val="00FB26EF"/>
    <w:rsid w:val="00FB298E"/>
    <w:rsid w:val="00FC684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EA092"/>
  <w15:docId w15:val="{850DB1A1-FC48-4475-9AC8-E396160CC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5EF0"/>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8B5EF0"/>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8B5EF0"/>
    <w:pPr>
      <w:numPr>
        <w:ilvl w:val="1"/>
      </w:numPr>
      <w:spacing w:after="200"/>
      <w:outlineLvl w:val="1"/>
    </w:pPr>
  </w:style>
  <w:style w:type="paragraph" w:styleId="Heading3">
    <w:name w:val="heading 3"/>
    <w:basedOn w:val="Normal"/>
    <w:next w:val="Normal"/>
    <w:link w:val="Heading3Char"/>
    <w:uiPriority w:val="9"/>
    <w:qFormat/>
    <w:rsid w:val="008B5EF0"/>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B5EF0"/>
    <w:pPr>
      <w:numPr>
        <w:ilvl w:val="3"/>
      </w:numPr>
      <w:outlineLvl w:val="3"/>
    </w:pPr>
    <w:rPr>
      <w:iCs/>
    </w:rPr>
  </w:style>
  <w:style w:type="paragraph" w:styleId="Heading5">
    <w:name w:val="heading 5"/>
    <w:basedOn w:val="Heading4"/>
    <w:next w:val="Normal"/>
    <w:link w:val="Heading5Char"/>
    <w:uiPriority w:val="2"/>
    <w:qFormat/>
    <w:rsid w:val="008B5EF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EF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8B5EF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8B5EF0"/>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8B5EF0"/>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8B5EF0"/>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8B5EF0"/>
    <w:rPr>
      <w:rFonts w:ascii="Times New Roman" w:hAnsi="Times New Roman"/>
      <w:i/>
      <w:iCs/>
    </w:rPr>
  </w:style>
  <w:style w:type="paragraph" w:styleId="ListParagraph">
    <w:name w:val="List Paragraph"/>
    <w:basedOn w:val="Normal"/>
    <w:uiPriority w:val="34"/>
    <w:qFormat/>
    <w:rsid w:val="008B5EF0"/>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8B5EF0"/>
    <w:rPr>
      <w:rFonts w:ascii="Times New Roman" w:hAnsi="Times New Roman"/>
      <w:b/>
      <w:bCs/>
    </w:rPr>
  </w:style>
  <w:style w:type="paragraph" w:styleId="NormalWeb">
    <w:name w:val="Normal (Web)"/>
    <w:basedOn w:val="Normal"/>
    <w:uiPriority w:val="99"/>
    <w:unhideWhenUsed/>
    <w:rsid w:val="008B5EF0"/>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8B5EF0"/>
    <w:pPr>
      <w:tabs>
        <w:tab w:val="center" w:pos="4844"/>
        <w:tab w:val="right" w:pos="9689"/>
      </w:tabs>
    </w:pPr>
    <w:rPr>
      <w:b/>
    </w:rPr>
  </w:style>
  <w:style w:type="character" w:customStyle="1" w:styleId="HeaderChar">
    <w:name w:val="Header Char"/>
    <w:basedOn w:val="DefaultParagraphFont"/>
    <w:link w:val="Header"/>
    <w:uiPriority w:val="99"/>
    <w:rsid w:val="008B5EF0"/>
    <w:rPr>
      <w:rFonts w:ascii="Times New Roman" w:hAnsi="Times New Roman"/>
      <w:b/>
      <w:sz w:val="24"/>
      <w:lang w:val="en-US"/>
    </w:rPr>
  </w:style>
  <w:style w:type="paragraph" w:styleId="Footer">
    <w:name w:val="footer"/>
    <w:basedOn w:val="Normal"/>
    <w:link w:val="FooterChar"/>
    <w:uiPriority w:val="99"/>
    <w:unhideWhenUsed/>
    <w:rsid w:val="008B5EF0"/>
    <w:pPr>
      <w:tabs>
        <w:tab w:val="center" w:pos="4844"/>
        <w:tab w:val="right" w:pos="9689"/>
      </w:tabs>
      <w:spacing w:after="0"/>
    </w:pPr>
  </w:style>
  <w:style w:type="character" w:customStyle="1" w:styleId="FooterChar">
    <w:name w:val="Footer Char"/>
    <w:basedOn w:val="DefaultParagraphFont"/>
    <w:link w:val="Footer"/>
    <w:uiPriority w:val="99"/>
    <w:rsid w:val="008B5EF0"/>
    <w:rPr>
      <w:rFonts w:ascii="Times New Roman" w:hAnsi="Times New Roman"/>
      <w:sz w:val="24"/>
      <w:lang w:val="en-US"/>
    </w:rPr>
  </w:style>
  <w:style w:type="table" w:styleId="TableGrid">
    <w:name w:val="Table Grid"/>
    <w:basedOn w:val="TableNormal"/>
    <w:uiPriority w:val="59"/>
    <w:rsid w:val="008B5EF0"/>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B5EF0"/>
    <w:pPr>
      <w:spacing w:after="0"/>
    </w:pPr>
    <w:rPr>
      <w:sz w:val="20"/>
      <w:szCs w:val="20"/>
    </w:rPr>
  </w:style>
  <w:style w:type="character" w:customStyle="1" w:styleId="FootnoteTextChar">
    <w:name w:val="Footnote Text Char"/>
    <w:basedOn w:val="DefaultParagraphFont"/>
    <w:link w:val="FootnoteText"/>
    <w:uiPriority w:val="99"/>
    <w:semiHidden/>
    <w:rsid w:val="008B5EF0"/>
    <w:rPr>
      <w:rFonts w:ascii="Times New Roman" w:hAnsi="Times New Roman"/>
      <w:sz w:val="20"/>
      <w:szCs w:val="20"/>
      <w:lang w:val="en-US"/>
    </w:rPr>
  </w:style>
  <w:style w:type="character" w:styleId="FootnoteReference">
    <w:name w:val="footnote reference"/>
    <w:basedOn w:val="DefaultParagraphFont"/>
    <w:uiPriority w:val="99"/>
    <w:semiHidden/>
    <w:unhideWhenUsed/>
    <w:rsid w:val="008B5EF0"/>
    <w:rPr>
      <w:vertAlign w:val="superscript"/>
    </w:rPr>
  </w:style>
  <w:style w:type="paragraph" w:styleId="Caption">
    <w:name w:val="caption"/>
    <w:basedOn w:val="Normal"/>
    <w:next w:val="NoSpacing"/>
    <w:uiPriority w:val="35"/>
    <w:unhideWhenUsed/>
    <w:qFormat/>
    <w:rsid w:val="008B5EF0"/>
    <w:pPr>
      <w:keepNext/>
    </w:pPr>
    <w:rPr>
      <w:rFonts w:cs="Times New Roman"/>
      <w:b/>
      <w:bCs/>
      <w:szCs w:val="24"/>
    </w:rPr>
  </w:style>
  <w:style w:type="paragraph" w:styleId="BalloonText">
    <w:name w:val="Balloon Text"/>
    <w:basedOn w:val="Normal"/>
    <w:link w:val="BalloonTextChar"/>
    <w:uiPriority w:val="99"/>
    <w:semiHidden/>
    <w:unhideWhenUsed/>
    <w:rsid w:val="008B5EF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5EF0"/>
    <w:rPr>
      <w:rFonts w:ascii="Tahoma" w:hAnsi="Tahoma" w:cs="Tahoma"/>
      <w:sz w:val="16"/>
      <w:szCs w:val="16"/>
      <w:lang w:val="en-US"/>
    </w:rPr>
  </w:style>
  <w:style w:type="character" w:styleId="LineNumber">
    <w:name w:val="line number"/>
    <w:basedOn w:val="DefaultParagraphFont"/>
    <w:uiPriority w:val="99"/>
    <w:semiHidden/>
    <w:unhideWhenUsed/>
    <w:rsid w:val="008B5EF0"/>
  </w:style>
  <w:style w:type="paragraph" w:styleId="EndnoteText">
    <w:name w:val="endnote text"/>
    <w:basedOn w:val="Normal"/>
    <w:link w:val="EndnoteTextChar"/>
    <w:uiPriority w:val="99"/>
    <w:semiHidden/>
    <w:unhideWhenUsed/>
    <w:rsid w:val="008B5EF0"/>
    <w:pPr>
      <w:spacing w:after="0"/>
    </w:pPr>
    <w:rPr>
      <w:sz w:val="20"/>
      <w:szCs w:val="20"/>
    </w:rPr>
  </w:style>
  <w:style w:type="character" w:customStyle="1" w:styleId="EndnoteTextChar">
    <w:name w:val="Endnote Text Char"/>
    <w:basedOn w:val="DefaultParagraphFont"/>
    <w:link w:val="EndnoteText"/>
    <w:uiPriority w:val="99"/>
    <w:semiHidden/>
    <w:rsid w:val="008B5EF0"/>
    <w:rPr>
      <w:rFonts w:ascii="Times New Roman" w:hAnsi="Times New Roman"/>
      <w:sz w:val="20"/>
      <w:szCs w:val="20"/>
      <w:lang w:val="en-US"/>
    </w:rPr>
  </w:style>
  <w:style w:type="character" w:styleId="EndnoteReference">
    <w:name w:val="endnote reference"/>
    <w:basedOn w:val="DefaultParagraphFont"/>
    <w:uiPriority w:val="99"/>
    <w:semiHidden/>
    <w:unhideWhenUsed/>
    <w:rsid w:val="008B5EF0"/>
    <w:rPr>
      <w:vertAlign w:val="superscript"/>
    </w:rPr>
  </w:style>
  <w:style w:type="character" w:styleId="CommentReference">
    <w:name w:val="annotation reference"/>
    <w:basedOn w:val="DefaultParagraphFont"/>
    <w:uiPriority w:val="99"/>
    <w:semiHidden/>
    <w:unhideWhenUsed/>
    <w:rsid w:val="008B5EF0"/>
    <w:rPr>
      <w:sz w:val="16"/>
      <w:szCs w:val="16"/>
    </w:rPr>
  </w:style>
  <w:style w:type="paragraph" w:styleId="CommentText">
    <w:name w:val="annotation text"/>
    <w:basedOn w:val="Normal"/>
    <w:link w:val="CommentTextChar"/>
    <w:uiPriority w:val="99"/>
    <w:semiHidden/>
    <w:unhideWhenUsed/>
    <w:rsid w:val="008B5EF0"/>
    <w:rPr>
      <w:sz w:val="20"/>
      <w:szCs w:val="20"/>
    </w:rPr>
  </w:style>
  <w:style w:type="character" w:customStyle="1" w:styleId="CommentTextChar">
    <w:name w:val="Comment Text Char"/>
    <w:basedOn w:val="DefaultParagraphFont"/>
    <w:link w:val="CommentText"/>
    <w:uiPriority w:val="99"/>
    <w:semiHidden/>
    <w:rsid w:val="008B5EF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8B5EF0"/>
    <w:rPr>
      <w:b/>
      <w:bCs/>
    </w:rPr>
  </w:style>
  <w:style w:type="character" w:customStyle="1" w:styleId="CommentSubjectChar">
    <w:name w:val="Comment Subject Char"/>
    <w:basedOn w:val="CommentTextChar"/>
    <w:link w:val="CommentSubject"/>
    <w:uiPriority w:val="99"/>
    <w:semiHidden/>
    <w:rsid w:val="008B5EF0"/>
    <w:rPr>
      <w:rFonts w:ascii="Times New Roman" w:hAnsi="Times New Roman"/>
      <w:b/>
      <w:bCs/>
      <w:sz w:val="20"/>
      <w:szCs w:val="20"/>
      <w:lang w:val="en-US"/>
    </w:rPr>
  </w:style>
  <w:style w:type="character" w:styleId="Hyperlink">
    <w:name w:val="Hyperlink"/>
    <w:basedOn w:val="DefaultParagraphFont"/>
    <w:uiPriority w:val="99"/>
    <w:unhideWhenUsed/>
    <w:rsid w:val="008B5EF0"/>
    <w:rPr>
      <w:color w:val="0000FF"/>
      <w:u w:val="single"/>
    </w:rPr>
  </w:style>
  <w:style w:type="character" w:styleId="FollowedHyperlink">
    <w:name w:val="FollowedHyperlink"/>
    <w:basedOn w:val="DefaultParagraphFont"/>
    <w:uiPriority w:val="99"/>
    <w:semiHidden/>
    <w:unhideWhenUsed/>
    <w:rsid w:val="008B5EF0"/>
    <w:rPr>
      <w:color w:val="954F72" w:themeColor="followedHyperlink"/>
      <w:u w:val="single"/>
    </w:rPr>
  </w:style>
  <w:style w:type="paragraph" w:styleId="Title">
    <w:name w:val="Title"/>
    <w:basedOn w:val="Normal"/>
    <w:next w:val="Normal"/>
    <w:link w:val="TitleChar"/>
    <w:qFormat/>
    <w:rsid w:val="008B5EF0"/>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8B5EF0"/>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8B5EF0"/>
    <w:pPr>
      <w:spacing w:before="240"/>
    </w:pPr>
    <w:rPr>
      <w:rFonts w:cs="Times New Roman"/>
      <w:b/>
      <w:szCs w:val="24"/>
    </w:rPr>
  </w:style>
  <w:style w:type="character" w:customStyle="1" w:styleId="SubtitleChar">
    <w:name w:val="Subtitle Char"/>
    <w:basedOn w:val="DefaultParagraphFont"/>
    <w:link w:val="Subtitle"/>
    <w:uiPriority w:val="99"/>
    <w:rsid w:val="008B5EF0"/>
    <w:rPr>
      <w:rFonts w:ascii="Times New Roman" w:hAnsi="Times New Roman" w:cs="Times New Roman"/>
      <w:b/>
      <w:sz w:val="24"/>
      <w:szCs w:val="24"/>
      <w:lang w:val="en-US"/>
    </w:rPr>
  </w:style>
  <w:style w:type="paragraph" w:styleId="NoSpacing">
    <w:name w:val="No Spacing"/>
    <w:uiPriority w:val="99"/>
    <w:unhideWhenUsed/>
    <w:qFormat/>
    <w:rsid w:val="008B5EF0"/>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8B5EF0"/>
  </w:style>
  <w:style w:type="character" w:styleId="SubtleEmphasis">
    <w:name w:val="Subtle Emphasis"/>
    <w:basedOn w:val="DefaultParagraphFont"/>
    <w:uiPriority w:val="19"/>
    <w:qFormat/>
    <w:rsid w:val="008B5EF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8B5EF0"/>
    <w:rPr>
      <w:rFonts w:ascii="Times New Roman" w:hAnsi="Times New Roman"/>
      <w:i/>
      <w:iCs/>
      <w:color w:val="auto"/>
    </w:rPr>
  </w:style>
  <w:style w:type="paragraph" w:styleId="Quote">
    <w:name w:val="Quote"/>
    <w:basedOn w:val="Normal"/>
    <w:next w:val="Normal"/>
    <w:link w:val="QuoteChar"/>
    <w:uiPriority w:val="29"/>
    <w:qFormat/>
    <w:rsid w:val="008B5EF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B5EF0"/>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8B5EF0"/>
    <w:rPr>
      <w:b/>
      <w:bCs/>
      <w:smallCaps/>
      <w:color w:val="auto"/>
      <w:spacing w:val="5"/>
    </w:rPr>
  </w:style>
  <w:style w:type="character" w:styleId="BookTitle">
    <w:name w:val="Book Title"/>
    <w:basedOn w:val="DefaultParagraphFont"/>
    <w:uiPriority w:val="33"/>
    <w:qFormat/>
    <w:rsid w:val="008B5EF0"/>
    <w:rPr>
      <w:rFonts w:ascii="Times New Roman" w:hAnsi="Times New Roman"/>
      <w:b/>
      <w:bCs/>
      <w:i/>
      <w:iCs/>
      <w:spacing w:val="5"/>
    </w:rPr>
  </w:style>
  <w:style w:type="numbering" w:customStyle="1" w:styleId="Headings">
    <w:name w:val="Headings"/>
    <w:uiPriority w:val="99"/>
    <w:rsid w:val="008B5EF0"/>
    <w:pPr>
      <w:numPr>
        <w:numId w:val="21"/>
      </w:numPr>
    </w:pPr>
  </w:style>
  <w:style w:type="paragraph" w:styleId="Revision">
    <w:name w:val="Revision"/>
    <w:hidden/>
    <w:uiPriority w:val="99"/>
    <w:semiHidden/>
    <w:rsid w:val="008B5EF0"/>
    <w:pPr>
      <w:spacing w:after="0" w:line="240" w:lineRule="auto"/>
    </w:pPr>
    <w:rPr>
      <w:rFonts w:ascii="Times New Roman" w:hAnsi="Times New Roman"/>
      <w:sz w:val="24"/>
      <w:lang w:val="en-US"/>
    </w:rPr>
  </w:style>
  <w:style w:type="character" w:customStyle="1" w:styleId="highlight">
    <w:name w:val="highlight"/>
    <w:basedOn w:val="DefaultParagraphFont"/>
    <w:rsid w:val="008B5EF0"/>
  </w:style>
  <w:style w:type="paragraph" w:styleId="Bibliography">
    <w:name w:val="Bibliography"/>
    <w:basedOn w:val="Normal"/>
    <w:next w:val="Normal"/>
    <w:uiPriority w:val="37"/>
    <w:unhideWhenUsed/>
    <w:rsid w:val="008B5EF0"/>
    <w:pPr>
      <w:ind w:left="720" w:hanging="720"/>
    </w:pPr>
  </w:style>
  <w:style w:type="table" w:customStyle="1" w:styleId="TableauGrille1Clair-Accentuation11">
    <w:name w:val="Tableau Grille 1 Clair - Accentuation 11"/>
    <w:basedOn w:val="TableNormal"/>
    <w:uiPriority w:val="46"/>
    <w:rsid w:val="008B5EF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ui-ncbitoggler-master-text">
    <w:name w:val="ui-ncbitoggler-master-text"/>
    <w:basedOn w:val="DefaultParagraphFont"/>
    <w:rsid w:val="008B5EF0"/>
  </w:style>
  <w:style w:type="character" w:styleId="HTMLCite">
    <w:name w:val="HTML Cite"/>
    <w:basedOn w:val="DefaultParagraphFont"/>
    <w:uiPriority w:val="99"/>
    <w:semiHidden/>
    <w:unhideWhenUsed/>
    <w:rsid w:val="008B5EF0"/>
    <w:rPr>
      <w:i/>
      <w:iCs/>
    </w:rPr>
  </w:style>
  <w:style w:type="character" w:customStyle="1" w:styleId="collabsible-text">
    <w:name w:val="collabsible-text"/>
    <w:basedOn w:val="DefaultParagraphFont"/>
    <w:rsid w:val="008B5E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ncbi.nlm.nih.gov/pubmed/?term=Valentini%20M%5BAuthor%5D&amp;cauthor=true&amp;cauthor_uid=21883997"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4.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46335</Words>
  <Characters>264114</Characters>
  <Application>Microsoft Office Word</Application>
  <DocSecurity>0</DocSecurity>
  <Lines>2200</Lines>
  <Paragraphs>6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30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Mourot</dc:creator>
  <cp:lastModifiedBy>Frontiers</cp:lastModifiedBy>
  <cp:revision>3</cp:revision>
  <cp:lastPrinted>2018-05-30T06:13:00Z</cp:lastPrinted>
  <dcterms:created xsi:type="dcterms:W3CDTF">2018-07-09T11:35:00Z</dcterms:created>
  <dcterms:modified xsi:type="dcterms:W3CDTF">2018-07-09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8"&gt;&lt;session id="S5LotAc7"/&gt;&lt;style id="http://www.zotero.org/styles/frontiers-in-physiology" hasBibliography="1" bibliographyStyleHasBeenSet="1"/&gt;&lt;prefs&gt;&lt;pref name="fieldType" value="Field"/&gt;&lt;pref name="storeRefe</vt:lpwstr>
  </property>
  <property fmtid="{D5CDD505-2E9C-101B-9397-08002B2CF9AE}" pid="3" name="ZOTERO_PREF_2">
    <vt:lpwstr>rences" value="true"/&gt;&lt;pref name="automaticJournalAbbreviations" value="true"/&gt;&lt;pref name="delayCitationUpdates" value="true"/&gt;&lt;pref name="dontAskDelayCitationUpdates" value="true"/&gt;&lt;/prefs&gt;&lt;/data&gt;</vt:lpwstr>
  </property>
</Properties>
</file>